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2F68EA" w14:textId="4F23B0CD" w:rsidR="0033128E" w:rsidRPr="00E67737" w:rsidRDefault="005D4788" w:rsidP="00E67737">
      <w:pPr>
        <w:jc w:val="both"/>
        <w:rPr>
          <w:rFonts w:ascii="Times New Roman" w:hAnsi="Times New Roman" w:cs="Times New Roman"/>
          <w:b/>
          <w:bCs/>
          <w:color w:val="000000" w:themeColor="text1"/>
          <w:sz w:val="22"/>
          <w:szCs w:val="22"/>
        </w:rPr>
      </w:pPr>
      <w:bookmarkStart w:id="0" w:name="OLE_LINK54"/>
      <w:bookmarkStart w:id="1" w:name="OLE_LINK55"/>
      <w:bookmarkStart w:id="2" w:name="OLE_LINK56"/>
      <w:r>
        <w:rPr>
          <w:rFonts w:ascii="Times New Roman" w:hAnsi="Times New Roman" w:cs="Times New Roman"/>
          <w:b/>
          <w:bCs/>
          <w:color w:val="000000" w:themeColor="text1"/>
          <w:sz w:val="22"/>
          <w:szCs w:val="22"/>
        </w:rPr>
        <w:t xml:space="preserve">Supplementary </w:t>
      </w:r>
      <w:r w:rsidR="00453926">
        <w:rPr>
          <w:rFonts w:ascii="Times New Roman" w:hAnsi="Times New Roman" w:cs="Times New Roman"/>
          <w:b/>
          <w:bCs/>
          <w:color w:val="000000" w:themeColor="text1"/>
          <w:sz w:val="22"/>
          <w:szCs w:val="22"/>
        </w:rPr>
        <w:t>T</w:t>
      </w:r>
      <w:r w:rsidR="00E67737">
        <w:rPr>
          <w:rFonts w:ascii="Times New Roman" w:hAnsi="Times New Roman" w:cs="Times New Roman"/>
          <w:b/>
          <w:bCs/>
          <w:color w:val="000000" w:themeColor="text1"/>
          <w:sz w:val="22"/>
          <w:szCs w:val="22"/>
        </w:rPr>
        <w:t>ext for “</w:t>
      </w:r>
      <w:r w:rsidR="0033128E" w:rsidRPr="0033128E">
        <w:rPr>
          <w:rFonts w:ascii="Times New Roman" w:eastAsia="Times New Roman" w:hAnsi="Times New Roman" w:cs="Times New Roman"/>
          <w:b/>
          <w:bCs/>
          <w:kern w:val="0"/>
          <w:sz w:val="22"/>
          <w:szCs w:val="22"/>
          <w14:ligatures w14:val="none"/>
        </w:rPr>
        <w:t>Co</w:t>
      </w:r>
      <w:r w:rsidR="009750A1">
        <w:rPr>
          <w:rFonts w:ascii="Times New Roman" w:eastAsia="Times New Roman" w:hAnsi="Times New Roman" w:cs="Times New Roman"/>
          <w:b/>
          <w:bCs/>
          <w:kern w:val="0"/>
          <w:sz w:val="22"/>
          <w:szCs w:val="22"/>
          <w14:ligatures w14:val="none"/>
        </w:rPr>
        <w:t>variation</w:t>
      </w:r>
      <w:r w:rsidR="0033128E" w:rsidRPr="0033128E">
        <w:rPr>
          <w:rFonts w:ascii="Times New Roman" w:eastAsia="Times New Roman" w:hAnsi="Times New Roman" w:cs="Times New Roman"/>
          <w:b/>
          <w:bCs/>
          <w:kern w:val="0"/>
          <w:sz w:val="22"/>
          <w:szCs w:val="22"/>
          <w14:ligatures w14:val="none"/>
        </w:rPr>
        <w:t xml:space="preserve"> MS uncovers a protein </w:t>
      </w:r>
      <w:r w:rsidR="009750A1">
        <w:rPr>
          <w:rFonts w:ascii="Times New Roman" w:eastAsia="Times New Roman" w:hAnsi="Times New Roman" w:cs="Times New Roman"/>
          <w:b/>
          <w:bCs/>
          <w:kern w:val="0"/>
          <w:sz w:val="22"/>
          <w:szCs w:val="22"/>
          <w14:ligatures w14:val="none"/>
        </w:rPr>
        <w:t xml:space="preserve">that </w:t>
      </w:r>
      <w:r w:rsidR="0033128E" w:rsidRPr="0033128E">
        <w:rPr>
          <w:rFonts w:ascii="Times New Roman" w:eastAsia="Times New Roman" w:hAnsi="Times New Roman" w:cs="Times New Roman"/>
          <w:b/>
          <w:bCs/>
          <w:kern w:val="0"/>
          <w:sz w:val="22"/>
          <w:szCs w:val="22"/>
          <w14:ligatures w14:val="none"/>
        </w:rPr>
        <w:t>control</w:t>
      </w:r>
      <w:r w:rsidR="009750A1">
        <w:rPr>
          <w:rFonts w:ascii="Times New Roman" w:eastAsia="Times New Roman" w:hAnsi="Times New Roman" w:cs="Times New Roman"/>
          <w:b/>
          <w:bCs/>
          <w:kern w:val="0"/>
          <w:sz w:val="22"/>
          <w:szCs w:val="22"/>
          <w14:ligatures w14:val="none"/>
        </w:rPr>
        <w:t>s</w:t>
      </w:r>
      <w:r w:rsidR="0033128E" w:rsidRPr="0033128E">
        <w:rPr>
          <w:rFonts w:ascii="Times New Roman" w:eastAsia="Times New Roman" w:hAnsi="Times New Roman" w:cs="Times New Roman"/>
          <w:b/>
          <w:bCs/>
          <w:kern w:val="0"/>
          <w:sz w:val="22"/>
          <w:szCs w:val="22"/>
          <w14:ligatures w14:val="none"/>
        </w:rPr>
        <w:t xml:space="preserve"> cysteine catabolism</w:t>
      </w:r>
      <w:r w:rsidR="00E67737">
        <w:rPr>
          <w:rFonts w:ascii="Times New Roman" w:eastAsia="Times New Roman" w:hAnsi="Times New Roman" w:cs="Times New Roman"/>
          <w:b/>
          <w:bCs/>
          <w:kern w:val="0"/>
          <w:sz w:val="22"/>
          <w:szCs w:val="22"/>
          <w14:ligatures w14:val="none"/>
        </w:rPr>
        <w:t>”</w:t>
      </w:r>
    </w:p>
    <w:p w14:paraId="795945EC" w14:textId="77777777" w:rsidR="0033128E" w:rsidRDefault="0033128E" w:rsidP="0033128E">
      <w:pPr>
        <w:ind w:firstLine="720"/>
        <w:jc w:val="both"/>
        <w:rPr>
          <w:rFonts w:ascii="Times New Roman" w:eastAsia="Times New Roman" w:hAnsi="Times New Roman" w:cs="Times New Roman"/>
          <w:b/>
          <w:bCs/>
          <w:kern w:val="0"/>
          <w:sz w:val="22"/>
          <w:szCs w:val="22"/>
          <w14:ligatures w14:val="none"/>
        </w:rPr>
      </w:pPr>
    </w:p>
    <w:p w14:paraId="7AB00470" w14:textId="77777777" w:rsidR="0033128E" w:rsidRPr="00C74F96" w:rsidRDefault="0033128E" w:rsidP="0033128E">
      <w:pPr>
        <w:jc w:val="both"/>
        <w:rPr>
          <w:rFonts w:ascii="Times New Roman" w:hAnsi="Times New Roman" w:cs="Times New Roman"/>
          <w:color w:val="000000" w:themeColor="text1"/>
          <w:sz w:val="22"/>
          <w:szCs w:val="22"/>
        </w:rPr>
      </w:pPr>
      <w:r w:rsidRPr="00C74F96">
        <w:rPr>
          <w:rFonts w:ascii="Times New Roman" w:hAnsi="Times New Roman" w:cs="Times New Roman"/>
          <w:color w:val="000000" w:themeColor="text1"/>
          <w:sz w:val="22"/>
          <w:szCs w:val="22"/>
          <w:lang w:val="en-CA"/>
        </w:rPr>
        <w:t>Haopeng Xiao</w:t>
      </w:r>
      <w:r w:rsidRPr="00C74F96">
        <w:rPr>
          <w:rFonts w:ascii="Times New Roman" w:hAnsi="Times New Roman" w:cs="Times New Roman"/>
          <w:color w:val="000000" w:themeColor="text1"/>
          <w:sz w:val="22"/>
          <w:szCs w:val="22"/>
          <w:vertAlign w:val="superscript"/>
        </w:rPr>
        <w:t>1,2,3,4</w:t>
      </w:r>
      <w:r>
        <w:rPr>
          <w:rFonts w:ascii="Times New Roman" w:hAnsi="Times New Roman" w:cs="Times New Roman"/>
          <w:color w:val="000000" w:themeColor="text1"/>
          <w:sz w:val="22"/>
          <w:szCs w:val="22"/>
          <w:vertAlign w:val="superscript"/>
        </w:rPr>
        <w:t>,</w:t>
      </w:r>
      <w:r w:rsidRPr="00C74F96">
        <w:rPr>
          <w:rFonts w:ascii="Times New Roman" w:hAnsi="Times New Roman" w:cs="Times New Roman"/>
          <w:color w:val="000000" w:themeColor="text1"/>
          <w:sz w:val="22"/>
          <w:szCs w:val="22"/>
          <w:vertAlign w:val="superscript"/>
        </w:rPr>
        <w:t>*,#</w:t>
      </w:r>
      <w:r w:rsidRPr="00C74F96">
        <w:rPr>
          <w:rFonts w:ascii="Times New Roman" w:hAnsi="Times New Roman" w:cs="Times New Roman"/>
          <w:color w:val="000000" w:themeColor="text1"/>
          <w:sz w:val="22"/>
          <w:szCs w:val="22"/>
          <w:lang w:val="en-CA"/>
        </w:rPr>
        <w:t>, Martha Ordonez</w:t>
      </w:r>
      <w:r w:rsidRPr="00C74F96">
        <w:rPr>
          <w:rFonts w:ascii="Times New Roman" w:hAnsi="Times New Roman" w:cs="Times New Roman"/>
          <w:color w:val="000000" w:themeColor="text1"/>
          <w:sz w:val="22"/>
          <w:szCs w:val="22"/>
          <w:vertAlign w:val="superscript"/>
        </w:rPr>
        <w:t>1,2,*</w:t>
      </w:r>
      <w:r w:rsidRPr="00C74F96">
        <w:rPr>
          <w:rFonts w:ascii="Times New Roman" w:hAnsi="Times New Roman" w:cs="Times New Roman"/>
          <w:color w:val="000000" w:themeColor="text1"/>
          <w:sz w:val="22"/>
          <w:szCs w:val="22"/>
          <w:lang w:val="en-CA"/>
        </w:rPr>
        <w:t>, Emma C. Fink</w:t>
      </w:r>
      <w:r w:rsidRPr="00C74F96">
        <w:rPr>
          <w:rFonts w:ascii="Times New Roman" w:hAnsi="Times New Roman" w:cs="Times New Roman"/>
          <w:color w:val="000000" w:themeColor="text1"/>
          <w:sz w:val="22"/>
          <w:szCs w:val="22"/>
          <w:vertAlign w:val="superscript"/>
        </w:rPr>
        <w:t>1,2,5</w:t>
      </w:r>
      <w:r>
        <w:rPr>
          <w:rFonts w:ascii="Times New Roman" w:hAnsi="Times New Roman" w:cs="Times New Roman"/>
          <w:color w:val="000000" w:themeColor="text1"/>
          <w:sz w:val="22"/>
          <w:szCs w:val="22"/>
          <w:vertAlign w:val="superscript"/>
        </w:rPr>
        <w:t>,*</w:t>
      </w:r>
      <w:r w:rsidRPr="00C74F96">
        <w:rPr>
          <w:rFonts w:ascii="Times New Roman" w:hAnsi="Times New Roman" w:cs="Times New Roman"/>
          <w:color w:val="000000" w:themeColor="text1"/>
          <w:sz w:val="22"/>
          <w:szCs w:val="22"/>
          <w:lang w:val="en-CA"/>
        </w:rPr>
        <w:t>, Taylor A. Covington</w:t>
      </w:r>
      <w:r w:rsidRPr="00C74F96">
        <w:rPr>
          <w:rFonts w:ascii="Times New Roman" w:hAnsi="Times New Roman" w:cs="Times New Roman"/>
          <w:color w:val="000000" w:themeColor="text1"/>
          <w:sz w:val="22"/>
          <w:szCs w:val="22"/>
          <w:vertAlign w:val="superscript"/>
        </w:rPr>
        <w:t>1,2</w:t>
      </w:r>
      <w:r w:rsidRPr="00C74F96">
        <w:rPr>
          <w:rFonts w:ascii="Times New Roman" w:hAnsi="Times New Roman" w:cs="Times New Roman"/>
          <w:color w:val="000000" w:themeColor="text1"/>
          <w:sz w:val="22"/>
          <w:szCs w:val="22"/>
          <w:lang w:val="en-CA"/>
        </w:rPr>
        <w:t>, Hilina B. Woldemichael</w:t>
      </w:r>
      <w:r w:rsidRPr="00C74F96">
        <w:rPr>
          <w:rFonts w:ascii="Times New Roman" w:hAnsi="Times New Roman" w:cs="Times New Roman"/>
          <w:color w:val="000000" w:themeColor="text1"/>
          <w:sz w:val="22"/>
          <w:szCs w:val="22"/>
          <w:vertAlign w:val="superscript"/>
        </w:rPr>
        <w:t>1,6</w:t>
      </w:r>
      <w:r w:rsidRPr="00C74F96">
        <w:rPr>
          <w:rFonts w:ascii="Times New Roman" w:hAnsi="Times New Roman" w:cs="Times New Roman"/>
          <w:color w:val="000000" w:themeColor="text1"/>
          <w:sz w:val="22"/>
          <w:szCs w:val="22"/>
          <w:lang w:val="en-CA"/>
        </w:rPr>
        <w:t>, Junyi Chen</w:t>
      </w:r>
      <w:r w:rsidRPr="00C74F96">
        <w:rPr>
          <w:rFonts w:ascii="Times New Roman" w:hAnsi="Times New Roman" w:cs="Times New Roman"/>
          <w:color w:val="000000" w:themeColor="text1"/>
          <w:sz w:val="22"/>
          <w:szCs w:val="22"/>
          <w:vertAlign w:val="superscript"/>
          <w:lang w:val="en-CA"/>
        </w:rPr>
        <w:t>3,4</w:t>
      </w:r>
      <w:r w:rsidRPr="00C74F96">
        <w:rPr>
          <w:rFonts w:ascii="Times New Roman" w:hAnsi="Times New Roman" w:cs="Times New Roman"/>
          <w:color w:val="000000" w:themeColor="text1"/>
          <w:sz w:val="22"/>
          <w:szCs w:val="22"/>
          <w:lang w:val="en-CA"/>
        </w:rPr>
        <w:t>, Mika Sarkin Jain</w:t>
      </w:r>
      <w:r w:rsidRPr="00C74F96">
        <w:rPr>
          <w:rFonts w:ascii="Times New Roman" w:hAnsi="Times New Roman" w:cs="Times New Roman"/>
          <w:color w:val="000000" w:themeColor="text1"/>
          <w:sz w:val="22"/>
          <w:szCs w:val="22"/>
          <w:vertAlign w:val="superscript"/>
          <w:lang w:val="en-CA"/>
        </w:rPr>
        <w:t>7,8</w:t>
      </w:r>
      <w:r w:rsidRPr="00C74F96">
        <w:rPr>
          <w:rFonts w:ascii="Times New Roman" w:hAnsi="Times New Roman" w:cs="Times New Roman"/>
          <w:color w:val="000000" w:themeColor="text1"/>
          <w:sz w:val="22"/>
          <w:szCs w:val="22"/>
          <w:lang w:val="en-CA"/>
        </w:rPr>
        <w:t>, Milan H. Rohatgi</w:t>
      </w:r>
      <w:r w:rsidRPr="00C74F96">
        <w:rPr>
          <w:rFonts w:ascii="Times New Roman" w:hAnsi="Times New Roman" w:cs="Times New Roman"/>
          <w:color w:val="000000" w:themeColor="text1"/>
          <w:sz w:val="22"/>
          <w:szCs w:val="22"/>
          <w:vertAlign w:val="superscript"/>
          <w:lang w:val="en-CA"/>
        </w:rPr>
        <w:t>7</w:t>
      </w:r>
      <w:r w:rsidRPr="00C74F96">
        <w:rPr>
          <w:rFonts w:ascii="Times New Roman" w:hAnsi="Times New Roman" w:cs="Times New Roman"/>
          <w:color w:val="000000" w:themeColor="text1"/>
          <w:sz w:val="22"/>
          <w:szCs w:val="22"/>
          <w:lang w:val="en-CA"/>
        </w:rPr>
        <w:t>, Shelley M. Wei</w:t>
      </w:r>
      <w:r w:rsidRPr="00C74F96">
        <w:rPr>
          <w:rFonts w:ascii="Times New Roman" w:hAnsi="Times New Roman" w:cs="Times New Roman"/>
          <w:color w:val="000000" w:themeColor="text1"/>
          <w:sz w:val="22"/>
          <w:szCs w:val="22"/>
          <w:vertAlign w:val="superscript"/>
        </w:rPr>
        <w:t>1</w:t>
      </w:r>
      <w:r w:rsidRPr="00C74F96">
        <w:rPr>
          <w:rFonts w:ascii="Times New Roman" w:hAnsi="Times New Roman" w:cs="Times New Roman"/>
          <w:color w:val="000000" w:themeColor="text1"/>
          <w:sz w:val="22"/>
          <w:szCs w:val="22"/>
          <w:lang w:val="en-CA"/>
        </w:rPr>
        <w:t>, Nils Burger</w:t>
      </w:r>
      <w:r w:rsidRPr="00C74F96">
        <w:rPr>
          <w:rFonts w:ascii="Times New Roman" w:hAnsi="Times New Roman" w:cs="Times New Roman"/>
          <w:color w:val="000000" w:themeColor="text1"/>
          <w:sz w:val="22"/>
          <w:szCs w:val="22"/>
          <w:vertAlign w:val="superscript"/>
          <w:lang w:val="en-CA"/>
        </w:rPr>
        <w:t>1,2</w:t>
      </w:r>
      <w:r w:rsidRPr="00C74F96">
        <w:rPr>
          <w:rFonts w:ascii="Times New Roman" w:hAnsi="Times New Roman" w:cs="Times New Roman"/>
          <w:color w:val="000000" w:themeColor="text1"/>
          <w:sz w:val="22"/>
          <w:szCs w:val="22"/>
          <w:lang w:val="en-CA"/>
        </w:rPr>
        <w:t>, Muneeb Sharif</w:t>
      </w:r>
      <w:r w:rsidRPr="00C74F96">
        <w:rPr>
          <w:rFonts w:ascii="Times New Roman" w:hAnsi="Times New Roman" w:cs="Times New Roman"/>
          <w:color w:val="000000" w:themeColor="text1"/>
          <w:sz w:val="22"/>
          <w:szCs w:val="22"/>
          <w:vertAlign w:val="superscript"/>
        </w:rPr>
        <w:t>1</w:t>
      </w:r>
      <w:r w:rsidRPr="00C74F96">
        <w:rPr>
          <w:rFonts w:ascii="Times New Roman" w:hAnsi="Times New Roman" w:cs="Times New Roman"/>
          <w:color w:val="000000" w:themeColor="text1"/>
          <w:sz w:val="22"/>
          <w:szCs w:val="22"/>
          <w:lang w:val="en-CA"/>
        </w:rPr>
        <w:t>, Julius Jan</w:t>
      </w:r>
      <w:r w:rsidRPr="00C74F96">
        <w:rPr>
          <w:rFonts w:ascii="Times New Roman" w:hAnsi="Times New Roman" w:cs="Times New Roman"/>
          <w:color w:val="000000" w:themeColor="text1"/>
          <w:sz w:val="22"/>
          <w:szCs w:val="22"/>
          <w:vertAlign w:val="superscript"/>
          <w:lang w:val="en-CA"/>
        </w:rPr>
        <w:t>3,4</w:t>
      </w:r>
      <w:r w:rsidRPr="00C74F96">
        <w:rPr>
          <w:rFonts w:ascii="Times New Roman" w:hAnsi="Times New Roman" w:cs="Times New Roman"/>
          <w:color w:val="000000" w:themeColor="text1"/>
          <w:sz w:val="22"/>
          <w:szCs w:val="22"/>
          <w:lang w:val="en-CA"/>
        </w:rPr>
        <w:t xml:space="preserve">, </w:t>
      </w:r>
      <w:proofErr w:type="spellStart"/>
      <w:r w:rsidRPr="00C74F96">
        <w:rPr>
          <w:rFonts w:ascii="Times New Roman" w:hAnsi="Times New Roman" w:cs="Times New Roman"/>
          <w:color w:val="000000" w:themeColor="text1"/>
          <w:sz w:val="22"/>
          <w:szCs w:val="22"/>
          <w:lang w:val="en-CA"/>
        </w:rPr>
        <w:t>Yaoyu</w:t>
      </w:r>
      <w:proofErr w:type="spellEnd"/>
      <w:r w:rsidRPr="00C74F96">
        <w:rPr>
          <w:rFonts w:ascii="Times New Roman" w:hAnsi="Times New Roman" w:cs="Times New Roman"/>
          <w:color w:val="000000" w:themeColor="text1"/>
          <w:sz w:val="22"/>
          <w:szCs w:val="22"/>
          <w:lang w:val="en-CA"/>
        </w:rPr>
        <w:t xml:space="preserve"> Wang</w:t>
      </w:r>
      <w:r w:rsidRPr="00C74F96">
        <w:rPr>
          <w:rFonts w:ascii="Times New Roman" w:hAnsi="Times New Roman" w:cs="Times New Roman"/>
          <w:color w:val="000000" w:themeColor="text1"/>
          <w:sz w:val="22"/>
          <w:szCs w:val="22"/>
          <w:vertAlign w:val="superscript"/>
          <w:lang w:val="en-CA"/>
        </w:rPr>
        <w:t>1</w:t>
      </w:r>
      <w:r w:rsidRPr="00C74F96">
        <w:rPr>
          <w:rFonts w:ascii="Times New Roman" w:hAnsi="Times New Roman" w:cs="Times New Roman"/>
          <w:color w:val="000000" w:themeColor="text1"/>
          <w:sz w:val="22"/>
          <w:szCs w:val="22"/>
          <w:lang w:val="en-CA"/>
        </w:rPr>
        <w:t>, Jonathan J. Petrocelli</w:t>
      </w:r>
      <w:r w:rsidRPr="00C74F96">
        <w:rPr>
          <w:rFonts w:ascii="Times New Roman" w:hAnsi="Times New Roman" w:cs="Times New Roman"/>
          <w:color w:val="000000" w:themeColor="text1"/>
          <w:sz w:val="22"/>
          <w:szCs w:val="22"/>
          <w:vertAlign w:val="superscript"/>
        </w:rPr>
        <w:t>1,2</w:t>
      </w:r>
      <w:r w:rsidRPr="00C74F96">
        <w:rPr>
          <w:rFonts w:ascii="Times New Roman" w:hAnsi="Times New Roman" w:cs="Times New Roman"/>
          <w:color w:val="000000" w:themeColor="text1"/>
          <w:sz w:val="22"/>
          <w:szCs w:val="22"/>
          <w:lang w:val="en-CA"/>
        </w:rPr>
        <w:t>, Katherine Blackmore</w:t>
      </w:r>
      <w:r w:rsidRPr="00C74F96">
        <w:rPr>
          <w:rFonts w:ascii="Times New Roman" w:hAnsi="Times New Roman" w:cs="Times New Roman"/>
          <w:color w:val="000000" w:themeColor="text1"/>
          <w:sz w:val="22"/>
          <w:szCs w:val="22"/>
          <w:vertAlign w:val="superscript"/>
        </w:rPr>
        <w:t>1,2</w:t>
      </w:r>
      <w:r w:rsidRPr="00C74F96">
        <w:rPr>
          <w:rFonts w:ascii="Times New Roman" w:hAnsi="Times New Roman" w:cs="Times New Roman"/>
          <w:color w:val="000000" w:themeColor="text1"/>
          <w:sz w:val="22"/>
          <w:szCs w:val="22"/>
          <w:lang w:val="en-CA"/>
        </w:rPr>
        <w:t>, Amanda L. Smythers</w:t>
      </w:r>
      <w:r w:rsidRPr="00C74F96">
        <w:rPr>
          <w:rFonts w:ascii="Times New Roman" w:hAnsi="Times New Roman" w:cs="Times New Roman"/>
          <w:color w:val="000000" w:themeColor="text1"/>
          <w:sz w:val="22"/>
          <w:szCs w:val="22"/>
          <w:vertAlign w:val="superscript"/>
        </w:rPr>
        <w:t>1,2</w:t>
      </w:r>
      <w:r w:rsidRPr="00C74F96">
        <w:rPr>
          <w:rFonts w:ascii="Times New Roman" w:hAnsi="Times New Roman" w:cs="Times New Roman"/>
          <w:color w:val="000000" w:themeColor="text1"/>
          <w:sz w:val="22"/>
          <w:szCs w:val="22"/>
          <w:lang w:val="en-CA"/>
        </w:rPr>
        <w:t xml:space="preserve">, </w:t>
      </w:r>
      <w:proofErr w:type="spellStart"/>
      <w:r w:rsidRPr="00C74F96">
        <w:rPr>
          <w:rFonts w:ascii="Times New Roman" w:hAnsi="Times New Roman" w:cs="Times New Roman"/>
          <w:color w:val="000000" w:themeColor="text1"/>
          <w:sz w:val="22"/>
          <w:szCs w:val="22"/>
          <w:lang w:val="en-CA"/>
        </w:rPr>
        <w:t>Bingsen</w:t>
      </w:r>
      <w:proofErr w:type="spellEnd"/>
      <w:r w:rsidRPr="00C74F96">
        <w:rPr>
          <w:rFonts w:ascii="Times New Roman" w:hAnsi="Times New Roman" w:cs="Times New Roman"/>
          <w:color w:val="000000" w:themeColor="text1"/>
          <w:sz w:val="22"/>
          <w:szCs w:val="22"/>
          <w:lang w:val="en-CA"/>
        </w:rPr>
        <w:t xml:space="preserve"> Zhang</w:t>
      </w:r>
      <w:r w:rsidRPr="00C74F96">
        <w:rPr>
          <w:rFonts w:ascii="Times New Roman" w:hAnsi="Times New Roman" w:cs="Times New Roman"/>
          <w:color w:val="000000" w:themeColor="text1"/>
          <w:sz w:val="22"/>
          <w:szCs w:val="22"/>
          <w:vertAlign w:val="superscript"/>
        </w:rPr>
        <w:t>1,2</w:t>
      </w:r>
      <w:r w:rsidRPr="00C74F96">
        <w:rPr>
          <w:rFonts w:ascii="Times New Roman" w:hAnsi="Times New Roman" w:cs="Times New Roman"/>
          <w:color w:val="000000" w:themeColor="text1"/>
          <w:sz w:val="22"/>
          <w:szCs w:val="22"/>
          <w:lang w:val="en-CA"/>
        </w:rPr>
        <w:t>, Matthew Gilbert</w:t>
      </w:r>
      <w:r w:rsidRPr="00C74F96">
        <w:rPr>
          <w:rFonts w:ascii="Times New Roman" w:hAnsi="Times New Roman" w:cs="Times New Roman"/>
          <w:color w:val="000000" w:themeColor="text1"/>
          <w:sz w:val="22"/>
          <w:szCs w:val="22"/>
          <w:vertAlign w:val="superscript"/>
          <w:lang w:val="en-CA"/>
        </w:rPr>
        <w:t>1</w:t>
      </w:r>
      <w:r w:rsidRPr="00C74F96">
        <w:rPr>
          <w:rFonts w:ascii="Times New Roman" w:hAnsi="Times New Roman" w:cs="Times New Roman"/>
          <w:color w:val="000000" w:themeColor="text1"/>
          <w:sz w:val="22"/>
          <w:szCs w:val="22"/>
          <w:lang w:val="en-CA"/>
        </w:rPr>
        <w:t xml:space="preserve">, </w:t>
      </w:r>
      <w:proofErr w:type="spellStart"/>
      <w:r w:rsidRPr="00C74F96">
        <w:rPr>
          <w:rFonts w:ascii="Times New Roman" w:hAnsi="Times New Roman" w:cs="Times New Roman"/>
          <w:color w:val="000000" w:themeColor="text1"/>
          <w:sz w:val="22"/>
          <w:szCs w:val="22"/>
          <w:lang w:val="en-CA"/>
        </w:rPr>
        <w:t>Hakyung</w:t>
      </w:r>
      <w:proofErr w:type="spellEnd"/>
      <w:r w:rsidRPr="00C74F96">
        <w:rPr>
          <w:rFonts w:ascii="Times New Roman" w:hAnsi="Times New Roman" w:cs="Times New Roman"/>
          <w:color w:val="000000" w:themeColor="text1"/>
          <w:sz w:val="22"/>
          <w:szCs w:val="22"/>
          <w:lang w:val="en-CA"/>
        </w:rPr>
        <w:t xml:space="preserve"> Cheong</w:t>
      </w:r>
      <w:r w:rsidRPr="00C74F96">
        <w:rPr>
          <w:rFonts w:ascii="Times New Roman" w:hAnsi="Times New Roman" w:cs="Times New Roman"/>
          <w:color w:val="000000" w:themeColor="text1"/>
          <w:sz w:val="22"/>
          <w:szCs w:val="22"/>
          <w:vertAlign w:val="superscript"/>
          <w:lang w:val="en-CA"/>
        </w:rPr>
        <w:t>1</w:t>
      </w:r>
      <w:r w:rsidRPr="00C74F96">
        <w:rPr>
          <w:rFonts w:ascii="Times New Roman" w:hAnsi="Times New Roman" w:cs="Times New Roman"/>
          <w:color w:val="000000" w:themeColor="text1"/>
          <w:sz w:val="22"/>
          <w:szCs w:val="22"/>
          <w:lang w:val="en-CA"/>
        </w:rPr>
        <w:t xml:space="preserve">, Sumeet A. </w:t>
      </w:r>
      <w:proofErr w:type="spellStart"/>
      <w:r w:rsidRPr="00C74F96">
        <w:rPr>
          <w:rFonts w:ascii="Times New Roman" w:hAnsi="Times New Roman" w:cs="Times New Roman"/>
          <w:color w:val="000000" w:themeColor="text1"/>
          <w:sz w:val="22"/>
          <w:szCs w:val="22"/>
          <w:lang w:val="en-CA"/>
        </w:rPr>
        <w:t>Khetarpal</w:t>
      </w:r>
      <w:r w:rsidRPr="00C74F96">
        <w:rPr>
          <w:rFonts w:ascii="Times New Roman" w:hAnsi="Times New Roman" w:cs="Times New Roman"/>
          <w:color w:val="000000" w:themeColor="text1"/>
          <w:sz w:val="22"/>
          <w:szCs w:val="22"/>
          <w:vertAlign w:val="superscript"/>
          <w:lang w:val="en-CA"/>
        </w:rPr>
        <w:t>l</w:t>
      </w:r>
      <w:proofErr w:type="spellEnd"/>
      <w:r w:rsidRPr="00C74F96">
        <w:rPr>
          <w:rFonts w:ascii="Times New Roman" w:hAnsi="Times New Roman" w:cs="Times New Roman"/>
          <w:color w:val="000000" w:themeColor="text1"/>
          <w:sz w:val="22"/>
          <w:szCs w:val="22"/>
          <w:lang w:val="en-CA"/>
        </w:rPr>
        <w:t>, Arianne Smith</w:t>
      </w:r>
      <w:r w:rsidRPr="00C74F96">
        <w:rPr>
          <w:rFonts w:ascii="Times New Roman" w:hAnsi="Times New Roman" w:cs="Times New Roman"/>
          <w:color w:val="000000" w:themeColor="text1"/>
          <w:sz w:val="22"/>
          <w:szCs w:val="22"/>
          <w:vertAlign w:val="superscript"/>
        </w:rPr>
        <w:t>1,2</w:t>
      </w:r>
      <w:r w:rsidRPr="00C74F96">
        <w:rPr>
          <w:rFonts w:ascii="Times New Roman" w:hAnsi="Times New Roman" w:cs="Times New Roman"/>
          <w:color w:val="000000" w:themeColor="text1"/>
          <w:sz w:val="22"/>
          <w:szCs w:val="22"/>
          <w:lang w:val="en-CA"/>
        </w:rPr>
        <w:t xml:space="preserve">, Dina </w:t>
      </w:r>
      <w:proofErr w:type="spellStart"/>
      <w:r w:rsidRPr="00C74F96">
        <w:rPr>
          <w:rFonts w:ascii="Times New Roman" w:hAnsi="Times New Roman" w:cs="Times New Roman"/>
          <w:color w:val="000000" w:themeColor="text1"/>
          <w:sz w:val="22"/>
          <w:szCs w:val="22"/>
          <w:lang w:val="en-CA"/>
        </w:rPr>
        <w:t>Bogoslavski</w:t>
      </w:r>
      <w:proofErr w:type="spellEnd"/>
      <w:r w:rsidRPr="00C74F96">
        <w:rPr>
          <w:rFonts w:ascii="Times New Roman" w:hAnsi="Times New Roman" w:cs="Times New Roman"/>
          <w:color w:val="000000" w:themeColor="text1"/>
          <w:sz w:val="22"/>
          <w:szCs w:val="22"/>
          <w:vertAlign w:val="superscript"/>
        </w:rPr>
        <w:t>1</w:t>
      </w:r>
      <w:r w:rsidRPr="00C74F96">
        <w:rPr>
          <w:rFonts w:ascii="Times New Roman" w:hAnsi="Times New Roman" w:cs="Times New Roman"/>
          <w:color w:val="000000" w:themeColor="text1"/>
          <w:sz w:val="22"/>
          <w:szCs w:val="22"/>
          <w:lang w:val="en-CA"/>
        </w:rPr>
        <w:t>, Yu Lei</w:t>
      </w:r>
      <w:r w:rsidRPr="00C74F96">
        <w:rPr>
          <w:rFonts w:ascii="Times New Roman" w:hAnsi="Times New Roman" w:cs="Times New Roman"/>
          <w:color w:val="000000" w:themeColor="text1"/>
          <w:sz w:val="22"/>
          <w:szCs w:val="22"/>
          <w:vertAlign w:val="superscript"/>
        </w:rPr>
        <w:t>1,2</w:t>
      </w:r>
      <w:r w:rsidRPr="00C74F96">
        <w:rPr>
          <w:rFonts w:ascii="Times New Roman" w:hAnsi="Times New Roman" w:cs="Times New Roman"/>
          <w:color w:val="000000" w:themeColor="text1"/>
          <w:sz w:val="22"/>
          <w:szCs w:val="22"/>
          <w:lang w:val="en-CA"/>
        </w:rPr>
        <w:t xml:space="preserve">, Laura </w:t>
      </w:r>
      <w:proofErr w:type="spellStart"/>
      <w:r w:rsidRPr="00C74F96">
        <w:rPr>
          <w:rFonts w:ascii="Times New Roman" w:hAnsi="Times New Roman" w:cs="Times New Roman"/>
          <w:color w:val="000000" w:themeColor="text1"/>
          <w:sz w:val="22"/>
          <w:szCs w:val="22"/>
          <w:lang w:val="en-CA"/>
        </w:rPr>
        <w:t>Pontano</w:t>
      </w:r>
      <w:proofErr w:type="spellEnd"/>
      <w:r w:rsidRPr="00C74F96">
        <w:rPr>
          <w:rFonts w:ascii="Times New Roman" w:hAnsi="Times New Roman" w:cs="Times New Roman"/>
          <w:color w:val="000000" w:themeColor="text1"/>
          <w:sz w:val="22"/>
          <w:szCs w:val="22"/>
          <w:lang w:val="en-CA"/>
        </w:rPr>
        <w:t xml:space="preserve"> </w:t>
      </w:r>
      <w:proofErr w:type="spellStart"/>
      <w:r w:rsidRPr="00C74F96">
        <w:rPr>
          <w:rFonts w:ascii="Times New Roman" w:hAnsi="Times New Roman" w:cs="Times New Roman"/>
          <w:color w:val="000000" w:themeColor="text1"/>
          <w:sz w:val="22"/>
          <w:szCs w:val="22"/>
          <w:lang w:val="en-CA"/>
        </w:rPr>
        <w:t>Vaites</w:t>
      </w:r>
      <w:proofErr w:type="spellEnd"/>
      <w:r w:rsidRPr="00C74F96">
        <w:rPr>
          <w:rFonts w:ascii="Times New Roman" w:hAnsi="Times New Roman" w:cs="Times New Roman"/>
          <w:color w:val="000000" w:themeColor="text1"/>
          <w:sz w:val="22"/>
          <w:szCs w:val="22"/>
          <w:vertAlign w:val="superscript"/>
        </w:rPr>
        <w:t>2</w:t>
      </w:r>
      <w:r w:rsidRPr="00C74F96">
        <w:rPr>
          <w:rFonts w:ascii="Times New Roman" w:hAnsi="Times New Roman" w:cs="Times New Roman"/>
          <w:color w:val="000000" w:themeColor="text1"/>
          <w:sz w:val="22"/>
          <w:szCs w:val="22"/>
          <w:lang w:val="en-CA"/>
        </w:rPr>
        <w:t xml:space="preserve">, </w:t>
      </w:r>
      <w:bookmarkStart w:id="3" w:name="OLE_LINK38"/>
      <w:r w:rsidRPr="00C74F96">
        <w:rPr>
          <w:rFonts w:ascii="Times New Roman" w:hAnsi="Times New Roman" w:cs="Times New Roman"/>
          <w:sz w:val="22"/>
          <w:szCs w:val="22"/>
        </w:rPr>
        <w:t>Fiona E. McAllister</w:t>
      </w:r>
      <w:r w:rsidRPr="00C74F96">
        <w:rPr>
          <w:rFonts w:ascii="Times New Roman" w:hAnsi="Times New Roman" w:cs="Times New Roman"/>
          <w:sz w:val="22"/>
          <w:szCs w:val="22"/>
          <w:vertAlign w:val="superscript"/>
        </w:rPr>
        <w:t>9</w:t>
      </w:r>
      <w:r w:rsidRPr="00C74F96">
        <w:rPr>
          <w:rFonts w:ascii="Times New Roman" w:hAnsi="Times New Roman" w:cs="Times New Roman"/>
          <w:sz w:val="22"/>
          <w:szCs w:val="22"/>
        </w:rPr>
        <w:t xml:space="preserve">, Nick Van </w:t>
      </w:r>
      <w:bookmarkEnd w:id="3"/>
      <w:r w:rsidRPr="00C74F96">
        <w:rPr>
          <w:rFonts w:ascii="Times New Roman" w:hAnsi="Times New Roman" w:cs="Times New Roman"/>
          <w:sz w:val="22"/>
          <w:szCs w:val="22"/>
        </w:rPr>
        <w:t>Bruggen</w:t>
      </w:r>
      <w:r w:rsidRPr="00C74F96">
        <w:rPr>
          <w:rFonts w:ascii="Times New Roman" w:hAnsi="Times New Roman" w:cs="Times New Roman"/>
          <w:sz w:val="22"/>
          <w:szCs w:val="22"/>
          <w:vertAlign w:val="superscript"/>
        </w:rPr>
        <w:t>9</w:t>
      </w:r>
      <w:r w:rsidRPr="00C74F96">
        <w:rPr>
          <w:rFonts w:ascii="Times New Roman" w:hAnsi="Times New Roman" w:cs="Times New Roman"/>
          <w:color w:val="000000" w:themeColor="text1"/>
          <w:sz w:val="22"/>
          <w:szCs w:val="22"/>
          <w:lang w:val="en-CA"/>
        </w:rPr>
        <w:t>, Katherine</w:t>
      </w:r>
      <w:r>
        <w:rPr>
          <w:rFonts w:ascii="Times New Roman" w:hAnsi="Times New Roman" w:cs="Times New Roman"/>
          <w:color w:val="000000" w:themeColor="text1"/>
          <w:sz w:val="22"/>
          <w:szCs w:val="22"/>
          <w:lang w:val="en-CA"/>
        </w:rPr>
        <w:t xml:space="preserve"> A.</w:t>
      </w:r>
      <w:r w:rsidRPr="00C74F96">
        <w:rPr>
          <w:rFonts w:ascii="Times New Roman" w:hAnsi="Times New Roman" w:cs="Times New Roman"/>
          <w:color w:val="000000" w:themeColor="text1"/>
          <w:sz w:val="22"/>
          <w:szCs w:val="22"/>
          <w:lang w:val="en-CA"/>
        </w:rPr>
        <w:t xml:space="preserve"> Donovan</w:t>
      </w:r>
      <w:r w:rsidRPr="00C74F96">
        <w:rPr>
          <w:rFonts w:ascii="Times New Roman" w:hAnsi="Times New Roman" w:cs="Times New Roman"/>
          <w:color w:val="000000" w:themeColor="text1"/>
          <w:sz w:val="22"/>
          <w:szCs w:val="22"/>
          <w:vertAlign w:val="superscript"/>
          <w:lang w:val="en-CA"/>
        </w:rPr>
        <w:t>1,6</w:t>
      </w:r>
      <w:r w:rsidRPr="00C74F96">
        <w:rPr>
          <w:rFonts w:ascii="Times New Roman" w:hAnsi="Times New Roman" w:cs="Times New Roman"/>
          <w:color w:val="000000" w:themeColor="text1"/>
          <w:sz w:val="22"/>
          <w:szCs w:val="22"/>
          <w:lang w:val="en-CA"/>
        </w:rPr>
        <w:t xml:space="preserve">, Edward L. </w:t>
      </w:r>
      <w:proofErr w:type="spellStart"/>
      <w:r w:rsidRPr="00C74F96">
        <w:rPr>
          <w:rFonts w:ascii="Times New Roman" w:hAnsi="Times New Roman" w:cs="Times New Roman"/>
          <w:color w:val="000000" w:themeColor="text1"/>
          <w:sz w:val="22"/>
          <w:szCs w:val="22"/>
          <w:lang w:val="en-CA"/>
        </w:rPr>
        <w:t>Huttlin</w:t>
      </w:r>
      <w:proofErr w:type="spellEnd"/>
      <w:r w:rsidRPr="00C74F96">
        <w:rPr>
          <w:rFonts w:ascii="Times New Roman" w:hAnsi="Times New Roman" w:cs="Times New Roman"/>
          <w:color w:val="000000" w:themeColor="text1"/>
          <w:sz w:val="22"/>
          <w:szCs w:val="22"/>
          <w:vertAlign w:val="superscript"/>
        </w:rPr>
        <w:t>2</w:t>
      </w:r>
      <w:r w:rsidRPr="00C74F96">
        <w:rPr>
          <w:rFonts w:ascii="Times New Roman" w:hAnsi="Times New Roman" w:cs="Times New Roman"/>
          <w:color w:val="000000" w:themeColor="text1"/>
          <w:sz w:val="22"/>
          <w:szCs w:val="22"/>
          <w:lang w:val="en-CA"/>
        </w:rPr>
        <w:t>, Evanna L. Mills</w:t>
      </w:r>
      <w:r w:rsidRPr="00C74F96">
        <w:rPr>
          <w:rFonts w:ascii="Times New Roman" w:hAnsi="Times New Roman" w:cs="Times New Roman"/>
          <w:color w:val="000000" w:themeColor="text1"/>
          <w:sz w:val="22"/>
          <w:szCs w:val="22"/>
          <w:vertAlign w:val="superscript"/>
        </w:rPr>
        <w:t>10,11</w:t>
      </w:r>
      <w:r w:rsidRPr="00C74F96">
        <w:rPr>
          <w:rFonts w:ascii="Times New Roman" w:hAnsi="Times New Roman" w:cs="Times New Roman"/>
          <w:color w:val="000000" w:themeColor="text1"/>
          <w:sz w:val="22"/>
          <w:szCs w:val="22"/>
          <w:lang w:val="en-CA"/>
        </w:rPr>
        <w:t>, Eric S. Fischer</w:t>
      </w:r>
      <w:r w:rsidRPr="00C74F96">
        <w:rPr>
          <w:rFonts w:ascii="Times New Roman" w:hAnsi="Times New Roman" w:cs="Times New Roman"/>
          <w:color w:val="000000" w:themeColor="text1"/>
          <w:sz w:val="22"/>
          <w:szCs w:val="22"/>
          <w:vertAlign w:val="superscript"/>
        </w:rPr>
        <w:t>1,6</w:t>
      </w:r>
      <w:r w:rsidRPr="00C74F96">
        <w:rPr>
          <w:rFonts w:ascii="Times New Roman" w:hAnsi="Times New Roman" w:cs="Times New Roman"/>
          <w:color w:val="000000" w:themeColor="text1"/>
          <w:sz w:val="22"/>
          <w:szCs w:val="22"/>
          <w:lang w:val="en-CA"/>
        </w:rPr>
        <w:t xml:space="preserve"> &amp; Edward T. Chouchani</w:t>
      </w:r>
      <w:r w:rsidRPr="00C74F96">
        <w:rPr>
          <w:rFonts w:ascii="Times New Roman" w:hAnsi="Times New Roman" w:cs="Times New Roman"/>
          <w:color w:val="000000" w:themeColor="text1"/>
          <w:sz w:val="22"/>
          <w:szCs w:val="22"/>
          <w:vertAlign w:val="superscript"/>
        </w:rPr>
        <w:t>1,2,12</w:t>
      </w:r>
      <w:r>
        <w:rPr>
          <w:rFonts w:ascii="Times New Roman" w:hAnsi="Times New Roman" w:cs="Times New Roman"/>
          <w:color w:val="000000" w:themeColor="text1"/>
          <w:sz w:val="22"/>
          <w:szCs w:val="22"/>
          <w:vertAlign w:val="superscript"/>
        </w:rPr>
        <w:t>,</w:t>
      </w:r>
      <w:r w:rsidRPr="00C74F96">
        <w:rPr>
          <w:rFonts w:ascii="Times New Roman" w:hAnsi="Times New Roman" w:cs="Times New Roman"/>
          <w:color w:val="000000" w:themeColor="text1"/>
          <w:sz w:val="22"/>
          <w:szCs w:val="22"/>
          <w:vertAlign w:val="superscript"/>
        </w:rPr>
        <w:t>#</w:t>
      </w:r>
    </w:p>
    <w:p w14:paraId="4DA741C2" w14:textId="77777777" w:rsidR="0033128E" w:rsidRPr="00C74F96" w:rsidRDefault="0033128E" w:rsidP="0033128E">
      <w:pPr>
        <w:jc w:val="both"/>
        <w:rPr>
          <w:rFonts w:ascii="Times New Roman" w:hAnsi="Times New Roman" w:cs="Times New Roman"/>
          <w:color w:val="000000" w:themeColor="text1"/>
          <w:sz w:val="22"/>
          <w:szCs w:val="22"/>
          <w:lang w:val="en-CA"/>
        </w:rPr>
      </w:pPr>
    </w:p>
    <w:p w14:paraId="2492A019" w14:textId="77777777" w:rsidR="0033128E" w:rsidRPr="00C74F96" w:rsidRDefault="0033128E" w:rsidP="0033128E">
      <w:pPr>
        <w:jc w:val="both"/>
        <w:rPr>
          <w:rFonts w:ascii="Times New Roman" w:hAnsi="Times New Roman" w:cs="Times New Roman"/>
          <w:color w:val="000000" w:themeColor="text1"/>
          <w:sz w:val="22"/>
          <w:szCs w:val="22"/>
          <w:lang w:val="en-CA"/>
        </w:rPr>
      </w:pPr>
      <w:r w:rsidRPr="00C74F96">
        <w:rPr>
          <w:rFonts w:ascii="Times New Roman" w:hAnsi="Times New Roman" w:cs="Times New Roman"/>
          <w:color w:val="000000" w:themeColor="text1"/>
          <w:sz w:val="22"/>
          <w:szCs w:val="22"/>
          <w:vertAlign w:val="superscript"/>
        </w:rPr>
        <w:t>1</w:t>
      </w:r>
      <w:r w:rsidRPr="00C74F96">
        <w:rPr>
          <w:rFonts w:ascii="Times New Roman" w:hAnsi="Times New Roman" w:cs="Times New Roman"/>
          <w:color w:val="000000" w:themeColor="text1"/>
          <w:sz w:val="22"/>
          <w:szCs w:val="22"/>
          <w:lang w:val="en-CA"/>
        </w:rPr>
        <w:t>Department of Cancer Biology, Dana–Farber Cancer Institute, Boston, MA, USA.</w:t>
      </w:r>
    </w:p>
    <w:p w14:paraId="281492C9" w14:textId="77777777" w:rsidR="0033128E" w:rsidRPr="00C74F96" w:rsidRDefault="0033128E" w:rsidP="0033128E">
      <w:pPr>
        <w:jc w:val="both"/>
        <w:rPr>
          <w:rFonts w:ascii="Times New Roman" w:hAnsi="Times New Roman" w:cs="Times New Roman"/>
          <w:color w:val="000000" w:themeColor="text1"/>
          <w:sz w:val="22"/>
          <w:szCs w:val="22"/>
          <w:lang w:val="en-CA"/>
        </w:rPr>
      </w:pPr>
      <w:r w:rsidRPr="00C74F96">
        <w:rPr>
          <w:rFonts w:ascii="Times New Roman" w:hAnsi="Times New Roman" w:cs="Times New Roman"/>
          <w:color w:val="000000" w:themeColor="text1"/>
          <w:sz w:val="22"/>
          <w:szCs w:val="22"/>
          <w:vertAlign w:val="superscript"/>
          <w:lang w:val="en-CA"/>
        </w:rPr>
        <w:t>2</w:t>
      </w:r>
      <w:r w:rsidRPr="00C74F96">
        <w:rPr>
          <w:rFonts w:ascii="Times New Roman" w:hAnsi="Times New Roman" w:cs="Times New Roman"/>
          <w:color w:val="000000" w:themeColor="text1"/>
          <w:sz w:val="22"/>
          <w:szCs w:val="22"/>
          <w:lang w:val="en-CA"/>
        </w:rPr>
        <w:t>Department of Cell Biology, Harvard Medical School, Boston, MA, USA.</w:t>
      </w:r>
    </w:p>
    <w:p w14:paraId="384FE93C" w14:textId="77777777" w:rsidR="0033128E" w:rsidRPr="00C74F96" w:rsidRDefault="0033128E" w:rsidP="0033128E">
      <w:pPr>
        <w:jc w:val="both"/>
        <w:rPr>
          <w:rFonts w:ascii="Times New Roman" w:hAnsi="Times New Roman" w:cs="Times New Roman"/>
          <w:color w:val="000000" w:themeColor="text1"/>
          <w:sz w:val="22"/>
          <w:szCs w:val="22"/>
          <w:lang w:val="en-CA"/>
        </w:rPr>
      </w:pPr>
      <w:r w:rsidRPr="00C74F96">
        <w:rPr>
          <w:rFonts w:ascii="Times New Roman" w:hAnsi="Times New Roman" w:cs="Times New Roman"/>
          <w:color w:val="000000" w:themeColor="text1"/>
          <w:sz w:val="22"/>
          <w:szCs w:val="22"/>
          <w:vertAlign w:val="superscript"/>
          <w:lang w:val="en-CA"/>
        </w:rPr>
        <w:t>3</w:t>
      </w:r>
      <w:r w:rsidRPr="00C74F96">
        <w:rPr>
          <w:rFonts w:ascii="Times New Roman" w:hAnsi="Times New Roman" w:cs="Times New Roman"/>
          <w:color w:val="000000" w:themeColor="text1"/>
          <w:sz w:val="22"/>
          <w:szCs w:val="22"/>
          <w:lang w:val="en-CA"/>
        </w:rPr>
        <w:t>Department of Biochemistry, Stanford University School of Medicine, Stanford, CA, USA.</w:t>
      </w:r>
    </w:p>
    <w:p w14:paraId="6CB36FD2" w14:textId="77777777" w:rsidR="0033128E" w:rsidRPr="00C74F96" w:rsidRDefault="0033128E" w:rsidP="0033128E">
      <w:pPr>
        <w:jc w:val="both"/>
        <w:rPr>
          <w:rFonts w:ascii="Times New Roman" w:hAnsi="Times New Roman" w:cs="Times New Roman"/>
          <w:color w:val="000000" w:themeColor="text1"/>
          <w:sz w:val="22"/>
          <w:szCs w:val="22"/>
          <w:lang w:val="en-CA"/>
        </w:rPr>
      </w:pPr>
      <w:r w:rsidRPr="00C74F96">
        <w:rPr>
          <w:rFonts w:ascii="Times New Roman" w:hAnsi="Times New Roman" w:cs="Times New Roman"/>
          <w:color w:val="000000" w:themeColor="text1"/>
          <w:sz w:val="22"/>
          <w:szCs w:val="22"/>
          <w:vertAlign w:val="superscript"/>
          <w:lang w:val="en-CA"/>
        </w:rPr>
        <w:t>4</w:t>
      </w:r>
      <w:r w:rsidRPr="00C74F96">
        <w:rPr>
          <w:rFonts w:ascii="Times New Roman" w:hAnsi="Times New Roman" w:cs="Times New Roman"/>
          <w:color w:val="000000" w:themeColor="text1"/>
          <w:sz w:val="22"/>
          <w:szCs w:val="22"/>
          <w:lang w:val="en-CA"/>
        </w:rPr>
        <w:t>Stanford Cancer Institute, Stanford University School of Medicine, Stanford, CA, USA.</w:t>
      </w:r>
    </w:p>
    <w:p w14:paraId="3AD5C101" w14:textId="77777777" w:rsidR="0033128E" w:rsidRPr="00C74F96" w:rsidRDefault="0033128E" w:rsidP="0033128E">
      <w:pPr>
        <w:jc w:val="both"/>
        <w:rPr>
          <w:rFonts w:ascii="Times New Roman" w:hAnsi="Times New Roman" w:cs="Times New Roman"/>
          <w:color w:val="000000" w:themeColor="text1"/>
          <w:sz w:val="22"/>
          <w:szCs w:val="22"/>
          <w:lang w:val="en-CA"/>
        </w:rPr>
      </w:pPr>
      <w:r w:rsidRPr="00C74F96">
        <w:rPr>
          <w:rFonts w:ascii="Times New Roman" w:hAnsi="Times New Roman" w:cs="Times New Roman"/>
          <w:color w:val="000000" w:themeColor="text1"/>
          <w:sz w:val="22"/>
          <w:szCs w:val="22"/>
          <w:vertAlign w:val="superscript"/>
          <w:lang w:val="en-CA"/>
        </w:rPr>
        <w:t>5</w:t>
      </w:r>
      <w:r w:rsidRPr="00C74F96">
        <w:rPr>
          <w:rFonts w:ascii="Times New Roman" w:hAnsi="Times New Roman" w:cs="Times New Roman"/>
          <w:color w:val="000000" w:themeColor="text1"/>
          <w:sz w:val="22"/>
          <w:szCs w:val="22"/>
          <w:lang w:val="en-CA"/>
        </w:rPr>
        <w:t>Department of Medical Oncology, Dana–Farber Cancer Institute, Boston, MA, USA.</w:t>
      </w:r>
    </w:p>
    <w:p w14:paraId="355A04A0" w14:textId="77777777" w:rsidR="0033128E" w:rsidRPr="00C74F96" w:rsidRDefault="0033128E" w:rsidP="0033128E">
      <w:pPr>
        <w:jc w:val="both"/>
        <w:rPr>
          <w:rFonts w:ascii="Times New Roman" w:hAnsi="Times New Roman" w:cs="Times New Roman"/>
          <w:color w:val="000000" w:themeColor="text1"/>
          <w:sz w:val="22"/>
          <w:szCs w:val="22"/>
          <w:lang w:val="en-CA"/>
        </w:rPr>
      </w:pPr>
      <w:r w:rsidRPr="00C74F96">
        <w:rPr>
          <w:rFonts w:ascii="Times New Roman" w:hAnsi="Times New Roman" w:cs="Times New Roman"/>
          <w:color w:val="000000" w:themeColor="text1"/>
          <w:sz w:val="22"/>
          <w:szCs w:val="22"/>
          <w:vertAlign w:val="superscript"/>
          <w:lang w:val="en-CA"/>
        </w:rPr>
        <w:t>6</w:t>
      </w:r>
      <w:r w:rsidRPr="00C74F96">
        <w:rPr>
          <w:rFonts w:ascii="Times New Roman" w:hAnsi="Times New Roman" w:cs="Times New Roman"/>
          <w:color w:val="000000" w:themeColor="text1"/>
          <w:sz w:val="22"/>
          <w:szCs w:val="22"/>
          <w:lang w:val="en-CA"/>
        </w:rPr>
        <w:t>Department of Biological Chemistry and Molecular Pharmacology, Harvard Medical School, Boston, MA, USA.</w:t>
      </w:r>
    </w:p>
    <w:p w14:paraId="59704FFB" w14:textId="77777777" w:rsidR="0033128E" w:rsidRPr="00C74F96" w:rsidRDefault="0033128E" w:rsidP="0033128E">
      <w:pPr>
        <w:jc w:val="both"/>
        <w:rPr>
          <w:rFonts w:ascii="Times New Roman" w:hAnsi="Times New Roman" w:cs="Times New Roman"/>
          <w:color w:val="000000" w:themeColor="text1"/>
          <w:sz w:val="22"/>
          <w:szCs w:val="22"/>
          <w:lang w:val="en-CA"/>
        </w:rPr>
      </w:pPr>
      <w:r w:rsidRPr="00C74F96">
        <w:rPr>
          <w:rFonts w:ascii="Times New Roman" w:hAnsi="Times New Roman" w:cs="Times New Roman"/>
          <w:color w:val="000000" w:themeColor="text1"/>
          <w:sz w:val="22"/>
          <w:szCs w:val="22"/>
          <w:vertAlign w:val="superscript"/>
          <w:lang w:val="en-CA"/>
        </w:rPr>
        <w:t>7</w:t>
      </w:r>
      <w:r w:rsidRPr="00C74F96">
        <w:rPr>
          <w:rFonts w:ascii="Times New Roman" w:hAnsi="Times New Roman" w:cs="Times New Roman"/>
          <w:color w:val="000000" w:themeColor="text1"/>
          <w:sz w:val="22"/>
          <w:szCs w:val="22"/>
          <w:lang w:val="en-CA"/>
        </w:rPr>
        <w:t>Department of Computer Science, Stanford University, Stanford, CA, USA.</w:t>
      </w:r>
    </w:p>
    <w:p w14:paraId="44B93291" w14:textId="77777777" w:rsidR="0033128E" w:rsidRPr="00C74F96" w:rsidRDefault="0033128E" w:rsidP="0033128E">
      <w:pPr>
        <w:jc w:val="both"/>
        <w:rPr>
          <w:rFonts w:ascii="Times New Roman" w:hAnsi="Times New Roman" w:cs="Times New Roman"/>
          <w:color w:val="000000" w:themeColor="text1"/>
          <w:sz w:val="22"/>
          <w:szCs w:val="22"/>
          <w:lang w:val="en-CA"/>
        </w:rPr>
      </w:pPr>
      <w:r w:rsidRPr="00C74F96">
        <w:rPr>
          <w:rFonts w:ascii="Times New Roman" w:hAnsi="Times New Roman" w:cs="Times New Roman"/>
          <w:color w:val="000000" w:themeColor="text1"/>
          <w:sz w:val="22"/>
          <w:szCs w:val="22"/>
          <w:vertAlign w:val="superscript"/>
          <w:lang w:val="en-CA"/>
        </w:rPr>
        <w:t>8</w:t>
      </w:r>
      <w:r w:rsidRPr="00C74F96">
        <w:rPr>
          <w:rFonts w:ascii="Times New Roman" w:hAnsi="Times New Roman" w:cs="Times New Roman"/>
          <w:color w:val="000000" w:themeColor="text1"/>
          <w:sz w:val="22"/>
          <w:szCs w:val="22"/>
          <w:lang w:val="en-CA"/>
        </w:rPr>
        <w:t>Harvard Medical School, Boston, MA, USA.</w:t>
      </w:r>
    </w:p>
    <w:p w14:paraId="0FD5AB1D" w14:textId="77777777" w:rsidR="0033128E" w:rsidRPr="00C74F96" w:rsidRDefault="0033128E" w:rsidP="0033128E">
      <w:pPr>
        <w:jc w:val="both"/>
        <w:rPr>
          <w:rFonts w:ascii="Times New Roman" w:hAnsi="Times New Roman" w:cs="Times New Roman"/>
          <w:color w:val="000000" w:themeColor="text1"/>
          <w:sz w:val="22"/>
          <w:szCs w:val="22"/>
          <w:lang w:val="en-CA"/>
        </w:rPr>
      </w:pPr>
      <w:r w:rsidRPr="00C74F96">
        <w:rPr>
          <w:rFonts w:ascii="Times New Roman" w:hAnsi="Times New Roman" w:cs="Times New Roman"/>
          <w:color w:val="000000" w:themeColor="text1"/>
          <w:sz w:val="22"/>
          <w:szCs w:val="22"/>
          <w:vertAlign w:val="superscript"/>
          <w:lang w:val="en-CA"/>
        </w:rPr>
        <w:t>9</w:t>
      </w:r>
      <w:r w:rsidRPr="00C74F96">
        <w:rPr>
          <w:rFonts w:ascii="Times New Roman" w:hAnsi="Times New Roman" w:cs="Times New Roman"/>
          <w:sz w:val="22"/>
          <w:szCs w:val="22"/>
        </w:rPr>
        <w:t>Calico Life Sciences LLC, South San Francisco, CA 94080, USA.</w:t>
      </w:r>
    </w:p>
    <w:p w14:paraId="13122120" w14:textId="77777777" w:rsidR="0033128E" w:rsidRPr="00C74F96" w:rsidRDefault="0033128E" w:rsidP="0033128E">
      <w:pPr>
        <w:jc w:val="both"/>
        <w:rPr>
          <w:rFonts w:ascii="Times New Roman" w:hAnsi="Times New Roman" w:cs="Times New Roman"/>
          <w:color w:val="000000" w:themeColor="text1"/>
          <w:sz w:val="22"/>
          <w:szCs w:val="22"/>
          <w:lang w:val="en-CA"/>
        </w:rPr>
      </w:pPr>
      <w:r w:rsidRPr="00C74F96">
        <w:rPr>
          <w:rFonts w:ascii="Times New Roman" w:hAnsi="Times New Roman" w:cs="Times New Roman"/>
          <w:color w:val="000000" w:themeColor="text1"/>
          <w:sz w:val="22"/>
          <w:szCs w:val="22"/>
          <w:vertAlign w:val="superscript"/>
          <w:lang w:val="en-CA"/>
        </w:rPr>
        <w:t>10</w:t>
      </w:r>
      <w:r w:rsidRPr="00C74F96">
        <w:rPr>
          <w:rFonts w:ascii="Times New Roman" w:hAnsi="Times New Roman" w:cs="Times New Roman"/>
          <w:color w:val="000000" w:themeColor="text1"/>
          <w:sz w:val="22"/>
          <w:szCs w:val="22"/>
          <w:lang w:val="en-CA"/>
        </w:rPr>
        <w:t>Department of Cancer Immunology and Virology, Dana-Farber Cancer Institute, Boston, MA, USA.</w:t>
      </w:r>
    </w:p>
    <w:p w14:paraId="398D74D5" w14:textId="77777777" w:rsidR="0033128E" w:rsidRPr="00C74F96" w:rsidRDefault="0033128E" w:rsidP="0033128E">
      <w:pPr>
        <w:jc w:val="both"/>
        <w:rPr>
          <w:rFonts w:ascii="Times New Roman" w:hAnsi="Times New Roman" w:cs="Times New Roman"/>
          <w:color w:val="000000" w:themeColor="text1"/>
          <w:sz w:val="22"/>
          <w:szCs w:val="22"/>
          <w:lang w:val="en-CA"/>
        </w:rPr>
      </w:pPr>
      <w:r w:rsidRPr="00C74F96">
        <w:rPr>
          <w:rFonts w:ascii="Times New Roman" w:hAnsi="Times New Roman" w:cs="Times New Roman"/>
          <w:color w:val="000000" w:themeColor="text1"/>
          <w:sz w:val="22"/>
          <w:szCs w:val="22"/>
          <w:vertAlign w:val="superscript"/>
          <w:lang w:val="en-CA"/>
        </w:rPr>
        <w:t>11</w:t>
      </w:r>
      <w:r w:rsidRPr="00C74F96">
        <w:rPr>
          <w:rFonts w:ascii="Times New Roman" w:hAnsi="Times New Roman" w:cs="Times New Roman"/>
          <w:color w:val="000000" w:themeColor="text1"/>
          <w:sz w:val="22"/>
          <w:szCs w:val="22"/>
          <w:lang w:val="en-CA"/>
        </w:rPr>
        <w:t>Department of Immunology, Harvard Medical School, Boston, MA, USA.</w:t>
      </w:r>
    </w:p>
    <w:p w14:paraId="02C7EFAA" w14:textId="77777777" w:rsidR="0033128E" w:rsidRPr="00C74F96" w:rsidRDefault="0033128E" w:rsidP="0033128E">
      <w:pPr>
        <w:jc w:val="both"/>
        <w:rPr>
          <w:rFonts w:ascii="Times New Roman" w:hAnsi="Times New Roman" w:cs="Times New Roman"/>
          <w:color w:val="000000" w:themeColor="text1"/>
          <w:sz w:val="22"/>
          <w:szCs w:val="22"/>
          <w:lang w:val="en-CA"/>
        </w:rPr>
      </w:pPr>
      <w:r w:rsidRPr="00C74F96">
        <w:rPr>
          <w:rFonts w:ascii="Times New Roman" w:hAnsi="Times New Roman" w:cs="Times New Roman"/>
          <w:color w:val="000000" w:themeColor="text1"/>
          <w:sz w:val="22"/>
          <w:szCs w:val="22"/>
          <w:vertAlign w:val="superscript"/>
          <w:lang w:val="en-CA"/>
        </w:rPr>
        <w:t>12</w:t>
      </w:r>
      <w:r w:rsidRPr="00C74F96">
        <w:rPr>
          <w:rFonts w:ascii="Times New Roman" w:hAnsi="Times New Roman" w:cs="Times New Roman"/>
          <w:color w:val="000000" w:themeColor="text1"/>
          <w:sz w:val="22"/>
          <w:szCs w:val="22"/>
          <w:lang w:val="en-CA"/>
        </w:rPr>
        <w:t>Howard Hughes Medical Institute, Chevy Chase, MD, USA.</w:t>
      </w:r>
    </w:p>
    <w:p w14:paraId="4B420FE5" w14:textId="77777777" w:rsidR="0033128E" w:rsidRPr="00C74F96" w:rsidRDefault="0033128E" w:rsidP="0033128E">
      <w:pPr>
        <w:jc w:val="both"/>
        <w:rPr>
          <w:rFonts w:ascii="Times New Roman" w:hAnsi="Times New Roman" w:cs="Times New Roman"/>
          <w:color w:val="000000" w:themeColor="text1"/>
          <w:sz w:val="22"/>
          <w:szCs w:val="22"/>
          <w:lang w:val="en-CA"/>
        </w:rPr>
      </w:pPr>
    </w:p>
    <w:p w14:paraId="40689471" w14:textId="77777777" w:rsidR="0033128E" w:rsidRPr="00C74F96" w:rsidRDefault="0033128E" w:rsidP="0033128E">
      <w:pPr>
        <w:jc w:val="both"/>
        <w:rPr>
          <w:rFonts w:ascii="Times New Roman" w:hAnsi="Times New Roman" w:cs="Times New Roman"/>
          <w:color w:val="000000" w:themeColor="text1"/>
          <w:sz w:val="22"/>
          <w:szCs w:val="22"/>
        </w:rPr>
      </w:pPr>
      <w:r w:rsidRPr="00C74F96">
        <w:rPr>
          <w:rFonts w:ascii="Times New Roman" w:hAnsi="Times New Roman" w:cs="Times New Roman"/>
          <w:color w:val="000000" w:themeColor="text1"/>
          <w:sz w:val="22"/>
          <w:szCs w:val="22"/>
        </w:rPr>
        <w:t>* Co-first authors</w:t>
      </w:r>
    </w:p>
    <w:p w14:paraId="07139223" w14:textId="77777777" w:rsidR="0033128E" w:rsidRPr="00C74F96" w:rsidRDefault="0033128E" w:rsidP="0033128E">
      <w:pPr>
        <w:jc w:val="both"/>
        <w:rPr>
          <w:rFonts w:ascii="Times New Roman" w:hAnsi="Times New Roman" w:cs="Times New Roman"/>
          <w:color w:val="000000" w:themeColor="text1"/>
          <w:sz w:val="22"/>
          <w:szCs w:val="22"/>
        </w:rPr>
      </w:pPr>
      <w:r w:rsidRPr="00C74F96">
        <w:rPr>
          <w:rFonts w:ascii="Times New Roman" w:hAnsi="Times New Roman" w:cs="Times New Roman"/>
          <w:color w:val="000000" w:themeColor="text1"/>
          <w:sz w:val="22"/>
          <w:szCs w:val="22"/>
        </w:rPr>
        <w:t xml:space="preserve"># Corresponding authors: </w:t>
      </w:r>
      <w:hyperlink r:id="rId8" w:history="1">
        <w:r w:rsidRPr="00C74F96">
          <w:rPr>
            <w:rStyle w:val="Hyperlink"/>
            <w:rFonts w:ascii="Times New Roman" w:hAnsi="Times New Roman" w:cs="Times New Roman"/>
            <w:sz w:val="22"/>
            <w:szCs w:val="22"/>
          </w:rPr>
          <w:t>hpxiao@stanford.edu</w:t>
        </w:r>
      </w:hyperlink>
      <w:r w:rsidRPr="00C74F96">
        <w:rPr>
          <w:rFonts w:ascii="Times New Roman" w:hAnsi="Times New Roman" w:cs="Times New Roman"/>
          <w:color w:val="000000" w:themeColor="text1"/>
          <w:sz w:val="22"/>
          <w:szCs w:val="22"/>
        </w:rPr>
        <w:t xml:space="preserve">; </w:t>
      </w:r>
      <w:hyperlink r:id="rId9" w:history="1">
        <w:r w:rsidRPr="00C74F96">
          <w:rPr>
            <w:rStyle w:val="Hyperlink"/>
            <w:rFonts w:ascii="Times New Roman" w:hAnsi="Times New Roman" w:cs="Times New Roman"/>
            <w:sz w:val="22"/>
            <w:szCs w:val="22"/>
          </w:rPr>
          <w:t>edwardt_chouchani@dfci.harvard.edu</w:t>
        </w:r>
      </w:hyperlink>
    </w:p>
    <w:p w14:paraId="0890AA5D" w14:textId="77777777" w:rsidR="00BD66A4" w:rsidRDefault="00BD66A4" w:rsidP="006812A0">
      <w:pPr>
        <w:jc w:val="both"/>
        <w:rPr>
          <w:rFonts w:ascii="Times New Roman" w:hAnsi="Times New Roman" w:cs="Times New Roman"/>
          <w:b/>
          <w:bCs/>
          <w:color w:val="000000" w:themeColor="text1"/>
          <w:sz w:val="22"/>
          <w:szCs w:val="22"/>
        </w:rPr>
      </w:pPr>
    </w:p>
    <w:p w14:paraId="14F9DE0E" w14:textId="4F7C366B" w:rsidR="00BD66A4" w:rsidRPr="00BD66A4" w:rsidRDefault="00BD66A4" w:rsidP="006812A0">
      <w:pPr>
        <w:jc w:val="both"/>
        <w:rPr>
          <w:rFonts w:ascii="Times New Roman" w:hAnsi="Times New Roman" w:cs="Times New Roman"/>
          <w:sz w:val="22"/>
          <w:szCs w:val="22"/>
        </w:rPr>
      </w:pPr>
      <w:r w:rsidRPr="006D25C6">
        <w:rPr>
          <w:rFonts w:ascii="Times New Roman" w:hAnsi="Times New Roman" w:cs="Times New Roman"/>
          <w:sz w:val="22"/>
          <w:szCs w:val="22"/>
        </w:rPr>
        <w:t xml:space="preserve">In this </w:t>
      </w:r>
      <w:r w:rsidRPr="00EE1D27">
        <w:rPr>
          <w:rFonts w:ascii="Times New Roman" w:hAnsi="Times New Roman" w:cs="Times New Roman"/>
          <w:b/>
          <w:bCs/>
          <w:sz w:val="22"/>
          <w:szCs w:val="22"/>
        </w:rPr>
        <w:t>Supplementary Text</w:t>
      </w:r>
      <w:r w:rsidRPr="006D25C6">
        <w:rPr>
          <w:rFonts w:ascii="Times New Roman" w:hAnsi="Times New Roman" w:cs="Times New Roman"/>
          <w:sz w:val="22"/>
          <w:szCs w:val="22"/>
        </w:rPr>
        <w:t xml:space="preserve"> document, we extend our </w:t>
      </w:r>
      <w:r w:rsidR="00BA7397">
        <w:rPr>
          <w:rFonts w:ascii="Times New Roman" w:hAnsi="Times New Roman" w:cs="Times New Roman"/>
          <w:sz w:val="22"/>
          <w:szCs w:val="22"/>
        </w:rPr>
        <w:t>analysis</w:t>
      </w:r>
      <w:r>
        <w:rPr>
          <w:rFonts w:ascii="Times New Roman" w:hAnsi="Times New Roman" w:cs="Times New Roman"/>
          <w:sz w:val="22"/>
          <w:szCs w:val="22"/>
        </w:rPr>
        <w:t xml:space="preserve"> of </w:t>
      </w:r>
      <w:r w:rsidR="00E65A5D">
        <w:rPr>
          <w:rFonts w:ascii="Times New Roman" w:hAnsi="Times New Roman" w:cs="Times New Roman"/>
          <w:sz w:val="22"/>
          <w:szCs w:val="22"/>
        </w:rPr>
        <w:t>the MPCA resource.</w:t>
      </w:r>
    </w:p>
    <w:p w14:paraId="2C9303E9" w14:textId="77777777" w:rsidR="005D4788" w:rsidRDefault="005D4788" w:rsidP="006812A0">
      <w:pPr>
        <w:jc w:val="both"/>
        <w:rPr>
          <w:rFonts w:ascii="Times New Roman" w:hAnsi="Times New Roman" w:cs="Times New Roman"/>
          <w:b/>
          <w:bCs/>
          <w:color w:val="000000" w:themeColor="text1"/>
          <w:sz w:val="22"/>
          <w:szCs w:val="22"/>
        </w:rPr>
      </w:pPr>
    </w:p>
    <w:p w14:paraId="16A094EB" w14:textId="53BD9F3F" w:rsidR="006812A0" w:rsidRPr="00FB4885" w:rsidRDefault="006812A0" w:rsidP="006812A0">
      <w:pPr>
        <w:jc w:val="both"/>
        <w:rPr>
          <w:rFonts w:ascii="Times New Roman" w:hAnsi="Times New Roman" w:cs="Times New Roman"/>
          <w:color w:val="000000" w:themeColor="text1"/>
          <w:sz w:val="22"/>
          <w:szCs w:val="22"/>
        </w:rPr>
      </w:pPr>
      <w:r w:rsidRPr="00FB4885">
        <w:rPr>
          <w:rFonts w:ascii="Times New Roman" w:hAnsi="Times New Roman" w:cs="Times New Roman"/>
          <w:b/>
          <w:bCs/>
          <w:color w:val="000000" w:themeColor="text1"/>
          <w:sz w:val="22"/>
          <w:szCs w:val="22"/>
        </w:rPr>
        <w:t xml:space="preserve">Additional analysis of pairwise metabolite enzyme substrate/product relationships. </w:t>
      </w:r>
      <w:r w:rsidRPr="00FB4885">
        <w:rPr>
          <w:rFonts w:ascii="Times New Roman" w:hAnsi="Times New Roman" w:cs="Times New Roman"/>
          <w:color w:val="000000" w:themeColor="text1"/>
          <w:sz w:val="22"/>
          <w:szCs w:val="22"/>
        </w:rPr>
        <w:t>Prominent examples of metabolite-protein relationships encompassing major aspects of cellular metabolism included NAD</w:t>
      </w:r>
      <w:r w:rsidRPr="00FB4885">
        <w:rPr>
          <w:rFonts w:ascii="Times New Roman" w:hAnsi="Times New Roman" w:cs="Times New Roman"/>
          <w:color w:val="000000" w:themeColor="text1"/>
          <w:sz w:val="22"/>
          <w:szCs w:val="22"/>
          <w:vertAlign w:val="superscript"/>
        </w:rPr>
        <w:t>+</w:t>
      </w:r>
      <w:r w:rsidRPr="00FB4885">
        <w:rPr>
          <w:rFonts w:ascii="Times New Roman" w:hAnsi="Times New Roman" w:cs="Times New Roman"/>
          <w:color w:val="000000" w:themeColor="text1"/>
          <w:sz w:val="22"/>
          <w:szCs w:val="22"/>
        </w:rPr>
        <w:t xml:space="preserve"> and succinate, which are metabolites involved in a variety of biochemical reactions recapitulated by MPCA. NAD</w:t>
      </w:r>
      <w:r w:rsidRPr="00FB4885">
        <w:rPr>
          <w:rFonts w:ascii="Times New Roman" w:hAnsi="Times New Roman" w:cs="Times New Roman"/>
          <w:color w:val="000000" w:themeColor="text1"/>
          <w:sz w:val="22"/>
          <w:szCs w:val="22"/>
          <w:vertAlign w:val="superscript"/>
        </w:rPr>
        <w:t>+</w:t>
      </w:r>
      <w:r w:rsidRPr="00FB4885">
        <w:rPr>
          <w:rFonts w:ascii="Times New Roman" w:hAnsi="Times New Roman" w:cs="Times New Roman"/>
          <w:color w:val="000000" w:themeColor="text1"/>
          <w:sz w:val="22"/>
          <w:szCs w:val="22"/>
        </w:rPr>
        <w:t xml:space="preserve"> is a major electron carrier involved in numerous redox reactions across the cell. MPCA determined NAD</w:t>
      </w:r>
      <w:r w:rsidRPr="00FB4885">
        <w:rPr>
          <w:rFonts w:ascii="Times New Roman" w:hAnsi="Times New Roman" w:cs="Times New Roman"/>
          <w:color w:val="000000" w:themeColor="text1"/>
          <w:sz w:val="22"/>
          <w:szCs w:val="22"/>
          <w:vertAlign w:val="superscript"/>
        </w:rPr>
        <w:t>+</w:t>
      </w:r>
      <w:r w:rsidRPr="00FB4885">
        <w:rPr>
          <w:rFonts w:ascii="Times New Roman" w:hAnsi="Times New Roman" w:cs="Times New Roman"/>
          <w:color w:val="000000" w:themeColor="text1"/>
          <w:sz w:val="22"/>
          <w:szCs w:val="22"/>
        </w:rPr>
        <w:t xml:space="preserve"> co-operativity with 81 NAD</w:t>
      </w:r>
      <w:r w:rsidRPr="00FB4885">
        <w:rPr>
          <w:rFonts w:ascii="Times New Roman" w:hAnsi="Times New Roman" w:cs="Times New Roman"/>
          <w:color w:val="000000" w:themeColor="text1"/>
          <w:sz w:val="22"/>
          <w:szCs w:val="22"/>
          <w:vertAlign w:val="superscript"/>
        </w:rPr>
        <w:t>+</w:t>
      </w:r>
      <w:r w:rsidRPr="00FB4885">
        <w:rPr>
          <w:rFonts w:ascii="Times New Roman" w:hAnsi="Times New Roman" w:cs="Times New Roman"/>
          <w:color w:val="000000" w:themeColor="text1"/>
          <w:sz w:val="22"/>
          <w:szCs w:val="22"/>
        </w:rPr>
        <w:t>-generating dehydrogenases including the major NAD</w:t>
      </w:r>
      <w:r w:rsidRPr="00FB4885">
        <w:rPr>
          <w:rFonts w:ascii="Times New Roman" w:hAnsi="Times New Roman" w:cs="Times New Roman"/>
          <w:color w:val="000000" w:themeColor="text1"/>
          <w:sz w:val="22"/>
          <w:szCs w:val="22"/>
          <w:vertAlign w:val="superscript"/>
        </w:rPr>
        <w:t>+</w:t>
      </w:r>
      <w:r w:rsidRPr="00FB4885">
        <w:rPr>
          <w:rFonts w:ascii="Times New Roman" w:hAnsi="Times New Roman" w:cs="Times New Roman"/>
          <w:color w:val="000000" w:themeColor="text1"/>
          <w:sz w:val="22"/>
          <w:szCs w:val="22"/>
        </w:rPr>
        <w:t xml:space="preserve"> producing enzyme complex in mitochondria, NADH dehydrogenase (Complex I) (</w:t>
      </w:r>
      <w:r w:rsidRPr="00FB4885">
        <w:rPr>
          <w:rFonts w:ascii="Times New Roman" w:hAnsi="Times New Roman" w:cs="Times New Roman"/>
          <w:b/>
          <w:bCs/>
          <w:color w:val="000000" w:themeColor="text1"/>
          <w:sz w:val="22"/>
          <w:szCs w:val="22"/>
        </w:rPr>
        <w:t>Figure 1d, e</w:t>
      </w:r>
      <w:r w:rsidRPr="00FB4885">
        <w:rPr>
          <w:rFonts w:ascii="Times New Roman" w:hAnsi="Times New Roman" w:cs="Times New Roman"/>
          <w:color w:val="000000" w:themeColor="text1"/>
          <w:sz w:val="22"/>
          <w:szCs w:val="22"/>
        </w:rPr>
        <w:t xml:space="preserve">). Similarly, succinate was found to correlate with succinate dehydrogenase (SDH) and 32 succinate-producing enzymes, such as prolyl hydroxylases </w:t>
      </w:r>
      <w:proofErr w:type="spellStart"/>
      <w:r w:rsidRPr="00FB4885">
        <w:rPr>
          <w:rFonts w:ascii="Times New Roman" w:hAnsi="Times New Roman" w:cs="Times New Roman"/>
          <w:color w:val="000000" w:themeColor="text1"/>
          <w:sz w:val="22"/>
          <w:szCs w:val="22"/>
        </w:rPr>
        <w:t>Egl</w:t>
      </w:r>
      <w:proofErr w:type="spellEnd"/>
      <w:r w:rsidRPr="00FB4885">
        <w:rPr>
          <w:rFonts w:ascii="Times New Roman" w:hAnsi="Times New Roman" w:cs="Times New Roman"/>
          <w:color w:val="000000" w:themeColor="text1"/>
          <w:sz w:val="22"/>
          <w:szCs w:val="22"/>
        </w:rPr>
        <w:t xml:space="preserve"> nine homolog 1 (EGLN1) and prolyl 3-hydroxylase 1 (P3H1) (</w:t>
      </w:r>
      <w:r w:rsidRPr="00FB4885">
        <w:rPr>
          <w:rFonts w:ascii="Times New Roman" w:hAnsi="Times New Roman" w:cs="Times New Roman"/>
          <w:b/>
          <w:bCs/>
          <w:color w:val="000000" w:themeColor="text1"/>
          <w:sz w:val="22"/>
          <w:szCs w:val="22"/>
        </w:rPr>
        <w:t>Figure 1d</w:t>
      </w:r>
      <w:r w:rsidRPr="00FB4885">
        <w:rPr>
          <w:rFonts w:ascii="Times New Roman" w:hAnsi="Times New Roman" w:cs="Times New Roman"/>
          <w:color w:val="000000" w:themeColor="text1"/>
          <w:sz w:val="22"/>
          <w:szCs w:val="22"/>
        </w:rPr>
        <w:t xml:space="preserve">). Notably, in the case of enzyme complexes comprising multiple subunits, such as SDH and Complex I, all mapped constituent subunits of the complex exhibited strong correlations with the corresponding metabolite pair </w:t>
      </w:r>
      <w:r w:rsidRPr="00FB4885">
        <w:rPr>
          <w:rFonts w:ascii="Times New Roman" w:hAnsi="Times New Roman" w:cs="Times New Roman"/>
          <w:b/>
          <w:bCs/>
          <w:color w:val="000000" w:themeColor="text1"/>
          <w:sz w:val="22"/>
          <w:szCs w:val="22"/>
        </w:rPr>
        <w:t>(Figure 1d, e)</w:t>
      </w:r>
      <w:r w:rsidRPr="00FB4885">
        <w:rPr>
          <w:rFonts w:ascii="Times New Roman" w:hAnsi="Times New Roman" w:cs="Times New Roman"/>
          <w:color w:val="000000" w:themeColor="text1"/>
          <w:sz w:val="22"/>
          <w:szCs w:val="22"/>
        </w:rPr>
        <w:t>. MPCA identified other well-known enzyme-substrate relationships across metabolite classes (</w:t>
      </w:r>
      <w:r w:rsidRPr="00FB4885">
        <w:rPr>
          <w:rFonts w:ascii="Times New Roman" w:hAnsi="Times New Roman" w:cs="Times New Roman"/>
          <w:b/>
          <w:bCs/>
          <w:color w:val="000000" w:themeColor="text1"/>
          <w:sz w:val="22"/>
          <w:szCs w:val="22"/>
        </w:rPr>
        <w:t>Extended data Fig. 1m, n</w:t>
      </w:r>
      <w:r w:rsidRPr="00FB4885">
        <w:rPr>
          <w:rFonts w:ascii="Times New Roman" w:hAnsi="Times New Roman" w:cs="Times New Roman"/>
          <w:color w:val="000000" w:themeColor="text1"/>
          <w:sz w:val="22"/>
          <w:szCs w:val="22"/>
        </w:rPr>
        <w:t xml:space="preserve">). For example, the amino acid deacetylation reaction catalyzed by </w:t>
      </w:r>
      <w:proofErr w:type="spellStart"/>
      <w:r w:rsidRPr="00FB4885">
        <w:rPr>
          <w:rFonts w:ascii="Times New Roman" w:hAnsi="Times New Roman" w:cs="Times New Roman"/>
          <w:color w:val="000000" w:themeColor="text1"/>
          <w:sz w:val="22"/>
          <w:szCs w:val="22"/>
        </w:rPr>
        <w:t>aminoacylase</w:t>
      </w:r>
      <w:proofErr w:type="spellEnd"/>
      <w:r w:rsidRPr="00FB4885">
        <w:rPr>
          <w:rFonts w:ascii="Times New Roman" w:hAnsi="Times New Roman" w:cs="Times New Roman"/>
          <w:color w:val="000000" w:themeColor="text1"/>
          <w:sz w:val="22"/>
          <w:szCs w:val="22"/>
        </w:rPr>
        <w:t xml:space="preserve"> 1 (ACY1): N-Acetyl-Methionine negatively correlated with ACY1, whereas the reaction product methionine positively correlated with the enzyme (</w:t>
      </w:r>
      <w:r w:rsidRPr="00FB4885">
        <w:rPr>
          <w:rFonts w:ascii="Times New Roman" w:hAnsi="Times New Roman" w:cs="Times New Roman"/>
          <w:b/>
          <w:bCs/>
          <w:color w:val="000000" w:themeColor="text1"/>
          <w:sz w:val="22"/>
          <w:szCs w:val="22"/>
        </w:rPr>
        <w:t>Extended data Fig. 1m</w:t>
      </w:r>
      <w:r w:rsidRPr="00FB4885">
        <w:rPr>
          <w:rFonts w:ascii="Times New Roman" w:hAnsi="Times New Roman" w:cs="Times New Roman"/>
          <w:color w:val="000000" w:themeColor="text1"/>
          <w:sz w:val="22"/>
          <w:szCs w:val="22"/>
        </w:rPr>
        <w:t>). Similarly, metabolites along the uridine monophosphate (UMP) catabolic pathway to uracil exhibited strong co-operativity directly upstream and downstream of uridine phosphorylase 1 (UPP1) (</w:t>
      </w:r>
      <w:r w:rsidRPr="00FB4885">
        <w:rPr>
          <w:rFonts w:ascii="Times New Roman" w:hAnsi="Times New Roman" w:cs="Times New Roman"/>
          <w:b/>
          <w:bCs/>
          <w:color w:val="000000" w:themeColor="text1"/>
          <w:sz w:val="22"/>
          <w:szCs w:val="22"/>
        </w:rPr>
        <w:t>Extended data Fig. 1n</w:t>
      </w:r>
      <w:r w:rsidRPr="00FB4885">
        <w:rPr>
          <w:rFonts w:ascii="Times New Roman" w:hAnsi="Times New Roman" w:cs="Times New Roman"/>
          <w:color w:val="000000" w:themeColor="text1"/>
          <w:sz w:val="22"/>
          <w:szCs w:val="22"/>
        </w:rPr>
        <w:t>).</w:t>
      </w:r>
      <w:r w:rsidRPr="00FB4885">
        <w:rPr>
          <w:rFonts w:ascii="Times New Roman" w:hAnsi="Times New Roman" w:cs="Times New Roman"/>
          <w:b/>
          <w:bCs/>
          <w:i/>
          <w:iCs/>
          <w:color w:val="000000" w:themeColor="text1"/>
          <w:sz w:val="22"/>
          <w:szCs w:val="22"/>
        </w:rPr>
        <w:t xml:space="preserve"> </w:t>
      </w:r>
      <w:r w:rsidRPr="00FB4885">
        <w:rPr>
          <w:rFonts w:ascii="Times New Roman" w:hAnsi="Times New Roman" w:cs="Times New Roman"/>
          <w:color w:val="000000" w:themeColor="text1"/>
          <w:sz w:val="22"/>
          <w:szCs w:val="22"/>
        </w:rPr>
        <w:t>In total, significant protein-metabolite correlations in MPCA recapitulated 27% of all known molecular regulatory events derived from endogenous biochemical reactions mapped in our dataset (</w:t>
      </w:r>
      <w:r w:rsidRPr="00FB4885">
        <w:rPr>
          <w:rFonts w:ascii="Times New Roman" w:hAnsi="Times New Roman" w:cs="Times New Roman"/>
          <w:b/>
          <w:bCs/>
          <w:color w:val="000000" w:themeColor="text1"/>
          <w:sz w:val="22"/>
          <w:szCs w:val="22"/>
        </w:rPr>
        <w:t>Extended Data Fig. 1k, l</w:t>
      </w:r>
      <w:r w:rsidRPr="00FB4885">
        <w:rPr>
          <w:rFonts w:ascii="Times New Roman" w:hAnsi="Times New Roman" w:cs="Times New Roman"/>
          <w:color w:val="000000" w:themeColor="text1"/>
          <w:sz w:val="22"/>
          <w:szCs w:val="22"/>
        </w:rPr>
        <w:t>). Interestingly, as illustrated in the individual cases above, we observed variable directionality in enzyme-metabolite correlations observed in MPCA. The variable directionality of individual protein-substrate/product pairs across MPCA implicates underlying factors that contribute to individual enzyme-metabolite co-operativity, which is discussed in more detail in a later section.</w:t>
      </w:r>
    </w:p>
    <w:p w14:paraId="69B08645" w14:textId="77777777" w:rsidR="006812A0" w:rsidRPr="00FB4885" w:rsidRDefault="006812A0" w:rsidP="00970F1E">
      <w:pPr>
        <w:jc w:val="both"/>
        <w:rPr>
          <w:rFonts w:ascii="Times New Roman" w:hAnsi="Times New Roman" w:cs="Times New Roman"/>
          <w:b/>
          <w:bCs/>
          <w:color w:val="000000" w:themeColor="text1"/>
          <w:sz w:val="22"/>
          <w:szCs w:val="22"/>
        </w:rPr>
      </w:pPr>
    </w:p>
    <w:p w14:paraId="438C4DB0" w14:textId="099CE236" w:rsidR="001A5D52" w:rsidRPr="00C537B0" w:rsidRDefault="00970F1E" w:rsidP="00970F1E">
      <w:pPr>
        <w:jc w:val="both"/>
        <w:rPr>
          <w:rFonts w:ascii="Times New Roman" w:hAnsi="Times New Roman" w:cs="Times New Roman"/>
          <w:color w:val="000000" w:themeColor="text1"/>
          <w:sz w:val="22"/>
          <w:szCs w:val="22"/>
        </w:rPr>
      </w:pPr>
      <w:r w:rsidRPr="00FB4885">
        <w:rPr>
          <w:rFonts w:ascii="Times New Roman" w:hAnsi="Times New Roman" w:cs="Times New Roman"/>
          <w:b/>
          <w:bCs/>
          <w:color w:val="000000" w:themeColor="text1"/>
          <w:sz w:val="22"/>
          <w:szCs w:val="22"/>
        </w:rPr>
        <w:t xml:space="preserve">Additional analysis of pairwise relationships of metabolites and metabolite transporters. </w:t>
      </w:r>
      <w:r w:rsidR="00142163" w:rsidRPr="00C74F96">
        <w:rPr>
          <w:rFonts w:ascii="Times New Roman" w:hAnsi="Times New Roman" w:cs="Times New Roman"/>
          <w:sz w:val="22"/>
          <w:szCs w:val="22"/>
        </w:rPr>
        <w:t>MPCA captured established metabolite-protein relationships encompassing major aspects of cellular metabolism, including components of the mitochondrial electron transport chain (</w:t>
      </w:r>
      <w:r w:rsidR="00142163" w:rsidRPr="00C74F96">
        <w:rPr>
          <w:rFonts w:ascii="Times New Roman" w:hAnsi="Times New Roman" w:cs="Times New Roman"/>
          <w:b/>
          <w:bCs/>
          <w:sz w:val="22"/>
          <w:szCs w:val="22"/>
        </w:rPr>
        <w:t>Figure 1e</w:t>
      </w:r>
      <w:r w:rsidR="00142163" w:rsidRPr="00C74F96">
        <w:rPr>
          <w:rFonts w:ascii="Times New Roman" w:hAnsi="Times New Roman" w:cs="Times New Roman"/>
          <w:sz w:val="22"/>
          <w:szCs w:val="22"/>
        </w:rPr>
        <w:t>), amino acid metabolism (</w:t>
      </w:r>
      <w:r w:rsidR="00142163" w:rsidRPr="00C74F96">
        <w:rPr>
          <w:rFonts w:ascii="Times New Roman" w:hAnsi="Times New Roman" w:cs="Times New Roman"/>
          <w:b/>
          <w:bCs/>
          <w:sz w:val="22"/>
          <w:szCs w:val="22"/>
        </w:rPr>
        <w:t>Extended data Fig. 1m</w:t>
      </w:r>
      <w:r w:rsidR="00142163" w:rsidRPr="00C74F96">
        <w:rPr>
          <w:rFonts w:ascii="Times New Roman" w:hAnsi="Times New Roman" w:cs="Times New Roman"/>
          <w:sz w:val="22"/>
          <w:szCs w:val="22"/>
        </w:rPr>
        <w:t xml:space="preserve">), and nucleotide </w:t>
      </w:r>
      <w:r w:rsidR="00142163" w:rsidRPr="00C537B0">
        <w:rPr>
          <w:rFonts w:ascii="Times New Roman" w:hAnsi="Times New Roman" w:cs="Times New Roman"/>
          <w:sz w:val="22"/>
          <w:szCs w:val="22"/>
        </w:rPr>
        <w:t>metabolism (</w:t>
      </w:r>
      <w:r w:rsidR="00142163" w:rsidRPr="00C537B0">
        <w:rPr>
          <w:rFonts w:ascii="Times New Roman" w:hAnsi="Times New Roman" w:cs="Times New Roman"/>
          <w:b/>
          <w:bCs/>
          <w:sz w:val="22"/>
          <w:szCs w:val="22"/>
        </w:rPr>
        <w:t>Extended data Fig. 1n</w:t>
      </w:r>
      <w:r w:rsidR="00142163" w:rsidRPr="00C537B0">
        <w:rPr>
          <w:rFonts w:ascii="Times New Roman" w:hAnsi="Times New Roman" w:cs="Times New Roman"/>
          <w:sz w:val="22"/>
          <w:szCs w:val="22"/>
        </w:rPr>
        <w:t>). These include well-established solute carrier (SLC) family proteins localized to the plasma membrane (PM), mitochondrial inner membrane (MIM), endoplasmic reticulum (ER) membrane, Golgi membrane, and vesicular membrane (VM) (</w:t>
      </w:r>
      <w:r w:rsidR="00142163" w:rsidRPr="00C537B0">
        <w:rPr>
          <w:rFonts w:ascii="Times New Roman" w:hAnsi="Times New Roman" w:cs="Times New Roman"/>
          <w:b/>
          <w:bCs/>
          <w:sz w:val="22"/>
          <w:szCs w:val="22"/>
        </w:rPr>
        <w:t>Extended Data Fig. 2d</w:t>
      </w:r>
      <w:r w:rsidR="00142163" w:rsidRPr="00C537B0">
        <w:rPr>
          <w:rFonts w:ascii="Times New Roman" w:hAnsi="Times New Roman" w:cs="Times New Roman"/>
          <w:sz w:val="22"/>
          <w:szCs w:val="22"/>
        </w:rPr>
        <w:t xml:space="preserve">). </w:t>
      </w:r>
      <w:r w:rsidR="006812A0" w:rsidRPr="00C537B0">
        <w:rPr>
          <w:rFonts w:ascii="Times New Roman" w:hAnsi="Times New Roman" w:cs="Times New Roman"/>
          <w:color w:val="000000" w:themeColor="text1"/>
          <w:sz w:val="22"/>
          <w:szCs w:val="22"/>
        </w:rPr>
        <w:t>Transporters for norepinephrine</w:t>
      </w:r>
      <w:r w:rsidR="004D4619" w:rsidRPr="00C537B0">
        <w:rPr>
          <w:rFonts w:ascii="Times New Roman" w:hAnsi="Times New Roman" w:cs="Times New Roman"/>
          <w:color w:val="000000" w:themeColor="text1"/>
          <w:sz w:val="22"/>
          <w:szCs w:val="22"/>
          <w:vertAlign w:val="superscript"/>
        </w:rPr>
        <w:t>9</w:t>
      </w:r>
      <w:r w:rsidR="00F93797">
        <w:rPr>
          <w:rFonts w:ascii="Times New Roman" w:hAnsi="Times New Roman" w:cs="Times New Roman"/>
          <w:color w:val="000000" w:themeColor="text1"/>
          <w:sz w:val="22"/>
          <w:szCs w:val="22"/>
          <w:vertAlign w:val="superscript"/>
        </w:rPr>
        <w:t>2</w:t>
      </w:r>
      <w:r w:rsidR="004D4619" w:rsidRPr="00C537B0">
        <w:rPr>
          <w:rFonts w:ascii="Times New Roman" w:hAnsi="Times New Roman" w:cs="Times New Roman"/>
          <w:color w:val="000000" w:themeColor="text1"/>
          <w:sz w:val="22"/>
          <w:szCs w:val="22"/>
          <w:vertAlign w:val="superscript"/>
        </w:rPr>
        <w:t>,9</w:t>
      </w:r>
      <w:r w:rsidR="00F93797">
        <w:rPr>
          <w:rFonts w:ascii="Times New Roman" w:hAnsi="Times New Roman" w:cs="Times New Roman"/>
          <w:color w:val="000000" w:themeColor="text1"/>
          <w:sz w:val="22"/>
          <w:szCs w:val="22"/>
          <w:vertAlign w:val="superscript"/>
        </w:rPr>
        <w:t>3</w:t>
      </w:r>
      <w:r w:rsidR="006812A0" w:rsidRPr="00C537B0">
        <w:rPr>
          <w:rFonts w:ascii="Times New Roman" w:hAnsi="Times New Roman" w:cs="Times New Roman"/>
          <w:color w:val="000000" w:themeColor="text1"/>
          <w:sz w:val="22"/>
          <w:szCs w:val="22"/>
        </w:rPr>
        <w:t xml:space="preserve"> and glutamate</w:t>
      </w:r>
      <w:r w:rsidR="004D4619" w:rsidRPr="00C537B0">
        <w:rPr>
          <w:rFonts w:ascii="Times New Roman" w:hAnsi="Times New Roman" w:cs="Times New Roman"/>
          <w:color w:val="000000" w:themeColor="text1"/>
          <w:sz w:val="22"/>
          <w:szCs w:val="22"/>
          <w:vertAlign w:val="superscript"/>
        </w:rPr>
        <w:t>9</w:t>
      </w:r>
      <w:r w:rsidR="00F93797">
        <w:rPr>
          <w:rFonts w:ascii="Times New Roman" w:hAnsi="Times New Roman" w:cs="Times New Roman"/>
          <w:color w:val="000000" w:themeColor="text1"/>
          <w:sz w:val="22"/>
          <w:szCs w:val="22"/>
          <w:vertAlign w:val="superscript"/>
        </w:rPr>
        <w:t>4</w:t>
      </w:r>
      <w:r w:rsidR="004D4619" w:rsidRPr="00C537B0">
        <w:rPr>
          <w:rFonts w:ascii="Times New Roman" w:hAnsi="Times New Roman" w:cs="Times New Roman"/>
          <w:color w:val="000000" w:themeColor="text1"/>
          <w:sz w:val="22"/>
          <w:szCs w:val="22"/>
          <w:vertAlign w:val="superscript"/>
        </w:rPr>
        <w:t>-</w:t>
      </w:r>
      <w:r w:rsidR="00F93797">
        <w:rPr>
          <w:rFonts w:ascii="Times New Roman" w:hAnsi="Times New Roman" w:cs="Times New Roman"/>
          <w:color w:val="000000" w:themeColor="text1"/>
          <w:sz w:val="22"/>
          <w:szCs w:val="22"/>
          <w:vertAlign w:val="superscript"/>
        </w:rPr>
        <w:t>98</w:t>
      </w:r>
      <w:r w:rsidR="006812A0" w:rsidRPr="00C537B0">
        <w:rPr>
          <w:rFonts w:ascii="Times New Roman" w:hAnsi="Times New Roman" w:cs="Times New Roman"/>
          <w:color w:val="000000" w:themeColor="text1"/>
          <w:sz w:val="22"/>
          <w:szCs w:val="22"/>
        </w:rPr>
        <w:t xml:space="preserve"> across different membranes were accurately recapitulated by MPCA. Likewise, SLC5A6 mediates the uptake of pantothenate and biotin across the plasma membrane</w:t>
      </w:r>
      <w:r w:rsidR="00F93797">
        <w:rPr>
          <w:rFonts w:ascii="Times New Roman" w:hAnsi="Times New Roman" w:cs="Times New Roman"/>
          <w:color w:val="000000" w:themeColor="text1"/>
          <w:sz w:val="22"/>
          <w:szCs w:val="22"/>
          <w:vertAlign w:val="superscript"/>
        </w:rPr>
        <w:t>99</w:t>
      </w:r>
      <w:r w:rsidR="006812A0" w:rsidRPr="00C537B0">
        <w:rPr>
          <w:rFonts w:ascii="Times New Roman" w:hAnsi="Times New Roman" w:cs="Times New Roman"/>
          <w:color w:val="000000" w:themeColor="text1"/>
          <w:sz w:val="22"/>
          <w:szCs w:val="22"/>
        </w:rPr>
        <w:t>, which is reflected in a positive metabolite-transporter correlation by MPCA. Another example is the mitochondrial α-ketoglutarate/malate carrier SLC25A11, which exports malate from the mitochondrial matrix in exchange for α-ketoglutarate import</w:t>
      </w:r>
      <w:r w:rsidR="004D4619" w:rsidRPr="00C537B0">
        <w:rPr>
          <w:rFonts w:ascii="Times New Roman" w:hAnsi="Times New Roman" w:cs="Times New Roman"/>
          <w:color w:val="000000" w:themeColor="text1"/>
          <w:sz w:val="22"/>
          <w:szCs w:val="22"/>
          <w:vertAlign w:val="superscript"/>
        </w:rPr>
        <w:t>10</w:t>
      </w:r>
      <w:r w:rsidR="00F93797">
        <w:rPr>
          <w:rFonts w:ascii="Times New Roman" w:hAnsi="Times New Roman" w:cs="Times New Roman"/>
          <w:color w:val="000000" w:themeColor="text1"/>
          <w:sz w:val="22"/>
          <w:szCs w:val="22"/>
          <w:vertAlign w:val="superscript"/>
        </w:rPr>
        <w:t>0</w:t>
      </w:r>
      <w:r w:rsidR="006812A0" w:rsidRPr="00C537B0">
        <w:rPr>
          <w:rFonts w:ascii="Times New Roman" w:hAnsi="Times New Roman" w:cs="Times New Roman"/>
          <w:color w:val="000000" w:themeColor="text1"/>
          <w:sz w:val="22"/>
          <w:szCs w:val="22"/>
        </w:rPr>
        <w:t>. MPCA derived co-operativity between SLC25A11 and both transport substrates (</w:t>
      </w:r>
      <w:r w:rsidR="006812A0" w:rsidRPr="00C537B0">
        <w:rPr>
          <w:rFonts w:ascii="Times New Roman" w:hAnsi="Times New Roman" w:cs="Times New Roman"/>
          <w:b/>
          <w:bCs/>
          <w:color w:val="000000" w:themeColor="text1"/>
          <w:sz w:val="22"/>
          <w:szCs w:val="22"/>
        </w:rPr>
        <w:t>Extended Data Fig. 2d</w:t>
      </w:r>
      <w:r w:rsidR="006812A0" w:rsidRPr="00C537B0">
        <w:rPr>
          <w:rFonts w:ascii="Times New Roman" w:hAnsi="Times New Roman" w:cs="Times New Roman"/>
          <w:color w:val="000000" w:themeColor="text1"/>
          <w:sz w:val="22"/>
          <w:szCs w:val="22"/>
        </w:rPr>
        <w:t xml:space="preserve">). We next examined </w:t>
      </w:r>
      <w:r w:rsidR="006812A0" w:rsidRPr="00C537B0">
        <w:rPr>
          <w:rFonts w:ascii="Times New Roman" w:eastAsia="Times New Roman" w:hAnsi="Times New Roman" w:cs="Times New Roman"/>
          <w:color w:val="000000" w:themeColor="text1"/>
          <w:kern w:val="0"/>
          <w:sz w:val="22"/>
          <w:szCs w:val="22"/>
          <w14:ligatures w14:val="none"/>
        </w:rPr>
        <w:t xml:space="preserve">substrate-transporter relationships not recapitulated by MPCA. </w:t>
      </w:r>
      <w:bookmarkEnd w:id="0"/>
      <w:bookmarkEnd w:id="1"/>
      <w:bookmarkEnd w:id="2"/>
      <w:r w:rsidR="00B0740B" w:rsidRPr="00C537B0">
        <w:rPr>
          <w:rFonts w:ascii="Times New Roman" w:hAnsi="Times New Roman" w:cs="Times New Roman"/>
          <w:color w:val="000000" w:themeColor="text1"/>
          <w:sz w:val="22"/>
          <w:szCs w:val="22"/>
        </w:rPr>
        <w:t>We next examined</w:t>
      </w:r>
      <w:r w:rsidR="00933552" w:rsidRPr="00C537B0">
        <w:rPr>
          <w:rFonts w:ascii="Times New Roman" w:hAnsi="Times New Roman" w:cs="Times New Roman"/>
          <w:color w:val="000000" w:themeColor="text1"/>
          <w:sz w:val="22"/>
          <w:szCs w:val="22"/>
        </w:rPr>
        <w:t xml:space="preserve"> </w:t>
      </w:r>
      <w:r w:rsidR="00A51514" w:rsidRPr="00C537B0">
        <w:rPr>
          <w:rFonts w:ascii="Times New Roman" w:eastAsia="Times New Roman" w:hAnsi="Times New Roman" w:cs="Times New Roman"/>
          <w:color w:val="000000" w:themeColor="text1"/>
          <w:kern w:val="0"/>
          <w:sz w:val="22"/>
          <w:szCs w:val="22"/>
          <w14:ligatures w14:val="none"/>
        </w:rPr>
        <w:t xml:space="preserve">substrate-transporter relationships not </w:t>
      </w:r>
      <w:r w:rsidR="00B0740B" w:rsidRPr="00C537B0">
        <w:rPr>
          <w:rFonts w:ascii="Times New Roman" w:eastAsia="Times New Roman" w:hAnsi="Times New Roman" w:cs="Times New Roman"/>
          <w:color w:val="000000" w:themeColor="text1"/>
          <w:kern w:val="0"/>
          <w:sz w:val="22"/>
          <w:szCs w:val="22"/>
          <w14:ligatures w14:val="none"/>
        </w:rPr>
        <w:t>recapitulated by MPCA. We reasoned that this could be due to a k</w:t>
      </w:r>
      <w:r w:rsidR="00A51514" w:rsidRPr="00C537B0">
        <w:rPr>
          <w:rFonts w:ascii="Times New Roman" w:eastAsia="Times New Roman" w:hAnsi="Times New Roman" w:cs="Times New Roman"/>
          <w:color w:val="000000" w:themeColor="text1"/>
          <w:kern w:val="0"/>
          <w:sz w:val="22"/>
          <w:szCs w:val="22"/>
          <w14:ligatures w14:val="none"/>
        </w:rPr>
        <w:t xml:space="preserve">nown transporter not playing a </w:t>
      </w:r>
      <w:r w:rsidR="0056124C" w:rsidRPr="00C537B0">
        <w:rPr>
          <w:rFonts w:ascii="Times New Roman" w:eastAsia="Times New Roman" w:hAnsi="Times New Roman" w:cs="Times New Roman"/>
          <w:color w:val="000000" w:themeColor="text1"/>
          <w:kern w:val="0"/>
          <w:sz w:val="22"/>
          <w:szCs w:val="22"/>
          <w14:ligatures w14:val="none"/>
        </w:rPr>
        <w:t>determinative</w:t>
      </w:r>
      <w:r w:rsidR="00A51514" w:rsidRPr="00C537B0">
        <w:rPr>
          <w:rFonts w:ascii="Times New Roman" w:eastAsia="Times New Roman" w:hAnsi="Times New Roman" w:cs="Times New Roman"/>
          <w:color w:val="000000" w:themeColor="text1"/>
          <w:kern w:val="0"/>
          <w:sz w:val="22"/>
          <w:szCs w:val="22"/>
          <w14:ligatures w14:val="none"/>
        </w:rPr>
        <w:t xml:space="preserve"> </w:t>
      </w:r>
      <w:r w:rsidR="00D24F57" w:rsidRPr="00C537B0">
        <w:rPr>
          <w:rFonts w:ascii="Times New Roman" w:eastAsia="Times New Roman" w:hAnsi="Times New Roman" w:cs="Times New Roman"/>
          <w:color w:val="000000" w:themeColor="text1"/>
          <w:kern w:val="0"/>
          <w:sz w:val="22"/>
          <w:szCs w:val="22"/>
          <w14:ligatures w14:val="none"/>
        </w:rPr>
        <w:t xml:space="preserve">role in </w:t>
      </w:r>
      <w:r w:rsidR="00A51514" w:rsidRPr="00C537B0">
        <w:rPr>
          <w:rFonts w:ascii="Times New Roman" w:eastAsia="Times New Roman" w:hAnsi="Times New Roman" w:cs="Times New Roman"/>
          <w:color w:val="000000" w:themeColor="text1"/>
          <w:kern w:val="0"/>
          <w:sz w:val="22"/>
          <w:szCs w:val="22"/>
          <w14:ligatures w14:val="none"/>
        </w:rPr>
        <w:t xml:space="preserve">the steady-state abundance of a </w:t>
      </w:r>
      <w:r w:rsidR="00B61217" w:rsidRPr="00C537B0">
        <w:rPr>
          <w:rFonts w:ascii="Times New Roman" w:eastAsia="Times New Roman" w:hAnsi="Times New Roman" w:cs="Times New Roman"/>
          <w:color w:val="000000" w:themeColor="text1"/>
          <w:kern w:val="0"/>
          <w:sz w:val="22"/>
          <w:szCs w:val="22"/>
          <w14:ligatures w14:val="none"/>
        </w:rPr>
        <w:t>metabolite</w:t>
      </w:r>
      <w:r w:rsidR="00A51514" w:rsidRPr="00C537B0">
        <w:rPr>
          <w:rFonts w:ascii="Times New Roman" w:eastAsia="Times New Roman" w:hAnsi="Times New Roman" w:cs="Times New Roman"/>
          <w:color w:val="000000" w:themeColor="text1"/>
          <w:kern w:val="0"/>
          <w:sz w:val="22"/>
          <w:szCs w:val="22"/>
          <w14:ligatures w14:val="none"/>
        </w:rPr>
        <w:t>.</w:t>
      </w:r>
      <w:r w:rsidR="00B61217" w:rsidRPr="00C537B0">
        <w:rPr>
          <w:rFonts w:ascii="Times New Roman" w:eastAsia="Times New Roman" w:hAnsi="Times New Roman" w:cs="Times New Roman"/>
          <w:color w:val="000000" w:themeColor="text1"/>
          <w:kern w:val="0"/>
          <w:sz w:val="22"/>
          <w:szCs w:val="22"/>
          <w14:ligatures w14:val="none"/>
        </w:rPr>
        <w:t xml:space="preserve"> </w:t>
      </w:r>
      <w:r w:rsidR="00B0740B" w:rsidRPr="00C537B0">
        <w:rPr>
          <w:rFonts w:ascii="Times New Roman" w:eastAsia="Times New Roman" w:hAnsi="Times New Roman" w:cs="Times New Roman"/>
          <w:color w:val="000000" w:themeColor="text1"/>
          <w:kern w:val="0"/>
          <w:sz w:val="22"/>
          <w:szCs w:val="22"/>
          <w14:ligatures w14:val="none"/>
        </w:rPr>
        <w:t>For instance, g</w:t>
      </w:r>
      <w:r w:rsidR="00A51514" w:rsidRPr="00C537B0">
        <w:rPr>
          <w:rFonts w:ascii="Times New Roman" w:eastAsia="Times New Roman" w:hAnsi="Times New Roman" w:cs="Times New Roman"/>
          <w:color w:val="000000" w:themeColor="text1"/>
          <w:kern w:val="0"/>
          <w:sz w:val="22"/>
          <w:szCs w:val="22"/>
          <w14:ligatures w14:val="none"/>
        </w:rPr>
        <w:t xml:space="preserve">lucose transporters SLC2A1, SLC2A3, and SLC2A4 were quantified in </w:t>
      </w:r>
      <w:r w:rsidR="00B0740B" w:rsidRPr="00C537B0">
        <w:rPr>
          <w:rFonts w:ascii="Times New Roman" w:eastAsia="Times New Roman" w:hAnsi="Times New Roman" w:cs="Times New Roman"/>
          <w:color w:val="000000" w:themeColor="text1"/>
          <w:kern w:val="0"/>
          <w:sz w:val="22"/>
          <w:szCs w:val="22"/>
          <w14:ligatures w14:val="none"/>
        </w:rPr>
        <w:t>BAT</w:t>
      </w:r>
      <w:r w:rsidR="00A51514" w:rsidRPr="00C537B0">
        <w:rPr>
          <w:rFonts w:ascii="Times New Roman" w:eastAsia="Times New Roman" w:hAnsi="Times New Roman" w:cs="Times New Roman"/>
          <w:color w:val="000000" w:themeColor="text1"/>
          <w:kern w:val="0"/>
          <w:sz w:val="22"/>
          <w:szCs w:val="22"/>
          <w14:ligatures w14:val="none"/>
        </w:rPr>
        <w:t>. However, glucose abundance was not significantly correlated with these transporters</w:t>
      </w:r>
      <w:r w:rsidR="00C44D68" w:rsidRPr="00C537B0">
        <w:rPr>
          <w:rFonts w:ascii="Times New Roman" w:eastAsia="Times New Roman" w:hAnsi="Times New Roman" w:cs="Times New Roman"/>
          <w:color w:val="000000" w:themeColor="text1"/>
          <w:kern w:val="0"/>
          <w:sz w:val="22"/>
          <w:szCs w:val="22"/>
          <w14:ligatures w14:val="none"/>
        </w:rPr>
        <w:t>.</w:t>
      </w:r>
      <w:r w:rsidR="00A51514" w:rsidRPr="00C537B0">
        <w:rPr>
          <w:rFonts w:ascii="Times New Roman" w:eastAsia="Times New Roman" w:hAnsi="Times New Roman" w:cs="Times New Roman"/>
          <w:color w:val="000000" w:themeColor="text1"/>
          <w:kern w:val="0"/>
          <w:sz w:val="22"/>
          <w:szCs w:val="22"/>
          <w14:ligatures w14:val="none"/>
        </w:rPr>
        <w:t xml:space="preserve"> </w:t>
      </w:r>
      <w:r w:rsidR="00C44D68" w:rsidRPr="00C537B0">
        <w:rPr>
          <w:rFonts w:ascii="Times New Roman" w:eastAsia="Times New Roman" w:hAnsi="Times New Roman" w:cs="Times New Roman"/>
          <w:color w:val="000000" w:themeColor="text1"/>
          <w:kern w:val="0"/>
          <w:sz w:val="22"/>
          <w:szCs w:val="22"/>
          <w14:ligatures w14:val="none"/>
        </w:rPr>
        <w:t>I</w:t>
      </w:r>
      <w:r w:rsidR="00A51514" w:rsidRPr="00C537B0">
        <w:rPr>
          <w:rFonts w:ascii="Times New Roman" w:eastAsia="Times New Roman" w:hAnsi="Times New Roman" w:cs="Times New Roman"/>
          <w:color w:val="000000" w:themeColor="text1"/>
          <w:kern w:val="0"/>
          <w:sz w:val="22"/>
          <w:szCs w:val="22"/>
          <w14:ligatures w14:val="none"/>
        </w:rPr>
        <w:t xml:space="preserve">nstead, it </w:t>
      </w:r>
      <w:r w:rsidR="00761B33" w:rsidRPr="00C537B0">
        <w:rPr>
          <w:rFonts w:ascii="Times New Roman" w:eastAsia="Times New Roman" w:hAnsi="Times New Roman" w:cs="Times New Roman"/>
          <w:color w:val="000000" w:themeColor="text1"/>
          <w:kern w:val="0"/>
          <w:sz w:val="22"/>
          <w:szCs w:val="22"/>
          <w14:ligatures w14:val="none"/>
        </w:rPr>
        <w:t>correlated strongly</w:t>
      </w:r>
      <w:r w:rsidR="00A51514" w:rsidRPr="00C537B0">
        <w:rPr>
          <w:rFonts w:ascii="Times New Roman" w:eastAsia="Times New Roman" w:hAnsi="Times New Roman" w:cs="Times New Roman"/>
          <w:color w:val="000000" w:themeColor="text1"/>
          <w:kern w:val="0"/>
          <w:sz w:val="22"/>
          <w:szCs w:val="22"/>
          <w14:ligatures w14:val="none"/>
        </w:rPr>
        <w:t xml:space="preserve"> with hexokinases, HK1, HK2, and HK3 (</w:t>
      </w:r>
      <w:r w:rsidR="00A863C5" w:rsidRPr="00C537B0">
        <w:rPr>
          <w:rFonts w:ascii="Times New Roman" w:hAnsi="Times New Roman" w:cs="Times New Roman"/>
          <w:b/>
          <w:bCs/>
          <w:color w:val="000000" w:themeColor="text1"/>
          <w:sz w:val="22"/>
          <w:szCs w:val="22"/>
        </w:rPr>
        <w:t>Extended Data Fig. 2e</w:t>
      </w:r>
      <w:r w:rsidR="00A51514" w:rsidRPr="00C537B0">
        <w:rPr>
          <w:rFonts w:ascii="Times New Roman" w:eastAsia="Times New Roman" w:hAnsi="Times New Roman" w:cs="Times New Roman"/>
          <w:color w:val="000000" w:themeColor="text1"/>
          <w:kern w:val="0"/>
          <w:sz w:val="22"/>
          <w:szCs w:val="22"/>
          <w14:ligatures w14:val="none"/>
        </w:rPr>
        <w:t xml:space="preserve">), which </w:t>
      </w:r>
      <w:r w:rsidR="00C44D68" w:rsidRPr="00C537B0">
        <w:rPr>
          <w:rFonts w:ascii="Times New Roman" w:eastAsia="Times New Roman" w:hAnsi="Times New Roman" w:cs="Times New Roman"/>
          <w:color w:val="000000" w:themeColor="text1"/>
          <w:kern w:val="0"/>
          <w:sz w:val="22"/>
          <w:szCs w:val="22"/>
          <w14:ligatures w14:val="none"/>
        </w:rPr>
        <w:t>exert a high degree of flux control over</w:t>
      </w:r>
      <w:r w:rsidR="00A51514" w:rsidRPr="00C537B0">
        <w:rPr>
          <w:rFonts w:ascii="Times New Roman" w:eastAsia="Times New Roman" w:hAnsi="Times New Roman" w:cs="Times New Roman"/>
          <w:color w:val="000000" w:themeColor="text1"/>
          <w:kern w:val="0"/>
          <w:sz w:val="22"/>
          <w:szCs w:val="22"/>
          <w14:ligatures w14:val="none"/>
        </w:rPr>
        <w:t xml:space="preserve"> glycolysis</w:t>
      </w:r>
      <w:r w:rsidR="004D4619" w:rsidRPr="00C537B0">
        <w:rPr>
          <w:rFonts w:ascii="Times New Roman" w:eastAsia="Times New Roman" w:hAnsi="Times New Roman" w:cs="Times New Roman"/>
          <w:color w:val="000000" w:themeColor="text1"/>
          <w:kern w:val="0"/>
          <w:sz w:val="22"/>
          <w:szCs w:val="22"/>
          <w:vertAlign w:val="superscript"/>
          <w14:ligatures w14:val="none"/>
        </w:rPr>
        <w:t>10</w:t>
      </w:r>
      <w:r w:rsidR="00D318D3">
        <w:rPr>
          <w:rFonts w:ascii="Times New Roman" w:eastAsia="Times New Roman" w:hAnsi="Times New Roman" w:cs="Times New Roman"/>
          <w:color w:val="000000" w:themeColor="text1"/>
          <w:kern w:val="0"/>
          <w:sz w:val="22"/>
          <w:szCs w:val="22"/>
          <w:vertAlign w:val="superscript"/>
          <w14:ligatures w14:val="none"/>
        </w:rPr>
        <w:t>1</w:t>
      </w:r>
      <w:r w:rsidR="00A51514" w:rsidRPr="00C537B0">
        <w:rPr>
          <w:rFonts w:ascii="Times New Roman" w:eastAsia="Times New Roman" w:hAnsi="Times New Roman" w:cs="Times New Roman"/>
          <w:color w:val="000000" w:themeColor="text1"/>
          <w:kern w:val="0"/>
          <w:sz w:val="22"/>
          <w:szCs w:val="22"/>
          <w14:ligatures w14:val="none"/>
        </w:rPr>
        <w:t>.</w:t>
      </w:r>
      <w:r w:rsidR="00B0740B" w:rsidRPr="00C537B0">
        <w:rPr>
          <w:rFonts w:ascii="Times New Roman" w:eastAsia="Times New Roman" w:hAnsi="Times New Roman" w:cs="Times New Roman"/>
          <w:color w:val="000000" w:themeColor="text1"/>
          <w:kern w:val="0"/>
          <w:sz w:val="22"/>
          <w:szCs w:val="22"/>
          <w14:ligatures w14:val="none"/>
        </w:rPr>
        <w:t xml:space="preserve"> Similarly, o</w:t>
      </w:r>
      <w:r w:rsidR="00A51514" w:rsidRPr="00C537B0">
        <w:rPr>
          <w:rFonts w:ascii="Times New Roman" w:eastAsia="Times New Roman" w:hAnsi="Times New Roman" w:cs="Times New Roman"/>
          <w:color w:val="000000" w:themeColor="text1"/>
          <w:kern w:val="0"/>
          <w:sz w:val="22"/>
          <w:szCs w:val="22"/>
          <w14:ligatures w14:val="none"/>
        </w:rPr>
        <w:t xml:space="preserve">rnithine </w:t>
      </w:r>
      <w:r w:rsidR="00B0740B" w:rsidRPr="00C537B0">
        <w:rPr>
          <w:rFonts w:ascii="Times New Roman" w:eastAsia="Times New Roman" w:hAnsi="Times New Roman" w:cs="Times New Roman"/>
          <w:color w:val="000000" w:themeColor="text1"/>
          <w:kern w:val="0"/>
          <w:sz w:val="22"/>
          <w:szCs w:val="22"/>
          <w14:ligatures w14:val="none"/>
        </w:rPr>
        <w:t>wa</w:t>
      </w:r>
      <w:r w:rsidR="00A51514" w:rsidRPr="00C537B0">
        <w:rPr>
          <w:rFonts w:ascii="Times New Roman" w:eastAsia="Times New Roman" w:hAnsi="Times New Roman" w:cs="Times New Roman"/>
          <w:color w:val="000000" w:themeColor="text1"/>
          <w:kern w:val="0"/>
          <w:sz w:val="22"/>
          <w:szCs w:val="22"/>
          <w14:ligatures w14:val="none"/>
        </w:rPr>
        <w:t xml:space="preserve">s not significantly correlated with its known transporters quantified in the liver, SLC7A2 and SLC22A15. Instead, it correlated with the mitochondrial ornithine </w:t>
      </w:r>
      <w:proofErr w:type="spellStart"/>
      <w:r w:rsidR="00A51514" w:rsidRPr="00C537B0">
        <w:rPr>
          <w:rFonts w:ascii="Times New Roman" w:eastAsia="Times New Roman" w:hAnsi="Times New Roman" w:cs="Times New Roman"/>
          <w:color w:val="000000" w:themeColor="text1"/>
          <w:kern w:val="0"/>
          <w:sz w:val="22"/>
          <w:szCs w:val="22"/>
          <w14:ligatures w14:val="none"/>
        </w:rPr>
        <w:t>carbamoyltransferase</w:t>
      </w:r>
      <w:proofErr w:type="spellEnd"/>
      <w:r w:rsidR="00A51514" w:rsidRPr="00C537B0">
        <w:rPr>
          <w:rFonts w:ascii="Times New Roman" w:eastAsia="Times New Roman" w:hAnsi="Times New Roman" w:cs="Times New Roman"/>
          <w:color w:val="000000" w:themeColor="text1"/>
          <w:kern w:val="0"/>
          <w:sz w:val="22"/>
          <w:szCs w:val="22"/>
          <w14:ligatures w14:val="none"/>
        </w:rPr>
        <w:t xml:space="preserve"> OTC, and the mitochondrial ornithine aminotransferase OAT (</w:t>
      </w:r>
      <w:r w:rsidR="0033774D" w:rsidRPr="00C537B0">
        <w:rPr>
          <w:rFonts w:ascii="Times New Roman" w:hAnsi="Times New Roman" w:cs="Times New Roman"/>
          <w:b/>
          <w:bCs/>
          <w:color w:val="000000" w:themeColor="text1"/>
          <w:sz w:val="22"/>
          <w:szCs w:val="22"/>
        </w:rPr>
        <w:t>Extended Data Fig. 2f</w:t>
      </w:r>
      <w:r w:rsidR="00A51514" w:rsidRPr="00C537B0">
        <w:rPr>
          <w:rFonts w:ascii="Times New Roman" w:eastAsia="Times New Roman" w:hAnsi="Times New Roman" w:cs="Times New Roman"/>
          <w:color w:val="000000" w:themeColor="text1"/>
          <w:kern w:val="0"/>
          <w:sz w:val="22"/>
          <w:szCs w:val="22"/>
          <w14:ligatures w14:val="none"/>
        </w:rPr>
        <w:t>).</w:t>
      </w:r>
      <w:r w:rsidR="00B67E1D" w:rsidRPr="00C537B0">
        <w:rPr>
          <w:rFonts w:ascii="Times New Roman" w:eastAsia="Times New Roman" w:hAnsi="Times New Roman" w:cs="Times New Roman"/>
          <w:color w:val="000000" w:themeColor="text1"/>
          <w:kern w:val="0"/>
          <w:sz w:val="22"/>
          <w:szCs w:val="22"/>
          <w14:ligatures w14:val="none"/>
        </w:rPr>
        <w:t xml:space="preserve"> </w:t>
      </w:r>
      <w:r w:rsidR="00761B33" w:rsidRPr="00C537B0">
        <w:rPr>
          <w:rFonts w:ascii="Times New Roman" w:eastAsia="Times New Roman" w:hAnsi="Times New Roman" w:cs="Times New Roman"/>
          <w:color w:val="000000" w:themeColor="text1"/>
          <w:kern w:val="0"/>
          <w:sz w:val="22"/>
          <w:szCs w:val="22"/>
          <w14:ligatures w14:val="none"/>
        </w:rPr>
        <w:t>I</w:t>
      </w:r>
      <w:r w:rsidR="00257310" w:rsidRPr="00C537B0">
        <w:rPr>
          <w:rFonts w:ascii="Times New Roman" w:eastAsia="Times New Roman" w:hAnsi="Times New Roman" w:cs="Times New Roman"/>
          <w:color w:val="000000" w:themeColor="text1"/>
          <w:kern w:val="0"/>
          <w:sz w:val="22"/>
          <w:szCs w:val="22"/>
          <w14:ligatures w14:val="none"/>
        </w:rPr>
        <w:t xml:space="preserve">n addition, the tissue-specific nature of protein-metabolite </w:t>
      </w:r>
      <w:r w:rsidR="00794096" w:rsidRPr="00C537B0">
        <w:rPr>
          <w:rFonts w:ascii="Times New Roman" w:eastAsia="Times New Roman" w:hAnsi="Times New Roman" w:cs="Times New Roman"/>
          <w:color w:val="000000" w:themeColor="text1"/>
          <w:kern w:val="0"/>
          <w:sz w:val="22"/>
          <w:szCs w:val="22"/>
          <w14:ligatures w14:val="none"/>
        </w:rPr>
        <w:t>co-regulation</w:t>
      </w:r>
      <w:r w:rsidR="00257310" w:rsidRPr="00C537B0">
        <w:rPr>
          <w:rFonts w:ascii="Times New Roman" w:eastAsia="Times New Roman" w:hAnsi="Times New Roman" w:cs="Times New Roman"/>
          <w:color w:val="000000" w:themeColor="text1"/>
          <w:kern w:val="0"/>
          <w:sz w:val="22"/>
          <w:szCs w:val="22"/>
          <w14:ligatures w14:val="none"/>
        </w:rPr>
        <w:t xml:space="preserve"> </w:t>
      </w:r>
      <w:r w:rsidR="00761B33" w:rsidRPr="00C537B0">
        <w:rPr>
          <w:rFonts w:ascii="Times New Roman" w:eastAsia="Times New Roman" w:hAnsi="Times New Roman" w:cs="Times New Roman"/>
          <w:color w:val="000000" w:themeColor="text1"/>
          <w:kern w:val="0"/>
          <w:sz w:val="22"/>
          <w:szCs w:val="22"/>
          <w14:ligatures w14:val="none"/>
        </w:rPr>
        <w:t>c</w:t>
      </w:r>
      <w:r w:rsidR="00257310" w:rsidRPr="00C537B0">
        <w:rPr>
          <w:rFonts w:ascii="Times New Roman" w:eastAsia="Times New Roman" w:hAnsi="Times New Roman" w:cs="Times New Roman"/>
          <w:color w:val="000000" w:themeColor="text1"/>
          <w:kern w:val="0"/>
          <w:sz w:val="22"/>
          <w:szCs w:val="22"/>
          <w14:ligatures w14:val="none"/>
        </w:rPr>
        <w:t xml:space="preserve">ould </w:t>
      </w:r>
      <w:r w:rsidR="00794096" w:rsidRPr="00C537B0">
        <w:rPr>
          <w:rFonts w:ascii="Times New Roman" w:eastAsia="Times New Roman" w:hAnsi="Times New Roman" w:cs="Times New Roman"/>
          <w:color w:val="000000" w:themeColor="text1"/>
          <w:kern w:val="0"/>
          <w:sz w:val="22"/>
          <w:szCs w:val="22"/>
          <w14:ligatures w14:val="none"/>
        </w:rPr>
        <w:t>exclude MPCA edges from recapitulating all possible metabolite-transporter relationships.</w:t>
      </w:r>
      <w:r w:rsidR="00A51514" w:rsidRPr="00C537B0">
        <w:rPr>
          <w:rFonts w:ascii="Times New Roman" w:eastAsia="Times New Roman" w:hAnsi="Times New Roman" w:cs="Times New Roman"/>
          <w:color w:val="000000" w:themeColor="text1"/>
          <w:kern w:val="0"/>
          <w:sz w:val="22"/>
          <w:szCs w:val="22"/>
          <w14:ligatures w14:val="none"/>
        </w:rPr>
        <w:t xml:space="preserve"> Of the 482,043 significant protein-metabolite correlations identified, only 11,745 were shared between BAT and liver, highlighting tissue specificity of protein-metabolite relationships</w:t>
      </w:r>
      <w:r w:rsidR="00794096" w:rsidRPr="00C537B0">
        <w:rPr>
          <w:rFonts w:ascii="Times New Roman" w:eastAsia="Times New Roman" w:hAnsi="Times New Roman" w:cs="Times New Roman"/>
          <w:color w:val="000000" w:themeColor="text1"/>
          <w:kern w:val="0"/>
          <w:sz w:val="22"/>
          <w:szCs w:val="22"/>
          <w14:ligatures w14:val="none"/>
        </w:rPr>
        <w:t xml:space="preserve"> (</w:t>
      </w:r>
      <w:r w:rsidR="00DF17D8" w:rsidRPr="00C537B0">
        <w:rPr>
          <w:rFonts w:ascii="Times New Roman" w:hAnsi="Times New Roman" w:cs="Times New Roman"/>
          <w:b/>
          <w:bCs/>
          <w:color w:val="000000" w:themeColor="text1"/>
          <w:sz w:val="22"/>
          <w:szCs w:val="22"/>
        </w:rPr>
        <w:t>Extended Data Fig. 2g</w:t>
      </w:r>
      <w:r w:rsidR="00794096" w:rsidRPr="00C537B0">
        <w:rPr>
          <w:rFonts w:ascii="Times New Roman" w:eastAsia="Times New Roman" w:hAnsi="Times New Roman" w:cs="Times New Roman"/>
          <w:color w:val="000000" w:themeColor="text1"/>
          <w:kern w:val="0"/>
          <w:sz w:val="22"/>
          <w:szCs w:val="22"/>
          <w14:ligatures w14:val="none"/>
        </w:rPr>
        <w:t>)</w:t>
      </w:r>
      <w:r w:rsidR="00A51514" w:rsidRPr="00C537B0">
        <w:rPr>
          <w:rFonts w:ascii="Times New Roman" w:eastAsia="Times New Roman" w:hAnsi="Times New Roman" w:cs="Times New Roman"/>
          <w:color w:val="000000" w:themeColor="text1"/>
          <w:kern w:val="0"/>
          <w:sz w:val="22"/>
          <w:szCs w:val="22"/>
          <w14:ligatures w14:val="none"/>
        </w:rPr>
        <w:t xml:space="preserve">. </w:t>
      </w:r>
      <w:r w:rsidR="00794096" w:rsidRPr="00C537B0">
        <w:rPr>
          <w:rFonts w:ascii="Times New Roman" w:eastAsia="Times New Roman" w:hAnsi="Times New Roman" w:cs="Times New Roman"/>
          <w:color w:val="000000" w:themeColor="text1"/>
          <w:kern w:val="0"/>
          <w:sz w:val="22"/>
          <w:szCs w:val="22"/>
          <w14:ligatures w14:val="none"/>
        </w:rPr>
        <w:t xml:space="preserve">We additionally examined whether transporter redundancy would </w:t>
      </w:r>
      <w:r w:rsidR="0017057E" w:rsidRPr="00C537B0">
        <w:rPr>
          <w:rFonts w:ascii="Times New Roman" w:eastAsia="Times New Roman" w:hAnsi="Times New Roman" w:cs="Times New Roman"/>
          <w:color w:val="000000" w:themeColor="text1"/>
          <w:kern w:val="0"/>
          <w:sz w:val="22"/>
          <w:szCs w:val="22"/>
          <w14:ligatures w14:val="none"/>
        </w:rPr>
        <w:t>bias</w:t>
      </w:r>
      <w:r w:rsidR="00ED015D" w:rsidRPr="00C537B0">
        <w:rPr>
          <w:rFonts w:ascii="Times New Roman" w:eastAsia="Times New Roman" w:hAnsi="Times New Roman" w:cs="Times New Roman"/>
          <w:color w:val="000000" w:themeColor="text1"/>
          <w:kern w:val="0"/>
          <w:sz w:val="22"/>
          <w:szCs w:val="22"/>
          <w14:ligatures w14:val="none"/>
        </w:rPr>
        <w:t xml:space="preserve"> MPCA recapitulation towards metabolites with fewer transporters. However, </w:t>
      </w:r>
      <w:r w:rsidR="007754DB" w:rsidRPr="00C537B0">
        <w:rPr>
          <w:rFonts w:ascii="Times New Roman" w:eastAsia="Times New Roman" w:hAnsi="Times New Roman" w:cs="Times New Roman"/>
          <w:color w:val="000000" w:themeColor="text1"/>
          <w:kern w:val="0"/>
          <w:sz w:val="22"/>
          <w:szCs w:val="22"/>
          <w14:ligatures w14:val="none"/>
        </w:rPr>
        <w:t xml:space="preserve">this bias was not observed in MPCA </w:t>
      </w:r>
      <w:r w:rsidR="00A51514" w:rsidRPr="00C537B0">
        <w:rPr>
          <w:rFonts w:ascii="Times New Roman" w:eastAsia="Times New Roman" w:hAnsi="Times New Roman" w:cs="Times New Roman"/>
          <w:color w:val="000000" w:themeColor="text1"/>
          <w:kern w:val="0"/>
          <w:sz w:val="22"/>
          <w:szCs w:val="22"/>
          <w14:ligatures w14:val="none"/>
        </w:rPr>
        <w:t>(</w:t>
      </w:r>
      <w:r w:rsidR="00DF17D8" w:rsidRPr="00C537B0">
        <w:rPr>
          <w:rFonts w:ascii="Times New Roman" w:hAnsi="Times New Roman" w:cs="Times New Roman"/>
          <w:b/>
          <w:bCs/>
          <w:color w:val="000000" w:themeColor="text1"/>
          <w:sz w:val="22"/>
          <w:szCs w:val="22"/>
        </w:rPr>
        <w:t>Extended Data Fig. 2h</w:t>
      </w:r>
      <w:r w:rsidR="007754DB" w:rsidRPr="00C537B0">
        <w:rPr>
          <w:rFonts w:ascii="Times New Roman" w:eastAsia="Times New Roman" w:hAnsi="Times New Roman" w:cs="Times New Roman"/>
          <w:color w:val="000000" w:themeColor="text1"/>
          <w:kern w:val="0"/>
          <w:sz w:val="22"/>
          <w:szCs w:val="22"/>
          <w14:ligatures w14:val="none"/>
        </w:rPr>
        <w:t>)</w:t>
      </w:r>
      <w:r w:rsidR="00A11F48" w:rsidRPr="00C537B0">
        <w:rPr>
          <w:rFonts w:ascii="Times New Roman" w:eastAsia="Times New Roman" w:hAnsi="Times New Roman" w:cs="Times New Roman"/>
          <w:color w:val="000000" w:themeColor="text1"/>
          <w:kern w:val="0"/>
          <w:sz w:val="22"/>
          <w:szCs w:val="22"/>
          <w14:ligatures w14:val="none"/>
        </w:rPr>
        <w:t>.</w:t>
      </w:r>
    </w:p>
    <w:p w14:paraId="39A2AAE2" w14:textId="77777777" w:rsidR="006E3611" w:rsidRPr="00C537B0" w:rsidRDefault="006E3611" w:rsidP="00461333">
      <w:pPr>
        <w:jc w:val="both"/>
        <w:rPr>
          <w:rFonts w:ascii="Times New Roman" w:hAnsi="Times New Roman" w:cs="Times New Roman"/>
          <w:color w:val="000000" w:themeColor="text1"/>
          <w:sz w:val="22"/>
          <w:szCs w:val="22"/>
        </w:rPr>
      </w:pPr>
    </w:p>
    <w:p w14:paraId="5940E0C0" w14:textId="3100CA58" w:rsidR="00415B4C" w:rsidRPr="00C537B0" w:rsidRDefault="006812A0" w:rsidP="00415B4C">
      <w:pPr>
        <w:jc w:val="both"/>
        <w:rPr>
          <w:rFonts w:ascii="Times New Roman" w:hAnsi="Times New Roman" w:cs="Times New Roman"/>
          <w:color w:val="000000" w:themeColor="text1"/>
          <w:sz w:val="22"/>
          <w:szCs w:val="22"/>
        </w:rPr>
      </w:pPr>
      <w:r w:rsidRPr="00C537B0">
        <w:rPr>
          <w:rFonts w:ascii="Times New Roman" w:hAnsi="Times New Roman" w:cs="Times New Roman"/>
          <w:b/>
          <w:bCs/>
          <w:color w:val="000000" w:themeColor="text1"/>
          <w:sz w:val="22"/>
          <w:szCs w:val="22"/>
        </w:rPr>
        <w:t>Additional analysis of p</w:t>
      </w:r>
      <w:r w:rsidR="007C15F0" w:rsidRPr="00C537B0">
        <w:rPr>
          <w:rFonts w:ascii="Times New Roman" w:hAnsi="Times New Roman" w:cs="Times New Roman"/>
          <w:b/>
          <w:bCs/>
          <w:color w:val="000000" w:themeColor="text1"/>
          <w:sz w:val="22"/>
          <w:szCs w:val="22"/>
        </w:rPr>
        <w:t>athway level metabolite-protein</w:t>
      </w:r>
      <w:r w:rsidR="006E3611" w:rsidRPr="00C537B0">
        <w:rPr>
          <w:rFonts w:ascii="Times New Roman" w:hAnsi="Times New Roman" w:cs="Times New Roman"/>
          <w:b/>
          <w:bCs/>
          <w:color w:val="000000" w:themeColor="text1"/>
          <w:sz w:val="22"/>
          <w:szCs w:val="22"/>
        </w:rPr>
        <w:t xml:space="preserve"> co-operativity. </w:t>
      </w:r>
      <w:r w:rsidR="00415B4C" w:rsidRPr="00C537B0">
        <w:rPr>
          <w:rFonts w:ascii="Times New Roman" w:hAnsi="Times New Roman" w:cs="Times New Roman"/>
          <w:color w:val="000000" w:themeColor="text1"/>
          <w:sz w:val="22"/>
          <w:szCs w:val="22"/>
        </w:rPr>
        <w:t>Continuing our analysis of MPCA derived pairwise correlations at the pathway level,</w:t>
      </w:r>
      <w:r w:rsidR="00415B4C" w:rsidRPr="00C537B0">
        <w:rPr>
          <w:rFonts w:ascii="Times New Roman" w:hAnsi="Times New Roman" w:cs="Times New Roman"/>
          <w:b/>
          <w:bCs/>
          <w:color w:val="000000" w:themeColor="text1"/>
          <w:sz w:val="22"/>
          <w:szCs w:val="22"/>
        </w:rPr>
        <w:t xml:space="preserve"> </w:t>
      </w:r>
      <w:r w:rsidR="00415B4C" w:rsidRPr="00C537B0">
        <w:rPr>
          <w:rFonts w:ascii="Times New Roman" w:hAnsi="Times New Roman" w:cs="Times New Roman"/>
          <w:sz w:val="22"/>
          <w:szCs w:val="22"/>
        </w:rPr>
        <w:t>we also analyzed protein classes that were enriched among metabolite-correlated proteins, and found a strong enrichment of metabolic enzymes, kinases, as well as mitochondrial proteins (</w:t>
      </w:r>
      <w:r w:rsidR="00415B4C" w:rsidRPr="00C537B0">
        <w:rPr>
          <w:rFonts w:ascii="Times New Roman" w:hAnsi="Times New Roman" w:cs="Times New Roman"/>
          <w:b/>
          <w:bCs/>
          <w:sz w:val="22"/>
          <w:szCs w:val="22"/>
        </w:rPr>
        <w:t>Extended Data Fig. 3c, d</w:t>
      </w:r>
      <w:r w:rsidR="00415B4C" w:rsidRPr="00C537B0">
        <w:rPr>
          <w:rFonts w:ascii="Times New Roman" w:hAnsi="Times New Roman" w:cs="Times New Roman"/>
          <w:sz w:val="22"/>
          <w:szCs w:val="22"/>
        </w:rPr>
        <w:t xml:space="preserve">). We next characterized </w:t>
      </w:r>
      <w:r w:rsidR="00415B4C" w:rsidRPr="00C537B0">
        <w:rPr>
          <w:rFonts w:ascii="Times New Roman" w:eastAsia="Times New Roman" w:hAnsi="Times New Roman" w:cs="Times New Roman"/>
          <w:color w:val="000000" w:themeColor="text1"/>
          <w:kern w:val="0"/>
          <w:sz w:val="22"/>
          <w:szCs w:val="22"/>
          <w14:ligatures w14:val="none"/>
        </w:rPr>
        <w:t xml:space="preserve">directionality of correlation features and </w:t>
      </w:r>
      <w:r w:rsidR="00415B4C" w:rsidRPr="00C537B0">
        <w:rPr>
          <w:rFonts w:ascii="Times New Roman" w:hAnsi="Times New Roman" w:cs="Times New Roman"/>
          <w:sz w:val="22"/>
          <w:szCs w:val="22"/>
        </w:rPr>
        <w:t>protein-metabolite co-operativity at the pathway level</w:t>
      </w:r>
      <w:r w:rsidR="00415B4C" w:rsidRPr="00C537B0">
        <w:rPr>
          <w:rFonts w:ascii="Times New Roman" w:eastAsia="Times New Roman" w:hAnsi="Times New Roman" w:cs="Times New Roman"/>
          <w:color w:val="000000" w:themeColor="text1"/>
          <w:kern w:val="0"/>
          <w:sz w:val="22"/>
          <w:szCs w:val="22"/>
          <w14:ligatures w14:val="none"/>
        </w:rPr>
        <w:t xml:space="preserve">. </w:t>
      </w:r>
      <w:r w:rsidR="00415B4C" w:rsidRPr="00C537B0">
        <w:rPr>
          <w:rFonts w:ascii="Times New Roman" w:hAnsi="Times New Roman" w:cs="Times New Roman"/>
          <w:color w:val="000000" w:themeColor="text1"/>
          <w:sz w:val="22"/>
          <w:szCs w:val="22"/>
        </w:rPr>
        <w:t>To do so, we curated and filtered the Reactome</w:t>
      </w:r>
      <w:r w:rsidR="00F93797">
        <w:rPr>
          <w:rFonts w:ascii="Times New Roman" w:hAnsi="Times New Roman" w:cs="Times New Roman"/>
          <w:sz w:val="22"/>
          <w:szCs w:val="22"/>
          <w:vertAlign w:val="superscript"/>
        </w:rPr>
        <w:t>79</w:t>
      </w:r>
      <w:r w:rsidR="00415B4C" w:rsidRPr="00C537B0">
        <w:rPr>
          <w:rFonts w:ascii="Times New Roman" w:hAnsi="Times New Roman" w:cs="Times New Roman"/>
          <w:color w:val="000000" w:themeColor="text1"/>
          <w:sz w:val="22"/>
          <w:szCs w:val="22"/>
        </w:rPr>
        <w:t xml:space="preserve"> database into minimal pathway modules representing 1,626 established coordinated metabolic pathways in human and mouse (</w:t>
      </w:r>
      <w:r w:rsidR="00415B4C" w:rsidRPr="00C537B0">
        <w:rPr>
          <w:rFonts w:ascii="Times New Roman" w:hAnsi="Times New Roman" w:cs="Times New Roman"/>
          <w:b/>
          <w:bCs/>
          <w:color w:val="000000" w:themeColor="text1"/>
          <w:sz w:val="22"/>
          <w:szCs w:val="22"/>
        </w:rPr>
        <w:t>Extended Data Fig. 3e, f</w:t>
      </w:r>
      <w:r w:rsidR="00415B4C" w:rsidRPr="00C537B0" w:rsidDel="00072F12">
        <w:rPr>
          <w:rFonts w:ascii="Times New Roman" w:hAnsi="Times New Roman" w:cs="Times New Roman"/>
          <w:b/>
          <w:bCs/>
          <w:color w:val="000000" w:themeColor="text1"/>
          <w:sz w:val="22"/>
          <w:szCs w:val="22"/>
        </w:rPr>
        <w:t xml:space="preserve"> </w:t>
      </w:r>
      <w:r w:rsidR="00415B4C" w:rsidRPr="00C537B0">
        <w:rPr>
          <w:rFonts w:ascii="Times New Roman" w:hAnsi="Times New Roman" w:cs="Times New Roman"/>
          <w:b/>
          <w:bCs/>
          <w:color w:val="000000" w:themeColor="text1"/>
          <w:sz w:val="22"/>
          <w:szCs w:val="22"/>
        </w:rPr>
        <w:t xml:space="preserve">&amp; </w:t>
      </w:r>
      <w:bookmarkStart w:id="4" w:name="OLE_LINK39"/>
      <w:r w:rsidR="00415B4C" w:rsidRPr="00C537B0">
        <w:rPr>
          <w:rFonts w:ascii="Times New Roman" w:hAnsi="Times New Roman" w:cs="Times New Roman"/>
          <w:b/>
          <w:bCs/>
          <w:color w:val="000000" w:themeColor="text1"/>
          <w:sz w:val="22"/>
          <w:szCs w:val="22"/>
        </w:rPr>
        <w:t>Supplementary Table 3</w:t>
      </w:r>
      <w:bookmarkEnd w:id="4"/>
      <w:r w:rsidR="00415B4C" w:rsidRPr="00C537B0">
        <w:rPr>
          <w:rFonts w:ascii="Times New Roman" w:hAnsi="Times New Roman" w:cs="Times New Roman"/>
          <w:color w:val="000000" w:themeColor="text1"/>
          <w:sz w:val="22"/>
          <w:szCs w:val="22"/>
        </w:rPr>
        <w:t xml:space="preserve">). MPCA-derived covariation reconstructed 33% of known metabolic pathways assembled by molecules measured in MPCA </w:t>
      </w:r>
      <w:r w:rsidR="00415B4C" w:rsidRPr="00C537B0">
        <w:rPr>
          <w:rFonts w:ascii="Times New Roman" w:hAnsi="Times New Roman" w:cs="Times New Roman"/>
          <w:b/>
          <w:bCs/>
          <w:color w:val="000000" w:themeColor="text1"/>
          <w:sz w:val="22"/>
          <w:szCs w:val="22"/>
        </w:rPr>
        <w:t>(Extended Data Fig. 3e, f)</w:t>
      </w:r>
      <w:r w:rsidR="00415B4C" w:rsidRPr="00C537B0">
        <w:rPr>
          <w:rFonts w:ascii="Times New Roman" w:hAnsi="Times New Roman" w:cs="Times New Roman"/>
          <w:color w:val="000000" w:themeColor="text1"/>
          <w:sz w:val="22"/>
          <w:szCs w:val="22"/>
        </w:rPr>
        <w:t>.</w:t>
      </w:r>
    </w:p>
    <w:p w14:paraId="73F95C67" w14:textId="77777777" w:rsidR="00415B4C" w:rsidRPr="00C537B0" w:rsidRDefault="00415B4C" w:rsidP="006E3611">
      <w:pPr>
        <w:jc w:val="both"/>
        <w:rPr>
          <w:rFonts w:ascii="Times New Roman" w:hAnsi="Times New Roman" w:cs="Times New Roman"/>
          <w:color w:val="000000" w:themeColor="text1"/>
          <w:sz w:val="22"/>
          <w:szCs w:val="22"/>
        </w:rPr>
      </w:pPr>
    </w:p>
    <w:p w14:paraId="7AD62238" w14:textId="2CC949F9" w:rsidR="006E3611" w:rsidRPr="00C537B0" w:rsidRDefault="009F6E16" w:rsidP="006E3611">
      <w:pPr>
        <w:jc w:val="both"/>
        <w:rPr>
          <w:rFonts w:ascii="Times New Roman" w:hAnsi="Times New Roman" w:cs="Times New Roman"/>
          <w:color w:val="000000" w:themeColor="text1"/>
          <w:sz w:val="22"/>
          <w:szCs w:val="22"/>
        </w:rPr>
      </w:pPr>
      <w:r w:rsidRPr="00C537B0">
        <w:rPr>
          <w:rFonts w:ascii="Times New Roman" w:hAnsi="Times New Roman" w:cs="Times New Roman"/>
          <w:color w:val="000000" w:themeColor="text1"/>
          <w:sz w:val="22"/>
          <w:szCs w:val="22"/>
        </w:rPr>
        <w:t>It is noteworthy that</w:t>
      </w:r>
      <w:r w:rsidR="00AE7A28" w:rsidRPr="00C537B0">
        <w:rPr>
          <w:rFonts w:ascii="Times New Roman" w:hAnsi="Times New Roman" w:cs="Times New Roman"/>
          <w:color w:val="000000" w:themeColor="text1"/>
          <w:sz w:val="22"/>
          <w:szCs w:val="22"/>
        </w:rPr>
        <w:t xml:space="preserve"> MP</w:t>
      </w:r>
      <w:r w:rsidR="009034DB" w:rsidRPr="00C537B0">
        <w:rPr>
          <w:rFonts w:ascii="Times New Roman" w:hAnsi="Times New Roman" w:cs="Times New Roman"/>
          <w:color w:val="000000" w:themeColor="text1"/>
          <w:sz w:val="22"/>
          <w:szCs w:val="22"/>
        </w:rPr>
        <w:t>C</w:t>
      </w:r>
      <w:r w:rsidR="00AE7A28" w:rsidRPr="00C537B0">
        <w:rPr>
          <w:rFonts w:ascii="Times New Roman" w:hAnsi="Times New Roman" w:cs="Times New Roman"/>
          <w:color w:val="000000" w:themeColor="text1"/>
          <w:sz w:val="22"/>
          <w:szCs w:val="22"/>
        </w:rPr>
        <w:t xml:space="preserve">A </w:t>
      </w:r>
      <w:r w:rsidR="00C1044A" w:rsidRPr="00C537B0">
        <w:rPr>
          <w:rFonts w:ascii="Times New Roman" w:hAnsi="Times New Roman" w:cs="Times New Roman"/>
          <w:color w:val="000000" w:themeColor="text1"/>
          <w:sz w:val="22"/>
          <w:szCs w:val="22"/>
        </w:rPr>
        <w:t>recapitulation</w:t>
      </w:r>
      <w:r w:rsidR="00AE7A28" w:rsidRPr="00C537B0">
        <w:rPr>
          <w:rFonts w:ascii="Times New Roman" w:hAnsi="Times New Roman" w:cs="Times New Roman"/>
          <w:color w:val="000000" w:themeColor="text1"/>
          <w:sz w:val="22"/>
          <w:szCs w:val="22"/>
        </w:rPr>
        <w:t xml:space="preserve"> of established enzyme-substrate/product relationships </w:t>
      </w:r>
      <w:r w:rsidR="007B1F52" w:rsidRPr="00C537B0">
        <w:rPr>
          <w:rFonts w:ascii="Times New Roman" w:hAnsi="Times New Roman" w:cs="Times New Roman"/>
          <w:color w:val="000000" w:themeColor="text1"/>
          <w:sz w:val="22"/>
          <w:szCs w:val="22"/>
        </w:rPr>
        <w:t xml:space="preserve">could </w:t>
      </w:r>
      <w:r w:rsidR="00C1044A" w:rsidRPr="00C537B0">
        <w:rPr>
          <w:rFonts w:ascii="Times New Roman" w:hAnsi="Times New Roman" w:cs="Times New Roman"/>
          <w:color w:val="000000" w:themeColor="text1"/>
          <w:sz w:val="22"/>
          <w:szCs w:val="22"/>
        </w:rPr>
        <w:t>manife</w:t>
      </w:r>
      <w:r w:rsidR="008F008A" w:rsidRPr="00C537B0">
        <w:rPr>
          <w:rFonts w:ascii="Times New Roman" w:hAnsi="Times New Roman" w:cs="Times New Roman"/>
          <w:color w:val="000000" w:themeColor="text1"/>
          <w:sz w:val="22"/>
          <w:szCs w:val="22"/>
        </w:rPr>
        <w:t>st</w:t>
      </w:r>
      <w:r w:rsidR="00C1044A" w:rsidRPr="00C537B0">
        <w:rPr>
          <w:rFonts w:ascii="Times New Roman" w:hAnsi="Times New Roman" w:cs="Times New Roman"/>
          <w:color w:val="000000" w:themeColor="text1"/>
          <w:sz w:val="22"/>
          <w:szCs w:val="22"/>
        </w:rPr>
        <w:t xml:space="preserve"> as</w:t>
      </w:r>
      <w:r w:rsidR="00AE7A28" w:rsidRPr="00C537B0">
        <w:rPr>
          <w:rFonts w:ascii="Times New Roman" w:hAnsi="Times New Roman" w:cs="Times New Roman"/>
          <w:color w:val="000000" w:themeColor="text1"/>
          <w:sz w:val="22"/>
          <w:szCs w:val="22"/>
        </w:rPr>
        <w:t xml:space="preserve"> </w:t>
      </w:r>
      <w:r w:rsidR="00C1044A" w:rsidRPr="00C537B0">
        <w:rPr>
          <w:rFonts w:ascii="Times New Roman" w:hAnsi="Times New Roman" w:cs="Times New Roman"/>
          <w:color w:val="000000" w:themeColor="text1"/>
          <w:sz w:val="22"/>
          <w:szCs w:val="22"/>
        </w:rPr>
        <w:t xml:space="preserve">either </w:t>
      </w:r>
      <w:r w:rsidR="00030E58" w:rsidRPr="00C537B0">
        <w:rPr>
          <w:rFonts w:ascii="Times New Roman" w:hAnsi="Times New Roman" w:cs="Times New Roman"/>
          <w:color w:val="000000" w:themeColor="text1"/>
          <w:sz w:val="22"/>
          <w:szCs w:val="22"/>
        </w:rPr>
        <w:t xml:space="preserve">positive </w:t>
      </w:r>
      <w:r w:rsidR="00C1044A" w:rsidRPr="00C537B0">
        <w:rPr>
          <w:rFonts w:ascii="Times New Roman" w:hAnsi="Times New Roman" w:cs="Times New Roman"/>
          <w:color w:val="000000" w:themeColor="text1"/>
          <w:sz w:val="22"/>
          <w:szCs w:val="22"/>
        </w:rPr>
        <w:t>correlation</w:t>
      </w:r>
      <w:r w:rsidR="00AE7A28" w:rsidRPr="00C537B0">
        <w:rPr>
          <w:rFonts w:ascii="Times New Roman" w:hAnsi="Times New Roman" w:cs="Times New Roman"/>
          <w:color w:val="000000" w:themeColor="text1"/>
          <w:sz w:val="22"/>
          <w:szCs w:val="22"/>
        </w:rPr>
        <w:t xml:space="preserve"> </w:t>
      </w:r>
      <w:r w:rsidR="004B4EE7" w:rsidRPr="00C537B0">
        <w:rPr>
          <w:rFonts w:ascii="Times New Roman" w:hAnsi="Times New Roman" w:cs="Times New Roman"/>
          <w:color w:val="000000" w:themeColor="text1"/>
          <w:sz w:val="22"/>
          <w:szCs w:val="22"/>
        </w:rPr>
        <w:t>or</w:t>
      </w:r>
      <w:r w:rsidR="00AE7A28" w:rsidRPr="00C537B0">
        <w:rPr>
          <w:rFonts w:ascii="Times New Roman" w:hAnsi="Times New Roman" w:cs="Times New Roman"/>
          <w:color w:val="000000" w:themeColor="text1"/>
          <w:sz w:val="22"/>
          <w:szCs w:val="22"/>
        </w:rPr>
        <w:t xml:space="preserve"> </w:t>
      </w:r>
      <w:r w:rsidR="00030E58" w:rsidRPr="00C537B0">
        <w:rPr>
          <w:rFonts w:ascii="Times New Roman" w:hAnsi="Times New Roman" w:cs="Times New Roman"/>
          <w:color w:val="000000" w:themeColor="text1"/>
          <w:sz w:val="22"/>
          <w:szCs w:val="22"/>
        </w:rPr>
        <w:t xml:space="preserve">negative </w:t>
      </w:r>
      <w:r w:rsidR="00AE7A28" w:rsidRPr="00C537B0">
        <w:rPr>
          <w:rFonts w:ascii="Times New Roman" w:hAnsi="Times New Roman" w:cs="Times New Roman"/>
          <w:color w:val="000000" w:themeColor="text1"/>
          <w:sz w:val="22"/>
          <w:szCs w:val="22"/>
        </w:rPr>
        <w:t>correlation, depending on the protein-metabolite pair. Of the 1</w:t>
      </w:r>
      <w:r w:rsidR="00DB0A19" w:rsidRPr="00C537B0">
        <w:rPr>
          <w:rFonts w:ascii="Times New Roman" w:hAnsi="Times New Roman" w:cs="Times New Roman"/>
          <w:color w:val="000000" w:themeColor="text1"/>
          <w:sz w:val="22"/>
          <w:szCs w:val="22"/>
        </w:rPr>
        <w:t>,</w:t>
      </w:r>
      <w:r w:rsidR="00AE7A28" w:rsidRPr="00C537B0">
        <w:rPr>
          <w:rFonts w:ascii="Times New Roman" w:hAnsi="Times New Roman" w:cs="Times New Roman"/>
          <w:color w:val="000000" w:themeColor="text1"/>
          <w:sz w:val="22"/>
          <w:szCs w:val="22"/>
        </w:rPr>
        <w:t xml:space="preserve">373 </w:t>
      </w:r>
      <w:r w:rsidR="0025194A" w:rsidRPr="00C537B0">
        <w:rPr>
          <w:rFonts w:ascii="Times New Roman" w:hAnsi="Times New Roman" w:cs="Times New Roman"/>
          <w:color w:val="000000" w:themeColor="text1"/>
          <w:sz w:val="22"/>
          <w:szCs w:val="22"/>
        </w:rPr>
        <w:t>RHEA</w:t>
      </w:r>
      <w:r w:rsidR="00AE7A28" w:rsidRPr="00C537B0">
        <w:rPr>
          <w:rFonts w:ascii="Times New Roman" w:hAnsi="Times New Roman" w:cs="Times New Roman"/>
          <w:color w:val="000000" w:themeColor="text1"/>
          <w:sz w:val="22"/>
          <w:szCs w:val="22"/>
        </w:rPr>
        <w:t xml:space="preserve"> enzyme-substrate/product relationships mapped in </w:t>
      </w:r>
      <w:r w:rsidR="00FB1501" w:rsidRPr="00C537B0">
        <w:rPr>
          <w:rFonts w:ascii="Times New Roman" w:hAnsi="Times New Roman" w:cs="Times New Roman"/>
          <w:color w:val="000000" w:themeColor="text1"/>
          <w:sz w:val="22"/>
          <w:szCs w:val="22"/>
        </w:rPr>
        <w:t>MPCA</w:t>
      </w:r>
      <w:r w:rsidR="00AE7A28" w:rsidRPr="00C537B0">
        <w:rPr>
          <w:rFonts w:ascii="Times New Roman" w:hAnsi="Times New Roman" w:cs="Times New Roman"/>
          <w:color w:val="000000" w:themeColor="text1"/>
          <w:sz w:val="22"/>
          <w:szCs w:val="22"/>
        </w:rPr>
        <w:t>,</w:t>
      </w:r>
      <w:r w:rsidR="00462154" w:rsidRPr="00C537B0">
        <w:rPr>
          <w:rFonts w:ascii="Times New Roman" w:hAnsi="Times New Roman" w:cs="Times New Roman"/>
          <w:color w:val="000000" w:themeColor="text1"/>
          <w:sz w:val="22"/>
          <w:szCs w:val="22"/>
        </w:rPr>
        <w:t xml:space="preserve"> 44%</w:t>
      </w:r>
      <w:r w:rsidR="00AE7A28" w:rsidRPr="00C537B0">
        <w:rPr>
          <w:rFonts w:ascii="Times New Roman" w:hAnsi="Times New Roman" w:cs="Times New Roman"/>
          <w:color w:val="000000" w:themeColor="text1"/>
          <w:sz w:val="22"/>
          <w:szCs w:val="22"/>
        </w:rPr>
        <w:t xml:space="preserve"> of </w:t>
      </w:r>
      <w:r w:rsidR="004A0FD6" w:rsidRPr="00C537B0">
        <w:rPr>
          <w:rFonts w:ascii="Times New Roman" w:hAnsi="Times New Roman" w:cs="Times New Roman"/>
          <w:color w:val="000000" w:themeColor="text1"/>
          <w:sz w:val="22"/>
          <w:szCs w:val="22"/>
        </w:rPr>
        <w:t xml:space="preserve">known </w:t>
      </w:r>
      <w:r w:rsidR="00AE7A28" w:rsidRPr="00C537B0">
        <w:rPr>
          <w:rFonts w:ascii="Times New Roman" w:hAnsi="Times New Roman" w:cs="Times New Roman"/>
          <w:color w:val="000000" w:themeColor="text1"/>
          <w:sz w:val="22"/>
          <w:szCs w:val="22"/>
        </w:rPr>
        <w:t>enzyme</w:t>
      </w:r>
      <w:r w:rsidR="004B4EE7" w:rsidRPr="00C537B0">
        <w:rPr>
          <w:rFonts w:ascii="Times New Roman" w:hAnsi="Times New Roman" w:cs="Times New Roman"/>
          <w:color w:val="000000" w:themeColor="text1"/>
          <w:sz w:val="22"/>
          <w:szCs w:val="22"/>
        </w:rPr>
        <w:t xml:space="preserve"> </w:t>
      </w:r>
      <w:r w:rsidR="007F3F93" w:rsidRPr="00C537B0">
        <w:rPr>
          <w:rFonts w:ascii="Times New Roman" w:hAnsi="Times New Roman" w:cs="Times New Roman"/>
          <w:color w:val="000000" w:themeColor="text1"/>
          <w:sz w:val="22"/>
          <w:szCs w:val="22"/>
        </w:rPr>
        <w:t>substrate</w:t>
      </w:r>
      <w:r w:rsidR="004B4EE7" w:rsidRPr="00C537B0">
        <w:rPr>
          <w:rFonts w:ascii="Times New Roman" w:hAnsi="Times New Roman" w:cs="Times New Roman"/>
          <w:color w:val="000000" w:themeColor="text1"/>
          <w:sz w:val="22"/>
          <w:szCs w:val="22"/>
        </w:rPr>
        <w:t>/</w:t>
      </w:r>
      <w:r w:rsidR="00AE7A28" w:rsidRPr="00C537B0">
        <w:rPr>
          <w:rFonts w:ascii="Times New Roman" w:hAnsi="Times New Roman" w:cs="Times New Roman"/>
          <w:color w:val="000000" w:themeColor="text1"/>
          <w:sz w:val="22"/>
          <w:szCs w:val="22"/>
        </w:rPr>
        <w:t>products exhibited positive abundance correlations with the</w:t>
      </w:r>
      <w:r w:rsidR="007B1F52" w:rsidRPr="00C537B0">
        <w:rPr>
          <w:rFonts w:ascii="Times New Roman" w:hAnsi="Times New Roman" w:cs="Times New Roman"/>
          <w:color w:val="000000" w:themeColor="text1"/>
          <w:sz w:val="22"/>
          <w:szCs w:val="22"/>
        </w:rPr>
        <w:t>ir</w:t>
      </w:r>
      <w:r w:rsidR="00AE7A28" w:rsidRPr="00C537B0">
        <w:rPr>
          <w:rFonts w:ascii="Times New Roman" w:hAnsi="Times New Roman" w:cs="Times New Roman"/>
          <w:color w:val="000000" w:themeColor="text1"/>
          <w:sz w:val="22"/>
          <w:szCs w:val="22"/>
        </w:rPr>
        <w:t xml:space="preserve"> corresponding enzyme, while </w:t>
      </w:r>
      <w:r w:rsidR="00462154" w:rsidRPr="00C537B0">
        <w:rPr>
          <w:rFonts w:ascii="Times New Roman" w:hAnsi="Times New Roman" w:cs="Times New Roman"/>
          <w:color w:val="000000" w:themeColor="text1"/>
          <w:sz w:val="22"/>
          <w:szCs w:val="22"/>
        </w:rPr>
        <w:t>56%</w:t>
      </w:r>
      <w:r w:rsidR="00AE7A28" w:rsidRPr="00C537B0">
        <w:rPr>
          <w:rFonts w:ascii="Times New Roman" w:hAnsi="Times New Roman" w:cs="Times New Roman"/>
          <w:color w:val="000000" w:themeColor="text1"/>
          <w:sz w:val="22"/>
          <w:szCs w:val="22"/>
        </w:rPr>
        <w:t xml:space="preserve"> exhibited anti-correlations. </w:t>
      </w:r>
      <w:r w:rsidR="00C1044A" w:rsidRPr="00C537B0">
        <w:rPr>
          <w:rFonts w:ascii="Times New Roman" w:hAnsi="Times New Roman" w:cs="Times New Roman"/>
          <w:color w:val="000000" w:themeColor="text1"/>
          <w:sz w:val="22"/>
          <w:szCs w:val="22"/>
        </w:rPr>
        <w:t xml:space="preserve">Presumably, the directionality of these individual relationships </w:t>
      </w:r>
      <w:r w:rsidR="00C97FF5" w:rsidRPr="00C537B0">
        <w:rPr>
          <w:rFonts w:ascii="Times New Roman" w:hAnsi="Times New Roman" w:cs="Times New Roman"/>
          <w:color w:val="000000" w:themeColor="text1"/>
          <w:sz w:val="22"/>
          <w:szCs w:val="22"/>
        </w:rPr>
        <w:t>is</w:t>
      </w:r>
      <w:r w:rsidR="00C1044A" w:rsidRPr="00C537B0">
        <w:rPr>
          <w:rFonts w:ascii="Times New Roman" w:hAnsi="Times New Roman" w:cs="Times New Roman"/>
          <w:color w:val="000000" w:themeColor="text1"/>
          <w:sz w:val="22"/>
          <w:szCs w:val="22"/>
        </w:rPr>
        <w:t xml:space="preserve"> explained</w:t>
      </w:r>
      <w:r w:rsidR="00C97FF5" w:rsidRPr="00C537B0">
        <w:rPr>
          <w:rFonts w:ascii="Times New Roman" w:hAnsi="Times New Roman" w:cs="Times New Roman"/>
          <w:color w:val="000000" w:themeColor="text1"/>
          <w:sz w:val="22"/>
          <w:szCs w:val="22"/>
        </w:rPr>
        <w:t xml:space="preserve"> in part</w:t>
      </w:r>
      <w:r w:rsidR="00C1044A" w:rsidRPr="00C537B0">
        <w:rPr>
          <w:rFonts w:ascii="Times New Roman" w:hAnsi="Times New Roman" w:cs="Times New Roman"/>
          <w:color w:val="000000" w:themeColor="text1"/>
          <w:sz w:val="22"/>
          <w:szCs w:val="22"/>
        </w:rPr>
        <w:t xml:space="preserve"> by </w:t>
      </w:r>
      <w:r w:rsidR="004B4EE7" w:rsidRPr="00C537B0">
        <w:rPr>
          <w:rFonts w:ascii="Times New Roman" w:hAnsi="Times New Roman" w:cs="Times New Roman"/>
          <w:color w:val="000000" w:themeColor="text1"/>
          <w:sz w:val="22"/>
          <w:szCs w:val="22"/>
        </w:rPr>
        <w:t xml:space="preserve">factors that control rates of metabolic reactions in cells and tissues. For example, previous work indicates that in many cases metabolite concentrations are </w:t>
      </w:r>
      <w:r w:rsidR="00C97FF5" w:rsidRPr="00C537B0">
        <w:rPr>
          <w:rFonts w:ascii="Times New Roman" w:hAnsi="Times New Roman" w:cs="Times New Roman"/>
          <w:color w:val="000000" w:themeColor="text1"/>
          <w:sz w:val="22"/>
          <w:szCs w:val="22"/>
        </w:rPr>
        <w:t xml:space="preserve">often </w:t>
      </w:r>
      <w:r w:rsidR="004B4EE7" w:rsidRPr="00C537B0">
        <w:rPr>
          <w:rFonts w:ascii="Times New Roman" w:hAnsi="Times New Roman" w:cs="Times New Roman"/>
          <w:color w:val="000000" w:themeColor="text1"/>
          <w:sz w:val="22"/>
          <w:szCs w:val="22"/>
        </w:rPr>
        <w:t>the strongest drivers of net rates of cellular metabolic reactions</w:t>
      </w:r>
      <w:r w:rsidR="003D4AF5" w:rsidRPr="00C537B0">
        <w:rPr>
          <w:rFonts w:ascii="Times New Roman" w:hAnsi="Times New Roman" w:cs="Times New Roman"/>
          <w:color w:val="000000" w:themeColor="text1"/>
          <w:sz w:val="22"/>
          <w:szCs w:val="22"/>
        </w:rPr>
        <w:t xml:space="preserve"> at the pathway level</w:t>
      </w:r>
      <w:r w:rsidR="004D4619" w:rsidRPr="00C537B0">
        <w:rPr>
          <w:rFonts w:ascii="Times New Roman" w:hAnsi="Times New Roman" w:cs="Times New Roman"/>
          <w:color w:val="000000" w:themeColor="text1"/>
          <w:sz w:val="22"/>
          <w:szCs w:val="22"/>
          <w:vertAlign w:val="superscript"/>
        </w:rPr>
        <w:t>10</w:t>
      </w:r>
      <w:r w:rsidR="006F695A">
        <w:rPr>
          <w:rFonts w:ascii="Times New Roman" w:hAnsi="Times New Roman" w:cs="Times New Roman"/>
          <w:color w:val="000000" w:themeColor="text1"/>
          <w:sz w:val="22"/>
          <w:szCs w:val="22"/>
          <w:vertAlign w:val="superscript"/>
        </w:rPr>
        <w:t>2</w:t>
      </w:r>
      <w:r w:rsidR="004B4EE7" w:rsidRPr="00C537B0">
        <w:rPr>
          <w:rFonts w:ascii="Times New Roman" w:hAnsi="Times New Roman" w:cs="Times New Roman"/>
          <w:color w:val="000000" w:themeColor="text1"/>
          <w:sz w:val="22"/>
          <w:szCs w:val="22"/>
        </w:rPr>
        <w:t xml:space="preserve">. </w:t>
      </w:r>
      <w:r w:rsidR="003D4AF5" w:rsidRPr="00C537B0">
        <w:rPr>
          <w:rFonts w:ascii="Times New Roman" w:hAnsi="Times New Roman" w:cs="Times New Roman"/>
          <w:color w:val="000000" w:themeColor="text1"/>
          <w:sz w:val="22"/>
          <w:szCs w:val="22"/>
        </w:rPr>
        <w:t>Metabolic p</w:t>
      </w:r>
      <w:r w:rsidR="00453E3A" w:rsidRPr="00C537B0">
        <w:rPr>
          <w:rFonts w:ascii="Times New Roman" w:hAnsi="Times New Roman" w:cs="Times New Roman"/>
          <w:color w:val="000000" w:themeColor="text1"/>
          <w:sz w:val="22"/>
          <w:szCs w:val="22"/>
        </w:rPr>
        <w:t>athway enzyme</w:t>
      </w:r>
      <w:r w:rsidR="003D4AF5" w:rsidRPr="00C537B0">
        <w:rPr>
          <w:rFonts w:ascii="Times New Roman" w:hAnsi="Times New Roman" w:cs="Times New Roman"/>
          <w:color w:val="000000" w:themeColor="text1"/>
          <w:sz w:val="22"/>
          <w:szCs w:val="22"/>
        </w:rPr>
        <w:t xml:space="preserve">s calibrate through </w:t>
      </w:r>
      <w:r w:rsidR="004C47EF" w:rsidRPr="00C537B0">
        <w:rPr>
          <w:rFonts w:ascii="Times New Roman" w:hAnsi="Times New Roman" w:cs="Times New Roman"/>
          <w:color w:val="000000" w:themeColor="text1"/>
          <w:sz w:val="22"/>
          <w:szCs w:val="22"/>
        </w:rPr>
        <w:t xml:space="preserve">coordinated </w:t>
      </w:r>
      <w:r w:rsidR="003D4AF5" w:rsidRPr="00C537B0">
        <w:rPr>
          <w:rFonts w:ascii="Times New Roman" w:hAnsi="Times New Roman" w:cs="Times New Roman"/>
          <w:color w:val="000000" w:themeColor="text1"/>
          <w:sz w:val="22"/>
          <w:szCs w:val="22"/>
        </w:rPr>
        <w:t xml:space="preserve">regulation of </w:t>
      </w:r>
      <w:r w:rsidR="00453E3A" w:rsidRPr="00C537B0">
        <w:rPr>
          <w:rFonts w:ascii="Times New Roman" w:hAnsi="Times New Roman" w:cs="Times New Roman"/>
          <w:color w:val="000000" w:themeColor="text1"/>
          <w:sz w:val="22"/>
          <w:szCs w:val="22"/>
        </w:rPr>
        <w:t>abundance</w:t>
      </w:r>
      <w:r w:rsidR="004D4619" w:rsidRPr="00C537B0">
        <w:rPr>
          <w:rFonts w:ascii="Times New Roman" w:hAnsi="Times New Roman" w:cs="Times New Roman"/>
          <w:color w:val="000000" w:themeColor="text1"/>
          <w:sz w:val="22"/>
          <w:szCs w:val="22"/>
          <w:vertAlign w:val="superscript"/>
        </w:rPr>
        <w:t>10</w:t>
      </w:r>
      <w:r w:rsidR="00F93797">
        <w:rPr>
          <w:rFonts w:ascii="Times New Roman" w:hAnsi="Times New Roman" w:cs="Times New Roman"/>
          <w:color w:val="000000" w:themeColor="text1"/>
          <w:sz w:val="22"/>
          <w:szCs w:val="22"/>
          <w:vertAlign w:val="superscript"/>
        </w:rPr>
        <w:t>3</w:t>
      </w:r>
      <w:r w:rsidR="004D4619" w:rsidRPr="00C537B0">
        <w:rPr>
          <w:rFonts w:ascii="Times New Roman" w:hAnsi="Times New Roman" w:cs="Times New Roman"/>
          <w:color w:val="000000" w:themeColor="text1"/>
          <w:sz w:val="22"/>
          <w:szCs w:val="22"/>
          <w:vertAlign w:val="superscript"/>
        </w:rPr>
        <w:t>,10</w:t>
      </w:r>
      <w:r w:rsidR="00F93797">
        <w:rPr>
          <w:rFonts w:ascii="Times New Roman" w:hAnsi="Times New Roman" w:cs="Times New Roman"/>
          <w:color w:val="000000" w:themeColor="text1"/>
          <w:sz w:val="22"/>
          <w:szCs w:val="22"/>
          <w:vertAlign w:val="superscript"/>
        </w:rPr>
        <w:t>4</w:t>
      </w:r>
      <w:r w:rsidR="00453E3A" w:rsidRPr="00C537B0">
        <w:rPr>
          <w:rFonts w:ascii="Times New Roman" w:hAnsi="Times New Roman" w:cs="Times New Roman"/>
          <w:color w:val="000000" w:themeColor="text1"/>
          <w:sz w:val="22"/>
          <w:szCs w:val="22"/>
        </w:rPr>
        <w:t>,</w:t>
      </w:r>
      <w:r w:rsidR="003D4AF5" w:rsidRPr="00C537B0">
        <w:rPr>
          <w:rFonts w:ascii="Times New Roman" w:hAnsi="Times New Roman" w:cs="Times New Roman"/>
          <w:color w:val="000000" w:themeColor="text1"/>
          <w:sz w:val="22"/>
          <w:szCs w:val="22"/>
        </w:rPr>
        <w:t xml:space="preserve"> and</w:t>
      </w:r>
      <w:r w:rsidR="00453E3A" w:rsidRPr="00C537B0">
        <w:rPr>
          <w:rFonts w:ascii="Times New Roman" w:hAnsi="Times New Roman" w:cs="Times New Roman"/>
          <w:color w:val="000000" w:themeColor="text1"/>
          <w:sz w:val="22"/>
          <w:szCs w:val="22"/>
        </w:rPr>
        <w:t xml:space="preserve"> </w:t>
      </w:r>
      <w:r w:rsidR="003D4AF5" w:rsidRPr="00C537B0">
        <w:rPr>
          <w:rFonts w:ascii="Times New Roman" w:hAnsi="Times New Roman" w:cs="Times New Roman"/>
          <w:color w:val="000000" w:themeColor="text1"/>
          <w:sz w:val="22"/>
          <w:szCs w:val="22"/>
        </w:rPr>
        <w:t>it would be expected that in these cases</w:t>
      </w:r>
      <w:r w:rsidR="0080584D" w:rsidRPr="00C537B0">
        <w:rPr>
          <w:rFonts w:ascii="Times New Roman" w:hAnsi="Times New Roman" w:cs="Times New Roman"/>
          <w:color w:val="000000" w:themeColor="text1"/>
          <w:sz w:val="22"/>
          <w:szCs w:val="22"/>
        </w:rPr>
        <w:t xml:space="preserve">, </w:t>
      </w:r>
      <w:r w:rsidR="00453E3A" w:rsidRPr="00C537B0">
        <w:rPr>
          <w:rFonts w:ascii="Times New Roman" w:hAnsi="Times New Roman" w:cs="Times New Roman"/>
          <w:color w:val="000000" w:themeColor="text1"/>
          <w:sz w:val="22"/>
          <w:szCs w:val="22"/>
        </w:rPr>
        <w:t xml:space="preserve">steady state abundance of metabolic pathway intermediates </w:t>
      </w:r>
      <w:r w:rsidR="0041587E" w:rsidRPr="00C537B0">
        <w:rPr>
          <w:rFonts w:ascii="Times New Roman" w:hAnsi="Times New Roman" w:cs="Times New Roman"/>
          <w:color w:val="000000" w:themeColor="text1"/>
          <w:sz w:val="22"/>
          <w:szCs w:val="22"/>
        </w:rPr>
        <w:t>woul</w:t>
      </w:r>
      <w:r w:rsidR="007C15F0" w:rsidRPr="00C537B0">
        <w:rPr>
          <w:rFonts w:ascii="Times New Roman" w:hAnsi="Times New Roman" w:cs="Times New Roman"/>
          <w:color w:val="000000" w:themeColor="text1"/>
          <w:sz w:val="22"/>
          <w:szCs w:val="22"/>
        </w:rPr>
        <w:t>d</w:t>
      </w:r>
      <w:r w:rsidR="00453E3A" w:rsidRPr="00C537B0">
        <w:rPr>
          <w:rFonts w:ascii="Times New Roman" w:hAnsi="Times New Roman" w:cs="Times New Roman"/>
          <w:color w:val="000000" w:themeColor="text1"/>
          <w:sz w:val="22"/>
          <w:szCs w:val="22"/>
        </w:rPr>
        <w:t xml:space="preserve"> correlate positively with partner enzyme abundance.</w:t>
      </w:r>
      <w:r w:rsidR="004C47EF" w:rsidRPr="00C537B0">
        <w:rPr>
          <w:rFonts w:ascii="Times New Roman" w:hAnsi="Times New Roman" w:cs="Times New Roman"/>
          <w:color w:val="000000" w:themeColor="text1"/>
          <w:sz w:val="22"/>
          <w:szCs w:val="22"/>
        </w:rPr>
        <w:t xml:space="preserve"> </w:t>
      </w:r>
      <w:r w:rsidR="00E14D6A" w:rsidRPr="00C537B0">
        <w:rPr>
          <w:rFonts w:ascii="Times New Roman" w:hAnsi="Times New Roman" w:cs="Times New Roman"/>
          <w:color w:val="000000" w:themeColor="text1"/>
          <w:sz w:val="22"/>
          <w:szCs w:val="22"/>
        </w:rPr>
        <w:t>Conversely</w:t>
      </w:r>
      <w:r w:rsidR="00F2525E" w:rsidRPr="00C537B0">
        <w:rPr>
          <w:rFonts w:ascii="Times New Roman" w:hAnsi="Times New Roman" w:cs="Times New Roman"/>
          <w:color w:val="000000" w:themeColor="text1"/>
          <w:sz w:val="22"/>
          <w:szCs w:val="22"/>
        </w:rPr>
        <w:t>, i</w:t>
      </w:r>
      <w:r w:rsidR="004C47EF" w:rsidRPr="00C537B0">
        <w:rPr>
          <w:rFonts w:ascii="Times New Roman" w:hAnsi="Times New Roman" w:cs="Times New Roman"/>
          <w:color w:val="000000" w:themeColor="text1"/>
          <w:sz w:val="22"/>
          <w:szCs w:val="22"/>
        </w:rPr>
        <w:t xml:space="preserve">n cases where an enzyme in a metabolic pathway exerts a high degree of flux control, one </w:t>
      </w:r>
      <w:r w:rsidR="007B1F52" w:rsidRPr="00C537B0">
        <w:rPr>
          <w:rFonts w:ascii="Times New Roman" w:hAnsi="Times New Roman" w:cs="Times New Roman"/>
          <w:color w:val="000000" w:themeColor="text1"/>
          <w:sz w:val="22"/>
          <w:szCs w:val="22"/>
        </w:rPr>
        <w:t xml:space="preserve">might </w:t>
      </w:r>
      <w:r w:rsidR="004C47EF" w:rsidRPr="00C537B0">
        <w:rPr>
          <w:rFonts w:ascii="Times New Roman" w:hAnsi="Times New Roman" w:cs="Times New Roman"/>
          <w:color w:val="000000" w:themeColor="text1"/>
          <w:sz w:val="22"/>
          <w:szCs w:val="22"/>
        </w:rPr>
        <w:t>instead expect an anti-correlation with the metabolite it consumes.</w:t>
      </w:r>
    </w:p>
    <w:p w14:paraId="66B583BC" w14:textId="77777777" w:rsidR="00415B4C" w:rsidRPr="00C537B0" w:rsidRDefault="00415B4C" w:rsidP="006E3611">
      <w:pPr>
        <w:jc w:val="both"/>
        <w:rPr>
          <w:rFonts w:ascii="Times New Roman" w:hAnsi="Times New Roman" w:cs="Times New Roman"/>
          <w:sz w:val="22"/>
          <w:szCs w:val="22"/>
        </w:rPr>
      </w:pPr>
    </w:p>
    <w:p w14:paraId="45E7608F" w14:textId="43399E0B" w:rsidR="008B2210" w:rsidRPr="00C537B0" w:rsidRDefault="004C47EF" w:rsidP="002E7F2B">
      <w:pPr>
        <w:jc w:val="both"/>
        <w:rPr>
          <w:rFonts w:ascii="Times New Roman" w:hAnsi="Times New Roman" w:cs="Times New Roman"/>
          <w:color w:val="000000" w:themeColor="text1"/>
          <w:sz w:val="22"/>
          <w:szCs w:val="22"/>
        </w:rPr>
      </w:pPr>
      <w:r w:rsidRPr="00C537B0">
        <w:rPr>
          <w:rFonts w:ascii="Times New Roman" w:hAnsi="Times New Roman" w:cs="Times New Roman"/>
          <w:color w:val="000000" w:themeColor="text1"/>
          <w:sz w:val="22"/>
          <w:szCs w:val="22"/>
        </w:rPr>
        <w:t xml:space="preserve">To explore these relationships further, </w:t>
      </w:r>
      <w:r w:rsidR="00B15479" w:rsidRPr="00C537B0">
        <w:rPr>
          <w:rFonts w:ascii="Times New Roman" w:hAnsi="Times New Roman" w:cs="Times New Roman"/>
          <w:color w:val="000000" w:themeColor="text1"/>
          <w:sz w:val="22"/>
          <w:szCs w:val="22"/>
        </w:rPr>
        <w:t>w</w:t>
      </w:r>
      <w:r w:rsidR="00CE4135" w:rsidRPr="00C537B0">
        <w:rPr>
          <w:rFonts w:ascii="Times New Roman" w:hAnsi="Times New Roman" w:cs="Times New Roman"/>
          <w:color w:val="000000" w:themeColor="text1"/>
          <w:sz w:val="22"/>
          <w:szCs w:val="22"/>
        </w:rPr>
        <w:t>e</w:t>
      </w:r>
      <w:r w:rsidR="004A6BE7" w:rsidRPr="00C537B0">
        <w:rPr>
          <w:rFonts w:ascii="Times New Roman" w:hAnsi="Times New Roman" w:cs="Times New Roman"/>
          <w:color w:val="000000" w:themeColor="text1"/>
          <w:sz w:val="22"/>
          <w:szCs w:val="22"/>
        </w:rPr>
        <w:t xml:space="preserve"> </w:t>
      </w:r>
      <w:r w:rsidRPr="00C537B0">
        <w:rPr>
          <w:rFonts w:ascii="Times New Roman" w:hAnsi="Times New Roman" w:cs="Times New Roman"/>
          <w:color w:val="000000" w:themeColor="text1"/>
          <w:sz w:val="22"/>
          <w:szCs w:val="22"/>
        </w:rPr>
        <w:t>examined</w:t>
      </w:r>
      <w:r w:rsidR="00CE4135" w:rsidRPr="00C537B0">
        <w:rPr>
          <w:rFonts w:ascii="Times New Roman" w:hAnsi="Times New Roman" w:cs="Times New Roman"/>
          <w:color w:val="000000" w:themeColor="text1"/>
          <w:sz w:val="22"/>
          <w:szCs w:val="22"/>
        </w:rPr>
        <w:t xml:space="preserve"> protein-metabolite co-operativity at the pathway level. </w:t>
      </w:r>
      <w:r w:rsidR="00BF0AE4" w:rsidRPr="00C537B0">
        <w:rPr>
          <w:rFonts w:ascii="Times New Roman" w:hAnsi="Times New Roman" w:cs="Times New Roman"/>
          <w:color w:val="000000" w:themeColor="text1"/>
          <w:sz w:val="22"/>
          <w:szCs w:val="22"/>
        </w:rPr>
        <w:t>(</w:t>
      </w:r>
      <w:r w:rsidR="00BF0AE4" w:rsidRPr="00C537B0">
        <w:rPr>
          <w:rFonts w:ascii="Times New Roman" w:hAnsi="Times New Roman" w:cs="Times New Roman"/>
          <w:b/>
          <w:bCs/>
          <w:color w:val="000000" w:themeColor="text1"/>
          <w:sz w:val="22"/>
          <w:szCs w:val="22"/>
        </w:rPr>
        <w:t>Extended Data Fig. 3e</w:t>
      </w:r>
      <w:r w:rsidR="00E87FEB" w:rsidRPr="00C537B0">
        <w:rPr>
          <w:rFonts w:ascii="Times New Roman" w:hAnsi="Times New Roman" w:cs="Times New Roman"/>
          <w:b/>
          <w:bCs/>
          <w:color w:val="000000" w:themeColor="text1"/>
          <w:sz w:val="22"/>
          <w:szCs w:val="22"/>
        </w:rPr>
        <w:t>-g</w:t>
      </w:r>
      <w:r w:rsidR="00BF0AE4" w:rsidRPr="00C537B0" w:rsidDel="00072F12">
        <w:rPr>
          <w:rFonts w:ascii="Times New Roman" w:hAnsi="Times New Roman" w:cs="Times New Roman"/>
          <w:b/>
          <w:bCs/>
          <w:color w:val="000000" w:themeColor="text1"/>
          <w:sz w:val="22"/>
          <w:szCs w:val="22"/>
        </w:rPr>
        <w:t xml:space="preserve"> </w:t>
      </w:r>
      <w:r w:rsidR="00BF0AE4" w:rsidRPr="00C537B0">
        <w:rPr>
          <w:rFonts w:ascii="Times New Roman" w:hAnsi="Times New Roman" w:cs="Times New Roman"/>
          <w:b/>
          <w:bCs/>
          <w:color w:val="000000" w:themeColor="text1"/>
          <w:sz w:val="22"/>
          <w:szCs w:val="22"/>
        </w:rPr>
        <w:t>&amp; Supplementary Table 3</w:t>
      </w:r>
      <w:r w:rsidR="00BF0AE4" w:rsidRPr="00C537B0">
        <w:rPr>
          <w:rFonts w:ascii="Times New Roman" w:hAnsi="Times New Roman" w:cs="Times New Roman"/>
          <w:color w:val="000000" w:themeColor="text1"/>
          <w:sz w:val="22"/>
          <w:szCs w:val="22"/>
        </w:rPr>
        <w:t>). Each pathway comprised a well-defined metabolic process, with up to 15 metabolite and 45 protein members per pathway</w:t>
      </w:r>
      <w:r w:rsidR="00C551E0" w:rsidRPr="00C537B0">
        <w:rPr>
          <w:rFonts w:ascii="Times New Roman" w:hAnsi="Times New Roman" w:cs="Times New Roman"/>
          <w:color w:val="000000" w:themeColor="text1"/>
          <w:sz w:val="22"/>
          <w:szCs w:val="22"/>
        </w:rPr>
        <w:t>, and MPCA-derived covariation reconstructed 33% of these pathways (</w:t>
      </w:r>
      <w:r w:rsidR="00C551E0" w:rsidRPr="00C537B0">
        <w:rPr>
          <w:rFonts w:ascii="Times New Roman" w:hAnsi="Times New Roman" w:cs="Times New Roman"/>
          <w:b/>
          <w:bCs/>
          <w:color w:val="000000" w:themeColor="text1"/>
          <w:sz w:val="22"/>
          <w:szCs w:val="22"/>
        </w:rPr>
        <w:t>Extended Data Fig. 3f</w:t>
      </w:r>
      <w:r w:rsidR="00C551E0" w:rsidRPr="00C537B0">
        <w:rPr>
          <w:rFonts w:ascii="Times New Roman" w:hAnsi="Times New Roman" w:cs="Times New Roman"/>
          <w:color w:val="000000" w:themeColor="text1"/>
          <w:sz w:val="22"/>
          <w:szCs w:val="22"/>
        </w:rPr>
        <w:t>)</w:t>
      </w:r>
      <w:r w:rsidR="00BF0AE4" w:rsidRPr="00C537B0">
        <w:rPr>
          <w:rFonts w:ascii="Times New Roman" w:hAnsi="Times New Roman" w:cs="Times New Roman"/>
          <w:color w:val="000000" w:themeColor="text1"/>
          <w:sz w:val="22"/>
          <w:szCs w:val="22"/>
        </w:rPr>
        <w:t xml:space="preserve">. </w:t>
      </w:r>
      <w:r w:rsidR="00464CF0" w:rsidRPr="00C537B0">
        <w:rPr>
          <w:rFonts w:ascii="Times New Roman" w:hAnsi="Times New Roman" w:cs="Times New Roman"/>
          <w:color w:val="000000" w:themeColor="text1"/>
          <w:sz w:val="22"/>
          <w:szCs w:val="22"/>
        </w:rPr>
        <w:t>Prominent examples include</w:t>
      </w:r>
      <w:r w:rsidR="00FB6F30" w:rsidRPr="00C537B0">
        <w:rPr>
          <w:rFonts w:ascii="Times New Roman" w:hAnsi="Times New Roman" w:cs="Times New Roman"/>
          <w:color w:val="000000" w:themeColor="text1"/>
          <w:sz w:val="22"/>
          <w:szCs w:val="22"/>
        </w:rPr>
        <w:t xml:space="preserve"> the</w:t>
      </w:r>
      <w:r w:rsidR="00464CF0" w:rsidRPr="00C537B0">
        <w:rPr>
          <w:rFonts w:ascii="Times New Roman" w:hAnsi="Times New Roman" w:cs="Times New Roman"/>
          <w:color w:val="000000" w:themeColor="text1"/>
          <w:sz w:val="22"/>
          <w:szCs w:val="22"/>
        </w:rPr>
        <w:t xml:space="preserve"> </w:t>
      </w:r>
      <w:r w:rsidR="00297510" w:rsidRPr="00C537B0">
        <w:rPr>
          <w:rFonts w:ascii="Times New Roman" w:hAnsi="Times New Roman" w:cs="Times New Roman"/>
          <w:color w:val="000000" w:themeColor="text1"/>
          <w:sz w:val="22"/>
          <w:szCs w:val="22"/>
        </w:rPr>
        <w:t>TCA cycle (</w:t>
      </w:r>
      <w:r w:rsidR="00297510" w:rsidRPr="00C537B0">
        <w:rPr>
          <w:rFonts w:ascii="Times New Roman" w:hAnsi="Times New Roman" w:cs="Times New Roman"/>
          <w:b/>
          <w:bCs/>
          <w:color w:val="000000" w:themeColor="text1"/>
          <w:sz w:val="22"/>
          <w:szCs w:val="22"/>
        </w:rPr>
        <w:t xml:space="preserve">Extended Data Fig. </w:t>
      </w:r>
      <w:r w:rsidR="001F1624" w:rsidRPr="00C537B0">
        <w:rPr>
          <w:rFonts w:ascii="Times New Roman" w:hAnsi="Times New Roman" w:cs="Times New Roman"/>
          <w:b/>
          <w:bCs/>
          <w:color w:val="000000" w:themeColor="text1"/>
          <w:sz w:val="22"/>
          <w:szCs w:val="22"/>
        </w:rPr>
        <w:t>3h</w:t>
      </w:r>
      <w:r w:rsidR="00297510" w:rsidRPr="00C537B0">
        <w:rPr>
          <w:rFonts w:ascii="Times New Roman" w:hAnsi="Times New Roman" w:cs="Times New Roman"/>
          <w:color w:val="000000" w:themeColor="text1"/>
          <w:sz w:val="22"/>
          <w:szCs w:val="22"/>
        </w:rPr>
        <w:t>)</w:t>
      </w:r>
      <w:r w:rsidR="00244197" w:rsidRPr="00C537B0">
        <w:rPr>
          <w:rFonts w:ascii="Times New Roman" w:hAnsi="Times New Roman" w:cs="Times New Roman"/>
          <w:color w:val="000000" w:themeColor="text1"/>
          <w:sz w:val="22"/>
          <w:szCs w:val="22"/>
        </w:rPr>
        <w:t xml:space="preserve"> and </w:t>
      </w:r>
      <w:r w:rsidR="00297510" w:rsidRPr="00C537B0">
        <w:rPr>
          <w:rFonts w:ascii="Times New Roman" w:hAnsi="Times New Roman" w:cs="Times New Roman"/>
          <w:color w:val="000000" w:themeColor="text1"/>
          <w:sz w:val="22"/>
          <w:szCs w:val="22"/>
        </w:rPr>
        <w:t>glycolysis (</w:t>
      </w:r>
      <w:r w:rsidR="003164FE" w:rsidRPr="00C537B0">
        <w:rPr>
          <w:rFonts w:ascii="Times New Roman" w:hAnsi="Times New Roman" w:cs="Times New Roman"/>
          <w:b/>
          <w:bCs/>
          <w:color w:val="000000" w:themeColor="text1"/>
          <w:sz w:val="22"/>
          <w:szCs w:val="22"/>
        </w:rPr>
        <w:t>Extended Data Fig. 3i</w:t>
      </w:r>
      <w:r w:rsidR="00297510" w:rsidRPr="00C537B0">
        <w:rPr>
          <w:rFonts w:ascii="Times New Roman" w:hAnsi="Times New Roman" w:cs="Times New Roman"/>
          <w:color w:val="000000" w:themeColor="text1"/>
          <w:sz w:val="22"/>
          <w:szCs w:val="22"/>
        </w:rPr>
        <w:t>)</w:t>
      </w:r>
      <w:r w:rsidR="00D62F61" w:rsidRPr="00C537B0">
        <w:rPr>
          <w:rFonts w:ascii="Times New Roman" w:hAnsi="Times New Roman" w:cs="Times New Roman"/>
          <w:color w:val="000000" w:themeColor="text1"/>
          <w:sz w:val="22"/>
          <w:szCs w:val="22"/>
        </w:rPr>
        <w:t xml:space="preserve">. </w:t>
      </w:r>
      <w:r w:rsidR="00FB6F30" w:rsidRPr="00C537B0">
        <w:rPr>
          <w:rFonts w:ascii="Times New Roman" w:hAnsi="Times New Roman" w:cs="Times New Roman"/>
          <w:color w:val="000000" w:themeColor="text1"/>
          <w:sz w:val="22"/>
          <w:szCs w:val="22"/>
        </w:rPr>
        <w:t xml:space="preserve">Interestingly, at </w:t>
      </w:r>
      <w:r w:rsidR="00E14D6A" w:rsidRPr="00C537B0">
        <w:rPr>
          <w:rFonts w:ascii="Times New Roman" w:hAnsi="Times New Roman" w:cs="Times New Roman"/>
          <w:color w:val="000000" w:themeColor="text1"/>
          <w:sz w:val="22"/>
          <w:szCs w:val="22"/>
        </w:rPr>
        <w:t xml:space="preserve">enzyme </w:t>
      </w:r>
      <w:r w:rsidR="00FB6F30" w:rsidRPr="00C537B0">
        <w:rPr>
          <w:rFonts w:ascii="Times New Roman" w:hAnsi="Times New Roman" w:cs="Times New Roman"/>
          <w:color w:val="000000" w:themeColor="text1"/>
          <w:sz w:val="22"/>
          <w:szCs w:val="22"/>
        </w:rPr>
        <w:t xml:space="preserve">nodes of metabolic pathways known to exert high degrees of flux control, </w:t>
      </w:r>
      <w:r w:rsidR="00FB1501" w:rsidRPr="00C537B0">
        <w:rPr>
          <w:rFonts w:ascii="Times New Roman" w:hAnsi="Times New Roman" w:cs="Times New Roman"/>
          <w:color w:val="000000" w:themeColor="text1"/>
          <w:sz w:val="22"/>
          <w:szCs w:val="22"/>
        </w:rPr>
        <w:t>MPCA</w:t>
      </w:r>
      <w:r w:rsidR="00FB6F30" w:rsidRPr="00C537B0">
        <w:rPr>
          <w:rFonts w:ascii="Times New Roman" w:hAnsi="Times New Roman" w:cs="Times New Roman"/>
          <w:color w:val="000000" w:themeColor="text1"/>
          <w:sz w:val="22"/>
          <w:szCs w:val="22"/>
        </w:rPr>
        <w:t xml:space="preserve"> </w:t>
      </w:r>
      <w:r w:rsidR="004A0FD6" w:rsidRPr="00C537B0">
        <w:rPr>
          <w:rFonts w:ascii="Times New Roman" w:hAnsi="Times New Roman" w:cs="Times New Roman"/>
          <w:color w:val="000000" w:themeColor="text1"/>
          <w:sz w:val="22"/>
          <w:szCs w:val="22"/>
        </w:rPr>
        <w:t xml:space="preserve">tended to </w:t>
      </w:r>
      <w:r w:rsidR="00FB6F30" w:rsidRPr="00C537B0">
        <w:rPr>
          <w:rFonts w:ascii="Times New Roman" w:hAnsi="Times New Roman" w:cs="Times New Roman"/>
          <w:color w:val="000000" w:themeColor="text1"/>
          <w:sz w:val="22"/>
          <w:szCs w:val="22"/>
        </w:rPr>
        <w:t>report negative correlations between the substrate metabolite</w:t>
      </w:r>
      <w:r w:rsidR="00F652D0" w:rsidRPr="00C537B0">
        <w:rPr>
          <w:rFonts w:ascii="Times New Roman" w:hAnsi="Times New Roman" w:cs="Times New Roman"/>
          <w:color w:val="000000" w:themeColor="text1"/>
          <w:sz w:val="22"/>
          <w:szCs w:val="22"/>
        </w:rPr>
        <w:t>s</w:t>
      </w:r>
      <w:r w:rsidR="00FB6F30" w:rsidRPr="00C537B0">
        <w:rPr>
          <w:rFonts w:ascii="Times New Roman" w:hAnsi="Times New Roman" w:cs="Times New Roman"/>
          <w:color w:val="000000" w:themeColor="text1"/>
          <w:sz w:val="22"/>
          <w:szCs w:val="22"/>
        </w:rPr>
        <w:t xml:space="preserve"> and </w:t>
      </w:r>
      <w:r w:rsidR="00F652D0" w:rsidRPr="00C537B0">
        <w:rPr>
          <w:rFonts w:ascii="Times New Roman" w:hAnsi="Times New Roman" w:cs="Times New Roman"/>
          <w:color w:val="000000" w:themeColor="text1"/>
          <w:sz w:val="22"/>
          <w:szCs w:val="22"/>
        </w:rPr>
        <w:t xml:space="preserve">their </w:t>
      </w:r>
      <w:r w:rsidR="00FB6F30" w:rsidRPr="00C537B0">
        <w:rPr>
          <w:rFonts w:ascii="Times New Roman" w:hAnsi="Times New Roman" w:cs="Times New Roman"/>
          <w:color w:val="000000" w:themeColor="text1"/>
          <w:sz w:val="22"/>
          <w:szCs w:val="22"/>
        </w:rPr>
        <w:t xml:space="preserve">corresponding enzyme. For example, </w:t>
      </w:r>
      <w:r w:rsidR="00720968" w:rsidRPr="00C537B0">
        <w:rPr>
          <w:rFonts w:ascii="Times New Roman" w:hAnsi="Times New Roman" w:cs="Times New Roman"/>
          <w:color w:val="000000" w:themeColor="text1"/>
          <w:sz w:val="22"/>
          <w:szCs w:val="22"/>
        </w:rPr>
        <w:t xml:space="preserve">α-ketoglutarate abundance correlated negatively with </w:t>
      </w:r>
      <w:r w:rsidR="008F008A" w:rsidRPr="00C537B0">
        <w:rPr>
          <w:rFonts w:ascii="Times New Roman" w:hAnsi="Times New Roman" w:cs="Times New Roman"/>
          <w:color w:val="000000" w:themeColor="text1"/>
          <w:sz w:val="22"/>
          <w:szCs w:val="22"/>
        </w:rPr>
        <w:t>the abundance of</w:t>
      </w:r>
      <w:r w:rsidR="00BC463A" w:rsidRPr="00C537B0">
        <w:rPr>
          <w:rFonts w:ascii="Times New Roman" w:hAnsi="Times New Roman" w:cs="Times New Roman"/>
          <w:color w:val="000000" w:themeColor="text1"/>
          <w:sz w:val="22"/>
          <w:szCs w:val="22"/>
        </w:rPr>
        <w:t xml:space="preserve"> the</w:t>
      </w:r>
      <w:r w:rsidR="008F008A" w:rsidRPr="00C537B0">
        <w:rPr>
          <w:rFonts w:ascii="Times New Roman" w:hAnsi="Times New Roman" w:cs="Times New Roman"/>
          <w:color w:val="000000" w:themeColor="text1"/>
          <w:sz w:val="22"/>
          <w:szCs w:val="22"/>
        </w:rPr>
        <w:t xml:space="preserve"> </w:t>
      </w:r>
      <w:r w:rsidR="00720968" w:rsidRPr="00C537B0">
        <w:rPr>
          <w:rFonts w:ascii="Times New Roman" w:hAnsi="Times New Roman" w:cs="Times New Roman"/>
          <w:color w:val="000000" w:themeColor="text1"/>
          <w:sz w:val="22"/>
          <w:szCs w:val="22"/>
        </w:rPr>
        <w:t>α-ketoglutarate dehydrogenase complex</w:t>
      </w:r>
      <w:r w:rsidR="008F008A" w:rsidRPr="00C537B0">
        <w:rPr>
          <w:rFonts w:ascii="Times New Roman" w:hAnsi="Times New Roman" w:cs="Times New Roman"/>
          <w:color w:val="000000" w:themeColor="text1"/>
          <w:sz w:val="22"/>
          <w:szCs w:val="22"/>
        </w:rPr>
        <w:t xml:space="preserve"> </w:t>
      </w:r>
      <w:r w:rsidR="00720968" w:rsidRPr="00C537B0">
        <w:rPr>
          <w:rFonts w:ascii="Times New Roman" w:hAnsi="Times New Roman" w:cs="Times New Roman"/>
          <w:b/>
          <w:bCs/>
          <w:color w:val="000000" w:themeColor="text1"/>
          <w:sz w:val="22"/>
          <w:szCs w:val="22"/>
        </w:rPr>
        <w:t>(</w:t>
      </w:r>
      <w:r w:rsidR="00A230FC" w:rsidRPr="00C537B0">
        <w:rPr>
          <w:rFonts w:ascii="Times New Roman" w:hAnsi="Times New Roman" w:cs="Times New Roman"/>
          <w:b/>
          <w:bCs/>
          <w:color w:val="000000" w:themeColor="text1"/>
          <w:sz w:val="22"/>
          <w:szCs w:val="22"/>
        </w:rPr>
        <w:t>Extended Data Fig. 3h</w:t>
      </w:r>
      <w:r w:rsidR="00720968" w:rsidRPr="00C537B0">
        <w:rPr>
          <w:rFonts w:ascii="Times New Roman" w:hAnsi="Times New Roman" w:cs="Times New Roman"/>
          <w:b/>
          <w:bCs/>
          <w:color w:val="000000" w:themeColor="text1"/>
          <w:sz w:val="22"/>
          <w:szCs w:val="22"/>
        </w:rPr>
        <w:t>)</w:t>
      </w:r>
      <w:r w:rsidR="00720968" w:rsidRPr="00C537B0">
        <w:rPr>
          <w:rFonts w:ascii="Times New Roman" w:hAnsi="Times New Roman" w:cs="Times New Roman"/>
          <w:color w:val="000000" w:themeColor="text1"/>
          <w:sz w:val="22"/>
          <w:szCs w:val="22"/>
        </w:rPr>
        <w:t xml:space="preserve">, while </w:t>
      </w:r>
      <w:r w:rsidR="00FB6F30" w:rsidRPr="00C537B0">
        <w:rPr>
          <w:rFonts w:ascii="Times New Roman" w:hAnsi="Times New Roman" w:cs="Times New Roman"/>
          <w:color w:val="000000" w:themeColor="text1"/>
          <w:sz w:val="22"/>
          <w:szCs w:val="22"/>
        </w:rPr>
        <w:t xml:space="preserve">glucose abundance negatively </w:t>
      </w:r>
      <w:r w:rsidR="00F652D0" w:rsidRPr="00C537B0">
        <w:rPr>
          <w:rFonts w:ascii="Times New Roman" w:hAnsi="Times New Roman" w:cs="Times New Roman"/>
          <w:color w:val="000000" w:themeColor="text1"/>
          <w:sz w:val="22"/>
          <w:szCs w:val="22"/>
        </w:rPr>
        <w:t xml:space="preserve">correlated </w:t>
      </w:r>
      <w:r w:rsidR="00FB6F30" w:rsidRPr="00C537B0">
        <w:rPr>
          <w:rFonts w:ascii="Times New Roman" w:hAnsi="Times New Roman" w:cs="Times New Roman"/>
          <w:color w:val="000000" w:themeColor="text1"/>
          <w:sz w:val="22"/>
          <w:szCs w:val="22"/>
        </w:rPr>
        <w:t xml:space="preserve">with hexokinases </w:t>
      </w:r>
      <w:r w:rsidR="00FB6F30" w:rsidRPr="00C537B0">
        <w:rPr>
          <w:rFonts w:ascii="Times New Roman" w:hAnsi="Times New Roman" w:cs="Times New Roman"/>
          <w:b/>
          <w:bCs/>
          <w:color w:val="000000" w:themeColor="text1"/>
          <w:sz w:val="22"/>
          <w:szCs w:val="22"/>
        </w:rPr>
        <w:t>(</w:t>
      </w:r>
      <w:r w:rsidR="00A230FC" w:rsidRPr="00C537B0">
        <w:rPr>
          <w:rFonts w:ascii="Times New Roman" w:hAnsi="Times New Roman" w:cs="Times New Roman"/>
          <w:b/>
          <w:bCs/>
          <w:color w:val="000000" w:themeColor="text1"/>
          <w:sz w:val="22"/>
          <w:szCs w:val="22"/>
        </w:rPr>
        <w:t>Extended Data Fig. 3i</w:t>
      </w:r>
      <w:r w:rsidR="00FB6F30" w:rsidRPr="00C537B0">
        <w:rPr>
          <w:rFonts w:ascii="Times New Roman" w:hAnsi="Times New Roman" w:cs="Times New Roman"/>
          <w:b/>
          <w:bCs/>
          <w:color w:val="000000" w:themeColor="text1"/>
          <w:sz w:val="22"/>
          <w:szCs w:val="22"/>
        </w:rPr>
        <w:t>)</w:t>
      </w:r>
      <w:r w:rsidR="00201EF2" w:rsidRPr="00C537B0">
        <w:rPr>
          <w:rFonts w:ascii="Times New Roman" w:hAnsi="Times New Roman" w:cs="Times New Roman"/>
          <w:color w:val="000000" w:themeColor="text1"/>
          <w:sz w:val="22"/>
          <w:szCs w:val="22"/>
          <w:vertAlign w:val="superscript"/>
        </w:rPr>
        <w:t>10</w:t>
      </w:r>
      <w:r w:rsidR="00F93797">
        <w:rPr>
          <w:rFonts w:ascii="Times New Roman" w:hAnsi="Times New Roman" w:cs="Times New Roman"/>
          <w:color w:val="000000" w:themeColor="text1"/>
          <w:sz w:val="22"/>
          <w:szCs w:val="22"/>
          <w:vertAlign w:val="superscript"/>
        </w:rPr>
        <w:t>3</w:t>
      </w:r>
      <w:r w:rsidR="004D4619" w:rsidRPr="00C537B0">
        <w:rPr>
          <w:rFonts w:ascii="Times New Roman" w:hAnsi="Times New Roman" w:cs="Times New Roman"/>
          <w:color w:val="000000" w:themeColor="text1"/>
          <w:sz w:val="22"/>
          <w:szCs w:val="22"/>
          <w:vertAlign w:val="superscript"/>
        </w:rPr>
        <w:t>,10</w:t>
      </w:r>
      <w:r w:rsidR="00F93797">
        <w:rPr>
          <w:rFonts w:ascii="Times New Roman" w:hAnsi="Times New Roman" w:cs="Times New Roman"/>
          <w:color w:val="000000" w:themeColor="text1"/>
          <w:sz w:val="22"/>
          <w:szCs w:val="22"/>
          <w:vertAlign w:val="superscript"/>
        </w:rPr>
        <w:t>5</w:t>
      </w:r>
      <w:r w:rsidR="004D4619" w:rsidRPr="00C537B0">
        <w:rPr>
          <w:rFonts w:ascii="Times New Roman" w:hAnsi="Times New Roman" w:cs="Times New Roman"/>
          <w:color w:val="000000" w:themeColor="text1"/>
          <w:sz w:val="22"/>
          <w:szCs w:val="22"/>
          <w:vertAlign w:val="superscript"/>
        </w:rPr>
        <w:t>,10</w:t>
      </w:r>
      <w:r w:rsidR="00F93797">
        <w:rPr>
          <w:rFonts w:ascii="Times New Roman" w:hAnsi="Times New Roman" w:cs="Times New Roman"/>
          <w:color w:val="000000" w:themeColor="text1"/>
          <w:sz w:val="22"/>
          <w:szCs w:val="22"/>
          <w:vertAlign w:val="superscript"/>
        </w:rPr>
        <w:t>6</w:t>
      </w:r>
      <w:r w:rsidR="00720968" w:rsidRPr="00C537B0">
        <w:rPr>
          <w:rFonts w:ascii="Times New Roman" w:hAnsi="Times New Roman" w:cs="Times New Roman"/>
          <w:color w:val="000000" w:themeColor="text1"/>
          <w:sz w:val="22"/>
          <w:szCs w:val="22"/>
        </w:rPr>
        <w:t>.</w:t>
      </w:r>
      <w:r w:rsidR="00FB6F30" w:rsidRPr="00C537B0">
        <w:rPr>
          <w:rFonts w:ascii="Times New Roman" w:hAnsi="Times New Roman" w:cs="Times New Roman"/>
          <w:color w:val="000000" w:themeColor="text1"/>
          <w:sz w:val="22"/>
          <w:szCs w:val="22"/>
        </w:rPr>
        <w:t xml:space="preserve"> Notably, in these cases the downstream enzymes in the metabolic modules manifested similar correlations </w:t>
      </w:r>
      <w:r w:rsidR="00FB6F30" w:rsidRPr="00C537B0">
        <w:rPr>
          <w:rFonts w:ascii="Times New Roman" w:hAnsi="Times New Roman" w:cs="Times New Roman"/>
          <w:b/>
          <w:bCs/>
          <w:color w:val="000000" w:themeColor="text1"/>
          <w:sz w:val="22"/>
          <w:szCs w:val="22"/>
        </w:rPr>
        <w:t>(</w:t>
      </w:r>
      <w:r w:rsidR="00A230FC" w:rsidRPr="00C537B0">
        <w:rPr>
          <w:rFonts w:ascii="Times New Roman" w:hAnsi="Times New Roman" w:cs="Times New Roman"/>
          <w:b/>
          <w:bCs/>
          <w:color w:val="000000" w:themeColor="text1"/>
          <w:sz w:val="22"/>
          <w:szCs w:val="22"/>
        </w:rPr>
        <w:t xml:space="preserve">Extended Data Fig. 3h, </w:t>
      </w:r>
      <w:proofErr w:type="spellStart"/>
      <w:r w:rsidR="00A230FC" w:rsidRPr="00C537B0">
        <w:rPr>
          <w:rFonts w:ascii="Times New Roman" w:hAnsi="Times New Roman" w:cs="Times New Roman"/>
          <w:b/>
          <w:bCs/>
          <w:color w:val="000000" w:themeColor="text1"/>
          <w:sz w:val="22"/>
          <w:szCs w:val="22"/>
        </w:rPr>
        <w:t>i</w:t>
      </w:r>
      <w:proofErr w:type="spellEnd"/>
      <w:r w:rsidR="00FB6F30" w:rsidRPr="00C537B0">
        <w:rPr>
          <w:rFonts w:ascii="Times New Roman" w:hAnsi="Times New Roman" w:cs="Times New Roman"/>
          <w:b/>
          <w:bCs/>
          <w:color w:val="000000" w:themeColor="text1"/>
          <w:sz w:val="22"/>
          <w:szCs w:val="22"/>
        </w:rPr>
        <w:t>)</w:t>
      </w:r>
      <w:r w:rsidR="00FB6F30" w:rsidRPr="00C537B0">
        <w:rPr>
          <w:rFonts w:ascii="Times New Roman" w:hAnsi="Times New Roman" w:cs="Times New Roman"/>
          <w:color w:val="000000" w:themeColor="text1"/>
          <w:sz w:val="22"/>
          <w:szCs w:val="22"/>
        </w:rPr>
        <w:t xml:space="preserve">. Conversely, </w:t>
      </w:r>
      <w:r w:rsidR="00BC463A" w:rsidRPr="00C537B0">
        <w:rPr>
          <w:rFonts w:ascii="Times New Roman" w:hAnsi="Times New Roman" w:cs="Times New Roman"/>
          <w:color w:val="000000" w:themeColor="text1"/>
          <w:sz w:val="22"/>
          <w:szCs w:val="22"/>
        </w:rPr>
        <w:t xml:space="preserve">for </w:t>
      </w:r>
      <w:r w:rsidR="00FB6F30" w:rsidRPr="00C537B0">
        <w:rPr>
          <w:rFonts w:ascii="Times New Roman" w:hAnsi="Times New Roman" w:cs="Times New Roman"/>
          <w:color w:val="000000" w:themeColor="text1"/>
          <w:sz w:val="22"/>
          <w:szCs w:val="22"/>
        </w:rPr>
        <w:t xml:space="preserve">intermediary pathway metabolites like succinate, co-operativity with SDH manifested as a </w:t>
      </w:r>
      <w:r w:rsidR="00F2525E" w:rsidRPr="00C537B0">
        <w:rPr>
          <w:rFonts w:ascii="Times New Roman" w:hAnsi="Times New Roman" w:cs="Times New Roman"/>
          <w:color w:val="000000" w:themeColor="text1"/>
          <w:sz w:val="22"/>
          <w:szCs w:val="22"/>
        </w:rPr>
        <w:t>positive</w:t>
      </w:r>
      <w:r w:rsidR="00FB6F30" w:rsidRPr="00C537B0">
        <w:rPr>
          <w:rFonts w:ascii="Times New Roman" w:hAnsi="Times New Roman" w:cs="Times New Roman"/>
          <w:color w:val="000000" w:themeColor="text1"/>
          <w:sz w:val="22"/>
          <w:szCs w:val="22"/>
        </w:rPr>
        <w:t xml:space="preserve"> </w:t>
      </w:r>
      <w:r w:rsidR="00F2525E" w:rsidRPr="00C537B0">
        <w:rPr>
          <w:rFonts w:ascii="Times New Roman" w:hAnsi="Times New Roman" w:cs="Times New Roman"/>
          <w:color w:val="000000" w:themeColor="text1"/>
          <w:sz w:val="22"/>
          <w:szCs w:val="22"/>
        </w:rPr>
        <w:t>correlation</w:t>
      </w:r>
      <w:r w:rsidR="008962D1" w:rsidRPr="00C537B0">
        <w:rPr>
          <w:rFonts w:ascii="Times New Roman" w:hAnsi="Times New Roman" w:cs="Times New Roman"/>
          <w:color w:val="000000" w:themeColor="text1"/>
          <w:sz w:val="22"/>
          <w:szCs w:val="22"/>
        </w:rPr>
        <w:t xml:space="preserve"> </w:t>
      </w:r>
      <w:r w:rsidR="008962D1" w:rsidRPr="00C537B0">
        <w:rPr>
          <w:rFonts w:ascii="Times New Roman" w:hAnsi="Times New Roman" w:cs="Times New Roman"/>
          <w:b/>
          <w:bCs/>
          <w:color w:val="000000" w:themeColor="text1"/>
          <w:sz w:val="22"/>
          <w:szCs w:val="22"/>
        </w:rPr>
        <w:t>(</w:t>
      </w:r>
      <w:r w:rsidR="00A230FC" w:rsidRPr="00C537B0">
        <w:rPr>
          <w:rFonts w:ascii="Times New Roman" w:hAnsi="Times New Roman" w:cs="Times New Roman"/>
          <w:b/>
          <w:bCs/>
          <w:color w:val="000000" w:themeColor="text1"/>
          <w:sz w:val="22"/>
          <w:szCs w:val="22"/>
        </w:rPr>
        <w:t>Extended Data Fig. 3h</w:t>
      </w:r>
      <w:r w:rsidR="000C7A65" w:rsidRPr="00C537B0">
        <w:rPr>
          <w:rFonts w:ascii="Times New Roman" w:hAnsi="Times New Roman" w:cs="Times New Roman"/>
          <w:b/>
          <w:bCs/>
          <w:color w:val="000000" w:themeColor="text1"/>
          <w:sz w:val="22"/>
          <w:szCs w:val="22"/>
        </w:rPr>
        <w:t>)</w:t>
      </w:r>
      <w:r w:rsidR="00F2525E" w:rsidRPr="00C537B0">
        <w:rPr>
          <w:rFonts w:ascii="Times New Roman" w:hAnsi="Times New Roman" w:cs="Times New Roman"/>
          <w:color w:val="000000" w:themeColor="text1"/>
          <w:sz w:val="22"/>
          <w:szCs w:val="22"/>
        </w:rPr>
        <w:t>, supporting the notions of flux control described in the paragraph above. It is also worth noting that in the case of metabolic cycles like the TCA cycle, MP</w:t>
      </w:r>
      <w:r w:rsidR="009034DB" w:rsidRPr="00C537B0">
        <w:rPr>
          <w:rFonts w:ascii="Times New Roman" w:hAnsi="Times New Roman" w:cs="Times New Roman"/>
          <w:color w:val="000000" w:themeColor="text1"/>
          <w:sz w:val="22"/>
          <w:szCs w:val="22"/>
        </w:rPr>
        <w:t>C</w:t>
      </w:r>
      <w:r w:rsidR="00F2525E" w:rsidRPr="00C537B0">
        <w:rPr>
          <w:rFonts w:ascii="Times New Roman" w:hAnsi="Times New Roman" w:cs="Times New Roman"/>
          <w:color w:val="000000" w:themeColor="text1"/>
          <w:sz w:val="22"/>
          <w:szCs w:val="22"/>
        </w:rPr>
        <w:t>A reported positive correlations with most intermediates</w:t>
      </w:r>
      <w:r w:rsidR="004A6BE7" w:rsidRPr="00C537B0">
        <w:rPr>
          <w:rFonts w:ascii="Times New Roman" w:hAnsi="Times New Roman" w:cs="Times New Roman"/>
          <w:color w:val="000000" w:themeColor="text1"/>
          <w:sz w:val="22"/>
          <w:szCs w:val="22"/>
        </w:rPr>
        <w:t xml:space="preserve"> (</w:t>
      </w:r>
      <w:proofErr w:type="gramStart"/>
      <w:r w:rsidR="004A6BE7" w:rsidRPr="00C537B0">
        <w:rPr>
          <w:rFonts w:ascii="Times New Roman" w:hAnsi="Times New Roman" w:cs="Times New Roman"/>
          <w:color w:val="000000" w:themeColor="text1"/>
          <w:sz w:val="22"/>
          <w:szCs w:val="22"/>
        </w:rPr>
        <w:t>with the exception of</w:t>
      </w:r>
      <w:proofErr w:type="gramEnd"/>
      <w:r w:rsidR="004A6BE7" w:rsidRPr="00C537B0">
        <w:rPr>
          <w:rFonts w:ascii="Times New Roman" w:hAnsi="Times New Roman" w:cs="Times New Roman"/>
          <w:color w:val="000000" w:themeColor="text1"/>
          <w:sz w:val="22"/>
          <w:szCs w:val="22"/>
        </w:rPr>
        <w:t xml:space="preserve"> substrates consumed by enzymes with more flux control like α-ketoglutarate</w:t>
      </w:r>
      <w:r w:rsidR="008265E4" w:rsidRPr="00C537B0">
        <w:rPr>
          <w:rFonts w:ascii="Times New Roman" w:hAnsi="Times New Roman" w:cs="Times New Roman"/>
          <w:color w:val="000000" w:themeColor="text1"/>
          <w:sz w:val="22"/>
          <w:szCs w:val="22"/>
          <w:vertAlign w:val="superscript"/>
        </w:rPr>
        <w:t>10</w:t>
      </w:r>
      <w:r w:rsidR="00F93797">
        <w:rPr>
          <w:rFonts w:ascii="Times New Roman" w:hAnsi="Times New Roman" w:cs="Times New Roman"/>
          <w:color w:val="000000" w:themeColor="text1"/>
          <w:sz w:val="22"/>
          <w:szCs w:val="22"/>
          <w:vertAlign w:val="superscript"/>
        </w:rPr>
        <w:t>6</w:t>
      </w:r>
      <w:r w:rsidR="004A6BE7" w:rsidRPr="00C537B0">
        <w:rPr>
          <w:rFonts w:ascii="Times New Roman" w:hAnsi="Times New Roman" w:cs="Times New Roman"/>
          <w:color w:val="000000" w:themeColor="text1"/>
          <w:sz w:val="22"/>
          <w:szCs w:val="22"/>
        </w:rPr>
        <w:t>)</w:t>
      </w:r>
      <w:r w:rsidR="000C7A65" w:rsidRPr="00C537B0">
        <w:rPr>
          <w:rFonts w:ascii="Times New Roman" w:hAnsi="Times New Roman" w:cs="Times New Roman"/>
          <w:color w:val="000000" w:themeColor="text1"/>
          <w:sz w:val="22"/>
          <w:szCs w:val="22"/>
        </w:rPr>
        <w:t xml:space="preserve"> </w:t>
      </w:r>
      <w:r w:rsidR="000C7A65" w:rsidRPr="00C537B0">
        <w:rPr>
          <w:rFonts w:ascii="Times New Roman" w:hAnsi="Times New Roman" w:cs="Times New Roman"/>
          <w:b/>
          <w:bCs/>
          <w:color w:val="000000" w:themeColor="text1"/>
          <w:sz w:val="22"/>
          <w:szCs w:val="22"/>
        </w:rPr>
        <w:t xml:space="preserve">(Extended Data Fig </w:t>
      </w:r>
      <w:r w:rsidR="001F1624" w:rsidRPr="00C537B0">
        <w:rPr>
          <w:rFonts w:ascii="Times New Roman" w:hAnsi="Times New Roman" w:cs="Times New Roman"/>
          <w:b/>
          <w:bCs/>
          <w:color w:val="000000" w:themeColor="text1"/>
          <w:sz w:val="22"/>
          <w:szCs w:val="22"/>
        </w:rPr>
        <w:t>3h</w:t>
      </w:r>
      <w:r w:rsidR="000C7A65" w:rsidRPr="00C537B0">
        <w:rPr>
          <w:rFonts w:ascii="Times New Roman" w:hAnsi="Times New Roman" w:cs="Times New Roman"/>
          <w:b/>
          <w:bCs/>
          <w:color w:val="000000" w:themeColor="text1"/>
          <w:sz w:val="22"/>
          <w:szCs w:val="22"/>
        </w:rPr>
        <w:t>)</w:t>
      </w:r>
      <w:r w:rsidR="00F2525E" w:rsidRPr="00C537B0">
        <w:rPr>
          <w:rFonts w:ascii="Times New Roman" w:hAnsi="Times New Roman" w:cs="Times New Roman"/>
          <w:color w:val="000000" w:themeColor="text1"/>
          <w:sz w:val="22"/>
          <w:szCs w:val="22"/>
        </w:rPr>
        <w:t>, further supporting the concept of metabolic enzyme calibration of metabolite utilization through coordinated regulation of abundance.</w:t>
      </w:r>
      <w:r w:rsidR="0074145A" w:rsidRPr="00C537B0">
        <w:rPr>
          <w:rFonts w:ascii="Times New Roman" w:hAnsi="Times New Roman" w:cs="Times New Roman"/>
          <w:color w:val="000000" w:themeColor="text1"/>
          <w:sz w:val="22"/>
          <w:szCs w:val="22"/>
        </w:rPr>
        <w:t xml:space="preserve"> </w:t>
      </w:r>
      <w:r w:rsidR="00C077C5" w:rsidRPr="00C537B0">
        <w:rPr>
          <w:rFonts w:ascii="Times New Roman" w:hAnsi="Times New Roman" w:cs="Times New Roman"/>
          <w:color w:val="000000" w:themeColor="text1"/>
          <w:sz w:val="22"/>
          <w:szCs w:val="22"/>
        </w:rPr>
        <w:t>Of note, a</w:t>
      </w:r>
      <w:r w:rsidR="0074145A" w:rsidRPr="00C537B0">
        <w:rPr>
          <w:rFonts w:ascii="Times New Roman" w:hAnsi="Times New Roman" w:cs="Times New Roman"/>
          <w:color w:val="000000" w:themeColor="text1"/>
          <w:sz w:val="22"/>
          <w:szCs w:val="22"/>
        </w:rPr>
        <w:t xml:space="preserve">n alternative </w:t>
      </w:r>
      <w:r w:rsidR="00446719" w:rsidRPr="00C537B0">
        <w:rPr>
          <w:rFonts w:ascii="Times New Roman" w:hAnsi="Times New Roman" w:cs="Times New Roman"/>
          <w:color w:val="000000" w:themeColor="text1"/>
          <w:sz w:val="22"/>
          <w:szCs w:val="22"/>
        </w:rPr>
        <w:t xml:space="preserve">possibility </w:t>
      </w:r>
      <w:r w:rsidR="00C077C5" w:rsidRPr="00C537B0">
        <w:rPr>
          <w:rFonts w:ascii="Times New Roman" w:hAnsi="Times New Roman" w:cs="Times New Roman"/>
          <w:color w:val="000000" w:themeColor="text1"/>
          <w:sz w:val="22"/>
          <w:szCs w:val="22"/>
        </w:rPr>
        <w:t xml:space="preserve">would be cases </w:t>
      </w:r>
      <w:r w:rsidR="00C97FF5" w:rsidRPr="00C537B0">
        <w:rPr>
          <w:rFonts w:ascii="Times New Roman" w:hAnsi="Times New Roman" w:cs="Times New Roman"/>
          <w:color w:val="000000" w:themeColor="text1"/>
          <w:sz w:val="22"/>
          <w:szCs w:val="22"/>
        </w:rPr>
        <w:t xml:space="preserve">in which </w:t>
      </w:r>
      <w:r w:rsidR="00C077C5" w:rsidRPr="00C537B0">
        <w:rPr>
          <w:rFonts w:ascii="Times New Roman" w:hAnsi="Times New Roman" w:cs="Times New Roman"/>
          <w:color w:val="000000" w:themeColor="text1"/>
          <w:sz w:val="22"/>
          <w:szCs w:val="22"/>
        </w:rPr>
        <w:t>pathway flux is increased or maintained by an overall joint increase in pathway enzyme abundance while leading to lower concentration</w:t>
      </w:r>
      <w:r w:rsidR="00C97FF5" w:rsidRPr="00C537B0">
        <w:rPr>
          <w:rFonts w:ascii="Times New Roman" w:hAnsi="Times New Roman" w:cs="Times New Roman"/>
          <w:color w:val="000000" w:themeColor="text1"/>
          <w:sz w:val="22"/>
          <w:szCs w:val="22"/>
        </w:rPr>
        <w:t>s</w:t>
      </w:r>
      <w:r w:rsidR="00C077C5" w:rsidRPr="00C537B0">
        <w:rPr>
          <w:rFonts w:ascii="Times New Roman" w:hAnsi="Times New Roman" w:cs="Times New Roman"/>
          <w:color w:val="000000" w:themeColor="text1"/>
          <w:sz w:val="22"/>
          <w:szCs w:val="22"/>
        </w:rPr>
        <w:t xml:space="preserve"> of metabolites</w:t>
      </w:r>
      <w:r w:rsidR="00C97FF5" w:rsidRPr="00C537B0">
        <w:rPr>
          <w:rFonts w:ascii="Times New Roman" w:hAnsi="Times New Roman" w:cs="Times New Roman"/>
          <w:color w:val="000000" w:themeColor="text1"/>
          <w:sz w:val="22"/>
          <w:szCs w:val="22"/>
        </w:rPr>
        <w:t xml:space="preserve"> and</w:t>
      </w:r>
      <w:r w:rsidR="00C077C5" w:rsidRPr="00C537B0">
        <w:rPr>
          <w:rFonts w:ascii="Times New Roman" w:hAnsi="Times New Roman" w:cs="Times New Roman"/>
          <w:color w:val="000000" w:themeColor="text1"/>
          <w:sz w:val="22"/>
          <w:szCs w:val="22"/>
        </w:rPr>
        <w:t xml:space="preserve"> negative association </w:t>
      </w:r>
      <w:r w:rsidR="00C97FF5" w:rsidRPr="00C537B0">
        <w:rPr>
          <w:rFonts w:ascii="Times New Roman" w:hAnsi="Times New Roman" w:cs="Times New Roman"/>
          <w:color w:val="000000" w:themeColor="text1"/>
          <w:sz w:val="22"/>
          <w:szCs w:val="22"/>
        </w:rPr>
        <w:t>with its</w:t>
      </w:r>
      <w:r w:rsidR="00C077C5" w:rsidRPr="00C537B0">
        <w:rPr>
          <w:rFonts w:ascii="Times New Roman" w:hAnsi="Times New Roman" w:cs="Times New Roman"/>
          <w:color w:val="000000" w:themeColor="text1"/>
          <w:sz w:val="22"/>
          <w:szCs w:val="22"/>
        </w:rPr>
        <w:t xml:space="preserve"> substrates and products. To examine this, we analyzed </w:t>
      </w:r>
      <w:r w:rsidR="00D9416B" w:rsidRPr="00C537B0">
        <w:rPr>
          <w:rFonts w:ascii="Times New Roman" w:hAnsi="Times New Roman" w:cs="Times New Roman"/>
          <w:color w:val="000000" w:themeColor="text1"/>
          <w:sz w:val="22"/>
          <w:szCs w:val="22"/>
        </w:rPr>
        <w:t xml:space="preserve">the </w:t>
      </w:r>
      <w:r w:rsidR="007331D7" w:rsidRPr="00C537B0">
        <w:rPr>
          <w:rFonts w:ascii="Times New Roman" w:hAnsi="Times New Roman" w:cs="Times New Roman"/>
          <w:color w:val="000000" w:themeColor="text1"/>
          <w:sz w:val="22"/>
          <w:szCs w:val="22"/>
        </w:rPr>
        <w:t>113</w:t>
      </w:r>
      <w:r w:rsidR="00C077C5" w:rsidRPr="00C537B0">
        <w:rPr>
          <w:rFonts w:ascii="Times New Roman" w:hAnsi="Times New Roman" w:cs="Times New Roman"/>
          <w:color w:val="000000" w:themeColor="text1"/>
          <w:sz w:val="22"/>
          <w:szCs w:val="22"/>
        </w:rPr>
        <w:t xml:space="preserve"> biochemical reactions where an enzyme and its substrate and product were both recapitulated </w:t>
      </w:r>
      <w:r w:rsidR="006F12DE" w:rsidRPr="00C537B0">
        <w:rPr>
          <w:rFonts w:ascii="Times New Roman" w:hAnsi="Times New Roman" w:cs="Times New Roman"/>
          <w:color w:val="000000" w:themeColor="text1"/>
          <w:sz w:val="22"/>
          <w:szCs w:val="22"/>
        </w:rPr>
        <w:t>by</w:t>
      </w:r>
      <w:r w:rsidR="00C077C5" w:rsidRPr="00C537B0">
        <w:rPr>
          <w:rFonts w:ascii="Times New Roman" w:hAnsi="Times New Roman" w:cs="Times New Roman"/>
          <w:color w:val="000000" w:themeColor="text1"/>
          <w:sz w:val="22"/>
          <w:szCs w:val="22"/>
        </w:rPr>
        <w:t xml:space="preserve"> MPCA. </w:t>
      </w:r>
      <w:r w:rsidR="00D9416B" w:rsidRPr="00C537B0">
        <w:rPr>
          <w:rFonts w:ascii="Times New Roman" w:hAnsi="Times New Roman" w:cs="Times New Roman"/>
          <w:color w:val="000000" w:themeColor="text1"/>
          <w:sz w:val="22"/>
          <w:szCs w:val="22"/>
        </w:rPr>
        <w:t xml:space="preserve">Among </w:t>
      </w:r>
      <w:r w:rsidR="00C077C5" w:rsidRPr="00C537B0">
        <w:rPr>
          <w:rFonts w:ascii="Times New Roman" w:hAnsi="Times New Roman" w:cs="Times New Roman"/>
          <w:color w:val="000000" w:themeColor="text1"/>
          <w:sz w:val="22"/>
          <w:szCs w:val="22"/>
        </w:rPr>
        <w:t xml:space="preserve">these reactions, </w:t>
      </w:r>
      <w:r w:rsidR="007331D7" w:rsidRPr="00C537B0">
        <w:rPr>
          <w:rFonts w:ascii="Times New Roman" w:hAnsi="Times New Roman" w:cs="Times New Roman"/>
          <w:color w:val="000000" w:themeColor="text1"/>
          <w:sz w:val="22"/>
          <w:szCs w:val="22"/>
        </w:rPr>
        <w:t>40.71</w:t>
      </w:r>
      <w:r w:rsidR="00C077C5" w:rsidRPr="00C537B0">
        <w:rPr>
          <w:rFonts w:ascii="Times New Roman" w:hAnsi="Times New Roman" w:cs="Times New Roman"/>
          <w:color w:val="000000" w:themeColor="text1"/>
          <w:sz w:val="22"/>
          <w:szCs w:val="22"/>
        </w:rPr>
        <w:t xml:space="preserve">% </w:t>
      </w:r>
      <w:r w:rsidR="00D9416B" w:rsidRPr="00C537B0">
        <w:rPr>
          <w:rFonts w:ascii="Times New Roman" w:hAnsi="Times New Roman" w:cs="Times New Roman"/>
          <w:color w:val="000000" w:themeColor="text1"/>
          <w:sz w:val="22"/>
          <w:szCs w:val="22"/>
        </w:rPr>
        <w:t>had</w:t>
      </w:r>
      <w:r w:rsidR="00C077C5" w:rsidRPr="00C537B0">
        <w:rPr>
          <w:rFonts w:ascii="Times New Roman" w:hAnsi="Times New Roman" w:cs="Times New Roman"/>
          <w:color w:val="000000" w:themeColor="text1"/>
          <w:sz w:val="22"/>
          <w:szCs w:val="22"/>
        </w:rPr>
        <w:t xml:space="preserve"> </w:t>
      </w:r>
      <w:r w:rsidR="00823105" w:rsidRPr="00C537B0">
        <w:rPr>
          <w:rFonts w:ascii="Times New Roman" w:hAnsi="Times New Roman" w:cs="Times New Roman"/>
          <w:color w:val="000000" w:themeColor="text1"/>
          <w:sz w:val="22"/>
          <w:szCs w:val="22"/>
        </w:rPr>
        <w:t>negative</w:t>
      </w:r>
      <w:r w:rsidR="00C077C5" w:rsidRPr="00C537B0">
        <w:rPr>
          <w:rFonts w:ascii="Times New Roman" w:hAnsi="Times New Roman" w:cs="Times New Roman"/>
          <w:color w:val="000000" w:themeColor="text1"/>
          <w:sz w:val="22"/>
          <w:szCs w:val="22"/>
        </w:rPr>
        <w:t xml:space="preserve"> interactions between an enzyme and both it</w:t>
      </w:r>
      <w:r w:rsidR="002F29DB" w:rsidRPr="00C537B0">
        <w:rPr>
          <w:rFonts w:ascii="Times New Roman" w:hAnsi="Times New Roman" w:cs="Times New Roman"/>
          <w:color w:val="000000" w:themeColor="text1"/>
          <w:sz w:val="22"/>
          <w:szCs w:val="22"/>
        </w:rPr>
        <w:t>s</w:t>
      </w:r>
      <w:r w:rsidR="00C077C5" w:rsidRPr="00C537B0">
        <w:rPr>
          <w:rFonts w:ascii="Times New Roman" w:hAnsi="Times New Roman" w:cs="Times New Roman"/>
          <w:color w:val="000000" w:themeColor="text1"/>
          <w:sz w:val="22"/>
          <w:szCs w:val="22"/>
        </w:rPr>
        <w:t xml:space="preserve"> substrate and product, </w:t>
      </w:r>
      <w:r w:rsidR="007331D7" w:rsidRPr="00C537B0">
        <w:rPr>
          <w:rFonts w:ascii="Times New Roman" w:hAnsi="Times New Roman" w:cs="Times New Roman"/>
          <w:color w:val="000000" w:themeColor="text1"/>
          <w:sz w:val="22"/>
          <w:szCs w:val="22"/>
        </w:rPr>
        <w:t>38.94</w:t>
      </w:r>
      <w:r w:rsidR="00C077C5" w:rsidRPr="00C537B0">
        <w:rPr>
          <w:rFonts w:ascii="Times New Roman" w:hAnsi="Times New Roman" w:cs="Times New Roman"/>
          <w:color w:val="000000" w:themeColor="text1"/>
          <w:sz w:val="22"/>
          <w:szCs w:val="22"/>
        </w:rPr>
        <w:t xml:space="preserve">% </w:t>
      </w:r>
      <w:r w:rsidR="00D9416B" w:rsidRPr="00C537B0">
        <w:rPr>
          <w:rFonts w:ascii="Times New Roman" w:hAnsi="Times New Roman" w:cs="Times New Roman"/>
          <w:color w:val="000000" w:themeColor="text1"/>
          <w:sz w:val="22"/>
          <w:szCs w:val="22"/>
        </w:rPr>
        <w:t xml:space="preserve">had </w:t>
      </w:r>
      <w:r w:rsidR="00823105" w:rsidRPr="00C537B0">
        <w:rPr>
          <w:rFonts w:ascii="Times New Roman" w:hAnsi="Times New Roman" w:cs="Times New Roman"/>
          <w:color w:val="000000" w:themeColor="text1"/>
          <w:sz w:val="22"/>
          <w:szCs w:val="22"/>
        </w:rPr>
        <w:t>positive</w:t>
      </w:r>
      <w:r w:rsidR="00D9416B" w:rsidRPr="00C537B0">
        <w:rPr>
          <w:rFonts w:ascii="Times New Roman" w:hAnsi="Times New Roman" w:cs="Times New Roman"/>
          <w:color w:val="000000" w:themeColor="text1"/>
          <w:sz w:val="22"/>
          <w:szCs w:val="22"/>
        </w:rPr>
        <w:t xml:space="preserve"> interactions</w:t>
      </w:r>
      <w:r w:rsidR="00823105" w:rsidRPr="00C537B0">
        <w:rPr>
          <w:rFonts w:ascii="Times New Roman" w:hAnsi="Times New Roman" w:cs="Times New Roman"/>
          <w:color w:val="000000" w:themeColor="text1"/>
          <w:sz w:val="22"/>
          <w:szCs w:val="22"/>
        </w:rPr>
        <w:t xml:space="preserve"> for both</w:t>
      </w:r>
      <w:r w:rsidR="00C077C5" w:rsidRPr="00C537B0">
        <w:rPr>
          <w:rFonts w:ascii="Times New Roman" w:hAnsi="Times New Roman" w:cs="Times New Roman"/>
          <w:color w:val="000000" w:themeColor="text1"/>
          <w:sz w:val="22"/>
          <w:szCs w:val="22"/>
        </w:rPr>
        <w:t xml:space="preserve">, and </w:t>
      </w:r>
      <w:r w:rsidR="007331D7" w:rsidRPr="00C537B0">
        <w:rPr>
          <w:rFonts w:ascii="Times New Roman" w:hAnsi="Times New Roman" w:cs="Times New Roman"/>
          <w:color w:val="000000" w:themeColor="text1"/>
          <w:sz w:val="22"/>
          <w:szCs w:val="22"/>
        </w:rPr>
        <w:t>20.35</w:t>
      </w:r>
      <w:r w:rsidR="00C077C5" w:rsidRPr="00C537B0">
        <w:rPr>
          <w:rFonts w:ascii="Times New Roman" w:hAnsi="Times New Roman" w:cs="Times New Roman"/>
          <w:color w:val="000000" w:themeColor="text1"/>
          <w:sz w:val="22"/>
          <w:szCs w:val="22"/>
        </w:rPr>
        <w:t xml:space="preserve">% </w:t>
      </w:r>
      <w:r w:rsidR="00D9416B" w:rsidRPr="00C537B0">
        <w:rPr>
          <w:rFonts w:ascii="Times New Roman" w:hAnsi="Times New Roman" w:cs="Times New Roman"/>
          <w:color w:val="000000" w:themeColor="text1"/>
          <w:sz w:val="22"/>
          <w:szCs w:val="22"/>
        </w:rPr>
        <w:t>had one positive and one negative interaction</w:t>
      </w:r>
      <w:r w:rsidR="00C077C5" w:rsidRPr="00C537B0">
        <w:rPr>
          <w:rFonts w:ascii="Times New Roman" w:hAnsi="Times New Roman" w:cs="Times New Roman"/>
          <w:color w:val="000000" w:themeColor="text1"/>
          <w:sz w:val="22"/>
          <w:szCs w:val="22"/>
        </w:rPr>
        <w:t xml:space="preserve">. </w:t>
      </w:r>
    </w:p>
    <w:p w14:paraId="74671CA7" w14:textId="77777777" w:rsidR="008B2210" w:rsidRPr="00C537B0" w:rsidRDefault="008B2210" w:rsidP="002E7F2B">
      <w:pPr>
        <w:jc w:val="both"/>
        <w:rPr>
          <w:rFonts w:ascii="Times New Roman" w:hAnsi="Times New Roman" w:cs="Times New Roman"/>
          <w:color w:val="000000" w:themeColor="text1"/>
          <w:sz w:val="22"/>
          <w:szCs w:val="22"/>
        </w:rPr>
      </w:pPr>
    </w:p>
    <w:p w14:paraId="40550401" w14:textId="78D27B86" w:rsidR="001B1E44" w:rsidRPr="00C537B0" w:rsidRDefault="001B1E44" w:rsidP="001B1E44">
      <w:pPr>
        <w:jc w:val="both"/>
        <w:rPr>
          <w:rFonts w:ascii="Times New Roman" w:hAnsi="Times New Roman" w:cs="Times New Roman"/>
          <w:color w:val="000000" w:themeColor="text1"/>
          <w:sz w:val="22"/>
          <w:szCs w:val="22"/>
        </w:rPr>
      </w:pPr>
      <w:r w:rsidRPr="00C537B0">
        <w:rPr>
          <w:rFonts w:ascii="Times New Roman" w:hAnsi="Times New Roman" w:cs="Times New Roman"/>
          <w:b/>
          <w:bCs/>
          <w:color w:val="000000" w:themeColor="text1"/>
          <w:sz w:val="22"/>
          <w:szCs w:val="22"/>
        </w:rPr>
        <w:t xml:space="preserve">Accessory members of metabolic pathways. </w:t>
      </w:r>
      <w:r w:rsidRPr="00C537B0">
        <w:rPr>
          <w:rFonts w:ascii="Times New Roman" w:hAnsi="Times New Roman" w:cs="Times New Roman"/>
          <w:color w:val="000000" w:themeColor="text1"/>
          <w:sz w:val="22"/>
          <w:szCs w:val="22"/>
        </w:rPr>
        <w:t>W</w:t>
      </w:r>
      <w:r w:rsidRPr="00C537B0">
        <w:rPr>
          <w:rFonts w:ascii="Times New Roman" w:eastAsia="Times New Roman" w:hAnsi="Times New Roman" w:cs="Times New Roman"/>
          <w:color w:val="000000" w:themeColor="text1"/>
          <w:kern w:val="0"/>
          <w:sz w:val="22"/>
          <w:szCs w:val="22"/>
          <w14:ligatures w14:val="none"/>
        </w:rPr>
        <w:t>e next examined whether correlations in MPCA could link accessory members to established metabolic pathways (</w:t>
      </w:r>
      <w:r w:rsidRPr="00C537B0">
        <w:rPr>
          <w:rFonts w:ascii="Times New Roman" w:eastAsia="Times New Roman" w:hAnsi="Times New Roman" w:cs="Times New Roman"/>
          <w:b/>
          <w:bCs/>
          <w:color w:val="000000" w:themeColor="text1"/>
          <w:kern w:val="0"/>
          <w:sz w:val="22"/>
          <w:szCs w:val="22"/>
          <w14:ligatures w14:val="none"/>
        </w:rPr>
        <w:t>Extended Data Fig. 4a; Supplementary Table 4</w:t>
      </w:r>
      <w:r w:rsidRPr="00C537B0">
        <w:rPr>
          <w:rFonts w:ascii="Times New Roman" w:eastAsia="Times New Roman" w:hAnsi="Times New Roman" w:cs="Times New Roman"/>
          <w:color w:val="000000" w:themeColor="text1"/>
          <w:kern w:val="0"/>
          <w:sz w:val="22"/>
          <w:szCs w:val="22"/>
          <w14:ligatures w14:val="none"/>
        </w:rPr>
        <w:t xml:space="preserve">). For each </w:t>
      </w:r>
      <w:proofErr w:type="spellStart"/>
      <w:r w:rsidRPr="00C537B0">
        <w:rPr>
          <w:rFonts w:ascii="Times New Roman" w:eastAsia="Times New Roman" w:hAnsi="Times New Roman" w:cs="Times New Roman"/>
          <w:color w:val="000000" w:themeColor="text1"/>
          <w:kern w:val="0"/>
          <w:sz w:val="22"/>
          <w:szCs w:val="22"/>
          <w14:ligatures w14:val="none"/>
        </w:rPr>
        <w:t>Reactome</w:t>
      </w:r>
      <w:proofErr w:type="spellEnd"/>
      <w:r w:rsidRPr="00C537B0">
        <w:rPr>
          <w:rFonts w:ascii="Times New Roman" w:eastAsia="Times New Roman" w:hAnsi="Times New Roman" w:cs="Times New Roman"/>
          <w:color w:val="000000" w:themeColor="text1"/>
          <w:kern w:val="0"/>
          <w:sz w:val="22"/>
          <w:szCs w:val="22"/>
          <w14:ligatures w14:val="none"/>
        </w:rPr>
        <w:t xml:space="preserve"> pathway, accessory members were scored by the enrichment of covariation edges between the pathway and a metabolite/protein that is not annotated as a part of the pathway (</w:t>
      </w:r>
      <w:r w:rsidRPr="00C537B0">
        <w:rPr>
          <w:rFonts w:ascii="Times New Roman" w:eastAsia="Times New Roman" w:hAnsi="Times New Roman" w:cs="Times New Roman"/>
          <w:b/>
          <w:bCs/>
          <w:color w:val="000000" w:themeColor="text1"/>
          <w:kern w:val="0"/>
          <w:sz w:val="22"/>
          <w:szCs w:val="22"/>
          <w14:ligatures w14:val="none"/>
        </w:rPr>
        <w:t>Extended Data Fig. 4a</w:t>
      </w:r>
      <w:r w:rsidRPr="00C537B0">
        <w:rPr>
          <w:rFonts w:ascii="Times New Roman" w:eastAsia="Times New Roman" w:hAnsi="Times New Roman" w:cs="Times New Roman"/>
          <w:color w:val="000000" w:themeColor="text1"/>
          <w:kern w:val="0"/>
          <w:sz w:val="22"/>
          <w:szCs w:val="22"/>
          <w14:ligatures w14:val="none"/>
        </w:rPr>
        <w:t>; see Methods)</w:t>
      </w:r>
      <w:r w:rsidR="008265E4" w:rsidRPr="00C537B0">
        <w:rPr>
          <w:rFonts w:ascii="Times New Roman" w:eastAsia="Times New Roman" w:hAnsi="Times New Roman" w:cs="Times New Roman"/>
          <w:color w:val="000000" w:themeColor="text1"/>
          <w:kern w:val="0"/>
          <w:sz w:val="22"/>
          <w:szCs w:val="22"/>
          <w:vertAlign w:val="superscript"/>
          <w14:ligatures w14:val="none"/>
        </w:rPr>
        <w:t>1</w:t>
      </w:r>
      <w:r w:rsidR="00F93797">
        <w:rPr>
          <w:rFonts w:ascii="Times New Roman" w:eastAsia="Times New Roman" w:hAnsi="Times New Roman" w:cs="Times New Roman"/>
          <w:color w:val="000000" w:themeColor="text1"/>
          <w:kern w:val="0"/>
          <w:sz w:val="22"/>
          <w:szCs w:val="22"/>
          <w:vertAlign w:val="superscript"/>
          <w14:ligatures w14:val="none"/>
        </w:rPr>
        <w:t>0</w:t>
      </w:r>
      <w:r w:rsidR="008265E4" w:rsidRPr="00C537B0">
        <w:rPr>
          <w:rFonts w:ascii="Times New Roman" w:eastAsia="Times New Roman" w:hAnsi="Times New Roman" w:cs="Times New Roman"/>
          <w:color w:val="000000" w:themeColor="text1"/>
          <w:kern w:val="0"/>
          <w:sz w:val="22"/>
          <w:szCs w:val="22"/>
          <w:vertAlign w:val="superscript"/>
          <w14:ligatures w14:val="none"/>
        </w:rPr>
        <w:t>,8</w:t>
      </w:r>
      <w:r w:rsidR="00F93797">
        <w:rPr>
          <w:rFonts w:ascii="Times New Roman" w:eastAsia="Times New Roman" w:hAnsi="Times New Roman" w:cs="Times New Roman"/>
          <w:color w:val="000000" w:themeColor="text1"/>
          <w:kern w:val="0"/>
          <w:sz w:val="22"/>
          <w:szCs w:val="22"/>
          <w:vertAlign w:val="superscript"/>
          <w14:ligatures w14:val="none"/>
        </w:rPr>
        <w:t>4</w:t>
      </w:r>
      <w:r w:rsidRPr="00C537B0">
        <w:rPr>
          <w:rFonts w:ascii="Times New Roman" w:eastAsia="Times New Roman" w:hAnsi="Times New Roman" w:cs="Times New Roman"/>
          <w:color w:val="000000" w:themeColor="text1"/>
          <w:kern w:val="0"/>
          <w:sz w:val="22"/>
          <w:szCs w:val="22"/>
          <w14:ligatures w14:val="none"/>
        </w:rPr>
        <w:t>. In BAT, 686 proteins and 62 metabolites were statistically significantly linked to 124 pathways (</w:t>
      </w:r>
      <w:r w:rsidRPr="00C537B0">
        <w:rPr>
          <w:rFonts w:ascii="Times New Roman" w:eastAsia="Times New Roman" w:hAnsi="Times New Roman" w:cs="Times New Roman"/>
          <w:b/>
          <w:bCs/>
          <w:color w:val="000000" w:themeColor="text1"/>
          <w:kern w:val="0"/>
          <w:sz w:val="22"/>
          <w:szCs w:val="22"/>
          <w14:ligatures w14:val="none"/>
        </w:rPr>
        <w:t>Extended Data Fig. 4b</w:t>
      </w:r>
      <w:r w:rsidRPr="00C537B0">
        <w:rPr>
          <w:rFonts w:ascii="Times New Roman" w:eastAsia="Times New Roman" w:hAnsi="Times New Roman" w:cs="Times New Roman"/>
          <w:color w:val="000000" w:themeColor="text1"/>
          <w:kern w:val="0"/>
          <w:sz w:val="22"/>
          <w:szCs w:val="22"/>
          <w14:ligatures w14:val="none"/>
        </w:rPr>
        <w:t>). In liver, 1,002 proteins and 218 metabolites were linked to 143 pathways (</w:t>
      </w:r>
      <w:r w:rsidRPr="00C537B0">
        <w:rPr>
          <w:rFonts w:ascii="Times New Roman" w:eastAsia="Times New Roman" w:hAnsi="Times New Roman" w:cs="Times New Roman"/>
          <w:b/>
          <w:bCs/>
          <w:color w:val="000000" w:themeColor="text1"/>
          <w:kern w:val="0"/>
          <w:sz w:val="22"/>
          <w:szCs w:val="22"/>
          <w14:ligatures w14:val="none"/>
        </w:rPr>
        <w:t>Extended Data Fig. 4c</w:t>
      </w:r>
      <w:r w:rsidRPr="00C537B0">
        <w:rPr>
          <w:rFonts w:ascii="Times New Roman" w:eastAsia="Times New Roman" w:hAnsi="Times New Roman" w:cs="Times New Roman"/>
          <w:color w:val="000000" w:themeColor="text1"/>
          <w:kern w:val="0"/>
          <w:sz w:val="22"/>
          <w:szCs w:val="22"/>
          <w14:ligatures w14:val="none"/>
        </w:rPr>
        <w:t xml:space="preserve">). Many plausible accessory members were linked to established metabolic pathways. For instance, </w:t>
      </w:r>
      <w:proofErr w:type="spellStart"/>
      <w:r w:rsidRPr="00C537B0">
        <w:rPr>
          <w:rFonts w:ascii="Times New Roman" w:eastAsia="Times New Roman" w:hAnsi="Times New Roman" w:cs="Times New Roman"/>
          <w:color w:val="000000" w:themeColor="text1"/>
          <w:kern w:val="0"/>
          <w:sz w:val="22"/>
          <w:szCs w:val="22"/>
          <w14:ligatures w14:val="none"/>
        </w:rPr>
        <w:t>dihydroxyfumaric</w:t>
      </w:r>
      <w:proofErr w:type="spellEnd"/>
      <w:r w:rsidRPr="00C537B0">
        <w:rPr>
          <w:rFonts w:ascii="Times New Roman" w:eastAsia="Times New Roman" w:hAnsi="Times New Roman" w:cs="Times New Roman"/>
          <w:color w:val="000000" w:themeColor="text1"/>
          <w:kern w:val="0"/>
          <w:sz w:val="22"/>
          <w:szCs w:val="22"/>
          <w14:ligatures w14:val="none"/>
        </w:rPr>
        <w:t xml:space="preserve"> acid associated significantly with the TCA cycle (</w:t>
      </w:r>
      <w:r w:rsidRPr="00C537B0">
        <w:rPr>
          <w:rFonts w:ascii="Times New Roman" w:eastAsia="Times New Roman" w:hAnsi="Times New Roman" w:cs="Times New Roman"/>
          <w:b/>
          <w:bCs/>
          <w:color w:val="000000" w:themeColor="text1"/>
          <w:kern w:val="0"/>
          <w:sz w:val="22"/>
          <w:szCs w:val="22"/>
          <w14:ligatures w14:val="none"/>
        </w:rPr>
        <w:t>Extended Data Fig. 4d</w:t>
      </w:r>
      <w:r w:rsidRPr="00C537B0">
        <w:rPr>
          <w:rFonts w:ascii="Times New Roman" w:eastAsia="Times New Roman" w:hAnsi="Times New Roman" w:cs="Times New Roman"/>
          <w:color w:val="000000" w:themeColor="text1"/>
          <w:kern w:val="0"/>
          <w:sz w:val="22"/>
          <w:szCs w:val="22"/>
          <w14:ligatures w14:val="none"/>
        </w:rPr>
        <w:t xml:space="preserve">). </w:t>
      </w:r>
      <w:proofErr w:type="spellStart"/>
      <w:r w:rsidRPr="00C537B0">
        <w:rPr>
          <w:rFonts w:ascii="Times New Roman" w:eastAsia="Times New Roman" w:hAnsi="Times New Roman" w:cs="Times New Roman"/>
          <w:color w:val="000000" w:themeColor="text1"/>
          <w:kern w:val="0"/>
          <w:sz w:val="22"/>
          <w:szCs w:val="22"/>
          <w14:ligatures w14:val="none"/>
        </w:rPr>
        <w:t>Dihydroxyfumarate</w:t>
      </w:r>
      <w:proofErr w:type="spellEnd"/>
      <w:r w:rsidRPr="00C537B0">
        <w:rPr>
          <w:rFonts w:ascii="Times New Roman" w:eastAsia="Times New Roman" w:hAnsi="Times New Roman" w:cs="Times New Roman"/>
          <w:color w:val="000000" w:themeColor="text1"/>
          <w:kern w:val="0"/>
          <w:sz w:val="22"/>
          <w:szCs w:val="22"/>
          <w14:ligatures w14:val="none"/>
        </w:rPr>
        <w:t xml:space="preserve"> has been proposed previously to enter the TCA cycle (R-MMU-71403) through an abiotic pathway</w:t>
      </w:r>
      <w:r w:rsidR="00201EF2" w:rsidRPr="00C537B0">
        <w:rPr>
          <w:rFonts w:ascii="Times New Roman" w:eastAsia="Times New Roman" w:hAnsi="Times New Roman" w:cs="Times New Roman"/>
          <w:color w:val="000000" w:themeColor="text1"/>
          <w:kern w:val="0"/>
          <w:sz w:val="22"/>
          <w:szCs w:val="22"/>
          <w:vertAlign w:val="superscript"/>
          <w14:ligatures w14:val="none"/>
        </w:rPr>
        <w:t>10</w:t>
      </w:r>
      <w:r w:rsidR="00F93797">
        <w:rPr>
          <w:rFonts w:ascii="Times New Roman" w:eastAsia="Times New Roman" w:hAnsi="Times New Roman" w:cs="Times New Roman"/>
          <w:color w:val="000000" w:themeColor="text1"/>
          <w:kern w:val="0"/>
          <w:sz w:val="22"/>
          <w:szCs w:val="22"/>
          <w:vertAlign w:val="superscript"/>
          <w14:ligatures w14:val="none"/>
        </w:rPr>
        <w:t>7</w:t>
      </w:r>
      <w:r w:rsidRPr="00C537B0">
        <w:rPr>
          <w:rFonts w:ascii="Times New Roman" w:eastAsia="Times New Roman" w:hAnsi="Times New Roman" w:cs="Times New Roman"/>
          <w:color w:val="000000" w:themeColor="text1"/>
          <w:kern w:val="0"/>
          <w:sz w:val="22"/>
          <w:szCs w:val="22"/>
          <w14:ligatures w14:val="none"/>
        </w:rPr>
        <w:t>. Similarly, in the liver, oxidized glutathione (GSSG) and L-glutamine were found accessory to the glutathione synthesis and recycling pathway (R-MMU-174403) (</w:t>
      </w:r>
      <w:r w:rsidRPr="00C537B0">
        <w:rPr>
          <w:rFonts w:ascii="Times New Roman" w:eastAsia="Times New Roman" w:hAnsi="Times New Roman" w:cs="Times New Roman"/>
          <w:b/>
          <w:bCs/>
          <w:color w:val="000000" w:themeColor="text1"/>
          <w:kern w:val="0"/>
          <w:sz w:val="22"/>
          <w:szCs w:val="22"/>
          <w14:ligatures w14:val="none"/>
        </w:rPr>
        <w:t>Extended Data Fig. 4e</w:t>
      </w:r>
      <w:r w:rsidRPr="00C537B0">
        <w:rPr>
          <w:rFonts w:ascii="Times New Roman" w:eastAsia="Times New Roman" w:hAnsi="Times New Roman" w:cs="Times New Roman"/>
          <w:color w:val="000000" w:themeColor="text1"/>
          <w:kern w:val="0"/>
          <w:sz w:val="22"/>
          <w:szCs w:val="22"/>
          <w14:ligatures w14:val="none"/>
        </w:rPr>
        <w:t xml:space="preserve">). These examples suggest that MPCA correlations could reflect protein-metabolite relationships that are biologically meaningful but not already annotated in databases. </w:t>
      </w:r>
    </w:p>
    <w:p w14:paraId="49C631D6" w14:textId="77777777" w:rsidR="00EA2729" w:rsidRPr="00C537B0" w:rsidRDefault="00EA2729" w:rsidP="00785099">
      <w:pPr>
        <w:rPr>
          <w:color w:val="000000" w:themeColor="text1"/>
        </w:rPr>
      </w:pPr>
    </w:p>
    <w:p w14:paraId="7908EDE9" w14:textId="77777777" w:rsidR="00142163" w:rsidRPr="00FB4885" w:rsidRDefault="006660FC" w:rsidP="00142163">
      <w:pPr>
        <w:jc w:val="both"/>
        <w:rPr>
          <w:rFonts w:ascii="Times New Roman" w:hAnsi="Times New Roman" w:cs="Times New Roman"/>
          <w:color w:val="000000" w:themeColor="text1"/>
          <w:sz w:val="22"/>
          <w:szCs w:val="22"/>
        </w:rPr>
      </w:pPr>
      <w:r w:rsidRPr="00C537B0">
        <w:rPr>
          <w:rFonts w:ascii="Times New Roman" w:hAnsi="Times New Roman" w:cs="Times New Roman"/>
          <w:b/>
          <w:bCs/>
          <w:color w:val="000000" w:themeColor="text1"/>
          <w:sz w:val="22"/>
          <w:szCs w:val="22"/>
        </w:rPr>
        <w:t>Additional analysis of s</w:t>
      </w:r>
      <w:r w:rsidR="001B1E44" w:rsidRPr="00C537B0">
        <w:rPr>
          <w:rFonts w:ascii="Times New Roman" w:hAnsi="Times New Roman" w:cs="Times New Roman"/>
          <w:b/>
          <w:bCs/>
          <w:color w:val="000000" w:themeColor="text1"/>
          <w:sz w:val="22"/>
          <w:szCs w:val="22"/>
        </w:rPr>
        <w:t>tatistical properties of pairwise correlations in MPCA.</w:t>
      </w:r>
      <w:r w:rsidR="001B1E44" w:rsidRPr="00C537B0">
        <w:rPr>
          <w:rFonts w:ascii="Times New Roman" w:hAnsi="Times New Roman" w:cs="Times New Roman"/>
          <w:color w:val="000000" w:themeColor="text1"/>
          <w:sz w:val="22"/>
          <w:szCs w:val="22"/>
        </w:rPr>
        <w:t xml:space="preserve"> </w:t>
      </w:r>
      <w:r w:rsidR="00142163" w:rsidRPr="00C537B0">
        <w:rPr>
          <w:rFonts w:ascii="Times New Roman" w:hAnsi="Times New Roman" w:cs="Times New Roman"/>
          <w:color w:val="000000" w:themeColor="text1"/>
          <w:sz w:val="22"/>
          <w:szCs w:val="22"/>
        </w:rPr>
        <w:t xml:space="preserve">Here we examined the statistical properties of covariation derived from these different forms of metabolite-protein relationships. We rank ordered MPCA correlations by significance of </w:t>
      </w:r>
      <w:proofErr w:type="gramStart"/>
      <w:r w:rsidR="00142163" w:rsidRPr="00C537B0">
        <w:rPr>
          <w:rFonts w:ascii="Times New Roman" w:hAnsi="Times New Roman" w:cs="Times New Roman"/>
          <w:color w:val="000000" w:themeColor="text1"/>
          <w:sz w:val="22"/>
          <w:szCs w:val="22"/>
        </w:rPr>
        <w:t>correlation, and</w:t>
      </w:r>
      <w:proofErr w:type="gramEnd"/>
      <w:r w:rsidR="00142163" w:rsidRPr="00C537B0">
        <w:rPr>
          <w:rFonts w:ascii="Times New Roman" w:hAnsi="Times New Roman" w:cs="Times New Roman"/>
          <w:color w:val="000000" w:themeColor="text1"/>
          <w:sz w:val="22"/>
          <w:szCs w:val="22"/>
        </w:rPr>
        <w:t xml:space="preserve"> analyzed the fold enrichment over random selection using RHEA and TCDB as true positives for physical protein-metabolite interactions. We found that top-ranked correlations in MPCA annotated established direct physical interactions in RHEA and TCDB with higher fold enrichment compared to lower-ranked correlations </w:t>
      </w:r>
      <w:r w:rsidR="00142163" w:rsidRPr="00C537B0">
        <w:rPr>
          <w:rFonts w:ascii="Times New Roman" w:hAnsi="Times New Roman" w:cs="Times New Roman"/>
          <w:b/>
          <w:bCs/>
          <w:color w:val="000000" w:themeColor="text1"/>
          <w:sz w:val="22"/>
          <w:szCs w:val="22"/>
        </w:rPr>
        <w:t>(Extended Data Fig. 4f)</w:t>
      </w:r>
      <w:r w:rsidR="00142163" w:rsidRPr="00C537B0">
        <w:rPr>
          <w:rFonts w:ascii="Times New Roman" w:hAnsi="Times New Roman" w:cs="Times New Roman"/>
          <w:color w:val="000000" w:themeColor="text1"/>
          <w:sz w:val="22"/>
          <w:szCs w:val="22"/>
        </w:rPr>
        <w:t xml:space="preserve">. Intriguingly, we observed that this analysis biased towards metabolites that were well-characterized in the literature </w:t>
      </w:r>
      <w:r w:rsidR="00142163" w:rsidRPr="00C537B0">
        <w:rPr>
          <w:rFonts w:ascii="Times New Roman" w:hAnsi="Times New Roman" w:cs="Times New Roman"/>
          <w:b/>
          <w:bCs/>
          <w:color w:val="000000" w:themeColor="text1"/>
          <w:sz w:val="22"/>
          <w:szCs w:val="22"/>
        </w:rPr>
        <w:t>(Extended Data Fig. 4g, h)</w:t>
      </w:r>
      <w:r w:rsidR="00142163" w:rsidRPr="00C537B0">
        <w:rPr>
          <w:rFonts w:ascii="Times New Roman" w:hAnsi="Times New Roman" w:cs="Times New Roman"/>
          <w:color w:val="000000" w:themeColor="text1"/>
          <w:sz w:val="22"/>
          <w:szCs w:val="22"/>
        </w:rPr>
        <w:t>, such as adenosine-5’-diphosphate (ADP), NAD, and adenosine-5’-monophosphate (AMP), cofactors known to participate in many biochemical reactions. These well studied metabolites exhibited much higher fold enrichment than o</w:t>
      </w:r>
      <w:r w:rsidR="00142163" w:rsidRPr="00C74F96">
        <w:rPr>
          <w:rFonts w:ascii="Times New Roman" w:hAnsi="Times New Roman" w:cs="Times New Roman"/>
          <w:color w:val="000000" w:themeColor="text1"/>
          <w:sz w:val="22"/>
          <w:szCs w:val="22"/>
        </w:rPr>
        <w:t xml:space="preserve">ther metabolites in MPCA </w:t>
      </w:r>
      <w:r w:rsidR="00142163" w:rsidRPr="00C74F96">
        <w:rPr>
          <w:rFonts w:ascii="Times New Roman" w:hAnsi="Times New Roman" w:cs="Times New Roman"/>
          <w:b/>
          <w:bCs/>
          <w:color w:val="000000" w:themeColor="text1"/>
          <w:sz w:val="22"/>
          <w:szCs w:val="22"/>
        </w:rPr>
        <w:t>(Extended Data Fig. 4h)</w:t>
      </w:r>
      <w:r w:rsidR="00142163" w:rsidRPr="00C74F96">
        <w:rPr>
          <w:rFonts w:ascii="Times New Roman" w:hAnsi="Times New Roman" w:cs="Times New Roman"/>
          <w:color w:val="000000" w:themeColor="text1"/>
          <w:sz w:val="22"/>
          <w:szCs w:val="22"/>
        </w:rPr>
        <w:t>,</w:t>
      </w:r>
      <w:r w:rsidR="00142163" w:rsidRPr="00C74F96">
        <w:rPr>
          <w:rFonts w:ascii="Times New Roman" w:hAnsi="Times New Roman" w:cs="Times New Roman"/>
          <w:b/>
          <w:bCs/>
          <w:color w:val="000000" w:themeColor="text1"/>
          <w:sz w:val="22"/>
          <w:szCs w:val="22"/>
        </w:rPr>
        <w:t xml:space="preserve"> </w:t>
      </w:r>
      <w:r w:rsidR="00142163" w:rsidRPr="00C74F96">
        <w:rPr>
          <w:rFonts w:ascii="Times New Roman" w:hAnsi="Times New Roman" w:cs="Times New Roman"/>
          <w:color w:val="000000" w:themeColor="text1"/>
          <w:sz w:val="22"/>
          <w:szCs w:val="22"/>
        </w:rPr>
        <w:t xml:space="preserve">suggesting our enrichment estimates were conservative, especially for MPCA-derived relationships involving understudied metabolites that are not well characterized in the databases. We also found that </w:t>
      </w:r>
      <w:r w:rsidR="00142163" w:rsidRPr="00C74F96">
        <w:rPr>
          <w:rFonts w:ascii="Times New Roman" w:hAnsi="Times New Roman" w:cs="Times New Roman"/>
          <w:color w:val="000000" w:themeColor="text1"/>
          <w:sz w:val="22"/>
          <w:szCs w:val="22"/>
        </w:rPr>
        <w:lastRenderedPageBreak/>
        <w:t>MPCA pairwise correlations preferentially recapitulated direct interactions over indirect associations (</w:t>
      </w:r>
      <w:r w:rsidR="00142163" w:rsidRPr="00C74F96">
        <w:rPr>
          <w:rFonts w:ascii="Times New Roman" w:eastAsia="Times New Roman" w:hAnsi="Times New Roman" w:cs="Times New Roman"/>
          <w:b/>
          <w:bCs/>
          <w:color w:val="000000" w:themeColor="text1"/>
          <w:kern w:val="0"/>
          <w:sz w:val="22"/>
          <w:szCs w:val="22"/>
          <w14:ligatures w14:val="none"/>
        </w:rPr>
        <w:t xml:space="preserve">SI Discussion &amp; </w:t>
      </w:r>
      <w:r w:rsidR="00142163" w:rsidRPr="00C74F96">
        <w:rPr>
          <w:rFonts w:ascii="Times New Roman" w:hAnsi="Times New Roman" w:cs="Times New Roman"/>
          <w:b/>
          <w:bCs/>
          <w:color w:val="000000" w:themeColor="text1"/>
          <w:sz w:val="22"/>
          <w:szCs w:val="22"/>
        </w:rPr>
        <w:t>Extended Data Fig. 4i-l</w:t>
      </w:r>
      <w:r w:rsidR="00142163" w:rsidRPr="00C74F96">
        <w:rPr>
          <w:rFonts w:ascii="Times New Roman" w:hAnsi="Times New Roman" w:cs="Times New Roman"/>
          <w:color w:val="000000" w:themeColor="text1"/>
          <w:sz w:val="22"/>
          <w:szCs w:val="22"/>
        </w:rPr>
        <w:t xml:space="preserve">). </w:t>
      </w:r>
      <w:r w:rsidR="00142163" w:rsidRPr="00FB4885">
        <w:rPr>
          <w:rFonts w:ascii="Times New Roman" w:hAnsi="Times New Roman" w:cs="Times New Roman"/>
          <w:color w:val="000000" w:themeColor="text1"/>
          <w:sz w:val="22"/>
          <w:szCs w:val="22"/>
        </w:rPr>
        <w:t xml:space="preserve">We then extended this analysis to examine whether MPCA pairwise correlations differentiate direct interactions from non-specific correlations induced by general metabolic processes. To do so, we constructed a metabolic interaction network incorporating experimentally validated metabolite-protein interactions from RHEA and TCDB, along with protein-protein interactions from CORUM and </w:t>
      </w:r>
      <w:proofErr w:type="spellStart"/>
      <w:r w:rsidR="00142163" w:rsidRPr="00FB4885">
        <w:rPr>
          <w:rFonts w:ascii="Times New Roman" w:hAnsi="Times New Roman" w:cs="Times New Roman"/>
          <w:color w:val="000000" w:themeColor="text1"/>
          <w:sz w:val="22"/>
          <w:szCs w:val="22"/>
        </w:rPr>
        <w:t>BioPlex</w:t>
      </w:r>
      <w:proofErr w:type="spellEnd"/>
      <w:r w:rsidR="00142163" w:rsidRPr="00FB4885">
        <w:rPr>
          <w:rFonts w:ascii="Times New Roman" w:hAnsi="Times New Roman" w:cs="Times New Roman"/>
          <w:color w:val="000000" w:themeColor="text1"/>
          <w:sz w:val="22"/>
          <w:szCs w:val="22"/>
        </w:rPr>
        <w:t xml:space="preserve"> (</w:t>
      </w:r>
      <w:r w:rsidR="00142163" w:rsidRPr="00FB4885">
        <w:rPr>
          <w:rFonts w:ascii="Times New Roman" w:hAnsi="Times New Roman" w:cs="Times New Roman"/>
          <w:b/>
          <w:bCs/>
          <w:color w:val="000000" w:themeColor="text1"/>
          <w:sz w:val="22"/>
          <w:szCs w:val="22"/>
        </w:rPr>
        <w:t>Extended Data Fig. 4i</w:t>
      </w:r>
      <w:r w:rsidR="00142163" w:rsidRPr="00FB4885">
        <w:rPr>
          <w:rFonts w:ascii="Times New Roman" w:hAnsi="Times New Roman" w:cs="Times New Roman"/>
          <w:color w:val="000000" w:themeColor="text1"/>
          <w:sz w:val="22"/>
          <w:szCs w:val="22"/>
        </w:rPr>
        <w:t>). Within this network, we defined direct interactions as known physical interactions reported in RHEA and TCDB, while indirect interactions were characterized by the number of intermediary steps ("hops") separating proteins and metabolites in the network (</w:t>
      </w:r>
      <w:r w:rsidR="00142163" w:rsidRPr="00FB4885">
        <w:rPr>
          <w:rFonts w:ascii="Times New Roman" w:hAnsi="Times New Roman" w:cs="Times New Roman"/>
          <w:b/>
          <w:bCs/>
          <w:color w:val="000000" w:themeColor="text1"/>
          <w:sz w:val="22"/>
          <w:szCs w:val="22"/>
        </w:rPr>
        <w:t>Extended Data Fig. 4i, j</w:t>
      </w:r>
      <w:r w:rsidR="00142163" w:rsidRPr="00FB4885">
        <w:rPr>
          <w:rFonts w:ascii="Times New Roman" w:hAnsi="Times New Roman" w:cs="Times New Roman"/>
          <w:color w:val="000000" w:themeColor="text1"/>
          <w:sz w:val="22"/>
          <w:szCs w:val="22"/>
        </w:rPr>
        <w:t>). Enrichment analysis comparing direct and indirect interactions revealed that MPCA pairwise correlations preferentially discovered direct interactions, with quantitatively declining enrichment for indirect associations as functional distance increases (</w:t>
      </w:r>
      <w:r w:rsidR="00142163" w:rsidRPr="00FB4885">
        <w:rPr>
          <w:rFonts w:ascii="Times New Roman" w:hAnsi="Times New Roman" w:cs="Times New Roman"/>
          <w:b/>
          <w:bCs/>
          <w:color w:val="000000" w:themeColor="text1"/>
          <w:sz w:val="22"/>
          <w:szCs w:val="22"/>
        </w:rPr>
        <w:t>Extended Data Fig. 4k</w:t>
      </w:r>
      <w:r w:rsidR="00142163">
        <w:rPr>
          <w:rFonts w:ascii="Times New Roman" w:hAnsi="Times New Roman" w:cs="Times New Roman"/>
          <w:b/>
          <w:bCs/>
          <w:color w:val="000000" w:themeColor="text1"/>
          <w:sz w:val="22"/>
          <w:szCs w:val="22"/>
        </w:rPr>
        <w:t>, l</w:t>
      </w:r>
      <w:r w:rsidR="00142163" w:rsidRPr="00FB4885">
        <w:rPr>
          <w:rFonts w:ascii="Times New Roman" w:hAnsi="Times New Roman" w:cs="Times New Roman"/>
          <w:color w:val="000000" w:themeColor="text1"/>
          <w:sz w:val="22"/>
          <w:szCs w:val="22"/>
        </w:rPr>
        <w:t>).</w:t>
      </w:r>
    </w:p>
    <w:p w14:paraId="52D0CBFD" w14:textId="669BEC9E" w:rsidR="00142163" w:rsidRDefault="00142163" w:rsidP="00142163">
      <w:pPr>
        <w:jc w:val="both"/>
        <w:rPr>
          <w:rFonts w:ascii="Times New Roman" w:hAnsi="Times New Roman" w:cs="Times New Roman"/>
          <w:color w:val="000000" w:themeColor="text1"/>
          <w:sz w:val="22"/>
          <w:szCs w:val="22"/>
        </w:rPr>
      </w:pPr>
    </w:p>
    <w:p w14:paraId="60F17E67" w14:textId="2B54EFF7" w:rsidR="00142163" w:rsidRPr="00C74F96" w:rsidRDefault="00142163" w:rsidP="00142163">
      <w:pPr>
        <w:jc w:val="both"/>
        <w:rPr>
          <w:rFonts w:ascii="Times New Roman" w:hAnsi="Times New Roman" w:cs="Times New Roman"/>
          <w:color w:val="000000" w:themeColor="text1"/>
          <w:sz w:val="22"/>
          <w:szCs w:val="22"/>
        </w:rPr>
      </w:pPr>
      <w:r w:rsidRPr="00C74F96">
        <w:rPr>
          <w:rFonts w:ascii="Times New Roman" w:hAnsi="Times New Roman" w:cs="Times New Roman"/>
          <w:color w:val="000000" w:themeColor="text1"/>
          <w:sz w:val="22"/>
          <w:szCs w:val="22"/>
        </w:rPr>
        <w:t xml:space="preserve">We additionally analyzed precision-recall (PR) and receiver operating characteristic (ROC) curves using RHEA, TCDB, and </w:t>
      </w:r>
      <w:proofErr w:type="spellStart"/>
      <w:r w:rsidRPr="00C74F96">
        <w:rPr>
          <w:rFonts w:ascii="Times New Roman" w:hAnsi="Times New Roman" w:cs="Times New Roman"/>
          <w:color w:val="000000" w:themeColor="text1"/>
          <w:sz w:val="22"/>
          <w:szCs w:val="22"/>
        </w:rPr>
        <w:t>Reactome</w:t>
      </w:r>
      <w:proofErr w:type="spellEnd"/>
      <w:r w:rsidRPr="00C74F96">
        <w:rPr>
          <w:rFonts w:ascii="Times New Roman" w:hAnsi="Times New Roman" w:cs="Times New Roman"/>
          <w:color w:val="000000" w:themeColor="text1"/>
          <w:sz w:val="22"/>
          <w:szCs w:val="22"/>
        </w:rPr>
        <w:t xml:space="preserve"> as ground truth references to evaluate whether pairwise correlations in MPCA can be used to robustly uncover novel protein-metabolite relationships (</w:t>
      </w:r>
      <w:r w:rsidRPr="00C74F96">
        <w:rPr>
          <w:rFonts w:ascii="Times New Roman" w:hAnsi="Times New Roman" w:cs="Times New Roman"/>
          <w:b/>
          <w:bCs/>
          <w:color w:val="000000" w:themeColor="text1"/>
          <w:sz w:val="22"/>
          <w:szCs w:val="22"/>
        </w:rPr>
        <w:t>Extended Data Fig. 4m, n</w:t>
      </w:r>
      <w:r w:rsidRPr="00C74F96">
        <w:rPr>
          <w:rFonts w:ascii="Times New Roman" w:hAnsi="Times New Roman" w:cs="Times New Roman"/>
          <w:color w:val="000000" w:themeColor="text1"/>
          <w:sz w:val="22"/>
          <w:szCs w:val="22"/>
        </w:rPr>
        <w:t>). While a significant proportion of protein-metabolite relationships in these databases were recapitulated by MPCA (</w:t>
      </w:r>
      <w:r w:rsidRPr="00C74F96">
        <w:rPr>
          <w:rFonts w:ascii="Times New Roman" w:hAnsi="Times New Roman" w:cs="Times New Roman"/>
          <w:b/>
          <w:bCs/>
          <w:color w:val="000000" w:themeColor="text1"/>
          <w:sz w:val="22"/>
          <w:szCs w:val="22"/>
        </w:rPr>
        <w:t>Extended Data Fig. 1k, l, Extended Data Fig. 2b &amp; Extended Data Fig. 3f, g</w:t>
      </w:r>
      <w:r w:rsidRPr="00C74F96">
        <w:rPr>
          <w:rFonts w:ascii="Times New Roman" w:hAnsi="Times New Roman" w:cs="Times New Roman"/>
          <w:color w:val="000000" w:themeColor="text1"/>
          <w:sz w:val="22"/>
          <w:szCs w:val="22"/>
        </w:rPr>
        <w:t>), a relatively low area under curve (AUC) and average precision (AP) of ROC/PR curves was observed (</w:t>
      </w:r>
      <w:r w:rsidRPr="00C74F96">
        <w:rPr>
          <w:rFonts w:ascii="Times New Roman" w:hAnsi="Times New Roman" w:cs="Times New Roman"/>
          <w:b/>
          <w:bCs/>
          <w:color w:val="000000" w:themeColor="text1"/>
          <w:sz w:val="22"/>
          <w:szCs w:val="22"/>
        </w:rPr>
        <w:t>Extended Data Fig. 4m, n</w:t>
      </w:r>
      <w:r w:rsidRPr="00C74F96">
        <w:rPr>
          <w:rFonts w:ascii="Times New Roman" w:hAnsi="Times New Roman" w:cs="Times New Roman"/>
          <w:color w:val="000000" w:themeColor="text1"/>
          <w:sz w:val="22"/>
          <w:szCs w:val="22"/>
        </w:rPr>
        <w:t xml:space="preserve">). We reason that this is in part because known protein-metabolite relationships are necessarily limited and biased towards well studied metabolites </w:t>
      </w:r>
      <w:r w:rsidRPr="00C74F96">
        <w:rPr>
          <w:rFonts w:ascii="Times New Roman" w:hAnsi="Times New Roman" w:cs="Times New Roman"/>
          <w:b/>
          <w:bCs/>
          <w:color w:val="000000" w:themeColor="text1"/>
          <w:sz w:val="22"/>
          <w:szCs w:val="22"/>
        </w:rPr>
        <w:t>(Extended Data Fig. 4g, h)</w:t>
      </w:r>
      <w:r w:rsidRPr="00C74F96">
        <w:rPr>
          <w:rFonts w:ascii="Times New Roman" w:hAnsi="Times New Roman" w:cs="Times New Roman"/>
          <w:color w:val="000000" w:themeColor="text1"/>
          <w:sz w:val="22"/>
          <w:szCs w:val="22"/>
        </w:rPr>
        <w:t>, leading to underestimation of true positives and overestimation of true negatives. In addition, the large number of significant pairwise correlations identified (</w:t>
      </w:r>
      <w:r w:rsidRPr="00C74F96">
        <w:rPr>
          <w:rFonts w:ascii="Times New Roman" w:hAnsi="Times New Roman" w:cs="Times New Roman"/>
          <w:b/>
          <w:bCs/>
          <w:color w:val="000000" w:themeColor="text1"/>
          <w:sz w:val="22"/>
          <w:szCs w:val="22"/>
        </w:rPr>
        <w:t>Supplementary Table 2</w:t>
      </w:r>
      <w:r w:rsidRPr="00C74F96">
        <w:rPr>
          <w:rFonts w:ascii="Times New Roman" w:hAnsi="Times New Roman" w:cs="Times New Roman"/>
          <w:color w:val="000000" w:themeColor="text1"/>
          <w:sz w:val="22"/>
          <w:szCs w:val="22"/>
        </w:rPr>
        <w:t>) necessitates a more stringent statistical approach for discovery work to prioritize proteins that play most dominant and specific roles in determining the abundance of individual metabolites, which is discussed in greater detail below.</w:t>
      </w:r>
    </w:p>
    <w:p w14:paraId="5135C62E" w14:textId="77777777" w:rsidR="00142163" w:rsidRPr="007924A3" w:rsidRDefault="00142163" w:rsidP="001B1E44">
      <w:pPr>
        <w:jc w:val="both"/>
        <w:rPr>
          <w:rFonts w:ascii="Times New Roman" w:hAnsi="Times New Roman" w:cs="Times New Roman"/>
          <w:color w:val="000000" w:themeColor="text1"/>
          <w:sz w:val="22"/>
          <w:szCs w:val="22"/>
        </w:rPr>
      </w:pPr>
    </w:p>
    <w:p w14:paraId="3D17BE6F" w14:textId="1940CBEE" w:rsidR="001B1E44" w:rsidRPr="007924A3" w:rsidRDefault="007924A3" w:rsidP="007924A3">
      <w:pPr>
        <w:jc w:val="both"/>
        <w:rPr>
          <w:rFonts w:ascii="Times New Roman" w:hAnsi="Times New Roman" w:cs="Times New Roman"/>
        </w:rPr>
      </w:pPr>
      <w:r>
        <w:rPr>
          <w:rFonts w:ascii="Times New Roman" w:hAnsi="Times New Roman" w:cs="Times New Roman"/>
          <w:b/>
          <w:bCs/>
          <w:color w:val="000000" w:themeColor="text1"/>
          <w:sz w:val="22"/>
          <w:szCs w:val="22"/>
        </w:rPr>
        <w:t xml:space="preserve">Additional analyses of LRRC58 in DO mice and liver metabolism. </w:t>
      </w:r>
      <w:r w:rsidRPr="007924A3">
        <w:rPr>
          <w:rFonts w:ascii="Times New Roman" w:hAnsi="Times New Roman" w:cs="Times New Roman"/>
          <w:color w:val="000000" w:themeColor="text1"/>
          <w:sz w:val="22"/>
          <w:szCs w:val="22"/>
        </w:rPr>
        <w:t>We stratified the DO cohort by abundance of LRRC58 in the liver (</w:t>
      </w:r>
      <w:r w:rsidRPr="007924A3">
        <w:rPr>
          <w:rFonts w:ascii="Times New Roman" w:hAnsi="Times New Roman" w:cs="Times New Roman"/>
          <w:b/>
          <w:bCs/>
          <w:color w:val="000000" w:themeColor="text1"/>
          <w:sz w:val="22"/>
          <w:szCs w:val="22"/>
        </w:rPr>
        <w:t>Extended Data Fig. 10a</w:t>
      </w:r>
      <w:r w:rsidRPr="007924A3">
        <w:rPr>
          <w:rFonts w:ascii="Times New Roman" w:hAnsi="Times New Roman" w:cs="Times New Roman"/>
          <w:color w:val="000000" w:themeColor="text1"/>
          <w:sz w:val="22"/>
          <w:szCs w:val="22"/>
        </w:rPr>
        <w:t>) and analyzed enrichment of biological processes and disease networks as a function of LRRC58 abundance. We found that mice with low LRRC58 exhibited elevated CDO1 protein and proteins participating in lipid metabolic processes and fatty acid oxidation in the liver (</w:t>
      </w:r>
      <w:r w:rsidRPr="007924A3">
        <w:rPr>
          <w:rFonts w:ascii="Times New Roman" w:hAnsi="Times New Roman" w:cs="Times New Roman"/>
          <w:b/>
          <w:bCs/>
          <w:color w:val="000000" w:themeColor="text1"/>
          <w:sz w:val="22"/>
          <w:szCs w:val="22"/>
        </w:rPr>
        <w:t>Extended Data Fig. 10a, b</w:t>
      </w:r>
      <w:r w:rsidRPr="007924A3">
        <w:rPr>
          <w:rFonts w:ascii="Times New Roman" w:hAnsi="Times New Roman" w:cs="Times New Roman"/>
          <w:color w:val="000000" w:themeColor="text1"/>
          <w:sz w:val="22"/>
          <w:szCs w:val="22"/>
        </w:rPr>
        <w:t>), while those with high LRRC58 abundance had increased liver inflammatory markers (</w:t>
      </w:r>
      <w:r w:rsidRPr="007924A3">
        <w:rPr>
          <w:rFonts w:ascii="Times New Roman" w:hAnsi="Times New Roman" w:cs="Times New Roman"/>
          <w:b/>
          <w:bCs/>
          <w:color w:val="000000" w:themeColor="text1"/>
          <w:sz w:val="22"/>
          <w:szCs w:val="22"/>
        </w:rPr>
        <w:t>Extended Data Fig. 10c</w:t>
      </w:r>
      <w:r w:rsidRPr="007924A3">
        <w:rPr>
          <w:rFonts w:ascii="Times New Roman" w:hAnsi="Times New Roman" w:cs="Times New Roman"/>
          <w:color w:val="000000" w:themeColor="text1"/>
          <w:sz w:val="22"/>
          <w:szCs w:val="22"/>
        </w:rPr>
        <w:t>). Disease network analysis revealed enrichment of proteins implicated in promoting liver metabolic disease and cancer in mice with high LRRC58 abundance (</w:t>
      </w:r>
      <w:r w:rsidRPr="007924A3">
        <w:rPr>
          <w:rFonts w:ascii="Times New Roman" w:hAnsi="Times New Roman" w:cs="Times New Roman"/>
          <w:b/>
          <w:bCs/>
          <w:color w:val="000000" w:themeColor="text1"/>
          <w:sz w:val="22"/>
          <w:szCs w:val="22"/>
        </w:rPr>
        <w:t>Extended Data Fig. 10d</w:t>
      </w:r>
      <w:r w:rsidRPr="007924A3">
        <w:rPr>
          <w:rFonts w:ascii="Times New Roman" w:hAnsi="Times New Roman" w:cs="Times New Roman"/>
          <w:color w:val="000000" w:themeColor="text1"/>
          <w:sz w:val="22"/>
          <w:szCs w:val="22"/>
        </w:rPr>
        <w:t xml:space="preserve">). Moreover, DO mice with the highest LRRC58 protein expression also exhibited significant elevation in liver cholesterol compared to those with the lowest LRRC58 protein expression </w:t>
      </w:r>
      <w:r w:rsidRPr="007924A3">
        <w:rPr>
          <w:rFonts w:ascii="Times New Roman" w:hAnsi="Times New Roman" w:cs="Times New Roman"/>
          <w:b/>
          <w:bCs/>
          <w:color w:val="000000" w:themeColor="text1"/>
          <w:sz w:val="22"/>
          <w:szCs w:val="22"/>
        </w:rPr>
        <w:t>(Figure 5k)</w:t>
      </w:r>
      <w:r w:rsidRPr="007924A3">
        <w:rPr>
          <w:rFonts w:ascii="Times New Roman" w:hAnsi="Times New Roman" w:cs="Times New Roman"/>
          <w:color w:val="000000" w:themeColor="text1"/>
          <w:sz w:val="22"/>
          <w:szCs w:val="22"/>
        </w:rPr>
        <w:t xml:space="preserve">. In addition, we examined single nucleotide polymorphisms (SNPs) in </w:t>
      </w:r>
      <w:r w:rsidRPr="007924A3">
        <w:rPr>
          <w:rFonts w:ascii="Times New Roman" w:hAnsi="Times New Roman" w:cs="Times New Roman"/>
          <w:i/>
          <w:iCs/>
          <w:color w:val="000000" w:themeColor="text1"/>
          <w:sz w:val="22"/>
          <w:szCs w:val="22"/>
        </w:rPr>
        <w:t>Lrrc58</w:t>
      </w:r>
      <w:r w:rsidRPr="007924A3">
        <w:rPr>
          <w:rFonts w:ascii="Times New Roman" w:hAnsi="Times New Roman" w:cs="Times New Roman"/>
          <w:color w:val="000000" w:themeColor="text1"/>
          <w:sz w:val="22"/>
          <w:szCs w:val="22"/>
        </w:rPr>
        <w:t xml:space="preserve"> and </w:t>
      </w:r>
      <w:r w:rsidRPr="007924A3">
        <w:rPr>
          <w:rFonts w:ascii="Times New Roman" w:hAnsi="Times New Roman" w:cs="Times New Roman"/>
          <w:i/>
          <w:iCs/>
          <w:color w:val="000000" w:themeColor="text1"/>
          <w:sz w:val="22"/>
          <w:szCs w:val="22"/>
        </w:rPr>
        <w:t>Cdo1</w:t>
      </w:r>
      <w:r w:rsidRPr="007924A3">
        <w:rPr>
          <w:rFonts w:ascii="Times New Roman" w:hAnsi="Times New Roman" w:cs="Times New Roman"/>
          <w:color w:val="000000" w:themeColor="text1"/>
          <w:sz w:val="22"/>
          <w:szCs w:val="22"/>
        </w:rPr>
        <w:t xml:space="preserve"> genomic loci in the DO cohort. While potential coding variants were rare, we found 285 high-confidence potential regulatory SNPs for </w:t>
      </w:r>
      <w:r w:rsidRPr="007924A3">
        <w:rPr>
          <w:rFonts w:ascii="Times New Roman" w:hAnsi="Times New Roman" w:cs="Times New Roman"/>
          <w:i/>
          <w:iCs/>
          <w:color w:val="000000" w:themeColor="text1"/>
          <w:sz w:val="22"/>
          <w:szCs w:val="22"/>
        </w:rPr>
        <w:t>Cdo1</w:t>
      </w:r>
      <w:r w:rsidRPr="007924A3">
        <w:rPr>
          <w:rFonts w:ascii="Times New Roman" w:hAnsi="Times New Roman" w:cs="Times New Roman"/>
          <w:color w:val="000000" w:themeColor="text1"/>
          <w:sz w:val="22"/>
          <w:szCs w:val="22"/>
        </w:rPr>
        <w:t xml:space="preserve"> and 234 for </w:t>
      </w:r>
      <w:r w:rsidRPr="007924A3">
        <w:rPr>
          <w:rFonts w:ascii="Times New Roman" w:hAnsi="Times New Roman" w:cs="Times New Roman"/>
          <w:i/>
          <w:iCs/>
          <w:color w:val="000000" w:themeColor="text1"/>
          <w:sz w:val="22"/>
          <w:szCs w:val="22"/>
        </w:rPr>
        <w:t>Lrrc58</w:t>
      </w:r>
      <w:r w:rsidRPr="007924A3">
        <w:rPr>
          <w:rFonts w:ascii="Times New Roman" w:hAnsi="Times New Roman" w:cs="Times New Roman"/>
          <w:color w:val="000000" w:themeColor="text1"/>
          <w:sz w:val="22"/>
          <w:szCs w:val="22"/>
        </w:rPr>
        <w:t>, with a high PWK founder strain effect on expression of both proteins (</w:t>
      </w:r>
      <w:r w:rsidRPr="007924A3">
        <w:rPr>
          <w:rFonts w:ascii="Times New Roman" w:hAnsi="Times New Roman" w:cs="Times New Roman"/>
          <w:b/>
          <w:bCs/>
          <w:color w:val="000000" w:themeColor="text1"/>
          <w:sz w:val="22"/>
          <w:szCs w:val="22"/>
        </w:rPr>
        <w:t>Extended Data Fig. 10e, f and Supplementary Table 10</w:t>
      </w:r>
      <w:r w:rsidRPr="007924A3">
        <w:rPr>
          <w:rFonts w:ascii="Times New Roman" w:hAnsi="Times New Roman" w:cs="Times New Roman"/>
          <w:color w:val="000000" w:themeColor="text1"/>
          <w:sz w:val="22"/>
          <w:szCs w:val="22"/>
        </w:rPr>
        <w:t>).</w:t>
      </w:r>
    </w:p>
    <w:p w14:paraId="7822DBCC" w14:textId="77777777" w:rsidR="00142163" w:rsidRDefault="00142163" w:rsidP="00785099"/>
    <w:p w14:paraId="3C18C6B0" w14:textId="77777777" w:rsidR="00142163" w:rsidRDefault="00142163" w:rsidP="00785099"/>
    <w:p w14:paraId="6C6F34D6" w14:textId="6992C23F" w:rsidR="00785099" w:rsidRDefault="00FB4885" w:rsidP="00785099">
      <w:pPr>
        <w:jc w:val="both"/>
        <w:rPr>
          <w:rFonts w:ascii="Times New Roman" w:hAnsi="Times New Roman" w:cs="Times New Roman"/>
          <w:b/>
          <w:bCs/>
        </w:rPr>
      </w:pPr>
      <w:r w:rsidRPr="00815D1B">
        <w:rPr>
          <w:rFonts w:ascii="Times New Roman" w:hAnsi="Times New Roman" w:cs="Times New Roman"/>
          <w:b/>
          <w:bCs/>
        </w:rPr>
        <w:t xml:space="preserve">SI </w:t>
      </w:r>
      <w:r w:rsidR="0007304E" w:rsidRPr="00815D1B">
        <w:rPr>
          <w:rFonts w:ascii="Times New Roman" w:hAnsi="Times New Roman" w:cs="Times New Roman"/>
          <w:b/>
          <w:bCs/>
        </w:rPr>
        <w:t>References</w:t>
      </w:r>
      <w:r w:rsidRPr="00815D1B">
        <w:rPr>
          <w:rFonts w:ascii="Times New Roman" w:hAnsi="Times New Roman" w:cs="Times New Roman"/>
          <w:b/>
          <w:bCs/>
        </w:rPr>
        <w:t>:</w:t>
      </w:r>
    </w:p>
    <w:p w14:paraId="72FFF68C" w14:textId="07DA82ED" w:rsidR="0010452F" w:rsidRPr="00FA238C" w:rsidRDefault="0010452F" w:rsidP="0010452F">
      <w:pPr>
        <w:ind w:left="720" w:hanging="720"/>
        <w:rPr>
          <w:rFonts w:ascii="Times New Roman" w:hAnsi="Times New Roman" w:cs="Times New Roman"/>
          <w:sz w:val="22"/>
          <w:szCs w:val="22"/>
        </w:rPr>
      </w:pPr>
      <w:r>
        <w:rPr>
          <w:rFonts w:ascii="Times New Roman" w:hAnsi="Times New Roman" w:cs="Times New Roman"/>
          <w:sz w:val="22"/>
          <w:szCs w:val="22"/>
        </w:rPr>
        <w:t>1</w:t>
      </w:r>
      <w:r w:rsidR="00917E9C">
        <w:rPr>
          <w:rFonts w:ascii="Times New Roman" w:hAnsi="Times New Roman" w:cs="Times New Roman"/>
          <w:sz w:val="22"/>
          <w:szCs w:val="22"/>
        </w:rPr>
        <w:t>0</w:t>
      </w:r>
      <w:r w:rsidRPr="00FA238C">
        <w:rPr>
          <w:rFonts w:ascii="Times New Roman" w:hAnsi="Times New Roman" w:cs="Times New Roman"/>
          <w:sz w:val="22"/>
          <w:szCs w:val="22"/>
        </w:rPr>
        <w:tab/>
        <w:t xml:space="preserve">Xiao, H. et al. Architecture of the outbred brown fat proteome defines regulators of metabolic physiology. Cell 185, 4654-4673 e4628, </w:t>
      </w:r>
      <w:proofErr w:type="gramStart"/>
      <w:r w:rsidRPr="00FA238C">
        <w:rPr>
          <w:rFonts w:ascii="Times New Roman" w:hAnsi="Times New Roman" w:cs="Times New Roman"/>
          <w:sz w:val="22"/>
          <w:szCs w:val="22"/>
        </w:rPr>
        <w:t>doi:10.1016/j.cell</w:t>
      </w:r>
      <w:proofErr w:type="gramEnd"/>
      <w:r w:rsidRPr="00FA238C">
        <w:rPr>
          <w:rFonts w:ascii="Times New Roman" w:hAnsi="Times New Roman" w:cs="Times New Roman"/>
          <w:sz w:val="22"/>
          <w:szCs w:val="22"/>
        </w:rPr>
        <w:t>.2022.10.003 (2022).</w:t>
      </w:r>
    </w:p>
    <w:p w14:paraId="795F13C2" w14:textId="659C0289" w:rsidR="0010452F" w:rsidRPr="00FA238C" w:rsidRDefault="00980097" w:rsidP="0010452F">
      <w:pPr>
        <w:ind w:left="720" w:hanging="720"/>
        <w:rPr>
          <w:rFonts w:ascii="Times New Roman" w:hAnsi="Times New Roman" w:cs="Times New Roman"/>
          <w:sz w:val="22"/>
          <w:szCs w:val="22"/>
        </w:rPr>
      </w:pPr>
      <w:r>
        <w:rPr>
          <w:rFonts w:ascii="Times New Roman" w:hAnsi="Times New Roman" w:cs="Times New Roman"/>
          <w:sz w:val="22"/>
          <w:szCs w:val="22"/>
        </w:rPr>
        <w:t>79</w:t>
      </w:r>
      <w:r w:rsidR="0010452F" w:rsidRPr="00FA238C">
        <w:rPr>
          <w:rFonts w:ascii="Times New Roman" w:hAnsi="Times New Roman" w:cs="Times New Roman"/>
          <w:sz w:val="22"/>
          <w:szCs w:val="22"/>
        </w:rPr>
        <w:tab/>
      </w:r>
      <w:proofErr w:type="spellStart"/>
      <w:r w:rsidR="0010452F" w:rsidRPr="00FA238C">
        <w:rPr>
          <w:rFonts w:ascii="Times New Roman" w:hAnsi="Times New Roman" w:cs="Times New Roman"/>
          <w:sz w:val="22"/>
          <w:szCs w:val="22"/>
        </w:rPr>
        <w:t>Milacic</w:t>
      </w:r>
      <w:proofErr w:type="spellEnd"/>
      <w:r w:rsidR="0010452F" w:rsidRPr="00FA238C">
        <w:rPr>
          <w:rFonts w:ascii="Times New Roman" w:hAnsi="Times New Roman" w:cs="Times New Roman"/>
          <w:sz w:val="22"/>
          <w:szCs w:val="22"/>
        </w:rPr>
        <w:t xml:space="preserve">, M. et al. The </w:t>
      </w:r>
      <w:proofErr w:type="spellStart"/>
      <w:r w:rsidR="0010452F" w:rsidRPr="00FA238C">
        <w:rPr>
          <w:rFonts w:ascii="Times New Roman" w:hAnsi="Times New Roman" w:cs="Times New Roman"/>
          <w:sz w:val="22"/>
          <w:szCs w:val="22"/>
        </w:rPr>
        <w:t>Reactome</w:t>
      </w:r>
      <w:proofErr w:type="spellEnd"/>
      <w:r w:rsidR="0010452F" w:rsidRPr="00FA238C">
        <w:rPr>
          <w:rFonts w:ascii="Times New Roman" w:hAnsi="Times New Roman" w:cs="Times New Roman"/>
          <w:sz w:val="22"/>
          <w:szCs w:val="22"/>
        </w:rPr>
        <w:t xml:space="preserve"> Pathway Knowledgebase 2024. Nucleic Acids Res 52, D672-D678, doi:10.1093/</w:t>
      </w:r>
      <w:proofErr w:type="spellStart"/>
      <w:r w:rsidR="0010452F" w:rsidRPr="00FA238C">
        <w:rPr>
          <w:rFonts w:ascii="Times New Roman" w:hAnsi="Times New Roman" w:cs="Times New Roman"/>
          <w:sz w:val="22"/>
          <w:szCs w:val="22"/>
        </w:rPr>
        <w:t>nar</w:t>
      </w:r>
      <w:proofErr w:type="spellEnd"/>
      <w:r w:rsidR="0010452F" w:rsidRPr="00FA238C">
        <w:rPr>
          <w:rFonts w:ascii="Times New Roman" w:hAnsi="Times New Roman" w:cs="Times New Roman"/>
          <w:sz w:val="22"/>
          <w:szCs w:val="22"/>
        </w:rPr>
        <w:t>/gkad1025 (2024).</w:t>
      </w:r>
    </w:p>
    <w:p w14:paraId="51BE4F14" w14:textId="125B3DFA" w:rsidR="0010452F" w:rsidRPr="0010452F" w:rsidRDefault="00980097" w:rsidP="0010452F">
      <w:pPr>
        <w:ind w:left="720" w:hanging="720"/>
        <w:rPr>
          <w:rFonts w:ascii="Times New Roman" w:hAnsi="Times New Roman" w:cs="Times New Roman"/>
          <w:sz w:val="22"/>
          <w:szCs w:val="22"/>
        </w:rPr>
      </w:pPr>
      <w:r>
        <w:rPr>
          <w:rFonts w:ascii="Times New Roman" w:hAnsi="Times New Roman" w:cs="Times New Roman"/>
          <w:sz w:val="22"/>
          <w:szCs w:val="22"/>
        </w:rPr>
        <w:t>84</w:t>
      </w:r>
      <w:r w:rsidR="0010452F" w:rsidRPr="00FA238C">
        <w:rPr>
          <w:rFonts w:ascii="Times New Roman" w:hAnsi="Times New Roman" w:cs="Times New Roman"/>
          <w:sz w:val="22"/>
          <w:szCs w:val="22"/>
        </w:rPr>
        <w:tab/>
      </w:r>
      <w:proofErr w:type="spellStart"/>
      <w:r w:rsidR="0010452F" w:rsidRPr="00FA238C">
        <w:rPr>
          <w:rFonts w:ascii="Times New Roman" w:hAnsi="Times New Roman" w:cs="Times New Roman"/>
          <w:sz w:val="22"/>
          <w:szCs w:val="22"/>
        </w:rPr>
        <w:t>Huttlin</w:t>
      </w:r>
      <w:proofErr w:type="spellEnd"/>
      <w:r w:rsidR="0010452F" w:rsidRPr="00FA238C">
        <w:rPr>
          <w:rFonts w:ascii="Times New Roman" w:hAnsi="Times New Roman" w:cs="Times New Roman"/>
          <w:sz w:val="22"/>
          <w:szCs w:val="22"/>
        </w:rPr>
        <w:t xml:space="preserve">, E. L. et al. The </w:t>
      </w:r>
      <w:proofErr w:type="spellStart"/>
      <w:r w:rsidR="0010452F" w:rsidRPr="00FA238C">
        <w:rPr>
          <w:rFonts w:ascii="Times New Roman" w:hAnsi="Times New Roman" w:cs="Times New Roman"/>
          <w:sz w:val="22"/>
          <w:szCs w:val="22"/>
        </w:rPr>
        <w:t>BioPlex</w:t>
      </w:r>
      <w:proofErr w:type="spellEnd"/>
      <w:r w:rsidR="0010452F" w:rsidRPr="00FA238C">
        <w:rPr>
          <w:rFonts w:ascii="Times New Roman" w:hAnsi="Times New Roman" w:cs="Times New Roman"/>
          <w:sz w:val="22"/>
          <w:szCs w:val="22"/>
        </w:rPr>
        <w:t xml:space="preserve"> Network: A Systematic Exploration of the Human Interactome. Cell 162, 425-440, doi:10.1016/j.cell.2015.06.043 (2015).</w:t>
      </w:r>
    </w:p>
    <w:p w14:paraId="5425F42D" w14:textId="479BC26F" w:rsidR="0010452F" w:rsidRPr="00FA238C" w:rsidRDefault="0010452F" w:rsidP="0010452F">
      <w:pPr>
        <w:ind w:left="720" w:hanging="720"/>
        <w:rPr>
          <w:rFonts w:ascii="Times New Roman" w:hAnsi="Times New Roman" w:cs="Times New Roman"/>
          <w:sz w:val="22"/>
          <w:szCs w:val="22"/>
        </w:rPr>
      </w:pPr>
      <w:r>
        <w:rPr>
          <w:rFonts w:ascii="Times New Roman" w:hAnsi="Times New Roman" w:cs="Times New Roman"/>
          <w:sz w:val="22"/>
          <w:szCs w:val="22"/>
        </w:rPr>
        <w:t>9</w:t>
      </w:r>
      <w:r w:rsidR="00980097">
        <w:rPr>
          <w:rFonts w:ascii="Times New Roman" w:hAnsi="Times New Roman" w:cs="Times New Roman"/>
          <w:sz w:val="22"/>
          <w:szCs w:val="22"/>
        </w:rPr>
        <w:t>2</w:t>
      </w:r>
      <w:r w:rsidRPr="00FA238C">
        <w:rPr>
          <w:rFonts w:ascii="Times New Roman" w:hAnsi="Times New Roman" w:cs="Times New Roman"/>
          <w:sz w:val="22"/>
          <w:szCs w:val="22"/>
        </w:rPr>
        <w:tab/>
      </w:r>
      <w:proofErr w:type="spellStart"/>
      <w:r w:rsidRPr="00FA238C">
        <w:rPr>
          <w:rFonts w:ascii="Times New Roman" w:hAnsi="Times New Roman" w:cs="Times New Roman"/>
          <w:sz w:val="22"/>
          <w:szCs w:val="22"/>
        </w:rPr>
        <w:t>Pacholczyk</w:t>
      </w:r>
      <w:proofErr w:type="spellEnd"/>
      <w:r w:rsidRPr="00FA238C">
        <w:rPr>
          <w:rFonts w:ascii="Times New Roman" w:hAnsi="Times New Roman" w:cs="Times New Roman"/>
          <w:sz w:val="22"/>
          <w:szCs w:val="22"/>
        </w:rPr>
        <w:t>, T., Blakely, R. D. &amp; Amara, S. G. Expression cloning of a cocaine- and antidepressant-sensitive human noradrenaline transporter. Nature 350, 350-354, doi:10.1038/350350a0 (1991).</w:t>
      </w:r>
    </w:p>
    <w:p w14:paraId="4F153225" w14:textId="7212BD7C" w:rsidR="0010452F" w:rsidRPr="00FA238C" w:rsidRDefault="0010452F" w:rsidP="0010452F">
      <w:pPr>
        <w:ind w:left="720" w:hanging="720"/>
        <w:rPr>
          <w:rFonts w:ascii="Times New Roman" w:hAnsi="Times New Roman" w:cs="Times New Roman"/>
          <w:sz w:val="22"/>
          <w:szCs w:val="22"/>
        </w:rPr>
      </w:pPr>
      <w:r>
        <w:rPr>
          <w:rFonts w:ascii="Times New Roman" w:hAnsi="Times New Roman" w:cs="Times New Roman"/>
          <w:sz w:val="22"/>
          <w:szCs w:val="22"/>
        </w:rPr>
        <w:lastRenderedPageBreak/>
        <w:t>9</w:t>
      </w:r>
      <w:r w:rsidR="00980097">
        <w:rPr>
          <w:rFonts w:ascii="Times New Roman" w:hAnsi="Times New Roman" w:cs="Times New Roman"/>
          <w:sz w:val="22"/>
          <w:szCs w:val="22"/>
        </w:rPr>
        <w:t>3</w:t>
      </w:r>
      <w:r w:rsidRPr="00FA238C">
        <w:rPr>
          <w:rFonts w:ascii="Times New Roman" w:hAnsi="Times New Roman" w:cs="Times New Roman"/>
          <w:sz w:val="22"/>
          <w:szCs w:val="22"/>
        </w:rPr>
        <w:tab/>
        <w:t xml:space="preserve">Erickson, J. D., Schafer, M. K., Bonner, T. I., Eiden, L. E. &amp; Weihe, E. Distinct pharmacological properties and distribution in neurons and endocrine cells of two isoforms of the human vesicular monoamine transporter. Proc Natl </w:t>
      </w:r>
      <w:proofErr w:type="spellStart"/>
      <w:r w:rsidRPr="00FA238C">
        <w:rPr>
          <w:rFonts w:ascii="Times New Roman" w:hAnsi="Times New Roman" w:cs="Times New Roman"/>
          <w:sz w:val="22"/>
          <w:szCs w:val="22"/>
        </w:rPr>
        <w:t>Acad</w:t>
      </w:r>
      <w:proofErr w:type="spellEnd"/>
      <w:r w:rsidRPr="00FA238C">
        <w:rPr>
          <w:rFonts w:ascii="Times New Roman" w:hAnsi="Times New Roman" w:cs="Times New Roman"/>
          <w:sz w:val="22"/>
          <w:szCs w:val="22"/>
        </w:rPr>
        <w:t xml:space="preserve"> Sci U S A 93, 5166-5171, doi:10.1073/pnas.93.10.5166 (1996).</w:t>
      </w:r>
    </w:p>
    <w:p w14:paraId="7B31A070" w14:textId="69046975" w:rsidR="0010452F" w:rsidRPr="00FA238C" w:rsidRDefault="0010452F" w:rsidP="0010452F">
      <w:pPr>
        <w:ind w:left="720" w:hanging="720"/>
        <w:rPr>
          <w:rFonts w:ascii="Times New Roman" w:hAnsi="Times New Roman" w:cs="Times New Roman"/>
          <w:sz w:val="22"/>
          <w:szCs w:val="22"/>
        </w:rPr>
      </w:pPr>
      <w:r>
        <w:rPr>
          <w:rFonts w:ascii="Times New Roman" w:hAnsi="Times New Roman" w:cs="Times New Roman"/>
          <w:sz w:val="22"/>
          <w:szCs w:val="22"/>
        </w:rPr>
        <w:t>9</w:t>
      </w:r>
      <w:r w:rsidR="00980097">
        <w:rPr>
          <w:rFonts w:ascii="Times New Roman" w:hAnsi="Times New Roman" w:cs="Times New Roman"/>
          <w:sz w:val="22"/>
          <w:szCs w:val="22"/>
        </w:rPr>
        <w:t>4</w:t>
      </w:r>
      <w:r w:rsidRPr="00FA238C">
        <w:rPr>
          <w:rFonts w:ascii="Times New Roman" w:hAnsi="Times New Roman" w:cs="Times New Roman"/>
          <w:sz w:val="22"/>
          <w:szCs w:val="22"/>
        </w:rPr>
        <w:tab/>
      </w:r>
      <w:proofErr w:type="spellStart"/>
      <w:r w:rsidRPr="00FA238C">
        <w:rPr>
          <w:rFonts w:ascii="Times New Roman" w:hAnsi="Times New Roman" w:cs="Times New Roman"/>
          <w:sz w:val="22"/>
          <w:szCs w:val="22"/>
        </w:rPr>
        <w:t>Arriza</w:t>
      </w:r>
      <w:proofErr w:type="spellEnd"/>
      <w:r w:rsidRPr="00FA238C">
        <w:rPr>
          <w:rFonts w:ascii="Times New Roman" w:hAnsi="Times New Roman" w:cs="Times New Roman"/>
          <w:sz w:val="22"/>
          <w:szCs w:val="22"/>
        </w:rPr>
        <w:t xml:space="preserve">, J. L. et al. Functional comparisons of three glutamate transporter subtypes cloned from human motor cortex. J </w:t>
      </w:r>
      <w:proofErr w:type="spellStart"/>
      <w:r w:rsidRPr="00FA238C">
        <w:rPr>
          <w:rFonts w:ascii="Times New Roman" w:hAnsi="Times New Roman" w:cs="Times New Roman"/>
          <w:sz w:val="22"/>
          <w:szCs w:val="22"/>
        </w:rPr>
        <w:t>Neurosci</w:t>
      </w:r>
      <w:proofErr w:type="spellEnd"/>
      <w:r w:rsidRPr="00FA238C">
        <w:rPr>
          <w:rFonts w:ascii="Times New Roman" w:hAnsi="Times New Roman" w:cs="Times New Roman"/>
          <w:sz w:val="22"/>
          <w:szCs w:val="22"/>
        </w:rPr>
        <w:t xml:space="preserve"> 14, 5559-5569, doi:10.1523/JNEUROSCI.14-09-05559.1994 (1994).</w:t>
      </w:r>
    </w:p>
    <w:p w14:paraId="39E4D137" w14:textId="3DFFCC89" w:rsidR="0010452F" w:rsidRPr="00FA238C" w:rsidRDefault="0010452F" w:rsidP="0010452F">
      <w:pPr>
        <w:ind w:left="720" w:hanging="720"/>
        <w:rPr>
          <w:rFonts w:ascii="Times New Roman" w:hAnsi="Times New Roman" w:cs="Times New Roman"/>
          <w:sz w:val="22"/>
          <w:szCs w:val="22"/>
        </w:rPr>
      </w:pPr>
      <w:r>
        <w:rPr>
          <w:rFonts w:ascii="Times New Roman" w:hAnsi="Times New Roman" w:cs="Times New Roman"/>
          <w:sz w:val="22"/>
          <w:szCs w:val="22"/>
        </w:rPr>
        <w:t>9</w:t>
      </w:r>
      <w:r w:rsidR="00980097">
        <w:rPr>
          <w:rFonts w:ascii="Times New Roman" w:hAnsi="Times New Roman" w:cs="Times New Roman"/>
          <w:sz w:val="22"/>
          <w:szCs w:val="22"/>
        </w:rPr>
        <w:t>5</w:t>
      </w:r>
      <w:r w:rsidRPr="00FA238C">
        <w:rPr>
          <w:rFonts w:ascii="Times New Roman" w:hAnsi="Times New Roman" w:cs="Times New Roman"/>
          <w:sz w:val="22"/>
          <w:szCs w:val="22"/>
        </w:rPr>
        <w:tab/>
        <w:t xml:space="preserve">Fairman, W. A., Vandenberg, R. J., </w:t>
      </w:r>
      <w:proofErr w:type="spellStart"/>
      <w:r w:rsidRPr="00FA238C">
        <w:rPr>
          <w:rFonts w:ascii="Times New Roman" w:hAnsi="Times New Roman" w:cs="Times New Roman"/>
          <w:sz w:val="22"/>
          <w:szCs w:val="22"/>
        </w:rPr>
        <w:t>Arriza</w:t>
      </w:r>
      <w:proofErr w:type="spellEnd"/>
      <w:r w:rsidRPr="00FA238C">
        <w:rPr>
          <w:rFonts w:ascii="Times New Roman" w:hAnsi="Times New Roman" w:cs="Times New Roman"/>
          <w:sz w:val="22"/>
          <w:szCs w:val="22"/>
        </w:rPr>
        <w:t>, J. L., Kavanaugh, M. P. &amp; Amara, S. G. An excitatory amino-acid transporter with properties of a ligand-gated chloride channel. Nature 375, 599-603, doi:10.1038/375599a0 (1995).</w:t>
      </w:r>
    </w:p>
    <w:p w14:paraId="1A3AED72" w14:textId="200FB698" w:rsidR="0010452F" w:rsidRPr="00FA238C" w:rsidRDefault="0010452F" w:rsidP="0010452F">
      <w:pPr>
        <w:ind w:left="720" w:hanging="720"/>
        <w:rPr>
          <w:rFonts w:ascii="Times New Roman" w:hAnsi="Times New Roman" w:cs="Times New Roman"/>
          <w:sz w:val="22"/>
          <w:szCs w:val="22"/>
        </w:rPr>
      </w:pPr>
      <w:r>
        <w:rPr>
          <w:rFonts w:ascii="Times New Roman" w:hAnsi="Times New Roman" w:cs="Times New Roman"/>
          <w:sz w:val="22"/>
          <w:szCs w:val="22"/>
        </w:rPr>
        <w:t>9</w:t>
      </w:r>
      <w:r w:rsidR="00980097">
        <w:rPr>
          <w:rFonts w:ascii="Times New Roman" w:hAnsi="Times New Roman" w:cs="Times New Roman"/>
          <w:sz w:val="22"/>
          <w:szCs w:val="22"/>
        </w:rPr>
        <w:t>6</w:t>
      </w:r>
      <w:r w:rsidRPr="00FA238C">
        <w:rPr>
          <w:rFonts w:ascii="Times New Roman" w:hAnsi="Times New Roman" w:cs="Times New Roman"/>
          <w:sz w:val="22"/>
          <w:szCs w:val="22"/>
        </w:rPr>
        <w:tab/>
        <w:t xml:space="preserve">Parker, J. L. et al. Molecular basis for redox control by the human cystine/glutamate antiporter system </w:t>
      </w:r>
      <w:proofErr w:type="gramStart"/>
      <w:r w:rsidRPr="00FA238C">
        <w:rPr>
          <w:rFonts w:ascii="Times New Roman" w:hAnsi="Times New Roman" w:cs="Times New Roman"/>
          <w:sz w:val="22"/>
          <w:szCs w:val="22"/>
        </w:rPr>
        <w:t>xc(</w:t>
      </w:r>
      <w:proofErr w:type="gramEnd"/>
      <w:r w:rsidRPr="00FA238C">
        <w:rPr>
          <w:rFonts w:ascii="Times New Roman" w:hAnsi="Times New Roman" w:cs="Times New Roman"/>
          <w:sz w:val="22"/>
          <w:szCs w:val="22"/>
        </w:rPr>
        <w:t>). Nat Commun 12, 7147, doi:10.1038/s41467-021-27414-1 (2021).</w:t>
      </w:r>
    </w:p>
    <w:p w14:paraId="61B3E64F" w14:textId="38FA740B" w:rsidR="0010452F" w:rsidRPr="00FA238C" w:rsidRDefault="0010452F" w:rsidP="0010452F">
      <w:pPr>
        <w:ind w:left="720" w:hanging="720"/>
        <w:rPr>
          <w:rFonts w:ascii="Times New Roman" w:hAnsi="Times New Roman" w:cs="Times New Roman"/>
          <w:sz w:val="22"/>
          <w:szCs w:val="22"/>
        </w:rPr>
      </w:pPr>
      <w:r>
        <w:rPr>
          <w:rFonts w:ascii="Times New Roman" w:hAnsi="Times New Roman" w:cs="Times New Roman"/>
          <w:sz w:val="22"/>
          <w:szCs w:val="22"/>
        </w:rPr>
        <w:t>9</w:t>
      </w:r>
      <w:r w:rsidR="00980097">
        <w:rPr>
          <w:rFonts w:ascii="Times New Roman" w:hAnsi="Times New Roman" w:cs="Times New Roman"/>
          <w:sz w:val="22"/>
          <w:szCs w:val="22"/>
        </w:rPr>
        <w:t>7</w:t>
      </w:r>
      <w:r w:rsidRPr="00FA238C">
        <w:rPr>
          <w:rFonts w:ascii="Times New Roman" w:hAnsi="Times New Roman" w:cs="Times New Roman"/>
          <w:sz w:val="22"/>
          <w:szCs w:val="22"/>
        </w:rPr>
        <w:tab/>
        <w:t>Fiermonte, G. et al. Identification of the mitochondrial glutamate transporter. Bacterial expression, reconstitution, functional characterization, and tissue distribution of two human isoforms. J Biol Chem 277, 19289-19294, doi:10.1074/jbc.M201572200 (2002).</w:t>
      </w:r>
    </w:p>
    <w:p w14:paraId="4D9751DF" w14:textId="6D6E9166" w:rsidR="0010452F" w:rsidRPr="00FA238C" w:rsidRDefault="00980097" w:rsidP="0010452F">
      <w:pPr>
        <w:ind w:left="720" w:hanging="720"/>
        <w:rPr>
          <w:rFonts w:ascii="Times New Roman" w:hAnsi="Times New Roman" w:cs="Times New Roman"/>
          <w:sz w:val="22"/>
          <w:szCs w:val="22"/>
        </w:rPr>
      </w:pPr>
      <w:r>
        <w:rPr>
          <w:rFonts w:ascii="Times New Roman" w:hAnsi="Times New Roman" w:cs="Times New Roman"/>
          <w:sz w:val="22"/>
          <w:szCs w:val="22"/>
        </w:rPr>
        <w:t>98</w:t>
      </w:r>
      <w:r w:rsidR="0010452F" w:rsidRPr="00FA238C">
        <w:rPr>
          <w:rFonts w:ascii="Times New Roman" w:hAnsi="Times New Roman" w:cs="Times New Roman"/>
          <w:sz w:val="22"/>
          <w:szCs w:val="22"/>
        </w:rPr>
        <w:tab/>
        <w:t>Hellsten, S. V., Hagglund, M. G., Eriksson, M. M. &amp; Fredriksson, R. The neuronal and astrocytic protein SLC38A10 transports glutamine, glutamate, and aspartate, suggesting a role in neurotransmission. FEBS Open Bio 7, 730-746, doi:10.1002/2211-5463.12219 (2017).</w:t>
      </w:r>
    </w:p>
    <w:p w14:paraId="412CA470" w14:textId="45E49D03" w:rsidR="0010452F" w:rsidRPr="00FA238C" w:rsidRDefault="00980097" w:rsidP="0010452F">
      <w:pPr>
        <w:ind w:left="720" w:hanging="720"/>
        <w:rPr>
          <w:rFonts w:ascii="Times New Roman" w:hAnsi="Times New Roman" w:cs="Times New Roman"/>
          <w:sz w:val="22"/>
          <w:szCs w:val="22"/>
        </w:rPr>
      </w:pPr>
      <w:r>
        <w:rPr>
          <w:rFonts w:ascii="Times New Roman" w:hAnsi="Times New Roman" w:cs="Times New Roman"/>
          <w:sz w:val="22"/>
          <w:szCs w:val="22"/>
        </w:rPr>
        <w:t>99</w:t>
      </w:r>
      <w:r w:rsidR="0010452F" w:rsidRPr="00FA238C">
        <w:rPr>
          <w:rFonts w:ascii="Times New Roman" w:hAnsi="Times New Roman" w:cs="Times New Roman"/>
          <w:sz w:val="22"/>
          <w:szCs w:val="22"/>
        </w:rPr>
        <w:tab/>
        <w:t>Wang, H. et al. Human placental Na+-dependent multivitamin transporter. Cloning, functional expression, gene structure, and chromosomal localization. J Biol Chem 274, 14875-14883, doi:10.1074/jbc.274.21.14875 (1999).</w:t>
      </w:r>
    </w:p>
    <w:p w14:paraId="68AD4104" w14:textId="4D700DFA" w:rsidR="0010452F" w:rsidRPr="00FA238C" w:rsidRDefault="00980097" w:rsidP="0010452F">
      <w:pPr>
        <w:ind w:left="720" w:hanging="720"/>
        <w:rPr>
          <w:rFonts w:ascii="Times New Roman" w:hAnsi="Times New Roman" w:cs="Times New Roman"/>
          <w:sz w:val="22"/>
          <w:szCs w:val="22"/>
        </w:rPr>
      </w:pPr>
      <w:r>
        <w:rPr>
          <w:rFonts w:ascii="Times New Roman" w:hAnsi="Times New Roman" w:cs="Times New Roman"/>
          <w:sz w:val="22"/>
          <w:szCs w:val="22"/>
        </w:rPr>
        <w:t>100</w:t>
      </w:r>
      <w:r w:rsidR="0010452F" w:rsidRPr="00FA238C">
        <w:rPr>
          <w:rFonts w:ascii="Times New Roman" w:hAnsi="Times New Roman" w:cs="Times New Roman"/>
          <w:sz w:val="22"/>
          <w:szCs w:val="22"/>
        </w:rPr>
        <w:tab/>
      </w:r>
      <w:proofErr w:type="spellStart"/>
      <w:r w:rsidR="0010452F" w:rsidRPr="00FA238C">
        <w:rPr>
          <w:rFonts w:ascii="Times New Roman" w:hAnsi="Times New Roman" w:cs="Times New Roman"/>
          <w:sz w:val="22"/>
          <w:szCs w:val="22"/>
        </w:rPr>
        <w:t>Indiveri</w:t>
      </w:r>
      <w:proofErr w:type="spellEnd"/>
      <w:r w:rsidR="0010452F" w:rsidRPr="00FA238C">
        <w:rPr>
          <w:rFonts w:ascii="Times New Roman" w:hAnsi="Times New Roman" w:cs="Times New Roman"/>
          <w:sz w:val="22"/>
          <w:szCs w:val="22"/>
        </w:rPr>
        <w:t xml:space="preserve">, C., Palmieri, F., Bisaccia, F. &amp; Kramer, R. Kinetics of the reconstituted 2-oxoglutarate carrier from bovine heart mitochondria. </w:t>
      </w:r>
      <w:proofErr w:type="spellStart"/>
      <w:r w:rsidR="0010452F" w:rsidRPr="00FA238C">
        <w:rPr>
          <w:rFonts w:ascii="Times New Roman" w:hAnsi="Times New Roman" w:cs="Times New Roman"/>
          <w:sz w:val="22"/>
          <w:szCs w:val="22"/>
        </w:rPr>
        <w:t>Biochim</w:t>
      </w:r>
      <w:proofErr w:type="spellEnd"/>
      <w:r w:rsidR="0010452F" w:rsidRPr="00FA238C">
        <w:rPr>
          <w:rFonts w:ascii="Times New Roman" w:hAnsi="Times New Roman" w:cs="Times New Roman"/>
          <w:sz w:val="22"/>
          <w:szCs w:val="22"/>
        </w:rPr>
        <w:t xml:space="preserve"> </w:t>
      </w:r>
      <w:proofErr w:type="spellStart"/>
      <w:r w:rsidR="0010452F" w:rsidRPr="00FA238C">
        <w:rPr>
          <w:rFonts w:ascii="Times New Roman" w:hAnsi="Times New Roman" w:cs="Times New Roman"/>
          <w:sz w:val="22"/>
          <w:szCs w:val="22"/>
        </w:rPr>
        <w:t>Biophys</w:t>
      </w:r>
      <w:proofErr w:type="spellEnd"/>
      <w:r w:rsidR="0010452F" w:rsidRPr="00FA238C">
        <w:rPr>
          <w:rFonts w:ascii="Times New Roman" w:hAnsi="Times New Roman" w:cs="Times New Roman"/>
          <w:sz w:val="22"/>
          <w:szCs w:val="22"/>
        </w:rPr>
        <w:t xml:space="preserve"> Acta 890, 310-318, doi:10.1016/0005-2728(87)90158-7 (1987).</w:t>
      </w:r>
    </w:p>
    <w:p w14:paraId="59A4189C" w14:textId="12BAABD5" w:rsidR="0010452F" w:rsidRPr="00FA238C" w:rsidRDefault="00980097" w:rsidP="0010452F">
      <w:pPr>
        <w:ind w:left="720" w:hanging="720"/>
        <w:rPr>
          <w:rFonts w:ascii="Times New Roman" w:hAnsi="Times New Roman" w:cs="Times New Roman"/>
          <w:sz w:val="22"/>
          <w:szCs w:val="22"/>
        </w:rPr>
      </w:pPr>
      <w:r>
        <w:rPr>
          <w:rFonts w:ascii="Times New Roman" w:hAnsi="Times New Roman" w:cs="Times New Roman"/>
          <w:sz w:val="22"/>
          <w:szCs w:val="22"/>
        </w:rPr>
        <w:t>101</w:t>
      </w:r>
      <w:r w:rsidR="0010452F" w:rsidRPr="00FA238C">
        <w:rPr>
          <w:rFonts w:ascii="Times New Roman" w:hAnsi="Times New Roman" w:cs="Times New Roman"/>
          <w:sz w:val="22"/>
          <w:szCs w:val="22"/>
        </w:rPr>
        <w:tab/>
        <w:t xml:space="preserve">Roberts, D. J. &amp; Miyamoto, S. Hexokinase II integrates energy metabolism and cellular protection: </w:t>
      </w:r>
      <w:proofErr w:type="spellStart"/>
      <w:r w:rsidR="0010452F" w:rsidRPr="00FA238C">
        <w:rPr>
          <w:rFonts w:ascii="Times New Roman" w:hAnsi="Times New Roman" w:cs="Times New Roman"/>
          <w:sz w:val="22"/>
          <w:szCs w:val="22"/>
        </w:rPr>
        <w:t>Akting</w:t>
      </w:r>
      <w:proofErr w:type="spellEnd"/>
      <w:r w:rsidR="0010452F" w:rsidRPr="00FA238C">
        <w:rPr>
          <w:rFonts w:ascii="Times New Roman" w:hAnsi="Times New Roman" w:cs="Times New Roman"/>
          <w:sz w:val="22"/>
          <w:szCs w:val="22"/>
        </w:rPr>
        <w:t xml:space="preserve"> on mitochondria and </w:t>
      </w:r>
      <w:proofErr w:type="spellStart"/>
      <w:r w:rsidR="0010452F" w:rsidRPr="00FA238C">
        <w:rPr>
          <w:rFonts w:ascii="Times New Roman" w:hAnsi="Times New Roman" w:cs="Times New Roman"/>
          <w:sz w:val="22"/>
          <w:szCs w:val="22"/>
        </w:rPr>
        <w:t>TORCing</w:t>
      </w:r>
      <w:proofErr w:type="spellEnd"/>
      <w:r w:rsidR="0010452F" w:rsidRPr="00FA238C">
        <w:rPr>
          <w:rFonts w:ascii="Times New Roman" w:hAnsi="Times New Roman" w:cs="Times New Roman"/>
          <w:sz w:val="22"/>
          <w:szCs w:val="22"/>
        </w:rPr>
        <w:t xml:space="preserve"> to autophagy. Cell Death Differ 22, 364, doi:10.1038/cdd.2014.208 (2015).</w:t>
      </w:r>
    </w:p>
    <w:p w14:paraId="4729A0A0" w14:textId="02EC52D9" w:rsidR="0010452F" w:rsidRPr="00FA238C" w:rsidRDefault="0010452F" w:rsidP="0010452F">
      <w:pPr>
        <w:ind w:left="720" w:hanging="720"/>
        <w:rPr>
          <w:rFonts w:ascii="Times New Roman" w:hAnsi="Times New Roman" w:cs="Times New Roman"/>
          <w:sz w:val="22"/>
          <w:szCs w:val="22"/>
        </w:rPr>
      </w:pPr>
      <w:r>
        <w:rPr>
          <w:rFonts w:ascii="Times New Roman" w:hAnsi="Times New Roman" w:cs="Times New Roman"/>
          <w:sz w:val="22"/>
          <w:szCs w:val="22"/>
        </w:rPr>
        <w:t>1</w:t>
      </w:r>
      <w:r w:rsidR="00980097">
        <w:rPr>
          <w:rFonts w:ascii="Times New Roman" w:hAnsi="Times New Roman" w:cs="Times New Roman"/>
          <w:sz w:val="22"/>
          <w:szCs w:val="22"/>
        </w:rPr>
        <w:t>02</w:t>
      </w:r>
      <w:r w:rsidRPr="00FA238C">
        <w:rPr>
          <w:rFonts w:ascii="Times New Roman" w:hAnsi="Times New Roman" w:cs="Times New Roman"/>
          <w:sz w:val="22"/>
          <w:szCs w:val="22"/>
        </w:rPr>
        <w:tab/>
        <w:t>Hackett, S. R. et al. Systems-level analysis of mechanisms regulating yeast metabolic flux. Science 354, doi:10.1126/</w:t>
      </w:r>
      <w:proofErr w:type="gramStart"/>
      <w:r w:rsidRPr="00FA238C">
        <w:rPr>
          <w:rFonts w:ascii="Times New Roman" w:hAnsi="Times New Roman" w:cs="Times New Roman"/>
          <w:sz w:val="22"/>
          <w:szCs w:val="22"/>
        </w:rPr>
        <w:t>science.aaf</w:t>
      </w:r>
      <w:proofErr w:type="gramEnd"/>
      <w:r w:rsidRPr="00FA238C">
        <w:rPr>
          <w:rFonts w:ascii="Times New Roman" w:hAnsi="Times New Roman" w:cs="Times New Roman"/>
          <w:sz w:val="22"/>
          <w:szCs w:val="22"/>
        </w:rPr>
        <w:t>2786 (2016).</w:t>
      </w:r>
    </w:p>
    <w:p w14:paraId="2303EB93" w14:textId="006B1953" w:rsidR="0010452F" w:rsidRPr="00FA238C" w:rsidRDefault="0010452F" w:rsidP="0010452F">
      <w:pPr>
        <w:ind w:left="720" w:hanging="720"/>
        <w:rPr>
          <w:rFonts w:ascii="Times New Roman" w:hAnsi="Times New Roman" w:cs="Times New Roman"/>
          <w:sz w:val="22"/>
          <w:szCs w:val="22"/>
        </w:rPr>
      </w:pPr>
      <w:r w:rsidRPr="00FA238C">
        <w:rPr>
          <w:rFonts w:ascii="Times New Roman" w:hAnsi="Times New Roman" w:cs="Times New Roman"/>
          <w:sz w:val="22"/>
          <w:szCs w:val="22"/>
        </w:rPr>
        <w:t>1</w:t>
      </w:r>
      <w:r>
        <w:rPr>
          <w:rFonts w:ascii="Times New Roman" w:hAnsi="Times New Roman" w:cs="Times New Roman"/>
          <w:sz w:val="22"/>
          <w:szCs w:val="22"/>
        </w:rPr>
        <w:t>0</w:t>
      </w:r>
      <w:r w:rsidR="00980097">
        <w:rPr>
          <w:rFonts w:ascii="Times New Roman" w:hAnsi="Times New Roman" w:cs="Times New Roman"/>
          <w:sz w:val="22"/>
          <w:szCs w:val="22"/>
        </w:rPr>
        <w:t>3</w:t>
      </w:r>
      <w:r w:rsidRPr="00FA238C">
        <w:rPr>
          <w:rFonts w:ascii="Times New Roman" w:hAnsi="Times New Roman" w:cs="Times New Roman"/>
          <w:sz w:val="22"/>
          <w:szCs w:val="22"/>
        </w:rPr>
        <w:tab/>
        <w:t>Britton, S., Alber, M. &amp; Cannon, W. R. Enzyme activities predicted by metabolite concentrations and solvent capacity in the cell. J R Soc Interface 17, 20200656, doi:10.1098/rsif.2020.0656 (2020).</w:t>
      </w:r>
    </w:p>
    <w:p w14:paraId="68712AE2" w14:textId="3C691CAA" w:rsidR="0010452F" w:rsidRPr="00FA238C" w:rsidRDefault="0010452F" w:rsidP="0010452F">
      <w:pPr>
        <w:ind w:left="720" w:hanging="720"/>
        <w:rPr>
          <w:rFonts w:ascii="Times New Roman" w:hAnsi="Times New Roman" w:cs="Times New Roman"/>
          <w:sz w:val="22"/>
          <w:szCs w:val="22"/>
        </w:rPr>
      </w:pPr>
      <w:r w:rsidRPr="00FA238C">
        <w:rPr>
          <w:rFonts w:ascii="Times New Roman" w:hAnsi="Times New Roman" w:cs="Times New Roman"/>
          <w:sz w:val="22"/>
          <w:szCs w:val="22"/>
        </w:rPr>
        <w:t>1</w:t>
      </w:r>
      <w:r>
        <w:rPr>
          <w:rFonts w:ascii="Times New Roman" w:hAnsi="Times New Roman" w:cs="Times New Roman"/>
          <w:sz w:val="22"/>
          <w:szCs w:val="22"/>
        </w:rPr>
        <w:t>0</w:t>
      </w:r>
      <w:r w:rsidR="00980097">
        <w:rPr>
          <w:rFonts w:ascii="Times New Roman" w:hAnsi="Times New Roman" w:cs="Times New Roman"/>
          <w:sz w:val="22"/>
          <w:szCs w:val="22"/>
        </w:rPr>
        <w:t>4</w:t>
      </w:r>
      <w:r w:rsidRPr="00FA238C">
        <w:rPr>
          <w:rFonts w:ascii="Times New Roman" w:hAnsi="Times New Roman" w:cs="Times New Roman"/>
          <w:sz w:val="22"/>
          <w:szCs w:val="22"/>
        </w:rPr>
        <w:tab/>
        <w:t>Hofmeyr, J. S. &amp; Cornish-Bowden, A. Regulating the cellular economy of supply and demand. FEBS Lett 476, 47-51, doi:10.1016/s0014-5793(00)01668-9 (2000).</w:t>
      </w:r>
    </w:p>
    <w:p w14:paraId="5887210D" w14:textId="4E74EABA" w:rsidR="0010452F" w:rsidRPr="00FA238C" w:rsidRDefault="0010452F" w:rsidP="0010452F">
      <w:pPr>
        <w:ind w:left="720" w:hanging="720"/>
        <w:rPr>
          <w:rFonts w:ascii="Times New Roman" w:hAnsi="Times New Roman" w:cs="Times New Roman"/>
          <w:sz w:val="22"/>
          <w:szCs w:val="22"/>
        </w:rPr>
      </w:pPr>
      <w:r w:rsidRPr="00FA238C">
        <w:rPr>
          <w:rFonts w:ascii="Times New Roman" w:hAnsi="Times New Roman" w:cs="Times New Roman"/>
          <w:sz w:val="22"/>
          <w:szCs w:val="22"/>
        </w:rPr>
        <w:t>1</w:t>
      </w:r>
      <w:r>
        <w:rPr>
          <w:rFonts w:ascii="Times New Roman" w:hAnsi="Times New Roman" w:cs="Times New Roman"/>
          <w:sz w:val="22"/>
          <w:szCs w:val="22"/>
        </w:rPr>
        <w:t>0</w:t>
      </w:r>
      <w:r w:rsidR="00980097">
        <w:rPr>
          <w:rFonts w:ascii="Times New Roman" w:hAnsi="Times New Roman" w:cs="Times New Roman"/>
          <w:sz w:val="22"/>
          <w:szCs w:val="22"/>
        </w:rPr>
        <w:t>5</w:t>
      </w:r>
      <w:r w:rsidRPr="00FA238C">
        <w:rPr>
          <w:rFonts w:ascii="Times New Roman" w:hAnsi="Times New Roman" w:cs="Times New Roman"/>
          <w:sz w:val="22"/>
          <w:szCs w:val="22"/>
        </w:rPr>
        <w:tab/>
        <w:t xml:space="preserve">Tanner, L. B. et al. Four Key Steps Control Glycolytic Flux in Mammalian Cells. Cell Syst 7, 49-62 e48, </w:t>
      </w:r>
      <w:proofErr w:type="gramStart"/>
      <w:r w:rsidRPr="00FA238C">
        <w:rPr>
          <w:rFonts w:ascii="Times New Roman" w:hAnsi="Times New Roman" w:cs="Times New Roman"/>
          <w:sz w:val="22"/>
          <w:szCs w:val="22"/>
        </w:rPr>
        <w:t>doi:10.1016/j.cels</w:t>
      </w:r>
      <w:proofErr w:type="gramEnd"/>
      <w:r w:rsidRPr="00FA238C">
        <w:rPr>
          <w:rFonts w:ascii="Times New Roman" w:hAnsi="Times New Roman" w:cs="Times New Roman"/>
          <w:sz w:val="22"/>
          <w:szCs w:val="22"/>
        </w:rPr>
        <w:t>.2018.06.003 (2018).</w:t>
      </w:r>
    </w:p>
    <w:p w14:paraId="530BE0B7" w14:textId="558E1B69" w:rsidR="0010452F" w:rsidRPr="00FA238C" w:rsidRDefault="0010452F" w:rsidP="0010452F">
      <w:pPr>
        <w:ind w:left="720" w:hanging="720"/>
        <w:rPr>
          <w:rFonts w:ascii="Times New Roman" w:hAnsi="Times New Roman" w:cs="Times New Roman"/>
          <w:sz w:val="22"/>
          <w:szCs w:val="22"/>
        </w:rPr>
      </w:pPr>
      <w:r w:rsidRPr="00FA238C">
        <w:rPr>
          <w:rFonts w:ascii="Times New Roman" w:hAnsi="Times New Roman" w:cs="Times New Roman"/>
          <w:sz w:val="22"/>
          <w:szCs w:val="22"/>
        </w:rPr>
        <w:t>1</w:t>
      </w:r>
      <w:r>
        <w:rPr>
          <w:rFonts w:ascii="Times New Roman" w:hAnsi="Times New Roman" w:cs="Times New Roman"/>
          <w:sz w:val="22"/>
          <w:szCs w:val="22"/>
        </w:rPr>
        <w:t>0</w:t>
      </w:r>
      <w:r w:rsidR="00980097">
        <w:rPr>
          <w:rFonts w:ascii="Times New Roman" w:hAnsi="Times New Roman" w:cs="Times New Roman"/>
          <w:sz w:val="22"/>
          <w:szCs w:val="22"/>
        </w:rPr>
        <w:t>6</w:t>
      </w:r>
      <w:r w:rsidRPr="00FA238C">
        <w:rPr>
          <w:rFonts w:ascii="Times New Roman" w:hAnsi="Times New Roman" w:cs="Times New Roman"/>
          <w:sz w:val="22"/>
          <w:szCs w:val="22"/>
        </w:rPr>
        <w:tab/>
        <w:t xml:space="preserve">Cooney, G. J., </w:t>
      </w:r>
      <w:proofErr w:type="spellStart"/>
      <w:r w:rsidRPr="00FA238C">
        <w:rPr>
          <w:rFonts w:ascii="Times New Roman" w:hAnsi="Times New Roman" w:cs="Times New Roman"/>
          <w:sz w:val="22"/>
          <w:szCs w:val="22"/>
        </w:rPr>
        <w:t>Taegtmeyer</w:t>
      </w:r>
      <w:proofErr w:type="spellEnd"/>
      <w:r w:rsidRPr="00FA238C">
        <w:rPr>
          <w:rFonts w:ascii="Times New Roman" w:hAnsi="Times New Roman" w:cs="Times New Roman"/>
          <w:sz w:val="22"/>
          <w:szCs w:val="22"/>
        </w:rPr>
        <w:t xml:space="preserve">, H. &amp; </w:t>
      </w:r>
      <w:proofErr w:type="spellStart"/>
      <w:r w:rsidRPr="00FA238C">
        <w:rPr>
          <w:rFonts w:ascii="Times New Roman" w:hAnsi="Times New Roman" w:cs="Times New Roman"/>
          <w:sz w:val="22"/>
          <w:szCs w:val="22"/>
        </w:rPr>
        <w:t>Newsholme</w:t>
      </w:r>
      <w:proofErr w:type="spellEnd"/>
      <w:r w:rsidRPr="00FA238C">
        <w:rPr>
          <w:rFonts w:ascii="Times New Roman" w:hAnsi="Times New Roman" w:cs="Times New Roman"/>
          <w:sz w:val="22"/>
          <w:szCs w:val="22"/>
        </w:rPr>
        <w:t xml:space="preserve">, E. A. Tricarboxylic acid cycle flux and enzyme activities in the isolated working rat heart. </w:t>
      </w:r>
      <w:proofErr w:type="spellStart"/>
      <w:r w:rsidRPr="00FA238C">
        <w:rPr>
          <w:rFonts w:ascii="Times New Roman" w:hAnsi="Times New Roman" w:cs="Times New Roman"/>
          <w:sz w:val="22"/>
          <w:szCs w:val="22"/>
        </w:rPr>
        <w:t>Biochem</w:t>
      </w:r>
      <w:proofErr w:type="spellEnd"/>
      <w:r w:rsidRPr="00FA238C">
        <w:rPr>
          <w:rFonts w:ascii="Times New Roman" w:hAnsi="Times New Roman" w:cs="Times New Roman"/>
          <w:sz w:val="22"/>
          <w:szCs w:val="22"/>
        </w:rPr>
        <w:t xml:space="preserve"> J 200, 701-703, doi:10.1042/bj2000701 (1981).</w:t>
      </w:r>
    </w:p>
    <w:p w14:paraId="07AD7A12" w14:textId="46836525" w:rsidR="0010452F" w:rsidRPr="00FA238C" w:rsidRDefault="0010452F" w:rsidP="0010452F">
      <w:pPr>
        <w:ind w:left="720" w:hanging="720"/>
        <w:rPr>
          <w:rFonts w:ascii="Times New Roman" w:hAnsi="Times New Roman" w:cs="Times New Roman"/>
          <w:sz w:val="22"/>
          <w:szCs w:val="22"/>
        </w:rPr>
      </w:pPr>
      <w:r w:rsidRPr="00FA238C">
        <w:rPr>
          <w:rFonts w:ascii="Times New Roman" w:hAnsi="Times New Roman" w:cs="Times New Roman"/>
          <w:sz w:val="22"/>
          <w:szCs w:val="22"/>
        </w:rPr>
        <w:t>1</w:t>
      </w:r>
      <w:r>
        <w:rPr>
          <w:rFonts w:ascii="Times New Roman" w:hAnsi="Times New Roman" w:cs="Times New Roman"/>
          <w:sz w:val="22"/>
          <w:szCs w:val="22"/>
        </w:rPr>
        <w:t>0</w:t>
      </w:r>
      <w:r w:rsidR="00980097">
        <w:rPr>
          <w:rFonts w:ascii="Times New Roman" w:hAnsi="Times New Roman" w:cs="Times New Roman"/>
          <w:sz w:val="22"/>
          <w:szCs w:val="22"/>
        </w:rPr>
        <w:t>7</w:t>
      </w:r>
      <w:r w:rsidRPr="00FA238C">
        <w:rPr>
          <w:rFonts w:ascii="Times New Roman" w:hAnsi="Times New Roman" w:cs="Times New Roman"/>
          <w:sz w:val="22"/>
          <w:szCs w:val="22"/>
        </w:rPr>
        <w:tab/>
        <w:t>Butch, C. et al. Production of tartrates by cyanide-mediated dimerization of glyoxylate: a potential abiotic pathway to the citric acid cycle. J Am Chem Soc 135, 13440-13445, doi:10.1021/ja405103r (2013).</w:t>
      </w:r>
    </w:p>
    <w:p w14:paraId="014ADE32" w14:textId="77777777" w:rsidR="00785099" w:rsidRPr="00815D1B" w:rsidRDefault="00785099" w:rsidP="00785099">
      <w:pPr>
        <w:rPr>
          <w:rFonts w:ascii="Times New Roman" w:hAnsi="Times New Roman" w:cs="Times New Roman"/>
        </w:rPr>
      </w:pPr>
    </w:p>
    <w:p w14:paraId="26398110" w14:textId="7D19F2B8" w:rsidR="00785099" w:rsidRPr="00D069AB" w:rsidRDefault="00785099" w:rsidP="00785099">
      <w:pPr>
        <w:rPr>
          <w:rFonts w:ascii="Times New Roman" w:hAnsi="Times New Roman" w:cs="Times New Roman"/>
          <w:sz w:val="22"/>
          <w:szCs w:val="22"/>
        </w:rPr>
      </w:pPr>
      <w:r w:rsidRPr="00815D1B">
        <w:rPr>
          <w:rFonts w:ascii="Times New Roman" w:hAnsi="Times New Roman" w:cs="Times New Roman"/>
        </w:rPr>
        <w:fldChar w:fldCharType="begin"/>
      </w:r>
      <w:r w:rsidRPr="00815D1B">
        <w:rPr>
          <w:rFonts w:ascii="Times New Roman" w:hAnsi="Times New Roman" w:cs="Times New Roman"/>
        </w:rPr>
        <w:instrText xml:space="preserve"> ADDIN EN.REFLIST </w:instrText>
      </w:r>
      <w:r w:rsidRPr="00815D1B">
        <w:rPr>
          <w:rFonts w:ascii="Times New Roman" w:hAnsi="Times New Roman" w:cs="Times New Roman"/>
        </w:rPr>
        <w:fldChar w:fldCharType="separate"/>
      </w:r>
      <w:r w:rsidRPr="00815D1B">
        <w:rPr>
          <w:rFonts w:ascii="Times New Roman" w:hAnsi="Times New Roman" w:cs="Times New Roman"/>
        </w:rPr>
        <w:fldChar w:fldCharType="end"/>
      </w:r>
    </w:p>
    <w:p w14:paraId="4DF7858A" w14:textId="77777777" w:rsidR="00785099" w:rsidRPr="00D069AB" w:rsidRDefault="00785099" w:rsidP="007C7C87">
      <w:pPr>
        <w:rPr>
          <w:rFonts w:ascii="Times New Roman" w:hAnsi="Times New Roman" w:cs="Times New Roman"/>
          <w:sz w:val="22"/>
          <w:szCs w:val="22"/>
        </w:rPr>
      </w:pPr>
    </w:p>
    <w:p w14:paraId="6B4F7BBC" w14:textId="6AA6750F" w:rsidR="007C7C87" w:rsidRPr="00D735D2" w:rsidRDefault="007C7C87">
      <w:pPr>
        <w:rPr>
          <w:rFonts w:ascii="Times New Roman" w:hAnsi="Times New Roman" w:cs="Times New Roman"/>
          <w:sz w:val="22"/>
          <w:szCs w:val="22"/>
        </w:rPr>
      </w:pPr>
    </w:p>
    <w:sectPr w:rsidR="007C7C87" w:rsidRPr="00D735D2" w:rsidSect="00BE79F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416840" w14:textId="77777777" w:rsidR="00A26B7A" w:rsidRDefault="00A26B7A" w:rsidP="0088122C">
      <w:r>
        <w:separator/>
      </w:r>
    </w:p>
  </w:endnote>
  <w:endnote w:type="continuationSeparator" w:id="0">
    <w:p w14:paraId="79F1FB18" w14:textId="77777777" w:rsidR="00A26B7A" w:rsidRDefault="00A26B7A" w:rsidP="008812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669AE4" w14:textId="77777777" w:rsidR="00A26B7A" w:rsidRDefault="00A26B7A" w:rsidP="0088122C">
      <w:r>
        <w:separator/>
      </w:r>
    </w:p>
  </w:footnote>
  <w:footnote w:type="continuationSeparator" w:id="0">
    <w:p w14:paraId="4B7DFF93" w14:textId="77777777" w:rsidR="00A26B7A" w:rsidRDefault="00A26B7A" w:rsidP="008812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64345"/>
    <w:multiLevelType w:val="hybridMultilevel"/>
    <w:tmpl w:val="8D44CF10"/>
    <w:lvl w:ilvl="0" w:tplc="D654DEB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270445"/>
    <w:multiLevelType w:val="hybridMultilevel"/>
    <w:tmpl w:val="908268EC"/>
    <w:lvl w:ilvl="0" w:tplc="77A2FD5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7775C6"/>
    <w:multiLevelType w:val="hybridMultilevel"/>
    <w:tmpl w:val="A086CE34"/>
    <w:lvl w:ilvl="0" w:tplc="E2C2C3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B143C"/>
    <w:multiLevelType w:val="hybridMultilevel"/>
    <w:tmpl w:val="72BE62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9F4B12"/>
    <w:multiLevelType w:val="hybridMultilevel"/>
    <w:tmpl w:val="8D44CF10"/>
    <w:lvl w:ilvl="0" w:tplc="D654DEB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637890"/>
    <w:multiLevelType w:val="hybridMultilevel"/>
    <w:tmpl w:val="B5C00816"/>
    <w:lvl w:ilvl="0" w:tplc="1248BF4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E161FD"/>
    <w:multiLevelType w:val="hybridMultilevel"/>
    <w:tmpl w:val="896EE82E"/>
    <w:lvl w:ilvl="0" w:tplc="AC06FCE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A42221F"/>
    <w:multiLevelType w:val="hybridMultilevel"/>
    <w:tmpl w:val="9476E10E"/>
    <w:lvl w:ilvl="0" w:tplc="89480EF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67525119">
    <w:abstractNumId w:val="6"/>
  </w:num>
  <w:num w:numId="2" w16cid:durableId="2070154481">
    <w:abstractNumId w:val="3"/>
  </w:num>
  <w:num w:numId="3" w16cid:durableId="2140564308">
    <w:abstractNumId w:val="7"/>
  </w:num>
  <w:num w:numId="4" w16cid:durableId="1121143462">
    <w:abstractNumId w:val="5"/>
  </w:num>
  <w:num w:numId="5" w16cid:durableId="185410556">
    <w:abstractNumId w:val="0"/>
  </w:num>
  <w:num w:numId="6" w16cid:durableId="1530872933">
    <w:abstractNumId w:val="2"/>
  </w:num>
  <w:num w:numId="7" w16cid:durableId="1500077815">
    <w:abstractNumId w:val="1"/>
  </w:num>
  <w:num w:numId="8" w16cid:durableId="12470377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D2015"/>
    <w:rsid w:val="00000078"/>
    <w:rsid w:val="00000FF2"/>
    <w:rsid w:val="0000124D"/>
    <w:rsid w:val="0000161B"/>
    <w:rsid w:val="00001702"/>
    <w:rsid w:val="00001877"/>
    <w:rsid w:val="00001D0A"/>
    <w:rsid w:val="00001DB1"/>
    <w:rsid w:val="00002E26"/>
    <w:rsid w:val="0000474F"/>
    <w:rsid w:val="000049B7"/>
    <w:rsid w:val="00004EFE"/>
    <w:rsid w:val="000053C5"/>
    <w:rsid w:val="0000582D"/>
    <w:rsid w:val="00006454"/>
    <w:rsid w:val="00007228"/>
    <w:rsid w:val="000072F0"/>
    <w:rsid w:val="000074FC"/>
    <w:rsid w:val="000075DB"/>
    <w:rsid w:val="00007E08"/>
    <w:rsid w:val="00010AF3"/>
    <w:rsid w:val="0001104A"/>
    <w:rsid w:val="00011C7A"/>
    <w:rsid w:val="00012183"/>
    <w:rsid w:val="000122FF"/>
    <w:rsid w:val="00012337"/>
    <w:rsid w:val="000123B9"/>
    <w:rsid w:val="0001268E"/>
    <w:rsid w:val="00012F2C"/>
    <w:rsid w:val="00013968"/>
    <w:rsid w:val="00013B07"/>
    <w:rsid w:val="00013C88"/>
    <w:rsid w:val="00013F0F"/>
    <w:rsid w:val="000155CF"/>
    <w:rsid w:val="0001669A"/>
    <w:rsid w:val="0001676E"/>
    <w:rsid w:val="00016966"/>
    <w:rsid w:val="00016E9C"/>
    <w:rsid w:val="00016ED4"/>
    <w:rsid w:val="0001701E"/>
    <w:rsid w:val="000171C5"/>
    <w:rsid w:val="00017298"/>
    <w:rsid w:val="00017334"/>
    <w:rsid w:val="000200DB"/>
    <w:rsid w:val="000201B5"/>
    <w:rsid w:val="00020783"/>
    <w:rsid w:val="000210AE"/>
    <w:rsid w:val="000212F5"/>
    <w:rsid w:val="00021A4D"/>
    <w:rsid w:val="00021BEE"/>
    <w:rsid w:val="00021D7B"/>
    <w:rsid w:val="0002203D"/>
    <w:rsid w:val="0002263B"/>
    <w:rsid w:val="00023A5F"/>
    <w:rsid w:val="0002401E"/>
    <w:rsid w:val="000241CE"/>
    <w:rsid w:val="00024533"/>
    <w:rsid w:val="00024B1E"/>
    <w:rsid w:val="000252EF"/>
    <w:rsid w:val="00025548"/>
    <w:rsid w:val="00025E11"/>
    <w:rsid w:val="000260D0"/>
    <w:rsid w:val="00026319"/>
    <w:rsid w:val="00026A68"/>
    <w:rsid w:val="000271B7"/>
    <w:rsid w:val="000274D1"/>
    <w:rsid w:val="00027FBB"/>
    <w:rsid w:val="00030E58"/>
    <w:rsid w:val="00031218"/>
    <w:rsid w:val="000318E8"/>
    <w:rsid w:val="000318FB"/>
    <w:rsid w:val="000320CC"/>
    <w:rsid w:val="0003232F"/>
    <w:rsid w:val="0003246C"/>
    <w:rsid w:val="00033279"/>
    <w:rsid w:val="0003346F"/>
    <w:rsid w:val="00033DB0"/>
    <w:rsid w:val="00033DBB"/>
    <w:rsid w:val="00033FB1"/>
    <w:rsid w:val="00034567"/>
    <w:rsid w:val="00035057"/>
    <w:rsid w:val="000355F7"/>
    <w:rsid w:val="00035916"/>
    <w:rsid w:val="0003613F"/>
    <w:rsid w:val="00036A52"/>
    <w:rsid w:val="00036C04"/>
    <w:rsid w:val="000376A8"/>
    <w:rsid w:val="000377F8"/>
    <w:rsid w:val="00037830"/>
    <w:rsid w:val="0004008D"/>
    <w:rsid w:val="000405E6"/>
    <w:rsid w:val="000413E5"/>
    <w:rsid w:val="00041BBC"/>
    <w:rsid w:val="00042FE5"/>
    <w:rsid w:val="0004358D"/>
    <w:rsid w:val="00043928"/>
    <w:rsid w:val="000442F3"/>
    <w:rsid w:val="00044D18"/>
    <w:rsid w:val="0004540C"/>
    <w:rsid w:val="00045843"/>
    <w:rsid w:val="000458A0"/>
    <w:rsid w:val="00045BDF"/>
    <w:rsid w:val="00046765"/>
    <w:rsid w:val="0004691E"/>
    <w:rsid w:val="00046DF3"/>
    <w:rsid w:val="0004700E"/>
    <w:rsid w:val="00047420"/>
    <w:rsid w:val="0004743C"/>
    <w:rsid w:val="0004751E"/>
    <w:rsid w:val="00047C3E"/>
    <w:rsid w:val="00050006"/>
    <w:rsid w:val="00050502"/>
    <w:rsid w:val="00050695"/>
    <w:rsid w:val="000506F1"/>
    <w:rsid w:val="00050B1C"/>
    <w:rsid w:val="00051391"/>
    <w:rsid w:val="00051DC9"/>
    <w:rsid w:val="0005289C"/>
    <w:rsid w:val="00052932"/>
    <w:rsid w:val="00052D26"/>
    <w:rsid w:val="00052DBB"/>
    <w:rsid w:val="00052DD2"/>
    <w:rsid w:val="00052ED9"/>
    <w:rsid w:val="0005306F"/>
    <w:rsid w:val="00053A4E"/>
    <w:rsid w:val="00053D5A"/>
    <w:rsid w:val="000540CE"/>
    <w:rsid w:val="0005516B"/>
    <w:rsid w:val="000556DF"/>
    <w:rsid w:val="000557C1"/>
    <w:rsid w:val="00055977"/>
    <w:rsid w:val="000560E9"/>
    <w:rsid w:val="0005649E"/>
    <w:rsid w:val="0005651C"/>
    <w:rsid w:val="0005667F"/>
    <w:rsid w:val="00057055"/>
    <w:rsid w:val="00057861"/>
    <w:rsid w:val="000578AF"/>
    <w:rsid w:val="0006048D"/>
    <w:rsid w:val="00060C92"/>
    <w:rsid w:val="00061364"/>
    <w:rsid w:val="00061DA7"/>
    <w:rsid w:val="000621B7"/>
    <w:rsid w:val="0006222D"/>
    <w:rsid w:val="0006235F"/>
    <w:rsid w:val="00062418"/>
    <w:rsid w:val="00062586"/>
    <w:rsid w:val="00062946"/>
    <w:rsid w:val="000639ED"/>
    <w:rsid w:val="0006405C"/>
    <w:rsid w:val="0006447F"/>
    <w:rsid w:val="00064945"/>
    <w:rsid w:val="00064CB2"/>
    <w:rsid w:val="000654A1"/>
    <w:rsid w:val="000657DB"/>
    <w:rsid w:val="00065F81"/>
    <w:rsid w:val="000662CB"/>
    <w:rsid w:val="00066EFF"/>
    <w:rsid w:val="0006722B"/>
    <w:rsid w:val="000677A5"/>
    <w:rsid w:val="00067956"/>
    <w:rsid w:val="000703B1"/>
    <w:rsid w:val="000703FC"/>
    <w:rsid w:val="0007073C"/>
    <w:rsid w:val="000709CA"/>
    <w:rsid w:val="00070FAB"/>
    <w:rsid w:val="0007105B"/>
    <w:rsid w:val="0007109D"/>
    <w:rsid w:val="00071772"/>
    <w:rsid w:val="00071BD8"/>
    <w:rsid w:val="00072F12"/>
    <w:rsid w:val="00072F2A"/>
    <w:rsid w:val="0007304E"/>
    <w:rsid w:val="00073214"/>
    <w:rsid w:val="000733EE"/>
    <w:rsid w:val="000734FE"/>
    <w:rsid w:val="0007387F"/>
    <w:rsid w:val="00073BE1"/>
    <w:rsid w:val="000744BA"/>
    <w:rsid w:val="000745D8"/>
    <w:rsid w:val="000747D8"/>
    <w:rsid w:val="000749DD"/>
    <w:rsid w:val="00074BC9"/>
    <w:rsid w:val="00074EE9"/>
    <w:rsid w:val="00075BCA"/>
    <w:rsid w:val="00075BDD"/>
    <w:rsid w:val="0007606A"/>
    <w:rsid w:val="000761D3"/>
    <w:rsid w:val="0007674C"/>
    <w:rsid w:val="00076CA0"/>
    <w:rsid w:val="00077C4F"/>
    <w:rsid w:val="00077FA7"/>
    <w:rsid w:val="00080405"/>
    <w:rsid w:val="00080A69"/>
    <w:rsid w:val="00081B65"/>
    <w:rsid w:val="00082CEB"/>
    <w:rsid w:val="00082EE2"/>
    <w:rsid w:val="00082F44"/>
    <w:rsid w:val="0008312D"/>
    <w:rsid w:val="00083354"/>
    <w:rsid w:val="00083647"/>
    <w:rsid w:val="0008408F"/>
    <w:rsid w:val="00084131"/>
    <w:rsid w:val="00085180"/>
    <w:rsid w:val="000856E8"/>
    <w:rsid w:val="00085D8B"/>
    <w:rsid w:val="00086A98"/>
    <w:rsid w:val="00086C59"/>
    <w:rsid w:val="00086D59"/>
    <w:rsid w:val="00087223"/>
    <w:rsid w:val="000873CE"/>
    <w:rsid w:val="00090123"/>
    <w:rsid w:val="00090A26"/>
    <w:rsid w:val="00091099"/>
    <w:rsid w:val="0009117F"/>
    <w:rsid w:val="00091736"/>
    <w:rsid w:val="000919A9"/>
    <w:rsid w:val="00091C00"/>
    <w:rsid w:val="00091D2C"/>
    <w:rsid w:val="00092B7B"/>
    <w:rsid w:val="00093042"/>
    <w:rsid w:val="0009484B"/>
    <w:rsid w:val="000958CC"/>
    <w:rsid w:val="000959B4"/>
    <w:rsid w:val="00095B82"/>
    <w:rsid w:val="0009625D"/>
    <w:rsid w:val="000966EF"/>
    <w:rsid w:val="00096A1A"/>
    <w:rsid w:val="00097567"/>
    <w:rsid w:val="000975B1"/>
    <w:rsid w:val="000A0349"/>
    <w:rsid w:val="000A054E"/>
    <w:rsid w:val="000A066C"/>
    <w:rsid w:val="000A0938"/>
    <w:rsid w:val="000A1030"/>
    <w:rsid w:val="000A1482"/>
    <w:rsid w:val="000A193B"/>
    <w:rsid w:val="000A22C3"/>
    <w:rsid w:val="000A31D6"/>
    <w:rsid w:val="000A3389"/>
    <w:rsid w:val="000A4521"/>
    <w:rsid w:val="000A4897"/>
    <w:rsid w:val="000A491B"/>
    <w:rsid w:val="000A4EA1"/>
    <w:rsid w:val="000A717A"/>
    <w:rsid w:val="000B0426"/>
    <w:rsid w:val="000B05EF"/>
    <w:rsid w:val="000B07E1"/>
    <w:rsid w:val="000B0BE0"/>
    <w:rsid w:val="000B0E91"/>
    <w:rsid w:val="000B1177"/>
    <w:rsid w:val="000B1309"/>
    <w:rsid w:val="000B2D71"/>
    <w:rsid w:val="000B2F10"/>
    <w:rsid w:val="000B3267"/>
    <w:rsid w:val="000B326D"/>
    <w:rsid w:val="000B35B8"/>
    <w:rsid w:val="000B42FD"/>
    <w:rsid w:val="000B4357"/>
    <w:rsid w:val="000B4646"/>
    <w:rsid w:val="000B4E93"/>
    <w:rsid w:val="000B4F68"/>
    <w:rsid w:val="000B5046"/>
    <w:rsid w:val="000B58CC"/>
    <w:rsid w:val="000B5A03"/>
    <w:rsid w:val="000B5A71"/>
    <w:rsid w:val="000B6003"/>
    <w:rsid w:val="000B6975"/>
    <w:rsid w:val="000B72C1"/>
    <w:rsid w:val="000B7DE0"/>
    <w:rsid w:val="000C07A7"/>
    <w:rsid w:val="000C0C29"/>
    <w:rsid w:val="000C12CA"/>
    <w:rsid w:val="000C1339"/>
    <w:rsid w:val="000C13CF"/>
    <w:rsid w:val="000C1481"/>
    <w:rsid w:val="000C187A"/>
    <w:rsid w:val="000C1B8B"/>
    <w:rsid w:val="000C1C34"/>
    <w:rsid w:val="000C1FE4"/>
    <w:rsid w:val="000C2C22"/>
    <w:rsid w:val="000C2C46"/>
    <w:rsid w:val="000C3423"/>
    <w:rsid w:val="000C37CF"/>
    <w:rsid w:val="000C4A51"/>
    <w:rsid w:val="000C4EE6"/>
    <w:rsid w:val="000C4FD3"/>
    <w:rsid w:val="000C50CF"/>
    <w:rsid w:val="000C5497"/>
    <w:rsid w:val="000C5628"/>
    <w:rsid w:val="000C5665"/>
    <w:rsid w:val="000C5B67"/>
    <w:rsid w:val="000C5DD5"/>
    <w:rsid w:val="000C5E63"/>
    <w:rsid w:val="000C5FB9"/>
    <w:rsid w:val="000C67AB"/>
    <w:rsid w:val="000C6A34"/>
    <w:rsid w:val="000C749E"/>
    <w:rsid w:val="000C7A65"/>
    <w:rsid w:val="000C7D97"/>
    <w:rsid w:val="000C7EDE"/>
    <w:rsid w:val="000D118E"/>
    <w:rsid w:val="000D1A65"/>
    <w:rsid w:val="000D231B"/>
    <w:rsid w:val="000D23FB"/>
    <w:rsid w:val="000D2F8D"/>
    <w:rsid w:val="000D3325"/>
    <w:rsid w:val="000D3341"/>
    <w:rsid w:val="000D3437"/>
    <w:rsid w:val="000D381A"/>
    <w:rsid w:val="000D41A0"/>
    <w:rsid w:val="000D5820"/>
    <w:rsid w:val="000D5E61"/>
    <w:rsid w:val="000D69EF"/>
    <w:rsid w:val="000D6D0D"/>
    <w:rsid w:val="000D6E54"/>
    <w:rsid w:val="000E01ED"/>
    <w:rsid w:val="000E0387"/>
    <w:rsid w:val="000E079D"/>
    <w:rsid w:val="000E1150"/>
    <w:rsid w:val="000E12DF"/>
    <w:rsid w:val="000E1CBC"/>
    <w:rsid w:val="000E2A24"/>
    <w:rsid w:val="000E3014"/>
    <w:rsid w:val="000E37A8"/>
    <w:rsid w:val="000E388B"/>
    <w:rsid w:val="000E3DAC"/>
    <w:rsid w:val="000E3FA7"/>
    <w:rsid w:val="000E4350"/>
    <w:rsid w:val="000E4A9D"/>
    <w:rsid w:val="000E604D"/>
    <w:rsid w:val="000E63D8"/>
    <w:rsid w:val="000E6FAC"/>
    <w:rsid w:val="000E70C6"/>
    <w:rsid w:val="000E7899"/>
    <w:rsid w:val="000F0A19"/>
    <w:rsid w:val="000F0B45"/>
    <w:rsid w:val="000F0BCE"/>
    <w:rsid w:val="000F0D72"/>
    <w:rsid w:val="000F0ED0"/>
    <w:rsid w:val="000F1E8B"/>
    <w:rsid w:val="000F279D"/>
    <w:rsid w:val="000F30AF"/>
    <w:rsid w:val="000F33C4"/>
    <w:rsid w:val="000F3768"/>
    <w:rsid w:val="000F5986"/>
    <w:rsid w:val="000F5DB9"/>
    <w:rsid w:val="000F608A"/>
    <w:rsid w:val="000F63EC"/>
    <w:rsid w:val="000F6C9B"/>
    <w:rsid w:val="000F727A"/>
    <w:rsid w:val="000F77D3"/>
    <w:rsid w:val="00100A63"/>
    <w:rsid w:val="00101206"/>
    <w:rsid w:val="001012B8"/>
    <w:rsid w:val="0010144B"/>
    <w:rsid w:val="00101929"/>
    <w:rsid w:val="00101DEC"/>
    <w:rsid w:val="001020AD"/>
    <w:rsid w:val="00102475"/>
    <w:rsid w:val="00102996"/>
    <w:rsid w:val="00102AE1"/>
    <w:rsid w:val="00102CFC"/>
    <w:rsid w:val="001033A8"/>
    <w:rsid w:val="00103444"/>
    <w:rsid w:val="0010452F"/>
    <w:rsid w:val="0010479B"/>
    <w:rsid w:val="00104E4C"/>
    <w:rsid w:val="00105CFF"/>
    <w:rsid w:val="00105DA4"/>
    <w:rsid w:val="001065AD"/>
    <w:rsid w:val="00107068"/>
    <w:rsid w:val="001075D2"/>
    <w:rsid w:val="001078F5"/>
    <w:rsid w:val="00107C02"/>
    <w:rsid w:val="00107CAA"/>
    <w:rsid w:val="00107DE2"/>
    <w:rsid w:val="00110197"/>
    <w:rsid w:val="0011062A"/>
    <w:rsid w:val="00110C57"/>
    <w:rsid w:val="0011166C"/>
    <w:rsid w:val="00111A41"/>
    <w:rsid w:val="00112F55"/>
    <w:rsid w:val="001134B5"/>
    <w:rsid w:val="00114085"/>
    <w:rsid w:val="00114BE5"/>
    <w:rsid w:val="00114CA7"/>
    <w:rsid w:val="00114D33"/>
    <w:rsid w:val="00116436"/>
    <w:rsid w:val="00117180"/>
    <w:rsid w:val="001171E8"/>
    <w:rsid w:val="00117AC0"/>
    <w:rsid w:val="00117ADD"/>
    <w:rsid w:val="0012008C"/>
    <w:rsid w:val="001204EC"/>
    <w:rsid w:val="00120ADA"/>
    <w:rsid w:val="0012105D"/>
    <w:rsid w:val="001211FD"/>
    <w:rsid w:val="00121B21"/>
    <w:rsid w:val="00121CA5"/>
    <w:rsid w:val="00122287"/>
    <w:rsid w:val="001223FE"/>
    <w:rsid w:val="00122641"/>
    <w:rsid w:val="001226B5"/>
    <w:rsid w:val="0012359C"/>
    <w:rsid w:val="00123939"/>
    <w:rsid w:val="00123ABA"/>
    <w:rsid w:val="00124216"/>
    <w:rsid w:val="00124321"/>
    <w:rsid w:val="00124431"/>
    <w:rsid w:val="001244C4"/>
    <w:rsid w:val="0012456E"/>
    <w:rsid w:val="00124ACA"/>
    <w:rsid w:val="00124C5B"/>
    <w:rsid w:val="00125863"/>
    <w:rsid w:val="00125ABF"/>
    <w:rsid w:val="00125AE7"/>
    <w:rsid w:val="00125F13"/>
    <w:rsid w:val="00126817"/>
    <w:rsid w:val="001274F0"/>
    <w:rsid w:val="0012752A"/>
    <w:rsid w:val="00127945"/>
    <w:rsid w:val="00127AE3"/>
    <w:rsid w:val="00127F99"/>
    <w:rsid w:val="00130244"/>
    <w:rsid w:val="00130BD1"/>
    <w:rsid w:val="00130E61"/>
    <w:rsid w:val="00131209"/>
    <w:rsid w:val="001313EE"/>
    <w:rsid w:val="00131B56"/>
    <w:rsid w:val="00132149"/>
    <w:rsid w:val="00132193"/>
    <w:rsid w:val="00133398"/>
    <w:rsid w:val="00134396"/>
    <w:rsid w:val="0013470F"/>
    <w:rsid w:val="00134CB0"/>
    <w:rsid w:val="00135396"/>
    <w:rsid w:val="00135435"/>
    <w:rsid w:val="00135FAF"/>
    <w:rsid w:val="001361DE"/>
    <w:rsid w:val="00136509"/>
    <w:rsid w:val="00136C4A"/>
    <w:rsid w:val="00137ECF"/>
    <w:rsid w:val="00140695"/>
    <w:rsid w:val="001407B7"/>
    <w:rsid w:val="001410A9"/>
    <w:rsid w:val="00141936"/>
    <w:rsid w:val="00142163"/>
    <w:rsid w:val="0014268C"/>
    <w:rsid w:val="00143254"/>
    <w:rsid w:val="00143448"/>
    <w:rsid w:val="00143A66"/>
    <w:rsid w:val="00143B90"/>
    <w:rsid w:val="00144036"/>
    <w:rsid w:val="00144386"/>
    <w:rsid w:val="00144757"/>
    <w:rsid w:val="00144C6A"/>
    <w:rsid w:val="001460C5"/>
    <w:rsid w:val="00146AE9"/>
    <w:rsid w:val="00146D30"/>
    <w:rsid w:val="00147792"/>
    <w:rsid w:val="001507C8"/>
    <w:rsid w:val="00150D75"/>
    <w:rsid w:val="00151019"/>
    <w:rsid w:val="00151890"/>
    <w:rsid w:val="00152530"/>
    <w:rsid w:val="00152A96"/>
    <w:rsid w:val="00152E0A"/>
    <w:rsid w:val="00152F61"/>
    <w:rsid w:val="0015301F"/>
    <w:rsid w:val="001533D6"/>
    <w:rsid w:val="001538B2"/>
    <w:rsid w:val="001541BE"/>
    <w:rsid w:val="00154389"/>
    <w:rsid w:val="001545CB"/>
    <w:rsid w:val="0015469F"/>
    <w:rsid w:val="00154965"/>
    <w:rsid w:val="00154B82"/>
    <w:rsid w:val="00154DC2"/>
    <w:rsid w:val="001553E6"/>
    <w:rsid w:val="0015571F"/>
    <w:rsid w:val="00155DD7"/>
    <w:rsid w:val="00155F51"/>
    <w:rsid w:val="001562C6"/>
    <w:rsid w:val="00156FE9"/>
    <w:rsid w:val="00157C2F"/>
    <w:rsid w:val="00160A5D"/>
    <w:rsid w:val="001616CA"/>
    <w:rsid w:val="00161880"/>
    <w:rsid w:val="00161957"/>
    <w:rsid w:val="00162424"/>
    <w:rsid w:val="00162CD5"/>
    <w:rsid w:val="00163819"/>
    <w:rsid w:val="00163971"/>
    <w:rsid w:val="00163D34"/>
    <w:rsid w:val="001640E2"/>
    <w:rsid w:val="001652D7"/>
    <w:rsid w:val="001658EA"/>
    <w:rsid w:val="001659DF"/>
    <w:rsid w:val="00165E35"/>
    <w:rsid w:val="0016616F"/>
    <w:rsid w:val="0016668E"/>
    <w:rsid w:val="001667E0"/>
    <w:rsid w:val="00166AD5"/>
    <w:rsid w:val="00166E97"/>
    <w:rsid w:val="00167078"/>
    <w:rsid w:val="00167167"/>
    <w:rsid w:val="00167BF3"/>
    <w:rsid w:val="0017057E"/>
    <w:rsid w:val="00171421"/>
    <w:rsid w:val="0017154B"/>
    <w:rsid w:val="00171A21"/>
    <w:rsid w:val="00171E23"/>
    <w:rsid w:val="00172271"/>
    <w:rsid w:val="00172895"/>
    <w:rsid w:val="00172B39"/>
    <w:rsid w:val="00172FFE"/>
    <w:rsid w:val="001730BB"/>
    <w:rsid w:val="0017312D"/>
    <w:rsid w:val="001735DD"/>
    <w:rsid w:val="001742B0"/>
    <w:rsid w:val="00174410"/>
    <w:rsid w:val="0017451F"/>
    <w:rsid w:val="001747A8"/>
    <w:rsid w:val="00174940"/>
    <w:rsid w:val="00174EEA"/>
    <w:rsid w:val="00176E09"/>
    <w:rsid w:val="00176E41"/>
    <w:rsid w:val="001803FC"/>
    <w:rsid w:val="00180443"/>
    <w:rsid w:val="001805A9"/>
    <w:rsid w:val="00180739"/>
    <w:rsid w:val="00180ECF"/>
    <w:rsid w:val="001810A8"/>
    <w:rsid w:val="0018128C"/>
    <w:rsid w:val="001814A4"/>
    <w:rsid w:val="00181930"/>
    <w:rsid w:val="00182060"/>
    <w:rsid w:val="0018247B"/>
    <w:rsid w:val="00182611"/>
    <w:rsid w:val="0018287B"/>
    <w:rsid w:val="001829AE"/>
    <w:rsid w:val="00182AAC"/>
    <w:rsid w:val="0018303C"/>
    <w:rsid w:val="001836A7"/>
    <w:rsid w:val="00183831"/>
    <w:rsid w:val="00184051"/>
    <w:rsid w:val="00185770"/>
    <w:rsid w:val="001857BA"/>
    <w:rsid w:val="00185E95"/>
    <w:rsid w:val="0018648A"/>
    <w:rsid w:val="001875B5"/>
    <w:rsid w:val="001900A8"/>
    <w:rsid w:val="001902F1"/>
    <w:rsid w:val="0019033F"/>
    <w:rsid w:val="00190447"/>
    <w:rsid w:val="001905D6"/>
    <w:rsid w:val="001908E7"/>
    <w:rsid w:val="00191DBA"/>
    <w:rsid w:val="00191FE4"/>
    <w:rsid w:val="0019234B"/>
    <w:rsid w:val="00192AD6"/>
    <w:rsid w:val="00192CBC"/>
    <w:rsid w:val="00192CF6"/>
    <w:rsid w:val="001933CC"/>
    <w:rsid w:val="001933E3"/>
    <w:rsid w:val="00194028"/>
    <w:rsid w:val="0019412A"/>
    <w:rsid w:val="00194214"/>
    <w:rsid w:val="00194B06"/>
    <w:rsid w:val="00194C7A"/>
    <w:rsid w:val="00194ED0"/>
    <w:rsid w:val="00195278"/>
    <w:rsid w:val="00195BAF"/>
    <w:rsid w:val="001963DC"/>
    <w:rsid w:val="00196A0C"/>
    <w:rsid w:val="00196F3D"/>
    <w:rsid w:val="00196FAF"/>
    <w:rsid w:val="00196FD8"/>
    <w:rsid w:val="00197234"/>
    <w:rsid w:val="00197562"/>
    <w:rsid w:val="001A0022"/>
    <w:rsid w:val="001A0679"/>
    <w:rsid w:val="001A0A7A"/>
    <w:rsid w:val="001A0FF0"/>
    <w:rsid w:val="001A15C3"/>
    <w:rsid w:val="001A1696"/>
    <w:rsid w:val="001A1785"/>
    <w:rsid w:val="001A2214"/>
    <w:rsid w:val="001A2AB5"/>
    <w:rsid w:val="001A3250"/>
    <w:rsid w:val="001A4942"/>
    <w:rsid w:val="001A4E6D"/>
    <w:rsid w:val="001A5C37"/>
    <w:rsid w:val="001A5D52"/>
    <w:rsid w:val="001A5FFC"/>
    <w:rsid w:val="001A63DC"/>
    <w:rsid w:val="001A6590"/>
    <w:rsid w:val="001A6C09"/>
    <w:rsid w:val="001B12A0"/>
    <w:rsid w:val="001B14AC"/>
    <w:rsid w:val="001B1E44"/>
    <w:rsid w:val="001B1F0F"/>
    <w:rsid w:val="001B2162"/>
    <w:rsid w:val="001B28AD"/>
    <w:rsid w:val="001B291E"/>
    <w:rsid w:val="001B39A5"/>
    <w:rsid w:val="001B4091"/>
    <w:rsid w:val="001B5255"/>
    <w:rsid w:val="001B577E"/>
    <w:rsid w:val="001B59AB"/>
    <w:rsid w:val="001B6C26"/>
    <w:rsid w:val="001B6FD4"/>
    <w:rsid w:val="001B7D40"/>
    <w:rsid w:val="001C05EC"/>
    <w:rsid w:val="001C0C3E"/>
    <w:rsid w:val="001C0DE4"/>
    <w:rsid w:val="001C0FC4"/>
    <w:rsid w:val="001C17BE"/>
    <w:rsid w:val="001C2422"/>
    <w:rsid w:val="001C286A"/>
    <w:rsid w:val="001C2E7D"/>
    <w:rsid w:val="001C310D"/>
    <w:rsid w:val="001C3D6C"/>
    <w:rsid w:val="001C3DFC"/>
    <w:rsid w:val="001C3EEA"/>
    <w:rsid w:val="001C4193"/>
    <w:rsid w:val="001C49F3"/>
    <w:rsid w:val="001C6948"/>
    <w:rsid w:val="001C73FC"/>
    <w:rsid w:val="001C7548"/>
    <w:rsid w:val="001C7902"/>
    <w:rsid w:val="001C7FFB"/>
    <w:rsid w:val="001D04F6"/>
    <w:rsid w:val="001D101C"/>
    <w:rsid w:val="001D1998"/>
    <w:rsid w:val="001D1F88"/>
    <w:rsid w:val="001D2A25"/>
    <w:rsid w:val="001D312F"/>
    <w:rsid w:val="001D3155"/>
    <w:rsid w:val="001D37D6"/>
    <w:rsid w:val="001D4310"/>
    <w:rsid w:val="001D43B5"/>
    <w:rsid w:val="001D49D9"/>
    <w:rsid w:val="001D4AA6"/>
    <w:rsid w:val="001D4C50"/>
    <w:rsid w:val="001D569B"/>
    <w:rsid w:val="001D60C9"/>
    <w:rsid w:val="001D696C"/>
    <w:rsid w:val="001D6C5E"/>
    <w:rsid w:val="001D6DFE"/>
    <w:rsid w:val="001D715F"/>
    <w:rsid w:val="001D71BE"/>
    <w:rsid w:val="001D75E4"/>
    <w:rsid w:val="001D7713"/>
    <w:rsid w:val="001D7C70"/>
    <w:rsid w:val="001D7E17"/>
    <w:rsid w:val="001D7E9D"/>
    <w:rsid w:val="001E0002"/>
    <w:rsid w:val="001E018B"/>
    <w:rsid w:val="001E0510"/>
    <w:rsid w:val="001E05C0"/>
    <w:rsid w:val="001E074D"/>
    <w:rsid w:val="001E09DA"/>
    <w:rsid w:val="001E0F87"/>
    <w:rsid w:val="001E0FCF"/>
    <w:rsid w:val="001E1037"/>
    <w:rsid w:val="001E2242"/>
    <w:rsid w:val="001E2FF1"/>
    <w:rsid w:val="001E315A"/>
    <w:rsid w:val="001E33A3"/>
    <w:rsid w:val="001E34B5"/>
    <w:rsid w:val="001E3B4D"/>
    <w:rsid w:val="001E3D20"/>
    <w:rsid w:val="001E450D"/>
    <w:rsid w:val="001E4852"/>
    <w:rsid w:val="001E53C1"/>
    <w:rsid w:val="001E54EA"/>
    <w:rsid w:val="001E583E"/>
    <w:rsid w:val="001E595F"/>
    <w:rsid w:val="001E6208"/>
    <w:rsid w:val="001E632F"/>
    <w:rsid w:val="001E677B"/>
    <w:rsid w:val="001E70ED"/>
    <w:rsid w:val="001E7440"/>
    <w:rsid w:val="001E7ED4"/>
    <w:rsid w:val="001F1283"/>
    <w:rsid w:val="001F1624"/>
    <w:rsid w:val="001F19A3"/>
    <w:rsid w:val="001F2189"/>
    <w:rsid w:val="001F241F"/>
    <w:rsid w:val="001F2A7F"/>
    <w:rsid w:val="001F2BDE"/>
    <w:rsid w:val="001F32AE"/>
    <w:rsid w:val="001F3805"/>
    <w:rsid w:val="001F3EBB"/>
    <w:rsid w:val="001F450F"/>
    <w:rsid w:val="001F4E01"/>
    <w:rsid w:val="001F4E8B"/>
    <w:rsid w:val="001F4F46"/>
    <w:rsid w:val="001F5139"/>
    <w:rsid w:val="001F5249"/>
    <w:rsid w:val="001F580E"/>
    <w:rsid w:val="001F59A3"/>
    <w:rsid w:val="001F6E4E"/>
    <w:rsid w:val="001F72D5"/>
    <w:rsid w:val="001F794D"/>
    <w:rsid w:val="001F7C2D"/>
    <w:rsid w:val="00200F47"/>
    <w:rsid w:val="0020155B"/>
    <w:rsid w:val="00201EF2"/>
    <w:rsid w:val="0020217D"/>
    <w:rsid w:val="00202306"/>
    <w:rsid w:val="00202D76"/>
    <w:rsid w:val="00202F80"/>
    <w:rsid w:val="002032F7"/>
    <w:rsid w:val="0020356D"/>
    <w:rsid w:val="0020561A"/>
    <w:rsid w:val="00205735"/>
    <w:rsid w:val="0020626A"/>
    <w:rsid w:val="002105D2"/>
    <w:rsid w:val="00210790"/>
    <w:rsid w:val="002116E9"/>
    <w:rsid w:val="00211C43"/>
    <w:rsid w:val="00211E4E"/>
    <w:rsid w:val="00212089"/>
    <w:rsid w:val="002121C2"/>
    <w:rsid w:val="002130E3"/>
    <w:rsid w:val="002137FE"/>
    <w:rsid w:val="002143DF"/>
    <w:rsid w:val="002149D4"/>
    <w:rsid w:val="00214A4D"/>
    <w:rsid w:val="00214C45"/>
    <w:rsid w:val="00215AB9"/>
    <w:rsid w:val="00215C42"/>
    <w:rsid w:val="002165A9"/>
    <w:rsid w:val="00216697"/>
    <w:rsid w:val="002175F0"/>
    <w:rsid w:val="00220050"/>
    <w:rsid w:val="00220390"/>
    <w:rsid w:val="00220C93"/>
    <w:rsid w:val="0022136F"/>
    <w:rsid w:val="00221895"/>
    <w:rsid w:val="00221CE4"/>
    <w:rsid w:val="00222340"/>
    <w:rsid w:val="00222B31"/>
    <w:rsid w:val="0022376E"/>
    <w:rsid w:val="0022394E"/>
    <w:rsid w:val="00223A13"/>
    <w:rsid w:val="00223B20"/>
    <w:rsid w:val="00223C53"/>
    <w:rsid w:val="00223CAC"/>
    <w:rsid w:val="0022439B"/>
    <w:rsid w:val="0022549A"/>
    <w:rsid w:val="002259DE"/>
    <w:rsid w:val="00225D82"/>
    <w:rsid w:val="0022618B"/>
    <w:rsid w:val="00226664"/>
    <w:rsid w:val="002279E1"/>
    <w:rsid w:val="00230CC3"/>
    <w:rsid w:val="00230EC3"/>
    <w:rsid w:val="00231490"/>
    <w:rsid w:val="002318DD"/>
    <w:rsid w:val="00231F09"/>
    <w:rsid w:val="00232500"/>
    <w:rsid w:val="0023251A"/>
    <w:rsid w:val="002331DC"/>
    <w:rsid w:val="00233608"/>
    <w:rsid w:val="002337E4"/>
    <w:rsid w:val="00233B5E"/>
    <w:rsid w:val="00233CA4"/>
    <w:rsid w:val="00233F13"/>
    <w:rsid w:val="00234840"/>
    <w:rsid w:val="00234A42"/>
    <w:rsid w:val="002356E7"/>
    <w:rsid w:val="00235F61"/>
    <w:rsid w:val="00236017"/>
    <w:rsid w:val="002363FC"/>
    <w:rsid w:val="0023693B"/>
    <w:rsid w:val="00236DDD"/>
    <w:rsid w:val="00236FB8"/>
    <w:rsid w:val="0023780D"/>
    <w:rsid w:val="00237BAE"/>
    <w:rsid w:val="00237CE5"/>
    <w:rsid w:val="0024028B"/>
    <w:rsid w:val="00240D22"/>
    <w:rsid w:val="00242188"/>
    <w:rsid w:val="00242B0A"/>
    <w:rsid w:val="00243011"/>
    <w:rsid w:val="002438C9"/>
    <w:rsid w:val="00243CD7"/>
    <w:rsid w:val="002440D1"/>
    <w:rsid w:val="00244197"/>
    <w:rsid w:val="0024440F"/>
    <w:rsid w:val="00244D45"/>
    <w:rsid w:val="002456E5"/>
    <w:rsid w:val="00245BCD"/>
    <w:rsid w:val="00246D4B"/>
    <w:rsid w:val="00247269"/>
    <w:rsid w:val="002474AD"/>
    <w:rsid w:val="00247DB4"/>
    <w:rsid w:val="002503CB"/>
    <w:rsid w:val="00250CF4"/>
    <w:rsid w:val="00250F5E"/>
    <w:rsid w:val="00251025"/>
    <w:rsid w:val="0025194A"/>
    <w:rsid w:val="00252E28"/>
    <w:rsid w:val="002532FA"/>
    <w:rsid w:val="00253570"/>
    <w:rsid w:val="00253A27"/>
    <w:rsid w:val="00253C3B"/>
    <w:rsid w:val="00253CBB"/>
    <w:rsid w:val="002541DC"/>
    <w:rsid w:val="002548FD"/>
    <w:rsid w:val="00254D53"/>
    <w:rsid w:val="002563BF"/>
    <w:rsid w:val="00256C46"/>
    <w:rsid w:val="00256D99"/>
    <w:rsid w:val="002570FE"/>
    <w:rsid w:val="00257310"/>
    <w:rsid w:val="00260727"/>
    <w:rsid w:val="00260BA3"/>
    <w:rsid w:val="002611E3"/>
    <w:rsid w:val="002615C6"/>
    <w:rsid w:val="00261809"/>
    <w:rsid w:val="00261C87"/>
    <w:rsid w:val="00262E43"/>
    <w:rsid w:val="002632CC"/>
    <w:rsid w:val="00263808"/>
    <w:rsid w:val="0026389F"/>
    <w:rsid w:val="00263B88"/>
    <w:rsid w:val="00263F4B"/>
    <w:rsid w:val="002640EB"/>
    <w:rsid w:val="00264581"/>
    <w:rsid w:val="00264F90"/>
    <w:rsid w:val="00265252"/>
    <w:rsid w:val="002654A4"/>
    <w:rsid w:val="00265CE4"/>
    <w:rsid w:val="0026601E"/>
    <w:rsid w:val="00266786"/>
    <w:rsid w:val="00266B62"/>
    <w:rsid w:val="00266FEC"/>
    <w:rsid w:val="00267A6E"/>
    <w:rsid w:val="00267C08"/>
    <w:rsid w:val="00270254"/>
    <w:rsid w:val="00270ACA"/>
    <w:rsid w:val="00270AE0"/>
    <w:rsid w:val="00270F01"/>
    <w:rsid w:val="00271228"/>
    <w:rsid w:val="00271535"/>
    <w:rsid w:val="0027167A"/>
    <w:rsid w:val="00271C67"/>
    <w:rsid w:val="00271D60"/>
    <w:rsid w:val="0027332C"/>
    <w:rsid w:val="00273FB0"/>
    <w:rsid w:val="002743F9"/>
    <w:rsid w:val="00274516"/>
    <w:rsid w:val="002746B4"/>
    <w:rsid w:val="00274785"/>
    <w:rsid w:val="00275228"/>
    <w:rsid w:val="002753E4"/>
    <w:rsid w:val="002759DE"/>
    <w:rsid w:val="002760AE"/>
    <w:rsid w:val="00276C9A"/>
    <w:rsid w:val="00276D9D"/>
    <w:rsid w:val="00276E4D"/>
    <w:rsid w:val="0027731C"/>
    <w:rsid w:val="00277B46"/>
    <w:rsid w:val="00280442"/>
    <w:rsid w:val="00281341"/>
    <w:rsid w:val="0028134E"/>
    <w:rsid w:val="002828F2"/>
    <w:rsid w:val="002835EC"/>
    <w:rsid w:val="0028368B"/>
    <w:rsid w:val="00283DD1"/>
    <w:rsid w:val="002853A6"/>
    <w:rsid w:val="00285EC9"/>
    <w:rsid w:val="00285F9B"/>
    <w:rsid w:val="002860F2"/>
    <w:rsid w:val="0028654C"/>
    <w:rsid w:val="002875C6"/>
    <w:rsid w:val="002875DA"/>
    <w:rsid w:val="0028793F"/>
    <w:rsid w:val="0029020A"/>
    <w:rsid w:val="002905E7"/>
    <w:rsid w:val="00290A83"/>
    <w:rsid w:val="002915AF"/>
    <w:rsid w:val="00291D61"/>
    <w:rsid w:val="00292092"/>
    <w:rsid w:val="0029297C"/>
    <w:rsid w:val="00292C82"/>
    <w:rsid w:val="00293322"/>
    <w:rsid w:val="002941FB"/>
    <w:rsid w:val="0029518D"/>
    <w:rsid w:val="002958B2"/>
    <w:rsid w:val="00295EF3"/>
    <w:rsid w:val="00296690"/>
    <w:rsid w:val="002967D9"/>
    <w:rsid w:val="00296802"/>
    <w:rsid w:val="00296A5A"/>
    <w:rsid w:val="00297510"/>
    <w:rsid w:val="002977CE"/>
    <w:rsid w:val="00297E08"/>
    <w:rsid w:val="002A063C"/>
    <w:rsid w:val="002A0B4A"/>
    <w:rsid w:val="002A0E23"/>
    <w:rsid w:val="002A1508"/>
    <w:rsid w:val="002A1AD9"/>
    <w:rsid w:val="002A1AFC"/>
    <w:rsid w:val="002A1BC1"/>
    <w:rsid w:val="002A1C1E"/>
    <w:rsid w:val="002A1F5D"/>
    <w:rsid w:val="002A220D"/>
    <w:rsid w:val="002A2E48"/>
    <w:rsid w:val="002A392A"/>
    <w:rsid w:val="002A40AF"/>
    <w:rsid w:val="002A41E6"/>
    <w:rsid w:val="002A42D9"/>
    <w:rsid w:val="002A4CB0"/>
    <w:rsid w:val="002A525D"/>
    <w:rsid w:val="002A529F"/>
    <w:rsid w:val="002A5ABE"/>
    <w:rsid w:val="002A5F61"/>
    <w:rsid w:val="002A5F9E"/>
    <w:rsid w:val="002A6529"/>
    <w:rsid w:val="002A6CE6"/>
    <w:rsid w:val="002A7033"/>
    <w:rsid w:val="002A72A4"/>
    <w:rsid w:val="002A7B58"/>
    <w:rsid w:val="002A7D2A"/>
    <w:rsid w:val="002A7DA7"/>
    <w:rsid w:val="002A7E07"/>
    <w:rsid w:val="002A7FAE"/>
    <w:rsid w:val="002B06E9"/>
    <w:rsid w:val="002B086A"/>
    <w:rsid w:val="002B08EA"/>
    <w:rsid w:val="002B147F"/>
    <w:rsid w:val="002B1840"/>
    <w:rsid w:val="002B1E62"/>
    <w:rsid w:val="002B27ED"/>
    <w:rsid w:val="002B2D82"/>
    <w:rsid w:val="002B308A"/>
    <w:rsid w:val="002B3615"/>
    <w:rsid w:val="002B366B"/>
    <w:rsid w:val="002B37E0"/>
    <w:rsid w:val="002B4A4A"/>
    <w:rsid w:val="002B65E6"/>
    <w:rsid w:val="002B65F8"/>
    <w:rsid w:val="002B6888"/>
    <w:rsid w:val="002B6A51"/>
    <w:rsid w:val="002B6B9C"/>
    <w:rsid w:val="002B73E0"/>
    <w:rsid w:val="002B7C71"/>
    <w:rsid w:val="002C05B7"/>
    <w:rsid w:val="002C0E97"/>
    <w:rsid w:val="002C17E3"/>
    <w:rsid w:val="002C233D"/>
    <w:rsid w:val="002C2431"/>
    <w:rsid w:val="002C25B3"/>
    <w:rsid w:val="002C2843"/>
    <w:rsid w:val="002C3732"/>
    <w:rsid w:val="002C3BBA"/>
    <w:rsid w:val="002C41FD"/>
    <w:rsid w:val="002C47B4"/>
    <w:rsid w:val="002C4CF6"/>
    <w:rsid w:val="002C4DAE"/>
    <w:rsid w:val="002C4EF0"/>
    <w:rsid w:val="002C6F2A"/>
    <w:rsid w:val="002C6FDB"/>
    <w:rsid w:val="002C75EE"/>
    <w:rsid w:val="002D0745"/>
    <w:rsid w:val="002D0866"/>
    <w:rsid w:val="002D130B"/>
    <w:rsid w:val="002D2410"/>
    <w:rsid w:val="002D244E"/>
    <w:rsid w:val="002D2668"/>
    <w:rsid w:val="002D2822"/>
    <w:rsid w:val="002D3507"/>
    <w:rsid w:val="002D36C3"/>
    <w:rsid w:val="002D36C6"/>
    <w:rsid w:val="002D3F1D"/>
    <w:rsid w:val="002D5488"/>
    <w:rsid w:val="002D5507"/>
    <w:rsid w:val="002D57C3"/>
    <w:rsid w:val="002D584F"/>
    <w:rsid w:val="002D5912"/>
    <w:rsid w:val="002D59D7"/>
    <w:rsid w:val="002D59EB"/>
    <w:rsid w:val="002D5BB5"/>
    <w:rsid w:val="002D61ED"/>
    <w:rsid w:val="002D6813"/>
    <w:rsid w:val="002D6F94"/>
    <w:rsid w:val="002D749A"/>
    <w:rsid w:val="002D757D"/>
    <w:rsid w:val="002D7946"/>
    <w:rsid w:val="002D7E83"/>
    <w:rsid w:val="002E042F"/>
    <w:rsid w:val="002E0901"/>
    <w:rsid w:val="002E15C2"/>
    <w:rsid w:val="002E1742"/>
    <w:rsid w:val="002E1C71"/>
    <w:rsid w:val="002E2541"/>
    <w:rsid w:val="002E3918"/>
    <w:rsid w:val="002E3D43"/>
    <w:rsid w:val="002E3EB6"/>
    <w:rsid w:val="002E3EC5"/>
    <w:rsid w:val="002E4672"/>
    <w:rsid w:val="002E55ED"/>
    <w:rsid w:val="002E6959"/>
    <w:rsid w:val="002E6E84"/>
    <w:rsid w:val="002E6F65"/>
    <w:rsid w:val="002E7399"/>
    <w:rsid w:val="002E7F2B"/>
    <w:rsid w:val="002F070E"/>
    <w:rsid w:val="002F16E1"/>
    <w:rsid w:val="002F1CEE"/>
    <w:rsid w:val="002F1F52"/>
    <w:rsid w:val="002F2359"/>
    <w:rsid w:val="002F252F"/>
    <w:rsid w:val="002F29DB"/>
    <w:rsid w:val="002F3263"/>
    <w:rsid w:val="002F3614"/>
    <w:rsid w:val="002F381C"/>
    <w:rsid w:val="002F38FB"/>
    <w:rsid w:val="002F3D08"/>
    <w:rsid w:val="002F3D55"/>
    <w:rsid w:val="002F429C"/>
    <w:rsid w:val="002F4904"/>
    <w:rsid w:val="002F504C"/>
    <w:rsid w:val="002F516A"/>
    <w:rsid w:val="002F54EE"/>
    <w:rsid w:val="002F5734"/>
    <w:rsid w:val="002F5C15"/>
    <w:rsid w:val="002F629F"/>
    <w:rsid w:val="002F6BC2"/>
    <w:rsid w:val="002F6D68"/>
    <w:rsid w:val="002F7130"/>
    <w:rsid w:val="002F7400"/>
    <w:rsid w:val="002F78B1"/>
    <w:rsid w:val="00300A62"/>
    <w:rsid w:val="00300C6F"/>
    <w:rsid w:val="00300DE1"/>
    <w:rsid w:val="00301CBD"/>
    <w:rsid w:val="0030234A"/>
    <w:rsid w:val="0030268B"/>
    <w:rsid w:val="00302E16"/>
    <w:rsid w:val="00302F08"/>
    <w:rsid w:val="00303811"/>
    <w:rsid w:val="00304779"/>
    <w:rsid w:val="00304A3A"/>
    <w:rsid w:val="00304E37"/>
    <w:rsid w:val="00304FD5"/>
    <w:rsid w:val="003057D0"/>
    <w:rsid w:val="00305E92"/>
    <w:rsid w:val="00305FBF"/>
    <w:rsid w:val="00306212"/>
    <w:rsid w:val="0030648A"/>
    <w:rsid w:val="00306DA6"/>
    <w:rsid w:val="00306F19"/>
    <w:rsid w:val="00306F1E"/>
    <w:rsid w:val="003071B0"/>
    <w:rsid w:val="00307C7D"/>
    <w:rsid w:val="00310147"/>
    <w:rsid w:val="00310DB9"/>
    <w:rsid w:val="00310DF3"/>
    <w:rsid w:val="0031117A"/>
    <w:rsid w:val="00311635"/>
    <w:rsid w:val="003117FA"/>
    <w:rsid w:val="00311A3F"/>
    <w:rsid w:val="003126C4"/>
    <w:rsid w:val="003126CB"/>
    <w:rsid w:val="00312BD4"/>
    <w:rsid w:val="003133C3"/>
    <w:rsid w:val="00314061"/>
    <w:rsid w:val="00314756"/>
    <w:rsid w:val="003149E2"/>
    <w:rsid w:val="00314F33"/>
    <w:rsid w:val="00315011"/>
    <w:rsid w:val="003164FE"/>
    <w:rsid w:val="00317213"/>
    <w:rsid w:val="0031736E"/>
    <w:rsid w:val="00320111"/>
    <w:rsid w:val="003205CC"/>
    <w:rsid w:val="00320B18"/>
    <w:rsid w:val="00320D7D"/>
    <w:rsid w:val="0032127F"/>
    <w:rsid w:val="00321CAB"/>
    <w:rsid w:val="00321E67"/>
    <w:rsid w:val="003223DB"/>
    <w:rsid w:val="00322727"/>
    <w:rsid w:val="0032329A"/>
    <w:rsid w:val="0032343E"/>
    <w:rsid w:val="00323614"/>
    <w:rsid w:val="00323818"/>
    <w:rsid w:val="00324C92"/>
    <w:rsid w:val="0032548F"/>
    <w:rsid w:val="00325CB8"/>
    <w:rsid w:val="00326203"/>
    <w:rsid w:val="003266A7"/>
    <w:rsid w:val="0032712A"/>
    <w:rsid w:val="003277A2"/>
    <w:rsid w:val="00327FC5"/>
    <w:rsid w:val="0033102C"/>
    <w:rsid w:val="0033128E"/>
    <w:rsid w:val="00331349"/>
    <w:rsid w:val="0033149C"/>
    <w:rsid w:val="003316D9"/>
    <w:rsid w:val="0033171B"/>
    <w:rsid w:val="00331A1E"/>
    <w:rsid w:val="00331E50"/>
    <w:rsid w:val="003329BE"/>
    <w:rsid w:val="0033356B"/>
    <w:rsid w:val="00333AA8"/>
    <w:rsid w:val="00333B6C"/>
    <w:rsid w:val="00333C23"/>
    <w:rsid w:val="00333D5F"/>
    <w:rsid w:val="00333FA0"/>
    <w:rsid w:val="00334468"/>
    <w:rsid w:val="003351D2"/>
    <w:rsid w:val="00335549"/>
    <w:rsid w:val="00335D83"/>
    <w:rsid w:val="003363DF"/>
    <w:rsid w:val="003364DF"/>
    <w:rsid w:val="00336B1F"/>
    <w:rsid w:val="0033774D"/>
    <w:rsid w:val="00337774"/>
    <w:rsid w:val="00337A94"/>
    <w:rsid w:val="003408BD"/>
    <w:rsid w:val="00340AC8"/>
    <w:rsid w:val="003413B6"/>
    <w:rsid w:val="003418EB"/>
    <w:rsid w:val="00341A99"/>
    <w:rsid w:val="003422B8"/>
    <w:rsid w:val="003428A5"/>
    <w:rsid w:val="00342C17"/>
    <w:rsid w:val="0034301F"/>
    <w:rsid w:val="00343223"/>
    <w:rsid w:val="00343979"/>
    <w:rsid w:val="003439BA"/>
    <w:rsid w:val="00343E31"/>
    <w:rsid w:val="0034477D"/>
    <w:rsid w:val="003447B7"/>
    <w:rsid w:val="003447F4"/>
    <w:rsid w:val="00344CA9"/>
    <w:rsid w:val="003450EE"/>
    <w:rsid w:val="00345567"/>
    <w:rsid w:val="00345578"/>
    <w:rsid w:val="003456FB"/>
    <w:rsid w:val="00346320"/>
    <w:rsid w:val="00346531"/>
    <w:rsid w:val="003469D0"/>
    <w:rsid w:val="003474B0"/>
    <w:rsid w:val="003476AC"/>
    <w:rsid w:val="00350404"/>
    <w:rsid w:val="0035064C"/>
    <w:rsid w:val="003508CA"/>
    <w:rsid w:val="00350DF6"/>
    <w:rsid w:val="00350F28"/>
    <w:rsid w:val="00351B19"/>
    <w:rsid w:val="00351B42"/>
    <w:rsid w:val="00351B95"/>
    <w:rsid w:val="00352335"/>
    <w:rsid w:val="003526F4"/>
    <w:rsid w:val="00352D1E"/>
    <w:rsid w:val="0035358E"/>
    <w:rsid w:val="00353D99"/>
    <w:rsid w:val="00353FE6"/>
    <w:rsid w:val="0035457B"/>
    <w:rsid w:val="00354DB1"/>
    <w:rsid w:val="0035508A"/>
    <w:rsid w:val="00355DAE"/>
    <w:rsid w:val="00356116"/>
    <w:rsid w:val="003571EF"/>
    <w:rsid w:val="003575D4"/>
    <w:rsid w:val="003576FA"/>
    <w:rsid w:val="003602F5"/>
    <w:rsid w:val="00360380"/>
    <w:rsid w:val="00361454"/>
    <w:rsid w:val="0036188C"/>
    <w:rsid w:val="0036294B"/>
    <w:rsid w:val="00363973"/>
    <w:rsid w:val="00363F5B"/>
    <w:rsid w:val="0036433E"/>
    <w:rsid w:val="00364643"/>
    <w:rsid w:val="0036490C"/>
    <w:rsid w:val="00364D65"/>
    <w:rsid w:val="003652A7"/>
    <w:rsid w:val="00365330"/>
    <w:rsid w:val="00367507"/>
    <w:rsid w:val="003677BD"/>
    <w:rsid w:val="003679BF"/>
    <w:rsid w:val="00367DE3"/>
    <w:rsid w:val="0037081E"/>
    <w:rsid w:val="003715B9"/>
    <w:rsid w:val="0037185F"/>
    <w:rsid w:val="00372417"/>
    <w:rsid w:val="00372826"/>
    <w:rsid w:val="003743AA"/>
    <w:rsid w:val="00375898"/>
    <w:rsid w:val="0037589B"/>
    <w:rsid w:val="003759C7"/>
    <w:rsid w:val="00376397"/>
    <w:rsid w:val="003765A5"/>
    <w:rsid w:val="00376867"/>
    <w:rsid w:val="00376977"/>
    <w:rsid w:val="00376C6C"/>
    <w:rsid w:val="00377076"/>
    <w:rsid w:val="00377474"/>
    <w:rsid w:val="003802A3"/>
    <w:rsid w:val="0038045F"/>
    <w:rsid w:val="00381417"/>
    <w:rsid w:val="00382014"/>
    <w:rsid w:val="00383301"/>
    <w:rsid w:val="00383811"/>
    <w:rsid w:val="00383CD7"/>
    <w:rsid w:val="0038439D"/>
    <w:rsid w:val="00384455"/>
    <w:rsid w:val="00384951"/>
    <w:rsid w:val="00384F70"/>
    <w:rsid w:val="00385D3F"/>
    <w:rsid w:val="00385FBE"/>
    <w:rsid w:val="00386988"/>
    <w:rsid w:val="00386FFD"/>
    <w:rsid w:val="00387752"/>
    <w:rsid w:val="00390CD9"/>
    <w:rsid w:val="003911CD"/>
    <w:rsid w:val="003918F5"/>
    <w:rsid w:val="00391C1F"/>
    <w:rsid w:val="003921AC"/>
    <w:rsid w:val="0039283E"/>
    <w:rsid w:val="00392CF0"/>
    <w:rsid w:val="003939EE"/>
    <w:rsid w:val="00393EE7"/>
    <w:rsid w:val="00394001"/>
    <w:rsid w:val="003942F1"/>
    <w:rsid w:val="00394D3C"/>
    <w:rsid w:val="003950F5"/>
    <w:rsid w:val="0039655C"/>
    <w:rsid w:val="00396BDE"/>
    <w:rsid w:val="00396CD9"/>
    <w:rsid w:val="00396DD3"/>
    <w:rsid w:val="00396F10"/>
    <w:rsid w:val="00397477"/>
    <w:rsid w:val="00397F6C"/>
    <w:rsid w:val="003A001D"/>
    <w:rsid w:val="003A0EFE"/>
    <w:rsid w:val="003A1A92"/>
    <w:rsid w:val="003A242B"/>
    <w:rsid w:val="003A32A4"/>
    <w:rsid w:val="003A4336"/>
    <w:rsid w:val="003A4A92"/>
    <w:rsid w:val="003A535A"/>
    <w:rsid w:val="003A5F0B"/>
    <w:rsid w:val="003A6BC9"/>
    <w:rsid w:val="003A6D5F"/>
    <w:rsid w:val="003A773E"/>
    <w:rsid w:val="003B0232"/>
    <w:rsid w:val="003B04D6"/>
    <w:rsid w:val="003B0887"/>
    <w:rsid w:val="003B16AD"/>
    <w:rsid w:val="003B1E02"/>
    <w:rsid w:val="003B20F9"/>
    <w:rsid w:val="003B2280"/>
    <w:rsid w:val="003B3567"/>
    <w:rsid w:val="003B3BF9"/>
    <w:rsid w:val="003B4A9D"/>
    <w:rsid w:val="003B4C18"/>
    <w:rsid w:val="003B5071"/>
    <w:rsid w:val="003B52CA"/>
    <w:rsid w:val="003B5AB9"/>
    <w:rsid w:val="003B5D70"/>
    <w:rsid w:val="003B6223"/>
    <w:rsid w:val="003B6758"/>
    <w:rsid w:val="003B677A"/>
    <w:rsid w:val="003B7024"/>
    <w:rsid w:val="003B7071"/>
    <w:rsid w:val="003B786C"/>
    <w:rsid w:val="003B7876"/>
    <w:rsid w:val="003B7922"/>
    <w:rsid w:val="003B7B5D"/>
    <w:rsid w:val="003C052B"/>
    <w:rsid w:val="003C1A85"/>
    <w:rsid w:val="003C2658"/>
    <w:rsid w:val="003C2DE9"/>
    <w:rsid w:val="003C42E1"/>
    <w:rsid w:val="003C453B"/>
    <w:rsid w:val="003C4F06"/>
    <w:rsid w:val="003C531F"/>
    <w:rsid w:val="003C53D0"/>
    <w:rsid w:val="003C54C1"/>
    <w:rsid w:val="003C556F"/>
    <w:rsid w:val="003C5885"/>
    <w:rsid w:val="003C5A84"/>
    <w:rsid w:val="003C6317"/>
    <w:rsid w:val="003C6536"/>
    <w:rsid w:val="003C751A"/>
    <w:rsid w:val="003C7A2A"/>
    <w:rsid w:val="003C7F3C"/>
    <w:rsid w:val="003D03F7"/>
    <w:rsid w:val="003D0A26"/>
    <w:rsid w:val="003D0BE4"/>
    <w:rsid w:val="003D0D95"/>
    <w:rsid w:val="003D128F"/>
    <w:rsid w:val="003D19E6"/>
    <w:rsid w:val="003D1FF4"/>
    <w:rsid w:val="003D2151"/>
    <w:rsid w:val="003D217E"/>
    <w:rsid w:val="003D269D"/>
    <w:rsid w:val="003D3036"/>
    <w:rsid w:val="003D411D"/>
    <w:rsid w:val="003D4893"/>
    <w:rsid w:val="003D4AF5"/>
    <w:rsid w:val="003D4B47"/>
    <w:rsid w:val="003D5019"/>
    <w:rsid w:val="003D513F"/>
    <w:rsid w:val="003D62DB"/>
    <w:rsid w:val="003D65CB"/>
    <w:rsid w:val="003D673E"/>
    <w:rsid w:val="003D67E0"/>
    <w:rsid w:val="003D6AA8"/>
    <w:rsid w:val="003D6EE6"/>
    <w:rsid w:val="003D715C"/>
    <w:rsid w:val="003D773A"/>
    <w:rsid w:val="003D7BBB"/>
    <w:rsid w:val="003D7C81"/>
    <w:rsid w:val="003E0179"/>
    <w:rsid w:val="003E0A98"/>
    <w:rsid w:val="003E20EF"/>
    <w:rsid w:val="003E2585"/>
    <w:rsid w:val="003E26E3"/>
    <w:rsid w:val="003E3043"/>
    <w:rsid w:val="003E314D"/>
    <w:rsid w:val="003E388B"/>
    <w:rsid w:val="003E38C7"/>
    <w:rsid w:val="003E57CA"/>
    <w:rsid w:val="003E6486"/>
    <w:rsid w:val="003E6653"/>
    <w:rsid w:val="003E6B96"/>
    <w:rsid w:val="003E6EFE"/>
    <w:rsid w:val="003E7604"/>
    <w:rsid w:val="003F0FFF"/>
    <w:rsid w:val="003F150B"/>
    <w:rsid w:val="003F1580"/>
    <w:rsid w:val="003F20FA"/>
    <w:rsid w:val="003F2A6B"/>
    <w:rsid w:val="003F2ABA"/>
    <w:rsid w:val="003F3135"/>
    <w:rsid w:val="003F3193"/>
    <w:rsid w:val="003F32B2"/>
    <w:rsid w:val="003F39ED"/>
    <w:rsid w:val="003F3A36"/>
    <w:rsid w:val="003F4CF5"/>
    <w:rsid w:val="003F52BF"/>
    <w:rsid w:val="003F6680"/>
    <w:rsid w:val="003F6AA6"/>
    <w:rsid w:val="003F6B0E"/>
    <w:rsid w:val="003F6D22"/>
    <w:rsid w:val="003F70D8"/>
    <w:rsid w:val="003F78A5"/>
    <w:rsid w:val="003F7EB3"/>
    <w:rsid w:val="0040090F"/>
    <w:rsid w:val="00400C43"/>
    <w:rsid w:val="00401D7D"/>
    <w:rsid w:val="0040263C"/>
    <w:rsid w:val="0040278C"/>
    <w:rsid w:val="00402F97"/>
    <w:rsid w:val="00402FAA"/>
    <w:rsid w:val="00403B8B"/>
    <w:rsid w:val="004045C5"/>
    <w:rsid w:val="004047F7"/>
    <w:rsid w:val="00404805"/>
    <w:rsid w:val="0040483F"/>
    <w:rsid w:val="00404875"/>
    <w:rsid w:val="00405CFE"/>
    <w:rsid w:val="00406154"/>
    <w:rsid w:val="0040618C"/>
    <w:rsid w:val="004065FD"/>
    <w:rsid w:val="00406723"/>
    <w:rsid w:val="00406CA0"/>
    <w:rsid w:val="00406E30"/>
    <w:rsid w:val="00406ECB"/>
    <w:rsid w:val="00406F72"/>
    <w:rsid w:val="00407703"/>
    <w:rsid w:val="00407BAF"/>
    <w:rsid w:val="00407CD2"/>
    <w:rsid w:val="004106BF"/>
    <w:rsid w:val="00411A6B"/>
    <w:rsid w:val="00411DC3"/>
    <w:rsid w:val="0041247F"/>
    <w:rsid w:val="004128B8"/>
    <w:rsid w:val="00412CB4"/>
    <w:rsid w:val="00412EF9"/>
    <w:rsid w:val="00412FBA"/>
    <w:rsid w:val="004134F5"/>
    <w:rsid w:val="0041402F"/>
    <w:rsid w:val="004142DA"/>
    <w:rsid w:val="0041434F"/>
    <w:rsid w:val="004149F8"/>
    <w:rsid w:val="00414B10"/>
    <w:rsid w:val="00415417"/>
    <w:rsid w:val="0041587E"/>
    <w:rsid w:val="00415B0A"/>
    <w:rsid w:val="00415B4C"/>
    <w:rsid w:val="00415D8B"/>
    <w:rsid w:val="00415E43"/>
    <w:rsid w:val="00417137"/>
    <w:rsid w:val="004173F7"/>
    <w:rsid w:val="00417846"/>
    <w:rsid w:val="0041787D"/>
    <w:rsid w:val="00420FCD"/>
    <w:rsid w:val="004214CE"/>
    <w:rsid w:val="00421742"/>
    <w:rsid w:val="00421DF9"/>
    <w:rsid w:val="00421E04"/>
    <w:rsid w:val="0042231D"/>
    <w:rsid w:val="004224E1"/>
    <w:rsid w:val="004226A5"/>
    <w:rsid w:val="00422A9A"/>
    <w:rsid w:val="00422C16"/>
    <w:rsid w:val="00422EFD"/>
    <w:rsid w:val="00423357"/>
    <w:rsid w:val="00423444"/>
    <w:rsid w:val="00423893"/>
    <w:rsid w:val="00423AE2"/>
    <w:rsid w:val="0042474C"/>
    <w:rsid w:val="0042478E"/>
    <w:rsid w:val="004248F7"/>
    <w:rsid w:val="00424B17"/>
    <w:rsid w:val="00424FD6"/>
    <w:rsid w:val="004264C9"/>
    <w:rsid w:val="00427515"/>
    <w:rsid w:val="00427618"/>
    <w:rsid w:val="00427933"/>
    <w:rsid w:val="00427B8E"/>
    <w:rsid w:val="00427D35"/>
    <w:rsid w:val="00430335"/>
    <w:rsid w:val="00430384"/>
    <w:rsid w:val="00430A41"/>
    <w:rsid w:val="00431864"/>
    <w:rsid w:val="00431AED"/>
    <w:rsid w:val="00431C32"/>
    <w:rsid w:val="00433188"/>
    <w:rsid w:val="004336F8"/>
    <w:rsid w:val="00433B73"/>
    <w:rsid w:val="00434E0C"/>
    <w:rsid w:val="00435069"/>
    <w:rsid w:val="004351F0"/>
    <w:rsid w:val="0043615C"/>
    <w:rsid w:val="00436794"/>
    <w:rsid w:val="004368D8"/>
    <w:rsid w:val="00436CCD"/>
    <w:rsid w:val="00437618"/>
    <w:rsid w:val="004400A2"/>
    <w:rsid w:val="00440A7F"/>
    <w:rsid w:val="00441520"/>
    <w:rsid w:val="00441625"/>
    <w:rsid w:val="004416BD"/>
    <w:rsid w:val="0044182D"/>
    <w:rsid w:val="004418BA"/>
    <w:rsid w:val="00442317"/>
    <w:rsid w:val="0044250F"/>
    <w:rsid w:val="0044269B"/>
    <w:rsid w:val="00442E2D"/>
    <w:rsid w:val="00442F05"/>
    <w:rsid w:val="004438EA"/>
    <w:rsid w:val="004449C9"/>
    <w:rsid w:val="00444AB8"/>
    <w:rsid w:val="0044592A"/>
    <w:rsid w:val="00446719"/>
    <w:rsid w:val="00446ADC"/>
    <w:rsid w:val="0044791F"/>
    <w:rsid w:val="00450246"/>
    <w:rsid w:val="004503B3"/>
    <w:rsid w:val="004506B8"/>
    <w:rsid w:val="00451032"/>
    <w:rsid w:val="00451FA0"/>
    <w:rsid w:val="00452209"/>
    <w:rsid w:val="00452942"/>
    <w:rsid w:val="00452B98"/>
    <w:rsid w:val="00452C21"/>
    <w:rsid w:val="004535AE"/>
    <w:rsid w:val="00453926"/>
    <w:rsid w:val="00453E3A"/>
    <w:rsid w:val="00454061"/>
    <w:rsid w:val="004542D8"/>
    <w:rsid w:val="00454730"/>
    <w:rsid w:val="0045518A"/>
    <w:rsid w:val="004553F0"/>
    <w:rsid w:val="0045564F"/>
    <w:rsid w:val="00455DE5"/>
    <w:rsid w:val="00455E44"/>
    <w:rsid w:val="00455F3E"/>
    <w:rsid w:val="00456679"/>
    <w:rsid w:val="00456816"/>
    <w:rsid w:val="0045726B"/>
    <w:rsid w:val="00457506"/>
    <w:rsid w:val="004576E0"/>
    <w:rsid w:val="004577FB"/>
    <w:rsid w:val="00457BB1"/>
    <w:rsid w:val="00457F17"/>
    <w:rsid w:val="0046025D"/>
    <w:rsid w:val="00460BB4"/>
    <w:rsid w:val="00460F43"/>
    <w:rsid w:val="00461333"/>
    <w:rsid w:val="004613E7"/>
    <w:rsid w:val="00461535"/>
    <w:rsid w:val="00461934"/>
    <w:rsid w:val="00461B9C"/>
    <w:rsid w:val="00462154"/>
    <w:rsid w:val="004629F5"/>
    <w:rsid w:val="00463BBB"/>
    <w:rsid w:val="00463EFB"/>
    <w:rsid w:val="00463F7D"/>
    <w:rsid w:val="00463F7F"/>
    <w:rsid w:val="00464091"/>
    <w:rsid w:val="00464670"/>
    <w:rsid w:val="00464CF0"/>
    <w:rsid w:val="00465013"/>
    <w:rsid w:val="00465A36"/>
    <w:rsid w:val="00465D07"/>
    <w:rsid w:val="00466A4E"/>
    <w:rsid w:val="00466B84"/>
    <w:rsid w:val="0046708C"/>
    <w:rsid w:val="0046786E"/>
    <w:rsid w:val="00467D8E"/>
    <w:rsid w:val="00470C92"/>
    <w:rsid w:val="00470D5D"/>
    <w:rsid w:val="004719B0"/>
    <w:rsid w:val="00471A53"/>
    <w:rsid w:val="0047224C"/>
    <w:rsid w:val="00472253"/>
    <w:rsid w:val="004725DF"/>
    <w:rsid w:val="004727BD"/>
    <w:rsid w:val="00472FC1"/>
    <w:rsid w:val="004730D4"/>
    <w:rsid w:val="004737F6"/>
    <w:rsid w:val="00473F57"/>
    <w:rsid w:val="00473F7C"/>
    <w:rsid w:val="00474F76"/>
    <w:rsid w:val="00475169"/>
    <w:rsid w:val="00475377"/>
    <w:rsid w:val="004753C5"/>
    <w:rsid w:val="004755D6"/>
    <w:rsid w:val="00475A7B"/>
    <w:rsid w:val="004761BA"/>
    <w:rsid w:val="004767D8"/>
    <w:rsid w:val="004775D9"/>
    <w:rsid w:val="00480516"/>
    <w:rsid w:val="00480C8D"/>
    <w:rsid w:val="00480CE8"/>
    <w:rsid w:val="004813B8"/>
    <w:rsid w:val="0048153E"/>
    <w:rsid w:val="00481EA1"/>
    <w:rsid w:val="00482577"/>
    <w:rsid w:val="00482C1D"/>
    <w:rsid w:val="00482E0F"/>
    <w:rsid w:val="00483AC5"/>
    <w:rsid w:val="00483F37"/>
    <w:rsid w:val="004845B2"/>
    <w:rsid w:val="00484978"/>
    <w:rsid w:val="00484BAC"/>
    <w:rsid w:val="004853A6"/>
    <w:rsid w:val="004856C4"/>
    <w:rsid w:val="00485736"/>
    <w:rsid w:val="00485BF8"/>
    <w:rsid w:val="00486075"/>
    <w:rsid w:val="004868DA"/>
    <w:rsid w:val="00486B6E"/>
    <w:rsid w:val="004870EF"/>
    <w:rsid w:val="004871E5"/>
    <w:rsid w:val="00487367"/>
    <w:rsid w:val="00487618"/>
    <w:rsid w:val="00487A26"/>
    <w:rsid w:val="00487F3D"/>
    <w:rsid w:val="00487FF4"/>
    <w:rsid w:val="00490A54"/>
    <w:rsid w:val="00490DA8"/>
    <w:rsid w:val="00490DDA"/>
    <w:rsid w:val="00491728"/>
    <w:rsid w:val="00491F17"/>
    <w:rsid w:val="0049289D"/>
    <w:rsid w:val="004928CA"/>
    <w:rsid w:val="004931D9"/>
    <w:rsid w:val="004934F3"/>
    <w:rsid w:val="00493CC2"/>
    <w:rsid w:val="00493DC8"/>
    <w:rsid w:val="00493FB2"/>
    <w:rsid w:val="0049444B"/>
    <w:rsid w:val="00494DC5"/>
    <w:rsid w:val="0049591E"/>
    <w:rsid w:val="004966C3"/>
    <w:rsid w:val="004969F6"/>
    <w:rsid w:val="00496F25"/>
    <w:rsid w:val="00496F7A"/>
    <w:rsid w:val="004A09A8"/>
    <w:rsid w:val="004A0FD6"/>
    <w:rsid w:val="004A13BF"/>
    <w:rsid w:val="004A2111"/>
    <w:rsid w:val="004A25E7"/>
    <w:rsid w:val="004A2A08"/>
    <w:rsid w:val="004A479C"/>
    <w:rsid w:val="004A4AF8"/>
    <w:rsid w:val="004A5123"/>
    <w:rsid w:val="004A56F8"/>
    <w:rsid w:val="004A6939"/>
    <w:rsid w:val="004A69E8"/>
    <w:rsid w:val="004A6BAF"/>
    <w:rsid w:val="004A6BE7"/>
    <w:rsid w:val="004A7127"/>
    <w:rsid w:val="004A7525"/>
    <w:rsid w:val="004A7D92"/>
    <w:rsid w:val="004B05BA"/>
    <w:rsid w:val="004B07E5"/>
    <w:rsid w:val="004B14AA"/>
    <w:rsid w:val="004B1870"/>
    <w:rsid w:val="004B1A13"/>
    <w:rsid w:val="004B1E02"/>
    <w:rsid w:val="004B26CB"/>
    <w:rsid w:val="004B2932"/>
    <w:rsid w:val="004B2E1D"/>
    <w:rsid w:val="004B3179"/>
    <w:rsid w:val="004B3E10"/>
    <w:rsid w:val="004B4216"/>
    <w:rsid w:val="004B43D9"/>
    <w:rsid w:val="004B4531"/>
    <w:rsid w:val="004B4AFC"/>
    <w:rsid w:val="004B4EE7"/>
    <w:rsid w:val="004B5199"/>
    <w:rsid w:val="004B52BF"/>
    <w:rsid w:val="004B52C7"/>
    <w:rsid w:val="004B66EB"/>
    <w:rsid w:val="004B6AF7"/>
    <w:rsid w:val="004B70B5"/>
    <w:rsid w:val="004B7502"/>
    <w:rsid w:val="004B7EDC"/>
    <w:rsid w:val="004C0733"/>
    <w:rsid w:val="004C1413"/>
    <w:rsid w:val="004C1F24"/>
    <w:rsid w:val="004C2AF5"/>
    <w:rsid w:val="004C2B9B"/>
    <w:rsid w:val="004C3474"/>
    <w:rsid w:val="004C35A3"/>
    <w:rsid w:val="004C3EEE"/>
    <w:rsid w:val="004C47EF"/>
    <w:rsid w:val="004C4C70"/>
    <w:rsid w:val="004C4D36"/>
    <w:rsid w:val="004C4D80"/>
    <w:rsid w:val="004C5249"/>
    <w:rsid w:val="004C5570"/>
    <w:rsid w:val="004C63E6"/>
    <w:rsid w:val="004D0717"/>
    <w:rsid w:val="004D09C5"/>
    <w:rsid w:val="004D0FE9"/>
    <w:rsid w:val="004D1696"/>
    <w:rsid w:val="004D1C33"/>
    <w:rsid w:val="004D1F6F"/>
    <w:rsid w:val="004D2F99"/>
    <w:rsid w:val="004D3119"/>
    <w:rsid w:val="004D344D"/>
    <w:rsid w:val="004D3DC3"/>
    <w:rsid w:val="004D4400"/>
    <w:rsid w:val="004D4619"/>
    <w:rsid w:val="004D4C7A"/>
    <w:rsid w:val="004D60B0"/>
    <w:rsid w:val="004D64EF"/>
    <w:rsid w:val="004D6817"/>
    <w:rsid w:val="004D69A4"/>
    <w:rsid w:val="004D788D"/>
    <w:rsid w:val="004D7DCF"/>
    <w:rsid w:val="004E174C"/>
    <w:rsid w:val="004E1F9A"/>
    <w:rsid w:val="004E2076"/>
    <w:rsid w:val="004E22D1"/>
    <w:rsid w:val="004E26F2"/>
    <w:rsid w:val="004E2B65"/>
    <w:rsid w:val="004E34FD"/>
    <w:rsid w:val="004E3791"/>
    <w:rsid w:val="004E38D8"/>
    <w:rsid w:val="004E3D55"/>
    <w:rsid w:val="004E4030"/>
    <w:rsid w:val="004E5814"/>
    <w:rsid w:val="004E58ED"/>
    <w:rsid w:val="004E69F3"/>
    <w:rsid w:val="004E74C3"/>
    <w:rsid w:val="004E799B"/>
    <w:rsid w:val="004F08A5"/>
    <w:rsid w:val="004F0ACE"/>
    <w:rsid w:val="004F108B"/>
    <w:rsid w:val="004F1283"/>
    <w:rsid w:val="004F159B"/>
    <w:rsid w:val="004F1AE0"/>
    <w:rsid w:val="004F21C2"/>
    <w:rsid w:val="004F21F6"/>
    <w:rsid w:val="004F2E71"/>
    <w:rsid w:val="004F30B8"/>
    <w:rsid w:val="004F3B88"/>
    <w:rsid w:val="004F42EF"/>
    <w:rsid w:val="004F47C6"/>
    <w:rsid w:val="004F55EB"/>
    <w:rsid w:val="004F590E"/>
    <w:rsid w:val="004F5979"/>
    <w:rsid w:val="004F5AF0"/>
    <w:rsid w:val="004F5FD2"/>
    <w:rsid w:val="004F6129"/>
    <w:rsid w:val="004F663C"/>
    <w:rsid w:val="004F6D20"/>
    <w:rsid w:val="004F708A"/>
    <w:rsid w:val="004F7168"/>
    <w:rsid w:val="004F7402"/>
    <w:rsid w:val="004F78DD"/>
    <w:rsid w:val="004F78E7"/>
    <w:rsid w:val="004F7F58"/>
    <w:rsid w:val="00500324"/>
    <w:rsid w:val="00501656"/>
    <w:rsid w:val="00501CE6"/>
    <w:rsid w:val="00501F89"/>
    <w:rsid w:val="00502FF0"/>
    <w:rsid w:val="00503027"/>
    <w:rsid w:val="00503391"/>
    <w:rsid w:val="00503735"/>
    <w:rsid w:val="00504D7B"/>
    <w:rsid w:val="00504DDE"/>
    <w:rsid w:val="00504EE9"/>
    <w:rsid w:val="005053C7"/>
    <w:rsid w:val="0050553E"/>
    <w:rsid w:val="00505615"/>
    <w:rsid w:val="00506A5B"/>
    <w:rsid w:val="00506EDA"/>
    <w:rsid w:val="00510068"/>
    <w:rsid w:val="00510421"/>
    <w:rsid w:val="00510B3F"/>
    <w:rsid w:val="00510BEB"/>
    <w:rsid w:val="005116E4"/>
    <w:rsid w:val="00512340"/>
    <w:rsid w:val="00512789"/>
    <w:rsid w:val="00513153"/>
    <w:rsid w:val="005131B4"/>
    <w:rsid w:val="00513FDC"/>
    <w:rsid w:val="00514165"/>
    <w:rsid w:val="00514402"/>
    <w:rsid w:val="00514714"/>
    <w:rsid w:val="005149A2"/>
    <w:rsid w:val="005149D6"/>
    <w:rsid w:val="0051538A"/>
    <w:rsid w:val="005157D0"/>
    <w:rsid w:val="00515970"/>
    <w:rsid w:val="00515D78"/>
    <w:rsid w:val="005162D9"/>
    <w:rsid w:val="0051690F"/>
    <w:rsid w:val="00516A82"/>
    <w:rsid w:val="00516A9A"/>
    <w:rsid w:val="00516BCC"/>
    <w:rsid w:val="00516E48"/>
    <w:rsid w:val="00516FC2"/>
    <w:rsid w:val="00517764"/>
    <w:rsid w:val="00517E7C"/>
    <w:rsid w:val="0052061F"/>
    <w:rsid w:val="005208EA"/>
    <w:rsid w:val="00520B6E"/>
    <w:rsid w:val="00520E0F"/>
    <w:rsid w:val="00520E4F"/>
    <w:rsid w:val="005210C0"/>
    <w:rsid w:val="005211FE"/>
    <w:rsid w:val="0052138D"/>
    <w:rsid w:val="005216C9"/>
    <w:rsid w:val="00522807"/>
    <w:rsid w:val="00523514"/>
    <w:rsid w:val="00523CD3"/>
    <w:rsid w:val="00523FD8"/>
    <w:rsid w:val="005251ED"/>
    <w:rsid w:val="00525260"/>
    <w:rsid w:val="0052624A"/>
    <w:rsid w:val="0052689E"/>
    <w:rsid w:val="005268A8"/>
    <w:rsid w:val="00526EA5"/>
    <w:rsid w:val="00527ABD"/>
    <w:rsid w:val="0053004D"/>
    <w:rsid w:val="0053051D"/>
    <w:rsid w:val="005305A5"/>
    <w:rsid w:val="0053075F"/>
    <w:rsid w:val="00530FB9"/>
    <w:rsid w:val="005317A5"/>
    <w:rsid w:val="00531E95"/>
    <w:rsid w:val="00531EEA"/>
    <w:rsid w:val="005323C2"/>
    <w:rsid w:val="005326F6"/>
    <w:rsid w:val="0053370B"/>
    <w:rsid w:val="00533A85"/>
    <w:rsid w:val="00533B11"/>
    <w:rsid w:val="00533D27"/>
    <w:rsid w:val="00534EBC"/>
    <w:rsid w:val="005354F0"/>
    <w:rsid w:val="005355D2"/>
    <w:rsid w:val="0053560B"/>
    <w:rsid w:val="00535959"/>
    <w:rsid w:val="00536661"/>
    <w:rsid w:val="0053666D"/>
    <w:rsid w:val="00536673"/>
    <w:rsid w:val="00536C49"/>
    <w:rsid w:val="005375C8"/>
    <w:rsid w:val="00540A93"/>
    <w:rsid w:val="00541435"/>
    <w:rsid w:val="00541EA9"/>
    <w:rsid w:val="00542633"/>
    <w:rsid w:val="00543026"/>
    <w:rsid w:val="00543FB7"/>
    <w:rsid w:val="0054625B"/>
    <w:rsid w:val="00546727"/>
    <w:rsid w:val="005469C8"/>
    <w:rsid w:val="005469D2"/>
    <w:rsid w:val="00546B0C"/>
    <w:rsid w:val="005475C0"/>
    <w:rsid w:val="00547687"/>
    <w:rsid w:val="00547707"/>
    <w:rsid w:val="00547C9D"/>
    <w:rsid w:val="00547CAA"/>
    <w:rsid w:val="005504E8"/>
    <w:rsid w:val="005505F8"/>
    <w:rsid w:val="0055197C"/>
    <w:rsid w:val="00551A02"/>
    <w:rsid w:val="005522E5"/>
    <w:rsid w:val="00552454"/>
    <w:rsid w:val="00552514"/>
    <w:rsid w:val="00552F50"/>
    <w:rsid w:val="0055386F"/>
    <w:rsid w:val="00553BC9"/>
    <w:rsid w:val="00554D55"/>
    <w:rsid w:val="00554D8A"/>
    <w:rsid w:val="00555492"/>
    <w:rsid w:val="005560EC"/>
    <w:rsid w:val="0055635C"/>
    <w:rsid w:val="00557168"/>
    <w:rsid w:val="00557413"/>
    <w:rsid w:val="00557E32"/>
    <w:rsid w:val="005606B8"/>
    <w:rsid w:val="0056124C"/>
    <w:rsid w:val="00561A79"/>
    <w:rsid w:val="00562133"/>
    <w:rsid w:val="00562940"/>
    <w:rsid w:val="00562B35"/>
    <w:rsid w:val="0056326A"/>
    <w:rsid w:val="005636BA"/>
    <w:rsid w:val="005637AA"/>
    <w:rsid w:val="00564218"/>
    <w:rsid w:val="00564381"/>
    <w:rsid w:val="00564CED"/>
    <w:rsid w:val="00566921"/>
    <w:rsid w:val="00566EEF"/>
    <w:rsid w:val="00567759"/>
    <w:rsid w:val="00567A35"/>
    <w:rsid w:val="0057029F"/>
    <w:rsid w:val="005707A1"/>
    <w:rsid w:val="00570B04"/>
    <w:rsid w:val="0057111C"/>
    <w:rsid w:val="00571BF5"/>
    <w:rsid w:val="00571E8A"/>
    <w:rsid w:val="005721F1"/>
    <w:rsid w:val="005727FA"/>
    <w:rsid w:val="00572D6A"/>
    <w:rsid w:val="005731AB"/>
    <w:rsid w:val="005735B7"/>
    <w:rsid w:val="00573D01"/>
    <w:rsid w:val="00573D80"/>
    <w:rsid w:val="00573E15"/>
    <w:rsid w:val="00574260"/>
    <w:rsid w:val="00574325"/>
    <w:rsid w:val="00575227"/>
    <w:rsid w:val="00576672"/>
    <w:rsid w:val="00576CCF"/>
    <w:rsid w:val="00576F00"/>
    <w:rsid w:val="005774FF"/>
    <w:rsid w:val="005776B6"/>
    <w:rsid w:val="005817C4"/>
    <w:rsid w:val="00581CA7"/>
    <w:rsid w:val="005827D3"/>
    <w:rsid w:val="00582B72"/>
    <w:rsid w:val="00582E22"/>
    <w:rsid w:val="00583F40"/>
    <w:rsid w:val="00585110"/>
    <w:rsid w:val="00585174"/>
    <w:rsid w:val="00586831"/>
    <w:rsid w:val="0058694E"/>
    <w:rsid w:val="00587523"/>
    <w:rsid w:val="00587529"/>
    <w:rsid w:val="00587DA9"/>
    <w:rsid w:val="00590119"/>
    <w:rsid w:val="00590138"/>
    <w:rsid w:val="005907B6"/>
    <w:rsid w:val="00591B22"/>
    <w:rsid w:val="0059261C"/>
    <w:rsid w:val="005926CC"/>
    <w:rsid w:val="005927D5"/>
    <w:rsid w:val="005927EF"/>
    <w:rsid w:val="00592896"/>
    <w:rsid w:val="00592FD0"/>
    <w:rsid w:val="00593691"/>
    <w:rsid w:val="0059389D"/>
    <w:rsid w:val="00593A84"/>
    <w:rsid w:val="00593D70"/>
    <w:rsid w:val="0059440B"/>
    <w:rsid w:val="00595647"/>
    <w:rsid w:val="00595C2A"/>
    <w:rsid w:val="00595D14"/>
    <w:rsid w:val="00596203"/>
    <w:rsid w:val="005966DC"/>
    <w:rsid w:val="00596DD2"/>
    <w:rsid w:val="005973C0"/>
    <w:rsid w:val="00597A9B"/>
    <w:rsid w:val="00597FA9"/>
    <w:rsid w:val="005A07E5"/>
    <w:rsid w:val="005A17D6"/>
    <w:rsid w:val="005A194E"/>
    <w:rsid w:val="005A1F4A"/>
    <w:rsid w:val="005A1FE6"/>
    <w:rsid w:val="005A2744"/>
    <w:rsid w:val="005A30E4"/>
    <w:rsid w:val="005A34B0"/>
    <w:rsid w:val="005A373D"/>
    <w:rsid w:val="005A3B71"/>
    <w:rsid w:val="005A4149"/>
    <w:rsid w:val="005A5AA5"/>
    <w:rsid w:val="005A5E13"/>
    <w:rsid w:val="005A6A79"/>
    <w:rsid w:val="005A6AB8"/>
    <w:rsid w:val="005A6E35"/>
    <w:rsid w:val="005A7003"/>
    <w:rsid w:val="005A70D8"/>
    <w:rsid w:val="005A7477"/>
    <w:rsid w:val="005A7603"/>
    <w:rsid w:val="005A7881"/>
    <w:rsid w:val="005A7BF9"/>
    <w:rsid w:val="005B00E4"/>
    <w:rsid w:val="005B0AC2"/>
    <w:rsid w:val="005B1020"/>
    <w:rsid w:val="005B1292"/>
    <w:rsid w:val="005B1480"/>
    <w:rsid w:val="005B1A70"/>
    <w:rsid w:val="005B1F25"/>
    <w:rsid w:val="005B1FA0"/>
    <w:rsid w:val="005B2103"/>
    <w:rsid w:val="005B2923"/>
    <w:rsid w:val="005B295D"/>
    <w:rsid w:val="005B2A87"/>
    <w:rsid w:val="005B2DC6"/>
    <w:rsid w:val="005B2DD5"/>
    <w:rsid w:val="005B325D"/>
    <w:rsid w:val="005B34CA"/>
    <w:rsid w:val="005B38FC"/>
    <w:rsid w:val="005B39E2"/>
    <w:rsid w:val="005B3B99"/>
    <w:rsid w:val="005B404E"/>
    <w:rsid w:val="005B4066"/>
    <w:rsid w:val="005B41BA"/>
    <w:rsid w:val="005B428E"/>
    <w:rsid w:val="005B4316"/>
    <w:rsid w:val="005B51A5"/>
    <w:rsid w:val="005B559F"/>
    <w:rsid w:val="005B5836"/>
    <w:rsid w:val="005B5AD7"/>
    <w:rsid w:val="005B5AF9"/>
    <w:rsid w:val="005B5CDC"/>
    <w:rsid w:val="005B5DEB"/>
    <w:rsid w:val="005B639A"/>
    <w:rsid w:val="005B647D"/>
    <w:rsid w:val="005B689B"/>
    <w:rsid w:val="005B6EEB"/>
    <w:rsid w:val="005B70A4"/>
    <w:rsid w:val="005B7588"/>
    <w:rsid w:val="005B7C18"/>
    <w:rsid w:val="005C0717"/>
    <w:rsid w:val="005C08B6"/>
    <w:rsid w:val="005C184A"/>
    <w:rsid w:val="005C1A79"/>
    <w:rsid w:val="005C2282"/>
    <w:rsid w:val="005C2880"/>
    <w:rsid w:val="005C2921"/>
    <w:rsid w:val="005C29C0"/>
    <w:rsid w:val="005C2BC5"/>
    <w:rsid w:val="005C2E4D"/>
    <w:rsid w:val="005C3427"/>
    <w:rsid w:val="005C4050"/>
    <w:rsid w:val="005C4587"/>
    <w:rsid w:val="005C50E3"/>
    <w:rsid w:val="005C5307"/>
    <w:rsid w:val="005C53B1"/>
    <w:rsid w:val="005C5962"/>
    <w:rsid w:val="005C66A6"/>
    <w:rsid w:val="005C7365"/>
    <w:rsid w:val="005C7771"/>
    <w:rsid w:val="005C7C8A"/>
    <w:rsid w:val="005D050C"/>
    <w:rsid w:val="005D0B91"/>
    <w:rsid w:val="005D0D29"/>
    <w:rsid w:val="005D1166"/>
    <w:rsid w:val="005D12C8"/>
    <w:rsid w:val="005D1A2E"/>
    <w:rsid w:val="005D1A73"/>
    <w:rsid w:val="005D22E4"/>
    <w:rsid w:val="005D24C0"/>
    <w:rsid w:val="005D2748"/>
    <w:rsid w:val="005D288E"/>
    <w:rsid w:val="005D2EFC"/>
    <w:rsid w:val="005D3DD9"/>
    <w:rsid w:val="005D415A"/>
    <w:rsid w:val="005D42F8"/>
    <w:rsid w:val="005D43E6"/>
    <w:rsid w:val="005D4788"/>
    <w:rsid w:val="005D50ED"/>
    <w:rsid w:val="005D5580"/>
    <w:rsid w:val="005D5C0B"/>
    <w:rsid w:val="005D5FE4"/>
    <w:rsid w:val="005D6521"/>
    <w:rsid w:val="005D6C00"/>
    <w:rsid w:val="005D6D33"/>
    <w:rsid w:val="005D72A3"/>
    <w:rsid w:val="005D73E3"/>
    <w:rsid w:val="005D78F8"/>
    <w:rsid w:val="005E013B"/>
    <w:rsid w:val="005E02CC"/>
    <w:rsid w:val="005E0530"/>
    <w:rsid w:val="005E0553"/>
    <w:rsid w:val="005E05C8"/>
    <w:rsid w:val="005E123F"/>
    <w:rsid w:val="005E163E"/>
    <w:rsid w:val="005E16E6"/>
    <w:rsid w:val="005E1B10"/>
    <w:rsid w:val="005E1E14"/>
    <w:rsid w:val="005E2A2D"/>
    <w:rsid w:val="005E3047"/>
    <w:rsid w:val="005E306E"/>
    <w:rsid w:val="005E43E7"/>
    <w:rsid w:val="005E48EA"/>
    <w:rsid w:val="005E74D3"/>
    <w:rsid w:val="005E7A41"/>
    <w:rsid w:val="005F075E"/>
    <w:rsid w:val="005F141E"/>
    <w:rsid w:val="005F17C8"/>
    <w:rsid w:val="005F2F8F"/>
    <w:rsid w:val="005F3399"/>
    <w:rsid w:val="005F34B8"/>
    <w:rsid w:val="005F3C06"/>
    <w:rsid w:val="005F48FE"/>
    <w:rsid w:val="005F525B"/>
    <w:rsid w:val="005F5627"/>
    <w:rsid w:val="005F664E"/>
    <w:rsid w:val="005F75B4"/>
    <w:rsid w:val="005F797E"/>
    <w:rsid w:val="005F7FF1"/>
    <w:rsid w:val="00600387"/>
    <w:rsid w:val="0060057E"/>
    <w:rsid w:val="00601E68"/>
    <w:rsid w:val="00601EE0"/>
    <w:rsid w:val="00602C72"/>
    <w:rsid w:val="00602E03"/>
    <w:rsid w:val="006032F5"/>
    <w:rsid w:val="00603684"/>
    <w:rsid w:val="00603AB7"/>
    <w:rsid w:val="00604565"/>
    <w:rsid w:val="00604A39"/>
    <w:rsid w:val="00604A75"/>
    <w:rsid w:val="00605735"/>
    <w:rsid w:val="006060FF"/>
    <w:rsid w:val="00606248"/>
    <w:rsid w:val="00606730"/>
    <w:rsid w:val="006074AE"/>
    <w:rsid w:val="006077EE"/>
    <w:rsid w:val="00607A01"/>
    <w:rsid w:val="00607AC6"/>
    <w:rsid w:val="00607C12"/>
    <w:rsid w:val="00610063"/>
    <w:rsid w:val="00611AB5"/>
    <w:rsid w:val="00612CE6"/>
    <w:rsid w:val="0061304B"/>
    <w:rsid w:val="006131C8"/>
    <w:rsid w:val="006134E7"/>
    <w:rsid w:val="00613CB5"/>
    <w:rsid w:val="00613F71"/>
    <w:rsid w:val="0061412E"/>
    <w:rsid w:val="00614141"/>
    <w:rsid w:val="006143FE"/>
    <w:rsid w:val="0061496D"/>
    <w:rsid w:val="00615932"/>
    <w:rsid w:val="0061593C"/>
    <w:rsid w:val="00615947"/>
    <w:rsid w:val="0061650B"/>
    <w:rsid w:val="006169FE"/>
    <w:rsid w:val="006171BE"/>
    <w:rsid w:val="00617363"/>
    <w:rsid w:val="00617EC4"/>
    <w:rsid w:val="00620486"/>
    <w:rsid w:val="006209E4"/>
    <w:rsid w:val="00621471"/>
    <w:rsid w:val="00621A3C"/>
    <w:rsid w:val="00622645"/>
    <w:rsid w:val="00622AE4"/>
    <w:rsid w:val="00623A57"/>
    <w:rsid w:val="0062411B"/>
    <w:rsid w:val="00624BB8"/>
    <w:rsid w:val="0062528B"/>
    <w:rsid w:val="006265D1"/>
    <w:rsid w:val="00626A0D"/>
    <w:rsid w:val="00626B38"/>
    <w:rsid w:val="00626EB6"/>
    <w:rsid w:val="00627A5A"/>
    <w:rsid w:val="00627F86"/>
    <w:rsid w:val="00630156"/>
    <w:rsid w:val="00630BB9"/>
    <w:rsid w:val="00630F07"/>
    <w:rsid w:val="0063169E"/>
    <w:rsid w:val="00631CC3"/>
    <w:rsid w:val="00632500"/>
    <w:rsid w:val="006325CE"/>
    <w:rsid w:val="00633056"/>
    <w:rsid w:val="006330A5"/>
    <w:rsid w:val="00633226"/>
    <w:rsid w:val="00633C68"/>
    <w:rsid w:val="00633D2C"/>
    <w:rsid w:val="006346C3"/>
    <w:rsid w:val="00634783"/>
    <w:rsid w:val="00634891"/>
    <w:rsid w:val="00634E58"/>
    <w:rsid w:val="0063536A"/>
    <w:rsid w:val="006364CE"/>
    <w:rsid w:val="006369AD"/>
    <w:rsid w:val="00636B32"/>
    <w:rsid w:val="00637649"/>
    <w:rsid w:val="00637E85"/>
    <w:rsid w:val="00637FCA"/>
    <w:rsid w:val="00640E03"/>
    <w:rsid w:val="006410E0"/>
    <w:rsid w:val="0064150E"/>
    <w:rsid w:val="00641E31"/>
    <w:rsid w:val="006427C7"/>
    <w:rsid w:val="00643097"/>
    <w:rsid w:val="00643402"/>
    <w:rsid w:val="00644373"/>
    <w:rsid w:val="00644EB9"/>
    <w:rsid w:val="00644ED7"/>
    <w:rsid w:val="006457A1"/>
    <w:rsid w:val="00645815"/>
    <w:rsid w:val="00645FF8"/>
    <w:rsid w:val="006462B6"/>
    <w:rsid w:val="00646A83"/>
    <w:rsid w:val="00646DDF"/>
    <w:rsid w:val="00650637"/>
    <w:rsid w:val="00650674"/>
    <w:rsid w:val="006509CD"/>
    <w:rsid w:val="00650F05"/>
    <w:rsid w:val="0065100C"/>
    <w:rsid w:val="0065105A"/>
    <w:rsid w:val="00651720"/>
    <w:rsid w:val="0065244D"/>
    <w:rsid w:val="006524CC"/>
    <w:rsid w:val="00652EC2"/>
    <w:rsid w:val="0065301E"/>
    <w:rsid w:val="0065424E"/>
    <w:rsid w:val="00654915"/>
    <w:rsid w:val="00654D56"/>
    <w:rsid w:val="00654EDF"/>
    <w:rsid w:val="0065566C"/>
    <w:rsid w:val="00655CB8"/>
    <w:rsid w:val="00655DC7"/>
    <w:rsid w:val="00655E35"/>
    <w:rsid w:val="006560E8"/>
    <w:rsid w:val="00656418"/>
    <w:rsid w:val="0065678A"/>
    <w:rsid w:val="00657B50"/>
    <w:rsid w:val="00660A77"/>
    <w:rsid w:val="00660CA2"/>
    <w:rsid w:val="00660F8D"/>
    <w:rsid w:val="0066115E"/>
    <w:rsid w:val="006613FF"/>
    <w:rsid w:val="00662580"/>
    <w:rsid w:val="00663976"/>
    <w:rsid w:val="00663D6B"/>
    <w:rsid w:val="00663D8A"/>
    <w:rsid w:val="006641A7"/>
    <w:rsid w:val="006643E6"/>
    <w:rsid w:val="00664EDB"/>
    <w:rsid w:val="00665C4F"/>
    <w:rsid w:val="006660FC"/>
    <w:rsid w:val="0066638E"/>
    <w:rsid w:val="006663AB"/>
    <w:rsid w:val="00666BC1"/>
    <w:rsid w:val="00666D89"/>
    <w:rsid w:val="00667241"/>
    <w:rsid w:val="00667786"/>
    <w:rsid w:val="00667A81"/>
    <w:rsid w:val="00667E6E"/>
    <w:rsid w:val="00671569"/>
    <w:rsid w:val="00671973"/>
    <w:rsid w:val="00671D98"/>
    <w:rsid w:val="006721D1"/>
    <w:rsid w:val="0067229C"/>
    <w:rsid w:val="0067261F"/>
    <w:rsid w:val="00672761"/>
    <w:rsid w:val="00673221"/>
    <w:rsid w:val="00673634"/>
    <w:rsid w:val="006739AD"/>
    <w:rsid w:val="00673A6D"/>
    <w:rsid w:val="00673EF8"/>
    <w:rsid w:val="006741B8"/>
    <w:rsid w:val="00674873"/>
    <w:rsid w:val="00675450"/>
    <w:rsid w:val="0067570B"/>
    <w:rsid w:val="0067592F"/>
    <w:rsid w:val="00675AE7"/>
    <w:rsid w:val="006763B6"/>
    <w:rsid w:val="006764DC"/>
    <w:rsid w:val="00677B5E"/>
    <w:rsid w:val="006808B8"/>
    <w:rsid w:val="00680AE5"/>
    <w:rsid w:val="00680E46"/>
    <w:rsid w:val="00681150"/>
    <w:rsid w:val="006812A0"/>
    <w:rsid w:val="0068197E"/>
    <w:rsid w:val="00681B3D"/>
    <w:rsid w:val="00681F31"/>
    <w:rsid w:val="0068267D"/>
    <w:rsid w:val="00683351"/>
    <w:rsid w:val="00683705"/>
    <w:rsid w:val="00683DEF"/>
    <w:rsid w:val="006840D6"/>
    <w:rsid w:val="00684131"/>
    <w:rsid w:val="00684346"/>
    <w:rsid w:val="006843D2"/>
    <w:rsid w:val="00684727"/>
    <w:rsid w:val="00684EE6"/>
    <w:rsid w:val="006850C7"/>
    <w:rsid w:val="00685DDE"/>
    <w:rsid w:val="00685E7A"/>
    <w:rsid w:val="00685F7D"/>
    <w:rsid w:val="00687039"/>
    <w:rsid w:val="00687454"/>
    <w:rsid w:val="00687BC1"/>
    <w:rsid w:val="00690E19"/>
    <w:rsid w:val="0069168A"/>
    <w:rsid w:val="00691FB4"/>
    <w:rsid w:val="006922AA"/>
    <w:rsid w:val="006926F6"/>
    <w:rsid w:val="00692CA6"/>
    <w:rsid w:val="00692CFC"/>
    <w:rsid w:val="00692DE5"/>
    <w:rsid w:val="00692E9A"/>
    <w:rsid w:val="00692EDF"/>
    <w:rsid w:val="00692FEA"/>
    <w:rsid w:val="00693400"/>
    <w:rsid w:val="00693747"/>
    <w:rsid w:val="006940C3"/>
    <w:rsid w:val="006953AC"/>
    <w:rsid w:val="00695501"/>
    <w:rsid w:val="0069652B"/>
    <w:rsid w:val="006967E3"/>
    <w:rsid w:val="00697028"/>
    <w:rsid w:val="0069737E"/>
    <w:rsid w:val="006A032C"/>
    <w:rsid w:val="006A0F00"/>
    <w:rsid w:val="006A155F"/>
    <w:rsid w:val="006A1678"/>
    <w:rsid w:val="006A2CBD"/>
    <w:rsid w:val="006A2EAD"/>
    <w:rsid w:val="006A3933"/>
    <w:rsid w:val="006A44BB"/>
    <w:rsid w:val="006A4906"/>
    <w:rsid w:val="006A4F65"/>
    <w:rsid w:val="006A52B9"/>
    <w:rsid w:val="006A5553"/>
    <w:rsid w:val="006A588B"/>
    <w:rsid w:val="006A5B35"/>
    <w:rsid w:val="006A5F8B"/>
    <w:rsid w:val="006A6313"/>
    <w:rsid w:val="006A69BC"/>
    <w:rsid w:val="006A715D"/>
    <w:rsid w:val="006A72B2"/>
    <w:rsid w:val="006A765D"/>
    <w:rsid w:val="006A7923"/>
    <w:rsid w:val="006A7B76"/>
    <w:rsid w:val="006A7C76"/>
    <w:rsid w:val="006A7CCB"/>
    <w:rsid w:val="006B054F"/>
    <w:rsid w:val="006B05FC"/>
    <w:rsid w:val="006B0D51"/>
    <w:rsid w:val="006B15A6"/>
    <w:rsid w:val="006B18E9"/>
    <w:rsid w:val="006B2AA5"/>
    <w:rsid w:val="006B2E92"/>
    <w:rsid w:val="006B3C6C"/>
    <w:rsid w:val="006B3DFE"/>
    <w:rsid w:val="006B43B9"/>
    <w:rsid w:val="006B4959"/>
    <w:rsid w:val="006B4981"/>
    <w:rsid w:val="006B577E"/>
    <w:rsid w:val="006B6103"/>
    <w:rsid w:val="006B6BE7"/>
    <w:rsid w:val="006B7B98"/>
    <w:rsid w:val="006B7E43"/>
    <w:rsid w:val="006B7EED"/>
    <w:rsid w:val="006C0609"/>
    <w:rsid w:val="006C100E"/>
    <w:rsid w:val="006C1258"/>
    <w:rsid w:val="006C1457"/>
    <w:rsid w:val="006C1732"/>
    <w:rsid w:val="006C1804"/>
    <w:rsid w:val="006C1D12"/>
    <w:rsid w:val="006C2328"/>
    <w:rsid w:val="006C2607"/>
    <w:rsid w:val="006C2A03"/>
    <w:rsid w:val="006C3EA1"/>
    <w:rsid w:val="006C4504"/>
    <w:rsid w:val="006C4B9B"/>
    <w:rsid w:val="006C4DC2"/>
    <w:rsid w:val="006C5514"/>
    <w:rsid w:val="006C5DAA"/>
    <w:rsid w:val="006C7BCB"/>
    <w:rsid w:val="006D031B"/>
    <w:rsid w:val="006D070D"/>
    <w:rsid w:val="006D0731"/>
    <w:rsid w:val="006D0933"/>
    <w:rsid w:val="006D1251"/>
    <w:rsid w:val="006D16CD"/>
    <w:rsid w:val="006D1D8D"/>
    <w:rsid w:val="006D1EAC"/>
    <w:rsid w:val="006D22E7"/>
    <w:rsid w:val="006D23BE"/>
    <w:rsid w:val="006D3588"/>
    <w:rsid w:val="006D39CF"/>
    <w:rsid w:val="006D3D82"/>
    <w:rsid w:val="006D4113"/>
    <w:rsid w:val="006D445E"/>
    <w:rsid w:val="006D4616"/>
    <w:rsid w:val="006D4742"/>
    <w:rsid w:val="006D568C"/>
    <w:rsid w:val="006D5C2A"/>
    <w:rsid w:val="006D5DC3"/>
    <w:rsid w:val="006D665D"/>
    <w:rsid w:val="006D670E"/>
    <w:rsid w:val="006D6AC2"/>
    <w:rsid w:val="006D71EE"/>
    <w:rsid w:val="006D75A3"/>
    <w:rsid w:val="006E0964"/>
    <w:rsid w:val="006E09D8"/>
    <w:rsid w:val="006E0A3D"/>
    <w:rsid w:val="006E0DE9"/>
    <w:rsid w:val="006E184D"/>
    <w:rsid w:val="006E285D"/>
    <w:rsid w:val="006E2CFD"/>
    <w:rsid w:val="006E3216"/>
    <w:rsid w:val="006E3537"/>
    <w:rsid w:val="006E3611"/>
    <w:rsid w:val="006E36C8"/>
    <w:rsid w:val="006E3AD0"/>
    <w:rsid w:val="006E3AE1"/>
    <w:rsid w:val="006E3DBC"/>
    <w:rsid w:val="006E41A9"/>
    <w:rsid w:val="006E4A29"/>
    <w:rsid w:val="006E4BE5"/>
    <w:rsid w:val="006E4C37"/>
    <w:rsid w:val="006E5135"/>
    <w:rsid w:val="006E530D"/>
    <w:rsid w:val="006E5BD1"/>
    <w:rsid w:val="006E5C25"/>
    <w:rsid w:val="006E5EE1"/>
    <w:rsid w:val="006E5EED"/>
    <w:rsid w:val="006E61E9"/>
    <w:rsid w:val="006E6558"/>
    <w:rsid w:val="006E668B"/>
    <w:rsid w:val="006F0799"/>
    <w:rsid w:val="006F0A85"/>
    <w:rsid w:val="006F0C56"/>
    <w:rsid w:val="006F12DE"/>
    <w:rsid w:val="006F1CAC"/>
    <w:rsid w:val="006F21D4"/>
    <w:rsid w:val="006F289B"/>
    <w:rsid w:val="006F2B0D"/>
    <w:rsid w:val="006F3282"/>
    <w:rsid w:val="006F380D"/>
    <w:rsid w:val="006F3BC3"/>
    <w:rsid w:val="006F407B"/>
    <w:rsid w:val="006F41AA"/>
    <w:rsid w:val="006F4A78"/>
    <w:rsid w:val="006F5320"/>
    <w:rsid w:val="006F5656"/>
    <w:rsid w:val="006F63C9"/>
    <w:rsid w:val="006F6676"/>
    <w:rsid w:val="006F695A"/>
    <w:rsid w:val="006F6B39"/>
    <w:rsid w:val="006F6BCA"/>
    <w:rsid w:val="006F6C18"/>
    <w:rsid w:val="006F6DC5"/>
    <w:rsid w:val="006F6E67"/>
    <w:rsid w:val="006F6F24"/>
    <w:rsid w:val="006F70B3"/>
    <w:rsid w:val="006F77A1"/>
    <w:rsid w:val="007007AE"/>
    <w:rsid w:val="00701CAA"/>
    <w:rsid w:val="00702406"/>
    <w:rsid w:val="007029AA"/>
    <w:rsid w:val="0070336E"/>
    <w:rsid w:val="007034E3"/>
    <w:rsid w:val="007036B3"/>
    <w:rsid w:val="00703839"/>
    <w:rsid w:val="00703C65"/>
    <w:rsid w:val="00704FEA"/>
    <w:rsid w:val="007057D0"/>
    <w:rsid w:val="0070590E"/>
    <w:rsid w:val="00705DAE"/>
    <w:rsid w:val="00706195"/>
    <w:rsid w:val="007062BF"/>
    <w:rsid w:val="00706303"/>
    <w:rsid w:val="007108A3"/>
    <w:rsid w:val="0071096E"/>
    <w:rsid w:val="007109DC"/>
    <w:rsid w:val="0071140D"/>
    <w:rsid w:val="00712525"/>
    <w:rsid w:val="007136A5"/>
    <w:rsid w:val="007138AF"/>
    <w:rsid w:val="007146CC"/>
    <w:rsid w:val="0071471A"/>
    <w:rsid w:val="00715072"/>
    <w:rsid w:val="0071516B"/>
    <w:rsid w:val="00715840"/>
    <w:rsid w:val="00715A27"/>
    <w:rsid w:val="00715D94"/>
    <w:rsid w:val="007160A2"/>
    <w:rsid w:val="00716156"/>
    <w:rsid w:val="00716738"/>
    <w:rsid w:val="0071697F"/>
    <w:rsid w:val="00716D57"/>
    <w:rsid w:val="00716E73"/>
    <w:rsid w:val="00717D01"/>
    <w:rsid w:val="00720968"/>
    <w:rsid w:val="00720F54"/>
    <w:rsid w:val="00721618"/>
    <w:rsid w:val="007216BA"/>
    <w:rsid w:val="0072221E"/>
    <w:rsid w:val="00722310"/>
    <w:rsid w:val="00724209"/>
    <w:rsid w:val="00724338"/>
    <w:rsid w:val="00724547"/>
    <w:rsid w:val="0072463C"/>
    <w:rsid w:val="0072466F"/>
    <w:rsid w:val="00724712"/>
    <w:rsid w:val="007249D6"/>
    <w:rsid w:val="007249E3"/>
    <w:rsid w:val="00724C45"/>
    <w:rsid w:val="007253F9"/>
    <w:rsid w:val="00725BB3"/>
    <w:rsid w:val="00726DDF"/>
    <w:rsid w:val="0072700D"/>
    <w:rsid w:val="00727854"/>
    <w:rsid w:val="00727B1F"/>
    <w:rsid w:val="00727CF4"/>
    <w:rsid w:val="00727EF5"/>
    <w:rsid w:val="0073011A"/>
    <w:rsid w:val="007305FD"/>
    <w:rsid w:val="00730C2B"/>
    <w:rsid w:val="007310B7"/>
    <w:rsid w:val="00731978"/>
    <w:rsid w:val="00731C98"/>
    <w:rsid w:val="00732314"/>
    <w:rsid w:val="0073282F"/>
    <w:rsid w:val="007331D7"/>
    <w:rsid w:val="00733233"/>
    <w:rsid w:val="0073324C"/>
    <w:rsid w:val="007345CA"/>
    <w:rsid w:val="00734618"/>
    <w:rsid w:val="00734D59"/>
    <w:rsid w:val="00734F7B"/>
    <w:rsid w:val="00735659"/>
    <w:rsid w:val="007362DE"/>
    <w:rsid w:val="00736EDD"/>
    <w:rsid w:val="00736F79"/>
    <w:rsid w:val="007374C1"/>
    <w:rsid w:val="00740705"/>
    <w:rsid w:val="0074110D"/>
    <w:rsid w:val="0074145A"/>
    <w:rsid w:val="00741D45"/>
    <w:rsid w:val="007421BF"/>
    <w:rsid w:val="00743AFE"/>
    <w:rsid w:val="00744E46"/>
    <w:rsid w:val="00744E65"/>
    <w:rsid w:val="007456A9"/>
    <w:rsid w:val="00745E3C"/>
    <w:rsid w:val="00745E87"/>
    <w:rsid w:val="00746126"/>
    <w:rsid w:val="007465C6"/>
    <w:rsid w:val="00746644"/>
    <w:rsid w:val="00746D86"/>
    <w:rsid w:val="00746FC3"/>
    <w:rsid w:val="007471F8"/>
    <w:rsid w:val="007474DC"/>
    <w:rsid w:val="00747B01"/>
    <w:rsid w:val="00747C07"/>
    <w:rsid w:val="007504D4"/>
    <w:rsid w:val="00750C09"/>
    <w:rsid w:val="00750E42"/>
    <w:rsid w:val="00751954"/>
    <w:rsid w:val="007519D9"/>
    <w:rsid w:val="00752C15"/>
    <w:rsid w:val="0075353F"/>
    <w:rsid w:val="00753EBE"/>
    <w:rsid w:val="007547A0"/>
    <w:rsid w:val="0075490B"/>
    <w:rsid w:val="00754FB3"/>
    <w:rsid w:val="00755AB1"/>
    <w:rsid w:val="00755CBF"/>
    <w:rsid w:val="00756620"/>
    <w:rsid w:val="0075794D"/>
    <w:rsid w:val="00757ECF"/>
    <w:rsid w:val="00760BB2"/>
    <w:rsid w:val="00760DEA"/>
    <w:rsid w:val="00760F2B"/>
    <w:rsid w:val="00761007"/>
    <w:rsid w:val="0076112D"/>
    <w:rsid w:val="007612FD"/>
    <w:rsid w:val="007614AE"/>
    <w:rsid w:val="007619EC"/>
    <w:rsid w:val="00761B33"/>
    <w:rsid w:val="00761E47"/>
    <w:rsid w:val="00761FD4"/>
    <w:rsid w:val="0076280D"/>
    <w:rsid w:val="00762F04"/>
    <w:rsid w:val="007639FB"/>
    <w:rsid w:val="00764558"/>
    <w:rsid w:val="007648A7"/>
    <w:rsid w:val="00764B04"/>
    <w:rsid w:val="00764E40"/>
    <w:rsid w:val="0076522A"/>
    <w:rsid w:val="00765DA0"/>
    <w:rsid w:val="00766081"/>
    <w:rsid w:val="00766B80"/>
    <w:rsid w:val="00766C6C"/>
    <w:rsid w:val="00766D24"/>
    <w:rsid w:val="00766DA6"/>
    <w:rsid w:val="00767628"/>
    <w:rsid w:val="007676E2"/>
    <w:rsid w:val="00767946"/>
    <w:rsid w:val="007704BA"/>
    <w:rsid w:val="00771386"/>
    <w:rsid w:val="007715C4"/>
    <w:rsid w:val="007720AF"/>
    <w:rsid w:val="00772311"/>
    <w:rsid w:val="00772F3A"/>
    <w:rsid w:val="00773DE2"/>
    <w:rsid w:val="0077402C"/>
    <w:rsid w:val="007740CA"/>
    <w:rsid w:val="00774DA1"/>
    <w:rsid w:val="00775011"/>
    <w:rsid w:val="007752F6"/>
    <w:rsid w:val="007754DB"/>
    <w:rsid w:val="007756B9"/>
    <w:rsid w:val="00776032"/>
    <w:rsid w:val="007762E1"/>
    <w:rsid w:val="00776C72"/>
    <w:rsid w:val="00777279"/>
    <w:rsid w:val="00777528"/>
    <w:rsid w:val="00777F01"/>
    <w:rsid w:val="00780404"/>
    <w:rsid w:val="007807CA"/>
    <w:rsid w:val="0078188D"/>
    <w:rsid w:val="00781A93"/>
    <w:rsid w:val="0078277E"/>
    <w:rsid w:val="00782994"/>
    <w:rsid w:val="007829A5"/>
    <w:rsid w:val="00782AD1"/>
    <w:rsid w:val="00783C25"/>
    <w:rsid w:val="007842D3"/>
    <w:rsid w:val="00785099"/>
    <w:rsid w:val="00785CB8"/>
    <w:rsid w:val="007864C2"/>
    <w:rsid w:val="0078652B"/>
    <w:rsid w:val="007865F5"/>
    <w:rsid w:val="0078670C"/>
    <w:rsid w:val="00786A23"/>
    <w:rsid w:val="00786F1A"/>
    <w:rsid w:val="0078734A"/>
    <w:rsid w:val="00787C8C"/>
    <w:rsid w:val="00790EBA"/>
    <w:rsid w:val="00790EDA"/>
    <w:rsid w:val="00791269"/>
    <w:rsid w:val="007912A8"/>
    <w:rsid w:val="00791564"/>
    <w:rsid w:val="00791766"/>
    <w:rsid w:val="00791B62"/>
    <w:rsid w:val="00791FB6"/>
    <w:rsid w:val="00792050"/>
    <w:rsid w:val="007924A3"/>
    <w:rsid w:val="007925B5"/>
    <w:rsid w:val="007925FE"/>
    <w:rsid w:val="0079375F"/>
    <w:rsid w:val="00793878"/>
    <w:rsid w:val="00793B32"/>
    <w:rsid w:val="00793D47"/>
    <w:rsid w:val="00794096"/>
    <w:rsid w:val="0079427B"/>
    <w:rsid w:val="007944ED"/>
    <w:rsid w:val="007946FB"/>
    <w:rsid w:val="0079472D"/>
    <w:rsid w:val="00794ACC"/>
    <w:rsid w:val="00794BAB"/>
    <w:rsid w:val="007962D9"/>
    <w:rsid w:val="00796515"/>
    <w:rsid w:val="00796732"/>
    <w:rsid w:val="007970C7"/>
    <w:rsid w:val="0079766F"/>
    <w:rsid w:val="00797AC4"/>
    <w:rsid w:val="007A01D5"/>
    <w:rsid w:val="007A0543"/>
    <w:rsid w:val="007A0883"/>
    <w:rsid w:val="007A0E09"/>
    <w:rsid w:val="007A1BF3"/>
    <w:rsid w:val="007A1CC2"/>
    <w:rsid w:val="007A1FD2"/>
    <w:rsid w:val="007A2FC3"/>
    <w:rsid w:val="007A306E"/>
    <w:rsid w:val="007A3866"/>
    <w:rsid w:val="007A3D9E"/>
    <w:rsid w:val="007A44CC"/>
    <w:rsid w:val="007A4567"/>
    <w:rsid w:val="007A4768"/>
    <w:rsid w:val="007A485C"/>
    <w:rsid w:val="007A4E48"/>
    <w:rsid w:val="007A4E4B"/>
    <w:rsid w:val="007A4E9F"/>
    <w:rsid w:val="007A4FF0"/>
    <w:rsid w:val="007A5187"/>
    <w:rsid w:val="007A5255"/>
    <w:rsid w:val="007A559B"/>
    <w:rsid w:val="007A65B2"/>
    <w:rsid w:val="007A6F71"/>
    <w:rsid w:val="007A7D39"/>
    <w:rsid w:val="007A7E8B"/>
    <w:rsid w:val="007B0661"/>
    <w:rsid w:val="007B0DEB"/>
    <w:rsid w:val="007B16AC"/>
    <w:rsid w:val="007B1824"/>
    <w:rsid w:val="007B1CF2"/>
    <w:rsid w:val="007B1E48"/>
    <w:rsid w:val="007B1F52"/>
    <w:rsid w:val="007B313E"/>
    <w:rsid w:val="007B3EE2"/>
    <w:rsid w:val="007B3F99"/>
    <w:rsid w:val="007B407D"/>
    <w:rsid w:val="007B44C4"/>
    <w:rsid w:val="007B4544"/>
    <w:rsid w:val="007B4BC4"/>
    <w:rsid w:val="007B517B"/>
    <w:rsid w:val="007B59E8"/>
    <w:rsid w:val="007B62B4"/>
    <w:rsid w:val="007B62EC"/>
    <w:rsid w:val="007B6EE8"/>
    <w:rsid w:val="007B6FA3"/>
    <w:rsid w:val="007B7477"/>
    <w:rsid w:val="007B7E87"/>
    <w:rsid w:val="007C03B3"/>
    <w:rsid w:val="007C03C6"/>
    <w:rsid w:val="007C0F7D"/>
    <w:rsid w:val="007C11DD"/>
    <w:rsid w:val="007C13AE"/>
    <w:rsid w:val="007C15F0"/>
    <w:rsid w:val="007C1964"/>
    <w:rsid w:val="007C213C"/>
    <w:rsid w:val="007C2824"/>
    <w:rsid w:val="007C2E06"/>
    <w:rsid w:val="007C2E0C"/>
    <w:rsid w:val="007C3CEC"/>
    <w:rsid w:val="007C3D48"/>
    <w:rsid w:val="007C44DD"/>
    <w:rsid w:val="007C46AF"/>
    <w:rsid w:val="007C4E1A"/>
    <w:rsid w:val="007C5350"/>
    <w:rsid w:val="007C59E0"/>
    <w:rsid w:val="007C5A7B"/>
    <w:rsid w:val="007C5D70"/>
    <w:rsid w:val="007C5F5E"/>
    <w:rsid w:val="007C60E2"/>
    <w:rsid w:val="007C6F6E"/>
    <w:rsid w:val="007C74ED"/>
    <w:rsid w:val="007C7A23"/>
    <w:rsid w:val="007C7C87"/>
    <w:rsid w:val="007D014B"/>
    <w:rsid w:val="007D03D2"/>
    <w:rsid w:val="007D0950"/>
    <w:rsid w:val="007D0C6B"/>
    <w:rsid w:val="007D1126"/>
    <w:rsid w:val="007D1B60"/>
    <w:rsid w:val="007D3249"/>
    <w:rsid w:val="007D37EB"/>
    <w:rsid w:val="007D3D03"/>
    <w:rsid w:val="007D467C"/>
    <w:rsid w:val="007D4A87"/>
    <w:rsid w:val="007D56A7"/>
    <w:rsid w:val="007D5C04"/>
    <w:rsid w:val="007D61B6"/>
    <w:rsid w:val="007D66A4"/>
    <w:rsid w:val="007D6FF1"/>
    <w:rsid w:val="007D70C0"/>
    <w:rsid w:val="007D7B8C"/>
    <w:rsid w:val="007E0128"/>
    <w:rsid w:val="007E056A"/>
    <w:rsid w:val="007E065E"/>
    <w:rsid w:val="007E0B82"/>
    <w:rsid w:val="007E21AB"/>
    <w:rsid w:val="007E27C2"/>
    <w:rsid w:val="007E2960"/>
    <w:rsid w:val="007E2DD2"/>
    <w:rsid w:val="007E3088"/>
    <w:rsid w:val="007E38F4"/>
    <w:rsid w:val="007E3F23"/>
    <w:rsid w:val="007E4C16"/>
    <w:rsid w:val="007E5236"/>
    <w:rsid w:val="007E56A6"/>
    <w:rsid w:val="007E590B"/>
    <w:rsid w:val="007E593F"/>
    <w:rsid w:val="007E5AF0"/>
    <w:rsid w:val="007E6471"/>
    <w:rsid w:val="007E7894"/>
    <w:rsid w:val="007E7A99"/>
    <w:rsid w:val="007F054B"/>
    <w:rsid w:val="007F076C"/>
    <w:rsid w:val="007F088C"/>
    <w:rsid w:val="007F14AA"/>
    <w:rsid w:val="007F1624"/>
    <w:rsid w:val="007F1902"/>
    <w:rsid w:val="007F1D96"/>
    <w:rsid w:val="007F2295"/>
    <w:rsid w:val="007F2F4D"/>
    <w:rsid w:val="007F3390"/>
    <w:rsid w:val="007F34E2"/>
    <w:rsid w:val="007F3BAE"/>
    <w:rsid w:val="007F3F93"/>
    <w:rsid w:val="007F5724"/>
    <w:rsid w:val="007F5A79"/>
    <w:rsid w:val="007F5E68"/>
    <w:rsid w:val="007F6808"/>
    <w:rsid w:val="007F69DF"/>
    <w:rsid w:val="007F6DDC"/>
    <w:rsid w:val="007F704A"/>
    <w:rsid w:val="007F7807"/>
    <w:rsid w:val="007F79EF"/>
    <w:rsid w:val="007F7AB6"/>
    <w:rsid w:val="007F7E66"/>
    <w:rsid w:val="008003B5"/>
    <w:rsid w:val="008006A0"/>
    <w:rsid w:val="00800ECF"/>
    <w:rsid w:val="00801508"/>
    <w:rsid w:val="00802AF6"/>
    <w:rsid w:val="00802E4B"/>
    <w:rsid w:val="008039AF"/>
    <w:rsid w:val="00803FB1"/>
    <w:rsid w:val="0080458A"/>
    <w:rsid w:val="008047DB"/>
    <w:rsid w:val="00804D92"/>
    <w:rsid w:val="0080584D"/>
    <w:rsid w:val="00806636"/>
    <w:rsid w:val="008067A6"/>
    <w:rsid w:val="0080684F"/>
    <w:rsid w:val="00806972"/>
    <w:rsid w:val="00806F73"/>
    <w:rsid w:val="008070EA"/>
    <w:rsid w:val="008075B6"/>
    <w:rsid w:val="008077F5"/>
    <w:rsid w:val="00811223"/>
    <w:rsid w:val="00811ED8"/>
    <w:rsid w:val="00812063"/>
    <w:rsid w:val="00812468"/>
    <w:rsid w:val="00813DED"/>
    <w:rsid w:val="00814813"/>
    <w:rsid w:val="008149BA"/>
    <w:rsid w:val="00814AA9"/>
    <w:rsid w:val="00814DC9"/>
    <w:rsid w:val="00814E7A"/>
    <w:rsid w:val="00815D1B"/>
    <w:rsid w:val="00815F65"/>
    <w:rsid w:val="008163F3"/>
    <w:rsid w:val="0081643D"/>
    <w:rsid w:val="00816ABE"/>
    <w:rsid w:val="00816B97"/>
    <w:rsid w:val="008178BE"/>
    <w:rsid w:val="0082044B"/>
    <w:rsid w:val="008208F9"/>
    <w:rsid w:val="008211A3"/>
    <w:rsid w:val="008214F5"/>
    <w:rsid w:val="00821814"/>
    <w:rsid w:val="00821A12"/>
    <w:rsid w:val="00822953"/>
    <w:rsid w:val="00822A2F"/>
    <w:rsid w:val="00823105"/>
    <w:rsid w:val="0082365A"/>
    <w:rsid w:val="008243B7"/>
    <w:rsid w:val="008258CC"/>
    <w:rsid w:val="008259EC"/>
    <w:rsid w:val="00825B04"/>
    <w:rsid w:val="008265E4"/>
    <w:rsid w:val="00826FF1"/>
    <w:rsid w:val="0082747F"/>
    <w:rsid w:val="0082758E"/>
    <w:rsid w:val="00827B89"/>
    <w:rsid w:val="00827FAC"/>
    <w:rsid w:val="0083012A"/>
    <w:rsid w:val="0083052C"/>
    <w:rsid w:val="008305E4"/>
    <w:rsid w:val="00830F0E"/>
    <w:rsid w:val="00831203"/>
    <w:rsid w:val="00831CD0"/>
    <w:rsid w:val="008320B1"/>
    <w:rsid w:val="0083292A"/>
    <w:rsid w:val="00832C54"/>
    <w:rsid w:val="00833FFB"/>
    <w:rsid w:val="00834086"/>
    <w:rsid w:val="0083418D"/>
    <w:rsid w:val="00834196"/>
    <w:rsid w:val="008345F7"/>
    <w:rsid w:val="008357F8"/>
    <w:rsid w:val="00836282"/>
    <w:rsid w:val="0083674B"/>
    <w:rsid w:val="0083685B"/>
    <w:rsid w:val="00836C01"/>
    <w:rsid w:val="0083702D"/>
    <w:rsid w:val="0083705C"/>
    <w:rsid w:val="00837342"/>
    <w:rsid w:val="00837741"/>
    <w:rsid w:val="00837A6B"/>
    <w:rsid w:val="00837D08"/>
    <w:rsid w:val="0084057F"/>
    <w:rsid w:val="00840582"/>
    <w:rsid w:val="00840729"/>
    <w:rsid w:val="00840783"/>
    <w:rsid w:val="00840BF0"/>
    <w:rsid w:val="008415CE"/>
    <w:rsid w:val="00841C62"/>
    <w:rsid w:val="008422E6"/>
    <w:rsid w:val="008426E1"/>
    <w:rsid w:val="0084299C"/>
    <w:rsid w:val="00842B3F"/>
    <w:rsid w:val="0084328A"/>
    <w:rsid w:val="008435D1"/>
    <w:rsid w:val="00843766"/>
    <w:rsid w:val="00843AC8"/>
    <w:rsid w:val="00843D90"/>
    <w:rsid w:val="00843DD5"/>
    <w:rsid w:val="00844154"/>
    <w:rsid w:val="00844169"/>
    <w:rsid w:val="00844BBA"/>
    <w:rsid w:val="00844D44"/>
    <w:rsid w:val="008452E5"/>
    <w:rsid w:val="00845A3E"/>
    <w:rsid w:val="00845FA4"/>
    <w:rsid w:val="00846365"/>
    <w:rsid w:val="00846A11"/>
    <w:rsid w:val="00846A87"/>
    <w:rsid w:val="00846BF3"/>
    <w:rsid w:val="00847970"/>
    <w:rsid w:val="00847E29"/>
    <w:rsid w:val="00850960"/>
    <w:rsid w:val="00850D82"/>
    <w:rsid w:val="00850EBD"/>
    <w:rsid w:val="00850F6D"/>
    <w:rsid w:val="00851126"/>
    <w:rsid w:val="00851943"/>
    <w:rsid w:val="00851980"/>
    <w:rsid w:val="008523EF"/>
    <w:rsid w:val="008527EC"/>
    <w:rsid w:val="008529D3"/>
    <w:rsid w:val="00852B52"/>
    <w:rsid w:val="008538A8"/>
    <w:rsid w:val="008542C8"/>
    <w:rsid w:val="008548F4"/>
    <w:rsid w:val="00854DA2"/>
    <w:rsid w:val="00855336"/>
    <w:rsid w:val="00856AEE"/>
    <w:rsid w:val="00856CE8"/>
    <w:rsid w:val="00856EB0"/>
    <w:rsid w:val="00856F48"/>
    <w:rsid w:val="00856F55"/>
    <w:rsid w:val="00856FCF"/>
    <w:rsid w:val="00857908"/>
    <w:rsid w:val="008600BC"/>
    <w:rsid w:val="0086011F"/>
    <w:rsid w:val="00860130"/>
    <w:rsid w:val="00860973"/>
    <w:rsid w:val="00860C00"/>
    <w:rsid w:val="008616A9"/>
    <w:rsid w:val="00861D65"/>
    <w:rsid w:val="00861E7E"/>
    <w:rsid w:val="008622D3"/>
    <w:rsid w:val="00862B4C"/>
    <w:rsid w:val="008631F1"/>
    <w:rsid w:val="0086450B"/>
    <w:rsid w:val="00864565"/>
    <w:rsid w:val="008647D5"/>
    <w:rsid w:val="0086620C"/>
    <w:rsid w:val="00866B29"/>
    <w:rsid w:val="008674DB"/>
    <w:rsid w:val="00867923"/>
    <w:rsid w:val="00867C30"/>
    <w:rsid w:val="00867C71"/>
    <w:rsid w:val="00867F43"/>
    <w:rsid w:val="00870127"/>
    <w:rsid w:val="008713E6"/>
    <w:rsid w:val="00871831"/>
    <w:rsid w:val="008719DD"/>
    <w:rsid w:val="00871A18"/>
    <w:rsid w:val="00871AD8"/>
    <w:rsid w:val="00871E9D"/>
    <w:rsid w:val="008725DC"/>
    <w:rsid w:val="00873394"/>
    <w:rsid w:val="00873458"/>
    <w:rsid w:val="00873F52"/>
    <w:rsid w:val="008740C1"/>
    <w:rsid w:val="0087445A"/>
    <w:rsid w:val="0087450A"/>
    <w:rsid w:val="00874BB1"/>
    <w:rsid w:val="0087553F"/>
    <w:rsid w:val="00875680"/>
    <w:rsid w:val="00875767"/>
    <w:rsid w:val="00875833"/>
    <w:rsid w:val="00875D45"/>
    <w:rsid w:val="008773FA"/>
    <w:rsid w:val="0088122C"/>
    <w:rsid w:val="00881875"/>
    <w:rsid w:val="00881C73"/>
    <w:rsid w:val="0088296A"/>
    <w:rsid w:val="00882C69"/>
    <w:rsid w:val="00883151"/>
    <w:rsid w:val="0088363F"/>
    <w:rsid w:val="00883685"/>
    <w:rsid w:val="00883995"/>
    <w:rsid w:val="00883CD2"/>
    <w:rsid w:val="0088404A"/>
    <w:rsid w:val="00884719"/>
    <w:rsid w:val="00884BDC"/>
    <w:rsid w:val="00884DC8"/>
    <w:rsid w:val="008850F5"/>
    <w:rsid w:val="00885830"/>
    <w:rsid w:val="00886328"/>
    <w:rsid w:val="00886936"/>
    <w:rsid w:val="00886B73"/>
    <w:rsid w:val="008872D3"/>
    <w:rsid w:val="00887752"/>
    <w:rsid w:val="00890154"/>
    <w:rsid w:val="00890EF3"/>
    <w:rsid w:val="008911F1"/>
    <w:rsid w:val="0089155D"/>
    <w:rsid w:val="0089167F"/>
    <w:rsid w:val="00891A6D"/>
    <w:rsid w:val="008927F1"/>
    <w:rsid w:val="00892AEB"/>
    <w:rsid w:val="00893195"/>
    <w:rsid w:val="008938B2"/>
    <w:rsid w:val="00894119"/>
    <w:rsid w:val="008951F9"/>
    <w:rsid w:val="0089581F"/>
    <w:rsid w:val="00895875"/>
    <w:rsid w:val="008962D1"/>
    <w:rsid w:val="0089641D"/>
    <w:rsid w:val="00896637"/>
    <w:rsid w:val="00896E52"/>
    <w:rsid w:val="00896F49"/>
    <w:rsid w:val="008972F7"/>
    <w:rsid w:val="00897868"/>
    <w:rsid w:val="008A01E5"/>
    <w:rsid w:val="008A0294"/>
    <w:rsid w:val="008A091C"/>
    <w:rsid w:val="008A0B52"/>
    <w:rsid w:val="008A0C65"/>
    <w:rsid w:val="008A13E6"/>
    <w:rsid w:val="008A2904"/>
    <w:rsid w:val="008A371F"/>
    <w:rsid w:val="008A396B"/>
    <w:rsid w:val="008A3E94"/>
    <w:rsid w:val="008A402C"/>
    <w:rsid w:val="008A409B"/>
    <w:rsid w:val="008A442B"/>
    <w:rsid w:val="008A45A4"/>
    <w:rsid w:val="008A45C4"/>
    <w:rsid w:val="008A4DB8"/>
    <w:rsid w:val="008A4F30"/>
    <w:rsid w:val="008A5024"/>
    <w:rsid w:val="008A50B9"/>
    <w:rsid w:val="008A50C4"/>
    <w:rsid w:val="008A50F7"/>
    <w:rsid w:val="008A586F"/>
    <w:rsid w:val="008A59AE"/>
    <w:rsid w:val="008A5F48"/>
    <w:rsid w:val="008A604B"/>
    <w:rsid w:val="008A7141"/>
    <w:rsid w:val="008B096C"/>
    <w:rsid w:val="008B12CC"/>
    <w:rsid w:val="008B13A5"/>
    <w:rsid w:val="008B13C9"/>
    <w:rsid w:val="008B1A39"/>
    <w:rsid w:val="008B1C06"/>
    <w:rsid w:val="008B1FEE"/>
    <w:rsid w:val="008B2194"/>
    <w:rsid w:val="008B2210"/>
    <w:rsid w:val="008B28BE"/>
    <w:rsid w:val="008B34E5"/>
    <w:rsid w:val="008B379F"/>
    <w:rsid w:val="008B3B02"/>
    <w:rsid w:val="008B3C29"/>
    <w:rsid w:val="008B4A6F"/>
    <w:rsid w:val="008B4FBF"/>
    <w:rsid w:val="008B5D6B"/>
    <w:rsid w:val="008B5DA1"/>
    <w:rsid w:val="008B5FCF"/>
    <w:rsid w:val="008B622C"/>
    <w:rsid w:val="008B7073"/>
    <w:rsid w:val="008B71AA"/>
    <w:rsid w:val="008B731E"/>
    <w:rsid w:val="008B73CF"/>
    <w:rsid w:val="008B7D79"/>
    <w:rsid w:val="008B7F9E"/>
    <w:rsid w:val="008C0016"/>
    <w:rsid w:val="008C1A75"/>
    <w:rsid w:val="008C22D9"/>
    <w:rsid w:val="008C243A"/>
    <w:rsid w:val="008C24DD"/>
    <w:rsid w:val="008C32A4"/>
    <w:rsid w:val="008C361B"/>
    <w:rsid w:val="008C3627"/>
    <w:rsid w:val="008C3DA1"/>
    <w:rsid w:val="008C3E08"/>
    <w:rsid w:val="008C3FAB"/>
    <w:rsid w:val="008C521D"/>
    <w:rsid w:val="008C60A7"/>
    <w:rsid w:val="008C61EA"/>
    <w:rsid w:val="008C62CD"/>
    <w:rsid w:val="008C64E6"/>
    <w:rsid w:val="008C6573"/>
    <w:rsid w:val="008C7352"/>
    <w:rsid w:val="008C73E3"/>
    <w:rsid w:val="008C78D2"/>
    <w:rsid w:val="008D023F"/>
    <w:rsid w:val="008D034D"/>
    <w:rsid w:val="008D04D5"/>
    <w:rsid w:val="008D0BEC"/>
    <w:rsid w:val="008D120B"/>
    <w:rsid w:val="008D14D0"/>
    <w:rsid w:val="008D1F46"/>
    <w:rsid w:val="008D2716"/>
    <w:rsid w:val="008D2AE1"/>
    <w:rsid w:val="008D2C36"/>
    <w:rsid w:val="008D2C89"/>
    <w:rsid w:val="008D306B"/>
    <w:rsid w:val="008D3682"/>
    <w:rsid w:val="008D4150"/>
    <w:rsid w:val="008D48BA"/>
    <w:rsid w:val="008D4A2D"/>
    <w:rsid w:val="008D4ED1"/>
    <w:rsid w:val="008D51CE"/>
    <w:rsid w:val="008D5327"/>
    <w:rsid w:val="008D545F"/>
    <w:rsid w:val="008D5D9E"/>
    <w:rsid w:val="008D62CC"/>
    <w:rsid w:val="008D67BE"/>
    <w:rsid w:val="008D6A74"/>
    <w:rsid w:val="008D6B3D"/>
    <w:rsid w:val="008D6BAE"/>
    <w:rsid w:val="008D6F5E"/>
    <w:rsid w:val="008D7747"/>
    <w:rsid w:val="008D78D8"/>
    <w:rsid w:val="008D7D19"/>
    <w:rsid w:val="008D7D94"/>
    <w:rsid w:val="008D7EA1"/>
    <w:rsid w:val="008E0C52"/>
    <w:rsid w:val="008E0CBF"/>
    <w:rsid w:val="008E0F99"/>
    <w:rsid w:val="008E15BE"/>
    <w:rsid w:val="008E15F7"/>
    <w:rsid w:val="008E179E"/>
    <w:rsid w:val="008E18EC"/>
    <w:rsid w:val="008E1B2D"/>
    <w:rsid w:val="008E3342"/>
    <w:rsid w:val="008E375B"/>
    <w:rsid w:val="008E378F"/>
    <w:rsid w:val="008E3906"/>
    <w:rsid w:val="008E3935"/>
    <w:rsid w:val="008E46B4"/>
    <w:rsid w:val="008E4B13"/>
    <w:rsid w:val="008E4DE6"/>
    <w:rsid w:val="008E53CE"/>
    <w:rsid w:val="008E5D08"/>
    <w:rsid w:val="008E5D4D"/>
    <w:rsid w:val="008E5DBB"/>
    <w:rsid w:val="008E65F2"/>
    <w:rsid w:val="008E6941"/>
    <w:rsid w:val="008E6F5A"/>
    <w:rsid w:val="008F008A"/>
    <w:rsid w:val="008F0D83"/>
    <w:rsid w:val="008F10D2"/>
    <w:rsid w:val="008F130C"/>
    <w:rsid w:val="008F1D2B"/>
    <w:rsid w:val="008F2537"/>
    <w:rsid w:val="008F2631"/>
    <w:rsid w:val="008F2732"/>
    <w:rsid w:val="008F2793"/>
    <w:rsid w:val="008F2A5E"/>
    <w:rsid w:val="008F2F14"/>
    <w:rsid w:val="008F3489"/>
    <w:rsid w:val="008F3ACD"/>
    <w:rsid w:val="008F3F24"/>
    <w:rsid w:val="008F4169"/>
    <w:rsid w:val="008F42A4"/>
    <w:rsid w:val="008F47B9"/>
    <w:rsid w:val="008F5202"/>
    <w:rsid w:val="008F5C55"/>
    <w:rsid w:val="008F6381"/>
    <w:rsid w:val="008F6790"/>
    <w:rsid w:val="008F69AF"/>
    <w:rsid w:val="008F6EA0"/>
    <w:rsid w:val="008F74AD"/>
    <w:rsid w:val="009003AB"/>
    <w:rsid w:val="00900830"/>
    <w:rsid w:val="0090120D"/>
    <w:rsid w:val="009012B7"/>
    <w:rsid w:val="009015B0"/>
    <w:rsid w:val="00902AB8"/>
    <w:rsid w:val="00902CE5"/>
    <w:rsid w:val="00902EE7"/>
    <w:rsid w:val="009033D9"/>
    <w:rsid w:val="009034DB"/>
    <w:rsid w:val="00903D91"/>
    <w:rsid w:val="00904350"/>
    <w:rsid w:val="00904646"/>
    <w:rsid w:val="00904854"/>
    <w:rsid w:val="00904A63"/>
    <w:rsid w:val="00905A87"/>
    <w:rsid w:val="00905D6D"/>
    <w:rsid w:val="009062F1"/>
    <w:rsid w:val="00906874"/>
    <w:rsid w:val="00906EEA"/>
    <w:rsid w:val="00907F00"/>
    <w:rsid w:val="009101E2"/>
    <w:rsid w:val="0091047C"/>
    <w:rsid w:val="009106DE"/>
    <w:rsid w:val="00910A0F"/>
    <w:rsid w:val="00911134"/>
    <w:rsid w:val="00911564"/>
    <w:rsid w:val="009119C5"/>
    <w:rsid w:val="0091224E"/>
    <w:rsid w:val="00912680"/>
    <w:rsid w:val="00912822"/>
    <w:rsid w:val="00912B0D"/>
    <w:rsid w:val="00913215"/>
    <w:rsid w:val="00913254"/>
    <w:rsid w:val="009134EE"/>
    <w:rsid w:val="0091377B"/>
    <w:rsid w:val="00913801"/>
    <w:rsid w:val="00913909"/>
    <w:rsid w:val="00914BE8"/>
    <w:rsid w:val="009158F7"/>
    <w:rsid w:val="00915D14"/>
    <w:rsid w:val="00916143"/>
    <w:rsid w:val="009165B5"/>
    <w:rsid w:val="0091699E"/>
    <w:rsid w:val="009169EB"/>
    <w:rsid w:val="00916A8F"/>
    <w:rsid w:val="009170A1"/>
    <w:rsid w:val="00917296"/>
    <w:rsid w:val="00917916"/>
    <w:rsid w:val="00917C24"/>
    <w:rsid w:val="00917E9C"/>
    <w:rsid w:val="009200A1"/>
    <w:rsid w:val="0092057C"/>
    <w:rsid w:val="009210F4"/>
    <w:rsid w:val="00921647"/>
    <w:rsid w:val="0092208A"/>
    <w:rsid w:val="009225E2"/>
    <w:rsid w:val="00922E27"/>
    <w:rsid w:val="00923DFC"/>
    <w:rsid w:val="0092464C"/>
    <w:rsid w:val="00925CDD"/>
    <w:rsid w:val="00926273"/>
    <w:rsid w:val="00926DA8"/>
    <w:rsid w:val="00930FB7"/>
    <w:rsid w:val="00931310"/>
    <w:rsid w:val="009313A2"/>
    <w:rsid w:val="00931619"/>
    <w:rsid w:val="00931C00"/>
    <w:rsid w:val="0093316C"/>
    <w:rsid w:val="0093352F"/>
    <w:rsid w:val="00933552"/>
    <w:rsid w:val="00933863"/>
    <w:rsid w:val="00934443"/>
    <w:rsid w:val="00934676"/>
    <w:rsid w:val="00934AFA"/>
    <w:rsid w:val="00934E31"/>
    <w:rsid w:val="00935600"/>
    <w:rsid w:val="009364AC"/>
    <w:rsid w:val="00936690"/>
    <w:rsid w:val="009367D4"/>
    <w:rsid w:val="009368BA"/>
    <w:rsid w:val="009368F8"/>
    <w:rsid w:val="00936EE1"/>
    <w:rsid w:val="0093724C"/>
    <w:rsid w:val="00937784"/>
    <w:rsid w:val="00937E2A"/>
    <w:rsid w:val="0094026B"/>
    <w:rsid w:val="0094041E"/>
    <w:rsid w:val="00940E58"/>
    <w:rsid w:val="00941FA9"/>
    <w:rsid w:val="00942459"/>
    <w:rsid w:val="00942790"/>
    <w:rsid w:val="00942B3B"/>
    <w:rsid w:val="00942FE8"/>
    <w:rsid w:val="0094325B"/>
    <w:rsid w:val="00943DD7"/>
    <w:rsid w:val="00944969"/>
    <w:rsid w:val="00944BF7"/>
    <w:rsid w:val="00945205"/>
    <w:rsid w:val="00945E28"/>
    <w:rsid w:val="0094666E"/>
    <w:rsid w:val="009468E3"/>
    <w:rsid w:val="00946DA5"/>
    <w:rsid w:val="00947359"/>
    <w:rsid w:val="00947A0C"/>
    <w:rsid w:val="009504C4"/>
    <w:rsid w:val="00950CCB"/>
    <w:rsid w:val="00950DBE"/>
    <w:rsid w:val="0095101F"/>
    <w:rsid w:val="009511D1"/>
    <w:rsid w:val="009520BA"/>
    <w:rsid w:val="00952529"/>
    <w:rsid w:val="00952824"/>
    <w:rsid w:val="00952B86"/>
    <w:rsid w:val="0095357C"/>
    <w:rsid w:val="00954D64"/>
    <w:rsid w:val="009551F2"/>
    <w:rsid w:val="00955DA0"/>
    <w:rsid w:val="00956A2B"/>
    <w:rsid w:val="00956B1C"/>
    <w:rsid w:val="00957706"/>
    <w:rsid w:val="00957ADE"/>
    <w:rsid w:val="009602A7"/>
    <w:rsid w:val="009604E9"/>
    <w:rsid w:val="00961143"/>
    <w:rsid w:val="009619D6"/>
    <w:rsid w:val="0096347E"/>
    <w:rsid w:val="009634B1"/>
    <w:rsid w:val="00963725"/>
    <w:rsid w:val="0096372F"/>
    <w:rsid w:val="0096383F"/>
    <w:rsid w:val="00964E89"/>
    <w:rsid w:val="00965180"/>
    <w:rsid w:val="00965183"/>
    <w:rsid w:val="0096530A"/>
    <w:rsid w:val="009653B5"/>
    <w:rsid w:val="00965A98"/>
    <w:rsid w:val="00965BAE"/>
    <w:rsid w:val="00965BB1"/>
    <w:rsid w:val="00965F39"/>
    <w:rsid w:val="00966054"/>
    <w:rsid w:val="00966244"/>
    <w:rsid w:val="00966812"/>
    <w:rsid w:val="00966ABD"/>
    <w:rsid w:val="00967BB9"/>
    <w:rsid w:val="0097053F"/>
    <w:rsid w:val="00970A2D"/>
    <w:rsid w:val="00970F1E"/>
    <w:rsid w:val="009710F8"/>
    <w:rsid w:val="00971516"/>
    <w:rsid w:val="009716AD"/>
    <w:rsid w:val="00971CE4"/>
    <w:rsid w:val="00971DC9"/>
    <w:rsid w:val="00972277"/>
    <w:rsid w:val="00972801"/>
    <w:rsid w:val="00972CFE"/>
    <w:rsid w:val="00972F76"/>
    <w:rsid w:val="00973359"/>
    <w:rsid w:val="00973E25"/>
    <w:rsid w:val="00974BD0"/>
    <w:rsid w:val="00974C5E"/>
    <w:rsid w:val="00974C60"/>
    <w:rsid w:val="009750A1"/>
    <w:rsid w:val="00975956"/>
    <w:rsid w:val="00975D9C"/>
    <w:rsid w:val="009761BF"/>
    <w:rsid w:val="00976D15"/>
    <w:rsid w:val="009772B3"/>
    <w:rsid w:val="009772EC"/>
    <w:rsid w:val="0097751F"/>
    <w:rsid w:val="0097774B"/>
    <w:rsid w:val="00980097"/>
    <w:rsid w:val="009813DA"/>
    <w:rsid w:val="00981A48"/>
    <w:rsid w:val="00981F14"/>
    <w:rsid w:val="009826AB"/>
    <w:rsid w:val="00982D46"/>
    <w:rsid w:val="00984184"/>
    <w:rsid w:val="0098429E"/>
    <w:rsid w:val="009843C1"/>
    <w:rsid w:val="0098470C"/>
    <w:rsid w:val="00984846"/>
    <w:rsid w:val="00984D0A"/>
    <w:rsid w:val="00985063"/>
    <w:rsid w:val="009850A1"/>
    <w:rsid w:val="00985492"/>
    <w:rsid w:val="009858F6"/>
    <w:rsid w:val="00985B5D"/>
    <w:rsid w:val="00985E17"/>
    <w:rsid w:val="00985E82"/>
    <w:rsid w:val="00985EF6"/>
    <w:rsid w:val="00986185"/>
    <w:rsid w:val="00986388"/>
    <w:rsid w:val="009865B1"/>
    <w:rsid w:val="00986952"/>
    <w:rsid w:val="00986FF7"/>
    <w:rsid w:val="009870F6"/>
    <w:rsid w:val="00987349"/>
    <w:rsid w:val="0099072B"/>
    <w:rsid w:val="00991990"/>
    <w:rsid w:val="00991EFF"/>
    <w:rsid w:val="00991F05"/>
    <w:rsid w:val="00992924"/>
    <w:rsid w:val="00993A78"/>
    <w:rsid w:val="00993BBF"/>
    <w:rsid w:val="00993E39"/>
    <w:rsid w:val="00993FAD"/>
    <w:rsid w:val="00994D26"/>
    <w:rsid w:val="009957A2"/>
    <w:rsid w:val="00995B04"/>
    <w:rsid w:val="00995DB0"/>
    <w:rsid w:val="00996D6C"/>
    <w:rsid w:val="00997965"/>
    <w:rsid w:val="00997B2A"/>
    <w:rsid w:val="009A0145"/>
    <w:rsid w:val="009A0C03"/>
    <w:rsid w:val="009A198B"/>
    <w:rsid w:val="009A1A2A"/>
    <w:rsid w:val="009A1AB1"/>
    <w:rsid w:val="009A1B21"/>
    <w:rsid w:val="009A22B9"/>
    <w:rsid w:val="009A2511"/>
    <w:rsid w:val="009A397F"/>
    <w:rsid w:val="009A4270"/>
    <w:rsid w:val="009A459E"/>
    <w:rsid w:val="009A52D8"/>
    <w:rsid w:val="009A53E7"/>
    <w:rsid w:val="009A744F"/>
    <w:rsid w:val="009A784D"/>
    <w:rsid w:val="009A7BCA"/>
    <w:rsid w:val="009A7F0C"/>
    <w:rsid w:val="009B0216"/>
    <w:rsid w:val="009B08AC"/>
    <w:rsid w:val="009B0ABC"/>
    <w:rsid w:val="009B0D4B"/>
    <w:rsid w:val="009B1A7B"/>
    <w:rsid w:val="009B1DB4"/>
    <w:rsid w:val="009B1EE9"/>
    <w:rsid w:val="009B20FF"/>
    <w:rsid w:val="009B2305"/>
    <w:rsid w:val="009B25C1"/>
    <w:rsid w:val="009B2E93"/>
    <w:rsid w:val="009B34EE"/>
    <w:rsid w:val="009B40AE"/>
    <w:rsid w:val="009B40CA"/>
    <w:rsid w:val="009B416C"/>
    <w:rsid w:val="009B426A"/>
    <w:rsid w:val="009B446D"/>
    <w:rsid w:val="009B4CC2"/>
    <w:rsid w:val="009B55A0"/>
    <w:rsid w:val="009B5C40"/>
    <w:rsid w:val="009B64E2"/>
    <w:rsid w:val="009B6EAE"/>
    <w:rsid w:val="009B70D2"/>
    <w:rsid w:val="009B72A4"/>
    <w:rsid w:val="009B73B5"/>
    <w:rsid w:val="009B7530"/>
    <w:rsid w:val="009B7DF4"/>
    <w:rsid w:val="009C06B5"/>
    <w:rsid w:val="009C1410"/>
    <w:rsid w:val="009C1FB3"/>
    <w:rsid w:val="009C2A45"/>
    <w:rsid w:val="009C34AD"/>
    <w:rsid w:val="009C35A2"/>
    <w:rsid w:val="009C3ADA"/>
    <w:rsid w:val="009C4D22"/>
    <w:rsid w:val="009C5588"/>
    <w:rsid w:val="009C5A1C"/>
    <w:rsid w:val="009C64A4"/>
    <w:rsid w:val="009C69C6"/>
    <w:rsid w:val="009C7E4C"/>
    <w:rsid w:val="009D048F"/>
    <w:rsid w:val="009D0AFB"/>
    <w:rsid w:val="009D0EC6"/>
    <w:rsid w:val="009D10ED"/>
    <w:rsid w:val="009D1277"/>
    <w:rsid w:val="009D1AA9"/>
    <w:rsid w:val="009D1F30"/>
    <w:rsid w:val="009D1F96"/>
    <w:rsid w:val="009D2015"/>
    <w:rsid w:val="009D22E5"/>
    <w:rsid w:val="009D2D55"/>
    <w:rsid w:val="009D349E"/>
    <w:rsid w:val="009D42A5"/>
    <w:rsid w:val="009D48FE"/>
    <w:rsid w:val="009D5D4B"/>
    <w:rsid w:val="009D5FFF"/>
    <w:rsid w:val="009D6111"/>
    <w:rsid w:val="009D68CA"/>
    <w:rsid w:val="009D6FFA"/>
    <w:rsid w:val="009D7B44"/>
    <w:rsid w:val="009E04ED"/>
    <w:rsid w:val="009E0641"/>
    <w:rsid w:val="009E1C46"/>
    <w:rsid w:val="009E24F7"/>
    <w:rsid w:val="009E27F1"/>
    <w:rsid w:val="009E2D7F"/>
    <w:rsid w:val="009E423C"/>
    <w:rsid w:val="009E4F2F"/>
    <w:rsid w:val="009E5CBF"/>
    <w:rsid w:val="009E5CD6"/>
    <w:rsid w:val="009E6318"/>
    <w:rsid w:val="009E6AD7"/>
    <w:rsid w:val="009E71CA"/>
    <w:rsid w:val="009E767A"/>
    <w:rsid w:val="009E7A49"/>
    <w:rsid w:val="009F002B"/>
    <w:rsid w:val="009F09BE"/>
    <w:rsid w:val="009F0AA6"/>
    <w:rsid w:val="009F110E"/>
    <w:rsid w:val="009F1B65"/>
    <w:rsid w:val="009F1D5F"/>
    <w:rsid w:val="009F203D"/>
    <w:rsid w:val="009F2C3A"/>
    <w:rsid w:val="009F2CB4"/>
    <w:rsid w:val="009F4090"/>
    <w:rsid w:val="009F46AF"/>
    <w:rsid w:val="009F5050"/>
    <w:rsid w:val="009F52DE"/>
    <w:rsid w:val="009F530F"/>
    <w:rsid w:val="009F5DFD"/>
    <w:rsid w:val="009F6E16"/>
    <w:rsid w:val="009F6F5D"/>
    <w:rsid w:val="009F6F69"/>
    <w:rsid w:val="009F6FCC"/>
    <w:rsid w:val="00A014B2"/>
    <w:rsid w:val="00A0163F"/>
    <w:rsid w:val="00A01960"/>
    <w:rsid w:val="00A01A10"/>
    <w:rsid w:val="00A03F5C"/>
    <w:rsid w:val="00A048B0"/>
    <w:rsid w:val="00A0550C"/>
    <w:rsid w:val="00A05A51"/>
    <w:rsid w:val="00A06246"/>
    <w:rsid w:val="00A065F0"/>
    <w:rsid w:val="00A075F0"/>
    <w:rsid w:val="00A108CE"/>
    <w:rsid w:val="00A10E0E"/>
    <w:rsid w:val="00A10EB2"/>
    <w:rsid w:val="00A11F48"/>
    <w:rsid w:val="00A135BE"/>
    <w:rsid w:val="00A13629"/>
    <w:rsid w:val="00A14140"/>
    <w:rsid w:val="00A1420E"/>
    <w:rsid w:val="00A1427C"/>
    <w:rsid w:val="00A1448E"/>
    <w:rsid w:val="00A1526C"/>
    <w:rsid w:val="00A15CEC"/>
    <w:rsid w:val="00A16B01"/>
    <w:rsid w:val="00A16CA8"/>
    <w:rsid w:val="00A16D85"/>
    <w:rsid w:val="00A17387"/>
    <w:rsid w:val="00A17AA8"/>
    <w:rsid w:val="00A17F5E"/>
    <w:rsid w:val="00A20628"/>
    <w:rsid w:val="00A20A75"/>
    <w:rsid w:val="00A21842"/>
    <w:rsid w:val="00A22CF3"/>
    <w:rsid w:val="00A230FC"/>
    <w:rsid w:val="00A233BE"/>
    <w:rsid w:val="00A238F1"/>
    <w:rsid w:val="00A245CE"/>
    <w:rsid w:val="00A24689"/>
    <w:rsid w:val="00A2503E"/>
    <w:rsid w:val="00A25303"/>
    <w:rsid w:val="00A2601E"/>
    <w:rsid w:val="00A26443"/>
    <w:rsid w:val="00A2670E"/>
    <w:rsid w:val="00A26B7A"/>
    <w:rsid w:val="00A26B7C"/>
    <w:rsid w:val="00A27378"/>
    <w:rsid w:val="00A27C8C"/>
    <w:rsid w:val="00A30E84"/>
    <w:rsid w:val="00A31067"/>
    <w:rsid w:val="00A31659"/>
    <w:rsid w:val="00A316BB"/>
    <w:rsid w:val="00A32286"/>
    <w:rsid w:val="00A32F45"/>
    <w:rsid w:val="00A332CC"/>
    <w:rsid w:val="00A33BDD"/>
    <w:rsid w:val="00A33F1A"/>
    <w:rsid w:val="00A33F6A"/>
    <w:rsid w:val="00A347F8"/>
    <w:rsid w:val="00A348C1"/>
    <w:rsid w:val="00A34B0D"/>
    <w:rsid w:val="00A34B1B"/>
    <w:rsid w:val="00A34CF0"/>
    <w:rsid w:val="00A35524"/>
    <w:rsid w:val="00A3572D"/>
    <w:rsid w:val="00A36CC9"/>
    <w:rsid w:val="00A36E0A"/>
    <w:rsid w:val="00A36F82"/>
    <w:rsid w:val="00A37076"/>
    <w:rsid w:val="00A3718A"/>
    <w:rsid w:val="00A373D1"/>
    <w:rsid w:val="00A40029"/>
    <w:rsid w:val="00A4024B"/>
    <w:rsid w:val="00A40862"/>
    <w:rsid w:val="00A40C90"/>
    <w:rsid w:val="00A40E2B"/>
    <w:rsid w:val="00A42467"/>
    <w:rsid w:val="00A42EA8"/>
    <w:rsid w:val="00A4315B"/>
    <w:rsid w:val="00A4348D"/>
    <w:rsid w:val="00A43D96"/>
    <w:rsid w:val="00A4535D"/>
    <w:rsid w:val="00A45D89"/>
    <w:rsid w:val="00A45DA2"/>
    <w:rsid w:val="00A4611F"/>
    <w:rsid w:val="00A4696A"/>
    <w:rsid w:val="00A47618"/>
    <w:rsid w:val="00A476AC"/>
    <w:rsid w:val="00A500B4"/>
    <w:rsid w:val="00A50335"/>
    <w:rsid w:val="00A50354"/>
    <w:rsid w:val="00A50603"/>
    <w:rsid w:val="00A509E4"/>
    <w:rsid w:val="00A50ED1"/>
    <w:rsid w:val="00A51514"/>
    <w:rsid w:val="00A51BFC"/>
    <w:rsid w:val="00A52DD4"/>
    <w:rsid w:val="00A53656"/>
    <w:rsid w:val="00A53F0B"/>
    <w:rsid w:val="00A54CDD"/>
    <w:rsid w:val="00A552C2"/>
    <w:rsid w:val="00A55F4D"/>
    <w:rsid w:val="00A56008"/>
    <w:rsid w:val="00A56151"/>
    <w:rsid w:val="00A563A7"/>
    <w:rsid w:val="00A56574"/>
    <w:rsid w:val="00A5675B"/>
    <w:rsid w:val="00A56BD0"/>
    <w:rsid w:val="00A56F19"/>
    <w:rsid w:val="00A57134"/>
    <w:rsid w:val="00A57472"/>
    <w:rsid w:val="00A6017B"/>
    <w:rsid w:val="00A60C07"/>
    <w:rsid w:val="00A611D5"/>
    <w:rsid w:val="00A61576"/>
    <w:rsid w:val="00A6158D"/>
    <w:rsid w:val="00A61AB8"/>
    <w:rsid w:val="00A61D31"/>
    <w:rsid w:val="00A62241"/>
    <w:rsid w:val="00A62258"/>
    <w:rsid w:val="00A622DE"/>
    <w:rsid w:val="00A62797"/>
    <w:rsid w:val="00A6285A"/>
    <w:rsid w:val="00A62C28"/>
    <w:rsid w:val="00A632A2"/>
    <w:rsid w:val="00A638A4"/>
    <w:rsid w:val="00A63AC2"/>
    <w:rsid w:val="00A63B45"/>
    <w:rsid w:val="00A640A4"/>
    <w:rsid w:val="00A6416B"/>
    <w:rsid w:val="00A642CE"/>
    <w:rsid w:val="00A64441"/>
    <w:rsid w:val="00A64AED"/>
    <w:rsid w:val="00A64C7B"/>
    <w:rsid w:val="00A64F02"/>
    <w:rsid w:val="00A652D4"/>
    <w:rsid w:val="00A659EC"/>
    <w:rsid w:val="00A65D3E"/>
    <w:rsid w:val="00A66126"/>
    <w:rsid w:val="00A66565"/>
    <w:rsid w:val="00A66839"/>
    <w:rsid w:val="00A66F75"/>
    <w:rsid w:val="00A672F1"/>
    <w:rsid w:val="00A67352"/>
    <w:rsid w:val="00A6763C"/>
    <w:rsid w:val="00A67C41"/>
    <w:rsid w:val="00A67CE6"/>
    <w:rsid w:val="00A706CF"/>
    <w:rsid w:val="00A70933"/>
    <w:rsid w:val="00A70994"/>
    <w:rsid w:val="00A71565"/>
    <w:rsid w:val="00A71F77"/>
    <w:rsid w:val="00A72865"/>
    <w:rsid w:val="00A73103"/>
    <w:rsid w:val="00A7353E"/>
    <w:rsid w:val="00A73C74"/>
    <w:rsid w:val="00A73DFF"/>
    <w:rsid w:val="00A74785"/>
    <w:rsid w:val="00A74D9F"/>
    <w:rsid w:val="00A7514E"/>
    <w:rsid w:val="00A751A1"/>
    <w:rsid w:val="00A751AC"/>
    <w:rsid w:val="00A751D5"/>
    <w:rsid w:val="00A757F4"/>
    <w:rsid w:val="00A75E15"/>
    <w:rsid w:val="00A77567"/>
    <w:rsid w:val="00A775F5"/>
    <w:rsid w:val="00A80535"/>
    <w:rsid w:val="00A8116B"/>
    <w:rsid w:val="00A81186"/>
    <w:rsid w:val="00A81FC6"/>
    <w:rsid w:val="00A82063"/>
    <w:rsid w:val="00A8239C"/>
    <w:rsid w:val="00A82911"/>
    <w:rsid w:val="00A82C99"/>
    <w:rsid w:val="00A84B9E"/>
    <w:rsid w:val="00A851B4"/>
    <w:rsid w:val="00A855E6"/>
    <w:rsid w:val="00A861A6"/>
    <w:rsid w:val="00A86261"/>
    <w:rsid w:val="00A86289"/>
    <w:rsid w:val="00A863C5"/>
    <w:rsid w:val="00A87486"/>
    <w:rsid w:val="00A874BC"/>
    <w:rsid w:val="00A8776A"/>
    <w:rsid w:val="00A87F4B"/>
    <w:rsid w:val="00A902B3"/>
    <w:rsid w:val="00A90407"/>
    <w:rsid w:val="00A90683"/>
    <w:rsid w:val="00A90697"/>
    <w:rsid w:val="00A908E8"/>
    <w:rsid w:val="00A90AA1"/>
    <w:rsid w:val="00A90CAA"/>
    <w:rsid w:val="00A9167B"/>
    <w:rsid w:val="00A92176"/>
    <w:rsid w:val="00A92788"/>
    <w:rsid w:val="00A92893"/>
    <w:rsid w:val="00A928EB"/>
    <w:rsid w:val="00A92D9B"/>
    <w:rsid w:val="00A92DBD"/>
    <w:rsid w:val="00A92F04"/>
    <w:rsid w:val="00A92FB6"/>
    <w:rsid w:val="00A934BD"/>
    <w:rsid w:val="00A939CD"/>
    <w:rsid w:val="00A952B4"/>
    <w:rsid w:val="00A95796"/>
    <w:rsid w:val="00A958FA"/>
    <w:rsid w:val="00A9622D"/>
    <w:rsid w:val="00A965B5"/>
    <w:rsid w:val="00A96820"/>
    <w:rsid w:val="00A968A8"/>
    <w:rsid w:val="00A972D3"/>
    <w:rsid w:val="00A97E87"/>
    <w:rsid w:val="00AA0A27"/>
    <w:rsid w:val="00AA0AA6"/>
    <w:rsid w:val="00AA0EC9"/>
    <w:rsid w:val="00AA1654"/>
    <w:rsid w:val="00AA230B"/>
    <w:rsid w:val="00AA26F5"/>
    <w:rsid w:val="00AA2D99"/>
    <w:rsid w:val="00AA310F"/>
    <w:rsid w:val="00AA3E57"/>
    <w:rsid w:val="00AA4104"/>
    <w:rsid w:val="00AA43D9"/>
    <w:rsid w:val="00AA4467"/>
    <w:rsid w:val="00AA45B5"/>
    <w:rsid w:val="00AA47CA"/>
    <w:rsid w:val="00AA5793"/>
    <w:rsid w:val="00AA5954"/>
    <w:rsid w:val="00AA6811"/>
    <w:rsid w:val="00AA74DB"/>
    <w:rsid w:val="00AA7774"/>
    <w:rsid w:val="00AB0044"/>
    <w:rsid w:val="00AB02F2"/>
    <w:rsid w:val="00AB10F2"/>
    <w:rsid w:val="00AB26D1"/>
    <w:rsid w:val="00AB2864"/>
    <w:rsid w:val="00AB2A92"/>
    <w:rsid w:val="00AB37CA"/>
    <w:rsid w:val="00AB3898"/>
    <w:rsid w:val="00AB43CD"/>
    <w:rsid w:val="00AB50FB"/>
    <w:rsid w:val="00AB5351"/>
    <w:rsid w:val="00AB550A"/>
    <w:rsid w:val="00AB60C7"/>
    <w:rsid w:val="00AB620C"/>
    <w:rsid w:val="00AB653A"/>
    <w:rsid w:val="00AB67CD"/>
    <w:rsid w:val="00AB6A26"/>
    <w:rsid w:val="00AB6F6D"/>
    <w:rsid w:val="00AB6FF7"/>
    <w:rsid w:val="00AB79F8"/>
    <w:rsid w:val="00AC0351"/>
    <w:rsid w:val="00AC044B"/>
    <w:rsid w:val="00AC074F"/>
    <w:rsid w:val="00AC11FF"/>
    <w:rsid w:val="00AC1381"/>
    <w:rsid w:val="00AC19D1"/>
    <w:rsid w:val="00AC1A25"/>
    <w:rsid w:val="00AC2B6D"/>
    <w:rsid w:val="00AC2FB0"/>
    <w:rsid w:val="00AC3848"/>
    <w:rsid w:val="00AC3A64"/>
    <w:rsid w:val="00AC3CBC"/>
    <w:rsid w:val="00AC461A"/>
    <w:rsid w:val="00AC48CF"/>
    <w:rsid w:val="00AC4DB0"/>
    <w:rsid w:val="00AC5C04"/>
    <w:rsid w:val="00AC5E0D"/>
    <w:rsid w:val="00AC6298"/>
    <w:rsid w:val="00AC74EB"/>
    <w:rsid w:val="00AC7A68"/>
    <w:rsid w:val="00AD02BF"/>
    <w:rsid w:val="00AD0C67"/>
    <w:rsid w:val="00AD0F30"/>
    <w:rsid w:val="00AD14D1"/>
    <w:rsid w:val="00AD3528"/>
    <w:rsid w:val="00AD36C7"/>
    <w:rsid w:val="00AD3C6A"/>
    <w:rsid w:val="00AD4654"/>
    <w:rsid w:val="00AD4A83"/>
    <w:rsid w:val="00AD5013"/>
    <w:rsid w:val="00AD53F4"/>
    <w:rsid w:val="00AD5AB7"/>
    <w:rsid w:val="00AD6071"/>
    <w:rsid w:val="00AD75B6"/>
    <w:rsid w:val="00AD794B"/>
    <w:rsid w:val="00AE0494"/>
    <w:rsid w:val="00AE07B6"/>
    <w:rsid w:val="00AE081D"/>
    <w:rsid w:val="00AE09D9"/>
    <w:rsid w:val="00AE0EB7"/>
    <w:rsid w:val="00AE0FAD"/>
    <w:rsid w:val="00AE12CD"/>
    <w:rsid w:val="00AE12CF"/>
    <w:rsid w:val="00AE1401"/>
    <w:rsid w:val="00AE185C"/>
    <w:rsid w:val="00AE25D8"/>
    <w:rsid w:val="00AE288E"/>
    <w:rsid w:val="00AE2EAA"/>
    <w:rsid w:val="00AE3BCB"/>
    <w:rsid w:val="00AE44C8"/>
    <w:rsid w:val="00AE4FBC"/>
    <w:rsid w:val="00AE553C"/>
    <w:rsid w:val="00AE5840"/>
    <w:rsid w:val="00AE58EA"/>
    <w:rsid w:val="00AE5B8B"/>
    <w:rsid w:val="00AE6573"/>
    <w:rsid w:val="00AE75AC"/>
    <w:rsid w:val="00AE7A28"/>
    <w:rsid w:val="00AE7B78"/>
    <w:rsid w:val="00AF025F"/>
    <w:rsid w:val="00AF04F6"/>
    <w:rsid w:val="00AF078F"/>
    <w:rsid w:val="00AF0AB1"/>
    <w:rsid w:val="00AF2278"/>
    <w:rsid w:val="00AF23E7"/>
    <w:rsid w:val="00AF25D1"/>
    <w:rsid w:val="00AF28DF"/>
    <w:rsid w:val="00AF4073"/>
    <w:rsid w:val="00AF4BB3"/>
    <w:rsid w:val="00AF4D02"/>
    <w:rsid w:val="00AF4D47"/>
    <w:rsid w:val="00AF5118"/>
    <w:rsid w:val="00AF5145"/>
    <w:rsid w:val="00AF557F"/>
    <w:rsid w:val="00AF7EBB"/>
    <w:rsid w:val="00B00044"/>
    <w:rsid w:val="00B0013E"/>
    <w:rsid w:val="00B00A40"/>
    <w:rsid w:val="00B0177C"/>
    <w:rsid w:val="00B017E6"/>
    <w:rsid w:val="00B0187E"/>
    <w:rsid w:val="00B02170"/>
    <w:rsid w:val="00B02442"/>
    <w:rsid w:val="00B02868"/>
    <w:rsid w:val="00B02985"/>
    <w:rsid w:val="00B02DB9"/>
    <w:rsid w:val="00B0356C"/>
    <w:rsid w:val="00B03755"/>
    <w:rsid w:val="00B03E83"/>
    <w:rsid w:val="00B04DBF"/>
    <w:rsid w:val="00B05142"/>
    <w:rsid w:val="00B0557E"/>
    <w:rsid w:val="00B0607A"/>
    <w:rsid w:val="00B06CF0"/>
    <w:rsid w:val="00B06F9A"/>
    <w:rsid w:val="00B0740B"/>
    <w:rsid w:val="00B0763B"/>
    <w:rsid w:val="00B07C32"/>
    <w:rsid w:val="00B07C5E"/>
    <w:rsid w:val="00B10847"/>
    <w:rsid w:val="00B10A9B"/>
    <w:rsid w:val="00B10B89"/>
    <w:rsid w:val="00B10E8D"/>
    <w:rsid w:val="00B11201"/>
    <w:rsid w:val="00B11642"/>
    <w:rsid w:val="00B11968"/>
    <w:rsid w:val="00B11C5D"/>
    <w:rsid w:val="00B12952"/>
    <w:rsid w:val="00B1301C"/>
    <w:rsid w:val="00B1536F"/>
    <w:rsid w:val="00B15479"/>
    <w:rsid w:val="00B15F31"/>
    <w:rsid w:val="00B16147"/>
    <w:rsid w:val="00B162BC"/>
    <w:rsid w:val="00B169D3"/>
    <w:rsid w:val="00B16A13"/>
    <w:rsid w:val="00B1722F"/>
    <w:rsid w:val="00B172BF"/>
    <w:rsid w:val="00B1739D"/>
    <w:rsid w:val="00B1772B"/>
    <w:rsid w:val="00B179C4"/>
    <w:rsid w:val="00B17CF9"/>
    <w:rsid w:val="00B17FE3"/>
    <w:rsid w:val="00B20CAF"/>
    <w:rsid w:val="00B21C3F"/>
    <w:rsid w:val="00B21CEB"/>
    <w:rsid w:val="00B21D2A"/>
    <w:rsid w:val="00B21F02"/>
    <w:rsid w:val="00B22592"/>
    <w:rsid w:val="00B225B1"/>
    <w:rsid w:val="00B22C54"/>
    <w:rsid w:val="00B22EE2"/>
    <w:rsid w:val="00B23944"/>
    <w:rsid w:val="00B23BE4"/>
    <w:rsid w:val="00B24514"/>
    <w:rsid w:val="00B25503"/>
    <w:rsid w:val="00B25631"/>
    <w:rsid w:val="00B25F5E"/>
    <w:rsid w:val="00B26304"/>
    <w:rsid w:val="00B269CF"/>
    <w:rsid w:val="00B26FFA"/>
    <w:rsid w:val="00B27324"/>
    <w:rsid w:val="00B27E6F"/>
    <w:rsid w:val="00B3003B"/>
    <w:rsid w:val="00B30391"/>
    <w:rsid w:val="00B31008"/>
    <w:rsid w:val="00B3183A"/>
    <w:rsid w:val="00B31CBE"/>
    <w:rsid w:val="00B3211C"/>
    <w:rsid w:val="00B32506"/>
    <w:rsid w:val="00B32602"/>
    <w:rsid w:val="00B33415"/>
    <w:rsid w:val="00B3362E"/>
    <w:rsid w:val="00B3398F"/>
    <w:rsid w:val="00B344EA"/>
    <w:rsid w:val="00B34529"/>
    <w:rsid w:val="00B345D3"/>
    <w:rsid w:val="00B34B5C"/>
    <w:rsid w:val="00B35C8F"/>
    <w:rsid w:val="00B35F2B"/>
    <w:rsid w:val="00B361A1"/>
    <w:rsid w:val="00B36A60"/>
    <w:rsid w:val="00B4026A"/>
    <w:rsid w:val="00B40570"/>
    <w:rsid w:val="00B4094D"/>
    <w:rsid w:val="00B40968"/>
    <w:rsid w:val="00B410B4"/>
    <w:rsid w:val="00B41603"/>
    <w:rsid w:val="00B42942"/>
    <w:rsid w:val="00B42A8C"/>
    <w:rsid w:val="00B42AEA"/>
    <w:rsid w:val="00B43DB4"/>
    <w:rsid w:val="00B44224"/>
    <w:rsid w:val="00B443C6"/>
    <w:rsid w:val="00B445FA"/>
    <w:rsid w:val="00B446FB"/>
    <w:rsid w:val="00B450FB"/>
    <w:rsid w:val="00B4524F"/>
    <w:rsid w:val="00B4599D"/>
    <w:rsid w:val="00B45E34"/>
    <w:rsid w:val="00B45EE0"/>
    <w:rsid w:val="00B460C2"/>
    <w:rsid w:val="00B462C3"/>
    <w:rsid w:val="00B46C5E"/>
    <w:rsid w:val="00B46E53"/>
    <w:rsid w:val="00B4714C"/>
    <w:rsid w:val="00B47175"/>
    <w:rsid w:val="00B472AE"/>
    <w:rsid w:val="00B47453"/>
    <w:rsid w:val="00B50338"/>
    <w:rsid w:val="00B50907"/>
    <w:rsid w:val="00B50BA7"/>
    <w:rsid w:val="00B50C0D"/>
    <w:rsid w:val="00B50DBC"/>
    <w:rsid w:val="00B52113"/>
    <w:rsid w:val="00B52AFB"/>
    <w:rsid w:val="00B52CD7"/>
    <w:rsid w:val="00B53075"/>
    <w:rsid w:val="00B5344F"/>
    <w:rsid w:val="00B534E7"/>
    <w:rsid w:val="00B53A0A"/>
    <w:rsid w:val="00B53FB9"/>
    <w:rsid w:val="00B54289"/>
    <w:rsid w:val="00B544E6"/>
    <w:rsid w:val="00B54EC9"/>
    <w:rsid w:val="00B5543D"/>
    <w:rsid w:val="00B5683D"/>
    <w:rsid w:val="00B569CE"/>
    <w:rsid w:val="00B57992"/>
    <w:rsid w:val="00B57BE3"/>
    <w:rsid w:val="00B6011C"/>
    <w:rsid w:val="00B608A8"/>
    <w:rsid w:val="00B61217"/>
    <w:rsid w:val="00B617F3"/>
    <w:rsid w:val="00B6206D"/>
    <w:rsid w:val="00B62684"/>
    <w:rsid w:val="00B62951"/>
    <w:rsid w:val="00B62A90"/>
    <w:rsid w:val="00B6304B"/>
    <w:rsid w:val="00B6331F"/>
    <w:rsid w:val="00B636E1"/>
    <w:rsid w:val="00B6371D"/>
    <w:rsid w:val="00B637EB"/>
    <w:rsid w:val="00B63BE9"/>
    <w:rsid w:val="00B641BC"/>
    <w:rsid w:val="00B6428F"/>
    <w:rsid w:val="00B64B34"/>
    <w:rsid w:val="00B64B3C"/>
    <w:rsid w:val="00B65221"/>
    <w:rsid w:val="00B6537B"/>
    <w:rsid w:val="00B65380"/>
    <w:rsid w:val="00B654A2"/>
    <w:rsid w:val="00B655BC"/>
    <w:rsid w:val="00B655D8"/>
    <w:rsid w:val="00B65BDF"/>
    <w:rsid w:val="00B6661D"/>
    <w:rsid w:val="00B66A74"/>
    <w:rsid w:val="00B66B25"/>
    <w:rsid w:val="00B67295"/>
    <w:rsid w:val="00B677ED"/>
    <w:rsid w:val="00B678E2"/>
    <w:rsid w:val="00B679FC"/>
    <w:rsid w:val="00B67B12"/>
    <w:rsid w:val="00B67E1D"/>
    <w:rsid w:val="00B67F58"/>
    <w:rsid w:val="00B70ED6"/>
    <w:rsid w:val="00B715E5"/>
    <w:rsid w:val="00B71948"/>
    <w:rsid w:val="00B71C90"/>
    <w:rsid w:val="00B71F92"/>
    <w:rsid w:val="00B7246E"/>
    <w:rsid w:val="00B73184"/>
    <w:rsid w:val="00B73CA0"/>
    <w:rsid w:val="00B74288"/>
    <w:rsid w:val="00B744CD"/>
    <w:rsid w:val="00B74C17"/>
    <w:rsid w:val="00B75018"/>
    <w:rsid w:val="00B75218"/>
    <w:rsid w:val="00B758B7"/>
    <w:rsid w:val="00B75D2F"/>
    <w:rsid w:val="00B76036"/>
    <w:rsid w:val="00B767B5"/>
    <w:rsid w:val="00B76C08"/>
    <w:rsid w:val="00B80186"/>
    <w:rsid w:val="00B8185A"/>
    <w:rsid w:val="00B81972"/>
    <w:rsid w:val="00B81C24"/>
    <w:rsid w:val="00B82A65"/>
    <w:rsid w:val="00B83092"/>
    <w:rsid w:val="00B831B5"/>
    <w:rsid w:val="00B83E93"/>
    <w:rsid w:val="00B8428B"/>
    <w:rsid w:val="00B84541"/>
    <w:rsid w:val="00B845E2"/>
    <w:rsid w:val="00B84B67"/>
    <w:rsid w:val="00B85140"/>
    <w:rsid w:val="00B856E9"/>
    <w:rsid w:val="00B8616C"/>
    <w:rsid w:val="00B8617E"/>
    <w:rsid w:val="00B86340"/>
    <w:rsid w:val="00B86B4B"/>
    <w:rsid w:val="00B877E0"/>
    <w:rsid w:val="00B87F88"/>
    <w:rsid w:val="00B9001A"/>
    <w:rsid w:val="00B90583"/>
    <w:rsid w:val="00B90FF8"/>
    <w:rsid w:val="00B915A2"/>
    <w:rsid w:val="00B920DB"/>
    <w:rsid w:val="00B92956"/>
    <w:rsid w:val="00B92E15"/>
    <w:rsid w:val="00B9383E"/>
    <w:rsid w:val="00B93B27"/>
    <w:rsid w:val="00B93E71"/>
    <w:rsid w:val="00B946B8"/>
    <w:rsid w:val="00B956D5"/>
    <w:rsid w:val="00B958E2"/>
    <w:rsid w:val="00B95BAA"/>
    <w:rsid w:val="00B96349"/>
    <w:rsid w:val="00B963E3"/>
    <w:rsid w:val="00B97362"/>
    <w:rsid w:val="00B973B7"/>
    <w:rsid w:val="00B97591"/>
    <w:rsid w:val="00B97936"/>
    <w:rsid w:val="00BA0D22"/>
    <w:rsid w:val="00BA1151"/>
    <w:rsid w:val="00BA1160"/>
    <w:rsid w:val="00BA1A01"/>
    <w:rsid w:val="00BA1CF9"/>
    <w:rsid w:val="00BA26D2"/>
    <w:rsid w:val="00BA29EE"/>
    <w:rsid w:val="00BA37F7"/>
    <w:rsid w:val="00BA38B5"/>
    <w:rsid w:val="00BA3EA9"/>
    <w:rsid w:val="00BA4BF7"/>
    <w:rsid w:val="00BA697B"/>
    <w:rsid w:val="00BA6C7B"/>
    <w:rsid w:val="00BA6CBD"/>
    <w:rsid w:val="00BA7397"/>
    <w:rsid w:val="00BA7C20"/>
    <w:rsid w:val="00BB0FC2"/>
    <w:rsid w:val="00BB1722"/>
    <w:rsid w:val="00BB176F"/>
    <w:rsid w:val="00BB1992"/>
    <w:rsid w:val="00BB2D08"/>
    <w:rsid w:val="00BB4A75"/>
    <w:rsid w:val="00BB509D"/>
    <w:rsid w:val="00BB535F"/>
    <w:rsid w:val="00BB5FE7"/>
    <w:rsid w:val="00BB6D64"/>
    <w:rsid w:val="00BB6ECE"/>
    <w:rsid w:val="00BB763E"/>
    <w:rsid w:val="00BB7D5A"/>
    <w:rsid w:val="00BB7EBB"/>
    <w:rsid w:val="00BC013E"/>
    <w:rsid w:val="00BC0375"/>
    <w:rsid w:val="00BC08EF"/>
    <w:rsid w:val="00BC0A8C"/>
    <w:rsid w:val="00BC0D44"/>
    <w:rsid w:val="00BC14D2"/>
    <w:rsid w:val="00BC1BB5"/>
    <w:rsid w:val="00BC1BDA"/>
    <w:rsid w:val="00BC1EC1"/>
    <w:rsid w:val="00BC23AF"/>
    <w:rsid w:val="00BC24D0"/>
    <w:rsid w:val="00BC2B84"/>
    <w:rsid w:val="00BC2D6F"/>
    <w:rsid w:val="00BC3806"/>
    <w:rsid w:val="00BC3C08"/>
    <w:rsid w:val="00BC439A"/>
    <w:rsid w:val="00BC463A"/>
    <w:rsid w:val="00BC482A"/>
    <w:rsid w:val="00BC558D"/>
    <w:rsid w:val="00BC563A"/>
    <w:rsid w:val="00BC57B9"/>
    <w:rsid w:val="00BC64DC"/>
    <w:rsid w:val="00BC6929"/>
    <w:rsid w:val="00BC7187"/>
    <w:rsid w:val="00BC7EF9"/>
    <w:rsid w:val="00BD033B"/>
    <w:rsid w:val="00BD0800"/>
    <w:rsid w:val="00BD0822"/>
    <w:rsid w:val="00BD0B9C"/>
    <w:rsid w:val="00BD0CCF"/>
    <w:rsid w:val="00BD0D86"/>
    <w:rsid w:val="00BD1608"/>
    <w:rsid w:val="00BD1EA2"/>
    <w:rsid w:val="00BD1F2F"/>
    <w:rsid w:val="00BD1FD5"/>
    <w:rsid w:val="00BD227E"/>
    <w:rsid w:val="00BD228E"/>
    <w:rsid w:val="00BD292C"/>
    <w:rsid w:val="00BD2AA9"/>
    <w:rsid w:val="00BD3650"/>
    <w:rsid w:val="00BD3965"/>
    <w:rsid w:val="00BD39EA"/>
    <w:rsid w:val="00BD3ACA"/>
    <w:rsid w:val="00BD41BD"/>
    <w:rsid w:val="00BD455D"/>
    <w:rsid w:val="00BD4925"/>
    <w:rsid w:val="00BD571D"/>
    <w:rsid w:val="00BD66A4"/>
    <w:rsid w:val="00BD7050"/>
    <w:rsid w:val="00BD785C"/>
    <w:rsid w:val="00BE0300"/>
    <w:rsid w:val="00BE03BE"/>
    <w:rsid w:val="00BE0C7D"/>
    <w:rsid w:val="00BE12E4"/>
    <w:rsid w:val="00BE1817"/>
    <w:rsid w:val="00BE28C2"/>
    <w:rsid w:val="00BE2CD3"/>
    <w:rsid w:val="00BE3635"/>
    <w:rsid w:val="00BE37AC"/>
    <w:rsid w:val="00BE3999"/>
    <w:rsid w:val="00BE42E5"/>
    <w:rsid w:val="00BE5796"/>
    <w:rsid w:val="00BE58EA"/>
    <w:rsid w:val="00BE5DD2"/>
    <w:rsid w:val="00BE64F7"/>
    <w:rsid w:val="00BE6DFF"/>
    <w:rsid w:val="00BE79F4"/>
    <w:rsid w:val="00BE7ECD"/>
    <w:rsid w:val="00BE7F3E"/>
    <w:rsid w:val="00BF020F"/>
    <w:rsid w:val="00BF03E7"/>
    <w:rsid w:val="00BF0839"/>
    <w:rsid w:val="00BF0AE4"/>
    <w:rsid w:val="00BF17C3"/>
    <w:rsid w:val="00BF2BC5"/>
    <w:rsid w:val="00BF3A35"/>
    <w:rsid w:val="00BF424C"/>
    <w:rsid w:val="00BF4D74"/>
    <w:rsid w:val="00BF572F"/>
    <w:rsid w:val="00BF57A4"/>
    <w:rsid w:val="00BF5868"/>
    <w:rsid w:val="00BF5C12"/>
    <w:rsid w:val="00BF5D07"/>
    <w:rsid w:val="00BF5DF9"/>
    <w:rsid w:val="00BF616A"/>
    <w:rsid w:val="00BF6C4F"/>
    <w:rsid w:val="00BF7073"/>
    <w:rsid w:val="00BF7617"/>
    <w:rsid w:val="00BF7DFF"/>
    <w:rsid w:val="00C002D8"/>
    <w:rsid w:val="00C00CFE"/>
    <w:rsid w:val="00C00EB2"/>
    <w:rsid w:val="00C0117A"/>
    <w:rsid w:val="00C0143E"/>
    <w:rsid w:val="00C014FE"/>
    <w:rsid w:val="00C01D8B"/>
    <w:rsid w:val="00C01ED5"/>
    <w:rsid w:val="00C02B1A"/>
    <w:rsid w:val="00C038ED"/>
    <w:rsid w:val="00C03BF2"/>
    <w:rsid w:val="00C04A63"/>
    <w:rsid w:val="00C04C95"/>
    <w:rsid w:val="00C05336"/>
    <w:rsid w:val="00C0574A"/>
    <w:rsid w:val="00C05F52"/>
    <w:rsid w:val="00C06646"/>
    <w:rsid w:val="00C066B8"/>
    <w:rsid w:val="00C07172"/>
    <w:rsid w:val="00C07245"/>
    <w:rsid w:val="00C07431"/>
    <w:rsid w:val="00C077C5"/>
    <w:rsid w:val="00C07A2B"/>
    <w:rsid w:val="00C1044A"/>
    <w:rsid w:val="00C10C35"/>
    <w:rsid w:val="00C110B0"/>
    <w:rsid w:val="00C11246"/>
    <w:rsid w:val="00C12144"/>
    <w:rsid w:val="00C126A5"/>
    <w:rsid w:val="00C1301C"/>
    <w:rsid w:val="00C131F9"/>
    <w:rsid w:val="00C13514"/>
    <w:rsid w:val="00C138E5"/>
    <w:rsid w:val="00C1404E"/>
    <w:rsid w:val="00C14473"/>
    <w:rsid w:val="00C145A3"/>
    <w:rsid w:val="00C15D76"/>
    <w:rsid w:val="00C15E1A"/>
    <w:rsid w:val="00C1622F"/>
    <w:rsid w:val="00C164DA"/>
    <w:rsid w:val="00C166C5"/>
    <w:rsid w:val="00C1691E"/>
    <w:rsid w:val="00C17437"/>
    <w:rsid w:val="00C17BDA"/>
    <w:rsid w:val="00C20C9A"/>
    <w:rsid w:val="00C217EF"/>
    <w:rsid w:val="00C22088"/>
    <w:rsid w:val="00C2220A"/>
    <w:rsid w:val="00C228E8"/>
    <w:rsid w:val="00C22C43"/>
    <w:rsid w:val="00C23170"/>
    <w:rsid w:val="00C23192"/>
    <w:rsid w:val="00C2339A"/>
    <w:rsid w:val="00C23ABE"/>
    <w:rsid w:val="00C23B44"/>
    <w:rsid w:val="00C23BA4"/>
    <w:rsid w:val="00C247D1"/>
    <w:rsid w:val="00C24824"/>
    <w:rsid w:val="00C25D7C"/>
    <w:rsid w:val="00C265F8"/>
    <w:rsid w:val="00C266EB"/>
    <w:rsid w:val="00C27C2D"/>
    <w:rsid w:val="00C303D8"/>
    <w:rsid w:val="00C30AB7"/>
    <w:rsid w:val="00C312D8"/>
    <w:rsid w:val="00C31677"/>
    <w:rsid w:val="00C3170E"/>
    <w:rsid w:val="00C31F2B"/>
    <w:rsid w:val="00C325A0"/>
    <w:rsid w:val="00C32B71"/>
    <w:rsid w:val="00C32D67"/>
    <w:rsid w:val="00C33265"/>
    <w:rsid w:val="00C3389B"/>
    <w:rsid w:val="00C33F65"/>
    <w:rsid w:val="00C3405B"/>
    <w:rsid w:val="00C34189"/>
    <w:rsid w:val="00C3443B"/>
    <w:rsid w:val="00C3488D"/>
    <w:rsid w:val="00C34EB3"/>
    <w:rsid w:val="00C3501A"/>
    <w:rsid w:val="00C35BA9"/>
    <w:rsid w:val="00C361EF"/>
    <w:rsid w:val="00C36550"/>
    <w:rsid w:val="00C368C7"/>
    <w:rsid w:val="00C37083"/>
    <w:rsid w:val="00C37601"/>
    <w:rsid w:val="00C37F7F"/>
    <w:rsid w:val="00C41162"/>
    <w:rsid w:val="00C41327"/>
    <w:rsid w:val="00C41ABE"/>
    <w:rsid w:val="00C41EEF"/>
    <w:rsid w:val="00C4259E"/>
    <w:rsid w:val="00C4269D"/>
    <w:rsid w:val="00C42A95"/>
    <w:rsid w:val="00C42D7D"/>
    <w:rsid w:val="00C436B5"/>
    <w:rsid w:val="00C43FC8"/>
    <w:rsid w:val="00C4432D"/>
    <w:rsid w:val="00C447CC"/>
    <w:rsid w:val="00C44AB9"/>
    <w:rsid w:val="00C44AE0"/>
    <w:rsid w:val="00C44D68"/>
    <w:rsid w:val="00C4501A"/>
    <w:rsid w:val="00C4542C"/>
    <w:rsid w:val="00C45CD1"/>
    <w:rsid w:val="00C46734"/>
    <w:rsid w:val="00C46E5D"/>
    <w:rsid w:val="00C47063"/>
    <w:rsid w:val="00C47EA5"/>
    <w:rsid w:val="00C507ED"/>
    <w:rsid w:val="00C508AB"/>
    <w:rsid w:val="00C50BFF"/>
    <w:rsid w:val="00C50E01"/>
    <w:rsid w:val="00C51682"/>
    <w:rsid w:val="00C51684"/>
    <w:rsid w:val="00C51A24"/>
    <w:rsid w:val="00C51A66"/>
    <w:rsid w:val="00C52179"/>
    <w:rsid w:val="00C521BE"/>
    <w:rsid w:val="00C524C7"/>
    <w:rsid w:val="00C52D1B"/>
    <w:rsid w:val="00C535EE"/>
    <w:rsid w:val="00C537B0"/>
    <w:rsid w:val="00C538AE"/>
    <w:rsid w:val="00C53932"/>
    <w:rsid w:val="00C54028"/>
    <w:rsid w:val="00C54171"/>
    <w:rsid w:val="00C549BB"/>
    <w:rsid w:val="00C54FE1"/>
    <w:rsid w:val="00C5514B"/>
    <w:rsid w:val="00C551E0"/>
    <w:rsid w:val="00C55CA1"/>
    <w:rsid w:val="00C55F9E"/>
    <w:rsid w:val="00C56446"/>
    <w:rsid w:val="00C5686F"/>
    <w:rsid w:val="00C56D36"/>
    <w:rsid w:val="00C56F01"/>
    <w:rsid w:val="00C570E7"/>
    <w:rsid w:val="00C5761D"/>
    <w:rsid w:val="00C578D7"/>
    <w:rsid w:val="00C57A0A"/>
    <w:rsid w:val="00C57ACD"/>
    <w:rsid w:val="00C57C76"/>
    <w:rsid w:val="00C6143F"/>
    <w:rsid w:val="00C61E77"/>
    <w:rsid w:val="00C61F18"/>
    <w:rsid w:val="00C620AD"/>
    <w:rsid w:val="00C624FD"/>
    <w:rsid w:val="00C62753"/>
    <w:rsid w:val="00C62CFB"/>
    <w:rsid w:val="00C634A0"/>
    <w:rsid w:val="00C6363C"/>
    <w:rsid w:val="00C63803"/>
    <w:rsid w:val="00C63EDE"/>
    <w:rsid w:val="00C6476B"/>
    <w:rsid w:val="00C64995"/>
    <w:rsid w:val="00C64C3C"/>
    <w:rsid w:val="00C65960"/>
    <w:rsid w:val="00C6598C"/>
    <w:rsid w:val="00C66D15"/>
    <w:rsid w:val="00C6743E"/>
    <w:rsid w:val="00C67CDA"/>
    <w:rsid w:val="00C70A68"/>
    <w:rsid w:val="00C70BA6"/>
    <w:rsid w:val="00C72831"/>
    <w:rsid w:val="00C73841"/>
    <w:rsid w:val="00C73DB3"/>
    <w:rsid w:val="00C748F7"/>
    <w:rsid w:val="00C74A4D"/>
    <w:rsid w:val="00C74A61"/>
    <w:rsid w:val="00C76F2A"/>
    <w:rsid w:val="00C776B6"/>
    <w:rsid w:val="00C803B8"/>
    <w:rsid w:val="00C80CD0"/>
    <w:rsid w:val="00C81266"/>
    <w:rsid w:val="00C81F87"/>
    <w:rsid w:val="00C8206C"/>
    <w:rsid w:val="00C82856"/>
    <w:rsid w:val="00C82B26"/>
    <w:rsid w:val="00C82F6A"/>
    <w:rsid w:val="00C82FCC"/>
    <w:rsid w:val="00C838B2"/>
    <w:rsid w:val="00C83A26"/>
    <w:rsid w:val="00C83D6C"/>
    <w:rsid w:val="00C849C4"/>
    <w:rsid w:val="00C84BF9"/>
    <w:rsid w:val="00C84D41"/>
    <w:rsid w:val="00C865E7"/>
    <w:rsid w:val="00C87364"/>
    <w:rsid w:val="00C877EA"/>
    <w:rsid w:val="00C87D26"/>
    <w:rsid w:val="00C90393"/>
    <w:rsid w:val="00C908C3"/>
    <w:rsid w:val="00C90E8B"/>
    <w:rsid w:val="00C91E6C"/>
    <w:rsid w:val="00C926DC"/>
    <w:rsid w:val="00C92A21"/>
    <w:rsid w:val="00C9327C"/>
    <w:rsid w:val="00C93885"/>
    <w:rsid w:val="00C93D29"/>
    <w:rsid w:val="00C93D4B"/>
    <w:rsid w:val="00C950AC"/>
    <w:rsid w:val="00C96186"/>
    <w:rsid w:val="00C96320"/>
    <w:rsid w:val="00C9656A"/>
    <w:rsid w:val="00C96619"/>
    <w:rsid w:val="00C9750B"/>
    <w:rsid w:val="00C97CBA"/>
    <w:rsid w:val="00C97EDC"/>
    <w:rsid w:val="00C97FF5"/>
    <w:rsid w:val="00CA1115"/>
    <w:rsid w:val="00CA1123"/>
    <w:rsid w:val="00CA1428"/>
    <w:rsid w:val="00CA172F"/>
    <w:rsid w:val="00CA256C"/>
    <w:rsid w:val="00CA2711"/>
    <w:rsid w:val="00CA2EE3"/>
    <w:rsid w:val="00CA3137"/>
    <w:rsid w:val="00CA3D52"/>
    <w:rsid w:val="00CA3EF6"/>
    <w:rsid w:val="00CA4603"/>
    <w:rsid w:val="00CA56B9"/>
    <w:rsid w:val="00CA5969"/>
    <w:rsid w:val="00CA71BD"/>
    <w:rsid w:val="00CB1B8F"/>
    <w:rsid w:val="00CB1F1F"/>
    <w:rsid w:val="00CB281C"/>
    <w:rsid w:val="00CB31FF"/>
    <w:rsid w:val="00CB364A"/>
    <w:rsid w:val="00CB39D5"/>
    <w:rsid w:val="00CB4483"/>
    <w:rsid w:val="00CB45F7"/>
    <w:rsid w:val="00CB47D6"/>
    <w:rsid w:val="00CB5969"/>
    <w:rsid w:val="00CB5C03"/>
    <w:rsid w:val="00CB60A9"/>
    <w:rsid w:val="00CB6140"/>
    <w:rsid w:val="00CB653B"/>
    <w:rsid w:val="00CB6575"/>
    <w:rsid w:val="00CB663F"/>
    <w:rsid w:val="00CB69A7"/>
    <w:rsid w:val="00CB6FD3"/>
    <w:rsid w:val="00CB7638"/>
    <w:rsid w:val="00CB7AB3"/>
    <w:rsid w:val="00CB7C54"/>
    <w:rsid w:val="00CB7DE5"/>
    <w:rsid w:val="00CC0565"/>
    <w:rsid w:val="00CC07A4"/>
    <w:rsid w:val="00CC07BC"/>
    <w:rsid w:val="00CC196B"/>
    <w:rsid w:val="00CC26A2"/>
    <w:rsid w:val="00CC2A16"/>
    <w:rsid w:val="00CC2AD8"/>
    <w:rsid w:val="00CC33FD"/>
    <w:rsid w:val="00CC41EE"/>
    <w:rsid w:val="00CC4631"/>
    <w:rsid w:val="00CC48AC"/>
    <w:rsid w:val="00CC4DE3"/>
    <w:rsid w:val="00CC55DF"/>
    <w:rsid w:val="00CC6698"/>
    <w:rsid w:val="00CC66EB"/>
    <w:rsid w:val="00CC6D42"/>
    <w:rsid w:val="00CC735C"/>
    <w:rsid w:val="00CC7648"/>
    <w:rsid w:val="00CD0AB1"/>
    <w:rsid w:val="00CD0C30"/>
    <w:rsid w:val="00CD142D"/>
    <w:rsid w:val="00CD1917"/>
    <w:rsid w:val="00CD1A93"/>
    <w:rsid w:val="00CD1E72"/>
    <w:rsid w:val="00CD21D4"/>
    <w:rsid w:val="00CD23B1"/>
    <w:rsid w:val="00CD3480"/>
    <w:rsid w:val="00CD3A33"/>
    <w:rsid w:val="00CD3D1A"/>
    <w:rsid w:val="00CD3F72"/>
    <w:rsid w:val="00CD3F97"/>
    <w:rsid w:val="00CD5000"/>
    <w:rsid w:val="00CD521C"/>
    <w:rsid w:val="00CD576F"/>
    <w:rsid w:val="00CD5D8D"/>
    <w:rsid w:val="00CD5E29"/>
    <w:rsid w:val="00CD5E67"/>
    <w:rsid w:val="00CD61B6"/>
    <w:rsid w:val="00CD75B1"/>
    <w:rsid w:val="00CD77DA"/>
    <w:rsid w:val="00CD783C"/>
    <w:rsid w:val="00CD7F66"/>
    <w:rsid w:val="00CD7FFE"/>
    <w:rsid w:val="00CE0720"/>
    <w:rsid w:val="00CE0D1A"/>
    <w:rsid w:val="00CE1631"/>
    <w:rsid w:val="00CE1A09"/>
    <w:rsid w:val="00CE1EED"/>
    <w:rsid w:val="00CE2EF3"/>
    <w:rsid w:val="00CE2F68"/>
    <w:rsid w:val="00CE3C55"/>
    <w:rsid w:val="00CE4135"/>
    <w:rsid w:val="00CE4CB1"/>
    <w:rsid w:val="00CE51AC"/>
    <w:rsid w:val="00CE5D87"/>
    <w:rsid w:val="00CE5E16"/>
    <w:rsid w:val="00CE606D"/>
    <w:rsid w:val="00CE62E2"/>
    <w:rsid w:val="00CE63A1"/>
    <w:rsid w:val="00CE68BA"/>
    <w:rsid w:val="00CE6FD7"/>
    <w:rsid w:val="00CE7F0E"/>
    <w:rsid w:val="00CF006E"/>
    <w:rsid w:val="00CF0246"/>
    <w:rsid w:val="00CF087A"/>
    <w:rsid w:val="00CF09AA"/>
    <w:rsid w:val="00CF0E3A"/>
    <w:rsid w:val="00CF15F6"/>
    <w:rsid w:val="00CF1939"/>
    <w:rsid w:val="00CF2A45"/>
    <w:rsid w:val="00CF2BBD"/>
    <w:rsid w:val="00CF3E77"/>
    <w:rsid w:val="00CF405D"/>
    <w:rsid w:val="00CF457C"/>
    <w:rsid w:val="00CF4EB4"/>
    <w:rsid w:val="00CF4F9C"/>
    <w:rsid w:val="00CF5177"/>
    <w:rsid w:val="00CF59EF"/>
    <w:rsid w:val="00CF6D92"/>
    <w:rsid w:val="00CF71BD"/>
    <w:rsid w:val="00CF723D"/>
    <w:rsid w:val="00CF771E"/>
    <w:rsid w:val="00CF77E3"/>
    <w:rsid w:val="00D0040A"/>
    <w:rsid w:val="00D00565"/>
    <w:rsid w:val="00D00A41"/>
    <w:rsid w:val="00D00C5E"/>
    <w:rsid w:val="00D00D6A"/>
    <w:rsid w:val="00D0124C"/>
    <w:rsid w:val="00D016CF"/>
    <w:rsid w:val="00D018CC"/>
    <w:rsid w:val="00D01B0A"/>
    <w:rsid w:val="00D01D24"/>
    <w:rsid w:val="00D023F0"/>
    <w:rsid w:val="00D02662"/>
    <w:rsid w:val="00D02749"/>
    <w:rsid w:val="00D0293C"/>
    <w:rsid w:val="00D03DAA"/>
    <w:rsid w:val="00D03FDF"/>
    <w:rsid w:val="00D04C29"/>
    <w:rsid w:val="00D0554F"/>
    <w:rsid w:val="00D060B0"/>
    <w:rsid w:val="00D060E5"/>
    <w:rsid w:val="00D069AB"/>
    <w:rsid w:val="00D06AB0"/>
    <w:rsid w:val="00D06D77"/>
    <w:rsid w:val="00D07500"/>
    <w:rsid w:val="00D0784C"/>
    <w:rsid w:val="00D07986"/>
    <w:rsid w:val="00D07BAE"/>
    <w:rsid w:val="00D07F4C"/>
    <w:rsid w:val="00D10464"/>
    <w:rsid w:val="00D10E25"/>
    <w:rsid w:val="00D12842"/>
    <w:rsid w:val="00D13597"/>
    <w:rsid w:val="00D13B6D"/>
    <w:rsid w:val="00D1524F"/>
    <w:rsid w:val="00D15425"/>
    <w:rsid w:val="00D15773"/>
    <w:rsid w:val="00D16F01"/>
    <w:rsid w:val="00D1720B"/>
    <w:rsid w:val="00D175A6"/>
    <w:rsid w:val="00D17C9C"/>
    <w:rsid w:val="00D201C8"/>
    <w:rsid w:val="00D2105B"/>
    <w:rsid w:val="00D2148E"/>
    <w:rsid w:val="00D215F0"/>
    <w:rsid w:val="00D21811"/>
    <w:rsid w:val="00D236E2"/>
    <w:rsid w:val="00D2392C"/>
    <w:rsid w:val="00D24341"/>
    <w:rsid w:val="00D2444E"/>
    <w:rsid w:val="00D24B00"/>
    <w:rsid w:val="00D24F57"/>
    <w:rsid w:val="00D25BE7"/>
    <w:rsid w:val="00D263F7"/>
    <w:rsid w:val="00D26DC6"/>
    <w:rsid w:val="00D26E0E"/>
    <w:rsid w:val="00D27424"/>
    <w:rsid w:val="00D27A65"/>
    <w:rsid w:val="00D27B70"/>
    <w:rsid w:val="00D3000F"/>
    <w:rsid w:val="00D313C2"/>
    <w:rsid w:val="00D315B2"/>
    <w:rsid w:val="00D318A5"/>
    <w:rsid w:val="00D318D3"/>
    <w:rsid w:val="00D31C50"/>
    <w:rsid w:val="00D324C6"/>
    <w:rsid w:val="00D3307E"/>
    <w:rsid w:val="00D336F7"/>
    <w:rsid w:val="00D33D30"/>
    <w:rsid w:val="00D34EE1"/>
    <w:rsid w:val="00D352E5"/>
    <w:rsid w:val="00D35870"/>
    <w:rsid w:val="00D36050"/>
    <w:rsid w:val="00D36773"/>
    <w:rsid w:val="00D369C4"/>
    <w:rsid w:val="00D36A59"/>
    <w:rsid w:val="00D36CA8"/>
    <w:rsid w:val="00D37215"/>
    <w:rsid w:val="00D400DF"/>
    <w:rsid w:val="00D401E6"/>
    <w:rsid w:val="00D4033D"/>
    <w:rsid w:val="00D40AED"/>
    <w:rsid w:val="00D412FC"/>
    <w:rsid w:val="00D41E6C"/>
    <w:rsid w:val="00D41F80"/>
    <w:rsid w:val="00D42D2A"/>
    <w:rsid w:val="00D43273"/>
    <w:rsid w:val="00D43DF4"/>
    <w:rsid w:val="00D442C4"/>
    <w:rsid w:val="00D44424"/>
    <w:rsid w:val="00D44825"/>
    <w:rsid w:val="00D44898"/>
    <w:rsid w:val="00D44DE7"/>
    <w:rsid w:val="00D44FAE"/>
    <w:rsid w:val="00D45030"/>
    <w:rsid w:val="00D45896"/>
    <w:rsid w:val="00D45A76"/>
    <w:rsid w:val="00D46B9D"/>
    <w:rsid w:val="00D4729B"/>
    <w:rsid w:val="00D476D1"/>
    <w:rsid w:val="00D50BF7"/>
    <w:rsid w:val="00D50CBC"/>
    <w:rsid w:val="00D50D74"/>
    <w:rsid w:val="00D5134B"/>
    <w:rsid w:val="00D516FC"/>
    <w:rsid w:val="00D51ABD"/>
    <w:rsid w:val="00D52276"/>
    <w:rsid w:val="00D5249C"/>
    <w:rsid w:val="00D526C5"/>
    <w:rsid w:val="00D527B0"/>
    <w:rsid w:val="00D53543"/>
    <w:rsid w:val="00D53748"/>
    <w:rsid w:val="00D546DE"/>
    <w:rsid w:val="00D54A19"/>
    <w:rsid w:val="00D54A9A"/>
    <w:rsid w:val="00D558EA"/>
    <w:rsid w:val="00D56128"/>
    <w:rsid w:val="00D564FB"/>
    <w:rsid w:val="00D5783F"/>
    <w:rsid w:val="00D57AC3"/>
    <w:rsid w:val="00D57E4B"/>
    <w:rsid w:val="00D57E52"/>
    <w:rsid w:val="00D57EE4"/>
    <w:rsid w:val="00D60087"/>
    <w:rsid w:val="00D6051C"/>
    <w:rsid w:val="00D60C7B"/>
    <w:rsid w:val="00D60ED0"/>
    <w:rsid w:val="00D61213"/>
    <w:rsid w:val="00D614A2"/>
    <w:rsid w:val="00D61974"/>
    <w:rsid w:val="00D61DC8"/>
    <w:rsid w:val="00D6255B"/>
    <w:rsid w:val="00D62F61"/>
    <w:rsid w:val="00D63173"/>
    <w:rsid w:val="00D636E3"/>
    <w:rsid w:val="00D63891"/>
    <w:rsid w:val="00D63BCF"/>
    <w:rsid w:val="00D64373"/>
    <w:rsid w:val="00D64421"/>
    <w:rsid w:val="00D64A03"/>
    <w:rsid w:val="00D65235"/>
    <w:rsid w:val="00D65782"/>
    <w:rsid w:val="00D659D0"/>
    <w:rsid w:val="00D65F37"/>
    <w:rsid w:val="00D6647E"/>
    <w:rsid w:val="00D669B6"/>
    <w:rsid w:val="00D66AEC"/>
    <w:rsid w:val="00D66D08"/>
    <w:rsid w:val="00D67C7E"/>
    <w:rsid w:val="00D70846"/>
    <w:rsid w:val="00D70875"/>
    <w:rsid w:val="00D71A96"/>
    <w:rsid w:val="00D72C95"/>
    <w:rsid w:val="00D735D2"/>
    <w:rsid w:val="00D739BF"/>
    <w:rsid w:val="00D74743"/>
    <w:rsid w:val="00D74B31"/>
    <w:rsid w:val="00D754C4"/>
    <w:rsid w:val="00D75C54"/>
    <w:rsid w:val="00D75FF4"/>
    <w:rsid w:val="00D765EF"/>
    <w:rsid w:val="00D76AF3"/>
    <w:rsid w:val="00D76B59"/>
    <w:rsid w:val="00D77416"/>
    <w:rsid w:val="00D774D8"/>
    <w:rsid w:val="00D77A17"/>
    <w:rsid w:val="00D80A06"/>
    <w:rsid w:val="00D810E0"/>
    <w:rsid w:val="00D8232D"/>
    <w:rsid w:val="00D82933"/>
    <w:rsid w:val="00D82C5D"/>
    <w:rsid w:val="00D835A2"/>
    <w:rsid w:val="00D83BD2"/>
    <w:rsid w:val="00D848CC"/>
    <w:rsid w:val="00D8497A"/>
    <w:rsid w:val="00D84B69"/>
    <w:rsid w:val="00D84E85"/>
    <w:rsid w:val="00D84F2C"/>
    <w:rsid w:val="00D85173"/>
    <w:rsid w:val="00D8530F"/>
    <w:rsid w:val="00D856FE"/>
    <w:rsid w:val="00D858D2"/>
    <w:rsid w:val="00D8591B"/>
    <w:rsid w:val="00D86AD4"/>
    <w:rsid w:val="00D91376"/>
    <w:rsid w:val="00D918DD"/>
    <w:rsid w:val="00D920AD"/>
    <w:rsid w:val="00D92603"/>
    <w:rsid w:val="00D92AA7"/>
    <w:rsid w:val="00D92E47"/>
    <w:rsid w:val="00D92FC7"/>
    <w:rsid w:val="00D930E2"/>
    <w:rsid w:val="00D9415C"/>
    <w:rsid w:val="00D9416B"/>
    <w:rsid w:val="00D948C8"/>
    <w:rsid w:val="00D9498D"/>
    <w:rsid w:val="00D94B5D"/>
    <w:rsid w:val="00D957C4"/>
    <w:rsid w:val="00D95CEC"/>
    <w:rsid w:val="00D965E0"/>
    <w:rsid w:val="00D96636"/>
    <w:rsid w:val="00D96C48"/>
    <w:rsid w:val="00D97291"/>
    <w:rsid w:val="00D97C19"/>
    <w:rsid w:val="00DA0FBB"/>
    <w:rsid w:val="00DA0FCC"/>
    <w:rsid w:val="00DA132B"/>
    <w:rsid w:val="00DA1E1D"/>
    <w:rsid w:val="00DA2BB4"/>
    <w:rsid w:val="00DA2D26"/>
    <w:rsid w:val="00DA4502"/>
    <w:rsid w:val="00DA47C0"/>
    <w:rsid w:val="00DA64AB"/>
    <w:rsid w:val="00DA6FE5"/>
    <w:rsid w:val="00DA75F2"/>
    <w:rsid w:val="00DA7D39"/>
    <w:rsid w:val="00DB0825"/>
    <w:rsid w:val="00DB0A19"/>
    <w:rsid w:val="00DB0A59"/>
    <w:rsid w:val="00DB0AEE"/>
    <w:rsid w:val="00DB0B67"/>
    <w:rsid w:val="00DB3000"/>
    <w:rsid w:val="00DB31D6"/>
    <w:rsid w:val="00DB347C"/>
    <w:rsid w:val="00DB3DAF"/>
    <w:rsid w:val="00DB42FB"/>
    <w:rsid w:val="00DB4900"/>
    <w:rsid w:val="00DB4EA7"/>
    <w:rsid w:val="00DB520F"/>
    <w:rsid w:val="00DB57F7"/>
    <w:rsid w:val="00DB5A64"/>
    <w:rsid w:val="00DB61A3"/>
    <w:rsid w:val="00DB6384"/>
    <w:rsid w:val="00DB63FB"/>
    <w:rsid w:val="00DB69D8"/>
    <w:rsid w:val="00DB6C60"/>
    <w:rsid w:val="00DB7D02"/>
    <w:rsid w:val="00DC074B"/>
    <w:rsid w:val="00DC122D"/>
    <w:rsid w:val="00DC16ED"/>
    <w:rsid w:val="00DC1CBE"/>
    <w:rsid w:val="00DC2BCA"/>
    <w:rsid w:val="00DC2E4F"/>
    <w:rsid w:val="00DC3494"/>
    <w:rsid w:val="00DC3A50"/>
    <w:rsid w:val="00DC4122"/>
    <w:rsid w:val="00DC451F"/>
    <w:rsid w:val="00DC56C7"/>
    <w:rsid w:val="00DC598C"/>
    <w:rsid w:val="00DC5A1D"/>
    <w:rsid w:val="00DC5C44"/>
    <w:rsid w:val="00DC5CBE"/>
    <w:rsid w:val="00DC5D2A"/>
    <w:rsid w:val="00DC6D55"/>
    <w:rsid w:val="00DC74DC"/>
    <w:rsid w:val="00DC7672"/>
    <w:rsid w:val="00DD0670"/>
    <w:rsid w:val="00DD1128"/>
    <w:rsid w:val="00DD1129"/>
    <w:rsid w:val="00DD1232"/>
    <w:rsid w:val="00DD171B"/>
    <w:rsid w:val="00DD1999"/>
    <w:rsid w:val="00DD2796"/>
    <w:rsid w:val="00DD2DAA"/>
    <w:rsid w:val="00DD39D0"/>
    <w:rsid w:val="00DD46FE"/>
    <w:rsid w:val="00DD4790"/>
    <w:rsid w:val="00DD47FB"/>
    <w:rsid w:val="00DD499F"/>
    <w:rsid w:val="00DD49F9"/>
    <w:rsid w:val="00DD4EBB"/>
    <w:rsid w:val="00DD65E8"/>
    <w:rsid w:val="00DD6665"/>
    <w:rsid w:val="00DD6F78"/>
    <w:rsid w:val="00DD7381"/>
    <w:rsid w:val="00DD7875"/>
    <w:rsid w:val="00DD7B10"/>
    <w:rsid w:val="00DE0A47"/>
    <w:rsid w:val="00DE11F2"/>
    <w:rsid w:val="00DE258D"/>
    <w:rsid w:val="00DE26CC"/>
    <w:rsid w:val="00DE2E6D"/>
    <w:rsid w:val="00DE312E"/>
    <w:rsid w:val="00DE36C3"/>
    <w:rsid w:val="00DE36F4"/>
    <w:rsid w:val="00DE388B"/>
    <w:rsid w:val="00DE53E9"/>
    <w:rsid w:val="00DE55BF"/>
    <w:rsid w:val="00DE5786"/>
    <w:rsid w:val="00DE61E8"/>
    <w:rsid w:val="00DE75E1"/>
    <w:rsid w:val="00DE79A0"/>
    <w:rsid w:val="00DF05CB"/>
    <w:rsid w:val="00DF0A48"/>
    <w:rsid w:val="00DF0A5A"/>
    <w:rsid w:val="00DF0E81"/>
    <w:rsid w:val="00DF17D8"/>
    <w:rsid w:val="00DF1AFD"/>
    <w:rsid w:val="00DF1E31"/>
    <w:rsid w:val="00DF1F4C"/>
    <w:rsid w:val="00DF208A"/>
    <w:rsid w:val="00DF2101"/>
    <w:rsid w:val="00DF2497"/>
    <w:rsid w:val="00DF2E00"/>
    <w:rsid w:val="00DF366D"/>
    <w:rsid w:val="00DF3B29"/>
    <w:rsid w:val="00DF4049"/>
    <w:rsid w:val="00DF487B"/>
    <w:rsid w:val="00DF4C2C"/>
    <w:rsid w:val="00DF5271"/>
    <w:rsid w:val="00DF54B7"/>
    <w:rsid w:val="00DF5DFD"/>
    <w:rsid w:val="00DF6471"/>
    <w:rsid w:val="00DF7348"/>
    <w:rsid w:val="00DF77A7"/>
    <w:rsid w:val="00DF782F"/>
    <w:rsid w:val="00DF7961"/>
    <w:rsid w:val="00DF7DAF"/>
    <w:rsid w:val="00E009CC"/>
    <w:rsid w:val="00E0156C"/>
    <w:rsid w:val="00E019D9"/>
    <w:rsid w:val="00E01C4F"/>
    <w:rsid w:val="00E01F58"/>
    <w:rsid w:val="00E02277"/>
    <w:rsid w:val="00E02D87"/>
    <w:rsid w:val="00E02DFF"/>
    <w:rsid w:val="00E03054"/>
    <w:rsid w:val="00E0352E"/>
    <w:rsid w:val="00E040B3"/>
    <w:rsid w:val="00E04139"/>
    <w:rsid w:val="00E04DD7"/>
    <w:rsid w:val="00E050C6"/>
    <w:rsid w:val="00E0683B"/>
    <w:rsid w:val="00E06D70"/>
    <w:rsid w:val="00E0703A"/>
    <w:rsid w:val="00E07258"/>
    <w:rsid w:val="00E073B1"/>
    <w:rsid w:val="00E07629"/>
    <w:rsid w:val="00E10AF1"/>
    <w:rsid w:val="00E11535"/>
    <w:rsid w:val="00E11985"/>
    <w:rsid w:val="00E11BE3"/>
    <w:rsid w:val="00E12454"/>
    <w:rsid w:val="00E124CA"/>
    <w:rsid w:val="00E134FE"/>
    <w:rsid w:val="00E138F9"/>
    <w:rsid w:val="00E148E5"/>
    <w:rsid w:val="00E14BA1"/>
    <w:rsid w:val="00E14D6A"/>
    <w:rsid w:val="00E153C8"/>
    <w:rsid w:val="00E15427"/>
    <w:rsid w:val="00E15766"/>
    <w:rsid w:val="00E162DE"/>
    <w:rsid w:val="00E16323"/>
    <w:rsid w:val="00E16954"/>
    <w:rsid w:val="00E16E0D"/>
    <w:rsid w:val="00E17D09"/>
    <w:rsid w:val="00E2098B"/>
    <w:rsid w:val="00E2141E"/>
    <w:rsid w:val="00E219F1"/>
    <w:rsid w:val="00E21BCB"/>
    <w:rsid w:val="00E221EB"/>
    <w:rsid w:val="00E228B5"/>
    <w:rsid w:val="00E22957"/>
    <w:rsid w:val="00E23678"/>
    <w:rsid w:val="00E236B5"/>
    <w:rsid w:val="00E2494A"/>
    <w:rsid w:val="00E24E60"/>
    <w:rsid w:val="00E2520E"/>
    <w:rsid w:val="00E25874"/>
    <w:rsid w:val="00E25D21"/>
    <w:rsid w:val="00E25E9D"/>
    <w:rsid w:val="00E26B52"/>
    <w:rsid w:val="00E26D84"/>
    <w:rsid w:val="00E30AE6"/>
    <w:rsid w:val="00E3147F"/>
    <w:rsid w:val="00E318AA"/>
    <w:rsid w:val="00E31918"/>
    <w:rsid w:val="00E31C08"/>
    <w:rsid w:val="00E31E77"/>
    <w:rsid w:val="00E324A1"/>
    <w:rsid w:val="00E32D1E"/>
    <w:rsid w:val="00E33592"/>
    <w:rsid w:val="00E337B1"/>
    <w:rsid w:val="00E33CAB"/>
    <w:rsid w:val="00E33D01"/>
    <w:rsid w:val="00E33EDD"/>
    <w:rsid w:val="00E34144"/>
    <w:rsid w:val="00E344B3"/>
    <w:rsid w:val="00E3638B"/>
    <w:rsid w:val="00E368BD"/>
    <w:rsid w:val="00E369CC"/>
    <w:rsid w:val="00E36BD9"/>
    <w:rsid w:val="00E37546"/>
    <w:rsid w:val="00E37899"/>
    <w:rsid w:val="00E379C6"/>
    <w:rsid w:val="00E37AEC"/>
    <w:rsid w:val="00E401DB"/>
    <w:rsid w:val="00E40232"/>
    <w:rsid w:val="00E404B3"/>
    <w:rsid w:val="00E40A70"/>
    <w:rsid w:val="00E40BBF"/>
    <w:rsid w:val="00E4149B"/>
    <w:rsid w:val="00E41D9F"/>
    <w:rsid w:val="00E42660"/>
    <w:rsid w:val="00E4394D"/>
    <w:rsid w:val="00E43972"/>
    <w:rsid w:val="00E43AC4"/>
    <w:rsid w:val="00E43B26"/>
    <w:rsid w:val="00E43F4C"/>
    <w:rsid w:val="00E44162"/>
    <w:rsid w:val="00E447CE"/>
    <w:rsid w:val="00E450E1"/>
    <w:rsid w:val="00E45DD3"/>
    <w:rsid w:val="00E46227"/>
    <w:rsid w:val="00E46A81"/>
    <w:rsid w:val="00E46ABB"/>
    <w:rsid w:val="00E47081"/>
    <w:rsid w:val="00E472D0"/>
    <w:rsid w:val="00E473B6"/>
    <w:rsid w:val="00E473C0"/>
    <w:rsid w:val="00E4781D"/>
    <w:rsid w:val="00E47ABC"/>
    <w:rsid w:val="00E47B02"/>
    <w:rsid w:val="00E504C4"/>
    <w:rsid w:val="00E5052A"/>
    <w:rsid w:val="00E517FF"/>
    <w:rsid w:val="00E51802"/>
    <w:rsid w:val="00E518A5"/>
    <w:rsid w:val="00E5192D"/>
    <w:rsid w:val="00E52F5E"/>
    <w:rsid w:val="00E53355"/>
    <w:rsid w:val="00E53792"/>
    <w:rsid w:val="00E5391B"/>
    <w:rsid w:val="00E5413E"/>
    <w:rsid w:val="00E54551"/>
    <w:rsid w:val="00E558CE"/>
    <w:rsid w:val="00E55AFE"/>
    <w:rsid w:val="00E55C14"/>
    <w:rsid w:val="00E56343"/>
    <w:rsid w:val="00E56418"/>
    <w:rsid w:val="00E60A39"/>
    <w:rsid w:val="00E61276"/>
    <w:rsid w:val="00E61A28"/>
    <w:rsid w:val="00E6279A"/>
    <w:rsid w:val="00E62D92"/>
    <w:rsid w:val="00E634B7"/>
    <w:rsid w:val="00E63715"/>
    <w:rsid w:val="00E6464A"/>
    <w:rsid w:val="00E646B3"/>
    <w:rsid w:val="00E64732"/>
    <w:rsid w:val="00E6512F"/>
    <w:rsid w:val="00E653DA"/>
    <w:rsid w:val="00E65763"/>
    <w:rsid w:val="00E65A5D"/>
    <w:rsid w:val="00E65CEA"/>
    <w:rsid w:val="00E661CA"/>
    <w:rsid w:val="00E66A6B"/>
    <w:rsid w:val="00E670AE"/>
    <w:rsid w:val="00E67737"/>
    <w:rsid w:val="00E701E0"/>
    <w:rsid w:val="00E701FE"/>
    <w:rsid w:val="00E71154"/>
    <w:rsid w:val="00E71CE4"/>
    <w:rsid w:val="00E72963"/>
    <w:rsid w:val="00E7375B"/>
    <w:rsid w:val="00E7385B"/>
    <w:rsid w:val="00E74387"/>
    <w:rsid w:val="00E74703"/>
    <w:rsid w:val="00E747E6"/>
    <w:rsid w:val="00E74E0D"/>
    <w:rsid w:val="00E75058"/>
    <w:rsid w:val="00E752D8"/>
    <w:rsid w:val="00E753F3"/>
    <w:rsid w:val="00E756AD"/>
    <w:rsid w:val="00E75BB3"/>
    <w:rsid w:val="00E75BCB"/>
    <w:rsid w:val="00E765AB"/>
    <w:rsid w:val="00E7684C"/>
    <w:rsid w:val="00E76986"/>
    <w:rsid w:val="00E76FBE"/>
    <w:rsid w:val="00E77734"/>
    <w:rsid w:val="00E80282"/>
    <w:rsid w:val="00E8074F"/>
    <w:rsid w:val="00E8085D"/>
    <w:rsid w:val="00E8087B"/>
    <w:rsid w:val="00E80D36"/>
    <w:rsid w:val="00E81369"/>
    <w:rsid w:val="00E81FB0"/>
    <w:rsid w:val="00E82747"/>
    <w:rsid w:val="00E83772"/>
    <w:rsid w:val="00E84424"/>
    <w:rsid w:val="00E847AA"/>
    <w:rsid w:val="00E862E1"/>
    <w:rsid w:val="00E865BD"/>
    <w:rsid w:val="00E86D9E"/>
    <w:rsid w:val="00E86EDC"/>
    <w:rsid w:val="00E86F43"/>
    <w:rsid w:val="00E87120"/>
    <w:rsid w:val="00E87FEB"/>
    <w:rsid w:val="00E90450"/>
    <w:rsid w:val="00E90D93"/>
    <w:rsid w:val="00E90E16"/>
    <w:rsid w:val="00E91895"/>
    <w:rsid w:val="00E91AA3"/>
    <w:rsid w:val="00E927CA"/>
    <w:rsid w:val="00E931DE"/>
    <w:rsid w:val="00E93B94"/>
    <w:rsid w:val="00E93E04"/>
    <w:rsid w:val="00E93F0D"/>
    <w:rsid w:val="00E941EC"/>
    <w:rsid w:val="00E944AE"/>
    <w:rsid w:val="00E95C35"/>
    <w:rsid w:val="00E96217"/>
    <w:rsid w:val="00E976F3"/>
    <w:rsid w:val="00E97770"/>
    <w:rsid w:val="00E97C24"/>
    <w:rsid w:val="00E97F5B"/>
    <w:rsid w:val="00EA0350"/>
    <w:rsid w:val="00EA0511"/>
    <w:rsid w:val="00EA0A69"/>
    <w:rsid w:val="00EA0F41"/>
    <w:rsid w:val="00EA14B1"/>
    <w:rsid w:val="00EA18F1"/>
    <w:rsid w:val="00EA1B76"/>
    <w:rsid w:val="00EA1D84"/>
    <w:rsid w:val="00EA1E54"/>
    <w:rsid w:val="00EA2729"/>
    <w:rsid w:val="00EA28F0"/>
    <w:rsid w:val="00EA2A15"/>
    <w:rsid w:val="00EA3111"/>
    <w:rsid w:val="00EA34DA"/>
    <w:rsid w:val="00EA3DFF"/>
    <w:rsid w:val="00EA49F5"/>
    <w:rsid w:val="00EA4BC4"/>
    <w:rsid w:val="00EA54A6"/>
    <w:rsid w:val="00EA5544"/>
    <w:rsid w:val="00EA57A6"/>
    <w:rsid w:val="00EA5F1E"/>
    <w:rsid w:val="00EA625F"/>
    <w:rsid w:val="00EA771E"/>
    <w:rsid w:val="00EA7B27"/>
    <w:rsid w:val="00EA7F75"/>
    <w:rsid w:val="00EB0980"/>
    <w:rsid w:val="00EB1270"/>
    <w:rsid w:val="00EB13E5"/>
    <w:rsid w:val="00EB14F0"/>
    <w:rsid w:val="00EB155D"/>
    <w:rsid w:val="00EB1D17"/>
    <w:rsid w:val="00EB1DA7"/>
    <w:rsid w:val="00EB22E6"/>
    <w:rsid w:val="00EB2D47"/>
    <w:rsid w:val="00EB2EBB"/>
    <w:rsid w:val="00EB3971"/>
    <w:rsid w:val="00EB4796"/>
    <w:rsid w:val="00EB4948"/>
    <w:rsid w:val="00EB4D46"/>
    <w:rsid w:val="00EB654F"/>
    <w:rsid w:val="00EB6B55"/>
    <w:rsid w:val="00EB6F0B"/>
    <w:rsid w:val="00EB78CB"/>
    <w:rsid w:val="00EB7C17"/>
    <w:rsid w:val="00EB7C32"/>
    <w:rsid w:val="00EC04DB"/>
    <w:rsid w:val="00EC086B"/>
    <w:rsid w:val="00EC1130"/>
    <w:rsid w:val="00EC133A"/>
    <w:rsid w:val="00EC1A6A"/>
    <w:rsid w:val="00EC2162"/>
    <w:rsid w:val="00EC224C"/>
    <w:rsid w:val="00EC2336"/>
    <w:rsid w:val="00EC2564"/>
    <w:rsid w:val="00EC338D"/>
    <w:rsid w:val="00EC3EBE"/>
    <w:rsid w:val="00EC4056"/>
    <w:rsid w:val="00EC41FA"/>
    <w:rsid w:val="00EC4876"/>
    <w:rsid w:val="00EC52C3"/>
    <w:rsid w:val="00EC55EA"/>
    <w:rsid w:val="00EC5B64"/>
    <w:rsid w:val="00EC6A72"/>
    <w:rsid w:val="00EC7BE3"/>
    <w:rsid w:val="00EC7E8C"/>
    <w:rsid w:val="00ED015D"/>
    <w:rsid w:val="00ED0525"/>
    <w:rsid w:val="00ED11A5"/>
    <w:rsid w:val="00ED21FE"/>
    <w:rsid w:val="00ED2B23"/>
    <w:rsid w:val="00ED2BDE"/>
    <w:rsid w:val="00ED2D91"/>
    <w:rsid w:val="00ED375D"/>
    <w:rsid w:val="00ED38A2"/>
    <w:rsid w:val="00ED3AF4"/>
    <w:rsid w:val="00ED4135"/>
    <w:rsid w:val="00ED4454"/>
    <w:rsid w:val="00ED44CB"/>
    <w:rsid w:val="00ED4DF2"/>
    <w:rsid w:val="00ED5493"/>
    <w:rsid w:val="00ED583F"/>
    <w:rsid w:val="00ED71A2"/>
    <w:rsid w:val="00ED75CD"/>
    <w:rsid w:val="00ED7FAB"/>
    <w:rsid w:val="00EE0852"/>
    <w:rsid w:val="00EE1187"/>
    <w:rsid w:val="00EE247E"/>
    <w:rsid w:val="00EE2486"/>
    <w:rsid w:val="00EE25AF"/>
    <w:rsid w:val="00EE3180"/>
    <w:rsid w:val="00EE3989"/>
    <w:rsid w:val="00EE3B3D"/>
    <w:rsid w:val="00EE3C7F"/>
    <w:rsid w:val="00EE3E92"/>
    <w:rsid w:val="00EE40B7"/>
    <w:rsid w:val="00EE4419"/>
    <w:rsid w:val="00EE4497"/>
    <w:rsid w:val="00EE4A3B"/>
    <w:rsid w:val="00EE4E02"/>
    <w:rsid w:val="00EE4F00"/>
    <w:rsid w:val="00EE4FCD"/>
    <w:rsid w:val="00EE5E22"/>
    <w:rsid w:val="00EE6134"/>
    <w:rsid w:val="00EE6B91"/>
    <w:rsid w:val="00EE7EB9"/>
    <w:rsid w:val="00EF023C"/>
    <w:rsid w:val="00EF093B"/>
    <w:rsid w:val="00EF1A0E"/>
    <w:rsid w:val="00EF1C6D"/>
    <w:rsid w:val="00EF229B"/>
    <w:rsid w:val="00EF26C7"/>
    <w:rsid w:val="00EF27FF"/>
    <w:rsid w:val="00EF2C16"/>
    <w:rsid w:val="00EF2F86"/>
    <w:rsid w:val="00EF32D1"/>
    <w:rsid w:val="00EF363C"/>
    <w:rsid w:val="00EF3A43"/>
    <w:rsid w:val="00EF4F7E"/>
    <w:rsid w:val="00EF4FED"/>
    <w:rsid w:val="00EF52E2"/>
    <w:rsid w:val="00EF59CA"/>
    <w:rsid w:val="00EF609E"/>
    <w:rsid w:val="00EF643D"/>
    <w:rsid w:val="00EF6A28"/>
    <w:rsid w:val="00EF70AA"/>
    <w:rsid w:val="00EF74DD"/>
    <w:rsid w:val="00EF74F0"/>
    <w:rsid w:val="00F00477"/>
    <w:rsid w:val="00F0054E"/>
    <w:rsid w:val="00F00920"/>
    <w:rsid w:val="00F00959"/>
    <w:rsid w:val="00F00984"/>
    <w:rsid w:val="00F01267"/>
    <w:rsid w:val="00F02112"/>
    <w:rsid w:val="00F02F59"/>
    <w:rsid w:val="00F0336A"/>
    <w:rsid w:val="00F0425C"/>
    <w:rsid w:val="00F044C2"/>
    <w:rsid w:val="00F04D35"/>
    <w:rsid w:val="00F05339"/>
    <w:rsid w:val="00F05EE7"/>
    <w:rsid w:val="00F06BAF"/>
    <w:rsid w:val="00F0725B"/>
    <w:rsid w:val="00F07723"/>
    <w:rsid w:val="00F077AC"/>
    <w:rsid w:val="00F077E4"/>
    <w:rsid w:val="00F07CB7"/>
    <w:rsid w:val="00F07E5D"/>
    <w:rsid w:val="00F1091A"/>
    <w:rsid w:val="00F10AA5"/>
    <w:rsid w:val="00F11A29"/>
    <w:rsid w:val="00F11CD3"/>
    <w:rsid w:val="00F13ADC"/>
    <w:rsid w:val="00F146DF"/>
    <w:rsid w:val="00F14C1C"/>
    <w:rsid w:val="00F14F40"/>
    <w:rsid w:val="00F15B8D"/>
    <w:rsid w:val="00F165FA"/>
    <w:rsid w:val="00F169A8"/>
    <w:rsid w:val="00F17204"/>
    <w:rsid w:val="00F17389"/>
    <w:rsid w:val="00F1760D"/>
    <w:rsid w:val="00F177C9"/>
    <w:rsid w:val="00F17D61"/>
    <w:rsid w:val="00F20AA5"/>
    <w:rsid w:val="00F20AC4"/>
    <w:rsid w:val="00F2121F"/>
    <w:rsid w:val="00F21511"/>
    <w:rsid w:val="00F22A88"/>
    <w:rsid w:val="00F2358C"/>
    <w:rsid w:val="00F23764"/>
    <w:rsid w:val="00F238FD"/>
    <w:rsid w:val="00F23C83"/>
    <w:rsid w:val="00F23E69"/>
    <w:rsid w:val="00F23FB4"/>
    <w:rsid w:val="00F246C5"/>
    <w:rsid w:val="00F2525E"/>
    <w:rsid w:val="00F25518"/>
    <w:rsid w:val="00F2631C"/>
    <w:rsid w:val="00F26328"/>
    <w:rsid w:val="00F26EBF"/>
    <w:rsid w:val="00F27228"/>
    <w:rsid w:val="00F27528"/>
    <w:rsid w:val="00F2768A"/>
    <w:rsid w:val="00F279F2"/>
    <w:rsid w:val="00F27E79"/>
    <w:rsid w:val="00F30361"/>
    <w:rsid w:val="00F30478"/>
    <w:rsid w:val="00F30991"/>
    <w:rsid w:val="00F30F3D"/>
    <w:rsid w:val="00F317DE"/>
    <w:rsid w:val="00F31BC7"/>
    <w:rsid w:val="00F3200B"/>
    <w:rsid w:val="00F3257B"/>
    <w:rsid w:val="00F325ED"/>
    <w:rsid w:val="00F329D2"/>
    <w:rsid w:val="00F329ED"/>
    <w:rsid w:val="00F33BED"/>
    <w:rsid w:val="00F341B6"/>
    <w:rsid w:val="00F34740"/>
    <w:rsid w:val="00F34F51"/>
    <w:rsid w:val="00F351B9"/>
    <w:rsid w:val="00F35333"/>
    <w:rsid w:val="00F35A80"/>
    <w:rsid w:val="00F35C0B"/>
    <w:rsid w:val="00F35EE7"/>
    <w:rsid w:val="00F36007"/>
    <w:rsid w:val="00F368FD"/>
    <w:rsid w:val="00F37111"/>
    <w:rsid w:val="00F37753"/>
    <w:rsid w:val="00F37912"/>
    <w:rsid w:val="00F40811"/>
    <w:rsid w:val="00F41DA3"/>
    <w:rsid w:val="00F42D30"/>
    <w:rsid w:val="00F4301B"/>
    <w:rsid w:val="00F438DC"/>
    <w:rsid w:val="00F43B69"/>
    <w:rsid w:val="00F443F0"/>
    <w:rsid w:val="00F44975"/>
    <w:rsid w:val="00F449AE"/>
    <w:rsid w:val="00F44CD7"/>
    <w:rsid w:val="00F4502B"/>
    <w:rsid w:val="00F454E5"/>
    <w:rsid w:val="00F457AC"/>
    <w:rsid w:val="00F459B9"/>
    <w:rsid w:val="00F45A97"/>
    <w:rsid w:val="00F45B7D"/>
    <w:rsid w:val="00F45BE2"/>
    <w:rsid w:val="00F45C6C"/>
    <w:rsid w:val="00F45D76"/>
    <w:rsid w:val="00F45F29"/>
    <w:rsid w:val="00F45FF8"/>
    <w:rsid w:val="00F47727"/>
    <w:rsid w:val="00F479D7"/>
    <w:rsid w:val="00F47A73"/>
    <w:rsid w:val="00F51020"/>
    <w:rsid w:val="00F519FF"/>
    <w:rsid w:val="00F52684"/>
    <w:rsid w:val="00F52713"/>
    <w:rsid w:val="00F52757"/>
    <w:rsid w:val="00F534FF"/>
    <w:rsid w:val="00F53CB0"/>
    <w:rsid w:val="00F54943"/>
    <w:rsid w:val="00F54D07"/>
    <w:rsid w:val="00F55630"/>
    <w:rsid w:val="00F55693"/>
    <w:rsid w:val="00F55C99"/>
    <w:rsid w:val="00F56032"/>
    <w:rsid w:val="00F56223"/>
    <w:rsid w:val="00F5703B"/>
    <w:rsid w:val="00F57686"/>
    <w:rsid w:val="00F57AAC"/>
    <w:rsid w:val="00F57D06"/>
    <w:rsid w:val="00F607FE"/>
    <w:rsid w:val="00F617F4"/>
    <w:rsid w:val="00F6195F"/>
    <w:rsid w:val="00F61C2D"/>
    <w:rsid w:val="00F62A82"/>
    <w:rsid w:val="00F62B35"/>
    <w:rsid w:val="00F62E33"/>
    <w:rsid w:val="00F62F65"/>
    <w:rsid w:val="00F63534"/>
    <w:rsid w:val="00F636F7"/>
    <w:rsid w:val="00F63D78"/>
    <w:rsid w:val="00F642FD"/>
    <w:rsid w:val="00F64B10"/>
    <w:rsid w:val="00F6503A"/>
    <w:rsid w:val="00F652D0"/>
    <w:rsid w:val="00F65396"/>
    <w:rsid w:val="00F665F5"/>
    <w:rsid w:val="00F66ABB"/>
    <w:rsid w:val="00F66BA2"/>
    <w:rsid w:val="00F66FB3"/>
    <w:rsid w:val="00F67073"/>
    <w:rsid w:val="00F67AAE"/>
    <w:rsid w:val="00F67CC0"/>
    <w:rsid w:val="00F67DCE"/>
    <w:rsid w:val="00F7069B"/>
    <w:rsid w:val="00F70A85"/>
    <w:rsid w:val="00F70E5A"/>
    <w:rsid w:val="00F73A0A"/>
    <w:rsid w:val="00F74108"/>
    <w:rsid w:val="00F743B9"/>
    <w:rsid w:val="00F74FA2"/>
    <w:rsid w:val="00F75B90"/>
    <w:rsid w:val="00F75C9F"/>
    <w:rsid w:val="00F76166"/>
    <w:rsid w:val="00F765D3"/>
    <w:rsid w:val="00F76668"/>
    <w:rsid w:val="00F76E4B"/>
    <w:rsid w:val="00F77F81"/>
    <w:rsid w:val="00F80178"/>
    <w:rsid w:val="00F80B5A"/>
    <w:rsid w:val="00F80E62"/>
    <w:rsid w:val="00F81609"/>
    <w:rsid w:val="00F81789"/>
    <w:rsid w:val="00F81910"/>
    <w:rsid w:val="00F8295B"/>
    <w:rsid w:val="00F82BD5"/>
    <w:rsid w:val="00F830A2"/>
    <w:rsid w:val="00F834BD"/>
    <w:rsid w:val="00F85174"/>
    <w:rsid w:val="00F856F0"/>
    <w:rsid w:val="00F863AA"/>
    <w:rsid w:val="00F86798"/>
    <w:rsid w:val="00F869DA"/>
    <w:rsid w:val="00F87E3C"/>
    <w:rsid w:val="00F90356"/>
    <w:rsid w:val="00F90631"/>
    <w:rsid w:val="00F90ADE"/>
    <w:rsid w:val="00F90C9A"/>
    <w:rsid w:val="00F90E66"/>
    <w:rsid w:val="00F91188"/>
    <w:rsid w:val="00F912E5"/>
    <w:rsid w:val="00F91455"/>
    <w:rsid w:val="00F92201"/>
    <w:rsid w:val="00F923C1"/>
    <w:rsid w:val="00F92553"/>
    <w:rsid w:val="00F92627"/>
    <w:rsid w:val="00F92D06"/>
    <w:rsid w:val="00F932CB"/>
    <w:rsid w:val="00F93697"/>
    <w:rsid w:val="00F93790"/>
    <w:rsid w:val="00F93797"/>
    <w:rsid w:val="00F938C2"/>
    <w:rsid w:val="00F93A30"/>
    <w:rsid w:val="00F93E4F"/>
    <w:rsid w:val="00F93EA5"/>
    <w:rsid w:val="00F94BD3"/>
    <w:rsid w:val="00F95296"/>
    <w:rsid w:val="00F9695D"/>
    <w:rsid w:val="00F97BF7"/>
    <w:rsid w:val="00FA0450"/>
    <w:rsid w:val="00FA08DC"/>
    <w:rsid w:val="00FA0974"/>
    <w:rsid w:val="00FA0A86"/>
    <w:rsid w:val="00FA0C79"/>
    <w:rsid w:val="00FA1331"/>
    <w:rsid w:val="00FA15BB"/>
    <w:rsid w:val="00FA16F0"/>
    <w:rsid w:val="00FA21F8"/>
    <w:rsid w:val="00FA249F"/>
    <w:rsid w:val="00FA25D1"/>
    <w:rsid w:val="00FA2C68"/>
    <w:rsid w:val="00FA2F5A"/>
    <w:rsid w:val="00FA3054"/>
    <w:rsid w:val="00FA3DD9"/>
    <w:rsid w:val="00FA409B"/>
    <w:rsid w:val="00FA4166"/>
    <w:rsid w:val="00FA49EF"/>
    <w:rsid w:val="00FA4E3E"/>
    <w:rsid w:val="00FA4E9E"/>
    <w:rsid w:val="00FA58E9"/>
    <w:rsid w:val="00FA59D2"/>
    <w:rsid w:val="00FA633B"/>
    <w:rsid w:val="00FA6394"/>
    <w:rsid w:val="00FA64B3"/>
    <w:rsid w:val="00FA6CDB"/>
    <w:rsid w:val="00FA73CB"/>
    <w:rsid w:val="00FA7531"/>
    <w:rsid w:val="00FB04F7"/>
    <w:rsid w:val="00FB054B"/>
    <w:rsid w:val="00FB07EC"/>
    <w:rsid w:val="00FB1501"/>
    <w:rsid w:val="00FB216D"/>
    <w:rsid w:val="00FB226F"/>
    <w:rsid w:val="00FB315A"/>
    <w:rsid w:val="00FB330E"/>
    <w:rsid w:val="00FB4885"/>
    <w:rsid w:val="00FB4A9E"/>
    <w:rsid w:val="00FB4C46"/>
    <w:rsid w:val="00FB69BE"/>
    <w:rsid w:val="00FB6F30"/>
    <w:rsid w:val="00FB786B"/>
    <w:rsid w:val="00FC0120"/>
    <w:rsid w:val="00FC14F7"/>
    <w:rsid w:val="00FC2591"/>
    <w:rsid w:val="00FC2FC6"/>
    <w:rsid w:val="00FC3E5E"/>
    <w:rsid w:val="00FC4287"/>
    <w:rsid w:val="00FC461C"/>
    <w:rsid w:val="00FC53F8"/>
    <w:rsid w:val="00FC57C2"/>
    <w:rsid w:val="00FC65FC"/>
    <w:rsid w:val="00FC6D4F"/>
    <w:rsid w:val="00FC768C"/>
    <w:rsid w:val="00FC7850"/>
    <w:rsid w:val="00FC7E7D"/>
    <w:rsid w:val="00FD010E"/>
    <w:rsid w:val="00FD01B2"/>
    <w:rsid w:val="00FD0237"/>
    <w:rsid w:val="00FD0795"/>
    <w:rsid w:val="00FD0B8A"/>
    <w:rsid w:val="00FD0EB9"/>
    <w:rsid w:val="00FD1A31"/>
    <w:rsid w:val="00FD1AD5"/>
    <w:rsid w:val="00FD23BA"/>
    <w:rsid w:val="00FD2413"/>
    <w:rsid w:val="00FD24DB"/>
    <w:rsid w:val="00FD2556"/>
    <w:rsid w:val="00FD2673"/>
    <w:rsid w:val="00FD3444"/>
    <w:rsid w:val="00FD3CD7"/>
    <w:rsid w:val="00FD413D"/>
    <w:rsid w:val="00FD43B4"/>
    <w:rsid w:val="00FD5478"/>
    <w:rsid w:val="00FD5FA9"/>
    <w:rsid w:val="00FD61E6"/>
    <w:rsid w:val="00FD6222"/>
    <w:rsid w:val="00FD69E5"/>
    <w:rsid w:val="00FD7406"/>
    <w:rsid w:val="00FE005F"/>
    <w:rsid w:val="00FE03FA"/>
    <w:rsid w:val="00FE05DC"/>
    <w:rsid w:val="00FE06F3"/>
    <w:rsid w:val="00FE096D"/>
    <w:rsid w:val="00FE1FDD"/>
    <w:rsid w:val="00FE2614"/>
    <w:rsid w:val="00FE2B5B"/>
    <w:rsid w:val="00FE2EF5"/>
    <w:rsid w:val="00FE357F"/>
    <w:rsid w:val="00FE3C5B"/>
    <w:rsid w:val="00FE4654"/>
    <w:rsid w:val="00FE4798"/>
    <w:rsid w:val="00FE4DA1"/>
    <w:rsid w:val="00FE5283"/>
    <w:rsid w:val="00FE528C"/>
    <w:rsid w:val="00FE5445"/>
    <w:rsid w:val="00FE59B9"/>
    <w:rsid w:val="00FE5AB2"/>
    <w:rsid w:val="00FE5EED"/>
    <w:rsid w:val="00FE6B83"/>
    <w:rsid w:val="00FE73DD"/>
    <w:rsid w:val="00FE756E"/>
    <w:rsid w:val="00FE765C"/>
    <w:rsid w:val="00FE79A1"/>
    <w:rsid w:val="00FE7BAD"/>
    <w:rsid w:val="00FE7CB9"/>
    <w:rsid w:val="00FF03E5"/>
    <w:rsid w:val="00FF06A7"/>
    <w:rsid w:val="00FF08A5"/>
    <w:rsid w:val="00FF08BF"/>
    <w:rsid w:val="00FF0956"/>
    <w:rsid w:val="00FF0C2B"/>
    <w:rsid w:val="00FF11E9"/>
    <w:rsid w:val="00FF15FE"/>
    <w:rsid w:val="00FF19E8"/>
    <w:rsid w:val="00FF1C01"/>
    <w:rsid w:val="00FF20D2"/>
    <w:rsid w:val="00FF20E1"/>
    <w:rsid w:val="00FF251E"/>
    <w:rsid w:val="00FF26DB"/>
    <w:rsid w:val="00FF29D2"/>
    <w:rsid w:val="00FF2B9D"/>
    <w:rsid w:val="00FF2CF6"/>
    <w:rsid w:val="00FF2DD2"/>
    <w:rsid w:val="00FF30E9"/>
    <w:rsid w:val="00FF3752"/>
    <w:rsid w:val="00FF3E77"/>
    <w:rsid w:val="00FF40DE"/>
    <w:rsid w:val="00FF4921"/>
    <w:rsid w:val="00FF650E"/>
    <w:rsid w:val="00FF68BE"/>
    <w:rsid w:val="00FF6FF8"/>
    <w:rsid w:val="00FF7149"/>
    <w:rsid w:val="00FF72AF"/>
    <w:rsid w:val="00FF7FCD"/>
    <w:rsid w:val="09C0C376"/>
    <w:rsid w:val="3BD485D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B56E7F"/>
  <w15:chartTrackingRefBased/>
  <w15:docId w15:val="{C9C7E529-5E73-764F-9FFF-A49B684EB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7F1"/>
  </w:style>
  <w:style w:type="paragraph" w:styleId="Heading1">
    <w:name w:val="heading 1"/>
    <w:basedOn w:val="Normal"/>
    <w:next w:val="Normal"/>
    <w:link w:val="Heading1Char"/>
    <w:uiPriority w:val="9"/>
    <w:qFormat/>
    <w:rsid w:val="007C7C87"/>
    <w:pPr>
      <w:keepNext/>
      <w:keepLines/>
      <w:spacing w:before="360" w:after="80"/>
      <w:outlineLvl w:val="0"/>
    </w:pPr>
    <w:rPr>
      <w:rFonts w:asciiTheme="majorHAnsi" w:eastAsiaTheme="majorEastAsia" w:hAnsiTheme="majorHAnsi" w:cstheme="majorBidi"/>
      <w:color w:val="2F5496" w:themeColor="accent1" w:themeShade="BF"/>
      <w:kern w:val="0"/>
      <w:sz w:val="40"/>
      <w:szCs w:val="40"/>
      <w:lang w:eastAsia="en-US"/>
      <w14:ligatures w14:val="none"/>
    </w:rPr>
  </w:style>
  <w:style w:type="paragraph" w:styleId="Heading2">
    <w:name w:val="heading 2"/>
    <w:basedOn w:val="Normal"/>
    <w:next w:val="Normal"/>
    <w:link w:val="Heading2Char"/>
    <w:uiPriority w:val="9"/>
    <w:semiHidden/>
    <w:unhideWhenUsed/>
    <w:qFormat/>
    <w:rsid w:val="007C7C87"/>
    <w:pPr>
      <w:keepNext/>
      <w:keepLines/>
      <w:spacing w:before="160" w:after="80"/>
      <w:outlineLvl w:val="1"/>
    </w:pPr>
    <w:rPr>
      <w:rFonts w:asciiTheme="majorHAnsi" w:eastAsiaTheme="majorEastAsia" w:hAnsiTheme="majorHAnsi" w:cstheme="majorBidi"/>
      <w:color w:val="2F5496" w:themeColor="accent1" w:themeShade="BF"/>
      <w:kern w:val="0"/>
      <w:sz w:val="32"/>
      <w:szCs w:val="32"/>
      <w:lang w:eastAsia="en-US"/>
      <w14:ligatures w14:val="none"/>
    </w:rPr>
  </w:style>
  <w:style w:type="paragraph" w:styleId="Heading3">
    <w:name w:val="heading 3"/>
    <w:basedOn w:val="Normal"/>
    <w:next w:val="Normal"/>
    <w:link w:val="Heading3Char"/>
    <w:uiPriority w:val="9"/>
    <w:semiHidden/>
    <w:unhideWhenUsed/>
    <w:qFormat/>
    <w:rsid w:val="007C7C87"/>
    <w:pPr>
      <w:keepNext/>
      <w:keepLines/>
      <w:spacing w:before="160" w:after="80"/>
      <w:outlineLvl w:val="2"/>
    </w:pPr>
    <w:rPr>
      <w:rFonts w:eastAsiaTheme="majorEastAsia" w:cstheme="majorBidi"/>
      <w:color w:val="2F5496" w:themeColor="accent1" w:themeShade="BF"/>
      <w:kern w:val="0"/>
      <w:sz w:val="28"/>
      <w:szCs w:val="28"/>
      <w:lang w:eastAsia="en-US"/>
      <w14:ligatures w14:val="none"/>
    </w:rPr>
  </w:style>
  <w:style w:type="paragraph" w:styleId="Heading4">
    <w:name w:val="heading 4"/>
    <w:basedOn w:val="Normal"/>
    <w:next w:val="Normal"/>
    <w:link w:val="Heading4Char"/>
    <w:uiPriority w:val="9"/>
    <w:semiHidden/>
    <w:unhideWhenUsed/>
    <w:qFormat/>
    <w:rsid w:val="007C7C87"/>
    <w:pPr>
      <w:keepNext/>
      <w:keepLines/>
      <w:spacing w:before="80" w:after="40"/>
      <w:outlineLvl w:val="3"/>
    </w:pPr>
    <w:rPr>
      <w:rFonts w:eastAsiaTheme="majorEastAsia" w:cstheme="majorBidi"/>
      <w:i/>
      <w:iCs/>
      <w:color w:val="2F5496" w:themeColor="accent1" w:themeShade="BF"/>
      <w:kern w:val="0"/>
      <w:lang w:eastAsia="en-US"/>
      <w14:ligatures w14:val="none"/>
    </w:rPr>
  </w:style>
  <w:style w:type="paragraph" w:styleId="Heading5">
    <w:name w:val="heading 5"/>
    <w:basedOn w:val="Normal"/>
    <w:next w:val="Normal"/>
    <w:link w:val="Heading5Char"/>
    <w:uiPriority w:val="9"/>
    <w:semiHidden/>
    <w:unhideWhenUsed/>
    <w:qFormat/>
    <w:rsid w:val="007C7C87"/>
    <w:pPr>
      <w:keepNext/>
      <w:keepLines/>
      <w:spacing w:before="80" w:after="40"/>
      <w:outlineLvl w:val="4"/>
    </w:pPr>
    <w:rPr>
      <w:rFonts w:eastAsiaTheme="majorEastAsia" w:cstheme="majorBidi"/>
      <w:color w:val="2F5496" w:themeColor="accent1" w:themeShade="BF"/>
      <w:kern w:val="0"/>
      <w:lang w:eastAsia="en-US"/>
      <w14:ligatures w14:val="none"/>
    </w:rPr>
  </w:style>
  <w:style w:type="paragraph" w:styleId="Heading6">
    <w:name w:val="heading 6"/>
    <w:basedOn w:val="Normal"/>
    <w:next w:val="Normal"/>
    <w:link w:val="Heading6Char"/>
    <w:uiPriority w:val="9"/>
    <w:semiHidden/>
    <w:unhideWhenUsed/>
    <w:qFormat/>
    <w:rsid w:val="007C7C87"/>
    <w:pPr>
      <w:keepNext/>
      <w:keepLines/>
      <w:spacing w:before="40"/>
      <w:outlineLvl w:val="5"/>
    </w:pPr>
    <w:rPr>
      <w:rFonts w:eastAsiaTheme="majorEastAsia" w:cstheme="majorBidi"/>
      <w:i/>
      <w:iCs/>
      <w:color w:val="595959" w:themeColor="text1" w:themeTint="A6"/>
      <w:kern w:val="0"/>
      <w:lang w:eastAsia="en-US"/>
      <w14:ligatures w14:val="none"/>
    </w:rPr>
  </w:style>
  <w:style w:type="paragraph" w:styleId="Heading7">
    <w:name w:val="heading 7"/>
    <w:basedOn w:val="Normal"/>
    <w:next w:val="Normal"/>
    <w:link w:val="Heading7Char"/>
    <w:uiPriority w:val="9"/>
    <w:semiHidden/>
    <w:unhideWhenUsed/>
    <w:qFormat/>
    <w:rsid w:val="007C7C87"/>
    <w:pPr>
      <w:keepNext/>
      <w:keepLines/>
      <w:spacing w:before="40"/>
      <w:outlineLvl w:val="6"/>
    </w:pPr>
    <w:rPr>
      <w:rFonts w:eastAsiaTheme="majorEastAsia" w:cstheme="majorBidi"/>
      <w:color w:val="595959" w:themeColor="text1" w:themeTint="A6"/>
      <w:kern w:val="0"/>
      <w:lang w:eastAsia="en-US"/>
      <w14:ligatures w14:val="none"/>
    </w:rPr>
  </w:style>
  <w:style w:type="paragraph" w:styleId="Heading8">
    <w:name w:val="heading 8"/>
    <w:basedOn w:val="Normal"/>
    <w:next w:val="Normal"/>
    <w:link w:val="Heading8Char"/>
    <w:uiPriority w:val="9"/>
    <w:semiHidden/>
    <w:unhideWhenUsed/>
    <w:qFormat/>
    <w:rsid w:val="007C7C87"/>
    <w:pPr>
      <w:keepNext/>
      <w:keepLines/>
      <w:outlineLvl w:val="7"/>
    </w:pPr>
    <w:rPr>
      <w:rFonts w:eastAsiaTheme="majorEastAsia" w:cstheme="majorBidi"/>
      <w:i/>
      <w:iCs/>
      <w:color w:val="272727" w:themeColor="text1" w:themeTint="D8"/>
      <w:kern w:val="0"/>
      <w:lang w:eastAsia="en-US"/>
      <w14:ligatures w14:val="none"/>
    </w:rPr>
  </w:style>
  <w:style w:type="paragraph" w:styleId="Heading9">
    <w:name w:val="heading 9"/>
    <w:basedOn w:val="Normal"/>
    <w:next w:val="Normal"/>
    <w:link w:val="Heading9Char"/>
    <w:uiPriority w:val="9"/>
    <w:semiHidden/>
    <w:unhideWhenUsed/>
    <w:qFormat/>
    <w:rsid w:val="007C7C87"/>
    <w:pPr>
      <w:keepNext/>
      <w:keepLines/>
      <w:outlineLvl w:val="8"/>
    </w:pPr>
    <w:rPr>
      <w:rFonts w:eastAsiaTheme="majorEastAsia" w:cstheme="majorBidi"/>
      <w:color w:val="272727" w:themeColor="text1" w:themeTint="D8"/>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D2015"/>
    <w:pPr>
      <w:spacing w:before="100" w:beforeAutospacing="1" w:after="100" w:afterAutospacing="1"/>
    </w:pPr>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E55AF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55AFE"/>
    <w:rPr>
      <w:rFonts w:ascii="Calibri" w:hAnsi="Calibri" w:cs="Calibri"/>
    </w:rPr>
  </w:style>
  <w:style w:type="paragraph" w:customStyle="1" w:styleId="EndNoteBibliography">
    <w:name w:val="EndNote Bibliography"/>
    <w:basedOn w:val="Normal"/>
    <w:link w:val="EndNoteBibliographyChar"/>
    <w:rsid w:val="00E55AFE"/>
    <w:rPr>
      <w:rFonts w:ascii="Calibri" w:hAnsi="Calibri" w:cs="Calibri"/>
    </w:rPr>
  </w:style>
  <w:style w:type="character" w:customStyle="1" w:styleId="EndNoteBibliographyChar">
    <w:name w:val="EndNote Bibliography Char"/>
    <w:basedOn w:val="DefaultParagraphFont"/>
    <w:link w:val="EndNoteBibliography"/>
    <w:rsid w:val="00E55AFE"/>
    <w:rPr>
      <w:rFonts w:ascii="Calibri" w:hAnsi="Calibri" w:cs="Calibri"/>
    </w:rPr>
  </w:style>
  <w:style w:type="character" w:styleId="CommentReference">
    <w:name w:val="annotation reference"/>
    <w:basedOn w:val="DefaultParagraphFont"/>
    <w:uiPriority w:val="99"/>
    <w:semiHidden/>
    <w:unhideWhenUsed/>
    <w:rsid w:val="00493CC2"/>
    <w:rPr>
      <w:sz w:val="16"/>
      <w:szCs w:val="16"/>
    </w:rPr>
  </w:style>
  <w:style w:type="paragraph" w:styleId="CommentText">
    <w:name w:val="annotation text"/>
    <w:basedOn w:val="Normal"/>
    <w:link w:val="CommentTextChar"/>
    <w:uiPriority w:val="99"/>
    <w:unhideWhenUsed/>
    <w:rsid w:val="00493CC2"/>
    <w:rPr>
      <w:sz w:val="20"/>
      <w:szCs w:val="20"/>
    </w:rPr>
  </w:style>
  <w:style w:type="character" w:customStyle="1" w:styleId="CommentTextChar">
    <w:name w:val="Comment Text Char"/>
    <w:basedOn w:val="DefaultParagraphFont"/>
    <w:link w:val="CommentText"/>
    <w:uiPriority w:val="99"/>
    <w:rsid w:val="00493CC2"/>
    <w:rPr>
      <w:sz w:val="20"/>
      <w:szCs w:val="20"/>
    </w:rPr>
  </w:style>
  <w:style w:type="paragraph" w:styleId="CommentSubject">
    <w:name w:val="annotation subject"/>
    <w:basedOn w:val="CommentText"/>
    <w:next w:val="CommentText"/>
    <w:link w:val="CommentSubjectChar"/>
    <w:uiPriority w:val="99"/>
    <w:semiHidden/>
    <w:unhideWhenUsed/>
    <w:rsid w:val="00493CC2"/>
    <w:rPr>
      <w:b/>
      <w:bCs/>
    </w:rPr>
  </w:style>
  <w:style w:type="character" w:customStyle="1" w:styleId="CommentSubjectChar">
    <w:name w:val="Comment Subject Char"/>
    <w:basedOn w:val="CommentTextChar"/>
    <w:link w:val="CommentSubject"/>
    <w:uiPriority w:val="99"/>
    <w:semiHidden/>
    <w:rsid w:val="00493CC2"/>
    <w:rPr>
      <w:b/>
      <w:bCs/>
      <w:sz w:val="20"/>
      <w:szCs w:val="20"/>
    </w:rPr>
  </w:style>
  <w:style w:type="paragraph" w:styleId="Revision">
    <w:name w:val="Revision"/>
    <w:hidden/>
    <w:uiPriority w:val="99"/>
    <w:semiHidden/>
    <w:rsid w:val="00124C5B"/>
  </w:style>
  <w:style w:type="paragraph" w:styleId="ListParagraph">
    <w:name w:val="List Paragraph"/>
    <w:basedOn w:val="Normal"/>
    <w:uiPriority w:val="34"/>
    <w:qFormat/>
    <w:rsid w:val="00D2148E"/>
    <w:pPr>
      <w:ind w:left="720"/>
      <w:contextualSpacing/>
    </w:pPr>
  </w:style>
  <w:style w:type="character" w:styleId="Hyperlink">
    <w:name w:val="Hyperlink"/>
    <w:basedOn w:val="DefaultParagraphFont"/>
    <w:uiPriority w:val="99"/>
    <w:unhideWhenUsed/>
    <w:rsid w:val="008D120B"/>
    <w:rPr>
      <w:color w:val="0563C1" w:themeColor="hyperlink"/>
      <w:u w:val="single"/>
    </w:rPr>
  </w:style>
  <w:style w:type="character" w:styleId="UnresolvedMention">
    <w:name w:val="Unresolved Mention"/>
    <w:basedOn w:val="DefaultParagraphFont"/>
    <w:uiPriority w:val="99"/>
    <w:unhideWhenUsed/>
    <w:rsid w:val="008D120B"/>
    <w:rPr>
      <w:color w:val="605E5C"/>
      <w:shd w:val="clear" w:color="auto" w:fill="E1DFDD"/>
    </w:rPr>
  </w:style>
  <w:style w:type="character" w:styleId="FollowedHyperlink">
    <w:name w:val="FollowedHyperlink"/>
    <w:basedOn w:val="DefaultParagraphFont"/>
    <w:uiPriority w:val="99"/>
    <w:semiHidden/>
    <w:unhideWhenUsed/>
    <w:rsid w:val="00D0554F"/>
    <w:rPr>
      <w:color w:val="954F72" w:themeColor="followedHyperlink"/>
      <w:u w:val="single"/>
    </w:rPr>
  </w:style>
  <w:style w:type="paragraph" w:styleId="Header">
    <w:name w:val="header"/>
    <w:basedOn w:val="Normal"/>
    <w:link w:val="HeaderChar"/>
    <w:uiPriority w:val="99"/>
    <w:unhideWhenUsed/>
    <w:rsid w:val="0088122C"/>
    <w:pPr>
      <w:tabs>
        <w:tab w:val="center" w:pos="4680"/>
        <w:tab w:val="right" w:pos="9360"/>
      </w:tabs>
    </w:pPr>
  </w:style>
  <w:style w:type="character" w:customStyle="1" w:styleId="HeaderChar">
    <w:name w:val="Header Char"/>
    <w:basedOn w:val="DefaultParagraphFont"/>
    <w:link w:val="Header"/>
    <w:uiPriority w:val="99"/>
    <w:rsid w:val="0088122C"/>
  </w:style>
  <w:style w:type="paragraph" w:styleId="Footer">
    <w:name w:val="footer"/>
    <w:basedOn w:val="Normal"/>
    <w:link w:val="FooterChar"/>
    <w:uiPriority w:val="99"/>
    <w:unhideWhenUsed/>
    <w:rsid w:val="0088122C"/>
    <w:pPr>
      <w:tabs>
        <w:tab w:val="center" w:pos="4680"/>
        <w:tab w:val="right" w:pos="9360"/>
      </w:tabs>
    </w:pPr>
  </w:style>
  <w:style w:type="character" w:customStyle="1" w:styleId="FooterChar">
    <w:name w:val="Footer Char"/>
    <w:basedOn w:val="DefaultParagraphFont"/>
    <w:link w:val="Footer"/>
    <w:uiPriority w:val="99"/>
    <w:rsid w:val="0088122C"/>
  </w:style>
  <w:style w:type="character" w:customStyle="1" w:styleId="Heading1Char">
    <w:name w:val="Heading 1 Char"/>
    <w:basedOn w:val="DefaultParagraphFont"/>
    <w:link w:val="Heading1"/>
    <w:uiPriority w:val="9"/>
    <w:rsid w:val="007C7C87"/>
    <w:rPr>
      <w:rFonts w:asciiTheme="majorHAnsi" w:eastAsiaTheme="majorEastAsia" w:hAnsiTheme="majorHAnsi" w:cstheme="majorBidi"/>
      <w:color w:val="2F5496" w:themeColor="accent1" w:themeShade="BF"/>
      <w:kern w:val="0"/>
      <w:sz w:val="40"/>
      <w:szCs w:val="40"/>
      <w:lang w:eastAsia="en-US"/>
      <w14:ligatures w14:val="none"/>
    </w:rPr>
  </w:style>
  <w:style w:type="character" w:customStyle="1" w:styleId="Heading2Char">
    <w:name w:val="Heading 2 Char"/>
    <w:basedOn w:val="DefaultParagraphFont"/>
    <w:link w:val="Heading2"/>
    <w:uiPriority w:val="9"/>
    <w:semiHidden/>
    <w:rsid w:val="007C7C87"/>
    <w:rPr>
      <w:rFonts w:asciiTheme="majorHAnsi" w:eastAsiaTheme="majorEastAsia" w:hAnsiTheme="majorHAnsi" w:cstheme="majorBidi"/>
      <w:color w:val="2F5496" w:themeColor="accent1" w:themeShade="BF"/>
      <w:kern w:val="0"/>
      <w:sz w:val="32"/>
      <w:szCs w:val="32"/>
      <w:lang w:eastAsia="en-US"/>
      <w14:ligatures w14:val="none"/>
    </w:rPr>
  </w:style>
  <w:style w:type="character" w:customStyle="1" w:styleId="Heading3Char">
    <w:name w:val="Heading 3 Char"/>
    <w:basedOn w:val="DefaultParagraphFont"/>
    <w:link w:val="Heading3"/>
    <w:uiPriority w:val="9"/>
    <w:semiHidden/>
    <w:rsid w:val="007C7C87"/>
    <w:rPr>
      <w:rFonts w:eastAsiaTheme="majorEastAsia" w:cstheme="majorBidi"/>
      <w:color w:val="2F5496" w:themeColor="accent1" w:themeShade="BF"/>
      <w:kern w:val="0"/>
      <w:sz w:val="28"/>
      <w:szCs w:val="28"/>
      <w:lang w:eastAsia="en-US"/>
      <w14:ligatures w14:val="none"/>
    </w:rPr>
  </w:style>
  <w:style w:type="character" w:customStyle="1" w:styleId="Heading4Char">
    <w:name w:val="Heading 4 Char"/>
    <w:basedOn w:val="DefaultParagraphFont"/>
    <w:link w:val="Heading4"/>
    <w:uiPriority w:val="9"/>
    <w:semiHidden/>
    <w:rsid w:val="007C7C87"/>
    <w:rPr>
      <w:rFonts w:eastAsiaTheme="majorEastAsia" w:cstheme="majorBidi"/>
      <w:i/>
      <w:iCs/>
      <w:color w:val="2F5496" w:themeColor="accent1" w:themeShade="BF"/>
      <w:kern w:val="0"/>
      <w:lang w:eastAsia="en-US"/>
      <w14:ligatures w14:val="none"/>
    </w:rPr>
  </w:style>
  <w:style w:type="character" w:customStyle="1" w:styleId="Heading5Char">
    <w:name w:val="Heading 5 Char"/>
    <w:basedOn w:val="DefaultParagraphFont"/>
    <w:link w:val="Heading5"/>
    <w:uiPriority w:val="9"/>
    <w:semiHidden/>
    <w:rsid w:val="007C7C87"/>
    <w:rPr>
      <w:rFonts w:eastAsiaTheme="majorEastAsia" w:cstheme="majorBidi"/>
      <w:color w:val="2F5496" w:themeColor="accent1" w:themeShade="BF"/>
      <w:kern w:val="0"/>
      <w:lang w:eastAsia="en-US"/>
      <w14:ligatures w14:val="none"/>
    </w:rPr>
  </w:style>
  <w:style w:type="character" w:customStyle="1" w:styleId="Heading6Char">
    <w:name w:val="Heading 6 Char"/>
    <w:basedOn w:val="DefaultParagraphFont"/>
    <w:link w:val="Heading6"/>
    <w:uiPriority w:val="9"/>
    <w:semiHidden/>
    <w:rsid w:val="007C7C87"/>
    <w:rPr>
      <w:rFonts w:eastAsiaTheme="majorEastAsia" w:cstheme="majorBidi"/>
      <w:i/>
      <w:iCs/>
      <w:color w:val="595959" w:themeColor="text1" w:themeTint="A6"/>
      <w:kern w:val="0"/>
      <w:lang w:eastAsia="en-US"/>
      <w14:ligatures w14:val="none"/>
    </w:rPr>
  </w:style>
  <w:style w:type="character" w:customStyle="1" w:styleId="Heading7Char">
    <w:name w:val="Heading 7 Char"/>
    <w:basedOn w:val="DefaultParagraphFont"/>
    <w:link w:val="Heading7"/>
    <w:uiPriority w:val="9"/>
    <w:semiHidden/>
    <w:rsid w:val="007C7C87"/>
    <w:rPr>
      <w:rFonts w:eastAsiaTheme="majorEastAsia" w:cstheme="majorBidi"/>
      <w:color w:val="595959" w:themeColor="text1" w:themeTint="A6"/>
      <w:kern w:val="0"/>
      <w:lang w:eastAsia="en-US"/>
      <w14:ligatures w14:val="none"/>
    </w:rPr>
  </w:style>
  <w:style w:type="character" w:customStyle="1" w:styleId="Heading8Char">
    <w:name w:val="Heading 8 Char"/>
    <w:basedOn w:val="DefaultParagraphFont"/>
    <w:link w:val="Heading8"/>
    <w:uiPriority w:val="9"/>
    <w:semiHidden/>
    <w:rsid w:val="007C7C87"/>
    <w:rPr>
      <w:rFonts w:eastAsiaTheme="majorEastAsia" w:cstheme="majorBidi"/>
      <w:i/>
      <w:iCs/>
      <w:color w:val="272727" w:themeColor="text1" w:themeTint="D8"/>
      <w:kern w:val="0"/>
      <w:lang w:eastAsia="en-US"/>
      <w14:ligatures w14:val="none"/>
    </w:rPr>
  </w:style>
  <w:style w:type="character" w:customStyle="1" w:styleId="Heading9Char">
    <w:name w:val="Heading 9 Char"/>
    <w:basedOn w:val="DefaultParagraphFont"/>
    <w:link w:val="Heading9"/>
    <w:uiPriority w:val="9"/>
    <w:semiHidden/>
    <w:rsid w:val="007C7C87"/>
    <w:rPr>
      <w:rFonts w:eastAsiaTheme="majorEastAsia" w:cstheme="majorBidi"/>
      <w:color w:val="272727" w:themeColor="text1" w:themeTint="D8"/>
      <w:kern w:val="0"/>
      <w:lang w:eastAsia="en-US"/>
      <w14:ligatures w14:val="none"/>
    </w:rPr>
  </w:style>
  <w:style w:type="paragraph" w:styleId="Title">
    <w:name w:val="Title"/>
    <w:basedOn w:val="Normal"/>
    <w:next w:val="Normal"/>
    <w:link w:val="TitleChar"/>
    <w:uiPriority w:val="10"/>
    <w:qFormat/>
    <w:rsid w:val="007C7C87"/>
    <w:pPr>
      <w:spacing w:after="80"/>
      <w:contextualSpacing/>
    </w:pPr>
    <w:rPr>
      <w:rFonts w:asciiTheme="majorHAnsi" w:eastAsiaTheme="majorEastAsia" w:hAnsiTheme="majorHAnsi" w:cstheme="majorBidi"/>
      <w:spacing w:val="-10"/>
      <w:kern w:val="28"/>
      <w:sz w:val="56"/>
      <w:szCs w:val="56"/>
      <w:lang w:eastAsia="en-US"/>
      <w14:ligatures w14:val="none"/>
    </w:rPr>
  </w:style>
  <w:style w:type="character" w:customStyle="1" w:styleId="TitleChar">
    <w:name w:val="Title Char"/>
    <w:basedOn w:val="DefaultParagraphFont"/>
    <w:link w:val="Title"/>
    <w:uiPriority w:val="10"/>
    <w:rsid w:val="007C7C87"/>
    <w:rPr>
      <w:rFonts w:asciiTheme="majorHAnsi" w:eastAsiaTheme="majorEastAsia" w:hAnsiTheme="majorHAnsi" w:cstheme="majorBidi"/>
      <w:spacing w:val="-10"/>
      <w:kern w:val="28"/>
      <w:sz w:val="56"/>
      <w:szCs w:val="56"/>
      <w:lang w:eastAsia="en-US"/>
      <w14:ligatures w14:val="none"/>
    </w:rPr>
  </w:style>
  <w:style w:type="paragraph" w:styleId="Subtitle">
    <w:name w:val="Subtitle"/>
    <w:basedOn w:val="Normal"/>
    <w:next w:val="Normal"/>
    <w:link w:val="SubtitleChar"/>
    <w:uiPriority w:val="11"/>
    <w:qFormat/>
    <w:rsid w:val="007C7C87"/>
    <w:pPr>
      <w:numPr>
        <w:ilvl w:val="1"/>
      </w:numPr>
    </w:pPr>
    <w:rPr>
      <w:rFonts w:eastAsiaTheme="majorEastAsia" w:cstheme="majorBidi"/>
      <w:color w:val="595959" w:themeColor="text1" w:themeTint="A6"/>
      <w:spacing w:val="15"/>
      <w:kern w:val="0"/>
      <w:sz w:val="28"/>
      <w:szCs w:val="28"/>
      <w:lang w:eastAsia="en-US"/>
      <w14:ligatures w14:val="none"/>
    </w:rPr>
  </w:style>
  <w:style w:type="character" w:customStyle="1" w:styleId="SubtitleChar">
    <w:name w:val="Subtitle Char"/>
    <w:basedOn w:val="DefaultParagraphFont"/>
    <w:link w:val="Subtitle"/>
    <w:uiPriority w:val="11"/>
    <w:rsid w:val="007C7C87"/>
    <w:rPr>
      <w:rFonts w:eastAsiaTheme="majorEastAsia" w:cstheme="majorBidi"/>
      <w:color w:val="595959" w:themeColor="text1" w:themeTint="A6"/>
      <w:spacing w:val="15"/>
      <w:kern w:val="0"/>
      <w:sz w:val="28"/>
      <w:szCs w:val="28"/>
      <w:lang w:eastAsia="en-US"/>
      <w14:ligatures w14:val="none"/>
    </w:rPr>
  </w:style>
  <w:style w:type="paragraph" w:styleId="Quote">
    <w:name w:val="Quote"/>
    <w:basedOn w:val="Normal"/>
    <w:next w:val="Normal"/>
    <w:link w:val="QuoteChar"/>
    <w:uiPriority w:val="29"/>
    <w:qFormat/>
    <w:rsid w:val="007C7C87"/>
    <w:pPr>
      <w:spacing w:before="160"/>
      <w:jc w:val="center"/>
    </w:pPr>
    <w:rPr>
      <w:rFonts w:eastAsiaTheme="minorHAnsi"/>
      <w:i/>
      <w:iCs/>
      <w:color w:val="404040" w:themeColor="text1" w:themeTint="BF"/>
      <w:kern w:val="0"/>
      <w:lang w:eastAsia="en-US"/>
      <w14:ligatures w14:val="none"/>
    </w:rPr>
  </w:style>
  <w:style w:type="character" w:customStyle="1" w:styleId="QuoteChar">
    <w:name w:val="Quote Char"/>
    <w:basedOn w:val="DefaultParagraphFont"/>
    <w:link w:val="Quote"/>
    <w:uiPriority w:val="29"/>
    <w:rsid w:val="007C7C87"/>
    <w:rPr>
      <w:rFonts w:eastAsiaTheme="minorHAnsi"/>
      <w:i/>
      <w:iCs/>
      <w:color w:val="404040" w:themeColor="text1" w:themeTint="BF"/>
      <w:kern w:val="0"/>
      <w:lang w:eastAsia="en-US"/>
      <w14:ligatures w14:val="none"/>
    </w:rPr>
  </w:style>
  <w:style w:type="character" w:styleId="IntenseEmphasis">
    <w:name w:val="Intense Emphasis"/>
    <w:basedOn w:val="DefaultParagraphFont"/>
    <w:uiPriority w:val="21"/>
    <w:qFormat/>
    <w:rsid w:val="007C7C87"/>
    <w:rPr>
      <w:i/>
      <w:iCs/>
      <w:color w:val="2F5496" w:themeColor="accent1" w:themeShade="BF"/>
    </w:rPr>
  </w:style>
  <w:style w:type="paragraph" w:styleId="IntenseQuote">
    <w:name w:val="Intense Quote"/>
    <w:basedOn w:val="Normal"/>
    <w:next w:val="Normal"/>
    <w:link w:val="IntenseQuoteChar"/>
    <w:uiPriority w:val="30"/>
    <w:qFormat/>
    <w:rsid w:val="007C7C87"/>
    <w:pPr>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kern w:val="0"/>
      <w:lang w:eastAsia="en-US"/>
      <w14:ligatures w14:val="none"/>
    </w:rPr>
  </w:style>
  <w:style w:type="character" w:customStyle="1" w:styleId="IntenseQuoteChar">
    <w:name w:val="Intense Quote Char"/>
    <w:basedOn w:val="DefaultParagraphFont"/>
    <w:link w:val="IntenseQuote"/>
    <w:uiPriority w:val="30"/>
    <w:rsid w:val="007C7C87"/>
    <w:rPr>
      <w:rFonts w:eastAsiaTheme="minorHAnsi"/>
      <w:i/>
      <w:iCs/>
      <w:color w:val="2F5496" w:themeColor="accent1" w:themeShade="BF"/>
      <w:kern w:val="0"/>
      <w:lang w:eastAsia="en-US"/>
      <w14:ligatures w14:val="none"/>
    </w:rPr>
  </w:style>
  <w:style w:type="character" w:styleId="IntenseReference">
    <w:name w:val="Intense Reference"/>
    <w:basedOn w:val="DefaultParagraphFont"/>
    <w:uiPriority w:val="32"/>
    <w:qFormat/>
    <w:rsid w:val="007C7C87"/>
    <w:rPr>
      <w:b/>
      <w:bCs/>
      <w:smallCaps/>
      <w:color w:val="2F5496" w:themeColor="accent1" w:themeShade="BF"/>
      <w:spacing w:val="5"/>
    </w:rPr>
  </w:style>
  <w:style w:type="character" w:customStyle="1" w:styleId="identifier">
    <w:name w:val="identifier"/>
    <w:basedOn w:val="DefaultParagraphFont"/>
    <w:rsid w:val="007C7C87"/>
  </w:style>
  <w:style w:type="character" w:customStyle="1" w:styleId="apple-converted-space">
    <w:name w:val="apple-converted-space"/>
    <w:basedOn w:val="DefaultParagraphFont"/>
    <w:rsid w:val="007C7C87"/>
  </w:style>
  <w:style w:type="character" w:styleId="Mention">
    <w:name w:val="Mention"/>
    <w:basedOn w:val="DefaultParagraphFont"/>
    <w:uiPriority w:val="99"/>
    <w:unhideWhenUsed/>
    <w:rsid w:val="00FF08A5"/>
    <w:rPr>
      <w:color w:val="2B579A"/>
      <w:shd w:val="clear" w:color="auto" w:fill="E1DFDD"/>
    </w:rPr>
  </w:style>
  <w:style w:type="character" w:styleId="Emphasis">
    <w:name w:val="Emphasis"/>
    <w:basedOn w:val="DefaultParagraphFont"/>
    <w:uiPriority w:val="20"/>
    <w:qFormat/>
    <w:rsid w:val="00A61D31"/>
    <w:rPr>
      <w:i/>
      <w:iCs/>
    </w:rPr>
  </w:style>
  <w:style w:type="character" w:styleId="Strong">
    <w:name w:val="Strong"/>
    <w:basedOn w:val="DefaultParagraphFont"/>
    <w:uiPriority w:val="22"/>
    <w:qFormat/>
    <w:rsid w:val="009A7BCA"/>
    <w:rPr>
      <w:b/>
      <w:bCs/>
    </w:rPr>
  </w:style>
  <w:style w:type="character" w:styleId="LineNumber">
    <w:name w:val="line number"/>
    <w:basedOn w:val="DefaultParagraphFont"/>
    <w:uiPriority w:val="99"/>
    <w:semiHidden/>
    <w:unhideWhenUsed/>
    <w:rsid w:val="00C411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470518">
      <w:bodyDiv w:val="1"/>
      <w:marLeft w:val="0"/>
      <w:marRight w:val="0"/>
      <w:marTop w:val="0"/>
      <w:marBottom w:val="0"/>
      <w:divBdr>
        <w:top w:val="none" w:sz="0" w:space="0" w:color="auto"/>
        <w:left w:val="none" w:sz="0" w:space="0" w:color="auto"/>
        <w:bottom w:val="none" w:sz="0" w:space="0" w:color="auto"/>
        <w:right w:val="none" w:sz="0" w:space="0" w:color="auto"/>
      </w:divBdr>
    </w:div>
    <w:div w:id="906450518">
      <w:bodyDiv w:val="1"/>
      <w:marLeft w:val="0"/>
      <w:marRight w:val="0"/>
      <w:marTop w:val="0"/>
      <w:marBottom w:val="0"/>
      <w:divBdr>
        <w:top w:val="none" w:sz="0" w:space="0" w:color="auto"/>
        <w:left w:val="none" w:sz="0" w:space="0" w:color="auto"/>
        <w:bottom w:val="none" w:sz="0" w:space="0" w:color="auto"/>
        <w:right w:val="none" w:sz="0" w:space="0" w:color="auto"/>
      </w:divBdr>
      <w:divsChild>
        <w:div w:id="58715465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89415481">
              <w:marLeft w:val="0"/>
              <w:marRight w:val="0"/>
              <w:marTop w:val="0"/>
              <w:marBottom w:val="0"/>
              <w:divBdr>
                <w:top w:val="none" w:sz="0" w:space="0" w:color="auto"/>
                <w:left w:val="none" w:sz="0" w:space="0" w:color="auto"/>
                <w:bottom w:val="none" w:sz="0" w:space="0" w:color="auto"/>
                <w:right w:val="none" w:sz="0" w:space="0" w:color="auto"/>
              </w:divBdr>
              <w:divsChild>
                <w:div w:id="2036226566">
                  <w:marLeft w:val="0"/>
                  <w:marRight w:val="0"/>
                  <w:marTop w:val="0"/>
                  <w:marBottom w:val="0"/>
                  <w:divBdr>
                    <w:top w:val="none" w:sz="0" w:space="0" w:color="auto"/>
                    <w:left w:val="none" w:sz="0" w:space="0" w:color="auto"/>
                    <w:bottom w:val="none" w:sz="0" w:space="0" w:color="auto"/>
                    <w:right w:val="none" w:sz="0" w:space="0" w:color="auto"/>
                  </w:divBdr>
                  <w:divsChild>
                    <w:div w:id="393089602">
                      <w:marLeft w:val="0"/>
                      <w:marRight w:val="0"/>
                      <w:marTop w:val="0"/>
                      <w:marBottom w:val="0"/>
                      <w:divBdr>
                        <w:top w:val="none" w:sz="0" w:space="0" w:color="auto"/>
                        <w:left w:val="none" w:sz="0" w:space="0" w:color="auto"/>
                        <w:bottom w:val="none" w:sz="0" w:space="0" w:color="auto"/>
                        <w:right w:val="none" w:sz="0" w:space="0" w:color="auto"/>
                      </w:divBdr>
                      <w:divsChild>
                        <w:div w:id="44255788">
                          <w:marLeft w:val="0"/>
                          <w:marRight w:val="0"/>
                          <w:marTop w:val="0"/>
                          <w:marBottom w:val="0"/>
                          <w:divBdr>
                            <w:top w:val="none" w:sz="0" w:space="0" w:color="auto"/>
                            <w:left w:val="none" w:sz="0" w:space="0" w:color="auto"/>
                            <w:bottom w:val="none" w:sz="0" w:space="0" w:color="auto"/>
                            <w:right w:val="none" w:sz="0" w:space="0" w:color="auto"/>
                          </w:divBdr>
                          <w:divsChild>
                            <w:div w:id="708264714">
                              <w:marLeft w:val="0"/>
                              <w:marRight w:val="0"/>
                              <w:marTop w:val="0"/>
                              <w:marBottom w:val="0"/>
                              <w:divBdr>
                                <w:top w:val="none" w:sz="0" w:space="0" w:color="auto"/>
                                <w:left w:val="none" w:sz="0" w:space="0" w:color="auto"/>
                                <w:bottom w:val="none" w:sz="0" w:space="0" w:color="auto"/>
                                <w:right w:val="none" w:sz="0" w:space="0" w:color="auto"/>
                              </w:divBdr>
                              <w:divsChild>
                                <w:div w:id="882715629">
                                  <w:marLeft w:val="0"/>
                                  <w:marRight w:val="0"/>
                                  <w:marTop w:val="0"/>
                                  <w:marBottom w:val="0"/>
                                  <w:divBdr>
                                    <w:top w:val="none" w:sz="0" w:space="0" w:color="auto"/>
                                    <w:left w:val="none" w:sz="0" w:space="0" w:color="auto"/>
                                    <w:bottom w:val="none" w:sz="0" w:space="0" w:color="auto"/>
                                    <w:right w:val="none" w:sz="0" w:space="0" w:color="auto"/>
                                  </w:divBdr>
                                  <w:divsChild>
                                    <w:div w:id="1194463191">
                                      <w:marLeft w:val="0"/>
                                      <w:marRight w:val="0"/>
                                      <w:marTop w:val="0"/>
                                      <w:marBottom w:val="0"/>
                                      <w:divBdr>
                                        <w:top w:val="none" w:sz="0" w:space="0" w:color="auto"/>
                                        <w:left w:val="none" w:sz="0" w:space="0" w:color="auto"/>
                                        <w:bottom w:val="none" w:sz="0" w:space="0" w:color="auto"/>
                                        <w:right w:val="none" w:sz="0" w:space="0" w:color="auto"/>
                                      </w:divBdr>
                                      <w:divsChild>
                                        <w:div w:id="800148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47129114">
      <w:bodyDiv w:val="1"/>
      <w:marLeft w:val="0"/>
      <w:marRight w:val="0"/>
      <w:marTop w:val="0"/>
      <w:marBottom w:val="0"/>
      <w:divBdr>
        <w:top w:val="none" w:sz="0" w:space="0" w:color="auto"/>
        <w:left w:val="none" w:sz="0" w:space="0" w:color="auto"/>
        <w:bottom w:val="none" w:sz="0" w:space="0" w:color="auto"/>
        <w:right w:val="none" w:sz="0" w:space="0" w:color="auto"/>
      </w:divBdr>
    </w:div>
    <w:div w:id="1274171500">
      <w:bodyDiv w:val="1"/>
      <w:marLeft w:val="0"/>
      <w:marRight w:val="0"/>
      <w:marTop w:val="0"/>
      <w:marBottom w:val="0"/>
      <w:divBdr>
        <w:top w:val="none" w:sz="0" w:space="0" w:color="auto"/>
        <w:left w:val="none" w:sz="0" w:space="0" w:color="auto"/>
        <w:bottom w:val="none" w:sz="0" w:space="0" w:color="auto"/>
        <w:right w:val="none" w:sz="0" w:space="0" w:color="auto"/>
      </w:divBdr>
      <w:divsChild>
        <w:div w:id="1763646755">
          <w:marLeft w:val="0"/>
          <w:marRight w:val="0"/>
          <w:marTop w:val="0"/>
          <w:marBottom w:val="0"/>
          <w:divBdr>
            <w:top w:val="none" w:sz="0" w:space="0" w:color="auto"/>
            <w:left w:val="none" w:sz="0" w:space="0" w:color="auto"/>
            <w:bottom w:val="none" w:sz="0" w:space="0" w:color="auto"/>
            <w:right w:val="none" w:sz="0" w:space="0" w:color="auto"/>
          </w:divBdr>
          <w:divsChild>
            <w:div w:id="1330594967">
              <w:marLeft w:val="0"/>
              <w:marRight w:val="0"/>
              <w:marTop w:val="0"/>
              <w:marBottom w:val="0"/>
              <w:divBdr>
                <w:top w:val="none" w:sz="0" w:space="0" w:color="auto"/>
                <w:left w:val="none" w:sz="0" w:space="0" w:color="auto"/>
                <w:bottom w:val="none" w:sz="0" w:space="0" w:color="auto"/>
                <w:right w:val="none" w:sz="0" w:space="0" w:color="auto"/>
              </w:divBdr>
              <w:divsChild>
                <w:div w:id="1214124095">
                  <w:marLeft w:val="0"/>
                  <w:marRight w:val="0"/>
                  <w:marTop w:val="0"/>
                  <w:marBottom w:val="0"/>
                  <w:divBdr>
                    <w:top w:val="none" w:sz="0" w:space="0" w:color="auto"/>
                    <w:left w:val="none" w:sz="0" w:space="0" w:color="auto"/>
                    <w:bottom w:val="none" w:sz="0" w:space="0" w:color="auto"/>
                    <w:right w:val="none" w:sz="0" w:space="0" w:color="auto"/>
                  </w:divBdr>
                  <w:divsChild>
                    <w:div w:id="43563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9867183">
      <w:bodyDiv w:val="1"/>
      <w:marLeft w:val="0"/>
      <w:marRight w:val="0"/>
      <w:marTop w:val="0"/>
      <w:marBottom w:val="0"/>
      <w:divBdr>
        <w:top w:val="none" w:sz="0" w:space="0" w:color="auto"/>
        <w:left w:val="none" w:sz="0" w:space="0" w:color="auto"/>
        <w:bottom w:val="none" w:sz="0" w:space="0" w:color="auto"/>
        <w:right w:val="none" w:sz="0" w:space="0" w:color="auto"/>
      </w:divBdr>
    </w:div>
    <w:div w:id="1472794043">
      <w:bodyDiv w:val="1"/>
      <w:marLeft w:val="0"/>
      <w:marRight w:val="0"/>
      <w:marTop w:val="0"/>
      <w:marBottom w:val="0"/>
      <w:divBdr>
        <w:top w:val="none" w:sz="0" w:space="0" w:color="auto"/>
        <w:left w:val="none" w:sz="0" w:space="0" w:color="auto"/>
        <w:bottom w:val="none" w:sz="0" w:space="0" w:color="auto"/>
        <w:right w:val="none" w:sz="0" w:space="0" w:color="auto"/>
      </w:divBdr>
      <w:divsChild>
        <w:div w:id="1316254867">
          <w:marLeft w:val="0"/>
          <w:marRight w:val="0"/>
          <w:marTop w:val="0"/>
          <w:marBottom w:val="0"/>
          <w:divBdr>
            <w:top w:val="none" w:sz="0" w:space="0" w:color="auto"/>
            <w:left w:val="none" w:sz="0" w:space="0" w:color="auto"/>
            <w:bottom w:val="none" w:sz="0" w:space="0" w:color="auto"/>
            <w:right w:val="none" w:sz="0" w:space="0" w:color="auto"/>
          </w:divBdr>
          <w:divsChild>
            <w:div w:id="607856641">
              <w:marLeft w:val="0"/>
              <w:marRight w:val="0"/>
              <w:marTop w:val="0"/>
              <w:marBottom w:val="0"/>
              <w:divBdr>
                <w:top w:val="none" w:sz="0" w:space="0" w:color="auto"/>
                <w:left w:val="none" w:sz="0" w:space="0" w:color="auto"/>
                <w:bottom w:val="none" w:sz="0" w:space="0" w:color="auto"/>
                <w:right w:val="none" w:sz="0" w:space="0" w:color="auto"/>
              </w:divBdr>
              <w:divsChild>
                <w:div w:id="1950383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598230">
      <w:bodyDiv w:val="1"/>
      <w:marLeft w:val="0"/>
      <w:marRight w:val="0"/>
      <w:marTop w:val="0"/>
      <w:marBottom w:val="0"/>
      <w:divBdr>
        <w:top w:val="none" w:sz="0" w:space="0" w:color="auto"/>
        <w:left w:val="none" w:sz="0" w:space="0" w:color="auto"/>
        <w:bottom w:val="none" w:sz="0" w:space="0" w:color="auto"/>
        <w:right w:val="none" w:sz="0" w:space="0" w:color="auto"/>
      </w:divBdr>
    </w:div>
    <w:div w:id="1786652814">
      <w:bodyDiv w:val="1"/>
      <w:marLeft w:val="0"/>
      <w:marRight w:val="0"/>
      <w:marTop w:val="0"/>
      <w:marBottom w:val="0"/>
      <w:divBdr>
        <w:top w:val="none" w:sz="0" w:space="0" w:color="auto"/>
        <w:left w:val="none" w:sz="0" w:space="0" w:color="auto"/>
        <w:bottom w:val="none" w:sz="0" w:space="0" w:color="auto"/>
        <w:right w:val="none" w:sz="0" w:space="0" w:color="auto"/>
      </w:divBdr>
      <w:divsChild>
        <w:div w:id="1191913507">
          <w:marLeft w:val="0"/>
          <w:marRight w:val="0"/>
          <w:marTop w:val="0"/>
          <w:marBottom w:val="0"/>
          <w:divBdr>
            <w:top w:val="none" w:sz="0" w:space="0" w:color="auto"/>
            <w:left w:val="none" w:sz="0" w:space="0" w:color="auto"/>
            <w:bottom w:val="none" w:sz="0" w:space="0" w:color="auto"/>
            <w:right w:val="none" w:sz="0" w:space="0" w:color="auto"/>
          </w:divBdr>
          <w:divsChild>
            <w:div w:id="1554535415">
              <w:marLeft w:val="0"/>
              <w:marRight w:val="0"/>
              <w:marTop w:val="0"/>
              <w:marBottom w:val="0"/>
              <w:divBdr>
                <w:top w:val="none" w:sz="0" w:space="0" w:color="auto"/>
                <w:left w:val="none" w:sz="0" w:space="0" w:color="auto"/>
                <w:bottom w:val="none" w:sz="0" w:space="0" w:color="auto"/>
                <w:right w:val="none" w:sz="0" w:space="0" w:color="auto"/>
              </w:divBdr>
              <w:divsChild>
                <w:div w:id="1493982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001775">
      <w:bodyDiv w:val="1"/>
      <w:marLeft w:val="0"/>
      <w:marRight w:val="0"/>
      <w:marTop w:val="0"/>
      <w:marBottom w:val="0"/>
      <w:divBdr>
        <w:top w:val="none" w:sz="0" w:space="0" w:color="auto"/>
        <w:left w:val="none" w:sz="0" w:space="0" w:color="auto"/>
        <w:bottom w:val="none" w:sz="0" w:space="0" w:color="auto"/>
        <w:right w:val="none" w:sz="0" w:space="0" w:color="auto"/>
      </w:divBdr>
      <w:divsChild>
        <w:div w:id="968390377">
          <w:marLeft w:val="0"/>
          <w:marRight w:val="0"/>
          <w:marTop w:val="0"/>
          <w:marBottom w:val="0"/>
          <w:divBdr>
            <w:top w:val="none" w:sz="0" w:space="0" w:color="auto"/>
            <w:left w:val="none" w:sz="0" w:space="0" w:color="auto"/>
            <w:bottom w:val="none" w:sz="0" w:space="0" w:color="auto"/>
            <w:right w:val="none" w:sz="0" w:space="0" w:color="auto"/>
          </w:divBdr>
          <w:divsChild>
            <w:div w:id="1190610300">
              <w:marLeft w:val="0"/>
              <w:marRight w:val="0"/>
              <w:marTop w:val="0"/>
              <w:marBottom w:val="0"/>
              <w:divBdr>
                <w:top w:val="none" w:sz="0" w:space="0" w:color="auto"/>
                <w:left w:val="none" w:sz="0" w:space="0" w:color="auto"/>
                <w:bottom w:val="none" w:sz="0" w:space="0" w:color="auto"/>
                <w:right w:val="none" w:sz="0" w:space="0" w:color="auto"/>
              </w:divBdr>
              <w:divsChild>
                <w:div w:id="1890606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991620">
      <w:bodyDiv w:val="1"/>
      <w:marLeft w:val="0"/>
      <w:marRight w:val="0"/>
      <w:marTop w:val="0"/>
      <w:marBottom w:val="0"/>
      <w:divBdr>
        <w:top w:val="none" w:sz="0" w:space="0" w:color="auto"/>
        <w:left w:val="none" w:sz="0" w:space="0" w:color="auto"/>
        <w:bottom w:val="none" w:sz="0" w:space="0" w:color="auto"/>
        <w:right w:val="none" w:sz="0" w:space="0" w:color="auto"/>
      </w:divBdr>
      <w:divsChild>
        <w:div w:id="711420061">
          <w:marLeft w:val="0"/>
          <w:marRight w:val="0"/>
          <w:marTop w:val="0"/>
          <w:marBottom w:val="0"/>
          <w:divBdr>
            <w:top w:val="none" w:sz="0" w:space="0" w:color="auto"/>
            <w:left w:val="none" w:sz="0" w:space="0" w:color="auto"/>
            <w:bottom w:val="none" w:sz="0" w:space="0" w:color="auto"/>
            <w:right w:val="none" w:sz="0" w:space="0" w:color="auto"/>
          </w:divBdr>
          <w:divsChild>
            <w:div w:id="749818103">
              <w:marLeft w:val="0"/>
              <w:marRight w:val="0"/>
              <w:marTop w:val="0"/>
              <w:marBottom w:val="0"/>
              <w:divBdr>
                <w:top w:val="none" w:sz="0" w:space="0" w:color="auto"/>
                <w:left w:val="none" w:sz="0" w:space="0" w:color="auto"/>
                <w:bottom w:val="none" w:sz="0" w:space="0" w:color="auto"/>
                <w:right w:val="none" w:sz="0" w:space="0" w:color="auto"/>
              </w:divBdr>
              <w:divsChild>
                <w:div w:id="1979071264">
                  <w:marLeft w:val="0"/>
                  <w:marRight w:val="0"/>
                  <w:marTop w:val="0"/>
                  <w:marBottom w:val="200"/>
                  <w:divBdr>
                    <w:top w:val="none" w:sz="0" w:space="0" w:color="auto"/>
                    <w:left w:val="none" w:sz="0" w:space="0" w:color="auto"/>
                    <w:bottom w:val="none" w:sz="0" w:space="0" w:color="auto"/>
                    <w:right w:val="none" w:sz="0" w:space="0" w:color="auto"/>
                  </w:divBdr>
                  <w:divsChild>
                    <w:div w:id="1168592073">
                      <w:marLeft w:val="0"/>
                      <w:marRight w:val="0"/>
                      <w:marTop w:val="0"/>
                      <w:marBottom w:val="0"/>
                      <w:divBdr>
                        <w:top w:val="none" w:sz="0" w:space="0" w:color="auto"/>
                        <w:left w:val="none" w:sz="0" w:space="0" w:color="auto"/>
                        <w:bottom w:val="none" w:sz="0" w:space="0" w:color="auto"/>
                        <w:right w:val="none" w:sz="0" w:space="0" w:color="auto"/>
                      </w:divBdr>
                      <w:divsChild>
                        <w:div w:id="600652035">
                          <w:marLeft w:val="240"/>
                          <w:marRight w:val="0"/>
                          <w:marTop w:val="0"/>
                          <w:marBottom w:val="0"/>
                          <w:divBdr>
                            <w:top w:val="none" w:sz="0" w:space="0" w:color="auto"/>
                            <w:left w:val="none" w:sz="0" w:space="0" w:color="auto"/>
                            <w:bottom w:val="none" w:sz="0" w:space="0" w:color="auto"/>
                            <w:right w:val="none" w:sz="0" w:space="0" w:color="auto"/>
                          </w:divBdr>
                          <w:divsChild>
                            <w:div w:id="1129469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8199890">
                      <w:marLeft w:val="0"/>
                      <w:marRight w:val="0"/>
                      <w:marTop w:val="200"/>
                      <w:marBottom w:val="200"/>
                      <w:divBdr>
                        <w:top w:val="none" w:sz="0" w:space="0" w:color="auto"/>
                        <w:left w:val="none" w:sz="0" w:space="0" w:color="auto"/>
                        <w:bottom w:val="none" w:sz="0" w:space="0" w:color="auto"/>
                        <w:right w:val="none" w:sz="0" w:space="0" w:color="auto"/>
                      </w:divBdr>
                      <w:divsChild>
                        <w:div w:id="1765803184">
                          <w:marLeft w:val="0"/>
                          <w:marRight w:val="0"/>
                          <w:marTop w:val="0"/>
                          <w:marBottom w:val="0"/>
                          <w:divBdr>
                            <w:top w:val="none" w:sz="0" w:space="0" w:color="auto"/>
                            <w:left w:val="none" w:sz="0" w:space="0" w:color="auto"/>
                            <w:bottom w:val="none" w:sz="0" w:space="0" w:color="auto"/>
                            <w:right w:val="none" w:sz="0" w:space="0" w:color="auto"/>
                          </w:divBdr>
                        </w:div>
                      </w:divsChild>
                    </w:div>
                    <w:div w:id="474228243">
                      <w:marLeft w:val="0"/>
                      <w:marRight w:val="0"/>
                      <w:marTop w:val="200"/>
                      <w:marBottom w:val="200"/>
                      <w:divBdr>
                        <w:top w:val="none" w:sz="0" w:space="0" w:color="auto"/>
                        <w:left w:val="none" w:sz="0" w:space="0" w:color="auto"/>
                        <w:bottom w:val="none" w:sz="0" w:space="0" w:color="auto"/>
                        <w:right w:val="none" w:sz="0" w:space="0" w:color="auto"/>
                      </w:divBdr>
                      <w:divsChild>
                        <w:div w:id="1553612468">
                          <w:marLeft w:val="0"/>
                          <w:marRight w:val="0"/>
                          <w:marTop w:val="0"/>
                          <w:marBottom w:val="0"/>
                          <w:divBdr>
                            <w:top w:val="none" w:sz="0" w:space="0" w:color="auto"/>
                            <w:left w:val="none" w:sz="0" w:space="0" w:color="auto"/>
                            <w:bottom w:val="none" w:sz="0" w:space="0" w:color="auto"/>
                            <w:right w:val="none" w:sz="0" w:space="0" w:color="auto"/>
                          </w:divBdr>
                        </w:div>
                      </w:divsChild>
                    </w:div>
                    <w:div w:id="234970905">
                      <w:marLeft w:val="0"/>
                      <w:marRight w:val="0"/>
                      <w:marTop w:val="400"/>
                      <w:marBottom w:val="400"/>
                      <w:divBdr>
                        <w:top w:val="single" w:sz="6" w:space="10" w:color="EAC3AF"/>
                        <w:left w:val="single" w:sz="6" w:space="10" w:color="EAC3AF"/>
                        <w:bottom w:val="single" w:sz="6" w:space="10" w:color="EAC3AF"/>
                        <w:right w:val="single" w:sz="6" w:space="10" w:color="EAC3AF"/>
                      </w:divBdr>
                      <w:divsChild>
                        <w:div w:id="1179855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08964">
                  <w:marLeft w:val="0"/>
                  <w:marRight w:val="0"/>
                  <w:marTop w:val="400"/>
                  <w:marBottom w:val="400"/>
                  <w:divBdr>
                    <w:top w:val="none" w:sz="0" w:space="0" w:color="auto"/>
                    <w:left w:val="none" w:sz="0" w:space="0" w:color="auto"/>
                    <w:bottom w:val="none" w:sz="0" w:space="0" w:color="auto"/>
                    <w:right w:val="none" w:sz="0" w:space="0" w:color="auto"/>
                  </w:divBdr>
                  <w:divsChild>
                    <w:div w:id="1505170610">
                      <w:marLeft w:val="0"/>
                      <w:marRight w:val="0"/>
                      <w:marTop w:val="0"/>
                      <w:marBottom w:val="0"/>
                      <w:divBdr>
                        <w:top w:val="none" w:sz="0" w:space="0" w:color="auto"/>
                        <w:left w:val="none" w:sz="0" w:space="0" w:color="auto"/>
                        <w:bottom w:val="none" w:sz="0" w:space="0" w:color="auto"/>
                        <w:right w:val="none" w:sz="0" w:space="0" w:color="auto"/>
                      </w:divBdr>
                    </w:div>
                  </w:divsChild>
                </w:div>
                <w:div w:id="813986044">
                  <w:marLeft w:val="0"/>
                  <w:marRight w:val="0"/>
                  <w:marTop w:val="400"/>
                  <w:marBottom w:val="400"/>
                  <w:divBdr>
                    <w:top w:val="none" w:sz="0" w:space="0" w:color="auto"/>
                    <w:left w:val="none" w:sz="0" w:space="0" w:color="auto"/>
                    <w:bottom w:val="none" w:sz="0" w:space="0" w:color="auto"/>
                    <w:right w:val="none" w:sz="0" w:space="0" w:color="auto"/>
                  </w:divBdr>
                  <w:divsChild>
                    <w:div w:id="768814748">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246577049">
                          <w:marLeft w:val="0"/>
                          <w:marRight w:val="0"/>
                          <w:marTop w:val="200"/>
                          <w:marBottom w:val="200"/>
                          <w:divBdr>
                            <w:top w:val="none" w:sz="0" w:space="0" w:color="auto"/>
                            <w:left w:val="none" w:sz="0" w:space="0" w:color="auto"/>
                            <w:bottom w:val="none" w:sz="0" w:space="0" w:color="auto"/>
                            <w:right w:val="none" w:sz="0" w:space="0" w:color="auto"/>
                          </w:divBdr>
                        </w:div>
                        <w:div w:id="696587882">
                          <w:marLeft w:val="0"/>
                          <w:marRight w:val="0"/>
                          <w:marTop w:val="0"/>
                          <w:marBottom w:val="0"/>
                          <w:divBdr>
                            <w:top w:val="none" w:sz="0" w:space="0" w:color="auto"/>
                            <w:left w:val="none" w:sz="0" w:space="0" w:color="auto"/>
                            <w:bottom w:val="none" w:sz="0" w:space="0" w:color="auto"/>
                            <w:right w:val="none" w:sz="0" w:space="0" w:color="auto"/>
                          </w:divBdr>
                        </w:div>
                        <w:div w:id="1825126692">
                          <w:marLeft w:val="200"/>
                          <w:marRight w:val="200"/>
                          <w:marTop w:val="200"/>
                          <w:marBottom w:val="0"/>
                          <w:divBdr>
                            <w:top w:val="none" w:sz="0" w:space="0" w:color="auto"/>
                            <w:left w:val="none" w:sz="0" w:space="0" w:color="auto"/>
                            <w:bottom w:val="none" w:sz="0" w:space="0" w:color="auto"/>
                            <w:right w:val="none" w:sz="0" w:space="0" w:color="auto"/>
                          </w:divBdr>
                        </w:div>
                      </w:divsChild>
                    </w:div>
                  </w:divsChild>
                </w:div>
                <w:div w:id="1728605597">
                  <w:marLeft w:val="0"/>
                  <w:marRight w:val="0"/>
                  <w:marTop w:val="400"/>
                  <w:marBottom w:val="400"/>
                  <w:divBdr>
                    <w:top w:val="none" w:sz="0" w:space="0" w:color="auto"/>
                    <w:left w:val="none" w:sz="0" w:space="0" w:color="auto"/>
                    <w:bottom w:val="none" w:sz="0" w:space="0" w:color="auto"/>
                    <w:right w:val="none" w:sz="0" w:space="0" w:color="auto"/>
                  </w:divBdr>
                  <w:divsChild>
                    <w:div w:id="1621456066">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448618339">
                          <w:marLeft w:val="0"/>
                          <w:marRight w:val="0"/>
                          <w:marTop w:val="200"/>
                          <w:marBottom w:val="0"/>
                          <w:divBdr>
                            <w:top w:val="none" w:sz="0" w:space="0" w:color="auto"/>
                            <w:left w:val="none" w:sz="0" w:space="0" w:color="auto"/>
                            <w:bottom w:val="none" w:sz="0" w:space="0" w:color="auto"/>
                            <w:right w:val="none" w:sz="0" w:space="0" w:color="auto"/>
                          </w:divBdr>
                          <w:divsChild>
                            <w:div w:id="592055184">
                              <w:marLeft w:val="0"/>
                              <w:marRight w:val="0"/>
                              <w:marTop w:val="0"/>
                              <w:marBottom w:val="0"/>
                              <w:divBdr>
                                <w:top w:val="none" w:sz="0" w:space="0" w:color="auto"/>
                                <w:left w:val="none" w:sz="0" w:space="0" w:color="auto"/>
                                <w:bottom w:val="none" w:sz="0" w:space="0" w:color="auto"/>
                                <w:right w:val="none" w:sz="0" w:space="0" w:color="auto"/>
                              </w:divBdr>
                            </w:div>
                            <w:div w:id="686560583">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117795665">
                  <w:marLeft w:val="0"/>
                  <w:marRight w:val="0"/>
                  <w:marTop w:val="400"/>
                  <w:marBottom w:val="400"/>
                  <w:divBdr>
                    <w:top w:val="none" w:sz="0" w:space="0" w:color="auto"/>
                    <w:left w:val="none" w:sz="0" w:space="0" w:color="auto"/>
                    <w:bottom w:val="none" w:sz="0" w:space="0" w:color="auto"/>
                    <w:right w:val="none" w:sz="0" w:space="0" w:color="auto"/>
                  </w:divBdr>
                  <w:divsChild>
                    <w:div w:id="587731729">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377782078">
                          <w:marLeft w:val="0"/>
                          <w:marRight w:val="0"/>
                          <w:marTop w:val="200"/>
                          <w:marBottom w:val="0"/>
                          <w:divBdr>
                            <w:top w:val="none" w:sz="0" w:space="0" w:color="auto"/>
                            <w:left w:val="none" w:sz="0" w:space="0" w:color="auto"/>
                            <w:bottom w:val="none" w:sz="0" w:space="0" w:color="auto"/>
                            <w:right w:val="none" w:sz="0" w:space="0" w:color="auto"/>
                          </w:divBdr>
                          <w:divsChild>
                            <w:div w:id="2033991496">
                              <w:marLeft w:val="0"/>
                              <w:marRight w:val="0"/>
                              <w:marTop w:val="0"/>
                              <w:marBottom w:val="0"/>
                              <w:divBdr>
                                <w:top w:val="none" w:sz="0" w:space="0" w:color="auto"/>
                                <w:left w:val="none" w:sz="0" w:space="0" w:color="auto"/>
                                <w:bottom w:val="none" w:sz="0" w:space="0" w:color="auto"/>
                                <w:right w:val="none" w:sz="0" w:space="0" w:color="auto"/>
                              </w:divBdr>
                            </w:div>
                            <w:div w:id="1440489528">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56124994">
                  <w:marLeft w:val="0"/>
                  <w:marRight w:val="0"/>
                  <w:marTop w:val="400"/>
                  <w:marBottom w:val="400"/>
                  <w:divBdr>
                    <w:top w:val="none" w:sz="0" w:space="0" w:color="auto"/>
                    <w:left w:val="none" w:sz="0" w:space="0" w:color="auto"/>
                    <w:bottom w:val="none" w:sz="0" w:space="0" w:color="auto"/>
                    <w:right w:val="none" w:sz="0" w:space="0" w:color="auto"/>
                  </w:divBdr>
                  <w:divsChild>
                    <w:div w:id="464936290">
                      <w:marLeft w:val="0"/>
                      <w:marRight w:val="0"/>
                      <w:marTop w:val="400"/>
                      <w:marBottom w:val="400"/>
                      <w:divBdr>
                        <w:top w:val="none" w:sz="0" w:space="0" w:color="auto"/>
                        <w:left w:val="none" w:sz="0" w:space="0" w:color="auto"/>
                        <w:bottom w:val="none" w:sz="0" w:space="0" w:color="auto"/>
                        <w:right w:val="none" w:sz="0" w:space="0" w:color="auto"/>
                      </w:divBdr>
                    </w:div>
                    <w:div w:id="1391266720">
                      <w:marLeft w:val="0"/>
                      <w:marRight w:val="0"/>
                      <w:marTop w:val="400"/>
                      <w:marBottom w:val="400"/>
                      <w:divBdr>
                        <w:top w:val="none" w:sz="0" w:space="0" w:color="auto"/>
                        <w:left w:val="none" w:sz="0" w:space="0" w:color="auto"/>
                        <w:bottom w:val="none" w:sz="0" w:space="0" w:color="auto"/>
                        <w:right w:val="none" w:sz="0" w:space="0" w:color="auto"/>
                      </w:divBdr>
                      <w:divsChild>
                        <w:div w:id="1488935781">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360741213">
                              <w:marLeft w:val="0"/>
                              <w:marRight w:val="0"/>
                              <w:marTop w:val="200"/>
                              <w:marBottom w:val="0"/>
                              <w:divBdr>
                                <w:top w:val="none" w:sz="0" w:space="0" w:color="auto"/>
                                <w:left w:val="none" w:sz="0" w:space="0" w:color="auto"/>
                                <w:bottom w:val="none" w:sz="0" w:space="0" w:color="auto"/>
                                <w:right w:val="none" w:sz="0" w:space="0" w:color="auto"/>
                              </w:divBdr>
                              <w:divsChild>
                                <w:div w:id="474105182">
                                  <w:marLeft w:val="0"/>
                                  <w:marRight w:val="0"/>
                                  <w:marTop w:val="0"/>
                                  <w:marBottom w:val="0"/>
                                  <w:divBdr>
                                    <w:top w:val="none" w:sz="0" w:space="0" w:color="auto"/>
                                    <w:left w:val="none" w:sz="0" w:space="0" w:color="auto"/>
                                    <w:bottom w:val="none" w:sz="0" w:space="0" w:color="auto"/>
                                    <w:right w:val="none" w:sz="0" w:space="0" w:color="auto"/>
                                  </w:divBdr>
                                </w:div>
                                <w:div w:id="828643445">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sChild>
                </w:div>
                <w:div w:id="825783639">
                  <w:marLeft w:val="0"/>
                  <w:marRight w:val="0"/>
                  <w:marTop w:val="400"/>
                  <w:marBottom w:val="400"/>
                  <w:divBdr>
                    <w:top w:val="none" w:sz="0" w:space="0" w:color="auto"/>
                    <w:left w:val="none" w:sz="0" w:space="0" w:color="auto"/>
                    <w:bottom w:val="none" w:sz="0" w:space="0" w:color="auto"/>
                    <w:right w:val="none" w:sz="0" w:space="0" w:color="auto"/>
                  </w:divBdr>
                  <w:divsChild>
                    <w:div w:id="418453667">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386148515">
                          <w:marLeft w:val="0"/>
                          <w:marRight w:val="0"/>
                          <w:marTop w:val="200"/>
                          <w:marBottom w:val="0"/>
                          <w:divBdr>
                            <w:top w:val="none" w:sz="0" w:space="0" w:color="auto"/>
                            <w:left w:val="none" w:sz="0" w:space="0" w:color="auto"/>
                            <w:bottom w:val="none" w:sz="0" w:space="0" w:color="auto"/>
                            <w:right w:val="none" w:sz="0" w:space="0" w:color="auto"/>
                          </w:divBdr>
                          <w:divsChild>
                            <w:div w:id="810633084">
                              <w:marLeft w:val="0"/>
                              <w:marRight w:val="0"/>
                              <w:marTop w:val="0"/>
                              <w:marBottom w:val="0"/>
                              <w:divBdr>
                                <w:top w:val="none" w:sz="0" w:space="0" w:color="auto"/>
                                <w:left w:val="none" w:sz="0" w:space="0" w:color="auto"/>
                                <w:bottom w:val="none" w:sz="0" w:space="0" w:color="auto"/>
                                <w:right w:val="none" w:sz="0" w:space="0" w:color="auto"/>
                              </w:divBdr>
                            </w:div>
                            <w:div w:id="1967076703">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 w:id="676689538">
                      <w:marLeft w:val="0"/>
                      <w:marRight w:val="0"/>
                      <w:marTop w:val="400"/>
                      <w:marBottom w:val="400"/>
                      <w:divBdr>
                        <w:top w:val="none" w:sz="0" w:space="0" w:color="auto"/>
                        <w:left w:val="none" w:sz="0" w:space="0" w:color="auto"/>
                        <w:bottom w:val="none" w:sz="0" w:space="0" w:color="auto"/>
                        <w:right w:val="none" w:sz="0" w:space="0" w:color="auto"/>
                      </w:divBdr>
                    </w:div>
                    <w:div w:id="697049541">
                      <w:marLeft w:val="0"/>
                      <w:marRight w:val="0"/>
                      <w:marTop w:val="400"/>
                      <w:marBottom w:val="400"/>
                      <w:divBdr>
                        <w:top w:val="none" w:sz="0" w:space="0" w:color="auto"/>
                        <w:left w:val="none" w:sz="0" w:space="0" w:color="auto"/>
                        <w:bottom w:val="none" w:sz="0" w:space="0" w:color="auto"/>
                        <w:right w:val="none" w:sz="0" w:space="0" w:color="auto"/>
                      </w:divBdr>
                      <w:divsChild>
                        <w:div w:id="2090955104">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20253169">
                              <w:marLeft w:val="0"/>
                              <w:marRight w:val="0"/>
                              <w:marTop w:val="200"/>
                              <w:marBottom w:val="0"/>
                              <w:divBdr>
                                <w:top w:val="none" w:sz="0" w:space="0" w:color="auto"/>
                                <w:left w:val="none" w:sz="0" w:space="0" w:color="auto"/>
                                <w:bottom w:val="none" w:sz="0" w:space="0" w:color="auto"/>
                                <w:right w:val="none" w:sz="0" w:space="0" w:color="auto"/>
                              </w:divBdr>
                              <w:divsChild>
                                <w:div w:id="552886558">
                                  <w:marLeft w:val="0"/>
                                  <w:marRight w:val="0"/>
                                  <w:marTop w:val="0"/>
                                  <w:marBottom w:val="0"/>
                                  <w:divBdr>
                                    <w:top w:val="none" w:sz="0" w:space="0" w:color="auto"/>
                                    <w:left w:val="none" w:sz="0" w:space="0" w:color="auto"/>
                                    <w:bottom w:val="none" w:sz="0" w:space="0" w:color="auto"/>
                                    <w:right w:val="none" w:sz="0" w:space="0" w:color="auto"/>
                                  </w:divBdr>
                                </w:div>
                                <w:div w:id="1904943426">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38405254">
                      <w:marLeft w:val="0"/>
                      <w:marRight w:val="0"/>
                      <w:marTop w:val="400"/>
                      <w:marBottom w:val="400"/>
                      <w:divBdr>
                        <w:top w:val="none" w:sz="0" w:space="0" w:color="auto"/>
                        <w:left w:val="none" w:sz="0" w:space="0" w:color="auto"/>
                        <w:bottom w:val="none" w:sz="0" w:space="0" w:color="auto"/>
                        <w:right w:val="none" w:sz="0" w:space="0" w:color="auto"/>
                      </w:divBdr>
                    </w:div>
                    <w:div w:id="81265919">
                      <w:marLeft w:val="0"/>
                      <w:marRight w:val="0"/>
                      <w:marTop w:val="400"/>
                      <w:marBottom w:val="400"/>
                      <w:divBdr>
                        <w:top w:val="none" w:sz="0" w:space="0" w:color="auto"/>
                        <w:left w:val="none" w:sz="0" w:space="0" w:color="auto"/>
                        <w:bottom w:val="none" w:sz="0" w:space="0" w:color="auto"/>
                        <w:right w:val="none" w:sz="0" w:space="0" w:color="auto"/>
                      </w:divBdr>
                    </w:div>
                  </w:divsChild>
                </w:div>
                <w:div w:id="798493386">
                  <w:marLeft w:val="0"/>
                  <w:marRight w:val="0"/>
                  <w:marTop w:val="400"/>
                  <w:marBottom w:val="400"/>
                  <w:divBdr>
                    <w:top w:val="none" w:sz="0" w:space="0" w:color="auto"/>
                    <w:left w:val="none" w:sz="0" w:space="0" w:color="auto"/>
                    <w:bottom w:val="none" w:sz="0" w:space="0" w:color="auto"/>
                    <w:right w:val="none" w:sz="0" w:space="0" w:color="auto"/>
                  </w:divBdr>
                  <w:divsChild>
                    <w:div w:id="1379161775">
                      <w:marLeft w:val="0"/>
                      <w:marRight w:val="0"/>
                      <w:marTop w:val="400"/>
                      <w:marBottom w:val="400"/>
                      <w:divBdr>
                        <w:top w:val="none" w:sz="0" w:space="0" w:color="auto"/>
                        <w:left w:val="none" w:sz="0" w:space="0" w:color="auto"/>
                        <w:bottom w:val="none" w:sz="0" w:space="0" w:color="auto"/>
                        <w:right w:val="none" w:sz="0" w:space="0" w:color="auto"/>
                      </w:divBdr>
                      <w:divsChild>
                        <w:div w:id="1767340833">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104808490">
                              <w:marLeft w:val="0"/>
                              <w:marRight w:val="0"/>
                              <w:marTop w:val="200"/>
                              <w:marBottom w:val="0"/>
                              <w:divBdr>
                                <w:top w:val="none" w:sz="0" w:space="0" w:color="auto"/>
                                <w:left w:val="none" w:sz="0" w:space="0" w:color="auto"/>
                                <w:bottom w:val="none" w:sz="0" w:space="0" w:color="auto"/>
                                <w:right w:val="none" w:sz="0" w:space="0" w:color="auto"/>
                              </w:divBdr>
                              <w:divsChild>
                                <w:div w:id="2022464272">
                                  <w:marLeft w:val="0"/>
                                  <w:marRight w:val="0"/>
                                  <w:marTop w:val="0"/>
                                  <w:marBottom w:val="0"/>
                                  <w:divBdr>
                                    <w:top w:val="none" w:sz="0" w:space="0" w:color="auto"/>
                                    <w:left w:val="none" w:sz="0" w:space="0" w:color="auto"/>
                                    <w:bottom w:val="none" w:sz="0" w:space="0" w:color="auto"/>
                                    <w:right w:val="none" w:sz="0" w:space="0" w:color="auto"/>
                                  </w:divBdr>
                                </w:div>
                                <w:div w:id="520825694">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 w:id="1500581496">
                      <w:marLeft w:val="0"/>
                      <w:marRight w:val="0"/>
                      <w:marTop w:val="400"/>
                      <w:marBottom w:val="400"/>
                      <w:divBdr>
                        <w:top w:val="none" w:sz="0" w:space="0" w:color="auto"/>
                        <w:left w:val="none" w:sz="0" w:space="0" w:color="auto"/>
                        <w:bottom w:val="none" w:sz="0" w:space="0" w:color="auto"/>
                        <w:right w:val="none" w:sz="0" w:space="0" w:color="auto"/>
                      </w:divBdr>
                      <w:divsChild>
                        <w:div w:id="11692772">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215509551">
                              <w:marLeft w:val="0"/>
                              <w:marRight w:val="0"/>
                              <w:marTop w:val="200"/>
                              <w:marBottom w:val="0"/>
                              <w:divBdr>
                                <w:top w:val="none" w:sz="0" w:space="0" w:color="auto"/>
                                <w:left w:val="none" w:sz="0" w:space="0" w:color="auto"/>
                                <w:bottom w:val="none" w:sz="0" w:space="0" w:color="auto"/>
                                <w:right w:val="none" w:sz="0" w:space="0" w:color="auto"/>
                              </w:divBdr>
                              <w:divsChild>
                                <w:div w:id="1110465125">
                                  <w:marLeft w:val="0"/>
                                  <w:marRight w:val="0"/>
                                  <w:marTop w:val="0"/>
                                  <w:marBottom w:val="0"/>
                                  <w:divBdr>
                                    <w:top w:val="none" w:sz="0" w:space="0" w:color="auto"/>
                                    <w:left w:val="none" w:sz="0" w:space="0" w:color="auto"/>
                                    <w:bottom w:val="none" w:sz="0" w:space="0" w:color="auto"/>
                                    <w:right w:val="none" w:sz="0" w:space="0" w:color="auto"/>
                                  </w:divBdr>
                                </w:div>
                                <w:div w:id="49422517">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sChild>
                    </w:div>
                  </w:divsChild>
                </w:div>
                <w:div w:id="1958675370">
                  <w:marLeft w:val="0"/>
                  <w:marRight w:val="0"/>
                  <w:marTop w:val="400"/>
                  <w:marBottom w:val="400"/>
                  <w:divBdr>
                    <w:top w:val="none" w:sz="0" w:space="0" w:color="auto"/>
                    <w:left w:val="none" w:sz="0" w:space="0" w:color="auto"/>
                    <w:bottom w:val="none" w:sz="0" w:space="0" w:color="auto"/>
                    <w:right w:val="none" w:sz="0" w:space="0" w:color="auto"/>
                  </w:divBdr>
                </w:div>
                <w:div w:id="905648635">
                  <w:marLeft w:val="0"/>
                  <w:marRight w:val="0"/>
                  <w:marTop w:val="400"/>
                  <w:marBottom w:val="400"/>
                  <w:divBdr>
                    <w:top w:val="none" w:sz="0" w:space="0" w:color="auto"/>
                    <w:left w:val="none" w:sz="0" w:space="0" w:color="auto"/>
                    <w:bottom w:val="none" w:sz="0" w:space="0" w:color="auto"/>
                    <w:right w:val="none" w:sz="0" w:space="0" w:color="auto"/>
                  </w:divBdr>
                  <w:divsChild>
                    <w:div w:id="207574232">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2129229065">
                          <w:marLeft w:val="0"/>
                          <w:marRight w:val="0"/>
                          <w:marTop w:val="200"/>
                          <w:marBottom w:val="0"/>
                          <w:divBdr>
                            <w:top w:val="none" w:sz="0" w:space="0" w:color="auto"/>
                            <w:left w:val="none" w:sz="0" w:space="0" w:color="auto"/>
                            <w:bottom w:val="none" w:sz="0" w:space="0" w:color="auto"/>
                            <w:right w:val="none" w:sz="0" w:space="0" w:color="auto"/>
                          </w:divBdr>
                          <w:divsChild>
                            <w:div w:id="978651868">
                              <w:marLeft w:val="0"/>
                              <w:marRight w:val="0"/>
                              <w:marTop w:val="0"/>
                              <w:marBottom w:val="0"/>
                              <w:divBdr>
                                <w:top w:val="none" w:sz="0" w:space="0" w:color="auto"/>
                                <w:left w:val="none" w:sz="0" w:space="0" w:color="auto"/>
                                <w:bottom w:val="none" w:sz="0" w:space="0" w:color="auto"/>
                                <w:right w:val="none" w:sz="0" w:space="0" w:color="auto"/>
                              </w:divBdr>
                            </w:div>
                            <w:div w:id="551845346">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 w:id="1082600343">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757290486">
                          <w:marLeft w:val="0"/>
                          <w:marRight w:val="0"/>
                          <w:marTop w:val="200"/>
                          <w:marBottom w:val="0"/>
                          <w:divBdr>
                            <w:top w:val="none" w:sz="0" w:space="0" w:color="auto"/>
                            <w:left w:val="none" w:sz="0" w:space="0" w:color="auto"/>
                            <w:bottom w:val="none" w:sz="0" w:space="0" w:color="auto"/>
                            <w:right w:val="none" w:sz="0" w:space="0" w:color="auto"/>
                          </w:divBdr>
                          <w:divsChild>
                            <w:div w:id="698044302">
                              <w:marLeft w:val="0"/>
                              <w:marRight w:val="0"/>
                              <w:marTop w:val="0"/>
                              <w:marBottom w:val="0"/>
                              <w:divBdr>
                                <w:top w:val="none" w:sz="0" w:space="0" w:color="auto"/>
                                <w:left w:val="none" w:sz="0" w:space="0" w:color="auto"/>
                                <w:bottom w:val="none" w:sz="0" w:space="0" w:color="auto"/>
                                <w:right w:val="none" w:sz="0" w:space="0" w:color="auto"/>
                              </w:divBdr>
                            </w:div>
                            <w:div w:id="664944350">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 w:id="1472870615">
                      <w:marLeft w:val="0"/>
                      <w:marRight w:val="0"/>
                      <w:marTop w:val="400"/>
                      <w:marBottom w:val="400"/>
                      <w:divBdr>
                        <w:top w:val="none" w:sz="0" w:space="0" w:color="auto"/>
                        <w:left w:val="none" w:sz="0" w:space="0" w:color="auto"/>
                        <w:bottom w:val="none" w:sz="0" w:space="0" w:color="auto"/>
                        <w:right w:val="none" w:sz="0" w:space="0" w:color="auto"/>
                      </w:divBdr>
                    </w:div>
                    <w:div w:id="607782801">
                      <w:marLeft w:val="0"/>
                      <w:marRight w:val="0"/>
                      <w:marTop w:val="400"/>
                      <w:marBottom w:val="400"/>
                      <w:divBdr>
                        <w:top w:val="none" w:sz="0" w:space="0" w:color="auto"/>
                        <w:left w:val="none" w:sz="0" w:space="0" w:color="auto"/>
                        <w:bottom w:val="none" w:sz="0" w:space="0" w:color="auto"/>
                        <w:right w:val="none" w:sz="0" w:space="0" w:color="auto"/>
                      </w:divBdr>
                    </w:div>
                    <w:div w:id="1062211299">
                      <w:marLeft w:val="0"/>
                      <w:marRight w:val="0"/>
                      <w:marTop w:val="400"/>
                      <w:marBottom w:val="400"/>
                      <w:divBdr>
                        <w:top w:val="none" w:sz="0" w:space="0" w:color="auto"/>
                        <w:left w:val="none" w:sz="0" w:space="0" w:color="auto"/>
                        <w:bottom w:val="none" w:sz="0" w:space="0" w:color="auto"/>
                        <w:right w:val="none" w:sz="0" w:space="0" w:color="auto"/>
                      </w:divBdr>
                    </w:div>
                  </w:divsChild>
                </w:div>
                <w:div w:id="1517697315">
                  <w:marLeft w:val="0"/>
                  <w:marRight w:val="0"/>
                  <w:marTop w:val="400"/>
                  <w:marBottom w:val="400"/>
                  <w:divBdr>
                    <w:top w:val="none" w:sz="0" w:space="0" w:color="auto"/>
                    <w:left w:val="none" w:sz="0" w:space="0" w:color="auto"/>
                    <w:bottom w:val="none" w:sz="0" w:space="0" w:color="auto"/>
                    <w:right w:val="none" w:sz="0" w:space="0" w:color="auto"/>
                  </w:divBdr>
                  <w:divsChild>
                    <w:div w:id="1051927540">
                      <w:marLeft w:val="0"/>
                      <w:marRight w:val="0"/>
                      <w:marTop w:val="400"/>
                      <w:marBottom w:val="400"/>
                      <w:divBdr>
                        <w:top w:val="none" w:sz="0" w:space="0" w:color="auto"/>
                        <w:left w:val="none" w:sz="0" w:space="0" w:color="auto"/>
                        <w:bottom w:val="none" w:sz="0" w:space="0" w:color="auto"/>
                        <w:right w:val="none" w:sz="0" w:space="0" w:color="auto"/>
                      </w:divBdr>
                    </w:div>
                    <w:div w:id="1342008801">
                      <w:marLeft w:val="0"/>
                      <w:marRight w:val="0"/>
                      <w:marTop w:val="400"/>
                      <w:marBottom w:val="400"/>
                      <w:divBdr>
                        <w:top w:val="none" w:sz="0" w:space="0" w:color="auto"/>
                        <w:left w:val="none" w:sz="0" w:space="0" w:color="auto"/>
                        <w:bottom w:val="none" w:sz="0" w:space="0" w:color="auto"/>
                        <w:right w:val="none" w:sz="0" w:space="0" w:color="auto"/>
                      </w:divBdr>
                    </w:div>
                    <w:div w:id="64836813">
                      <w:marLeft w:val="0"/>
                      <w:marRight w:val="0"/>
                      <w:marTop w:val="400"/>
                      <w:marBottom w:val="400"/>
                      <w:divBdr>
                        <w:top w:val="none" w:sz="0" w:space="0" w:color="auto"/>
                        <w:left w:val="none" w:sz="0" w:space="0" w:color="auto"/>
                        <w:bottom w:val="none" w:sz="0" w:space="0" w:color="auto"/>
                        <w:right w:val="none" w:sz="0" w:space="0" w:color="auto"/>
                      </w:divBdr>
                    </w:div>
                    <w:div w:id="1615362853">
                      <w:marLeft w:val="0"/>
                      <w:marRight w:val="0"/>
                      <w:marTop w:val="400"/>
                      <w:marBottom w:val="400"/>
                      <w:divBdr>
                        <w:top w:val="none" w:sz="0" w:space="0" w:color="auto"/>
                        <w:left w:val="none" w:sz="0" w:space="0" w:color="auto"/>
                        <w:bottom w:val="none" w:sz="0" w:space="0" w:color="auto"/>
                        <w:right w:val="none" w:sz="0" w:space="0" w:color="auto"/>
                      </w:divBdr>
                    </w:div>
                  </w:divsChild>
                </w:div>
                <w:div w:id="690180660">
                  <w:marLeft w:val="0"/>
                  <w:marRight w:val="0"/>
                  <w:marTop w:val="400"/>
                  <w:marBottom w:val="400"/>
                  <w:divBdr>
                    <w:top w:val="none" w:sz="0" w:space="0" w:color="auto"/>
                    <w:left w:val="none" w:sz="0" w:space="0" w:color="auto"/>
                    <w:bottom w:val="none" w:sz="0" w:space="0" w:color="auto"/>
                    <w:right w:val="none" w:sz="0" w:space="0" w:color="auto"/>
                  </w:divBdr>
                  <w:divsChild>
                    <w:div w:id="171795605">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1889562141">
                          <w:marLeft w:val="0"/>
                          <w:marRight w:val="0"/>
                          <w:marTop w:val="200"/>
                          <w:marBottom w:val="0"/>
                          <w:divBdr>
                            <w:top w:val="none" w:sz="0" w:space="0" w:color="auto"/>
                            <w:left w:val="none" w:sz="0" w:space="0" w:color="auto"/>
                            <w:bottom w:val="none" w:sz="0" w:space="0" w:color="auto"/>
                            <w:right w:val="none" w:sz="0" w:space="0" w:color="auto"/>
                          </w:divBdr>
                          <w:divsChild>
                            <w:div w:id="206769067">
                              <w:marLeft w:val="0"/>
                              <w:marRight w:val="0"/>
                              <w:marTop w:val="0"/>
                              <w:marBottom w:val="0"/>
                              <w:divBdr>
                                <w:top w:val="none" w:sz="0" w:space="0" w:color="auto"/>
                                <w:left w:val="none" w:sz="0" w:space="0" w:color="auto"/>
                                <w:bottom w:val="none" w:sz="0" w:space="0" w:color="auto"/>
                                <w:right w:val="none" w:sz="0" w:space="0" w:color="auto"/>
                              </w:divBdr>
                            </w:div>
                            <w:div w:id="400104473">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 w:id="1362977713">
                      <w:marLeft w:val="0"/>
                      <w:marRight w:val="0"/>
                      <w:marTop w:val="400"/>
                      <w:marBottom w:val="400"/>
                      <w:divBdr>
                        <w:top w:val="none" w:sz="0" w:space="0" w:color="auto"/>
                        <w:left w:val="none" w:sz="0" w:space="0" w:color="auto"/>
                        <w:bottom w:val="none" w:sz="0" w:space="0" w:color="auto"/>
                        <w:right w:val="none" w:sz="0" w:space="0" w:color="auto"/>
                      </w:divBdr>
                    </w:div>
                    <w:div w:id="334303170">
                      <w:marLeft w:val="0"/>
                      <w:marRight w:val="0"/>
                      <w:marTop w:val="400"/>
                      <w:marBottom w:val="400"/>
                      <w:divBdr>
                        <w:top w:val="none" w:sz="0" w:space="0" w:color="auto"/>
                        <w:left w:val="none" w:sz="0" w:space="0" w:color="auto"/>
                        <w:bottom w:val="none" w:sz="0" w:space="0" w:color="auto"/>
                        <w:right w:val="none" w:sz="0" w:space="0" w:color="auto"/>
                      </w:divBdr>
                    </w:div>
                    <w:div w:id="615334247">
                      <w:marLeft w:val="0"/>
                      <w:marRight w:val="0"/>
                      <w:marTop w:val="400"/>
                      <w:marBottom w:val="400"/>
                      <w:divBdr>
                        <w:top w:val="none" w:sz="0" w:space="0" w:color="auto"/>
                        <w:left w:val="none" w:sz="0" w:space="0" w:color="auto"/>
                        <w:bottom w:val="none" w:sz="0" w:space="0" w:color="auto"/>
                        <w:right w:val="none" w:sz="0" w:space="0" w:color="auto"/>
                      </w:divBdr>
                    </w:div>
                  </w:divsChild>
                </w:div>
                <w:div w:id="1199006133">
                  <w:marLeft w:val="0"/>
                  <w:marRight w:val="0"/>
                  <w:marTop w:val="400"/>
                  <w:marBottom w:val="400"/>
                  <w:divBdr>
                    <w:top w:val="none" w:sz="0" w:space="0" w:color="auto"/>
                    <w:left w:val="none" w:sz="0" w:space="0" w:color="auto"/>
                    <w:bottom w:val="none" w:sz="0" w:space="0" w:color="auto"/>
                    <w:right w:val="none" w:sz="0" w:space="0" w:color="auto"/>
                  </w:divBdr>
                </w:div>
                <w:div w:id="1577323738">
                  <w:marLeft w:val="0"/>
                  <w:marRight w:val="0"/>
                  <w:marTop w:val="400"/>
                  <w:marBottom w:val="400"/>
                  <w:divBdr>
                    <w:top w:val="none" w:sz="0" w:space="0" w:color="auto"/>
                    <w:left w:val="none" w:sz="0" w:space="0" w:color="auto"/>
                    <w:bottom w:val="none" w:sz="0" w:space="0" w:color="auto"/>
                    <w:right w:val="none" w:sz="0" w:space="0" w:color="auto"/>
                  </w:divBdr>
                  <w:divsChild>
                    <w:div w:id="226231986">
                      <w:marLeft w:val="0"/>
                      <w:marRight w:val="0"/>
                      <w:marTop w:val="400"/>
                      <w:marBottom w:val="400"/>
                      <w:divBdr>
                        <w:top w:val="none" w:sz="0" w:space="0" w:color="auto"/>
                        <w:left w:val="none" w:sz="0" w:space="0" w:color="auto"/>
                        <w:bottom w:val="none" w:sz="0" w:space="0" w:color="auto"/>
                        <w:right w:val="none" w:sz="0" w:space="0" w:color="auto"/>
                      </w:divBdr>
                    </w:div>
                  </w:divsChild>
                </w:div>
                <w:div w:id="1306348617">
                  <w:marLeft w:val="0"/>
                  <w:marRight w:val="0"/>
                  <w:marTop w:val="400"/>
                  <w:marBottom w:val="400"/>
                  <w:divBdr>
                    <w:top w:val="none" w:sz="0" w:space="0" w:color="auto"/>
                    <w:left w:val="none" w:sz="0" w:space="0" w:color="auto"/>
                    <w:bottom w:val="none" w:sz="0" w:space="0" w:color="auto"/>
                    <w:right w:val="none" w:sz="0" w:space="0" w:color="auto"/>
                  </w:divBdr>
                  <w:divsChild>
                    <w:div w:id="592395023">
                      <w:marLeft w:val="0"/>
                      <w:marRight w:val="0"/>
                      <w:marTop w:val="400"/>
                      <w:marBottom w:val="400"/>
                      <w:divBdr>
                        <w:top w:val="none" w:sz="0" w:space="0" w:color="auto"/>
                        <w:left w:val="none" w:sz="0" w:space="0" w:color="auto"/>
                        <w:bottom w:val="none" w:sz="0" w:space="0" w:color="auto"/>
                        <w:right w:val="none" w:sz="0" w:space="0" w:color="auto"/>
                      </w:divBdr>
                      <w:divsChild>
                        <w:div w:id="630088054">
                          <w:marLeft w:val="0"/>
                          <w:marRight w:val="0"/>
                          <w:marTop w:val="200"/>
                          <w:marBottom w:val="200"/>
                          <w:divBdr>
                            <w:top w:val="none" w:sz="0" w:space="0" w:color="auto"/>
                            <w:left w:val="none" w:sz="0" w:space="0" w:color="auto"/>
                            <w:bottom w:val="none" w:sz="0" w:space="0" w:color="auto"/>
                            <w:right w:val="none" w:sz="0" w:space="0" w:color="auto"/>
                          </w:divBdr>
                        </w:div>
                        <w:div w:id="82531833">
                          <w:marLeft w:val="0"/>
                          <w:marRight w:val="0"/>
                          <w:marTop w:val="200"/>
                          <w:marBottom w:val="200"/>
                          <w:divBdr>
                            <w:top w:val="none" w:sz="0" w:space="0" w:color="auto"/>
                            <w:left w:val="none" w:sz="0" w:space="0" w:color="auto"/>
                            <w:bottom w:val="none" w:sz="0" w:space="0" w:color="auto"/>
                            <w:right w:val="none" w:sz="0" w:space="0" w:color="auto"/>
                          </w:divBdr>
                        </w:div>
                        <w:div w:id="1443064020">
                          <w:marLeft w:val="0"/>
                          <w:marRight w:val="0"/>
                          <w:marTop w:val="200"/>
                          <w:marBottom w:val="200"/>
                          <w:divBdr>
                            <w:top w:val="none" w:sz="0" w:space="0" w:color="auto"/>
                            <w:left w:val="none" w:sz="0" w:space="0" w:color="auto"/>
                            <w:bottom w:val="none" w:sz="0" w:space="0" w:color="auto"/>
                            <w:right w:val="none" w:sz="0" w:space="0" w:color="auto"/>
                          </w:divBdr>
                        </w:div>
                        <w:div w:id="897784900">
                          <w:marLeft w:val="0"/>
                          <w:marRight w:val="0"/>
                          <w:marTop w:val="200"/>
                          <w:marBottom w:val="200"/>
                          <w:divBdr>
                            <w:top w:val="none" w:sz="0" w:space="0" w:color="auto"/>
                            <w:left w:val="none" w:sz="0" w:space="0" w:color="auto"/>
                            <w:bottom w:val="none" w:sz="0" w:space="0" w:color="auto"/>
                            <w:right w:val="none" w:sz="0" w:space="0" w:color="auto"/>
                          </w:divBdr>
                        </w:div>
                        <w:div w:id="1677146680">
                          <w:marLeft w:val="0"/>
                          <w:marRight w:val="0"/>
                          <w:marTop w:val="200"/>
                          <w:marBottom w:val="200"/>
                          <w:divBdr>
                            <w:top w:val="none" w:sz="0" w:space="0" w:color="auto"/>
                            <w:left w:val="none" w:sz="0" w:space="0" w:color="auto"/>
                            <w:bottom w:val="none" w:sz="0" w:space="0" w:color="auto"/>
                            <w:right w:val="none" w:sz="0" w:space="0" w:color="auto"/>
                          </w:divBdr>
                        </w:div>
                        <w:div w:id="124979012">
                          <w:marLeft w:val="0"/>
                          <w:marRight w:val="0"/>
                          <w:marTop w:val="200"/>
                          <w:marBottom w:val="200"/>
                          <w:divBdr>
                            <w:top w:val="none" w:sz="0" w:space="0" w:color="auto"/>
                            <w:left w:val="none" w:sz="0" w:space="0" w:color="auto"/>
                            <w:bottom w:val="none" w:sz="0" w:space="0" w:color="auto"/>
                            <w:right w:val="none" w:sz="0" w:space="0" w:color="auto"/>
                          </w:divBdr>
                        </w:div>
                        <w:div w:id="1415281884">
                          <w:marLeft w:val="0"/>
                          <w:marRight w:val="0"/>
                          <w:marTop w:val="200"/>
                          <w:marBottom w:val="200"/>
                          <w:divBdr>
                            <w:top w:val="none" w:sz="0" w:space="0" w:color="auto"/>
                            <w:left w:val="none" w:sz="0" w:space="0" w:color="auto"/>
                            <w:bottom w:val="none" w:sz="0" w:space="0" w:color="auto"/>
                            <w:right w:val="none" w:sz="0" w:space="0" w:color="auto"/>
                          </w:divBdr>
                        </w:div>
                        <w:div w:id="587662196">
                          <w:marLeft w:val="0"/>
                          <w:marRight w:val="0"/>
                          <w:marTop w:val="200"/>
                          <w:marBottom w:val="200"/>
                          <w:divBdr>
                            <w:top w:val="none" w:sz="0" w:space="0" w:color="auto"/>
                            <w:left w:val="none" w:sz="0" w:space="0" w:color="auto"/>
                            <w:bottom w:val="none" w:sz="0" w:space="0" w:color="auto"/>
                            <w:right w:val="none" w:sz="0" w:space="0" w:color="auto"/>
                          </w:divBdr>
                        </w:div>
                        <w:div w:id="15012400">
                          <w:marLeft w:val="0"/>
                          <w:marRight w:val="0"/>
                          <w:marTop w:val="200"/>
                          <w:marBottom w:val="200"/>
                          <w:divBdr>
                            <w:top w:val="none" w:sz="0" w:space="0" w:color="auto"/>
                            <w:left w:val="none" w:sz="0" w:space="0" w:color="auto"/>
                            <w:bottom w:val="none" w:sz="0" w:space="0" w:color="auto"/>
                            <w:right w:val="none" w:sz="0" w:space="0" w:color="auto"/>
                          </w:divBdr>
                        </w:div>
                        <w:div w:id="1417243787">
                          <w:marLeft w:val="0"/>
                          <w:marRight w:val="0"/>
                          <w:marTop w:val="200"/>
                          <w:marBottom w:val="200"/>
                          <w:divBdr>
                            <w:top w:val="none" w:sz="0" w:space="0" w:color="auto"/>
                            <w:left w:val="none" w:sz="0" w:space="0" w:color="auto"/>
                            <w:bottom w:val="none" w:sz="0" w:space="0" w:color="auto"/>
                            <w:right w:val="none" w:sz="0" w:space="0" w:color="auto"/>
                          </w:divBdr>
                        </w:div>
                        <w:div w:id="1173106932">
                          <w:marLeft w:val="0"/>
                          <w:marRight w:val="0"/>
                          <w:marTop w:val="200"/>
                          <w:marBottom w:val="200"/>
                          <w:divBdr>
                            <w:top w:val="none" w:sz="0" w:space="0" w:color="auto"/>
                            <w:left w:val="none" w:sz="0" w:space="0" w:color="auto"/>
                            <w:bottom w:val="none" w:sz="0" w:space="0" w:color="auto"/>
                            <w:right w:val="none" w:sz="0" w:space="0" w:color="auto"/>
                          </w:divBdr>
                        </w:div>
                        <w:div w:id="178812549">
                          <w:marLeft w:val="0"/>
                          <w:marRight w:val="0"/>
                          <w:marTop w:val="200"/>
                          <w:marBottom w:val="200"/>
                          <w:divBdr>
                            <w:top w:val="none" w:sz="0" w:space="0" w:color="auto"/>
                            <w:left w:val="none" w:sz="0" w:space="0" w:color="auto"/>
                            <w:bottom w:val="none" w:sz="0" w:space="0" w:color="auto"/>
                            <w:right w:val="none" w:sz="0" w:space="0" w:color="auto"/>
                          </w:divBdr>
                        </w:div>
                        <w:div w:id="1891073889">
                          <w:marLeft w:val="0"/>
                          <w:marRight w:val="0"/>
                          <w:marTop w:val="200"/>
                          <w:marBottom w:val="200"/>
                          <w:divBdr>
                            <w:top w:val="none" w:sz="0" w:space="0" w:color="auto"/>
                            <w:left w:val="none" w:sz="0" w:space="0" w:color="auto"/>
                            <w:bottom w:val="none" w:sz="0" w:space="0" w:color="auto"/>
                            <w:right w:val="none" w:sz="0" w:space="0" w:color="auto"/>
                          </w:divBdr>
                        </w:div>
                        <w:div w:id="1806392599">
                          <w:marLeft w:val="0"/>
                          <w:marRight w:val="0"/>
                          <w:marTop w:val="200"/>
                          <w:marBottom w:val="200"/>
                          <w:divBdr>
                            <w:top w:val="none" w:sz="0" w:space="0" w:color="auto"/>
                            <w:left w:val="none" w:sz="0" w:space="0" w:color="auto"/>
                            <w:bottom w:val="none" w:sz="0" w:space="0" w:color="auto"/>
                            <w:right w:val="none" w:sz="0" w:space="0" w:color="auto"/>
                          </w:divBdr>
                        </w:div>
                        <w:div w:id="1390492008">
                          <w:marLeft w:val="0"/>
                          <w:marRight w:val="0"/>
                          <w:marTop w:val="200"/>
                          <w:marBottom w:val="200"/>
                          <w:divBdr>
                            <w:top w:val="none" w:sz="0" w:space="0" w:color="auto"/>
                            <w:left w:val="none" w:sz="0" w:space="0" w:color="auto"/>
                            <w:bottom w:val="none" w:sz="0" w:space="0" w:color="auto"/>
                            <w:right w:val="none" w:sz="0" w:space="0" w:color="auto"/>
                          </w:divBdr>
                        </w:div>
                        <w:div w:id="1965232322">
                          <w:marLeft w:val="0"/>
                          <w:marRight w:val="0"/>
                          <w:marTop w:val="200"/>
                          <w:marBottom w:val="200"/>
                          <w:divBdr>
                            <w:top w:val="none" w:sz="0" w:space="0" w:color="auto"/>
                            <w:left w:val="none" w:sz="0" w:space="0" w:color="auto"/>
                            <w:bottom w:val="none" w:sz="0" w:space="0" w:color="auto"/>
                            <w:right w:val="none" w:sz="0" w:space="0" w:color="auto"/>
                          </w:divBdr>
                        </w:div>
                        <w:div w:id="2095666959">
                          <w:marLeft w:val="0"/>
                          <w:marRight w:val="0"/>
                          <w:marTop w:val="200"/>
                          <w:marBottom w:val="200"/>
                          <w:divBdr>
                            <w:top w:val="none" w:sz="0" w:space="0" w:color="auto"/>
                            <w:left w:val="none" w:sz="0" w:space="0" w:color="auto"/>
                            <w:bottom w:val="none" w:sz="0" w:space="0" w:color="auto"/>
                            <w:right w:val="none" w:sz="0" w:space="0" w:color="auto"/>
                          </w:divBdr>
                        </w:div>
                        <w:div w:id="2099594503">
                          <w:marLeft w:val="0"/>
                          <w:marRight w:val="0"/>
                          <w:marTop w:val="200"/>
                          <w:marBottom w:val="200"/>
                          <w:divBdr>
                            <w:top w:val="none" w:sz="0" w:space="0" w:color="auto"/>
                            <w:left w:val="none" w:sz="0" w:space="0" w:color="auto"/>
                            <w:bottom w:val="none" w:sz="0" w:space="0" w:color="auto"/>
                            <w:right w:val="none" w:sz="0" w:space="0" w:color="auto"/>
                          </w:divBdr>
                        </w:div>
                        <w:div w:id="905339717">
                          <w:marLeft w:val="0"/>
                          <w:marRight w:val="0"/>
                          <w:marTop w:val="200"/>
                          <w:marBottom w:val="200"/>
                          <w:divBdr>
                            <w:top w:val="none" w:sz="0" w:space="0" w:color="auto"/>
                            <w:left w:val="none" w:sz="0" w:space="0" w:color="auto"/>
                            <w:bottom w:val="none" w:sz="0" w:space="0" w:color="auto"/>
                            <w:right w:val="none" w:sz="0" w:space="0" w:color="auto"/>
                          </w:divBdr>
                        </w:div>
                        <w:div w:id="1796177907">
                          <w:marLeft w:val="0"/>
                          <w:marRight w:val="0"/>
                          <w:marTop w:val="200"/>
                          <w:marBottom w:val="200"/>
                          <w:divBdr>
                            <w:top w:val="none" w:sz="0" w:space="0" w:color="auto"/>
                            <w:left w:val="none" w:sz="0" w:space="0" w:color="auto"/>
                            <w:bottom w:val="none" w:sz="0" w:space="0" w:color="auto"/>
                            <w:right w:val="none" w:sz="0" w:space="0" w:color="auto"/>
                          </w:divBdr>
                        </w:div>
                        <w:div w:id="916983071">
                          <w:marLeft w:val="0"/>
                          <w:marRight w:val="0"/>
                          <w:marTop w:val="200"/>
                          <w:marBottom w:val="200"/>
                          <w:divBdr>
                            <w:top w:val="none" w:sz="0" w:space="0" w:color="auto"/>
                            <w:left w:val="none" w:sz="0" w:space="0" w:color="auto"/>
                            <w:bottom w:val="none" w:sz="0" w:space="0" w:color="auto"/>
                            <w:right w:val="none" w:sz="0" w:space="0" w:color="auto"/>
                          </w:divBdr>
                        </w:div>
                        <w:div w:id="1652978089">
                          <w:marLeft w:val="0"/>
                          <w:marRight w:val="0"/>
                          <w:marTop w:val="200"/>
                          <w:marBottom w:val="200"/>
                          <w:divBdr>
                            <w:top w:val="none" w:sz="0" w:space="0" w:color="auto"/>
                            <w:left w:val="none" w:sz="0" w:space="0" w:color="auto"/>
                            <w:bottom w:val="none" w:sz="0" w:space="0" w:color="auto"/>
                            <w:right w:val="none" w:sz="0" w:space="0" w:color="auto"/>
                          </w:divBdr>
                        </w:div>
                        <w:div w:id="2005429690">
                          <w:marLeft w:val="0"/>
                          <w:marRight w:val="0"/>
                          <w:marTop w:val="200"/>
                          <w:marBottom w:val="200"/>
                          <w:divBdr>
                            <w:top w:val="none" w:sz="0" w:space="0" w:color="auto"/>
                            <w:left w:val="none" w:sz="0" w:space="0" w:color="auto"/>
                            <w:bottom w:val="none" w:sz="0" w:space="0" w:color="auto"/>
                            <w:right w:val="none" w:sz="0" w:space="0" w:color="auto"/>
                          </w:divBdr>
                        </w:div>
                        <w:div w:id="325017597">
                          <w:marLeft w:val="0"/>
                          <w:marRight w:val="0"/>
                          <w:marTop w:val="200"/>
                          <w:marBottom w:val="200"/>
                          <w:divBdr>
                            <w:top w:val="none" w:sz="0" w:space="0" w:color="auto"/>
                            <w:left w:val="none" w:sz="0" w:space="0" w:color="auto"/>
                            <w:bottom w:val="none" w:sz="0" w:space="0" w:color="auto"/>
                            <w:right w:val="none" w:sz="0" w:space="0" w:color="auto"/>
                          </w:divBdr>
                        </w:div>
                        <w:div w:id="502282558">
                          <w:marLeft w:val="0"/>
                          <w:marRight w:val="0"/>
                          <w:marTop w:val="200"/>
                          <w:marBottom w:val="200"/>
                          <w:divBdr>
                            <w:top w:val="none" w:sz="0" w:space="0" w:color="auto"/>
                            <w:left w:val="none" w:sz="0" w:space="0" w:color="auto"/>
                            <w:bottom w:val="none" w:sz="0" w:space="0" w:color="auto"/>
                            <w:right w:val="none" w:sz="0" w:space="0" w:color="auto"/>
                          </w:divBdr>
                        </w:div>
                        <w:div w:id="406149963">
                          <w:marLeft w:val="0"/>
                          <w:marRight w:val="0"/>
                          <w:marTop w:val="200"/>
                          <w:marBottom w:val="200"/>
                          <w:divBdr>
                            <w:top w:val="none" w:sz="0" w:space="0" w:color="auto"/>
                            <w:left w:val="none" w:sz="0" w:space="0" w:color="auto"/>
                            <w:bottom w:val="none" w:sz="0" w:space="0" w:color="auto"/>
                            <w:right w:val="none" w:sz="0" w:space="0" w:color="auto"/>
                          </w:divBdr>
                        </w:div>
                        <w:div w:id="1994719499">
                          <w:marLeft w:val="0"/>
                          <w:marRight w:val="0"/>
                          <w:marTop w:val="200"/>
                          <w:marBottom w:val="200"/>
                          <w:divBdr>
                            <w:top w:val="none" w:sz="0" w:space="0" w:color="auto"/>
                            <w:left w:val="none" w:sz="0" w:space="0" w:color="auto"/>
                            <w:bottom w:val="none" w:sz="0" w:space="0" w:color="auto"/>
                            <w:right w:val="none" w:sz="0" w:space="0" w:color="auto"/>
                          </w:divBdr>
                        </w:div>
                        <w:div w:id="422380848">
                          <w:marLeft w:val="0"/>
                          <w:marRight w:val="0"/>
                          <w:marTop w:val="200"/>
                          <w:marBottom w:val="200"/>
                          <w:divBdr>
                            <w:top w:val="none" w:sz="0" w:space="0" w:color="auto"/>
                            <w:left w:val="none" w:sz="0" w:space="0" w:color="auto"/>
                            <w:bottom w:val="none" w:sz="0" w:space="0" w:color="auto"/>
                            <w:right w:val="none" w:sz="0" w:space="0" w:color="auto"/>
                          </w:divBdr>
                        </w:div>
                        <w:div w:id="2097554733">
                          <w:marLeft w:val="0"/>
                          <w:marRight w:val="0"/>
                          <w:marTop w:val="200"/>
                          <w:marBottom w:val="200"/>
                          <w:divBdr>
                            <w:top w:val="none" w:sz="0" w:space="0" w:color="auto"/>
                            <w:left w:val="none" w:sz="0" w:space="0" w:color="auto"/>
                            <w:bottom w:val="none" w:sz="0" w:space="0" w:color="auto"/>
                            <w:right w:val="none" w:sz="0" w:space="0" w:color="auto"/>
                          </w:divBdr>
                        </w:div>
                        <w:div w:id="1261331703">
                          <w:marLeft w:val="0"/>
                          <w:marRight w:val="0"/>
                          <w:marTop w:val="200"/>
                          <w:marBottom w:val="200"/>
                          <w:divBdr>
                            <w:top w:val="none" w:sz="0" w:space="0" w:color="auto"/>
                            <w:left w:val="none" w:sz="0" w:space="0" w:color="auto"/>
                            <w:bottom w:val="none" w:sz="0" w:space="0" w:color="auto"/>
                            <w:right w:val="none" w:sz="0" w:space="0" w:color="auto"/>
                          </w:divBdr>
                        </w:div>
                        <w:div w:id="225459096">
                          <w:marLeft w:val="0"/>
                          <w:marRight w:val="0"/>
                          <w:marTop w:val="200"/>
                          <w:marBottom w:val="200"/>
                          <w:divBdr>
                            <w:top w:val="none" w:sz="0" w:space="0" w:color="auto"/>
                            <w:left w:val="none" w:sz="0" w:space="0" w:color="auto"/>
                            <w:bottom w:val="none" w:sz="0" w:space="0" w:color="auto"/>
                            <w:right w:val="none" w:sz="0" w:space="0" w:color="auto"/>
                          </w:divBdr>
                        </w:div>
                        <w:div w:id="1223559517">
                          <w:marLeft w:val="0"/>
                          <w:marRight w:val="0"/>
                          <w:marTop w:val="200"/>
                          <w:marBottom w:val="200"/>
                          <w:divBdr>
                            <w:top w:val="none" w:sz="0" w:space="0" w:color="auto"/>
                            <w:left w:val="none" w:sz="0" w:space="0" w:color="auto"/>
                            <w:bottom w:val="none" w:sz="0" w:space="0" w:color="auto"/>
                            <w:right w:val="none" w:sz="0" w:space="0" w:color="auto"/>
                          </w:divBdr>
                        </w:div>
                        <w:div w:id="1249189337">
                          <w:marLeft w:val="0"/>
                          <w:marRight w:val="0"/>
                          <w:marTop w:val="200"/>
                          <w:marBottom w:val="200"/>
                          <w:divBdr>
                            <w:top w:val="none" w:sz="0" w:space="0" w:color="auto"/>
                            <w:left w:val="none" w:sz="0" w:space="0" w:color="auto"/>
                            <w:bottom w:val="none" w:sz="0" w:space="0" w:color="auto"/>
                            <w:right w:val="none" w:sz="0" w:space="0" w:color="auto"/>
                          </w:divBdr>
                        </w:div>
                        <w:div w:id="341932384">
                          <w:marLeft w:val="0"/>
                          <w:marRight w:val="0"/>
                          <w:marTop w:val="200"/>
                          <w:marBottom w:val="200"/>
                          <w:divBdr>
                            <w:top w:val="none" w:sz="0" w:space="0" w:color="auto"/>
                            <w:left w:val="none" w:sz="0" w:space="0" w:color="auto"/>
                            <w:bottom w:val="none" w:sz="0" w:space="0" w:color="auto"/>
                            <w:right w:val="none" w:sz="0" w:space="0" w:color="auto"/>
                          </w:divBdr>
                        </w:div>
                        <w:div w:id="162595224">
                          <w:marLeft w:val="0"/>
                          <w:marRight w:val="0"/>
                          <w:marTop w:val="200"/>
                          <w:marBottom w:val="200"/>
                          <w:divBdr>
                            <w:top w:val="none" w:sz="0" w:space="0" w:color="auto"/>
                            <w:left w:val="none" w:sz="0" w:space="0" w:color="auto"/>
                            <w:bottom w:val="none" w:sz="0" w:space="0" w:color="auto"/>
                            <w:right w:val="none" w:sz="0" w:space="0" w:color="auto"/>
                          </w:divBdr>
                        </w:div>
                        <w:div w:id="441650648">
                          <w:marLeft w:val="0"/>
                          <w:marRight w:val="0"/>
                          <w:marTop w:val="200"/>
                          <w:marBottom w:val="200"/>
                          <w:divBdr>
                            <w:top w:val="none" w:sz="0" w:space="0" w:color="auto"/>
                            <w:left w:val="none" w:sz="0" w:space="0" w:color="auto"/>
                            <w:bottom w:val="none" w:sz="0" w:space="0" w:color="auto"/>
                            <w:right w:val="none" w:sz="0" w:space="0" w:color="auto"/>
                          </w:divBdr>
                        </w:div>
                        <w:div w:id="334647607">
                          <w:marLeft w:val="0"/>
                          <w:marRight w:val="0"/>
                          <w:marTop w:val="200"/>
                          <w:marBottom w:val="200"/>
                          <w:divBdr>
                            <w:top w:val="none" w:sz="0" w:space="0" w:color="auto"/>
                            <w:left w:val="none" w:sz="0" w:space="0" w:color="auto"/>
                            <w:bottom w:val="none" w:sz="0" w:space="0" w:color="auto"/>
                            <w:right w:val="none" w:sz="0" w:space="0" w:color="auto"/>
                          </w:divBdr>
                        </w:div>
                        <w:div w:id="1438478182">
                          <w:marLeft w:val="0"/>
                          <w:marRight w:val="0"/>
                          <w:marTop w:val="200"/>
                          <w:marBottom w:val="200"/>
                          <w:divBdr>
                            <w:top w:val="none" w:sz="0" w:space="0" w:color="auto"/>
                            <w:left w:val="none" w:sz="0" w:space="0" w:color="auto"/>
                            <w:bottom w:val="none" w:sz="0" w:space="0" w:color="auto"/>
                            <w:right w:val="none" w:sz="0" w:space="0" w:color="auto"/>
                          </w:divBdr>
                        </w:div>
                        <w:div w:id="990404793">
                          <w:marLeft w:val="0"/>
                          <w:marRight w:val="0"/>
                          <w:marTop w:val="200"/>
                          <w:marBottom w:val="200"/>
                          <w:divBdr>
                            <w:top w:val="none" w:sz="0" w:space="0" w:color="auto"/>
                            <w:left w:val="none" w:sz="0" w:space="0" w:color="auto"/>
                            <w:bottom w:val="none" w:sz="0" w:space="0" w:color="auto"/>
                            <w:right w:val="none" w:sz="0" w:space="0" w:color="auto"/>
                          </w:divBdr>
                        </w:div>
                        <w:div w:id="959536798">
                          <w:marLeft w:val="0"/>
                          <w:marRight w:val="0"/>
                          <w:marTop w:val="200"/>
                          <w:marBottom w:val="200"/>
                          <w:divBdr>
                            <w:top w:val="none" w:sz="0" w:space="0" w:color="auto"/>
                            <w:left w:val="none" w:sz="0" w:space="0" w:color="auto"/>
                            <w:bottom w:val="none" w:sz="0" w:space="0" w:color="auto"/>
                            <w:right w:val="none" w:sz="0" w:space="0" w:color="auto"/>
                          </w:divBdr>
                        </w:div>
                        <w:div w:id="1912109186">
                          <w:marLeft w:val="0"/>
                          <w:marRight w:val="0"/>
                          <w:marTop w:val="200"/>
                          <w:marBottom w:val="200"/>
                          <w:divBdr>
                            <w:top w:val="none" w:sz="0" w:space="0" w:color="auto"/>
                            <w:left w:val="none" w:sz="0" w:space="0" w:color="auto"/>
                            <w:bottom w:val="none" w:sz="0" w:space="0" w:color="auto"/>
                            <w:right w:val="none" w:sz="0" w:space="0" w:color="auto"/>
                          </w:divBdr>
                        </w:div>
                        <w:div w:id="1027408559">
                          <w:marLeft w:val="0"/>
                          <w:marRight w:val="0"/>
                          <w:marTop w:val="200"/>
                          <w:marBottom w:val="200"/>
                          <w:divBdr>
                            <w:top w:val="none" w:sz="0" w:space="0" w:color="auto"/>
                            <w:left w:val="none" w:sz="0" w:space="0" w:color="auto"/>
                            <w:bottom w:val="none" w:sz="0" w:space="0" w:color="auto"/>
                            <w:right w:val="none" w:sz="0" w:space="0" w:color="auto"/>
                          </w:divBdr>
                        </w:div>
                        <w:div w:id="1820078653">
                          <w:marLeft w:val="0"/>
                          <w:marRight w:val="0"/>
                          <w:marTop w:val="200"/>
                          <w:marBottom w:val="200"/>
                          <w:divBdr>
                            <w:top w:val="none" w:sz="0" w:space="0" w:color="auto"/>
                            <w:left w:val="none" w:sz="0" w:space="0" w:color="auto"/>
                            <w:bottom w:val="none" w:sz="0" w:space="0" w:color="auto"/>
                            <w:right w:val="none" w:sz="0" w:space="0" w:color="auto"/>
                          </w:divBdr>
                        </w:div>
                        <w:div w:id="1785225211">
                          <w:marLeft w:val="0"/>
                          <w:marRight w:val="0"/>
                          <w:marTop w:val="200"/>
                          <w:marBottom w:val="200"/>
                          <w:divBdr>
                            <w:top w:val="none" w:sz="0" w:space="0" w:color="auto"/>
                            <w:left w:val="none" w:sz="0" w:space="0" w:color="auto"/>
                            <w:bottom w:val="none" w:sz="0" w:space="0" w:color="auto"/>
                            <w:right w:val="none" w:sz="0" w:space="0" w:color="auto"/>
                          </w:divBdr>
                        </w:div>
                        <w:div w:id="1107694424">
                          <w:marLeft w:val="0"/>
                          <w:marRight w:val="0"/>
                          <w:marTop w:val="200"/>
                          <w:marBottom w:val="200"/>
                          <w:divBdr>
                            <w:top w:val="none" w:sz="0" w:space="0" w:color="auto"/>
                            <w:left w:val="none" w:sz="0" w:space="0" w:color="auto"/>
                            <w:bottom w:val="none" w:sz="0" w:space="0" w:color="auto"/>
                            <w:right w:val="none" w:sz="0" w:space="0" w:color="auto"/>
                          </w:divBdr>
                        </w:div>
                        <w:div w:id="355349158">
                          <w:marLeft w:val="0"/>
                          <w:marRight w:val="0"/>
                          <w:marTop w:val="200"/>
                          <w:marBottom w:val="200"/>
                          <w:divBdr>
                            <w:top w:val="none" w:sz="0" w:space="0" w:color="auto"/>
                            <w:left w:val="none" w:sz="0" w:space="0" w:color="auto"/>
                            <w:bottom w:val="none" w:sz="0" w:space="0" w:color="auto"/>
                            <w:right w:val="none" w:sz="0" w:space="0" w:color="auto"/>
                          </w:divBdr>
                        </w:div>
                        <w:div w:id="679164072">
                          <w:marLeft w:val="0"/>
                          <w:marRight w:val="0"/>
                          <w:marTop w:val="200"/>
                          <w:marBottom w:val="200"/>
                          <w:divBdr>
                            <w:top w:val="none" w:sz="0" w:space="0" w:color="auto"/>
                            <w:left w:val="none" w:sz="0" w:space="0" w:color="auto"/>
                            <w:bottom w:val="none" w:sz="0" w:space="0" w:color="auto"/>
                            <w:right w:val="none" w:sz="0" w:space="0" w:color="auto"/>
                          </w:divBdr>
                        </w:div>
                        <w:div w:id="580405265">
                          <w:marLeft w:val="0"/>
                          <w:marRight w:val="0"/>
                          <w:marTop w:val="200"/>
                          <w:marBottom w:val="200"/>
                          <w:divBdr>
                            <w:top w:val="none" w:sz="0" w:space="0" w:color="auto"/>
                            <w:left w:val="none" w:sz="0" w:space="0" w:color="auto"/>
                            <w:bottom w:val="none" w:sz="0" w:space="0" w:color="auto"/>
                            <w:right w:val="none" w:sz="0" w:space="0" w:color="auto"/>
                          </w:divBdr>
                        </w:div>
                        <w:div w:id="1340161410">
                          <w:marLeft w:val="0"/>
                          <w:marRight w:val="0"/>
                          <w:marTop w:val="200"/>
                          <w:marBottom w:val="200"/>
                          <w:divBdr>
                            <w:top w:val="none" w:sz="0" w:space="0" w:color="auto"/>
                            <w:left w:val="none" w:sz="0" w:space="0" w:color="auto"/>
                            <w:bottom w:val="none" w:sz="0" w:space="0" w:color="auto"/>
                            <w:right w:val="none" w:sz="0" w:space="0" w:color="auto"/>
                          </w:divBdr>
                        </w:div>
                        <w:div w:id="1296334521">
                          <w:marLeft w:val="0"/>
                          <w:marRight w:val="0"/>
                          <w:marTop w:val="200"/>
                          <w:marBottom w:val="200"/>
                          <w:divBdr>
                            <w:top w:val="none" w:sz="0" w:space="0" w:color="auto"/>
                            <w:left w:val="none" w:sz="0" w:space="0" w:color="auto"/>
                            <w:bottom w:val="none" w:sz="0" w:space="0" w:color="auto"/>
                            <w:right w:val="none" w:sz="0" w:space="0" w:color="auto"/>
                          </w:divBdr>
                        </w:div>
                        <w:div w:id="740102822">
                          <w:marLeft w:val="0"/>
                          <w:marRight w:val="0"/>
                          <w:marTop w:val="200"/>
                          <w:marBottom w:val="200"/>
                          <w:divBdr>
                            <w:top w:val="none" w:sz="0" w:space="0" w:color="auto"/>
                            <w:left w:val="none" w:sz="0" w:space="0" w:color="auto"/>
                            <w:bottom w:val="none" w:sz="0" w:space="0" w:color="auto"/>
                            <w:right w:val="none" w:sz="0" w:space="0" w:color="auto"/>
                          </w:divBdr>
                        </w:div>
                        <w:div w:id="1922640182">
                          <w:marLeft w:val="0"/>
                          <w:marRight w:val="0"/>
                          <w:marTop w:val="200"/>
                          <w:marBottom w:val="200"/>
                          <w:divBdr>
                            <w:top w:val="none" w:sz="0" w:space="0" w:color="auto"/>
                            <w:left w:val="none" w:sz="0" w:space="0" w:color="auto"/>
                            <w:bottom w:val="none" w:sz="0" w:space="0" w:color="auto"/>
                            <w:right w:val="none" w:sz="0" w:space="0" w:color="auto"/>
                          </w:divBdr>
                        </w:div>
                        <w:div w:id="82990787">
                          <w:marLeft w:val="0"/>
                          <w:marRight w:val="0"/>
                          <w:marTop w:val="200"/>
                          <w:marBottom w:val="200"/>
                          <w:divBdr>
                            <w:top w:val="none" w:sz="0" w:space="0" w:color="auto"/>
                            <w:left w:val="none" w:sz="0" w:space="0" w:color="auto"/>
                            <w:bottom w:val="none" w:sz="0" w:space="0" w:color="auto"/>
                            <w:right w:val="none" w:sz="0" w:space="0" w:color="auto"/>
                          </w:divBdr>
                        </w:div>
                        <w:div w:id="227808653">
                          <w:marLeft w:val="0"/>
                          <w:marRight w:val="0"/>
                          <w:marTop w:val="200"/>
                          <w:marBottom w:val="200"/>
                          <w:divBdr>
                            <w:top w:val="none" w:sz="0" w:space="0" w:color="auto"/>
                            <w:left w:val="none" w:sz="0" w:space="0" w:color="auto"/>
                            <w:bottom w:val="none" w:sz="0" w:space="0" w:color="auto"/>
                            <w:right w:val="none" w:sz="0" w:space="0" w:color="auto"/>
                          </w:divBdr>
                        </w:div>
                        <w:div w:id="1387072233">
                          <w:marLeft w:val="0"/>
                          <w:marRight w:val="0"/>
                          <w:marTop w:val="200"/>
                          <w:marBottom w:val="200"/>
                          <w:divBdr>
                            <w:top w:val="none" w:sz="0" w:space="0" w:color="auto"/>
                            <w:left w:val="none" w:sz="0" w:space="0" w:color="auto"/>
                            <w:bottom w:val="none" w:sz="0" w:space="0" w:color="auto"/>
                            <w:right w:val="none" w:sz="0" w:space="0" w:color="auto"/>
                          </w:divBdr>
                        </w:div>
                        <w:div w:id="616524291">
                          <w:marLeft w:val="0"/>
                          <w:marRight w:val="0"/>
                          <w:marTop w:val="200"/>
                          <w:marBottom w:val="200"/>
                          <w:divBdr>
                            <w:top w:val="none" w:sz="0" w:space="0" w:color="auto"/>
                            <w:left w:val="none" w:sz="0" w:space="0" w:color="auto"/>
                            <w:bottom w:val="none" w:sz="0" w:space="0" w:color="auto"/>
                            <w:right w:val="none" w:sz="0" w:space="0" w:color="auto"/>
                          </w:divBdr>
                        </w:div>
                        <w:div w:id="591740729">
                          <w:marLeft w:val="0"/>
                          <w:marRight w:val="0"/>
                          <w:marTop w:val="200"/>
                          <w:marBottom w:val="200"/>
                          <w:divBdr>
                            <w:top w:val="none" w:sz="0" w:space="0" w:color="auto"/>
                            <w:left w:val="none" w:sz="0" w:space="0" w:color="auto"/>
                            <w:bottom w:val="none" w:sz="0" w:space="0" w:color="auto"/>
                            <w:right w:val="none" w:sz="0" w:space="0" w:color="auto"/>
                          </w:divBdr>
                        </w:div>
                        <w:div w:id="255864924">
                          <w:marLeft w:val="0"/>
                          <w:marRight w:val="0"/>
                          <w:marTop w:val="200"/>
                          <w:marBottom w:val="200"/>
                          <w:divBdr>
                            <w:top w:val="none" w:sz="0" w:space="0" w:color="auto"/>
                            <w:left w:val="none" w:sz="0" w:space="0" w:color="auto"/>
                            <w:bottom w:val="none" w:sz="0" w:space="0" w:color="auto"/>
                            <w:right w:val="none" w:sz="0" w:space="0" w:color="auto"/>
                          </w:divBdr>
                        </w:div>
                        <w:div w:id="1424303858">
                          <w:marLeft w:val="0"/>
                          <w:marRight w:val="0"/>
                          <w:marTop w:val="200"/>
                          <w:marBottom w:val="200"/>
                          <w:divBdr>
                            <w:top w:val="none" w:sz="0" w:space="0" w:color="auto"/>
                            <w:left w:val="none" w:sz="0" w:space="0" w:color="auto"/>
                            <w:bottom w:val="none" w:sz="0" w:space="0" w:color="auto"/>
                            <w:right w:val="none" w:sz="0" w:space="0" w:color="auto"/>
                          </w:divBdr>
                        </w:div>
                        <w:div w:id="750659935">
                          <w:marLeft w:val="0"/>
                          <w:marRight w:val="0"/>
                          <w:marTop w:val="200"/>
                          <w:marBottom w:val="200"/>
                          <w:divBdr>
                            <w:top w:val="none" w:sz="0" w:space="0" w:color="auto"/>
                            <w:left w:val="none" w:sz="0" w:space="0" w:color="auto"/>
                            <w:bottom w:val="none" w:sz="0" w:space="0" w:color="auto"/>
                            <w:right w:val="none" w:sz="0" w:space="0" w:color="auto"/>
                          </w:divBdr>
                        </w:div>
                        <w:div w:id="923685681">
                          <w:marLeft w:val="0"/>
                          <w:marRight w:val="0"/>
                          <w:marTop w:val="200"/>
                          <w:marBottom w:val="200"/>
                          <w:divBdr>
                            <w:top w:val="none" w:sz="0" w:space="0" w:color="auto"/>
                            <w:left w:val="none" w:sz="0" w:space="0" w:color="auto"/>
                            <w:bottom w:val="none" w:sz="0" w:space="0" w:color="auto"/>
                            <w:right w:val="none" w:sz="0" w:space="0" w:color="auto"/>
                          </w:divBdr>
                        </w:div>
                        <w:div w:id="687364960">
                          <w:marLeft w:val="0"/>
                          <w:marRight w:val="0"/>
                          <w:marTop w:val="200"/>
                          <w:marBottom w:val="200"/>
                          <w:divBdr>
                            <w:top w:val="none" w:sz="0" w:space="0" w:color="auto"/>
                            <w:left w:val="none" w:sz="0" w:space="0" w:color="auto"/>
                            <w:bottom w:val="none" w:sz="0" w:space="0" w:color="auto"/>
                            <w:right w:val="none" w:sz="0" w:space="0" w:color="auto"/>
                          </w:divBdr>
                        </w:div>
                        <w:div w:id="133715528">
                          <w:marLeft w:val="0"/>
                          <w:marRight w:val="0"/>
                          <w:marTop w:val="200"/>
                          <w:marBottom w:val="200"/>
                          <w:divBdr>
                            <w:top w:val="none" w:sz="0" w:space="0" w:color="auto"/>
                            <w:left w:val="none" w:sz="0" w:space="0" w:color="auto"/>
                            <w:bottom w:val="none" w:sz="0" w:space="0" w:color="auto"/>
                            <w:right w:val="none" w:sz="0" w:space="0" w:color="auto"/>
                          </w:divBdr>
                        </w:div>
                        <w:div w:id="510074156">
                          <w:marLeft w:val="0"/>
                          <w:marRight w:val="0"/>
                          <w:marTop w:val="200"/>
                          <w:marBottom w:val="200"/>
                          <w:divBdr>
                            <w:top w:val="none" w:sz="0" w:space="0" w:color="auto"/>
                            <w:left w:val="none" w:sz="0" w:space="0" w:color="auto"/>
                            <w:bottom w:val="none" w:sz="0" w:space="0" w:color="auto"/>
                            <w:right w:val="none" w:sz="0" w:space="0" w:color="auto"/>
                          </w:divBdr>
                        </w:div>
                        <w:div w:id="734278481">
                          <w:marLeft w:val="0"/>
                          <w:marRight w:val="0"/>
                          <w:marTop w:val="200"/>
                          <w:marBottom w:val="200"/>
                          <w:divBdr>
                            <w:top w:val="none" w:sz="0" w:space="0" w:color="auto"/>
                            <w:left w:val="none" w:sz="0" w:space="0" w:color="auto"/>
                            <w:bottom w:val="none" w:sz="0" w:space="0" w:color="auto"/>
                            <w:right w:val="none" w:sz="0" w:space="0" w:color="auto"/>
                          </w:divBdr>
                        </w:div>
                        <w:div w:id="1140345535">
                          <w:marLeft w:val="0"/>
                          <w:marRight w:val="0"/>
                          <w:marTop w:val="200"/>
                          <w:marBottom w:val="200"/>
                          <w:divBdr>
                            <w:top w:val="none" w:sz="0" w:space="0" w:color="auto"/>
                            <w:left w:val="none" w:sz="0" w:space="0" w:color="auto"/>
                            <w:bottom w:val="none" w:sz="0" w:space="0" w:color="auto"/>
                            <w:right w:val="none" w:sz="0" w:space="0" w:color="auto"/>
                          </w:divBdr>
                        </w:div>
                        <w:div w:id="638195204">
                          <w:marLeft w:val="0"/>
                          <w:marRight w:val="0"/>
                          <w:marTop w:val="200"/>
                          <w:marBottom w:val="200"/>
                          <w:divBdr>
                            <w:top w:val="none" w:sz="0" w:space="0" w:color="auto"/>
                            <w:left w:val="none" w:sz="0" w:space="0" w:color="auto"/>
                            <w:bottom w:val="none" w:sz="0" w:space="0" w:color="auto"/>
                            <w:right w:val="none" w:sz="0" w:space="0" w:color="auto"/>
                          </w:divBdr>
                        </w:div>
                        <w:div w:id="414129870">
                          <w:marLeft w:val="0"/>
                          <w:marRight w:val="0"/>
                          <w:marTop w:val="200"/>
                          <w:marBottom w:val="200"/>
                          <w:divBdr>
                            <w:top w:val="none" w:sz="0" w:space="0" w:color="auto"/>
                            <w:left w:val="none" w:sz="0" w:space="0" w:color="auto"/>
                            <w:bottom w:val="none" w:sz="0" w:space="0" w:color="auto"/>
                            <w:right w:val="none" w:sz="0" w:space="0" w:color="auto"/>
                          </w:divBdr>
                        </w:div>
                        <w:div w:id="1366712650">
                          <w:marLeft w:val="0"/>
                          <w:marRight w:val="0"/>
                          <w:marTop w:val="200"/>
                          <w:marBottom w:val="200"/>
                          <w:divBdr>
                            <w:top w:val="none" w:sz="0" w:space="0" w:color="auto"/>
                            <w:left w:val="none" w:sz="0" w:space="0" w:color="auto"/>
                            <w:bottom w:val="none" w:sz="0" w:space="0" w:color="auto"/>
                            <w:right w:val="none" w:sz="0" w:space="0" w:color="auto"/>
                          </w:divBdr>
                        </w:div>
                        <w:div w:id="72313778">
                          <w:marLeft w:val="0"/>
                          <w:marRight w:val="0"/>
                          <w:marTop w:val="200"/>
                          <w:marBottom w:val="200"/>
                          <w:divBdr>
                            <w:top w:val="none" w:sz="0" w:space="0" w:color="auto"/>
                            <w:left w:val="none" w:sz="0" w:space="0" w:color="auto"/>
                            <w:bottom w:val="none" w:sz="0" w:space="0" w:color="auto"/>
                            <w:right w:val="none" w:sz="0" w:space="0" w:color="auto"/>
                          </w:divBdr>
                        </w:div>
                        <w:div w:id="777598941">
                          <w:marLeft w:val="0"/>
                          <w:marRight w:val="0"/>
                          <w:marTop w:val="200"/>
                          <w:marBottom w:val="200"/>
                          <w:divBdr>
                            <w:top w:val="none" w:sz="0" w:space="0" w:color="auto"/>
                            <w:left w:val="none" w:sz="0" w:space="0" w:color="auto"/>
                            <w:bottom w:val="none" w:sz="0" w:space="0" w:color="auto"/>
                            <w:right w:val="none" w:sz="0" w:space="0" w:color="auto"/>
                          </w:divBdr>
                        </w:div>
                        <w:div w:id="573517404">
                          <w:marLeft w:val="0"/>
                          <w:marRight w:val="0"/>
                          <w:marTop w:val="200"/>
                          <w:marBottom w:val="200"/>
                          <w:divBdr>
                            <w:top w:val="none" w:sz="0" w:space="0" w:color="auto"/>
                            <w:left w:val="none" w:sz="0" w:space="0" w:color="auto"/>
                            <w:bottom w:val="none" w:sz="0" w:space="0" w:color="auto"/>
                            <w:right w:val="none" w:sz="0" w:space="0" w:color="auto"/>
                          </w:divBdr>
                        </w:div>
                        <w:div w:id="191848253">
                          <w:marLeft w:val="0"/>
                          <w:marRight w:val="0"/>
                          <w:marTop w:val="200"/>
                          <w:marBottom w:val="200"/>
                          <w:divBdr>
                            <w:top w:val="none" w:sz="0" w:space="0" w:color="auto"/>
                            <w:left w:val="none" w:sz="0" w:space="0" w:color="auto"/>
                            <w:bottom w:val="none" w:sz="0" w:space="0" w:color="auto"/>
                            <w:right w:val="none" w:sz="0" w:space="0" w:color="auto"/>
                          </w:divBdr>
                        </w:div>
                        <w:div w:id="1272513079">
                          <w:marLeft w:val="0"/>
                          <w:marRight w:val="0"/>
                          <w:marTop w:val="200"/>
                          <w:marBottom w:val="200"/>
                          <w:divBdr>
                            <w:top w:val="none" w:sz="0" w:space="0" w:color="auto"/>
                            <w:left w:val="none" w:sz="0" w:space="0" w:color="auto"/>
                            <w:bottom w:val="none" w:sz="0" w:space="0" w:color="auto"/>
                            <w:right w:val="none" w:sz="0" w:space="0" w:color="auto"/>
                          </w:divBdr>
                        </w:div>
                        <w:div w:id="234240410">
                          <w:marLeft w:val="0"/>
                          <w:marRight w:val="0"/>
                          <w:marTop w:val="200"/>
                          <w:marBottom w:val="200"/>
                          <w:divBdr>
                            <w:top w:val="none" w:sz="0" w:space="0" w:color="auto"/>
                            <w:left w:val="none" w:sz="0" w:space="0" w:color="auto"/>
                            <w:bottom w:val="none" w:sz="0" w:space="0" w:color="auto"/>
                            <w:right w:val="none" w:sz="0" w:space="0" w:color="auto"/>
                          </w:divBdr>
                        </w:div>
                        <w:div w:id="1813787769">
                          <w:marLeft w:val="0"/>
                          <w:marRight w:val="0"/>
                          <w:marTop w:val="200"/>
                          <w:marBottom w:val="200"/>
                          <w:divBdr>
                            <w:top w:val="none" w:sz="0" w:space="0" w:color="auto"/>
                            <w:left w:val="none" w:sz="0" w:space="0" w:color="auto"/>
                            <w:bottom w:val="none" w:sz="0" w:space="0" w:color="auto"/>
                            <w:right w:val="none" w:sz="0" w:space="0" w:color="auto"/>
                          </w:divBdr>
                        </w:div>
                        <w:div w:id="408844496">
                          <w:marLeft w:val="0"/>
                          <w:marRight w:val="0"/>
                          <w:marTop w:val="200"/>
                          <w:marBottom w:val="200"/>
                          <w:divBdr>
                            <w:top w:val="none" w:sz="0" w:space="0" w:color="auto"/>
                            <w:left w:val="none" w:sz="0" w:space="0" w:color="auto"/>
                            <w:bottom w:val="none" w:sz="0" w:space="0" w:color="auto"/>
                            <w:right w:val="none" w:sz="0" w:space="0" w:color="auto"/>
                          </w:divBdr>
                        </w:div>
                        <w:div w:id="1788084320">
                          <w:marLeft w:val="0"/>
                          <w:marRight w:val="0"/>
                          <w:marTop w:val="200"/>
                          <w:marBottom w:val="200"/>
                          <w:divBdr>
                            <w:top w:val="none" w:sz="0" w:space="0" w:color="auto"/>
                            <w:left w:val="none" w:sz="0" w:space="0" w:color="auto"/>
                            <w:bottom w:val="none" w:sz="0" w:space="0" w:color="auto"/>
                            <w:right w:val="none" w:sz="0" w:space="0" w:color="auto"/>
                          </w:divBdr>
                        </w:div>
                        <w:div w:id="1938755967">
                          <w:marLeft w:val="0"/>
                          <w:marRight w:val="0"/>
                          <w:marTop w:val="200"/>
                          <w:marBottom w:val="200"/>
                          <w:divBdr>
                            <w:top w:val="none" w:sz="0" w:space="0" w:color="auto"/>
                            <w:left w:val="none" w:sz="0" w:space="0" w:color="auto"/>
                            <w:bottom w:val="none" w:sz="0" w:space="0" w:color="auto"/>
                            <w:right w:val="none" w:sz="0" w:space="0" w:color="auto"/>
                          </w:divBdr>
                        </w:div>
                        <w:div w:id="1237663811">
                          <w:marLeft w:val="0"/>
                          <w:marRight w:val="0"/>
                          <w:marTop w:val="200"/>
                          <w:marBottom w:val="200"/>
                          <w:divBdr>
                            <w:top w:val="none" w:sz="0" w:space="0" w:color="auto"/>
                            <w:left w:val="none" w:sz="0" w:space="0" w:color="auto"/>
                            <w:bottom w:val="none" w:sz="0" w:space="0" w:color="auto"/>
                            <w:right w:val="none" w:sz="0" w:space="0" w:color="auto"/>
                          </w:divBdr>
                        </w:div>
                        <w:div w:id="1845365448">
                          <w:marLeft w:val="0"/>
                          <w:marRight w:val="0"/>
                          <w:marTop w:val="200"/>
                          <w:marBottom w:val="200"/>
                          <w:divBdr>
                            <w:top w:val="none" w:sz="0" w:space="0" w:color="auto"/>
                            <w:left w:val="none" w:sz="0" w:space="0" w:color="auto"/>
                            <w:bottom w:val="none" w:sz="0" w:space="0" w:color="auto"/>
                            <w:right w:val="none" w:sz="0" w:space="0" w:color="auto"/>
                          </w:divBdr>
                        </w:div>
                        <w:div w:id="612251290">
                          <w:marLeft w:val="0"/>
                          <w:marRight w:val="0"/>
                          <w:marTop w:val="200"/>
                          <w:marBottom w:val="200"/>
                          <w:divBdr>
                            <w:top w:val="none" w:sz="0" w:space="0" w:color="auto"/>
                            <w:left w:val="none" w:sz="0" w:space="0" w:color="auto"/>
                            <w:bottom w:val="none" w:sz="0" w:space="0" w:color="auto"/>
                            <w:right w:val="none" w:sz="0" w:space="0" w:color="auto"/>
                          </w:divBdr>
                        </w:div>
                        <w:div w:id="1211068126">
                          <w:marLeft w:val="0"/>
                          <w:marRight w:val="0"/>
                          <w:marTop w:val="200"/>
                          <w:marBottom w:val="200"/>
                          <w:divBdr>
                            <w:top w:val="none" w:sz="0" w:space="0" w:color="auto"/>
                            <w:left w:val="none" w:sz="0" w:space="0" w:color="auto"/>
                            <w:bottom w:val="none" w:sz="0" w:space="0" w:color="auto"/>
                            <w:right w:val="none" w:sz="0" w:space="0" w:color="auto"/>
                          </w:divBdr>
                        </w:div>
                        <w:div w:id="1962808289">
                          <w:marLeft w:val="0"/>
                          <w:marRight w:val="0"/>
                          <w:marTop w:val="200"/>
                          <w:marBottom w:val="200"/>
                          <w:divBdr>
                            <w:top w:val="none" w:sz="0" w:space="0" w:color="auto"/>
                            <w:left w:val="none" w:sz="0" w:space="0" w:color="auto"/>
                            <w:bottom w:val="none" w:sz="0" w:space="0" w:color="auto"/>
                            <w:right w:val="none" w:sz="0" w:space="0" w:color="auto"/>
                          </w:divBdr>
                        </w:div>
                        <w:div w:id="699473439">
                          <w:marLeft w:val="0"/>
                          <w:marRight w:val="0"/>
                          <w:marTop w:val="200"/>
                          <w:marBottom w:val="200"/>
                          <w:divBdr>
                            <w:top w:val="none" w:sz="0" w:space="0" w:color="auto"/>
                            <w:left w:val="none" w:sz="0" w:space="0" w:color="auto"/>
                            <w:bottom w:val="none" w:sz="0" w:space="0" w:color="auto"/>
                            <w:right w:val="none" w:sz="0" w:space="0" w:color="auto"/>
                          </w:divBdr>
                        </w:div>
                        <w:div w:id="237445606">
                          <w:marLeft w:val="0"/>
                          <w:marRight w:val="0"/>
                          <w:marTop w:val="200"/>
                          <w:marBottom w:val="200"/>
                          <w:divBdr>
                            <w:top w:val="none" w:sz="0" w:space="0" w:color="auto"/>
                            <w:left w:val="none" w:sz="0" w:space="0" w:color="auto"/>
                            <w:bottom w:val="none" w:sz="0" w:space="0" w:color="auto"/>
                            <w:right w:val="none" w:sz="0" w:space="0" w:color="auto"/>
                          </w:divBdr>
                        </w:div>
                        <w:div w:id="2109042376">
                          <w:marLeft w:val="0"/>
                          <w:marRight w:val="0"/>
                          <w:marTop w:val="200"/>
                          <w:marBottom w:val="200"/>
                          <w:divBdr>
                            <w:top w:val="none" w:sz="0" w:space="0" w:color="auto"/>
                            <w:left w:val="none" w:sz="0" w:space="0" w:color="auto"/>
                            <w:bottom w:val="none" w:sz="0" w:space="0" w:color="auto"/>
                            <w:right w:val="none" w:sz="0" w:space="0" w:color="auto"/>
                          </w:divBdr>
                        </w:div>
                        <w:div w:id="323821882">
                          <w:marLeft w:val="0"/>
                          <w:marRight w:val="0"/>
                          <w:marTop w:val="200"/>
                          <w:marBottom w:val="200"/>
                          <w:divBdr>
                            <w:top w:val="none" w:sz="0" w:space="0" w:color="auto"/>
                            <w:left w:val="none" w:sz="0" w:space="0" w:color="auto"/>
                            <w:bottom w:val="none" w:sz="0" w:space="0" w:color="auto"/>
                            <w:right w:val="none" w:sz="0" w:space="0" w:color="auto"/>
                          </w:divBdr>
                        </w:div>
                        <w:div w:id="978804711">
                          <w:marLeft w:val="0"/>
                          <w:marRight w:val="0"/>
                          <w:marTop w:val="200"/>
                          <w:marBottom w:val="200"/>
                          <w:divBdr>
                            <w:top w:val="none" w:sz="0" w:space="0" w:color="auto"/>
                            <w:left w:val="none" w:sz="0" w:space="0" w:color="auto"/>
                            <w:bottom w:val="none" w:sz="0" w:space="0" w:color="auto"/>
                            <w:right w:val="none" w:sz="0" w:space="0" w:color="auto"/>
                          </w:divBdr>
                        </w:div>
                        <w:div w:id="1037240541">
                          <w:marLeft w:val="0"/>
                          <w:marRight w:val="0"/>
                          <w:marTop w:val="200"/>
                          <w:marBottom w:val="200"/>
                          <w:divBdr>
                            <w:top w:val="none" w:sz="0" w:space="0" w:color="auto"/>
                            <w:left w:val="none" w:sz="0" w:space="0" w:color="auto"/>
                            <w:bottom w:val="none" w:sz="0" w:space="0" w:color="auto"/>
                            <w:right w:val="none" w:sz="0" w:space="0" w:color="auto"/>
                          </w:divBdr>
                        </w:div>
                        <w:div w:id="509874291">
                          <w:marLeft w:val="0"/>
                          <w:marRight w:val="0"/>
                          <w:marTop w:val="200"/>
                          <w:marBottom w:val="200"/>
                          <w:divBdr>
                            <w:top w:val="none" w:sz="0" w:space="0" w:color="auto"/>
                            <w:left w:val="none" w:sz="0" w:space="0" w:color="auto"/>
                            <w:bottom w:val="none" w:sz="0" w:space="0" w:color="auto"/>
                            <w:right w:val="none" w:sz="0" w:space="0" w:color="auto"/>
                          </w:divBdr>
                        </w:div>
                        <w:div w:id="510066963">
                          <w:marLeft w:val="0"/>
                          <w:marRight w:val="0"/>
                          <w:marTop w:val="200"/>
                          <w:marBottom w:val="200"/>
                          <w:divBdr>
                            <w:top w:val="none" w:sz="0" w:space="0" w:color="auto"/>
                            <w:left w:val="none" w:sz="0" w:space="0" w:color="auto"/>
                            <w:bottom w:val="none" w:sz="0" w:space="0" w:color="auto"/>
                            <w:right w:val="none" w:sz="0" w:space="0" w:color="auto"/>
                          </w:divBdr>
                        </w:div>
                        <w:div w:id="851458905">
                          <w:marLeft w:val="0"/>
                          <w:marRight w:val="0"/>
                          <w:marTop w:val="200"/>
                          <w:marBottom w:val="200"/>
                          <w:divBdr>
                            <w:top w:val="none" w:sz="0" w:space="0" w:color="auto"/>
                            <w:left w:val="none" w:sz="0" w:space="0" w:color="auto"/>
                            <w:bottom w:val="none" w:sz="0" w:space="0" w:color="auto"/>
                            <w:right w:val="none" w:sz="0" w:space="0" w:color="auto"/>
                          </w:divBdr>
                        </w:div>
                        <w:div w:id="1584489200">
                          <w:marLeft w:val="0"/>
                          <w:marRight w:val="0"/>
                          <w:marTop w:val="200"/>
                          <w:marBottom w:val="200"/>
                          <w:divBdr>
                            <w:top w:val="none" w:sz="0" w:space="0" w:color="auto"/>
                            <w:left w:val="none" w:sz="0" w:space="0" w:color="auto"/>
                            <w:bottom w:val="none" w:sz="0" w:space="0" w:color="auto"/>
                            <w:right w:val="none" w:sz="0" w:space="0" w:color="auto"/>
                          </w:divBdr>
                        </w:div>
                        <w:div w:id="956327310">
                          <w:marLeft w:val="0"/>
                          <w:marRight w:val="0"/>
                          <w:marTop w:val="200"/>
                          <w:marBottom w:val="200"/>
                          <w:divBdr>
                            <w:top w:val="none" w:sz="0" w:space="0" w:color="auto"/>
                            <w:left w:val="none" w:sz="0" w:space="0" w:color="auto"/>
                            <w:bottom w:val="none" w:sz="0" w:space="0" w:color="auto"/>
                            <w:right w:val="none" w:sz="0" w:space="0" w:color="auto"/>
                          </w:divBdr>
                        </w:div>
                        <w:div w:id="695421762">
                          <w:marLeft w:val="0"/>
                          <w:marRight w:val="0"/>
                          <w:marTop w:val="200"/>
                          <w:marBottom w:val="200"/>
                          <w:divBdr>
                            <w:top w:val="none" w:sz="0" w:space="0" w:color="auto"/>
                            <w:left w:val="none" w:sz="0" w:space="0" w:color="auto"/>
                            <w:bottom w:val="none" w:sz="0" w:space="0" w:color="auto"/>
                            <w:right w:val="none" w:sz="0" w:space="0" w:color="auto"/>
                          </w:divBdr>
                        </w:div>
                        <w:div w:id="1337151861">
                          <w:marLeft w:val="0"/>
                          <w:marRight w:val="0"/>
                          <w:marTop w:val="200"/>
                          <w:marBottom w:val="200"/>
                          <w:divBdr>
                            <w:top w:val="none" w:sz="0" w:space="0" w:color="auto"/>
                            <w:left w:val="none" w:sz="0" w:space="0" w:color="auto"/>
                            <w:bottom w:val="none" w:sz="0" w:space="0" w:color="auto"/>
                            <w:right w:val="none" w:sz="0" w:space="0" w:color="auto"/>
                          </w:divBdr>
                        </w:div>
                        <w:div w:id="460149919">
                          <w:marLeft w:val="0"/>
                          <w:marRight w:val="0"/>
                          <w:marTop w:val="200"/>
                          <w:marBottom w:val="200"/>
                          <w:divBdr>
                            <w:top w:val="none" w:sz="0" w:space="0" w:color="auto"/>
                            <w:left w:val="none" w:sz="0" w:space="0" w:color="auto"/>
                            <w:bottom w:val="none" w:sz="0" w:space="0" w:color="auto"/>
                            <w:right w:val="none" w:sz="0" w:space="0" w:color="auto"/>
                          </w:divBdr>
                        </w:div>
                        <w:div w:id="2070565434">
                          <w:marLeft w:val="0"/>
                          <w:marRight w:val="0"/>
                          <w:marTop w:val="200"/>
                          <w:marBottom w:val="200"/>
                          <w:divBdr>
                            <w:top w:val="none" w:sz="0" w:space="0" w:color="auto"/>
                            <w:left w:val="none" w:sz="0" w:space="0" w:color="auto"/>
                            <w:bottom w:val="none" w:sz="0" w:space="0" w:color="auto"/>
                            <w:right w:val="none" w:sz="0" w:space="0" w:color="auto"/>
                          </w:divBdr>
                        </w:div>
                        <w:div w:id="388119363">
                          <w:marLeft w:val="0"/>
                          <w:marRight w:val="0"/>
                          <w:marTop w:val="200"/>
                          <w:marBottom w:val="200"/>
                          <w:divBdr>
                            <w:top w:val="none" w:sz="0" w:space="0" w:color="auto"/>
                            <w:left w:val="none" w:sz="0" w:space="0" w:color="auto"/>
                            <w:bottom w:val="none" w:sz="0" w:space="0" w:color="auto"/>
                            <w:right w:val="none" w:sz="0" w:space="0" w:color="auto"/>
                          </w:divBdr>
                        </w:div>
                        <w:div w:id="381902191">
                          <w:marLeft w:val="0"/>
                          <w:marRight w:val="0"/>
                          <w:marTop w:val="200"/>
                          <w:marBottom w:val="200"/>
                          <w:divBdr>
                            <w:top w:val="none" w:sz="0" w:space="0" w:color="auto"/>
                            <w:left w:val="none" w:sz="0" w:space="0" w:color="auto"/>
                            <w:bottom w:val="none" w:sz="0" w:space="0" w:color="auto"/>
                            <w:right w:val="none" w:sz="0" w:space="0" w:color="auto"/>
                          </w:divBdr>
                        </w:div>
                        <w:div w:id="534468336">
                          <w:marLeft w:val="0"/>
                          <w:marRight w:val="0"/>
                          <w:marTop w:val="200"/>
                          <w:marBottom w:val="200"/>
                          <w:divBdr>
                            <w:top w:val="none" w:sz="0" w:space="0" w:color="auto"/>
                            <w:left w:val="none" w:sz="0" w:space="0" w:color="auto"/>
                            <w:bottom w:val="none" w:sz="0" w:space="0" w:color="auto"/>
                            <w:right w:val="none" w:sz="0" w:space="0" w:color="auto"/>
                          </w:divBdr>
                        </w:div>
                        <w:div w:id="1459378813">
                          <w:marLeft w:val="0"/>
                          <w:marRight w:val="0"/>
                          <w:marTop w:val="200"/>
                          <w:marBottom w:val="200"/>
                          <w:divBdr>
                            <w:top w:val="none" w:sz="0" w:space="0" w:color="auto"/>
                            <w:left w:val="none" w:sz="0" w:space="0" w:color="auto"/>
                            <w:bottom w:val="none" w:sz="0" w:space="0" w:color="auto"/>
                            <w:right w:val="none" w:sz="0" w:space="0" w:color="auto"/>
                          </w:divBdr>
                        </w:div>
                        <w:div w:id="3214675">
                          <w:marLeft w:val="0"/>
                          <w:marRight w:val="0"/>
                          <w:marTop w:val="200"/>
                          <w:marBottom w:val="200"/>
                          <w:divBdr>
                            <w:top w:val="none" w:sz="0" w:space="0" w:color="auto"/>
                            <w:left w:val="none" w:sz="0" w:space="0" w:color="auto"/>
                            <w:bottom w:val="none" w:sz="0" w:space="0" w:color="auto"/>
                            <w:right w:val="none" w:sz="0" w:space="0" w:color="auto"/>
                          </w:divBdr>
                        </w:div>
                        <w:div w:id="1050227178">
                          <w:marLeft w:val="0"/>
                          <w:marRight w:val="0"/>
                          <w:marTop w:val="200"/>
                          <w:marBottom w:val="200"/>
                          <w:divBdr>
                            <w:top w:val="none" w:sz="0" w:space="0" w:color="auto"/>
                            <w:left w:val="none" w:sz="0" w:space="0" w:color="auto"/>
                            <w:bottom w:val="none" w:sz="0" w:space="0" w:color="auto"/>
                            <w:right w:val="none" w:sz="0" w:space="0" w:color="auto"/>
                          </w:divBdr>
                        </w:div>
                        <w:div w:id="2117827051">
                          <w:marLeft w:val="0"/>
                          <w:marRight w:val="0"/>
                          <w:marTop w:val="200"/>
                          <w:marBottom w:val="200"/>
                          <w:divBdr>
                            <w:top w:val="none" w:sz="0" w:space="0" w:color="auto"/>
                            <w:left w:val="none" w:sz="0" w:space="0" w:color="auto"/>
                            <w:bottom w:val="none" w:sz="0" w:space="0" w:color="auto"/>
                            <w:right w:val="none" w:sz="0" w:space="0" w:color="auto"/>
                          </w:divBdr>
                        </w:div>
                        <w:div w:id="1810316389">
                          <w:marLeft w:val="0"/>
                          <w:marRight w:val="0"/>
                          <w:marTop w:val="200"/>
                          <w:marBottom w:val="200"/>
                          <w:divBdr>
                            <w:top w:val="none" w:sz="0" w:space="0" w:color="auto"/>
                            <w:left w:val="none" w:sz="0" w:space="0" w:color="auto"/>
                            <w:bottom w:val="none" w:sz="0" w:space="0" w:color="auto"/>
                            <w:right w:val="none" w:sz="0" w:space="0" w:color="auto"/>
                          </w:divBdr>
                        </w:div>
                        <w:div w:id="101727526">
                          <w:marLeft w:val="0"/>
                          <w:marRight w:val="0"/>
                          <w:marTop w:val="200"/>
                          <w:marBottom w:val="200"/>
                          <w:divBdr>
                            <w:top w:val="none" w:sz="0" w:space="0" w:color="auto"/>
                            <w:left w:val="none" w:sz="0" w:space="0" w:color="auto"/>
                            <w:bottom w:val="none" w:sz="0" w:space="0" w:color="auto"/>
                            <w:right w:val="none" w:sz="0" w:space="0" w:color="auto"/>
                          </w:divBdr>
                        </w:div>
                        <w:div w:id="1885677567">
                          <w:marLeft w:val="0"/>
                          <w:marRight w:val="0"/>
                          <w:marTop w:val="200"/>
                          <w:marBottom w:val="200"/>
                          <w:divBdr>
                            <w:top w:val="none" w:sz="0" w:space="0" w:color="auto"/>
                            <w:left w:val="none" w:sz="0" w:space="0" w:color="auto"/>
                            <w:bottom w:val="none" w:sz="0" w:space="0" w:color="auto"/>
                            <w:right w:val="none" w:sz="0" w:space="0" w:color="auto"/>
                          </w:divBdr>
                        </w:div>
                        <w:div w:id="1888107759">
                          <w:marLeft w:val="0"/>
                          <w:marRight w:val="0"/>
                          <w:marTop w:val="200"/>
                          <w:marBottom w:val="200"/>
                          <w:divBdr>
                            <w:top w:val="none" w:sz="0" w:space="0" w:color="auto"/>
                            <w:left w:val="none" w:sz="0" w:space="0" w:color="auto"/>
                            <w:bottom w:val="none" w:sz="0" w:space="0" w:color="auto"/>
                            <w:right w:val="none" w:sz="0" w:space="0" w:color="auto"/>
                          </w:divBdr>
                        </w:div>
                        <w:div w:id="879559645">
                          <w:marLeft w:val="0"/>
                          <w:marRight w:val="0"/>
                          <w:marTop w:val="200"/>
                          <w:marBottom w:val="200"/>
                          <w:divBdr>
                            <w:top w:val="none" w:sz="0" w:space="0" w:color="auto"/>
                            <w:left w:val="none" w:sz="0" w:space="0" w:color="auto"/>
                            <w:bottom w:val="none" w:sz="0" w:space="0" w:color="auto"/>
                            <w:right w:val="none" w:sz="0" w:space="0" w:color="auto"/>
                          </w:divBdr>
                        </w:div>
                        <w:div w:id="1053385584">
                          <w:marLeft w:val="0"/>
                          <w:marRight w:val="0"/>
                          <w:marTop w:val="200"/>
                          <w:marBottom w:val="200"/>
                          <w:divBdr>
                            <w:top w:val="none" w:sz="0" w:space="0" w:color="auto"/>
                            <w:left w:val="none" w:sz="0" w:space="0" w:color="auto"/>
                            <w:bottom w:val="none" w:sz="0" w:space="0" w:color="auto"/>
                            <w:right w:val="none" w:sz="0" w:space="0" w:color="auto"/>
                          </w:divBdr>
                        </w:div>
                        <w:div w:id="1952516211">
                          <w:marLeft w:val="0"/>
                          <w:marRight w:val="0"/>
                          <w:marTop w:val="200"/>
                          <w:marBottom w:val="200"/>
                          <w:divBdr>
                            <w:top w:val="none" w:sz="0" w:space="0" w:color="auto"/>
                            <w:left w:val="none" w:sz="0" w:space="0" w:color="auto"/>
                            <w:bottom w:val="none" w:sz="0" w:space="0" w:color="auto"/>
                            <w:right w:val="none" w:sz="0" w:space="0" w:color="auto"/>
                          </w:divBdr>
                        </w:div>
                        <w:div w:id="920868198">
                          <w:marLeft w:val="0"/>
                          <w:marRight w:val="0"/>
                          <w:marTop w:val="200"/>
                          <w:marBottom w:val="200"/>
                          <w:divBdr>
                            <w:top w:val="none" w:sz="0" w:space="0" w:color="auto"/>
                            <w:left w:val="none" w:sz="0" w:space="0" w:color="auto"/>
                            <w:bottom w:val="none" w:sz="0" w:space="0" w:color="auto"/>
                            <w:right w:val="none" w:sz="0" w:space="0" w:color="auto"/>
                          </w:divBdr>
                        </w:div>
                        <w:div w:id="1472602561">
                          <w:marLeft w:val="0"/>
                          <w:marRight w:val="0"/>
                          <w:marTop w:val="200"/>
                          <w:marBottom w:val="200"/>
                          <w:divBdr>
                            <w:top w:val="none" w:sz="0" w:space="0" w:color="auto"/>
                            <w:left w:val="none" w:sz="0" w:space="0" w:color="auto"/>
                            <w:bottom w:val="none" w:sz="0" w:space="0" w:color="auto"/>
                            <w:right w:val="none" w:sz="0" w:space="0" w:color="auto"/>
                          </w:divBdr>
                        </w:div>
                        <w:div w:id="45418040">
                          <w:marLeft w:val="0"/>
                          <w:marRight w:val="0"/>
                          <w:marTop w:val="200"/>
                          <w:marBottom w:val="200"/>
                          <w:divBdr>
                            <w:top w:val="none" w:sz="0" w:space="0" w:color="auto"/>
                            <w:left w:val="none" w:sz="0" w:space="0" w:color="auto"/>
                            <w:bottom w:val="none" w:sz="0" w:space="0" w:color="auto"/>
                            <w:right w:val="none" w:sz="0" w:space="0" w:color="auto"/>
                          </w:divBdr>
                        </w:div>
                        <w:div w:id="198904000">
                          <w:marLeft w:val="0"/>
                          <w:marRight w:val="0"/>
                          <w:marTop w:val="200"/>
                          <w:marBottom w:val="200"/>
                          <w:divBdr>
                            <w:top w:val="none" w:sz="0" w:space="0" w:color="auto"/>
                            <w:left w:val="none" w:sz="0" w:space="0" w:color="auto"/>
                            <w:bottom w:val="none" w:sz="0" w:space="0" w:color="auto"/>
                            <w:right w:val="none" w:sz="0" w:space="0" w:color="auto"/>
                          </w:divBdr>
                        </w:div>
                        <w:div w:id="1245452327">
                          <w:marLeft w:val="0"/>
                          <w:marRight w:val="0"/>
                          <w:marTop w:val="200"/>
                          <w:marBottom w:val="200"/>
                          <w:divBdr>
                            <w:top w:val="none" w:sz="0" w:space="0" w:color="auto"/>
                            <w:left w:val="none" w:sz="0" w:space="0" w:color="auto"/>
                            <w:bottom w:val="none" w:sz="0" w:space="0" w:color="auto"/>
                            <w:right w:val="none" w:sz="0" w:space="0" w:color="auto"/>
                          </w:divBdr>
                        </w:div>
                        <w:div w:id="440152134">
                          <w:marLeft w:val="0"/>
                          <w:marRight w:val="0"/>
                          <w:marTop w:val="200"/>
                          <w:marBottom w:val="200"/>
                          <w:divBdr>
                            <w:top w:val="none" w:sz="0" w:space="0" w:color="auto"/>
                            <w:left w:val="none" w:sz="0" w:space="0" w:color="auto"/>
                            <w:bottom w:val="none" w:sz="0" w:space="0" w:color="auto"/>
                            <w:right w:val="none" w:sz="0" w:space="0" w:color="auto"/>
                          </w:divBdr>
                        </w:div>
                        <w:div w:id="2004428709">
                          <w:marLeft w:val="0"/>
                          <w:marRight w:val="0"/>
                          <w:marTop w:val="200"/>
                          <w:marBottom w:val="200"/>
                          <w:divBdr>
                            <w:top w:val="none" w:sz="0" w:space="0" w:color="auto"/>
                            <w:left w:val="none" w:sz="0" w:space="0" w:color="auto"/>
                            <w:bottom w:val="none" w:sz="0" w:space="0" w:color="auto"/>
                            <w:right w:val="none" w:sz="0" w:space="0" w:color="auto"/>
                          </w:divBdr>
                        </w:div>
                        <w:div w:id="130707506">
                          <w:marLeft w:val="0"/>
                          <w:marRight w:val="0"/>
                          <w:marTop w:val="200"/>
                          <w:marBottom w:val="200"/>
                          <w:divBdr>
                            <w:top w:val="none" w:sz="0" w:space="0" w:color="auto"/>
                            <w:left w:val="none" w:sz="0" w:space="0" w:color="auto"/>
                            <w:bottom w:val="none" w:sz="0" w:space="0" w:color="auto"/>
                            <w:right w:val="none" w:sz="0" w:space="0" w:color="auto"/>
                          </w:divBdr>
                        </w:div>
                        <w:div w:id="1750809046">
                          <w:marLeft w:val="0"/>
                          <w:marRight w:val="0"/>
                          <w:marTop w:val="200"/>
                          <w:marBottom w:val="200"/>
                          <w:divBdr>
                            <w:top w:val="none" w:sz="0" w:space="0" w:color="auto"/>
                            <w:left w:val="none" w:sz="0" w:space="0" w:color="auto"/>
                            <w:bottom w:val="none" w:sz="0" w:space="0" w:color="auto"/>
                            <w:right w:val="none" w:sz="0" w:space="0" w:color="auto"/>
                          </w:divBdr>
                        </w:div>
                        <w:div w:id="1577126417">
                          <w:marLeft w:val="0"/>
                          <w:marRight w:val="0"/>
                          <w:marTop w:val="200"/>
                          <w:marBottom w:val="200"/>
                          <w:divBdr>
                            <w:top w:val="none" w:sz="0" w:space="0" w:color="auto"/>
                            <w:left w:val="none" w:sz="0" w:space="0" w:color="auto"/>
                            <w:bottom w:val="none" w:sz="0" w:space="0" w:color="auto"/>
                            <w:right w:val="none" w:sz="0" w:space="0" w:color="auto"/>
                          </w:divBdr>
                        </w:div>
                        <w:div w:id="999583329">
                          <w:marLeft w:val="0"/>
                          <w:marRight w:val="0"/>
                          <w:marTop w:val="200"/>
                          <w:marBottom w:val="200"/>
                          <w:divBdr>
                            <w:top w:val="none" w:sz="0" w:space="0" w:color="auto"/>
                            <w:left w:val="none" w:sz="0" w:space="0" w:color="auto"/>
                            <w:bottom w:val="none" w:sz="0" w:space="0" w:color="auto"/>
                            <w:right w:val="none" w:sz="0" w:space="0" w:color="auto"/>
                          </w:divBdr>
                        </w:div>
                        <w:div w:id="383599462">
                          <w:marLeft w:val="0"/>
                          <w:marRight w:val="0"/>
                          <w:marTop w:val="200"/>
                          <w:marBottom w:val="200"/>
                          <w:divBdr>
                            <w:top w:val="none" w:sz="0" w:space="0" w:color="auto"/>
                            <w:left w:val="none" w:sz="0" w:space="0" w:color="auto"/>
                            <w:bottom w:val="none" w:sz="0" w:space="0" w:color="auto"/>
                            <w:right w:val="none" w:sz="0" w:space="0" w:color="auto"/>
                          </w:divBdr>
                        </w:div>
                        <w:div w:id="761947184">
                          <w:marLeft w:val="0"/>
                          <w:marRight w:val="0"/>
                          <w:marTop w:val="200"/>
                          <w:marBottom w:val="200"/>
                          <w:divBdr>
                            <w:top w:val="none" w:sz="0" w:space="0" w:color="auto"/>
                            <w:left w:val="none" w:sz="0" w:space="0" w:color="auto"/>
                            <w:bottom w:val="none" w:sz="0" w:space="0" w:color="auto"/>
                            <w:right w:val="none" w:sz="0" w:space="0" w:color="auto"/>
                          </w:divBdr>
                        </w:div>
                        <w:div w:id="698359494">
                          <w:marLeft w:val="0"/>
                          <w:marRight w:val="0"/>
                          <w:marTop w:val="200"/>
                          <w:marBottom w:val="200"/>
                          <w:divBdr>
                            <w:top w:val="none" w:sz="0" w:space="0" w:color="auto"/>
                            <w:left w:val="none" w:sz="0" w:space="0" w:color="auto"/>
                            <w:bottom w:val="none" w:sz="0" w:space="0" w:color="auto"/>
                            <w:right w:val="none" w:sz="0" w:space="0" w:color="auto"/>
                          </w:divBdr>
                        </w:div>
                        <w:div w:id="907958430">
                          <w:marLeft w:val="0"/>
                          <w:marRight w:val="0"/>
                          <w:marTop w:val="200"/>
                          <w:marBottom w:val="200"/>
                          <w:divBdr>
                            <w:top w:val="none" w:sz="0" w:space="0" w:color="auto"/>
                            <w:left w:val="none" w:sz="0" w:space="0" w:color="auto"/>
                            <w:bottom w:val="none" w:sz="0" w:space="0" w:color="auto"/>
                            <w:right w:val="none" w:sz="0" w:space="0" w:color="auto"/>
                          </w:divBdr>
                        </w:div>
                        <w:div w:id="1187447999">
                          <w:marLeft w:val="0"/>
                          <w:marRight w:val="0"/>
                          <w:marTop w:val="200"/>
                          <w:marBottom w:val="200"/>
                          <w:divBdr>
                            <w:top w:val="none" w:sz="0" w:space="0" w:color="auto"/>
                            <w:left w:val="none" w:sz="0" w:space="0" w:color="auto"/>
                            <w:bottom w:val="none" w:sz="0" w:space="0" w:color="auto"/>
                            <w:right w:val="none" w:sz="0" w:space="0" w:color="auto"/>
                          </w:divBdr>
                        </w:div>
                        <w:div w:id="465510805">
                          <w:marLeft w:val="0"/>
                          <w:marRight w:val="0"/>
                          <w:marTop w:val="200"/>
                          <w:marBottom w:val="200"/>
                          <w:divBdr>
                            <w:top w:val="none" w:sz="0" w:space="0" w:color="auto"/>
                            <w:left w:val="none" w:sz="0" w:space="0" w:color="auto"/>
                            <w:bottom w:val="none" w:sz="0" w:space="0" w:color="auto"/>
                            <w:right w:val="none" w:sz="0" w:space="0" w:color="auto"/>
                          </w:divBdr>
                        </w:div>
                        <w:div w:id="1840147068">
                          <w:marLeft w:val="0"/>
                          <w:marRight w:val="0"/>
                          <w:marTop w:val="200"/>
                          <w:marBottom w:val="200"/>
                          <w:divBdr>
                            <w:top w:val="none" w:sz="0" w:space="0" w:color="auto"/>
                            <w:left w:val="none" w:sz="0" w:space="0" w:color="auto"/>
                            <w:bottom w:val="none" w:sz="0" w:space="0" w:color="auto"/>
                            <w:right w:val="none" w:sz="0" w:space="0" w:color="auto"/>
                          </w:divBdr>
                        </w:div>
                        <w:div w:id="1240092036">
                          <w:marLeft w:val="0"/>
                          <w:marRight w:val="0"/>
                          <w:marTop w:val="200"/>
                          <w:marBottom w:val="200"/>
                          <w:divBdr>
                            <w:top w:val="none" w:sz="0" w:space="0" w:color="auto"/>
                            <w:left w:val="none" w:sz="0" w:space="0" w:color="auto"/>
                            <w:bottom w:val="none" w:sz="0" w:space="0" w:color="auto"/>
                            <w:right w:val="none" w:sz="0" w:space="0" w:color="auto"/>
                          </w:divBdr>
                        </w:div>
                        <w:div w:id="1504322071">
                          <w:marLeft w:val="0"/>
                          <w:marRight w:val="0"/>
                          <w:marTop w:val="200"/>
                          <w:marBottom w:val="200"/>
                          <w:divBdr>
                            <w:top w:val="none" w:sz="0" w:space="0" w:color="auto"/>
                            <w:left w:val="none" w:sz="0" w:space="0" w:color="auto"/>
                            <w:bottom w:val="none" w:sz="0" w:space="0" w:color="auto"/>
                            <w:right w:val="none" w:sz="0" w:space="0" w:color="auto"/>
                          </w:divBdr>
                        </w:div>
                        <w:div w:id="1542981731">
                          <w:marLeft w:val="0"/>
                          <w:marRight w:val="0"/>
                          <w:marTop w:val="200"/>
                          <w:marBottom w:val="200"/>
                          <w:divBdr>
                            <w:top w:val="none" w:sz="0" w:space="0" w:color="auto"/>
                            <w:left w:val="none" w:sz="0" w:space="0" w:color="auto"/>
                            <w:bottom w:val="none" w:sz="0" w:space="0" w:color="auto"/>
                            <w:right w:val="none" w:sz="0" w:space="0" w:color="auto"/>
                          </w:divBdr>
                        </w:div>
                        <w:div w:id="1156651482">
                          <w:marLeft w:val="0"/>
                          <w:marRight w:val="0"/>
                          <w:marTop w:val="200"/>
                          <w:marBottom w:val="200"/>
                          <w:divBdr>
                            <w:top w:val="none" w:sz="0" w:space="0" w:color="auto"/>
                            <w:left w:val="none" w:sz="0" w:space="0" w:color="auto"/>
                            <w:bottom w:val="none" w:sz="0" w:space="0" w:color="auto"/>
                            <w:right w:val="none" w:sz="0" w:space="0" w:color="auto"/>
                          </w:divBdr>
                        </w:div>
                        <w:div w:id="1348675882">
                          <w:marLeft w:val="0"/>
                          <w:marRight w:val="0"/>
                          <w:marTop w:val="200"/>
                          <w:marBottom w:val="200"/>
                          <w:divBdr>
                            <w:top w:val="none" w:sz="0" w:space="0" w:color="auto"/>
                            <w:left w:val="none" w:sz="0" w:space="0" w:color="auto"/>
                            <w:bottom w:val="none" w:sz="0" w:space="0" w:color="auto"/>
                            <w:right w:val="none" w:sz="0" w:space="0" w:color="auto"/>
                          </w:divBdr>
                        </w:div>
                        <w:div w:id="1310748605">
                          <w:marLeft w:val="0"/>
                          <w:marRight w:val="0"/>
                          <w:marTop w:val="200"/>
                          <w:marBottom w:val="200"/>
                          <w:divBdr>
                            <w:top w:val="none" w:sz="0" w:space="0" w:color="auto"/>
                            <w:left w:val="none" w:sz="0" w:space="0" w:color="auto"/>
                            <w:bottom w:val="none" w:sz="0" w:space="0" w:color="auto"/>
                            <w:right w:val="none" w:sz="0" w:space="0" w:color="auto"/>
                          </w:divBdr>
                        </w:div>
                        <w:div w:id="1486504431">
                          <w:marLeft w:val="0"/>
                          <w:marRight w:val="0"/>
                          <w:marTop w:val="200"/>
                          <w:marBottom w:val="200"/>
                          <w:divBdr>
                            <w:top w:val="none" w:sz="0" w:space="0" w:color="auto"/>
                            <w:left w:val="none" w:sz="0" w:space="0" w:color="auto"/>
                            <w:bottom w:val="none" w:sz="0" w:space="0" w:color="auto"/>
                            <w:right w:val="none" w:sz="0" w:space="0" w:color="auto"/>
                          </w:divBdr>
                        </w:div>
                        <w:div w:id="2112164934">
                          <w:marLeft w:val="0"/>
                          <w:marRight w:val="0"/>
                          <w:marTop w:val="200"/>
                          <w:marBottom w:val="200"/>
                          <w:divBdr>
                            <w:top w:val="none" w:sz="0" w:space="0" w:color="auto"/>
                            <w:left w:val="none" w:sz="0" w:space="0" w:color="auto"/>
                            <w:bottom w:val="none" w:sz="0" w:space="0" w:color="auto"/>
                            <w:right w:val="none" w:sz="0" w:space="0" w:color="auto"/>
                          </w:divBdr>
                        </w:div>
                        <w:div w:id="1020548937">
                          <w:marLeft w:val="0"/>
                          <w:marRight w:val="0"/>
                          <w:marTop w:val="200"/>
                          <w:marBottom w:val="200"/>
                          <w:divBdr>
                            <w:top w:val="none" w:sz="0" w:space="0" w:color="auto"/>
                            <w:left w:val="none" w:sz="0" w:space="0" w:color="auto"/>
                            <w:bottom w:val="none" w:sz="0" w:space="0" w:color="auto"/>
                            <w:right w:val="none" w:sz="0" w:space="0" w:color="auto"/>
                          </w:divBdr>
                        </w:div>
                        <w:div w:id="1070809277">
                          <w:marLeft w:val="0"/>
                          <w:marRight w:val="0"/>
                          <w:marTop w:val="200"/>
                          <w:marBottom w:val="200"/>
                          <w:divBdr>
                            <w:top w:val="none" w:sz="0" w:space="0" w:color="auto"/>
                            <w:left w:val="none" w:sz="0" w:space="0" w:color="auto"/>
                            <w:bottom w:val="none" w:sz="0" w:space="0" w:color="auto"/>
                            <w:right w:val="none" w:sz="0" w:space="0" w:color="auto"/>
                          </w:divBdr>
                        </w:div>
                        <w:div w:id="1044794360">
                          <w:marLeft w:val="0"/>
                          <w:marRight w:val="0"/>
                          <w:marTop w:val="200"/>
                          <w:marBottom w:val="200"/>
                          <w:divBdr>
                            <w:top w:val="none" w:sz="0" w:space="0" w:color="auto"/>
                            <w:left w:val="none" w:sz="0" w:space="0" w:color="auto"/>
                            <w:bottom w:val="none" w:sz="0" w:space="0" w:color="auto"/>
                            <w:right w:val="none" w:sz="0" w:space="0" w:color="auto"/>
                          </w:divBdr>
                        </w:div>
                        <w:div w:id="131410098">
                          <w:marLeft w:val="0"/>
                          <w:marRight w:val="0"/>
                          <w:marTop w:val="200"/>
                          <w:marBottom w:val="200"/>
                          <w:divBdr>
                            <w:top w:val="none" w:sz="0" w:space="0" w:color="auto"/>
                            <w:left w:val="none" w:sz="0" w:space="0" w:color="auto"/>
                            <w:bottom w:val="none" w:sz="0" w:space="0" w:color="auto"/>
                            <w:right w:val="none" w:sz="0" w:space="0" w:color="auto"/>
                          </w:divBdr>
                        </w:div>
                        <w:div w:id="1161389079">
                          <w:marLeft w:val="0"/>
                          <w:marRight w:val="0"/>
                          <w:marTop w:val="200"/>
                          <w:marBottom w:val="200"/>
                          <w:divBdr>
                            <w:top w:val="none" w:sz="0" w:space="0" w:color="auto"/>
                            <w:left w:val="none" w:sz="0" w:space="0" w:color="auto"/>
                            <w:bottom w:val="none" w:sz="0" w:space="0" w:color="auto"/>
                            <w:right w:val="none" w:sz="0" w:space="0" w:color="auto"/>
                          </w:divBdr>
                        </w:div>
                        <w:div w:id="1535540023">
                          <w:marLeft w:val="0"/>
                          <w:marRight w:val="0"/>
                          <w:marTop w:val="200"/>
                          <w:marBottom w:val="200"/>
                          <w:divBdr>
                            <w:top w:val="none" w:sz="0" w:space="0" w:color="auto"/>
                            <w:left w:val="none" w:sz="0" w:space="0" w:color="auto"/>
                            <w:bottom w:val="none" w:sz="0" w:space="0" w:color="auto"/>
                            <w:right w:val="none" w:sz="0" w:space="0" w:color="auto"/>
                          </w:divBdr>
                        </w:div>
                        <w:div w:id="289554340">
                          <w:marLeft w:val="0"/>
                          <w:marRight w:val="0"/>
                          <w:marTop w:val="200"/>
                          <w:marBottom w:val="200"/>
                          <w:divBdr>
                            <w:top w:val="none" w:sz="0" w:space="0" w:color="auto"/>
                            <w:left w:val="none" w:sz="0" w:space="0" w:color="auto"/>
                            <w:bottom w:val="none" w:sz="0" w:space="0" w:color="auto"/>
                            <w:right w:val="none" w:sz="0" w:space="0" w:color="auto"/>
                          </w:divBdr>
                        </w:div>
                        <w:div w:id="89737673">
                          <w:marLeft w:val="0"/>
                          <w:marRight w:val="0"/>
                          <w:marTop w:val="200"/>
                          <w:marBottom w:val="200"/>
                          <w:divBdr>
                            <w:top w:val="none" w:sz="0" w:space="0" w:color="auto"/>
                            <w:left w:val="none" w:sz="0" w:space="0" w:color="auto"/>
                            <w:bottom w:val="none" w:sz="0" w:space="0" w:color="auto"/>
                            <w:right w:val="none" w:sz="0" w:space="0" w:color="auto"/>
                          </w:divBdr>
                        </w:div>
                        <w:div w:id="854811882">
                          <w:marLeft w:val="0"/>
                          <w:marRight w:val="0"/>
                          <w:marTop w:val="200"/>
                          <w:marBottom w:val="200"/>
                          <w:divBdr>
                            <w:top w:val="none" w:sz="0" w:space="0" w:color="auto"/>
                            <w:left w:val="none" w:sz="0" w:space="0" w:color="auto"/>
                            <w:bottom w:val="none" w:sz="0" w:space="0" w:color="auto"/>
                            <w:right w:val="none" w:sz="0" w:space="0" w:color="auto"/>
                          </w:divBdr>
                        </w:div>
                        <w:div w:id="380911150">
                          <w:marLeft w:val="0"/>
                          <w:marRight w:val="0"/>
                          <w:marTop w:val="200"/>
                          <w:marBottom w:val="200"/>
                          <w:divBdr>
                            <w:top w:val="none" w:sz="0" w:space="0" w:color="auto"/>
                            <w:left w:val="none" w:sz="0" w:space="0" w:color="auto"/>
                            <w:bottom w:val="none" w:sz="0" w:space="0" w:color="auto"/>
                            <w:right w:val="none" w:sz="0" w:space="0" w:color="auto"/>
                          </w:divBdr>
                        </w:div>
                        <w:div w:id="370301773">
                          <w:marLeft w:val="0"/>
                          <w:marRight w:val="0"/>
                          <w:marTop w:val="200"/>
                          <w:marBottom w:val="200"/>
                          <w:divBdr>
                            <w:top w:val="none" w:sz="0" w:space="0" w:color="auto"/>
                            <w:left w:val="none" w:sz="0" w:space="0" w:color="auto"/>
                            <w:bottom w:val="none" w:sz="0" w:space="0" w:color="auto"/>
                            <w:right w:val="none" w:sz="0" w:space="0" w:color="auto"/>
                          </w:divBdr>
                        </w:div>
                        <w:div w:id="873154536">
                          <w:marLeft w:val="0"/>
                          <w:marRight w:val="0"/>
                          <w:marTop w:val="200"/>
                          <w:marBottom w:val="200"/>
                          <w:divBdr>
                            <w:top w:val="none" w:sz="0" w:space="0" w:color="auto"/>
                            <w:left w:val="none" w:sz="0" w:space="0" w:color="auto"/>
                            <w:bottom w:val="none" w:sz="0" w:space="0" w:color="auto"/>
                            <w:right w:val="none" w:sz="0" w:space="0" w:color="auto"/>
                          </w:divBdr>
                        </w:div>
                        <w:div w:id="896479600">
                          <w:marLeft w:val="0"/>
                          <w:marRight w:val="0"/>
                          <w:marTop w:val="200"/>
                          <w:marBottom w:val="200"/>
                          <w:divBdr>
                            <w:top w:val="none" w:sz="0" w:space="0" w:color="auto"/>
                            <w:left w:val="none" w:sz="0" w:space="0" w:color="auto"/>
                            <w:bottom w:val="none" w:sz="0" w:space="0" w:color="auto"/>
                            <w:right w:val="none" w:sz="0" w:space="0" w:color="auto"/>
                          </w:divBdr>
                        </w:div>
                        <w:div w:id="600067450">
                          <w:marLeft w:val="0"/>
                          <w:marRight w:val="0"/>
                          <w:marTop w:val="200"/>
                          <w:marBottom w:val="200"/>
                          <w:divBdr>
                            <w:top w:val="none" w:sz="0" w:space="0" w:color="auto"/>
                            <w:left w:val="none" w:sz="0" w:space="0" w:color="auto"/>
                            <w:bottom w:val="none" w:sz="0" w:space="0" w:color="auto"/>
                            <w:right w:val="none" w:sz="0" w:space="0" w:color="auto"/>
                          </w:divBdr>
                        </w:div>
                        <w:div w:id="1387875704">
                          <w:marLeft w:val="0"/>
                          <w:marRight w:val="0"/>
                          <w:marTop w:val="200"/>
                          <w:marBottom w:val="200"/>
                          <w:divBdr>
                            <w:top w:val="none" w:sz="0" w:space="0" w:color="auto"/>
                            <w:left w:val="none" w:sz="0" w:space="0" w:color="auto"/>
                            <w:bottom w:val="none" w:sz="0" w:space="0" w:color="auto"/>
                            <w:right w:val="none" w:sz="0" w:space="0" w:color="auto"/>
                          </w:divBdr>
                        </w:div>
                        <w:div w:id="148062213">
                          <w:marLeft w:val="0"/>
                          <w:marRight w:val="0"/>
                          <w:marTop w:val="200"/>
                          <w:marBottom w:val="200"/>
                          <w:divBdr>
                            <w:top w:val="none" w:sz="0" w:space="0" w:color="auto"/>
                            <w:left w:val="none" w:sz="0" w:space="0" w:color="auto"/>
                            <w:bottom w:val="none" w:sz="0" w:space="0" w:color="auto"/>
                            <w:right w:val="none" w:sz="0" w:space="0" w:color="auto"/>
                          </w:divBdr>
                        </w:div>
                        <w:div w:id="265235609">
                          <w:marLeft w:val="0"/>
                          <w:marRight w:val="0"/>
                          <w:marTop w:val="200"/>
                          <w:marBottom w:val="200"/>
                          <w:divBdr>
                            <w:top w:val="none" w:sz="0" w:space="0" w:color="auto"/>
                            <w:left w:val="none" w:sz="0" w:space="0" w:color="auto"/>
                            <w:bottom w:val="none" w:sz="0" w:space="0" w:color="auto"/>
                            <w:right w:val="none" w:sz="0" w:space="0" w:color="auto"/>
                          </w:divBdr>
                        </w:div>
                        <w:div w:id="1832718114">
                          <w:marLeft w:val="0"/>
                          <w:marRight w:val="0"/>
                          <w:marTop w:val="200"/>
                          <w:marBottom w:val="200"/>
                          <w:divBdr>
                            <w:top w:val="none" w:sz="0" w:space="0" w:color="auto"/>
                            <w:left w:val="none" w:sz="0" w:space="0" w:color="auto"/>
                            <w:bottom w:val="none" w:sz="0" w:space="0" w:color="auto"/>
                            <w:right w:val="none" w:sz="0" w:space="0" w:color="auto"/>
                          </w:divBdr>
                        </w:div>
                        <w:div w:id="324358458">
                          <w:marLeft w:val="0"/>
                          <w:marRight w:val="0"/>
                          <w:marTop w:val="200"/>
                          <w:marBottom w:val="200"/>
                          <w:divBdr>
                            <w:top w:val="none" w:sz="0" w:space="0" w:color="auto"/>
                            <w:left w:val="none" w:sz="0" w:space="0" w:color="auto"/>
                            <w:bottom w:val="none" w:sz="0" w:space="0" w:color="auto"/>
                            <w:right w:val="none" w:sz="0" w:space="0" w:color="auto"/>
                          </w:divBdr>
                        </w:div>
                        <w:div w:id="1021928724">
                          <w:marLeft w:val="0"/>
                          <w:marRight w:val="0"/>
                          <w:marTop w:val="200"/>
                          <w:marBottom w:val="200"/>
                          <w:divBdr>
                            <w:top w:val="none" w:sz="0" w:space="0" w:color="auto"/>
                            <w:left w:val="none" w:sz="0" w:space="0" w:color="auto"/>
                            <w:bottom w:val="none" w:sz="0" w:space="0" w:color="auto"/>
                            <w:right w:val="none" w:sz="0" w:space="0" w:color="auto"/>
                          </w:divBdr>
                        </w:div>
                        <w:div w:id="1440757899">
                          <w:marLeft w:val="0"/>
                          <w:marRight w:val="0"/>
                          <w:marTop w:val="200"/>
                          <w:marBottom w:val="200"/>
                          <w:divBdr>
                            <w:top w:val="none" w:sz="0" w:space="0" w:color="auto"/>
                            <w:left w:val="none" w:sz="0" w:space="0" w:color="auto"/>
                            <w:bottom w:val="none" w:sz="0" w:space="0" w:color="auto"/>
                            <w:right w:val="none" w:sz="0" w:space="0" w:color="auto"/>
                          </w:divBdr>
                        </w:div>
                        <w:div w:id="1076584739">
                          <w:marLeft w:val="0"/>
                          <w:marRight w:val="0"/>
                          <w:marTop w:val="200"/>
                          <w:marBottom w:val="200"/>
                          <w:divBdr>
                            <w:top w:val="none" w:sz="0" w:space="0" w:color="auto"/>
                            <w:left w:val="none" w:sz="0" w:space="0" w:color="auto"/>
                            <w:bottom w:val="none" w:sz="0" w:space="0" w:color="auto"/>
                            <w:right w:val="none" w:sz="0" w:space="0" w:color="auto"/>
                          </w:divBdr>
                        </w:div>
                        <w:div w:id="605424219">
                          <w:marLeft w:val="0"/>
                          <w:marRight w:val="0"/>
                          <w:marTop w:val="200"/>
                          <w:marBottom w:val="200"/>
                          <w:divBdr>
                            <w:top w:val="none" w:sz="0" w:space="0" w:color="auto"/>
                            <w:left w:val="none" w:sz="0" w:space="0" w:color="auto"/>
                            <w:bottom w:val="none" w:sz="0" w:space="0" w:color="auto"/>
                            <w:right w:val="none" w:sz="0" w:space="0" w:color="auto"/>
                          </w:divBdr>
                        </w:div>
                        <w:div w:id="1149051051">
                          <w:marLeft w:val="0"/>
                          <w:marRight w:val="0"/>
                          <w:marTop w:val="200"/>
                          <w:marBottom w:val="200"/>
                          <w:divBdr>
                            <w:top w:val="none" w:sz="0" w:space="0" w:color="auto"/>
                            <w:left w:val="none" w:sz="0" w:space="0" w:color="auto"/>
                            <w:bottom w:val="none" w:sz="0" w:space="0" w:color="auto"/>
                            <w:right w:val="none" w:sz="0" w:space="0" w:color="auto"/>
                          </w:divBdr>
                        </w:div>
                        <w:div w:id="1450198254">
                          <w:marLeft w:val="0"/>
                          <w:marRight w:val="0"/>
                          <w:marTop w:val="200"/>
                          <w:marBottom w:val="200"/>
                          <w:divBdr>
                            <w:top w:val="none" w:sz="0" w:space="0" w:color="auto"/>
                            <w:left w:val="none" w:sz="0" w:space="0" w:color="auto"/>
                            <w:bottom w:val="none" w:sz="0" w:space="0" w:color="auto"/>
                            <w:right w:val="none" w:sz="0" w:space="0" w:color="auto"/>
                          </w:divBdr>
                        </w:div>
                        <w:div w:id="171648878">
                          <w:marLeft w:val="0"/>
                          <w:marRight w:val="0"/>
                          <w:marTop w:val="200"/>
                          <w:marBottom w:val="200"/>
                          <w:divBdr>
                            <w:top w:val="none" w:sz="0" w:space="0" w:color="auto"/>
                            <w:left w:val="none" w:sz="0" w:space="0" w:color="auto"/>
                            <w:bottom w:val="none" w:sz="0" w:space="0" w:color="auto"/>
                            <w:right w:val="none" w:sz="0" w:space="0" w:color="auto"/>
                          </w:divBdr>
                        </w:div>
                        <w:div w:id="946930270">
                          <w:marLeft w:val="0"/>
                          <w:marRight w:val="0"/>
                          <w:marTop w:val="200"/>
                          <w:marBottom w:val="200"/>
                          <w:divBdr>
                            <w:top w:val="none" w:sz="0" w:space="0" w:color="auto"/>
                            <w:left w:val="none" w:sz="0" w:space="0" w:color="auto"/>
                            <w:bottom w:val="none" w:sz="0" w:space="0" w:color="auto"/>
                            <w:right w:val="none" w:sz="0" w:space="0" w:color="auto"/>
                          </w:divBdr>
                        </w:div>
                        <w:div w:id="1701710884">
                          <w:marLeft w:val="0"/>
                          <w:marRight w:val="0"/>
                          <w:marTop w:val="200"/>
                          <w:marBottom w:val="200"/>
                          <w:divBdr>
                            <w:top w:val="none" w:sz="0" w:space="0" w:color="auto"/>
                            <w:left w:val="none" w:sz="0" w:space="0" w:color="auto"/>
                            <w:bottom w:val="none" w:sz="0" w:space="0" w:color="auto"/>
                            <w:right w:val="none" w:sz="0" w:space="0" w:color="auto"/>
                          </w:divBdr>
                        </w:div>
                        <w:div w:id="1283607804">
                          <w:marLeft w:val="0"/>
                          <w:marRight w:val="0"/>
                          <w:marTop w:val="200"/>
                          <w:marBottom w:val="200"/>
                          <w:divBdr>
                            <w:top w:val="none" w:sz="0" w:space="0" w:color="auto"/>
                            <w:left w:val="none" w:sz="0" w:space="0" w:color="auto"/>
                            <w:bottom w:val="none" w:sz="0" w:space="0" w:color="auto"/>
                            <w:right w:val="none" w:sz="0" w:space="0" w:color="auto"/>
                          </w:divBdr>
                        </w:div>
                        <w:div w:id="1922641851">
                          <w:marLeft w:val="0"/>
                          <w:marRight w:val="0"/>
                          <w:marTop w:val="200"/>
                          <w:marBottom w:val="200"/>
                          <w:divBdr>
                            <w:top w:val="none" w:sz="0" w:space="0" w:color="auto"/>
                            <w:left w:val="none" w:sz="0" w:space="0" w:color="auto"/>
                            <w:bottom w:val="none" w:sz="0" w:space="0" w:color="auto"/>
                            <w:right w:val="none" w:sz="0" w:space="0" w:color="auto"/>
                          </w:divBdr>
                        </w:div>
                        <w:div w:id="600188479">
                          <w:marLeft w:val="0"/>
                          <w:marRight w:val="0"/>
                          <w:marTop w:val="200"/>
                          <w:marBottom w:val="200"/>
                          <w:divBdr>
                            <w:top w:val="none" w:sz="0" w:space="0" w:color="auto"/>
                            <w:left w:val="none" w:sz="0" w:space="0" w:color="auto"/>
                            <w:bottom w:val="none" w:sz="0" w:space="0" w:color="auto"/>
                            <w:right w:val="none" w:sz="0" w:space="0" w:color="auto"/>
                          </w:divBdr>
                        </w:div>
                        <w:div w:id="1625884379">
                          <w:marLeft w:val="0"/>
                          <w:marRight w:val="0"/>
                          <w:marTop w:val="200"/>
                          <w:marBottom w:val="200"/>
                          <w:divBdr>
                            <w:top w:val="none" w:sz="0" w:space="0" w:color="auto"/>
                            <w:left w:val="none" w:sz="0" w:space="0" w:color="auto"/>
                            <w:bottom w:val="none" w:sz="0" w:space="0" w:color="auto"/>
                            <w:right w:val="none" w:sz="0" w:space="0" w:color="auto"/>
                          </w:divBdr>
                        </w:div>
                        <w:div w:id="104929059">
                          <w:marLeft w:val="0"/>
                          <w:marRight w:val="0"/>
                          <w:marTop w:val="200"/>
                          <w:marBottom w:val="200"/>
                          <w:divBdr>
                            <w:top w:val="none" w:sz="0" w:space="0" w:color="auto"/>
                            <w:left w:val="none" w:sz="0" w:space="0" w:color="auto"/>
                            <w:bottom w:val="none" w:sz="0" w:space="0" w:color="auto"/>
                            <w:right w:val="none" w:sz="0" w:space="0" w:color="auto"/>
                          </w:divBdr>
                        </w:div>
                        <w:div w:id="906721354">
                          <w:marLeft w:val="0"/>
                          <w:marRight w:val="0"/>
                          <w:marTop w:val="200"/>
                          <w:marBottom w:val="200"/>
                          <w:divBdr>
                            <w:top w:val="none" w:sz="0" w:space="0" w:color="auto"/>
                            <w:left w:val="none" w:sz="0" w:space="0" w:color="auto"/>
                            <w:bottom w:val="none" w:sz="0" w:space="0" w:color="auto"/>
                            <w:right w:val="none" w:sz="0" w:space="0" w:color="auto"/>
                          </w:divBdr>
                        </w:div>
                        <w:div w:id="1772355809">
                          <w:marLeft w:val="0"/>
                          <w:marRight w:val="0"/>
                          <w:marTop w:val="200"/>
                          <w:marBottom w:val="200"/>
                          <w:divBdr>
                            <w:top w:val="none" w:sz="0" w:space="0" w:color="auto"/>
                            <w:left w:val="none" w:sz="0" w:space="0" w:color="auto"/>
                            <w:bottom w:val="none" w:sz="0" w:space="0" w:color="auto"/>
                            <w:right w:val="none" w:sz="0" w:space="0" w:color="auto"/>
                          </w:divBdr>
                        </w:div>
                        <w:div w:id="856968163">
                          <w:marLeft w:val="0"/>
                          <w:marRight w:val="0"/>
                          <w:marTop w:val="200"/>
                          <w:marBottom w:val="200"/>
                          <w:divBdr>
                            <w:top w:val="none" w:sz="0" w:space="0" w:color="auto"/>
                            <w:left w:val="none" w:sz="0" w:space="0" w:color="auto"/>
                            <w:bottom w:val="none" w:sz="0" w:space="0" w:color="auto"/>
                            <w:right w:val="none" w:sz="0" w:space="0" w:color="auto"/>
                          </w:divBdr>
                        </w:div>
                        <w:div w:id="1555122804">
                          <w:marLeft w:val="0"/>
                          <w:marRight w:val="0"/>
                          <w:marTop w:val="200"/>
                          <w:marBottom w:val="200"/>
                          <w:divBdr>
                            <w:top w:val="none" w:sz="0" w:space="0" w:color="auto"/>
                            <w:left w:val="none" w:sz="0" w:space="0" w:color="auto"/>
                            <w:bottom w:val="none" w:sz="0" w:space="0" w:color="auto"/>
                            <w:right w:val="none" w:sz="0" w:space="0" w:color="auto"/>
                          </w:divBdr>
                        </w:div>
                        <w:div w:id="1333801783">
                          <w:marLeft w:val="0"/>
                          <w:marRight w:val="0"/>
                          <w:marTop w:val="200"/>
                          <w:marBottom w:val="200"/>
                          <w:divBdr>
                            <w:top w:val="none" w:sz="0" w:space="0" w:color="auto"/>
                            <w:left w:val="none" w:sz="0" w:space="0" w:color="auto"/>
                            <w:bottom w:val="none" w:sz="0" w:space="0" w:color="auto"/>
                            <w:right w:val="none" w:sz="0" w:space="0" w:color="auto"/>
                          </w:divBdr>
                        </w:div>
                        <w:div w:id="1435174280">
                          <w:marLeft w:val="0"/>
                          <w:marRight w:val="0"/>
                          <w:marTop w:val="200"/>
                          <w:marBottom w:val="200"/>
                          <w:divBdr>
                            <w:top w:val="none" w:sz="0" w:space="0" w:color="auto"/>
                            <w:left w:val="none" w:sz="0" w:space="0" w:color="auto"/>
                            <w:bottom w:val="none" w:sz="0" w:space="0" w:color="auto"/>
                            <w:right w:val="none" w:sz="0" w:space="0" w:color="auto"/>
                          </w:divBdr>
                        </w:div>
                        <w:div w:id="994795624">
                          <w:marLeft w:val="0"/>
                          <w:marRight w:val="0"/>
                          <w:marTop w:val="200"/>
                          <w:marBottom w:val="200"/>
                          <w:divBdr>
                            <w:top w:val="none" w:sz="0" w:space="0" w:color="auto"/>
                            <w:left w:val="none" w:sz="0" w:space="0" w:color="auto"/>
                            <w:bottom w:val="none" w:sz="0" w:space="0" w:color="auto"/>
                            <w:right w:val="none" w:sz="0" w:space="0" w:color="auto"/>
                          </w:divBdr>
                        </w:div>
                        <w:div w:id="354044828">
                          <w:marLeft w:val="0"/>
                          <w:marRight w:val="0"/>
                          <w:marTop w:val="200"/>
                          <w:marBottom w:val="200"/>
                          <w:divBdr>
                            <w:top w:val="none" w:sz="0" w:space="0" w:color="auto"/>
                            <w:left w:val="none" w:sz="0" w:space="0" w:color="auto"/>
                            <w:bottom w:val="none" w:sz="0" w:space="0" w:color="auto"/>
                            <w:right w:val="none" w:sz="0" w:space="0" w:color="auto"/>
                          </w:divBdr>
                        </w:div>
                        <w:div w:id="795492885">
                          <w:marLeft w:val="0"/>
                          <w:marRight w:val="0"/>
                          <w:marTop w:val="200"/>
                          <w:marBottom w:val="200"/>
                          <w:divBdr>
                            <w:top w:val="none" w:sz="0" w:space="0" w:color="auto"/>
                            <w:left w:val="none" w:sz="0" w:space="0" w:color="auto"/>
                            <w:bottom w:val="none" w:sz="0" w:space="0" w:color="auto"/>
                            <w:right w:val="none" w:sz="0" w:space="0" w:color="auto"/>
                          </w:divBdr>
                        </w:div>
                        <w:div w:id="1236234838">
                          <w:marLeft w:val="0"/>
                          <w:marRight w:val="0"/>
                          <w:marTop w:val="200"/>
                          <w:marBottom w:val="200"/>
                          <w:divBdr>
                            <w:top w:val="none" w:sz="0" w:space="0" w:color="auto"/>
                            <w:left w:val="none" w:sz="0" w:space="0" w:color="auto"/>
                            <w:bottom w:val="none" w:sz="0" w:space="0" w:color="auto"/>
                            <w:right w:val="none" w:sz="0" w:space="0" w:color="auto"/>
                          </w:divBdr>
                        </w:div>
                        <w:div w:id="1719477407">
                          <w:marLeft w:val="0"/>
                          <w:marRight w:val="0"/>
                          <w:marTop w:val="200"/>
                          <w:marBottom w:val="200"/>
                          <w:divBdr>
                            <w:top w:val="none" w:sz="0" w:space="0" w:color="auto"/>
                            <w:left w:val="none" w:sz="0" w:space="0" w:color="auto"/>
                            <w:bottom w:val="none" w:sz="0" w:space="0" w:color="auto"/>
                            <w:right w:val="none" w:sz="0" w:space="0" w:color="auto"/>
                          </w:divBdr>
                        </w:div>
                        <w:div w:id="2121488810">
                          <w:marLeft w:val="0"/>
                          <w:marRight w:val="0"/>
                          <w:marTop w:val="200"/>
                          <w:marBottom w:val="200"/>
                          <w:divBdr>
                            <w:top w:val="none" w:sz="0" w:space="0" w:color="auto"/>
                            <w:left w:val="none" w:sz="0" w:space="0" w:color="auto"/>
                            <w:bottom w:val="none" w:sz="0" w:space="0" w:color="auto"/>
                            <w:right w:val="none" w:sz="0" w:space="0" w:color="auto"/>
                          </w:divBdr>
                        </w:div>
                        <w:div w:id="70128004">
                          <w:marLeft w:val="0"/>
                          <w:marRight w:val="0"/>
                          <w:marTop w:val="200"/>
                          <w:marBottom w:val="200"/>
                          <w:divBdr>
                            <w:top w:val="none" w:sz="0" w:space="0" w:color="auto"/>
                            <w:left w:val="none" w:sz="0" w:space="0" w:color="auto"/>
                            <w:bottom w:val="none" w:sz="0" w:space="0" w:color="auto"/>
                            <w:right w:val="none" w:sz="0" w:space="0" w:color="auto"/>
                          </w:divBdr>
                        </w:div>
                        <w:div w:id="2145540062">
                          <w:marLeft w:val="0"/>
                          <w:marRight w:val="0"/>
                          <w:marTop w:val="200"/>
                          <w:marBottom w:val="200"/>
                          <w:divBdr>
                            <w:top w:val="none" w:sz="0" w:space="0" w:color="auto"/>
                            <w:left w:val="none" w:sz="0" w:space="0" w:color="auto"/>
                            <w:bottom w:val="none" w:sz="0" w:space="0" w:color="auto"/>
                            <w:right w:val="none" w:sz="0" w:space="0" w:color="auto"/>
                          </w:divBdr>
                        </w:div>
                        <w:div w:id="142044789">
                          <w:marLeft w:val="0"/>
                          <w:marRight w:val="0"/>
                          <w:marTop w:val="200"/>
                          <w:marBottom w:val="200"/>
                          <w:divBdr>
                            <w:top w:val="none" w:sz="0" w:space="0" w:color="auto"/>
                            <w:left w:val="none" w:sz="0" w:space="0" w:color="auto"/>
                            <w:bottom w:val="none" w:sz="0" w:space="0" w:color="auto"/>
                            <w:right w:val="none" w:sz="0" w:space="0" w:color="auto"/>
                          </w:divBdr>
                        </w:div>
                        <w:div w:id="562370015">
                          <w:marLeft w:val="0"/>
                          <w:marRight w:val="0"/>
                          <w:marTop w:val="200"/>
                          <w:marBottom w:val="200"/>
                          <w:divBdr>
                            <w:top w:val="none" w:sz="0" w:space="0" w:color="auto"/>
                            <w:left w:val="none" w:sz="0" w:space="0" w:color="auto"/>
                            <w:bottom w:val="none" w:sz="0" w:space="0" w:color="auto"/>
                            <w:right w:val="none" w:sz="0" w:space="0" w:color="auto"/>
                          </w:divBdr>
                        </w:div>
                        <w:div w:id="244265419">
                          <w:marLeft w:val="0"/>
                          <w:marRight w:val="0"/>
                          <w:marTop w:val="200"/>
                          <w:marBottom w:val="200"/>
                          <w:divBdr>
                            <w:top w:val="none" w:sz="0" w:space="0" w:color="auto"/>
                            <w:left w:val="none" w:sz="0" w:space="0" w:color="auto"/>
                            <w:bottom w:val="none" w:sz="0" w:space="0" w:color="auto"/>
                            <w:right w:val="none" w:sz="0" w:space="0" w:color="auto"/>
                          </w:divBdr>
                        </w:div>
                        <w:div w:id="1284192421">
                          <w:marLeft w:val="0"/>
                          <w:marRight w:val="0"/>
                          <w:marTop w:val="200"/>
                          <w:marBottom w:val="200"/>
                          <w:divBdr>
                            <w:top w:val="none" w:sz="0" w:space="0" w:color="auto"/>
                            <w:left w:val="none" w:sz="0" w:space="0" w:color="auto"/>
                            <w:bottom w:val="none" w:sz="0" w:space="0" w:color="auto"/>
                            <w:right w:val="none" w:sz="0" w:space="0" w:color="auto"/>
                          </w:divBdr>
                        </w:div>
                        <w:div w:id="1000739859">
                          <w:marLeft w:val="0"/>
                          <w:marRight w:val="0"/>
                          <w:marTop w:val="200"/>
                          <w:marBottom w:val="200"/>
                          <w:divBdr>
                            <w:top w:val="none" w:sz="0" w:space="0" w:color="auto"/>
                            <w:left w:val="none" w:sz="0" w:space="0" w:color="auto"/>
                            <w:bottom w:val="none" w:sz="0" w:space="0" w:color="auto"/>
                            <w:right w:val="none" w:sz="0" w:space="0" w:color="auto"/>
                          </w:divBdr>
                        </w:div>
                        <w:div w:id="408774020">
                          <w:marLeft w:val="0"/>
                          <w:marRight w:val="0"/>
                          <w:marTop w:val="200"/>
                          <w:marBottom w:val="200"/>
                          <w:divBdr>
                            <w:top w:val="none" w:sz="0" w:space="0" w:color="auto"/>
                            <w:left w:val="none" w:sz="0" w:space="0" w:color="auto"/>
                            <w:bottom w:val="none" w:sz="0" w:space="0" w:color="auto"/>
                            <w:right w:val="none" w:sz="0" w:space="0" w:color="auto"/>
                          </w:divBdr>
                        </w:div>
                        <w:div w:id="529730079">
                          <w:marLeft w:val="0"/>
                          <w:marRight w:val="0"/>
                          <w:marTop w:val="200"/>
                          <w:marBottom w:val="200"/>
                          <w:divBdr>
                            <w:top w:val="none" w:sz="0" w:space="0" w:color="auto"/>
                            <w:left w:val="none" w:sz="0" w:space="0" w:color="auto"/>
                            <w:bottom w:val="none" w:sz="0" w:space="0" w:color="auto"/>
                            <w:right w:val="none" w:sz="0" w:space="0" w:color="auto"/>
                          </w:divBdr>
                        </w:div>
                        <w:div w:id="1289042891">
                          <w:marLeft w:val="0"/>
                          <w:marRight w:val="0"/>
                          <w:marTop w:val="200"/>
                          <w:marBottom w:val="200"/>
                          <w:divBdr>
                            <w:top w:val="none" w:sz="0" w:space="0" w:color="auto"/>
                            <w:left w:val="none" w:sz="0" w:space="0" w:color="auto"/>
                            <w:bottom w:val="none" w:sz="0" w:space="0" w:color="auto"/>
                            <w:right w:val="none" w:sz="0" w:space="0" w:color="auto"/>
                          </w:divBdr>
                        </w:div>
                        <w:div w:id="50815065">
                          <w:marLeft w:val="0"/>
                          <w:marRight w:val="0"/>
                          <w:marTop w:val="200"/>
                          <w:marBottom w:val="200"/>
                          <w:divBdr>
                            <w:top w:val="none" w:sz="0" w:space="0" w:color="auto"/>
                            <w:left w:val="none" w:sz="0" w:space="0" w:color="auto"/>
                            <w:bottom w:val="none" w:sz="0" w:space="0" w:color="auto"/>
                            <w:right w:val="none" w:sz="0" w:space="0" w:color="auto"/>
                          </w:divBdr>
                        </w:div>
                        <w:div w:id="1701970791">
                          <w:marLeft w:val="0"/>
                          <w:marRight w:val="0"/>
                          <w:marTop w:val="200"/>
                          <w:marBottom w:val="200"/>
                          <w:divBdr>
                            <w:top w:val="none" w:sz="0" w:space="0" w:color="auto"/>
                            <w:left w:val="none" w:sz="0" w:space="0" w:color="auto"/>
                            <w:bottom w:val="none" w:sz="0" w:space="0" w:color="auto"/>
                            <w:right w:val="none" w:sz="0" w:space="0" w:color="auto"/>
                          </w:divBdr>
                        </w:div>
                        <w:div w:id="296957913">
                          <w:marLeft w:val="0"/>
                          <w:marRight w:val="0"/>
                          <w:marTop w:val="200"/>
                          <w:marBottom w:val="200"/>
                          <w:divBdr>
                            <w:top w:val="none" w:sz="0" w:space="0" w:color="auto"/>
                            <w:left w:val="none" w:sz="0" w:space="0" w:color="auto"/>
                            <w:bottom w:val="none" w:sz="0" w:space="0" w:color="auto"/>
                            <w:right w:val="none" w:sz="0" w:space="0" w:color="auto"/>
                          </w:divBdr>
                        </w:div>
                        <w:div w:id="554974672">
                          <w:marLeft w:val="0"/>
                          <w:marRight w:val="0"/>
                          <w:marTop w:val="200"/>
                          <w:marBottom w:val="200"/>
                          <w:divBdr>
                            <w:top w:val="none" w:sz="0" w:space="0" w:color="auto"/>
                            <w:left w:val="none" w:sz="0" w:space="0" w:color="auto"/>
                            <w:bottom w:val="none" w:sz="0" w:space="0" w:color="auto"/>
                            <w:right w:val="none" w:sz="0" w:space="0" w:color="auto"/>
                          </w:divBdr>
                        </w:div>
                        <w:div w:id="2002728754">
                          <w:marLeft w:val="0"/>
                          <w:marRight w:val="0"/>
                          <w:marTop w:val="200"/>
                          <w:marBottom w:val="200"/>
                          <w:divBdr>
                            <w:top w:val="none" w:sz="0" w:space="0" w:color="auto"/>
                            <w:left w:val="none" w:sz="0" w:space="0" w:color="auto"/>
                            <w:bottom w:val="none" w:sz="0" w:space="0" w:color="auto"/>
                            <w:right w:val="none" w:sz="0" w:space="0" w:color="auto"/>
                          </w:divBdr>
                        </w:div>
                        <w:div w:id="106169632">
                          <w:marLeft w:val="0"/>
                          <w:marRight w:val="0"/>
                          <w:marTop w:val="200"/>
                          <w:marBottom w:val="200"/>
                          <w:divBdr>
                            <w:top w:val="none" w:sz="0" w:space="0" w:color="auto"/>
                            <w:left w:val="none" w:sz="0" w:space="0" w:color="auto"/>
                            <w:bottom w:val="none" w:sz="0" w:space="0" w:color="auto"/>
                            <w:right w:val="none" w:sz="0" w:space="0" w:color="auto"/>
                          </w:divBdr>
                        </w:div>
                        <w:div w:id="828791386">
                          <w:marLeft w:val="0"/>
                          <w:marRight w:val="0"/>
                          <w:marTop w:val="200"/>
                          <w:marBottom w:val="200"/>
                          <w:divBdr>
                            <w:top w:val="none" w:sz="0" w:space="0" w:color="auto"/>
                            <w:left w:val="none" w:sz="0" w:space="0" w:color="auto"/>
                            <w:bottom w:val="none" w:sz="0" w:space="0" w:color="auto"/>
                            <w:right w:val="none" w:sz="0" w:space="0" w:color="auto"/>
                          </w:divBdr>
                        </w:div>
                        <w:div w:id="1354109774">
                          <w:marLeft w:val="0"/>
                          <w:marRight w:val="0"/>
                          <w:marTop w:val="200"/>
                          <w:marBottom w:val="200"/>
                          <w:divBdr>
                            <w:top w:val="none" w:sz="0" w:space="0" w:color="auto"/>
                            <w:left w:val="none" w:sz="0" w:space="0" w:color="auto"/>
                            <w:bottom w:val="none" w:sz="0" w:space="0" w:color="auto"/>
                            <w:right w:val="none" w:sz="0" w:space="0" w:color="auto"/>
                          </w:divBdr>
                        </w:div>
                        <w:div w:id="927274293">
                          <w:marLeft w:val="0"/>
                          <w:marRight w:val="0"/>
                          <w:marTop w:val="200"/>
                          <w:marBottom w:val="200"/>
                          <w:divBdr>
                            <w:top w:val="none" w:sz="0" w:space="0" w:color="auto"/>
                            <w:left w:val="none" w:sz="0" w:space="0" w:color="auto"/>
                            <w:bottom w:val="none" w:sz="0" w:space="0" w:color="auto"/>
                            <w:right w:val="none" w:sz="0" w:space="0" w:color="auto"/>
                          </w:divBdr>
                        </w:div>
                        <w:div w:id="480192559">
                          <w:marLeft w:val="0"/>
                          <w:marRight w:val="0"/>
                          <w:marTop w:val="200"/>
                          <w:marBottom w:val="200"/>
                          <w:divBdr>
                            <w:top w:val="none" w:sz="0" w:space="0" w:color="auto"/>
                            <w:left w:val="none" w:sz="0" w:space="0" w:color="auto"/>
                            <w:bottom w:val="none" w:sz="0" w:space="0" w:color="auto"/>
                            <w:right w:val="none" w:sz="0" w:space="0" w:color="auto"/>
                          </w:divBdr>
                        </w:div>
                        <w:div w:id="604771017">
                          <w:marLeft w:val="0"/>
                          <w:marRight w:val="0"/>
                          <w:marTop w:val="200"/>
                          <w:marBottom w:val="200"/>
                          <w:divBdr>
                            <w:top w:val="none" w:sz="0" w:space="0" w:color="auto"/>
                            <w:left w:val="none" w:sz="0" w:space="0" w:color="auto"/>
                            <w:bottom w:val="none" w:sz="0" w:space="0" w:color="auto"/>
                            <w:right w:val="none" w:sz="0" w:space="0" w:color="auto"/>
                          </w:divBdr>
                        </w:div>
                        <w:div w:id="742485925">
                          <w:marLeft w:val="0"/>
                          <w:marRight w:val="0"/>
                          <w:marTop w:val="200"/>
                          <w:marBottom w:val="200"/>
                          <w:divBdr>
                            <w:top w:val="none" w:sz="0" w:space="0" w:color="auto"/>
                            <w:left w:val="none" w:sz="0" w:space="0" w:color="auto"/>
                            <w:bottom w:val="none" w:sz="0" w:space="0" w:color="auto"/>
                            <w:right w:val="none" w:sz="0" w:space="0" w:color="auto"/>
                          </w:divBdr>
                        </w:div>
                        <w:div w:id="859124061">
                          <w:marLeft w:val="0"/>
                          <w:marRight w:val="0"/>
                          <w:marTop w:val="200"/>
                          <w:marBottom w:val="200"/>
                          <w:divBdr>
                            <w:top w:val="none" w:sz="0" w:space="0" w:color="auto"/>
                            <w:left w:val="none" w:sz="0" w:space="0" w:color="auto"/>
                            <w:bottom w:val="none" w:sz="0" w:space="0" w:color="auto"/>
                            <w:right w:val="none" w:sz="0" w:space="0" w:color="auto"/>
                          </w:divBdr>
                        </w:div>
                        <w:div w:id="1588272009">
                          <w:marLeft w:val="0"/>
                          <w:marRight w:val="0"/>
                          <w:marTop w:val="200"/>
                          <w:marBottom w:val="200"/>
                          <w:divBdr>
                            <w:top w:val="none" w:sz="0" w:space="0" w:color="auto"/>
                            <w:left w:val="none" w:sz="0" w:space="0" w:color="auto"/>
                            <w:bottom w:val="none" w:sz="0" w:space="0" w:color="auto"/>
                            <w:right w:val="none" w:sz="0" w:space="0" w:color="auto"/>
                          </w:divBdr>
                        </w:div>
                        <w:div w:id="1649675598">
                          <w:marLeft w:val="0"/>
                          <w:marRight w:val="0"/>
                          <w:marTop w:val="200"/>
                          <w:marBottom w:val="200"/>
                          <w:divBdr>
                            <w:top w:val="none" w:sz="0" w:space="0" w:color="auto"/>
                            <w:left w:val="none" w:sz="0" w:space="0" w:color="auto"/>
                            <w:bottom w:val="none" w:sz="0" w:space="0" w:color="auto"/>
                            <w:right w:val="none" w:sz="0" w:space="0" w:color="auto"/>
                          </w:divBdr>
                        </w:div>
                        <w:div w:id="123550316">
                          <w:marLeft w:val="0"/>
                          <w:marRight w:val="0"/>
                          <w:marTop w:val="200"/>
                          <w:marBottom w:val="200"/>
                          <w:divBdr>
                            <w:top w:val="none" w:sz="0" w:space="0" w:color="auto"/>
                            <w:left w:val="none" w:sz="0" w:space="0" w:color="auto"/>
                            <w:bottom w:val="none" w:sz="0" w:space="0" w:color="auto"/>
                            <w:right w:val="none" w:sz="0" w:space="0" w:color="auto"/>
                          </w:divBdr>
                        </w:div>
                        <w:div w:id="1312297409">
                          <w:marLeft w:val="0"/>
                          <w:marRight w:val="0"/>
                          <w:marTop w:val="200"/>
                          <w:marBottom w:val="200"/>
                          <w:divBdr>
                            <w:top w:val="none" w:sz="0" w:space="0" w:color="auto"/>
                            <w:left w:val="none" w:sz="0" w:space="0" w:color="auto"/>
                            <w:bottom w:val="none" w:sz="0" w:space="0" w:color="auto"/>
                            <w:right w:val="none" w:sz="0" w:space="0" w:color="auto"/>
                          </w:divBdr>
                        </w:div>
                        <w:div w:id="766654142">
                          <w:marLeft w:val="0"/>
                          <w:marRight w:val="0"/>
                          <w:marTop w:val="200"/>
                          <w:marBottom w:val="200"/>
                          <w:divBdr>
                            <w:top w:val="none" w:sz="0" w:space="0" w:color="auto"/>
                            <w:left w:val="none" w:sz="0" w:space="0" w:color="auto"/>
                            <w:bottom w:val="none" w:sz="0" w:space="0" w:color="auto"/>
                            <w:right w:val="none" w:sz="0" w:space="0" w:color="auto"/>
                          </w:divBdr>
                        </w:div>
                        <w:div w:id="997804746">
                          <w:marLeft w:val="0"/>
                          <w:marRight w:val="0"/>
                          <w:marTop w:val="200"/>
                          <w:marBottom w:val="200"/>
                          <w:divBdr>
                            <w:top w:val="none" w:sz="0" w:space="0" w:color="auto"/>
                            <w:left w:val="none" w:sz="0" w:space="0" w:color="auto"/>
                            <w:bottom w:val="none" w:sz="0" w:space="0" w:color="auto"/>
                            <w:right w:val="none" w:sz="0" w:space="0" w:color="auto"/>
                          </w:divBdr>
                        </w:div>
                        <w:div w:id="862474886">
                          <w:marLeft w:val="0"/>
                          <w:marRight w:val="0"/>
                          <w:marTop w:val="200"/>
                          <w:marBottom w:val="200"/>
                          <w:divBdr>
                            <w:top w:val="none" w:sz="0" w:space="0" w:color="auto"/>
                            <w:left w:val="none" w:sz="0" w:space="0" w:color="auto"/>
                            <w:bottom w:val="none" w:sz="0" w:space="0" w:color="auto"/>
                            <w:right w:val="none" w:sz="0" w:space="0" w:color="auto"/>
                          </w:divBdr>
                        </w:div>
                        <w:div w:id="17704580">
                          <w:marLeft w:val="0"/>
                          <w:marRight w:val="0"/>
                          <w:marTop w:val="200"/>
                          <w:marBottom w:val="200"/>
                          <w:divBdr>
                            <w:top w:val="none" w:sz="0" w:space="0" w:color="auto"/>
                            <w:left w:val="none" w:sz="0" w:space="0" w:color="auto"/>
                            <w:bottom w:val="none" w:sz="0" w:space="0" w:color="auto"/>
                            <w:right w:val="none" w:sz="0" w:space="0" w:color="auto"/>
                          </w:divBdr>
                        </w:div>
                        <w:div w:id="844516349">
                          <w:marLeft w:val="0"/>
                          <w:marRight w:val="0"/>
                          <w:marTop w:val="200"/>
                          <w:marBottom w:val="200"/>
                          <w:divBdr>
                            <w:top w:val="none" w:sz="0" w:space="0" w:color="auto"/>
                            <w:left w:val="none" w:sz="0" w:space="0" w:color="auto"/>
                            <w:bottom w:val="none" w:sz="0" w:space="0" w:color="auto"/>
                            <w:right w:val="none" w:sz="0" w:space="0" w:color="auto"/>
                          </w:divBdr>
                        </w:div>
                        <w:div w:id="1051684474">
                          <w:marLeft w:val="0"/>
                          <w:marRight w:val="0"/>
                          <w:marTop w:val="200"/>
                          <w:marBottom w:val="200"/>
                          <w:divBdr>
                            <w:top w:val="none" w:sz="0" w:space="0" w:color="auto"/>
                            <w:left w:val="none" w:sz="0" w:space="0" w:color="auto"/>
                            <w:bottom w:val="none" w:sz="0" w:space="0" w:color="auto"/>
                            <w:right w:val="none" w:sz="0" w:space="0" w:color="auto"/>
                          </w:divBdr>
                        </w:div>
                        <w:div w:id="1967005486">
                          <w:marLeft w:val="0"/>
                          <w:marRight w:val="0"/>
                          <w:marTop w:val="200"/>
                          <w:marBottom w:val="200"/>
                          <w:divBdr>
                            <w:top w:val="none" w:sz="0" w:space="0" w:color="auto"/>
                            <w:left w:val="none" w:sz="0" w:space="0" w:color="auto"/>
                            <w:bottom w:val="none" w:sz="0" w:space="0" w:color="auto"/>
                            <w:right w:val="none" w:sz="0" w:space="0" w:color="auto"/>
                          </w:divBdr>
                        </w:div>
                        <w:div w:id="1017000164">
                          <w:marLeft w:val="0"/>
                          <w:marRight w:val="0"/>
                          <w:marTop w:val="200"/>
                          <w:marBottom w:val="200"/>
                          <w:divBdr>
                            <w:top w:val="none" w:sz="0" w:space="0" w:color="auto"/>
                            <w:left w:val="none" w:sz="0" w:space="0" w:color="auto"/>
                            <w:bottom w:val="none" w:sz="0" w:space="0" w:color="auto"/>
                            <w:right w:val="none" w:sz="0" w:space="0" w:color="auto"/>
                          </w:divBdr>
                        </w:div>
                        <w:div w:id="951475008">
                          <w:marLeft w:val="0"/>
                          <w:marRight w:val="0"/>
                          <w:marTop w:val="200"/>
                          <w:marBottom w:val="200"/>
                          <w:divBdr>
                            <w:top w:val="none" w:sz="0" w:space="0" w:color="auto"/>
                            <w:left w:val="none" w:sz="0" w:space="0" w:color="auto"/>
                            <w:bottom w:val="none" w:sz="0" w:space="0" w:color="auto"/>
                            <w:right w:val="none" w:sz="0" w:space="0" w:color="auto"/>
                          </w:divBdr>
                        </w:div>
                        <w:div w:id="1245412320">
                          <w:marLeft w:val="0"/>
                          <w:marRight w:val="0"/>
                          <w:marTop w:val="200"/>
                          <w:marBottom w:val="200"/>
                          <w:divBdr>
                            <w:top w:val="none" w:sz="0" w:space="0" w:color="auto"/>
                            <w:left w:val="none" w:sz="0" w:space="0" w:color="auto"/>
                            <w:bottom w:val="none" w:sz="0" w:space="0" w:color="auto"/>
                            <w:right w:val="none" w:sz="0" w:space="0" w:color="auto"/>
                          </w:divBdr>
                        </w:div>
                        <w:div w:id="1833258541">
                          <w:marLeft w:val="0"/>
                          <w:marRight w:val="0"/>
                          <w:marTop w:val="200"/>
                          <w:marBottom w:val="200"/>
                          <w:divBdr>
                            <w:top w:val="none" w:sz="0" w:space="0" w:color="auto"/>
                            <w:left w:val="none" w:sz="0" w:space="0" w:color="auto"/>
                            <w:bottom w:val="none" w:sz="0" w:space="0" w:color="auto"/>
                            <w:right w:val="none" w:sz="0" w:space="0" w:color="auto"/>
                          </w:divBdr>
                        </w:div>
                        <w:div w:id="955789601">
                          <w:marLeft w:val="0"/>
                          <w:marRight w:val="0"/>
                          <w:marTop w:val="200"/>
                          <w:marBottom w:val="200"/>
                          <w:divBdr>
                            <w:top w:val="none" w:sz="0" w:space="0" w:color="auto"/>
                            <w:left w:val="none" w:sz="0" w:space="0" w:color="auto"/>
                            <w:bottom w:val="none" w:sz="0" w:space="0" w:color="auto"/>
                            <w:right w:val="none" w:sz="0" w:space="0" w:color="auto"/>
                          </w:divBdr>
                        </w:div>
                        <w:div w:id="1526822621">
                          <w:marLeft w:val="0"/>
                          <w:marRight w:val="0"/>
                          <w:marTop w:val="200"/>
                          <w:marBottom w:val="200"/>
                          <w:divBdr>
                            <w:top w:val="none" w:sz="0" w:space="0" w:color="auto"/>
                            <w:left w:val="none" w:sz="0" w:space="0" w:color="auto"/>
                            <w:bottom w:val="none" w:sz="0" w:space="0" w:color="auto"/>
                            <w:right w:val="none" w:sz="0" w:space="0" w:color="auto"/>
                          </w:divBdr>
                        </w:div>
                      </w:divsChild>
                    </w:div>
                  </w:divsChild>
                </w:div>
              </w:divsChild>
            </w:div>
          </w:divsChild>
        </w:div>
        <w:div w:id="998463988">
          <w:marLeft w:val="0"/>
          <w:marRight w:val="0"/>
          <w:marTop w:val="0"/>
          <w:marBottom w:val="0"/>
          <w:divBdr>
            <w:top w:val="none" w:sz="0" w:space="0" w:color="auto"/>
            <w:left w:val="none" w:sz="0" w:space="0" w:color="auto"/>
            <w:bottom w:val="none" w:sz="0" w:space="0" w:color="auto"/>
            <w:right w:val="none" w:sz="0" w:space="0" w:color="auto"/>
          </w:divBdr>
          <w:divsChild>
            <w:div w:id="1114134467">
              <w:marLeft w:val="0"/>
              <w:marRight w:val="0"/>
              <w:marTop w:val="0"/>
              <w:marBottom w:val="0"/>
              <w:divBdr>
                <w:top w:val="none" w:sz="0" w:space="0" w:color="auto"/>
                <w:left w:val="none" w:sz="0" w:space="0" w:color="auto"/>
                <w:bottom w:val="none" w:sz="0" w:space="0" w:color="auto"/>
                <w:right w:val="none" w:sz="0" w:space="0" w:color="auto"/>
              </w:divBdr>
            </w:div>
            <w:div w:id="1701055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pxiao@stanford.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edwardt_chouchani@dfci.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216701-9904-9D42-AF97-C3CB3759E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5</Pages>
  <Words>3157</Words>
  <Characters>17995</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Haopeng</dc:creator>
  <cp:keywords/>
  <dc:description/>
  <cp:lastModifiedBy>Haopeng Xiao</cp:lastModifiedBy>
  <cp:revision>49</cp:revision>
  <cp:lastPrinted>2025-09-08T02:37:00Z</cp:lastPrinted>
  <dcterms:created xsi:type="dcterms:W3CDTF">2025-06-13T15:04:00Z</dcterms:created>
  <dcterms:modified xsi:type="dcterms:W3CDTF">2025-09-08T02:59:00Z</dcterms:modified>
</cp:coreProperties>
</file>